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XSpec="center" w:tblpY="4696"/>
        <w:tblW w:w="16160" w:type="dxa"/>
        <w:tblLook w:val="04A0" w:firstRow="1" w:lastRow="0" w:firstColumn="1" w:lastColumn="0" w:noHBand="0" w:noVBand="1"/>
      </w:tblPr>
      <w:tblGrid>
        <w:gridCol w:w="3114"/>
        <w:gridCol w:w="13046"/>
      </w:tblGrid>
      <w:tr w:rsidR="00C51923" w14:paraId="5F9587C9" w14:textId="77777777" w:rsidTr="00AA7533">
        <w:tc>
          <w:tcPr>
            <w:tcW w:w="3114" w:type="dxa"/>
          </w:tcPr>
          <w:p w14:paraId="53CA0553" w14:textId="59A9EABD" w:rsidR="00C51923" w:rsidRPr="00A67622" w:rsidRDefault="00A67622" w:rsidP="00AA7533">
            <w:pPr>
              <w:rPr>
                <w:b/>
                <w:bCs/>
                <w:sz w:val="20"/>
                <w:szCs w:val="20"/>
              </w:rPr>
            </w:pPr>
            <w:r w:rsidRPr="00A67622">
              <w:rPr>
                <w:b/>
                <w:bCs/>
                <w:sz w:val="20"/>
                <w:szCs w:val="20"/>
              </w:rPr>
              <w:t>Titles and Acronyms</w:t>
            </w:r>
          </w:p>
        </w:tc>
        <w:tc>
          <w:tcPr>
            <w:tcW w:w="13046" w:type="dxa"/>
          </w:tcPr>
          <w:p w14:paraId="083B220A" w14:textId="77777777" w:rsidR="00C51923" w:rsidRPr="00721685" w:rsidRDefault="00C51923" w:rsidP="00AA7533">
            <w:pPr>
              <w:rPr>
                <w:b/>
                <w:bCs/>
                <w:sz w:val="20"/>
                <w:szCs w:val="20"/>
              </w:rPr>
            </w:pPr>
            <w:r w:rsidRPr="00721685">
              <w:rPr>
                <w:b/>
                <w:bCs/>
                <w:sz w:val="20"/>
                <w:szCs w:val="20"/>
              </w:rPr>
              <w:t>Description</w:t>
            </w:r>
          </w:p>
        </w:tc>
      </w:tr>
      <w:tr w:rsidR="00C51923" w14:paraId="50170B5C" w14:textId="77777777" w:rsidTr="00AA7533">
        <w:tc>
          <w:tcPr>
            <w:tcW w:w="3114" w:type="dxa"/>
          </w:tcPr>
          <w:p w14:paraId="06872608" w14:textId="21CB0DCB" w:rsidR="00C51923" w:rsidRPr="00334A27" w:rsidRDefault="00C51923" w:rsidP="00AA7533">
            <w:pPr>
              <w:rPr>
                <w:sz w:val="18"/>
                <w:szCs w:val="18"/>
              </w:rPr>
            </w:pPr>
            <w:r w:rsidRPr="00334A27">
              <w:rPr>
                <w:sz w:val="18"/>
                <w:szCs w:val="18"/>
              </w:rPr>
              <w:t xml:space="preserve">Injury Surveillance forms </w:t>
            </w:r>
            <w:r w:rsidRPr="00334A27">
              <w:rPr>
                <w:sz w:val="18"/>
                <w:szCs w:val="18"/>
              </w:rPr>
              <w:br/>
              <w:t>Hospital/medical</w:t>
            </w:r>
            <w:r w:rsidR="006167A8">
              <w:rPr>
                <w:sz w:val="18"/>
                <w:szCs w:val="18"/>
              </w:rPr>
              <w:t>/insurance</w:t>
            </w:r>
            <w:r w:rsidRPr="00334A27">
              <w:rPr>
                <w:sz w:val="18"/>
                <w:szCs w:val="18"/>
              </w:rPr>
              <w:t xml:space="preserve"> records </w:t>
            </w:r>
            <w:r w:rsidRPr="00334A27">
              <w:rPr>
                <w:sz w:val="18"/>
                <w:szCs w:val="18"/>
              </w:rPr>
              <w:br/>
              <w:t>Open access injury data</w:t>
            </w:r>
            <w:r w:rsidRPr="00334A27">
              <w:rPr>
                <w:sz w:val="18"/>
                <w:szCs w:val="18"/>
              </w:rPr>
              <w:br/>
              <w:t xml:space="preserve">Video Analysis </w:t>
            </w:r>
            <w:r w:rsidRPr="00334A27">
              <w:rPr>
                <w:sz w:val="18"/>
                <w:szCs w:val="18"/>
              </w:rPr>
              <w:br/>
              <w:t>NGB/School Database</w:t>
            </w:r>
            <w:r w:rsidRPr="00334A27">
              <w:rPr>
                <w:sz w:val="18"/>
                <w:szCs w:val="18"/>
              </w:rPr>
              <w:br/>
            </w:r>
            <w:r w:rsidR="0028105B">
              <w:rPr>
                <w:sz w:val="18"/>
                <w:szCs w:val="18"/>
              </w:rPr>
              <w:t xml:space="preserve">Combined Approach </w:t>
            </w:r>
            <w:r w:rsidRPr="00334A27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046" w:type="dxa"/>
          </w:tcPr>
          <w:p w14:paraId="09CAA5A0" w14:textId="4CF0D98E" w:rsidR="00C51923" w:rsidRPr="00334A27" w:rsidRDefault="00C51923" w:rsidP="00AA7533">
            <w:pPr>
              <w:rPr>
                <w:sz w:val="18"/>
                <w:szCs w:val="18"/>
              </w:rPr>
            </w:pPr>
            <w:r w:rsidRPr="00334A27">
              <w:rPr>
                <w:sz w:val="18"/>
                <w:szCs w:val="18"/>
              </w:rPr>
              <w:t>Injury data recorded by an individual associated with a team and returned for the purpose of injury surveillance</w:t>
            </w:r>
            <w:r w:rsidR="00176D65">
              <w:rPr>
                <w:sz w:val="18"/>
                <w:szCs w:val="18"/>
              </w:rPr>
              <w:t>.</w:t>
            </w:r>
            <w:r w:rsidRPr="00334A27">
              <w:rPr>
                <w:sz w:val="18"/>
                <w:szCs w:val="18"/>
              </w:rPr>
              <w:br/>
              <w:t>Data obtained from hospital</w:t>
            </w:r>
            <w:r w:rsidR="006167A8">
              <w:rPr>
                <w:sz w:val="18"/>
                <w:szCs w:val="18"/>
              </w:rPr>
              <w:t xml:space="preserve">, </w:t>
            </w:r>
            <w:r w:rsidRPr="00334A27">
              <w:rPr>
                <w:sz w:val="18"/>
                <w:szCs w:val="18"/>
              </w:rPr>
              <w:t>medical</w:t>
            </w:r>
            <w:r w:rsidR="006167A8">
              <w:rPr>
                <w:sz w:val="18"/>
                <w:szCs w:val="18"/>
              </w:rPr>
              <w:t xml:space="preserve"> or insurance</w:t>
            </w:r>
            <w:r w:rsidRPr="00334A27">
              <w:rPr>
                <w:sz w:val="18"/>
                <w:szCs w:val="18"/>
              </w:rPr>
              <w:t xml:space="preserve"> databases </w:t>
            </w:r>
            <w:r w:rsidR="00713FDC">
              <w:rPr>
                <w:sz w:val="18"/>
                <w:szCs w:val="18"/>
              </w:rPr>
              <w:t>for</w:t>
            </w:r>
            <w:r w:rsidRPr="00334A27">
              <w:rPr>
                <w:sz w:val="18"/>
                <w:szCs w:val="18"/>
              </w:rPr>
              <w:t xml:space="preserve"> injuries caused by sporting participation</w:t>
            </w:r>
            <w:r w:rsidR="00176D65">
              <w:rPr>
                <w:sz w:val="18"/>
                <w:szCs w:val="18"/>
              </w:rPr>
              <w:t>.</w:t>
            </w:r>
            <w:r w:rsidRPr="00334A27">
              <w:rPr>
                <w:sz w:val="18"/>
                <w:szCs w:val="18"/>
              </w:rPr>
              <w:br/>
              <w:t>Data obtained through open access sources such as news reports, team injury reports</w:t>
            </w:r>
            <w:r w:rsidR="00176D65">
              <w:rPr>
                <w:sz w:val="18"/>
                <w:szCs w:val="18"/>
              </w:rPr>
              <w:t>,</w:t>
            </w:r>
            <w:r w:rsidRPr="00334A27">
              <w:rPr>
                <w:sz w:val="18"/>
                <w:szCs w:val="18"/>
              </w:rPr>
              <w:t xml:space="preserve"> and online public sources</w:t>
            </w:r>
            <w:r w:rsidR="00176D65">
              <w:rPr>
                <w:sz w:val="18"/>
                <w:szCs w:val="18"/>
              </w:rPr>
              <w:t>.</w:t>
            </w:r>
            <w:r w:rsidRPr="00334A27">
              <w:rPr>
                <w:sz w:val="18"/>
                <w:szCs w:val="18"/>
              </w:rPr>
              <w:br/>
              <w:t xml:space="preserve">Data obtained </w:t>
            </w:r>
            <w:r w:rsidR="009F5B6F">
              <w:rPr>
                <w:sz w:val="18"/>
                <w:szCs w:val="18"/>
              </w:rPr>
              <w:t xml:space="preserve">by </w:t>
            </w:r>
            <w:r w:rsidRPr="00334A27">
              <w:rPr>
                <w:sz w:val="18"/>
                <w:szCs w:val="18"/>
              </w:rPr>
              <w:t>analysing video footage</w:t>
            </w:r>
            <w:r w:rsidR="009F5B6F">
              <w:rPr>
                <w:sz w:val="18"/>
                <w:szCs w:val="18"/>
              </w:rPr>
              <w:t xml:space="preserve"> of game play injuries</w:t>
            </w:r>
            <w:r w:rsidR="00176D65">
              <w:rPr>
                <w:sz w:val="18"/>
                <w:szCs w:val="18"/>
              </w:rPr>
              <w:t>.</w:t>
            </w:r>
          </w:p>
          <w:p w14:paraId="3E409EC0" w14:textId="7144EA0E" w:rsidR="00C51923" w:rsidRPr="00334A27" w:rsidRDefault="00C51923" w:rsidP="00AA7533">
            <w:pPr>
              <w:rPr>
                <w:sz w:val="18"/>
                <w:szCs w:val="18"/>
              </w:rPr>
            </w:pPr>
            <w:r w:rsidRPr="00334A27">
              <w:rPr>
                <w:sz w:val="18"/>
                <w:szCs w:val="18"/>
              </w:rPr>
              <w:t xml:space="preserve">Data obtained from national injury databases </w:t>
            </w:r>
            <w:r w:rsidR="00345884">
              <w:rPr>
                <w:sz w:val="18"/>
                <w:szCs w:val="18"/>
              </w:rPr>
              <w:t>using data collected by</w:t>
            </w:r>
            <w:r w:rsidRPr="00334A27">
              <w:rPr>
                <w:sz w:val="18"/>
                <w:szCs w:val="18"/>
              </w:rPr>
              <w:t xml:space="preserve"> governing bodies, schools or governments</w:t>
            </w:r>
            <w:r w:rsidR="00176D65">
              <w:rPr>
                <w:sz w:val="18"/>
                <w:szCs w:val="18"/>
              </w:rPr>
              <w:t>.</w:t>
            </w:r>
            <w:r w:rsidRPr="00334A27">
              <w:rPr>
                <w:sz w:val="18"/>
                <w:szCs w:val="18"/>
              </w:rPr>
              <w:br/>
            </w:r>
            <w:r w:rsidR="00D44174">
              <w:rPr>
                <w:sz w:val="18"/>
                <w:szCs w:val="18"/>
              </w:rPr>
              <w:t>A c</w:t>
            </w:r>
            <w:r w:rsidR="0028105B">
              <w:rPr>
                <w:sz w:val="18"/>
                <w:szCs w:val="18"/>
              </w:rPr>
              <w:t xml:space="preserve">ombination of </w:t>
            </w:r>
            <w:r w:rsidR="00D44174">
              <w:rPr>
                <w:sz w:val="18"/>
                <w:szCs w:val="18"/>
              </w:rPr>
              <w:t>methods</w:t>
            </w:r>
            <w:r w:rsidR="00B54523">
              <w:rPr>
                <w:sz w:val="18"/>
                <w:szCs w:val="18"/>
              </w:rPr>
              <w:t xml:space="preserve"> u</w:t>
            </w:r>
            <w:r w:rsidR="00076FC0">
              <w:rPr>
                <w:sz w:val="18"/>
                <w:szCs w:val="18"/>
              </w:rPr>
              <w:t>tilised to</w:t>
            </w:r>
            <w:r w:rsidR="006B142E">
              <w:rPr>
                <w:sz w:val="18"/>
                <w:szCs w:val="18"/>
              </w:rPr>
              <w:t xml:space="preserve"> assess injuries (</w:t>
            </w:r>
            <w:r w:rsidR="00076FC0">
              <w:rPr>
                <w:sz w:val="18"/>
                <w:szCs w:val="18"/>
              </w:rPr>
              <w:t>e.g. Injury surveillance forms and video analysis).</w:t>
            </w:r>
          </w:p>
        </w:tc>
      </w:tr>
      <w:tr w:rsidR="00C51923" w14:paraId="75074BFE" w14:textId="77777777" w:rsidTr="00AA7533">
        <w:trPr>
          <w:trHeight w:val="665"/>
        </w:trPr>
        <w:tc>
          <w:tcPr>
            <w:tcW w:w="3114" w:type="dxa"/>
          </w:tcPr>
          <w:p w14:paraId="1F1B9992" w14:textId="0D8E16CA" w:rsidR="00C51923" w:rsidRPr="00334A27" w:rsidRDefault="00C51923" w:rsidP="00AA7533">
            <w:pPr>
              <w:rPr>
                <w:sz w:val="18"/>
                <w:szCs w:val="18"/>
              </w:rPr>
            </w:pPr>
            <w:r w:rsidRPr="00334A27">
              <w:rPr>
                <w:sz w:val="18"/>
                <w:szCs w:val="18"/>
              </w:rPr>
              <w:t>Clinical Treatment</w:t>
            </w:r>
            <w:r w:rsidR="00FA408F">
              <w:rPr>
                <w:sz w:val="18"/>
                <w:szCs w:val="18"/>
              </w:rPr>
              <w:t xml:space="preserve"> (CT)</w:t>
            </w:r>
            <w:r w:rsidRPr="00334A27">
              <w:rPr>
                <w:sz w:val="18"/>
                <w:szCs w:val="18"/>
              </w:rPr>
              <w:t xml:space="preserve"> </w:t>
            </w:r>
          </w:p>
          <w:p w14:paraId="00DF4505" w14:textId="49A41973" w:rsidR="00C51923" w:rsidRPr="00334A27" w:rsidRDefault="00C51923" w:rsidP="00AA7533">
            <w:pPr>
              <w:rPr>
                <w:sz w:val="18"/>
                <w:szCs w:val="18"/>
              </w:rPr>
            </w:pPr>
            <w:r w:rsidRPr="00334A27">
              <w:rPr>
                <w:sz w:val="18"/>
                <w:szCs w:val="18"/>
              </w:rPr>
              <w:t xml:space="preserve">Medical Attention </w:t>
            </w:r>
            <w:r w:rsidR="00FA408F">
              <w:rPr>
                <w:sz w:val="18"/>
                <w:szCs w:val="18"/>
              </w:rPr>
              <w:t>(MA)</w:t>
            </w:r>
          </w:p>
          <w:p w14:paraId="10676F2A" w14:textId="414CA871" w:rsidR="00C51923" w:rsidRPr="00334A27" w:rsidRDefault="00C51923" w:rsidP="00AA7533">
            <w:pPr>
              <w:rPr>
                <w:sz w:val="18"/>
                <w:szCs w:val="18"/>
              </w:rPr>
            </w:pPr>
            <w:r w:rsidRPr="00334A27">
              <w:rPr>
                <w:sz w:val="18"/>
                <w:szCs w:val="18"/>
              </w:rPr>
              <w:t>Time Loss</w:t>
            </w:r>
            <w:r w:rsidR="00FA408F">
              <w:rPr>
                <w:sz w:val="18"/>
                <w:szCs w:val="18"/>
              </w:rPr>
              <w:t xml:space="preserve"> (TL)</w:t>
            </w:r>
          </w:p>
        </w:tc>
        <w:tc>
          <w:tcPr>
            <w:tcW w:w="13046" w:type="dxa"/>
          </w:tcPr>
          <w:p w14:paraId="6B206763" w14:textId="3AA1CDAB" w:rsidR="00C51923" w:rsidRPr="00334A27" w:rsidRDefault="00C51923" w:rsidP="00AA7533">
            <w:pPr>
              <w:rPr>
                <w:sz w:val="18"/>
                <w:szCs w:val="18"/>
              </w:rPr>
            </w:pPr>
            <w:r w:rsidRPr="00334A27">
              <w:rPr>
                <w:sz w:val="18"/>
                <w:szCs w:val="18"/>
              </w:rPr>
              <w:t>Received treatment for an injury from a qualified clinician</w:t>
            </w:r>
            <w:r w:rsidR="00176D65">
              <w:rPr>
                <w:sz w:val="18"/>
                <w:szCs w:val="18"/>
              </w:rPr>
              <w:t>.</w:t>
            </w:r>
            <w:r w:rsidRPr="00334A27">
              <w:rPr>
                <w:sz w:val="18"/>
                <w:szCs w:val="18"/>
              </w:rPr>
              <w:br/>
              <w:t>Received medical attention</w:t>
            </w:r>
            <w:r w:rsidR="0000552B">
              <w:rPr>
                <w:sz w:val="18"/>
                <w:szCs w:val="18"/>
              </w:rPr>
              <w:t xml:space="preserve"> at any point after the injury </w:t>
            </w:r>
            <w:r w:rsidR="00345884">
              <w:rPr>
                <w:sz w:val="18"/>
                <w:szCs w:val="18"/>
              </w:rPr>
              <w:t>occurred</w:t>
            </w:r>
            <w:r w:rsidR="0000552B">
              <w:rPr>
                <w:sz w:val="18"/>
                <w:szCs w:val="18"/>
              </w:rPr>
              <w:t xml:space="preserve">. </w:t>
            </w:r>
            <w:r w:rsidRPr="00334A27">
              <w:rPr>
                <w:sz w:val="18"/>
                <w:szCs w:val="18"/>
              </w:rPr>
              <w:t xml:space="preserve"> </w:t>
            </w:r>
          </w:p>
          <w:p w14:paraId="552B3118" w14:textId="7DF3ED17" w:rsidR="00C51923" w:rsidRPr="00334A27" w:rsidRDefault="00C51923" w:rsidP="00AA7533">
            <w:pPr>
              <w:rPr>
                <w:sz w:val="18"/>
                <w:szCs w:val="18"/>
              </w:rPr>
            </w:pPr>
            <w:r w:rsidRPr="00334A27">
              <w:rPr>
                <w:sz w:val="18"/>
                <w:szCs w:val="18"/>
              </w:rPr>
              <w:t xml:space="preserve">Missed time participating </w:t>
            </w:r>
            <w:r w:rsidR="00FF0D7B">
              <w:rPr>
                <w:sz w:val="18"/>
                <w:szCs w:val="18"/>
              </w:rPr>
              <w:t xml:space="preserve">as a result of the </w:t>
            </w:r>
            <w:r w:rsidRPr="00334A27">
              <w:rPr>
                <w:sz w:val="18"/>
                <w:szCs w:val="18"/>
              </w:rPr>
              <w:t xml:space="preserve">injury (24-h, </w:t>
            </w:r>
            <w:r w:rsidR="00345884">
              <w:rPr>
                <w:sz w:val="18"/>
                <w:szCs w:val="18"/>
              </w:rPr>
              <w:t xml:space="preserve">training session, </w:t>
            </w:r>
            <w:r w:rsidRPr="00334A27">
              <w:rPr>
                <w:sz w:val="18"/>
                <w:szCs w:val="18"/>
              </w:rPr>
              <w:t>7-day, game loss)</w:t>
            </w:r>
            <w:r w:rsidR="00176D65">
              <w:rPr>
                <w:sz w:val="18"/>
                <w:szCs w:val="18"/>
              </w:rPr>
              <w:t>.</w:t>
            </w:r>
            <w:r w:rsidRPr="00334A27">
              <w:rPr>
                <w:sz w:val="18"/>
                <w:szCs w:val="18"/>
              </w:rPr>
              <w:t xml:space="preserve"> </w:t>
            </w:r>
          </w:p>
        </w:tc>
      </w:tr>
      <w:tr w:rsidR="00C51923" w14:paraId="45EC1DD9" w14:textId="77777777" w:rsidTr="00AA7533">
        <w:trPr>
          <w:trHeight w:val="291"/>
        </w:trPr>
        <w:tc>
          <w:tcPr>
            <w:tcW w:w="3114" w:type="dxa"/>
            <w:tcBorders>
              <w:bottom w:val="single" w:sz="8" w:space="0" w:color="000000"/>
            </w:tcBorders>
          </w:tcPr>
          <w:p w14:paraId="33FB4D27" w14:textId="77777777" w:rsidR="00C51923" w:rsidRDefault="00C51923" w:rsidP="00AA75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C</w:t>
            </w:r>
          </w:p>
          <w:p w14:paraId="4ACBB100" w14:textId="77777777" w:rsidR="00C51923" w:rsidRDefault="00C51923" w:rsidP="00AA75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</w:t>
            </w:r>
          </w:p>
          <w:p w14:paraId="304FB281" w14:textId="7E0B9CE7" w:rsidR="00856186" w:rsidRDefault="00C51923" w:rsidP="00AA75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R</w:t>
            </w:r>
            <w:r w:rsidR="00367958">
              <w:rPr>
                <w:sz w:val="18"/>
                <w:szCs w:val="18"/>
              </w:rPr>
              <w:t>/RR</w:t>
            </w:r>
          </w:p>
          <w:p w14:paraId="0352330E" w14:textId="245B2A6E" w:rsidR="00856186" w:rsidRPr="00334A27" w:rsidRDefault="00E50FDC" w:rsidP="00AA75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</w:t>
            </w:r>
          </w:p>
        </w:tc>
        <w:tc>
          <w:tcPr>
            <w:tcW w:w="13046" w:type="dxa"/>
            <w:tcBorders>
              <w:bottom w:val="single" w:sz="8" w:space="0" w:color="000000"/>
            </w:tcBorders>
          </w:tcPr>
          <w:p w14:paraId="037D62B4" w14:textId="3A1919A5" w:rsidR="00C51923" w:rsidRPr="00334A27" w:rsidRDefault="00C51923" w:rsidP="00AA7533">
            <w:pPr>
              <w:rPr>
                <w:sz w:val="18"/>
                <w:szCs w:val="18"/>
              </w:rPr>
            </w:pPr>
            <w:r w:rsidRPr="00334A27">
              <w:rPr>
                <w:sz w:val="18"/>
                <w:szCs w:val="18"/>
              </w:rPr>
              <w:t>Sport Related Concussion</w:t>
            </w:r>
            <w:r>
              <w:rPr>
                <w:sz w:val="18"/>
                <w:szCs w:val="18"/>
              </w:rPr>
              <w:br/>
            </w:r>
            <w:r w:rsidR="006A0C6F">
              <w:rPr>
                <w:sz w:val="18"/>
                <w:szCs w:val="18"/>
              </w:rPr>
              <w:t>I</w:t>
            </w:r>
            <w:r w:rsidR="00396B9E">
              <w:rPr>
                <w:sz w:val="18"/>
                <w:szCs w:val="18"/>
              </w:rPr>
              <w:t>ncidence</w:t>
            </w:r>
            <w:r>
              <w:rPr>
                <w:sz w:val="18"/>
                <w:szCs w:val="18"/>
              </w:rPr>
              <w:t xml:space="preserve"> Rate</w:t>
            </w:r>
          </w:p>
          <w:p w14:paraId="5AD97379" w14:textId="6FF9AEBC" w:rsidR="00C51923" w:rsidRDefault="00C51923" w:rsidP="00AA75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ident rate ratio</w:t>
            </w:r>
            <w:r w:rsidR="00367958">
              <w:rPr>
                <w:sz w:val="18"/>
                <w:szCs w:val="18"/>
              </w:rPr>
              <w:t>/Relative Risk</w:t>
            </w:r>
            <w:r w:rsidR="00641E79">
              <w:rPr>
                <w:sz w:val="18"/>
                <w:szCs w:val="18"/>
              </w:rPr>
              <w:t xml:space="preserve"> (</w:t>
            </w:r>
            <w:r w:rsidR="007F0E3E">
              <w:rPr>
                <w:sz w:val="18"/>
                <w:szCs w:val="18"/>
              </w:rPr>
              <w:t>*</w:t>
            </w:r>
            <w:r w:rsidR="00602275">
              <w:rPr>
                <w:sz w:val="18"/>
                <w:szCs w:val="18"/>
              </w:rPr>
              <w:t>Where possible r</w:t>
            </w:r>
            <w:r w:rsidR="009150AD">
              <w:rPr>
                <w:sz w:val="18"/>
                <w:szCs w:val="18"/>
              </w:rPr>
              <w:t>ate</w:t>
            </w:r>
            <w:r w:rsidR="002D4B18">
              <w:rPr>
                <w:sz w:val="18"/>
                <w:szCs w:val="18"/>
              </w:rPr>
              <w:t xml:space="preserve"> ratios</w:t>
            </w:r>
            <w:r w:rsidR="009150AD">
              <w:rPr>
                <w:sz w:val="18"/>
                <w:szCs w:val="18"/>
              </w:rPr>
              <w:t xml:space="preserve"> not reported in text were calculated </w:t>
            </w:r>
            <w:r w:rsidR="00383283">
              <w:rPr>
                <w:sz w:val="18"/>
                <w:szCs w:val="18"/>
              </w:rPr>
              <w:t>post</w:t>
            </w:r>
            <w:r w:rsidR="007F0E3E">
              <w:rPr>
                <w:sz w:val="18"/>
                <w:szCs w:val="18"/>
              </w:rPr>
              <w:t xml:space="preserve"> data</w:t>
            </w:r>
            <w:r w:rsidR="00383283">
              <w:rPr>
                <w:sz w:val="18"/>
                <w:szCs w:val="18"/>
              </w:rPr>
              <w:t xml:space="preserve"> extraction</w:t>
            </w:r>
            <w:r w:rsidR="009150AD">
              <w:rPr>
                <w:sz w:val="18"/>
                <w:szCs w:val="18"/>
              </w:rPr>
              <w:t>)</w:t>
            </w:r>
            <w:r w:rsidR="00383283">
              <w:rPr>
                <w:sz w:val="18"/>
                <w:szCs w:val="18"/>
              </w:rPr>
              <w:t>.</w:t>
            </w:r>
          </w:p>
          <w:p w14:paraId="7C4032DC" w14:textId="1B4F1966" w:rsidR="00856186" w:rsidRPr="00334A27" w:rsidRDefault="00E50FDC" w:rsidP="00AA75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dds Ratio</w:t>
            </w:r>
          </w:p>
        </w:tc>
      </w:tr>
      <w:tr w:rsidR="00C51923" w14:paraId="3A947A94" w14:textId="77777777" w:rsidTr="00AA7533">
        <w:trPr>
          <w:trHeight w:val="226"/>
        </w:trPr>
        <w:tc>
          <w:tcPr>
            <w:tcW w:w="3114" w:type="dxa"/>
            <w:tcBorders>
              <w:top w:val="single" w:sz="8" w:space="0" w:color="000000"/>
            </w:tcBorders>
          </w:tcPr>
          <w:p w14:paraId="0E41F0AA" w14:textId="77777777" w:rsidR="00C51923" w:rsidRDefault="00C51923" w:rsidP="00AA75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C</w:t>
            </w:r>
            <w:r>
              <w:rPr>
                <w:sz w:val="18"/>
                <w:szCs w:val="18"/>
              </w:rPr>
              <w:br/>
              <w:t>KO</w:t>
            </w:r>
          </w:p>
          <w:p w14:paraId="12BA73A4" w14:textId="77777777" w:rsidR="00C51923" w:rsidRDefault="00C51923" w:rsidP="00AA75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</w:t>
            </w:r>
          </w:p>
          <w:p w14:paraId="15F311CE" w14:textId="2026C948" w:rsidR="00345884" w:rsidRDefault="00BA7611" w:rsidP="00AA75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</w:t>
            </w:r>
          </w:p>
        </w:tc>
        <w:tc>
          <w:tcPr>
            <w:tcW w:w="13046" w:type="dxa"/>
            <w:vMerge w:val="restart"/>
            <w:tcBorders>
              <w:top w:val="single" w:sz="8" w:space="0" w:color="000000"/>
            </w:tcBorders>
          </w:tcPr>
          <w:p w14:paraId="28FEBA4B" w14:textId="77777777" w:rsidR="00C51923" w:rsidRDefault="00C51923" w:rsidP="00AA7533">
            <w:pPr>
              <w:rPr>
                <w:sz w:val="18"/>
                <w:szCs w:val="18"/>
              </w:rPr>
            </w:pPr>
            <w:r w:rsidRPr="00334A27">
              <w:rPr>
                <w:sz w:val="18"/>
                <w:szCs w:val="18"/>
              </w:rPr>
              <w:t>Bodychecking</w:t>
            </w:r>
          </w:p>
          <w:p w14:paraId="5D2FF509" w14:textId="79FF7478" w:rsidR="00C51923" w:rsidRDefault="00C51923" w:rsidP="00AA7533">
            <w:pPr>
              <w:rPr>
                <w:sz w:val="18"/>
                <w:szCs w:val="18"/>
              </w:rPr>
            </w:pPr>
            <w:r w:rsidRPr="00334A27">
              <w:rPr>
                <w:sz w:val="18"/>
                <w:szCs w:val="18"/>
              </w:rPr>
              <w:t>Kick Off</w:t>
            </w:r>
            <w:r>
              <w:rPr>
                <w:sz w:val="18"/>
                <w:szCs w:val="18"/>
              </w:rPr>
              <w:br/>
              <w:t>Kick Return</w:t>
            </w:r>
            <w:r w:rsidRPr="00334A27">
              <w:rPr>
                <w:sz w:val="18"/>
                <w:szCs w:val="18"/>
              </w:rPr>
              <w:t xml:space="preserve"> </w:t>
            </w:r>
          </w:p>
          <w:p w14:paraId="45AF984E" w14:textId="77777777" w:rsidR="00564F9F" w:rsidRDefault="00564F9F" w:rsidP="00AA75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squalification </w:t>
            </w:r>
          </w:p>
          <w:p w14:paraId="09591C04" w14:textId="17620950" w:rsidR="00BA7611" w:rsidRPr="00334A27" w:rsidRDefault="00BA7611" w:rsidP="00AA7533">
            <w:pPr>
              <w:rPr>
                <w:sz w:val="18"/>
                <w:szCs w:val="18"/>
              </w:rPr>
            </w:pPr>
            <w:r w:rsidRPr="00334A27">
              <w:rPr>
                <w:sz w:val="18"/>
                <w:szCs w:val="18"/>
              </w:rPr>
              <w:t xml:space="preserve">Highschool </w:t>
            </w:r>
          </w:p>
        </w:tc>
      </w:tr>
      <w:tr w:rsidR="00C51923" w14:paraId="16466CCA" w14:textId="77777777" w:rsidTr="00AA7533">
        <w:trPr>
          <w:trHeight w:val="67"/>
        </w:trPr>
        <w:tc>
          <w:tcPr>
            <w:tcW w:w="3114" w:type="dxa"/>
            <w:tcBorders>
              <w:top w:val="single" w:sz="8" w:space="0" w:color="FFFFFF"/>
            </w:tcBorders>
          </w:tcPr>
          <w:p w14:paraId="6D2F5149" w14:textId="49DD3273" w:rsidR="00C51923" w:rsidRPr="00334A27" w:rsidRDefault="00BA7611" w:rsidP="00AA75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</w:t>
            </w:r>
          </w:p>
        </w:tc>
        <w:tc>
          <w:tcPr>
            <w:tcW w:w="13046" w:type="dxa"/>
            <w:vMerge/>
          </w:tcPr>
          <w:p w14:paraId="4B4E4F56" w14:textId="77777777" w:rsidR="00C51923" w:rsidRPr="00334A27" w:rsidRDefault="00C51923" w:rsidP="00AA7533">
            <w:pPr>
              <w:rPr>
                <w:sz w:val="18"/>
                <w:szCs w:val="18"/>
              </w:rPr>
            </w:pPr>
          </w:p>
        </w:tc>
      </w:tr>
    </w:tbl>
    <w:p w14:paraId="345B4C2E" w14:textId="77777777" w:rsidR="008F20C3" w:rsidRDefault="008F20C3" w:rsidP="008F20C3">
      <w:pPr>
        <w:rPr>
          <w:rFonts w:ascii="Aptos" w:hAnsi="Aptos" w:cstheme="minorHAnsi"/>
          <w:b/>
          <w:bCs/>
          <w:sz w:val="28"/>
          <w:szCs w:val="28"/>
        </w:rPr>
      </w:pPr>
      <w:r w:rsidRPr="00B02107">
        <w:rPr>
          <w:rFonts w:ascii="Aptos" w:hAnsi="Aptos" w:cstheme="minorHAnsi"/>
          <w:b/>
          <w:bCs/>
          <w:sz w:val="28"/>
          <w:szCs w:val="28"/>
        </w:rPr>
        <w:t xml:space="preserve">Evaluating the use of in-game rule changes as a primary prevention approach to reduce injury risk in invasion team sports: A scoping review.  </w:t>
      </w:r>
    </w:p>
    <w:p w14:paraId="1B88F8D9" w14:textId="0BA89BEB" w:rsidR="00AA7533" w:rsidRPr="00AA7533" w:rsidRDefault="00CD4CD9" w:rsidP="00AA7533">
      <w:pPr>
        <w:rPr>
          <w:rFonts w:ascii="Aptos" w:hAnsi="Aptos" w:cstheme="minorHAnsi"/>
          <w:b/>
          <w:bCs/>
        </w:rPr>
      </w:pPr>
      <w:r>
        <w:rPr>
          <w:rFonts w:ascii="Aptos" w:hAnsi="Aptos" w:cstheme="minorHAnsi"/>
          <w:b/>
          <w:bCs/>
        </w:rPr>
        <w:t>Supplementary Material</w:t>
      </w:r>
      <w:r w:rsidR="00AA7533" w:rsidRPr="00AA7533">
        <w:rPr>
          <w:rFonts w:ascii="Aptos" w:hAnsi="Aptos" w:cstheme="minorHAnsi"/>
          <w:b/>
          <w:bCs/>
        </w:rPr>
        <w:t xml:space="preserve"> </w:t>
      </w:r>
      <w:r>
        <w:rPr>
          <w:rFonts w:ascii="Aptos" w:hAnsi="Aptos" w:cstheme="minorHAnsi"/>
          <w:b/>
          <w:bCs/>
        </w:rPr>
        <w:t>3</w:t>
      </w:r>
      <w:r w:rsidR="0088033F">
        <w:rPr>
          <w:rFonts w:ascii="Aptos" w:hAnsi="Aptos" w:cstheme="minorHAnsi"/>
          <w:b/>
          <w:bCs/>
        </w:rPr>
        <w:t xml:space="preserve"> –</w:t>
      </w:r>
      <w:r w:rsidR="00904C9F">
        <w:rPr>
          <w:rFonts w:ascii="Aptos" w:hAnsi="Aptos" w:cstheme="minorHAnsi"/>
          <w:b/>
          <w:bCs/>
        </w:rPr>
        <w:t xml:space="preserve"> Study Summary Table</w:t>
      </w:r>
    </w:p>
    <w:p w14:paraId="082DE939" w14:textId="1CAB4516" w:rsidR="00AA7533" w:rsidRPr="0049400B" w:rsidRDefault="00AA7533" w:rsidP="00AA7533">
      <w:pPr>
        <w:rPr>
          <w:rFonts w:ascii="Aptos" w:hAnsi="Aptos" w:cstheme="minorHAnsi"/>
          <w:b/>
          <w:bCs/>
        </w:rPr>
      </w:pPr>
      <w:r w:rsidRPr="00361F42">
        <w:rPr>
          <w:rFonts w:ascii="Aptos" w:hAnsi="Aptos" w:cstheme="minorHAnsi"/>
          <w:b/>
          <w:bCs/>
        </w:rPr>
        <w:t>Sports Medicine Open</w:t>
      </w:r>
      <w:r>
        <w:rPr>
          <w:rFonts w:ascii="Aptos" w:hAnsi="Aptos" w:cstheme="minorHAnsi"/>
          <w:b/>
          <w:bCs/>
        </w:rPr>
        <w:br/>
      </w:r>
      <w:r w:rsidRPr="00B02107">
        <w:rPr>
          <w:rFonts w:ascii="Aptos" w:hAnsi="Aptos" w:cstheme="minorHAnsi"/>
          <w:b/>
          <w:bCs/>
        </w:rPr>
        <w:t>Authors</w:t>
      </w:r>
      <w:r w:rsidR="00255FB3">
        <w:rPr>
          <w:rFonts w:ascii="Aptos" w:hAnsi="Aptos" w:cstheme="minorHAnsi"/>
          <w:b/>
          <w:bCs/>
        </w:rPr>
        <w:t xml:space="preserve">: </w:t>
      </w:r>
      <w:r w:rsidRPr="00B02107">
        <w:rPr>
          <w:rFonts w:ascii="Aptos" w:hAnsi="Aptos"/>
          <w:sz w:val="22"/>
          <w:szCs w:val="22"/>
        </w:rPr>
        <w:t>Hamish Gornall</w:t>
      </w:r>
      <w:r w:rsidRPr="00B02107">
        <w:rPr>
          <w:rFonts w:ascii="Aptos" w:hAnsi="Aptos"/>
          <w:sz w:val="22"/>
          <w:szCs w:val="22"/>
          <w:vertAlign w:val="superscript"/>
        </w:rPr>
        <w:t>1,2</w:t>
      </w:r>
      <w:r w:rsidRPr="00B02107">
        <w:rPr>
          <w:rFonts w:ascii="Aptos" w:hAnsi="Aptos"/>
          <w:sz w:val="22"/>
          <w:szCs w:val="22"/>
        </w:rPr>
        <w:t>, Haley Truscott</w:t>
      </w:r>
      <w:r>
        <w:rPr>
          <w:rFonts w:ascii="Aptos" w:hAnsi="Aptos"/>
          <w:sz w:val="22"/>
          <w:szCs w:val="22"/>
          <w:vertAlign w:val="superscript"/>
        </w:rPr>
        <w:t>4</w:t>
      </w:r>
      <w:r w:rsidRPr="00B02107">
        <w:rPr>
          <w:rFonts w:ascii="Aptos" w:hAnsi="Aptos"/>
          <w:sz w:val="22"/>
          <w:szCs w:val="22"/>
        </w:rPr>
        <w:t>, Isla J. Shill</w:t>
      </w:r>
      <w:r w:rsidRPr="00B02107">
        <w:rPr>
          <w:rFonts w:ascii="Aptos" w:hAnsi="Aptos"/>
          <w:sz w:val="22"/>
          <w:szCs w:val="22"/>
          <w:vertAlign w:val="superscript"/>
        </w:rPr>
        <w:t>1,2,</w:t>
      </w:r>
      <w:r>
        <w:rPr>
          <w:rFonts w:ascii="Aptos" w:hAnsi="Aptos"/>
          <w:sz w:val="22"/>
          <w:szCs w:val="22"/>
          <w:vertAlign w:val="superscript"/>
        </w:rPr>
        <w:t>4</w:t>
      </w:r>
      <w:r w:rsidRPr="00B02107">
        <w:rPr>
          <w:rFonts w:ascii="Aptos" w:hAnsi="Aptos"/>
          <w:sz w:val="22"/>
          <w:szCs w:val="22"/>
        </w:rPr>
        <w:t>,</w:t>
      </w:r>
      <w:r>
        <w:rPr>
          <w:rFonts w:ascii="Aptos" w:hAnsi="Aptos"/>
          <w:sz w:val="22"/>
          <w:szCs w:val="22"/>
        </w:rPr>
        <w:t xml:space="preserve"> Mike Ashford</w:t>
      </w:r>
      <w:r>
        <w:rPr>
          <w:rFonts w:ascii="Aptos" w:hAnsi="Aptos"/>
          <w:sz w:val="22"/>
          <w:szCs w:val="22"/>
          <w:vertAlign w:val="superscript"/>
        </w:rPr>
        <w:t>3</w:t>
      </w:r>
      <w:r>
        <w:rPr>
          <w:rFonts w:ascii="Aptos" w:hAnsi="Aptos"/>
          <w:sz w:val="22"/>
          <w:szCs w:val="22"/>
        </w:rPr>
        <w:t>,</w:t>
      </w:r>
      <w:r w:rsidRPr="00B02107">
        <w:rPr>
          <w:rFonts w:ascii="Aptos" w:hAnsi="Aptos"/>
          <w:sz w:val="22"/>
          <w:szCs w:val="22"/>
        </w:rPr>
        <w:t xml:space="preserve"> Debbie Palmer</w:t>
      </w:r>
      <w:r w:rsidRPr="00B02107">
        <w:rPr>
          <w:rFonts w:ascii="Aptos" w:hAnsi="Aptos"/>
          <w:sz w:val="22"/>
          <w:szCs w:val="22"/>
          <w:vertAlign w:val="superscript"/>
        </w:rPr>
        <w:t>1,2,</w:t>
      </w:r>
      <w:r>
        <w:rPr>
          <w:rFonts w:ascii="Aptos" w:hAnsi="Aptos"/>
          <w:sz w:val="22"/>
          <w:szCs w:val="22"/>
          <w:vertAlign w:val="superscript"/>
        </w:rPr>
        <w:t>4</w:t>
      </w:r>
      <w:r w:rsidRPr="00B02107">
        <w:rPr>
          <w:rFonts w:ascii="Aptos" w:hAnsi="Aptos"/>
          <w:sz w:val="22"/>
          <w:szCs w:val="22"/>
          <w:vertAlign w:val="superscript"/>
        </w:rPr>
        <w:t xml:space="preserve">  </w:t>
      </w:r>
    </w:p>
    <w:p w14:paraId="428B36BA" w14:textId="5D43E5CC" w:rsidR="00255FB3" w:rsidRPr="00B02107" w:rsidRDefault="00AA7533" w:rsidP="00AA7533">
      <w:pPr>
        <w:rPr>
          <w:rFonts w:ascii="Aptos" w:hAnsi="Aptos" w:cstheme="minorHAnsi"/>
          <w:b/>
          <w:bCs/>
        </w:rPr>
      </w:pPr>
      <w:r w:rsidRPr="00B02107">
        <w:rPr>
          <w:rFonts w:ascii="Aptos" w:hAnsi="Aptos" w:cstheme="minorHAnsi"/>
          <w:b/>
          <w:bCs/>
        </w:rPr>
        <w:t>Author Affiliations:</w:t>
      </w:r>
    </w:p>
    <w:p w14:paraId="40191EDE" w14:textId="77777777" w:rsidR="00AA7533" w:rsidRPr="00B02107" w:rsidRDefault="00AA7533" w:rsidP="00AA7533">
      <w:pPr>
        <w:pStyle w:val="p1"/>
        <w:numPr>
          <w:ilvl w:val="0"/>
          <w:numId w:val="34"/>
        </w:numPr>
        <w:rPr>
          <w:rFonts w:ascii="Aptos" w:hAnsi="Aptos"/>
          <w:color w:val="auto"/>
          <w:sz w:val="22"/>
          <w:szCs w:val="22"/>
        </w:rPr>
      </w:pPr>
      <w:r w:rsidRPr="00B02107">
        <w:rPr>
          <w:rFonts w:ascii="Aptos" w:hAnsi="Aptos"/>
          <w:color w:val="auto"/>
          <w:sz w:val="22"/>
          <w:szCs w:val="22"/>
        </w:rPr>
        <w:t>Edinburgh Sports Medicine Research Network, Institute for Sport, PE and Health Sciences, Moray House School of Education and Sport, University of Edinburgh, Edinburgh, United Kingdom</w:t>
      </w:r>
    </w:p>
    <w:p w14:paraId="1EC20D2E" w14:textId="77777777" w:rsidR="00AA7533" w:rsidRDefault="00AA7533" w:rsidP="00AA7533">
      <w:pPr>
        <w:pStyle w:val="p1"/>
        <w:numPr>
          <w:ilvl w:val="0"/>
          <w:numId w:val="34"/>
        </w:numPr>
        <w:rPr>
          <w:rFonts w:ascii="Aptos" w:hAnsi="Aptos"/>
          <w:color w:val="auto"/>
          <w:sz w:val="22"/>
          <w:szCs w:val="22"/>
        </w:rPr>
      </w:pPr>
      <w:r w:rsidRPr="00B02107">
        <w:rPr>
          <w:rFonts w:ascii="Aptos" w:hAnsi="Aptos"/>
          <w:color w:val="auto"/>
          <w:sz w:val="22"/>
          <w:szCs w:val="22"/>
        </w:rPr>
        <w:t>UK Collaborating Centre on Injury and Illness Prevention in Sport, United Kingdom</w:t>
      </w:r>
    </w:p>
    <w:p w14:paraId="15807215" w14:textId="77777777" w:rsidR="00AA7533" w:rsidRPr="00B02107" w:rsidRDefault="00AA7533" w:rsidP="00AA7533">
      <w:pPr>
        <w:pStyle w:val="p1"/>
        <w:numPr>
          <w:ilvl w:val="0"/>
          <w:numId w:val="34"/>
        </w:numPr>
        <w:rPr>
          <w:rFonts w:ascii="Aptos" w:hAnsi="Aptos"/>
          <w:color w:val="auto"/>
          <w:sz w:val="22"/>
          <w:szCs w:val="22"/>
        </w:rPr>
      </w:pPr>
      <w:r>
        <w:rPr>
          <w:rFonts w:ascii="Aptos" w:hAnsi="Aptos"/>
          <w:color w:val="auto"/>
          <w:sz w:val="22"/>
          <w:szCs w:val="22"/>
        </w:rPr>
        <w:t>Moray House School of Education and Sport, University of Edinburgh, Edinburgh, United Kingdom</w:t>
      </w:r>
    </w:p>
    <w:p w14:paraId="7BA55755" w14:textId="77777777" w:rsidR="00AA7533" w:rsidRDefault="00AA7533" w:rsidP="00AA7533">
      <w:pPr>
        <w:pStyle w:val="p1"/>
        <w:numPr>
          <w:ilvl w:val="0"/>
          <w:numId w:val="34"/>
        </w:numPr>
        <w:rPr>
          <w:rFonts w:ascii="Aptos" w:hAnsi="Aptos"/>
          <w:color w:val="auto"/>
          <w:sz w:val="22"/>
          <w:szCs w:val="22"/>
        </w:rPr>
      </w:pPr>
      <w:r w:rsidRPr="00B02107">
        <w:rPr>
          <w:rFonts w:ascii="Aptos" w:hAnsi="Aptos"/>
          <w:color w:val="auto"/>
          <w:sz w:val="22"/>
          <w:szCs w:val="22"/>
        </w:rPr>
        <w:t>Sports Injury Prevention Research Centre, Faculty of Kinesiology, University of Calgary, Canada</w:t>
      </w:r>
    </w:p>
    <w:p w14:paraId="11145191" w14:textId="77777777" w:rsidR="00AA7533" w:rsidRDefault="00AA7533" w:rsidP="00AA7533">
      <w:pPr>
        <w:pStyle w:val="p1"/>
        <w:rPr>
          <w:rFonts w:ascii="Aptos" w:hAnsi="Aptos"/>
          <w:color w:val="auto"/>
          <w:sz w:val="22"/>
          <w:szCs w:val="22"/>
        </w:rPr>
      </w:pPr>
    </w:p>
    <w:p w14:paraId="03718730" w14:textId="77777777" w:rsidR="00030AD0" w:rsidRDefault="00030AD0" w:rsidP="00AA7533">
      <w:pPr>
        <w:pStyle w:val="p1"/>
        <w:rPr>
          <w:rFonts w:ascii="Aptos" w:hAnsi="Aptos"/>
          <w:color w:val="auto"/>
          <w:sz w:val="22"/>
          <w:szCs w:val="22"/>
        </w:rPr>
      </w:pPr>
    </w:p>
    <w:p w14:paraId="0089711B" w14:textId="21840AB7" w:rsidR="00945762" w:rsidRPr="00255FB3" w:rsidRDefault="00AA7533" w:rsidP="00255FB3">
      <w:pPr>
        <w:pStyle w:val="p1"/>
        <w:rPr>
          <w:rFonts w:ascii="Aptos" w:hAnsi="Aptos"/>
          <w:color w:val="auto"/>
          <w:sz w:val="22"/>
          <w:szCs w:val="22"/>
        </w:rPr>
      </w:pPr>
      <w:r>
        <w:rPr>
          <w:rFonts w:ascii="Aptos" w:hAnsi="Aptos"/>
          <w:color w:val="auto"/>
          <w:sz w:val="22"/>
          <w:szCs w:val="22"/>
        </w:rPr>
        <w:t>Corresponding Author email address – h.gornall@sms.ed.ac.uk</w:t>
      </w:r>
    </w:p>
    <w:tbl>
      <w:tblPr>
        <w:tblStyle w:val="TableGrid"/>
        <w:tblpPr w:leftFromText="180" w:rightFromText="180" w:vertAnchor="page" w:horzAnchor="page" w:tblpX="164" w:tblpY="238"/>
        <w:tblW w:w="16438" w:type="dxa"/>
        <w:tblLayout w:type="fixed"/>
        <w:tblLook w:val="04A0" w:firstRow="1" w:lastRow="0" w:firstColumn="1" w:lastColumn="0" w:noHBand="0" w:noVBand="1"/>
      </w:tblPr>
      <w:tblGrid>
        <w:gridCol w:w="1129"/>
        <w:gridCol w:w="1276"/>
        <w:gridCol w:w="1418"/>
        <w:gridCol w:w="1417"/>
        <w:gridCol w:w="1418"/>
        <w:gridCol w:w="1701"/>
        <w:gridCol w:w="1701"/>
        <w:gridCol w:w="1842"/>
        <w:gridCol w:w="2268"/>
        <w:gridCol w:w="2268"/>
      </w:tblGrid>
      <w:tr w:rsidR="00B1284E" w14:paraId="7A6CAD21" w14:textId="77777777" w:rsidTr="00004976">
        <w:trPr>
          <w:trHeight w:val="538"/>
        </w:trPr>
        <w:tc>
          <w:tcPr>
            <w:tcW w:w="1129" w:type="dxa"/>
          </w:tcPr>
          <w:p w14:paraId="5A319233" w14:textId="74B865A3" w:rsidR="00EC224C" w:rsidRDefault="00EC224C" w:rsidP="000067BA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Study Details</w:t>
            </w:r>
          </w:p>
          <w:p w14:paraId="3DFAE5A4" w14:textId="77777777" w:rsidR="001E78FF" w:rsidRDefault="001E78FF" w:rsidP="000067BA">
            <w:pPr>
              <w:rPr>
                <w:sz w:val="15"/>
                <w:szCs w:val="15"/>
              </w:rPr>
            </w:pPr>
          </w:p>
          <w:p w14:paraId="1A3C2F0B" w14:textId="3BC63563" w:rsidR="00B1284E" w:rsidRPr="00EC224C" w:rsidRDefault="00B1284E" w:rsidP="000067BA">
            <w:pPr>
              <w:rPr>
                <w:sz w:val="15"/>
                <w:szCs w:val="15"/>
              </w:rPr>
            </w:pPr>
            <w:r w:rsidRPr="00EC224C">
              <w:rPr>
                <w:sz w:val="15"/>
                <w:szCs w:val="15"/>
              </w:rPr>
              <w:t>Sport</w:t>
            </w:r>
            <w:r w:rsidR="00193E7E">
              <w:rPr>
                <w:sz w:val="15"/>
                <w:szCs w:val="15"/>
              </w:rPr>
              <w:t xml:space="preserve"> (</w:t>
            </w:r>
            <w:r w:rsidRPr="00EC224C">
              <w:rPr>
                <w:sz w:val="15"/>
                <w:szCs w:val="15"/>
              </w:rPr>
              <w:t>Location</w:t>
            </w:r>
            <w:r w:rsidR="00193E7E">
              <w:rPr>
                <w:sz w:val="15"/>
                <w:szCs w:val="15"/>
              </w:rPr>
              <w:t>)</w:t>
            </w:r>
          </w:p>
          <w:p w14:paraId="03D82354" w14:textId="77777777" w:rsidR="00193E7E" w:rsidRDefault="00193E7E" w:rsidP="000067BA">
            <w:pPr>
              <w:rPr>
                <w:sz w:val="15"/>
                <w:szCs w:val="15"/>
              </w:rPr>
            </w:pPr>
          </w:p>
          <w:p w14:paraId="0ABC4492" w14:textId="7C81BDED" w:rsidR="00EC224C" w:rsidRPr="00B374F3" w:rsidRDefault="00F60F23" w:rsidP="000067BA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Reference</w:t>
            </w:r>
          </w:p>
        </w:tc>
        <w:tc>
          <w:tcPr>
            <w:tcW w:w="1276" w:type="dxa"/>
          </w:tcPr>
          <w:p w14:paraId="4693EA16" w14:textId="77777777" w:rsidR="00B1284E" w:rsidRPr="00B374F3" w:rsidRDefault="00B1284E" w:rsidP="000067BA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Population</w:t>
            </w:r>
          </w:p>
          <w:p w14:paraId="30EAD3A5" w14:textId="77777777" w:rsidR="001E78FF" w:rsidRDefault="001E78FF" w:rsidP="002A2E9D">
            <w:pPr>
              <w:rPr>
                <w:sz w:val="15"/>
                <w:szCs w:val="15"/>
              </w:rPr>
            </w:pPr>
          </w:p>
          <w:p w14:paraId="0C0CEA8B" w14:textId="7B34BAAF" w:rsidR="00193E7E" w:rsidRDefault="00B1284E" w:rsidP="002A2E9D">
            <w:pPr>
              <w:rPr>
                <w:sz w:val="15"/>
                <w:szCs w:val="15"/>
              </w:rPr>
            </w:pPr>
            <w:r w:rsidRPr="002A2E9D">
              <w:rPr>
                <w:sz w:val="15"/>
                <w:szCs w:val="15"/>
              </w:rPr>
              <w:t>Sex</w:t>
            </w:r>
            <w:r w:rsidRPr="002A2E9D">
              <w:rPr>
                <w:sz w:val="15"/>
                <w:szCs w:val="15"/>
              </w:rPr>
              <w:br/>
            </w:r>
          </w:p>
          <w:p w14:paraId="4679D4BE" w14:textId="4AE3464E" w:rsidR="00193E7E" w:rsidRDefault="00B1284E" w:rsidP="002A2E9D">
            <w:pPr>
              <w:rPr>
                <w:sz w:val="15"/>
                <w:szCs w:val="15"/>
              </w:rPr>
            </w:pPr>
            <w:r w:rsidRPr="002A2E9D">
              <w:rPr>
                <w:sz w:val="15"/>
                <w:szCs w:val="15"/>
              </w:rPr>
              <w:t>Level</w:t>
            </w:r>
            <w:r w:rsidRPr="002A2E9D">
              <w:rPr>
                <w:sz w:val="15"/>
                <w:szCs w:val="15"/>
              </w:rPr>
              <w:br/>
            </w:r>
          </w:p>
          <w:p w14:paraId="69299E96" w14:textId="2B932186" w:rsidR="00193E7E" w:rsidRDefault="00B1284E" w:rsidP="002A2E9D">
            <w:pPr>
              <w:rPr>
                <w:sz w:val="15"/>
                <w:szCs w:val="15"/>
              </w:rPr>
            </w:pPr>
            <w:r w:rsidRPr="002A2E9D">
              <w:rPr>
                <w:sz w:val="15"/>
                <w:szCs w:val="15"/>
              </w:rPr>
              <w:t>Age</w:t>
            </w:r>
            <w:r w:rsidRPr="002A2E9D">
              <w:rPr>
                <w:sz w:val="15"/>
                <w:szCs w:val="15"/>
              </w:rPr>
              <w:br/>
            </w:r>
          </w:p>
          <w:p w14:paraId="3EF035AC" w14:textId="79EBE127" w:rsidR="00B1284E" w:rsidRPr="002A2E9D" w:rsidRDefault="00FF104E" w:rsidP="002A2E9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Measure + </w:t>
            </w:r>
            <w:r w:rsidR="00B1284E" w:rsidRPr="002A2E9D">
              <w:rPr>
                <w:sz w:val="15"/>
                <w:szCs w:val="15"/>
              </w:rPr>
              <w:t>Sample size</w:t>
            </w:r>
            <w:r w:rsidR="00B1284E" w:rsidRPr="002A2E9D">
              <w:rPr>
                <w:sz w:val="15"/>
                <w:szCs w:val="15"/>
              </w:rPr>
              <w:br/>
            </w:r>
          </w:p>
        </w:tc>
        <w:tc>
          <w:tcPr>
            <w:tcW w:w="1418" w:type="dxa"/>
          </w:tcPr>
          <w:p w14:paraId="0F1EA2CF" w14:textId="77777777" w:rsidR="00B1284E" w:rsidRDefault="00B1284E" w:rsidP="000067BA">
            <w:pPr>
              <w:rPr>
                <w:b/>
                <w:bCs/>
                <w:sz w:val="15"/>
                <w:szCs w:val="15"/>
              </w:rPr>
            </w:pPr>
            <w:r w:rsidRPr="00001867">
              <w:rPr>
                <w:b/>
                <w:bCs/>
                <w:sz w:val="15"/>
                <w:szCs w:val="15"/>
              </w:rPr>
              <w:t>Study Design</w:t>
            </w:r>
          </w:p>
          <w:p w14:paraId="520DEC72" w14:textId="77777777" w:rsidR="001E78FF" w:rsidRDefault="001E78FF" w:rsidP="000067BA">
            <w:pPr>
              <w:rPr>
                <w:sz w:val="15"/>
                <w:szCs w:val="15"/>
              </w:rPr>
            </w:pPr>
          </w:p>
          <w:p w14:paraId="2047D38A" w14:textId="70ED1365" w:rsidR="00B2600A" w:rsidRPr="00B2600A" w:rsidRDefault="00B2600A" w:rsidP="000067B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ata collection method</w:t>
            </w:r>
          </w:p>
        </w:tc>
        <w:tc>
          <w:tcPr>
            <w:tcW w:w="1417" w:type="dxa"/>
          </w:tcPr>
          <w:p w14:paraId="46D5BA08" w14:textId="77777777" w:rsidR="00B1284E" w:rsidRDefault="00B1284E" w:rsidP="000067BA">
            <w:pPr>
              <w:rPr>
                <w:b/>
                <w:bCs/>
                <w:sz w:val="15"/>
                <w:szCs w:val="15"/>
              </w:rPr>
            </w:pPr>
            <w:r w:rsidRPr="00001867">
              <w:rPr>
                <w:b/>
                <w:bCs/>
                <w:sz w:val="15"/>
                <w:szCs w:val="15"/>
              </w:rPr>
              <w:t>Rule Change</w:t>
            </w:r>
          </w:p>
          <w:p w14:paraId="0A2BF5F1" w14:textId="77777777" w:rsidR="00C16767" w:rsidRDefault="00C16767" w:rsidP="000067BA">
            <w:pPr>
              <w:rPr>
                <w:sz w:val="15"/>
                <w:szCs w:val="15"/>
              </w:rPr>
            </w:pPr>
          </w:p>
          <w:p w14:paraId="32FD8516" w14:textId="326F3FBD" w:rsidR="00F873DA" w:rsidRPr="00FA7649" w:rsidRDefault="00C16767" w:rsidP="000067B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</w:t>
            </w:r>
            <w:r w:rsidR="001E78FF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game e</w:t>
            </w:r>
            <w:r w:rsidR="00A209B5">
              <w:rPr>
                <w:sz w:val="15"/>
                <w:szCs w:val="15"/>
              </w:rPr>
              <w:t>vent targeted</w:t>
            </w:r>
            <w:r>
              <w:rPr>
                <w:sz w:val="15"/>
                <w:szCs w:val="15"/>
              </w:rPr>
              <w:t>.</w:t>
            </w:r>
          </w:p>
          <w:p w14:paraId="44CE761D" w14:textId="77777777" w:rsidR="00193E7E" w:rsidRDefault="00193E7E" w:rsidP="000067BA">
            <w:pPr>
              <w:rPr>
                <w:sz w:val="15"/>
                <w:szCs w:val="15"/>
              </w:rPr>
            </w:pPr>
          </w:p>
          <w:p w14:paraId="13E1E2C6" w14:textId="76C4358F" w:rsidR="00FA7649" w:rsidRDefault="00C16767" w:rsidP="000067B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Injury site targeted. </w:t>
            </w:r>
          </w:p>
          <w:p w14:paraId="7D88A751" w14:textId="77777777" w:rsidR="00193E7E" w:rsidRDefault="00193E7E" w:rsidP="000067BA">
            <w:pPr>
              <w:rPr>
                <w:sz w:val="15"/>
                <w:szCs w:val="15"/>
              </w:rPr>
            </w:pPr>
          </w:p>
          <w:p w14:paraId="38EFA229" w14:textId="1BA32E94" w:rsidR="00FA7649" w:rsidRPr="00001867" w:rsidRDefault="00B2600A" w:rsidP="000067BA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Rule definition</w:t>
            </w:r>
            <w:r w:rsidR="009E096F">
              <w:rPr>
                <w:sz w:val="15"/>
                <w:szCs w:val="15"/>
              </w:rPr>
              <w:t>/study aim.</w:t>
            </w:r>
          </w:p>
        </w:tc>
        <w:tc>
          <w:tcPr>
            <w:tcW w:w="1418" w:type="dxa"/>
          </w:tcPr>
          <w:p w14:paraId="5131BFB2" w14:textId="02A3C938" w:rsidR="000C438F" w:rsidRDefault="00B1284E" w:rsidP="000067BA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Primary Outcome Measures</w:t>
            </w:r>
          </w:p>
          <w:p w14:paraId="7F84930B" w14:textId="77777777" w:rsidR="003367E8" w:rsidRDefault="003367E8" w:rsidP="000067BA">
            <w:pPr>
              <w:rPr>
                <w:b/>
                <w:bCs/>
                <w:sz w:val="15"/>
                <w:szCs w:val="15"/>
              </w:rPr>
            </w:pPr>
          </w:p>
          <w:p w14:paraId="4897F00D" w14:textId="49168407" w:rsidR="003367E8" w:rsidRDefault="003367E8" w:rsidP="000067B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jury definition used</w:t>
            </w:r>
            <w:r w:rsidR="007936A7">
              <w:rPr>
                <w:sz w:val="15"/>
                <w:szCs w:val="15"/>
              </w:rPr>
              <w:t>.</w:t>
            </w:r>
          </w:p>
          <w:p w14:paraId="6D476F40" w14:textId="77777777" w:rsidR="003367E8" w:rsidRDefault="003367E8" w:rsidP="000067BA">
            <w:pPr>
              <w:rPr>
                <w:sz w:val="15"/>
                <w:szCs w:val="15"/>
              </w:rPr>
            </w:pPr>
          </w:p>
          <w:p w14:paraId="274A9B60" w14:textId="0FF3A911" w:rsidR="003367E8" w:rsidRPr="003367E8" w:rsidRDefault="007936A7" w:rsidP="000067B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porting me</w:t>
            </w:r>
            <w:r w:rsidR="00D12985">
              <w:rPr>
                <w:sz w:val="15"/>
                <w:szCs w:val="15"/>
              </w:rPr>
              <w:t>asure</w:t>
            </w:r>
            <w:r>
              <w:rPr>
                <w:sz w:val="15"/>
                <w:szCs w:val="15"/>
              </w:rPr>
              <w:t xml:space="preserve"> </w:t>
            </w:r>
            <w:r w:rsidR="00D12985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 xml:space="preserve">injuries or </w:t>
            </w:r>
            <w:r w:rsidR="00D12985">
              <w:rPr>
                <w:sz w:val="15"/>
                <w:szCs w:val="15"/>
              </w:rPr>
              <w:t>cause)</w:t>
            </w:r>
            <w:r w:rsidR="001E78FF">
              <w:rPr>
                <w:sz w:val="15"/>
                <w:szCs w:val="15"/>
              </w:rPr>
              <w:t>.</w:t>
            </w:r>
          </w:p>
          <w:p w14:paraId="603944DD" w14:textId="5C0845B5" w:rsidR="00B2600A" w:rsidRPr="00B374F3" w:rsidRDefault="00B2600A" w:rsidP="000067BA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701" w:type="dxa"/>
          </w:tcPr>
          <w:p w14:paraId="2F086370" w14:textId="1E8FFDF8" w:rsidR="00B1284E" w:rsidRPr="00B374F3" w:rsidRDefault="00B1284E" w:rsidP="000067BA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Control Rates</w:t>
            </w:r>
          </w:p>
          <w:p w14:paraId="5C2CD4FC" w14:textId="398EDF89" w:rsidR="00B1284E" w:rsidRPr="00B374F3" w:rsidRDefault="00B1284E" w:rsidP="000067BA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95% CI</w:t>
            </w:r>
            <w:r w:rsidR="009E6614">
              <w:rPr>
                <w:b/>
                <w:bCs/>
                <w:sz w:val="15"/>
                <w:szCs w:val="15"/>
              </w:rPr>
              <w:t xml:space="preserve"> </w:t>
            </w:r>
            <w:r w:rsidR="009E6614">
              <w:rPr>
                <w:sz w:val="15"/>
                <w:szCs w:val="15"/>
              </w:rPr>
              <w:t>(unless otherwise stated)</w:t>
            </w:r>
          </w:p>
        </w:tc>
        <w:tc>
          <w:tcPr>
            <w:tcW w:w="1701" w:type="dxa"/>
          </w:tcPr>
          <w:p w14:paraId="5C913CE7" w14:textId="343911DC" w:rsidR="00B1284E" w:rsidRPr="00B374F3" w:rsidRDefault="00B1284E" w:rsidP="000067BA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Intervention Rates</w:t>
            </w:r>
          </w:p>
          <w:p w14:paraId="3EF3BC6F" w14:textId="75893CB7" w:rsidR="00B1284E" w:rsidRPr="00B374F3" w:rsidRDefault="00B1284E" w:rsidP="000067BA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95% CI</w:t>
            </w:r>
            <w:r w:rsidR="009E6614">
              <w:rPr>
                <w:b/>
                <w:bCs/>
                <w:sz w:val="15"/>
                <w:szCs w:val="15"/>
              </w:rPr>
              <w:t xml:space="preserve"> </w:t>
            </w:r>
            <w:r w:rsidR="009E6614">
              <w:rPr>
                <w:sz w:val="15"/>
                <w:szCs w:val="15"/>
              </w:rPr>
              <w:t>(unless otherwise stated)</w:t>
            </w:r>
          </w:p>
        </w:tc>
        <w:tc>
          <w:tcPr>
            <w:tcW w:w="1842" w:type="dxa"/>
          </w:tcPr>
          <w:p w14:paraId="3836D92F" w14:textId="77777777" w:rsidR="00B1284E" w:rsidRDefault="00B1284E" w:rsidP="000067BA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Effect Estimates </w:t>
            </w:r>
          </w:p>
          <w:p w14:paraId="475310D0" w14:textId="7A9182DC" w:rsidR="00F75F01" w:rsidRPr="009E6614" w:rsidRDefault="00F75F01" w:rsidP="000067BA">
            <w:pPr>
              <w:rPr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95% CI</w:t>
            </w:r>
            <w:r w:rsidR="009E6614">
              <w:rPr>
                <w:b/>
                <w:bCs/>
                <w:sz w:val="15"/>
                <w:szCs w:val="15"/>
              </w:rPr>
              <w:t xml:space="preserve"> </w:t>
            </w:r>
            <w:r w:rsidR="009E6614">
              <w:rPr>
                <w:sz w:val="15"/>
                <w:szCs w:val="15"/>
              </w:rPr>
              <w:t>(unless otherwise stated)</w:t>
            </w:r>
          </w:p>
        </w:tc>
        <w:tc>
          <w:tcPr>
            <w:tcW w:w="2268" w:type="dxa"/>
          </w:tcPr>
          <w:p w14:paraId="5536965D" w14:textId="77777777" w:rsidR="00B1284E" w:rsidRDefault="00B1284E" w:rsidP="000067BA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Study Outcomes</w:t>
            </w:r>
          </w:p>
          <w:p w14:paraId="6605E791" w14:textId="77777777" w:rsidR="00D5224A" w:rsidRDefault="00D5224A" w:rsidP="000067BA">
            <w:pPr>
              <w:rPr>
                <w:sz w:val="15"/>
                <w:szCs w:val="15"/>
              </w:rPr>
            </w:pPr>
          </w:p>
          <w:p w14:paraId="1C85706C" w14:textId="39FACFE2" w:rsidR="00F75F01" w:rsidRDefault="00075FC5" w:rsidP="000067B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Rule change outcome </w:t>
            </w:r>
          </w:p>
          <w:p w14:paraId="5740D6DE" w14:textId="77777777" w:rsidR="00075FC5" w:rsidRDefault="00075FC5" w:rsidP="000067BA">
            <w:pPr>
              <w:rPr>
                <w:sz w:val="15"/>
                <w:szCs w:val="15"/>
              </w:rPr>
            </w:pPr>
          </w:p>
          <w:p w14:paraId="6EA6895A" w14:textId="77777777" w:rsidR="00075FC5" w:rsidRDefault="00075FC5" w:rsidP="000067B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intended consequences</w:t>
            </w:r>
          </w:p>
          <w:p w14:paraId="05F03A7C" w14:textId="77777777" w:rsidR="00F75F01" w:rsidRDefault="00F75F01" w:rsidP="00F75F0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As reported by authors)</w:t>
            </w:r>
          </w:p>
          <w:p w14:paraId="3674A970" w14:textId="58385D52" w:rsidR="00F75F01" w:rsidRPr="00075FC5" w:rsidRDefault="00F75F01" w:rsidP="000067BA">
            <w:pPr>
              <w:rPr>
                <w:sz w:val="15"/>
                <w:szCs w:val="15"/>
              </w:rPr>
            </w:pPr>
          </w:p>
        </w:tc>
        <w:tc>
          <w:tcPr>
            <w:tcW w:w="2268" w:type="dxa"/>
          </w:tcPr>
          <w:p w14:paraId="2B126D54" w14:textId="77777777" w:rsidR="00B1284E" w:rsidRDefault="00B1284E" w:rsidP="000067BA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Study Limitations</w:t>
            </w:r>
          </w:p>
          <w:p w14:paraId="79693104" w14:textId="614C086A" w:rsidR="00F75F01" w:rsidRDefault="0034650E" w:rsidP="00F75F0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</w:t>
            </w:r>
            <w:r w:rsidR="00F75F01">
              <w:rPr>
                <w:sz w:val="15"/>
                <w:szCs w:val="15"/>
              </w:rPr>
              <w:t>As reported by authors)</w:t>
            </w:r>
          </w:p>
          <w:p w14:paraId="2790D5F4" w14:textId="538A5BF1" w:rsidR="0034650E" w:rsidRPr="0034650E" w:rsidRDefault="0034650E" w:rsidP="000067BA">
            <w:pPr>
              <w:rPr>
                <w:sz w:val="15"/>
                <w:szCs w:val="15"/>
              </w:rPr>
            </w:pPr>
          </w:p>
        </w:tc>
      </w:tr>
      <w:tr w:rsidR="00C339F1" w14:paraId="1EEC15F6" w14:textId="77777777" w:rsidTr="00430727">
        <w:trPr>
          <w:trHeight w:val="1329"/>
        </w:trPr>
        <w:tc>
          <w:tcPr>
            <w:tcW w:w="1129" w:type="dxa"/>
          </w:tcPr>
          <w:p w14:paraId="10D42DC5" w14:textId="77777777" w:rsidR="00C339F1" w:rsidRPr="00394CE6" w:rsidRDefault="00C339F1" w:rsidP="00C339F1">
            <w:pPr>
              <w:rPr>
                <w:b/>
                <w:bCs/>
                <w:sz w:val="15"/>
                <w:szCs w:val="15"/>
              </w:rPr>
            </w:pPr>
            <w:r w:rsidRPr="00394CE6">
              <w:rPr>
                <w:b/>
                <w:bCs/>
                <w:sz w:val="15"/>
                <w:szCs w:val="15"/>
              </w:rPr>
              <w:t>Ice Hockey</w:t>
            </w:r>
          </w:p>
          <w:p w14:paraId="36EC87B4" w14:textId="77777777" w:rsidR="00C339F1" w:rsidRDefault="00C339F1" w:rsidP="00C339F1">
            <w:pPr>
              <w:rPr>
                <w:sz w:val="15"/>
                <w:szCs w:val="15"/>
              </w:rPr>
            </w:pPr>
            <w:r w:rsidRPr="0090697A">
              <w:rPr>
                <w:sz w:val="15"/>
                <w:szCs w:val="15"/>
              </w:rPr>
              <w:t>(Canada)</w:t>
            </w:r>
          </w:p>
          <w:p w14:paraId="2B1ED384" w14:textId="77777777" w:rsidR="00C339F1" w:rsidRDefault="00C339F1" w:rsidP="00C339F1">
            <w:pPr>
              <w:rPr>
                <w:sz w:val="15"/>
                <w:szCs w:val="15"/>
              </w:rPr>
            </w:pPr>
          </w:p>
          <w:p w14:paraId="16A3F27E" w14:textId="698C726B" w:rsidR="00C339F1" w:rsidRPr="00EC224C" w:rsidRDefault="00C339F1" w:rsidP="00C339F1">
            <w:pPr>
              <w:rPr>
                <w:b/>
                <w:bCs/>
                <w:sz w:val="15"/>
                <w:szCs w:val="15"/>
              </w:rPr>
            </w:pPr>
            <w:r w:rsidRPr="00EF255A">
              <w:rPr>
                <w:rFonts w:cs="Calibri"/>
                <w:color w:val="000000"/>
                <w:sz w:val="15"/>
                <w:szCs w:val="15"/>
              </w:rPr>
              <w:t>Hagel</w:t>
            </w:r>
            <w:r w:rsidR="00D3103D">
              <w:rPr>
                <w:rFonts w:cs="Calibri"/>
                <w:color w:val="000000"/>
                <w:sz w:val="15"/>
                <w:szCs w:val="15"/>
              </w:rPr>
              <w:t xml:space="preserve"> et al</w:t>
            </w:r>
            <w:r w:rsidR="00427378">
              <w:rPr>
                <w:rFonts w:cs="Calibri"/>
                <w:color w:val="000000"/>
                <w:sz w:val="15"/>
                <w:szCs w:val="15"/>
              </w:rPr>
              <w:t>.</w:t>
            </w:r>
            <w:r w:rsidRPr="00EF255A">
              <w:rPr>
                <w:rFonts w:cs="Calibri"/>
                <w:color w:val="000000"/>
                <w:sz w:val="15"/>
                <w:szCs w:val="15"/>
              </w:rPr>
              <w:t xml:space="preserve"> </w:t>
            </w:r>
            <w:r w:rsidR="00D3103D">
              <w:rPr>
                <w:rFonts w:cs="Calibri"/>
                <w:color w:val="000000"/>
                <w:sz w:val="15"/>
                <w:szCs w:val="15"/>
              </w:rPr>
              <w:t>(</w:t>
            </w:r>
            <w:r w:rsidRPr="00EF255A">
              <w:rPr>
                <w:rFonts w:cs="Calibri"/>
                <w:color w:val="000000"/>
                <w:sz w:val="15"/>
                <w:szCs w:val="15"/>
              </w:rPr>
              <w:t>2006</w:t>
            </w:r>
            <w:r w:rsidR="00D3103D">
              <w:rPr>
                <w:rFonts w:cs="Calibri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</w:tcPr>
          <w:p w14:paraId="56D271D5" w14:textId="77777777" w:rsidR="00C339F1" w:rsidRDefault="00C339F1" w:rsidP="00C339F1">
            <w:pPr>
              <w:rPr>
                <w:sz w:val="15"/>
                <w:szCs w:val="15"/>
              </w:rPr>
            </w:pPr>
            <w:r w:rsidRPr="0090697A">
              <w:rPr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ale and female</w:t>
            </w:r>
          </w:p>
          <w:p w14:paraId="6265DDC1" w14:textId="77777777" w:rsidR="00C339F1" w:rsidRDefault="00C339F1" w:rsidP="00C339F1">
            <w:pPr>
              <w:rPr>
                <w:sz w:val="15"/>
                <w:szCs w:val="15"/>
              </w:rPr>
            </w:pPr>
          </w:p>
          <w:p w14:paraId="78F92C19" w14:textId="77777777" w:rsidR="00C339F1" w:rsidRPr="0090697A" w:rsidRDefault="00C339F1" w:rsidP="00C339F1">
            <w:pPr>
              <w:rPr>
                <w:sz w:val="15"/>
                <w:szCs w:val="15"/>
              </w:rPr>
            </w:pPr>
            <w:r w:rsidRPr="0090697A">
              <w:rPr>
                <w:sz w:val="15"/>
                <w:szCs w:val="15"/>
              </w:rPr>
              <w:t xml:space="preserve">Amateur </w:t>
            </w:r>
          </w:p>
          <w:p w14:paraId="0A1DA602" w14:textId="77777777" w:rsidR="00C339F1" w:rsidRDefault="00C339F1" w:rsidP="00C339F1">
            <w:pPr>
              <w:rPr>
                <w:sz w:val="15"/>
                <w:szCs w:val="15"/>
              </w:rPr>
            </w:pPr>
          </w:p>
          <w:p w14:paraId="2E7655FF" w14:textId="77777777" w:rsidR="00C339F1" w:rsidRDefault="00C339F1" w:rsidP="00C339F1">
            <w:pPr>
              <w:rPr>
                <w:sz w:val="15"/>
                <w:szCs w:val="15"/>
              </w:rPr>
            </w:pPr>
            <w:r w:rsidRPr="0090697A">
              <w:rPr>
                <w:sz w:val="15"/>
                <w:szCs w:val="15"/>
              </w:rPr>
              <w:t>Adolescent</w:t>
            </w:r>
          </w:p>
          <w:p w14:paraId="0CCDE51E" w14:textId="77777777" w:rsidR="00C339F1" w:rsidRDefault="00C339F1" w:rsidP="00C339F1">
            <w:pPr>
              <w:rPr>
                <w:sz w:val="15"/>
                <w:szCs w:val="15"/>
              </w:rPr>
            </w:pPr>
          </w:p>
          <w:p w14:paraId="51DB5C55" w14:textId="77777777" w:rsidR="00C339F1" w:rsidRDefault="00C339F1" w:rsidP="00C339F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Injured players, pre (n = 90), post (n = 159) </w:t>
            </w:r>
          </w:p>
          <w:p w14:paraId="6771F7B4" w14:textId="77777777" w:rsidR="00C339F1" w:rsidRDefault="00C339F1" w:rsidP="00C339F1">
            <w:pPr>
              <w:rPr>
                <w:sz w:val="15"/>
                <w:szCs w:val="15"/>
              </w:rPr>
            </w:pPr>
          </w:p>
          <w:p w14:paraId="2A9A89D1" w14:textId="1A389187" w:rsidR="00C339F1" w:rsidRPr="00B374F3" w:rsidRDefault="00C339F1" w:rsidP="00C339F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juries extrapolated using player population and registration denominators.</w:t>
            </w:r>
          </w:p>
        </w:tc>
        <w:tc>
          <w:tcPr>
            <w:tcW w:w="1418" w:type="dxa"/>
          </w:tcPr>
          <w:p w14:paraId="0733B96B" w14:textId="77777777" w:rsidR="00C339F1" w:rsidRPr="00001867" w:rsidRDefault="00C339F1" w:rsidP="00C339F1">
            <w:pPr>
              <w:rPr>
                <w:b/>
                <w:bCs/>
                <w:sz w:val="15"/>
                <w:szCs w:val="15"/>
              </w:rPr>
            </w:pPr>
            <w:r w:rsidRPr="00001867">
              <w:rPr>
                <w:b/>
                <w:bCs/>
                <w:sz w:val="15"/>
                <w:szCs w:val="15"/>
              </w:rPr>
              <w:t xml:space="preserve">Retrospective Cohort </w:t>
            </w:r>
          </w:p>
          <w:p w14:paraId="665CFB63" w14:textId="77777777" w:rsidR="00C339F1" w:rsidRPr="00001867" w:rsidRDefault="00C339F1" w:rsidP="00C339F1">
            <w:pPr>
              <w:rPr>
                <w:sz w:val="15"/>
                <w:szCs w:val="15"/>
              </w:rPr>
            </w:pPr>
          </w:p>
          <w:p w14:paraId="1824E3AD" w14:textId="7B3FC36D" w:rsidR="00C339F1" w:rsidRPr="00B374F3" w:rsidRDefault="00C339F1" w:rsidP="00C339F1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Hospital</w:t>
            </w:r>
            <w:r>
              <w:rPr>
                <w:sz w:val="15"/>
                <w:szCs w:val="15"/>
              </w:rPr>
              <w:t xml:space="preserve">/medical/insurance </w:t>
            </w:r>
            <w:r w:rsidRPr="00B374F3">
              <w:rPr>
                <w:sz w:val="15"/>
                <w:szCs w:val="15"/>
              </w:rPr>
              <w:t>records</w:t>
            </w:r>
            <w:r w:rsidR="00711306">
              <w:rPr>
                <w:sz w:val="15"/>
                <w:szCs w:val="15"/>
              </w:rPr>
              <w:t>.</w:t>
            </w:r>
          </w:p>
          <w:p w14:paraId="5A3F2E1A" w14:textId="77777777" w:rsidR="00C339F1" w:rsidRPr="00001867" w:rsidRDefault="00C339F1" w:rsidP="00C339F1">
            <w:pPr>
              <w:rPr>
                <w:sz w:val="15"/>
                <w:szCs w:val="15"/>
              </w:rPr>
            </w:pPr>
          </w:p>
          <w:p w14:paraId="05A5D9B1" w14:textId="77777777" w:rsidR="00C339F1" w:rsidRPr="00001867" w:rsidRDefault="00C339F1" w:rsidP="00C339F1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417" w:type="dxa"/>
          </w:tcPr>
          <w:p w14:paraId="44D87582" w14:textId="77777777" w:rsidR="00C339F1" w:rsidRDefault="00C339F1" w:rsidP="00C339F1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Rule – BC</w:t>
            </w:r>
          </w:p>
          <w:p w14:paraId="3F20E2CE" w14:textId="77777777" w:rsidR="00C339F1" w:rsidRPr="00001867" w:rsidRDefault="00C339F1" w:rsidP="00C339F1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Injuries – Overall </w:t>
            </w:r>
          </w:p>
          <w:p w14:paraId="6BA9C5DC" w14:textId="77777777" w:rsidR="00C339F1" w:rsidRPr="00001867" w:rsidRDefault="00C339F1" w:rsidP="00C339F1">
            <w:pPr>
              <w:rPr>
                <w:sz w:val="15"/>
                <w:szCs w:val="15"/>
              </w:rPr>
            </w:pPr>
          </w:p>
          <w:p w14:paraId="469D08B5" w14:textId="010ECA85" w:rsidR="00C339F1" w:rsidRDefault="00C339F1" w:rsidP="00C339F1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Determining the effects of a divisional rule reducing the legal age of BC from </w:t>
            </w:r>
            <w:r w:rsidR="00D5224A">
              <w:rPr>
                <w:sz w:val="15"/>
                <w:szCs w:val="15"/>
              </w:rPr>
              <w:t>12 years to 11 years old</w:t>
            </w:r>
            <w:r>
              <w:rPr>
                <w:sz w:val="15"/>
                <w:szCs w:val="15"/>
              </w:rPr>
              <w:t>.</w:t>
            </w:r>
          </w:p>
        </w:tc>
        <w:tc>
          <w:tcPr>
            <w:tcW w:w="1418" w:type="dxa"/>
          </w:tcPr>
          <w:p w14:paraId="25BEF47B" w14:textId="1FDDC5B4" w:rsidR="00C339F1" w:rsidRPr="00B374F3" w:rsidRDefault="00C339F1" w:rsidP="00C339F1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Injury Definition 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  <w:r w:rsidR="006952D4">
              <w:rPr>
                <w:sz w:val="15"/>
                <w:szCs w:val="15"/>
              </w:rPr>
              <w:t>MA</w:t>
            </w:r>
            <w:r w:rsidRPr="00B374F3">
              <w:rPr>
                <w:sz w:val="15"/>
                <w:szCs w:val="15"/>
              </w:rPr>
              <w:t xml:space="preserve"> </w:t>
            </w:r>
            <w:r w:rsidRPr="00B374F3">
              <w:rPr>
                <w:sz w:val="15"/>
                <w:szCs w:val="15"/>
              </w:rPr>
              <w:br/>
            </w:r>
            <w:r w:rsidRPr="00B374F3">
              <w:rPr>
                <w:sz w:val="15"/>
                <w:szCs w:val="15"/>
              </w:rPr>
              <w:br/>
            </w:r>
            <w:r w:rsidRPr="00B374F3">
              <w:rPr>
                <w:b/>
                <w:bCs/>
                <w:sz w:val="15"/>
                <w:szCs w:val="15"/>
              </w:rPr>
              <w:t>Measure</w:t>
            </w:r>
          </w:p>
          <w:p w14:paraId="29B5CE41" w14:textId="5839266E" w:rsidR="00C339F1" w:rsidRDefault="00396B9E" w:rsidP="00C339F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cidence</w:t>
            </w:r>
            <w:r w:rsidR="00C339F1">
              <w:rPr>
                <w:sz w:val="15"/>
                <w:szCs w:val="15"/>
              </w:rPr>
              <w:t xml:space="preserve"> Rate</w:t>
            </w:r>
            <w:r w:rsidR="00711306">
              <w:rPr>
                <w:sz w:val="15"/>
                <w:szCs w:val="15"/>
              </w:rPr>
              <w:t>.</w:t>
            </w:r>
          </w:p>
          <w:p w14:paraId="3EB65699" w14:textId="2AEBA25F" w:rsidR="00C339F1" w:rsidRPr="00B374F3" w:rsidRDefault="00C339F1" w:rsidP="00C339F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 Injuries (SRC, head injury, fractures, neck sprains, hospital admission)</w:t>
            </w:r>
            <w:r w:rsidR="00711306">
              <w:rPr>
                <w:sz w:val="15"/>
                <w:szCs w:val="15"/>
              </w:rPr>
              <w:t>.</w:t>
            </w:r>
          </w:p>
          <w:p w14:paraId="1163E472" w14:textId="77777777" w:rsidR="00C339F1" w:rsidRPr="00B374F3" w:rsidRDefault="00C339F1" w:rsidP="00C339F1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701" w:type="dxa"/>
          </w:tcPr>
          <w:p w14:paraId="74251441" w14:textId="77777777" w:rsidR="00C339F1" w:rsidRDefault="00C339F1" w:rsidP="00C339F1">
            <w:pPr>
              <w:rPr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Injury</w:t>
            </w:r>
            <w:r w:rsidRPr="00B374F3">
              <w:rPr>
                <w:b/>
                <w:bCs/>
                <w:sz w:val="15"/>
                <w:szCs w:val="15"/>
              </w:rPr>
              <w:t xml:space="preserve"> 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>N = 90</w:t>
            </w:r>
          </w:p>
          <w:p w14:paraId="4D86F84D" w14:textId="77777777" w:rsidR="00C339F1" w:rsidRDefault="00C339F1" w:rsidP="00C339F1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40.6/1</w:t>
            </w:r>
            <w:r>
              <w:rPr>
                <w:sz w:val="15"/>
                <w:szCs w:val="15"/>
              </w:rPr>
              <w:t>,</w:t>
            </w:r>
            <w:r w:rsidRPr="00B374F3">
              <w:rPr>
                <w:sz w:val="15"/>
                <w:szCs w:val="15"/>
              </w:rPr>
              <w:t xml:space="preserve">000 </w:t>
            </w:r>
            <w:r>
              <w:rPr>
                <w:sz w:val="15"/>
                <w:szCs w:val="15"/>
              </w:rPr>
              <w:t xml:space="preserve">11-year-old </w:t>
            </w:r>
            <w:r w:rsidRPr="00B374F3">
              <w:rPr>
                <w:sz w:val="15"/>
                <w:szCs w:val="15"/>
              </w:rPr>
              <w:t>players</w:t>
            </w:r>
          </w:p>
          <w:p w14:paraId="4DF07105" w14:textId="77777777" w:rsidR="00C339F1" w:rsidRDefault="00C339F1" w:rsidP="00C339F1">
            <w:pPr>
              <w:rPr>
                <w:sz w:val="15"/>
                <w:szCs w:val="15"/>
              </w:rPr>
            </w:pPr>
          </w:p>
          <w:p w14:paraId="1C2CBEDC" w14:textId="77777777" w:rsidR="00C339F1" w:rsidRDefault="00C339F1" w:rsidP="00C339F1">
            <w:pPr>
              <w:rPr>
                <w:sz w:val="15"/>
                <w:szCs w:val="15"/>
              </w:rPr>
            </w:pPr>
          </w:p>
          <w:p w14:paraId="7BA2C2ED" w14:textId="77777777" w:rsidR="00C339F1" w:rsidRDefault="00C339F1" w:rsidP="00C339F1">
            <w:pPr>
              <w:rPr>
                <w:b/>
                <w:bCs/>
                <w:sz w:val="15"/>
                <w:szCs w:val="15"/>
              </w:rPr>
            </w:pPr>
            <w:r w:rsidRPr="0064386B">
              <w:rPr>
                <w:b/>
                <w:bCs/>
                <w:sz w:val="15"/>
                <w:szCs w:val="15"/>
              </w:rPr>
              <w:t>Severe Injuries</w:t>
            </w:r>
          </w:p>
          <w:p w14:paraId="2E1D0977" w14:textId="77777777" w:rsidR="00C339F1" w:rsidRDefault="00C339F1" w:rsidP="00C339F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 = 33 (40.2%)</w:t>
            </w:r>
          </w:p>
          <w:p w14:paraId="2B00EE60" w14:textId="77777777" w:rsidR="00C339F1" w:rsidRDefault="00C339F1" w:rsidP="00C339F1">
            <w:pPr>
              <w:rPr>
                <w:sz w:val="15"/>
                <w:szCs w:val="15"/>
              </w:rPr>
            </w:pPr>
          </w:p>
          <w:p w14:paraId="5DC5B20A" w14:textId="77777777" w:rsidR="00C339F1" w:rsidRDefault="00C339F1" w:rsidP="00C339F1">
            <w:pPr>
              <w:rPr>
                <w:b/>
                <w:bCs/>
                <w:sz w:val="15"/>
                <w:szCs w:val="15"/>
              </w:rPr>
            </w:pPr>
            <w:r w:rsidRPr="00897B92">
              <w:rPr>
                <w:b/>
                <w:bCs/>
                <w:sz w:val="15"/>
                <w:szCs w:val="15"/>
              </w:rPr>
              <w:t>SRC Injuries</w:t>
            </w:r>
          </w:p>
          <w:p w14:paraId="044C0952" w14:textId="77777777" w:rsidR="00C339F1" w:rsidRPr="00897B92" w:rsidRDefault="00C339F1" w:rsidP="00C339F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 = 6 (6.7%)</w:t>
            </w:r>
          </w:p>
          <w:p w14:paraId="740E408A" w14:textId="77777777" w:rsidR="00C339F1" w:rsidRDefault="00C339F1" w:rsidP="00C339F1">
            <w:pPr>
              <w:rPr>
                <w:sz w:val="15"/>
                <w:szCs w:val="15"/>
              </w:rPr>
            </w:pPr>
          </w:p>
          <w:p w14:paraId="403F90FA" w14:textId="77777777" w:rsidR="00C339F1" w:rsidRDefault="00C339F1" w:rsidP="00C339F1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701" w:type="dxa"/>
          </w:tcPr>
          <w:p w14:paraId="61CEDF59" w14:textId="77777777" w:rsidR="00C339F1" w:rsidRDefault="00C339F1" w:rsidP="00C339F1">
            <w:pPr>
              <w:rPr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Injury</w:t>
            </w:r>
            <w:r w:rsidRPr="00B374F3">
              <w:rPr>
                <w:b/>
                <w:bCs/>
                <w:sz w:val="15"/>
                <w:szCs w:val="15"/>
              </w:rPr>
              <w:t xml:space="preserve"> 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>N = 159</w:t>
            </w:r>
          </w:p>
          <w:p w14:paraId="585B44DA" w14:textId="77777777" w:rsidR="00C339F1" w:rsidRDefault="00C339F1" w:rsidP="00C339F1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85.5/1</w:t>
            </w:r>
            <w:r>
              <w:rPr>
                <w:sz w:val="15"/>
                <w:szCs w:val="15"/>
              </w:rPr>
              <w:t>,</w:t>
            </w:r>
            <w:r w:rsidRPr="00B374F3">
              <w:rPr>
                <w:sz w:val="15"/>
                <w:szCs w:val="15"/>
              </w:rPr>
              <w:t xml:space="preserve">000 </w:t>
            </w:r>
            <w:r>
              <w:rPr>
                <w:sz w:val="15"/>
                <w:szCs w:val="15"/>
              </w:rPr>
              <w:t xml:space="preserve">11-year-old </w:t>
            </w:r>
            <w:r w:rsidRPr="00B374F3">
              <w:rPr>
                <w:sz w:val="15"/>
                <w:szCs w:val="15"/>
              </w:rPr>
              <w:t>players</w:t>
            </w:r>
          </w:p>
          <w:p w14:paraId="406D5223" w14:textId="77777777" w:rsidR="00C339F1" w:rsidRDefault="00C339F1" w:rsidP="00C339F1">
            <w:pPr>
              <w:rPr>
                <w:sz w:val="15"/>
                <w:szCs w:val="15"/>
              </w:rPr>
            </w:pPr>
          </w:p>
          <w:p w14:paraId="3CF4D49E" w14:textId="77777777" w:rsidR="00C339F1" w:rsidRDefault="00C339F1" w:rsidP="00C339F1">
            <w:pPr>
              <w:rPr>
                <w:sz w:val="15"/>
                <w:szCs w:val="15"/>
              </w:rPr>
            </w:pPr>
          </w:p>
          <w:p w14:paraId="178D8B51" w14:textId="77777777" w:rsidR="00C339F1" w:rsidRPr="0064386B" w:rsidRDefault="00C339F1" w:rsidP="00C339F1">
            <w:pPr>
              <w:rPr>
                <w:b/>
                <w:bCs/>
                <w:sz w:val="15"/>
                <w:szCs w:val="15"/>
              </w:rPr>
            </w:pPr>
            <w:r w:rsidRPr="0064386B">
              <w:rPr>
                <w:b/>
                <w:bCs/>
                <w:sz w:val="15"/>
                <w:szCs w:val="15"/>
              </w:rPr>
              <w:t>Severe Injuries</w:t>
            </w:r>
          </w:p>
          <w:p w14:paraId="2C2654B4" w14:textId="77777777" w:rsidR="00C339F1" w:rsidRPr="0064386B" w:rsidRDefault="00C339F1" w:rsidP="00C339F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 = 77 (51%)</w:t>
            </w:r>
          </w:p>
          <w:p w14:paraId="558C52A8" w14:textId="77777777" w:rsidR="00C339F1" w:rsidRDefault="00C339F1" w:rsidP="00C339F1">
            <w:pPr>
              <w:rPr>
                <w:sz w:val="15"/>
                <w:szCs w:val="15"/>
              </w:rPr>
            </w:pPr>
          </w:p>
          <w:p w14:paraId="034BEC00" w14:textId="77777777" w:rsidR="00C339F1" w:rsidRPr="00897B92" w:rsidRDefault="00C339F1" w:rsidP="00C339F1">
            <w:pPr>
              <w:rPr>
                <w:b/>
                <w:bCs/>
                <w:sz w:val="15"/>
                <w:szCs w:val="15"/>
              </w:rPr>
            </w:pPr>
            <w:r w:rsidRPr="00897B92">
              <w:rPr>
                <w:b/>
                <w:bCs/>
                <w:sz w:val="15"/>
                <w:szCs w:val="15"/>
              </w:rPr>
              <w:t>SRC Injuries</w:t>
            </w:r>
          </w:p>
          <w:p w14:paraId="61A99D10" w14:textId="12A95DDF" w:rsidR="00C339F1" w:rsidRDefault="00C339F1" w:rsidP="00C339F1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n = 20 (12.6%)</w:t>
            </w:r>
          </w:p>
        </w:tc>
        <w:tc>
          <w:tcPr>
            <w:tcW w:w="1842" w:type="dxa"/>
          </w:tcPr>
          <w:p w14:paraId="0682EB64" w14:textId="3D6A3CFD" w:rsidR="00C339F1" w:rsidRDefault="00C339F1" w:rsidP="00C339F1">
            <w:pPr>
              <w:rPr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Injury</w:t>
            </w:r>
            <w:r w:rsidR="00791243">
              <w:rPr>
                <w:b/>
                <w:bCs/>
                <w:sz w:val="15"/>
                <w:szCs w:val="15"/>
              </w:rPr>
              <w:t xml:space="preserve"> RR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  <w:r w:rsidRPr="00B374F3">
              <w:rPr>
                <w:sz w:val="15"/>
                <w:szCs w:val="15"/>
              </w:rPr>
              <w:t xml:space="preserve">IRR = </w:t>
            </w:r>
            <w:r>
              <w:rPr>
                <w:sz w:val="15"/>
                <w:szCs w:val="15"/>
              </w:rPr>
              <w:t>1.9</w:t>
            </w:r>
            <w:r w:rsidRPr="00B374F3">
              <w:rPr>
                <w:sz w:val="15"/>
                <w:szCs w:val="15"/>
              </w:rPr>
              <w:t xml:space="preserve"> (1.</w:t>
            </w:r>
            <w:r>
              <w:rPr>
                <w:sz w:val="15"/>
                <w:szCs w:val="15"/>
              </w:rPr>
              <w:t>4</w:t>
            </w:r>
            <w:r w:rsidRPr="00B374F3">
              <w:rPr>
                <w:sz w:val="15"/>
                <w:szCs w:val="15"/>
              </w:rPr>
              <w:t xml:space="preserve"> to 2.</w:t>
            </w:r>
            <w:r>
              <w:rPr>
                <w:sz w:val="15"/>
                <w:szCs w:val="15"/>
              </w:rPr>
              <w:t>4</w:t>
            </w:r>
            <w:r w:rsidRPr="00B374F3">
              <w:rPr>
                <w:sz w:val="15"/>
                <w:szCs w:val="15"/>
              </w:rPr>
              <w:t>)</w:t>
            </w:r>
            <w:r w:rsidRPr="00B374F3">
              <w:rPr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>Male IRR = 2.1 (1.6 to 2.8)</w:t>
            </w:r>
          </w:p>
          <w:p w14:paraId="678D085C" w14:textId="77777777" w:rsidR="00C339F1" w:rsidRPr="00D0004C" w:rsidRDefault="00C339F1" w:rsidP="00C339F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 IRR = 0.6 (0.2 to 1.5)</w:t>
            </w:r>
          </w:p>
          <w:p w14:paraId="288691A2" w14:textId="306E86D1" w:rsidR="00C339F1" w:rsidRPr="0064386B" w:rsidRDefault="00C339F1" w:rsidP="00C339F1">
            <w:pPr>
              <w:rPr>
                <w:b/>
                <w:bCs/>
                <w:sz w:val="15"/>
                <w:szCs w:val="15"/>
              </w:rPr>
            </w:pPr>
            <w:r w:rsidRPr="0064386B">
              <w:rPr>
                <w:b/>
                <w:bCs/>
                <w:sz w:val="15"/>
                <w:szCs w:val="15"/>
              </w:rPr>
              <w:t>Severe Inju</w:t>
            </w:r>
            <w:r w:rsidR="00791243">
              <w:rPr>
                <w:b/>
                <w:bCs/>
                <w:sz w:val="15"/>
                <w:szCs w:val="15"/>
              </w:rPr>
              <w:t>ry RR</w:t>
            </w:r>
          </w:p>
          <w:p w14:paraId="4D8DB005" w14:textId="77777777" w:rsidR="00C339F1" w:rsidRPr="00A43617" w:rsidRDefault="00C339F1" w:rsidP="00C339F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RR = 2.4 (1.6 to 3.6)</w:t>
            </w:r>
          </w:p>
          <w:p w14:paraId="4FA6842F" w14:textId="77777777" w:rsidR="00C339F1" w:rsidRDefault="00C339F1" w:rsidP="00C339F1">
            <w:pPr>
              <w:rPr>
                <w:b/>
                <w:bCs/>
                <w:sz w:val="15"/>
                <w:szCs w:val="15"/>
              </w:rPr>
            </w:pPr>
          </w:p>
          <w:p w14:paraId="42FB4B46" w14:textId="319CFF1C" w:rsidR="00C339F1" w:rsidRPr="00B374F3" w:rsidRDefault="00C339F1" w:rsidP="00C339F1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SRC Injur</w:t>
            </w:r>
            <w:r w:rsidR="00791243">
              <w:rPr>
                <w:b/>
                <w:bCs/>
                <w:sz w:val="15"/>
                <w:szCs w:val="15"/>
              </w:rPr>
              <w:t>y RR</w:t>
            </w:r>
            <w:r w:rsidRPr="00B374F3">
              <w:rPr>
                <w:sz w:val="15"/>
                <w:szCs w:val="15"/>
              </w:rPr>
              <w:br/>
              <w:t>IRR = 3.4 (1.4 to 8.4)</w:t>
            </w:r>
          </w:p>
        </w:tc>
        <w:tc>
          <w:tcPr>
            <w:tcW w:w="2268" w:type="dxa"/>
          </w:tcPr>
          <w:p w14:paraId="5D7B77C3" w14:textId="77777777" w:rsidR="00C339F1" w:rsidRPr="00B12BB7" w:rsidRDefault="00C339F1" w:rsidP="00C339F1">
            <w:pPr>
              <w:rPr>
                <w:b/>
                <w:bCs/>
                <w:sz w:val="15"/>
                <w:szCs w:val="15"/>
              </w:rPr>
            </w:pPr>
            <w:r w:rsidRPr="00B12BB7">
              <w:rPr>
                <w:b/>
                <w:bCs/>
                <w:sz w:val="15"/>
                <w:szCs w:val="15"/>
              </w:rPr>
              <w:t>Outcome</w:t>
            </w:r>
            <w:r>
              <w:rPr>
                <w:b/>
                <w:bCs/>
                <w:sz w:val="15"/>
                <w:szCs w:val="15"/>
              </w:rPr>
              <w:t>s</w:t>
            </w:r>
          </w:p>
          <w:p w14:paraId="64AE4D14" w14:textId="12C46DA4" w:rsidR="00C339F1" w:rsidRPr="00B374F3" w:rsidRDefault="00544F9A" w:rsidP="00C339F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R</w:t>
            </w:r>
            <w:r w:rsidR="00C339F1">
              <w:rPr>
                <w:sz w:val="15"/>
                <w:szCs w:val="15"/>
              </w:rPr>
              <w:t xml:space="preserve"> was 2x greater for children aged 11 </w:t>
            </w:r>
            <w:r w:rsidR="002A3C04">
              <w:rPr>
                <w:sz w:val="15"/>
                <w:szCs w:val="15"/>
              </w:rPr>
              <w:t xml:space="preserve">when </w:t>
            </w:r>
            <w:r w:rsidR="00C339F1">
              <w:rPr>
                <w:sz w:val="15"/>
                <w:szCs w:val="15"/>
              </w:rPr>
              <w:t>allowing them to BC.</w:t>
            </w:r>
          </w:p>
          <w:p w14:paraId="0DCFDEEC" w14:textId="77777777" w:rsidR="00C339F1" w:rsidRPr="00B374F3" w:rsidRDefault="00C339F1" w:rsidP="00C339F1">
            <w:pPr>
              <w:rPr>
                <w:sz w:val="15"/>
                <w:szCs w:val="15"/>
              </w:rPr>
            </w:pPr>
          </w:p>
          <w:p w14:paraId="3D839BD0" w14:textId="062302D0" w:rsidR="00C339F1" w:rsidRPr="00075FC5" w:rsidRDefault="00C339F1" w:rsidP="00C339F1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No future injury reduction benefit </w:t>
            </w:r>
            <w:r>
              <w:rPr>
                <w:sz w:val="15"/>
                <w:szCs w:val="15"/>
              </w:rPr>
              <w:t>attributed to early adoption of BC as injuries and SRC increased</w:t>
            </w:r>
            <w:r w:rsidR="00C4227D">
              <w:rPr>
                <w:sz w:val="15"/>
                <w:szCs w:val="15"/>
              </w:rPr>
              <w:t xml:space="preserve">. </w:t>
            </w:r>
          </w:p>
        </w:tc>
        <w:tc>
          <w:tcPr>
            <w:tcW w:w="2268" w:type="dxa"/>
          </w:tcPr>
          <w:p w14:paraId="015E108D" w14:textId="25369339" w:rsidR="00C736CF" w:rsidRDefault="00C736CF" w:rsidP="00C339F1">
            <w:pPr>
              <w:rPr>
                <w:sz w:val="15"/>
                <w:szCs w:val="15"/>
              </w:rPr>
            </w:pPr>
            <w:r w:rsidRPr="006555B7">
              <w:rPr>
                <w:b/>
                <w:bCs/>
                <w:sz w:val="15"/>
                <w:szCs w:val="15"/>
              </w:rPr>
              <w:t>Limitations</w:t>
            </w:r>
          </w:p>
          <w:p w14:paraId="0E4C2E61" w14:textId="10BB6D55" w:rsidR="00C339F1" w:rsidRPr="00B374F3" w:rsidRDefault="00C339F1" w:rsidP="00C339F1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Hospital reports were inconsistent</w:t>
            </w:r>
            <w:r>
              <w:rPr>
                <w:sz w:val="15"/>
                <w:szCs w:val="15"/>
              </w:rPr>
              <w:t>.</w:t>
            </w:r>
            <w:r w:rsidRPr="00B374F3">
              <w:rPr>
                <w:sz w:val="15"/>
                <w:szCs w:val="15"/>
              </w:rPr>
              <w:t xml:space="preserve"> </w:t>
            </w:r>
          </w:p>
          <w:p w14:paraId="1B9C00CE" w14:textId="77777777" w:rsidR="00C339F1" w:rsidRPr="00B374F3" w:rsidRDefault="00C339F1" w:rsidP="00C339F1">
            <w:pPr>
              <w:rPr>
                <w:sz w:val="15"/>
                <w:szCs w:val="15"/>
              </w:rPr>
            </w:pPr>
          </w:p>
          <w:p w14:paraId="4AD78FD7" w14:textId="77777777" w:rsidR="00C339F1" w:rsidRPr="00B374F3" w:rsidRDefault="00C339F1" w:rsidP="00C339F1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League specific rules were unavailable</w:t>
            </w:r>
            <w:r>
              <w:rPr>
                <w:sz w:val="15"/>
                <w:szCs w:val="15"/>
              </w:rPr>
              <w:t>.</w:t>
            </w:r>
          </w:p>
          <w:p w14:paraId="4AB5FD00" w14:textId="77777777" w:rsidR="00C339F1" w:rsidRPr="00B374F3" w:rsidRDefault="00C339F1" w:rsidP="00C339F1">
            <w:pPr>
              <w:rPr>
                <w:sz w:val="15"/>
                <w:szCs w:val="15"/>
              </w:rPr>
            </w:pPr>
          </w:p>
          <w:p w14:paraId="7CFD5D2A" w14:textId="082F86FC" w:rsidR="00C339F1" w:rsidRPr="00B374F3" w:rsidRDefault="00C339F1" w:rsidP="00C339F1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11-year-old players may have been subject to increased injury risk</w:t>
            </w:r>
            <w:r>
              <w:rPr>
                <w:sz w:val="15"/>
                <w:szCs w:val="15"/>
              </w:rPr>
              <w:t>, going from the oldest players in the division (10-11 years) to being the youngest (11-12 years)</w:t>
            </w:r>
            <w:r w:rsidR="00C4227D">
              <w:rPr>
                <w:sz w:val="15"/>
                <w:szCs w:val="15"/>
              </w:rPr>
              <w:t>.</w:t>
            </w:r>
          </w:p>
        </w:tc>
      </w:tr>
      <w:tr w:rsidR="00A318D7" w14:paraId="7E5B4AAF" w14:textId="77777777" w:rsidTr="00430727">
        <w:trPr>
          <w:trHeight w:val="1329"/>
        </w:trPr>
        <w:tc>
          <w:tcPr>
            <w:tcW w:w="1129" w:type="dxa"/>
          </w:tcPr>
          <w:p w14:paraId="57554DF8" w14:textId="77777777" w:rsidR="00A318D7" w:rsidRPr="009B29EC" w:rsidRDefault="00A318D7" w:rsidP="00A318D7">
            <w:pPr>
              <w:rPr>
                <w:b/>
                <w:bCs/>
                <w:sz w:val="15"/>
                <w:szCs w:val="15"/>
              </w:rPr>
            </w:pPr>
            <w:r w:rsidRPr="009B29EC">
              <w:rPr>
                <w:b/>
                <w:bCs/>
                <w:sz w:val="15"/>
                <w:szCs w:val="15"/>
              </w:rPr>
              <w:t>Ice Hockey</w:t>
            </w:r>
          </w:p>
          <w:p w14:paraId="7E9D0925" w14:textId="77777777" w:rsidR="00A318D7" w:rsidRDefault="00A318D7" w:rsidP="00A318D7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  <w:r w:rsidRPr="0090697A">
              <w:rPr>
                <w:sz w:val="15"/>
                <w:szCs w:val="15"/>
              </w:rPr>
              <w:t>(Canada)</w:t>
            </w:r>
          </w:p>
          <w:p w14:paraId="6974B96A" w14:textId="77777777" w:rsidR="00A318D7" w:rsidRDefault="00A318D7" w:rsidP="00A318D7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</w:p>
          <w:p w14:paraId="3DFA03C8" w14:textId="32E66DAE" w:rsidR="00A318D7" w:rsidRPr="009B29EC" w:rsidRDefault="00A318D7" w:rsidP="00A318D7">
            <w:pPr>
              <w:rPr>
                <w:rFonts w:cs="Calibri"/>
                <w:color w:val="000000"/>
                <w:sz w:val="15"/>
                <w:szCs w:val="15"/>
              </w:rPr>
            </w:pPr>
            <w:r w:rsidRPr="00EF255A">
              <w:rPr>
                <w:rFonts w:cs="Calibri"/>
                <w:color w:val="000000"/>
                <w:sz w:val="15"/>
                <w:szCs w:val="15"/>
              </w:rPr>
              <w:t>Cusimano</w:t>
            </w:r>
            <w:r w:rsidR="00D3103D">
              <w:rPr>
                <w:rFonts w:cs="Calibri"/>
                <w:color w:val="000000"/>
                <w:sz w:val="15"/>
                <w:szCs w:val="15"/>
              </w:rPr>
              <w:t xml:space="preserve"> et al</w:t>
            </w:r>
            <w:r w:rsidR="00427378">
              <w:rPr>
                <w:rFonts w:cs="Calibri"/>
                <w:color w:val="000000"/>
                <w:sz w:val="15"/>
                <w:szCs w:val="15"/>
              </w:rPr>
              <w:t>.</w:t>
            </w:r>
            <w:r w:rsidR="00D3103D">
              <w:rPr>
                <w:rFonts w:cs="Calibri"/>
                <w:color w:val="000000"/>
                <w:sz w:val="15"/>
                <w:szCs w:val="15"/>
              </w:rPr>
              <w:t xml:space="preserve"> (</w:t>
            </w:r>
            <w:r w:rsidRPr="009B29EC">
              <w:rPr>
                <w:rFonts w:cs="Calibri"/>
                <w:color w:val="000000"/>
                <w:sz w:val="15"/>
                <w:szCs w:val="15"/>
              </w:rPr>
              <w:t>2011</w:t>
            </w:r>
            <w:r w:rsidR="00D3103D">
              <w:rPr>
                <w:rFonts w:cs="Calibri"/>
                <w:color w:val="000000"/>
                <w:sz w:val="15"/>
                <w:szCs w:val="15"/>
              </w:rPr>
              <w:t>)</w:t>
            </w:r>
          </w:p>
          <w:p w14:paraId="3B6FD531" w14:textId="77777777" w:rsidR="00A318D7" w:rsidRDefault="00A318D7" w:rsidP="00A318D7">
            <w:pPr>
              <w:rPr>
                <w:rFonts w:cs="Calibri"/>
                <w:color w:val="000000"/>
                <w:sz w:val="15"/>
                <w:szCs w:val="15"/>
              </w:rPr>
            </w:pPr>
          </w:p>
          <w:p w14:paraId="07C9FD3A" w14:textId="77777777" w:rsidR="00A318D7" w:rsidRPr="00EC224C" w:rsidRDefault="00A318D7" w:rsidP="00A318D7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</w:tcPr>
          <w:p w14:paraId="4C5281DB" w14:textId="77777777" w:rsidR="00A318D7" w:rsidRPr="0090697A" w:rsidRDefault="00A318D7" w:rsidP="00A318D7">
            <w:pPr>
              <w:rPr>
                <w:sz w:val="15"/>
                <w:szCs w:val="15"/>
              </w:rPr>
            </w:pPr>
            <w:r w:rsidRPr="0090697A">
              <w:rPr>
                <w:sz w:val="15"/>
                <w:szCs w:val="15"/>
              </w:rPr>
              <w:t xml:space="preserve">Male </w:t>
            </w:r>
          </w:p>
          <w:p w14:paraId="144C8C39" w14:textId="77777777" w:rsidR="00A318D7" w:rsidRDefault="00A318D7" w:rsidP="00A318D7">
            <w:pPr>
              <w:rPr>
                <w:sz w:val="15"/>
                <w:szCs w:val="15"/>
              </w:rPr>
            </w:pPr>
          </w:p>
          <w:p w14:paraId="57AC1C21" w14:textId="77777777" w:rsidR="00A318D7" w:rsidRPr="0090697A" w:rsidRDefault="00A318D7" w:rsidP="00A318D7">
            <w:pPr>
              <w:rPr>
                <w:sz w:val="15"/>
                <w:szCs w:val="15"/>
              </w:rPr>
            </w:pPr>
            <w:r w:rsidRPr="0090697A">
              <w:rPr>
                <w:sz w:val="15"/>
                <w:szCs w:val="15"/>
              </w:rPr>
              <w:t xml:space="preserve">Amateur </w:t>
            </w:r>
          </w:p>
          <w:p w14:paraId="00C00B63" w14:textId="77777777" w:rsidR="00A318D7" w:rsidRDefault="00A318D7" w:rsidP="00A318D7">
            <w:pPr>
              <w:rPr>
                <w:sz w:val="15"/>
                <w:szCs w:val="15"/>
              </w:rPr>
            </w:pPr>
          </w:p>
          <w:p w14:paraId="62818FEE" w14:textId="77777777" w:rsidR="00A318D7" w:rsidRPr="0090697A" w:rsidRDefault="00A318D7" w:rsidP="00A318D7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hildren + </w:t>
            </w:r>
            <w:r w:rsidRPr="0090697A">
              <w:rPr>
                <w:sz w:val="15"/>
                <w:szCs w:val="15"/>
              </w:rPr>
              <w:t>Adolescent</w:t>
            </w:r>
            <w:r>
              <w:rPr>
                <w:sz w:val="15"/>
                <w:szCs w:val="15"/>
              </w:rPr>
              <w:t xml:space="preserve"> (6-17 yrs.)</w:t>
            </w:r>
          </w:p>
          <w:p w14:paraId="1F7B9BCB" w14:textId="77777777" w:rsidR="00A318D7" w:rsidRDefault="00A318D7" w:rsidP="00A318D7">
            <w:pPr>
              <w:rPr>
                <w:sz w:val="15"/>
                <w:szCs w:val="15"/>
              </w:rPr>
            </w:pPr>
          </w:p>
          <w:p w14:paraId="6B0453BA" w14:textId="64148320" w:rsidR="00A318D7" w:rsidRPr="00B374F3" w:rsidRDefault="00A318D7" w:rsidP="00A318D7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om division i</w:t>
            </w:r>
            <w:r w:rsidRPr="0090697A">
              <w:rPr>
                <w:sz w:val="15"/>
                <w:szCs w:val="15"/>
              </w:rPr>
              <w:t>njuries</w:t>
            </w:r>
            <w:r>
              <w:rPr>
                <w:sz w:val="15"/>
                <w:szCs w:val="15"/>
              </w:rPr>
              <w:t>, pre (n = 518), post (n = 495)</w:t>
            </w:r>
          </w:p>
        </w:tc>
        <w:tc>
          <w:tcPr>
            <w:tcW w:w="1418" w:type="dxa"/>
          </w:tcPr>
          <w:p w14:paraId="01F74E4D" w14:textId="77777777" w:rsidR="00A318D7" w:rsidRPr="00001867" w:rsidRDefault="00A318D7" w:rsidP="00A318D7">
            <w:pPr>
              <w:rPr>
                <w:b/>
                <w:bCs/>
                <w:sz w:val="15"/>
                <w:szCs w:val="15"/>
              </w:rPr>
            </w:pPr>
            <w:r w:rsidRPr="00001867">
              <w:rPr>
                <w:b/>
                <w:bCs/>
                <w:sz w:val="15"/>
                <w:szCs w:val="15"/>
              </w:rPr>
              <w:t xml:space="preserve">Retrospective Cohort </w:t>
            </w:r>
          </w:p>
          <w:p w14:paraId="07839420" w14:textId="77777777" w:rsidR="00A318D7" w:rsidRPr="00001867" w:rsidRDefault="00A318D7" w:rsidP="00A318D7">
            <w:pPr>
              <w:rPr>
                <w:sz w:val="15"/>
                <w:szCs w:val="15"/>
              </w:rPr>
            </w:pPr>
          </w:p>
          <w:p w14:paraId="5DD65349" w14:textId="2CC0DAB3" w:rsidR="00A318D7" w:rsidRPr="00B374F3" w:rsidRDefault="00A318D7" w:rsidP="00A318D7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Hospital</w:t>
            </w:r>
            <w:r>
              <w:rPr>
                <w:sz w:val="15"/>
                <w:szCs w:val="15"/>
              </w:rPr>
              <w:t xml:space="preserve">/medical/insurance </w:t>
            </w:r>
            <w:r w:rsidRPr="00B374F3">
              <w:rPr>
                <w:sz w:val="15"/>
                <w:szCs w:val="15"/>
              </w:rPr>
              <w:t>records</w:t>
            </w:r>
            <w:r w:rsidR="00711306">
              <w:rPr>
                <w:sz w:val="15"/>
                <w:szCs w:val="15"/>
              </w:rPr>
              <w:t>.</w:t>
            </w:r>
          </w:p>
          <w:p w14:paraId="0246092E" w14:textId="77777777" w:rsidR="00A318D7" w:rsidRPr="00001867" w:rsidRDefault="00A318D7" w:rsidP="00A318D7">
            <w:pPr>
              <w:rPr>
                <w:sz w:val="15"/>
                <w:szCs w:val="15"/>
              </w:rPr>
            </w:pPr>
          </w:p>
          <w:p w14:paraId="53DAE2F5" w14:textId="77777777" w:rsidR="00A318D7" w:rsidRPr="00001867" w:rsidRDefault="00A318D7" w:rsidP="00A318D7">
            <w:pPr>
              <w:rPr>
                <w:sz w:val="15"/>
                <w:szCs w:val="15"/>
              </w:rPr>
            </w:pPr>
          </w:p>
          <w:p w14:paraId="200CEADD" w14:textId="77777777" w:rsidR="00A318D7" w:rsidRPr="00001867" w:rsidRDefault="00A318D7" w:rsidP="00A318D7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417" w:type="dxa"/>
          </w:tcPr>
          <w:p w14:paraId="0F41A228" w14:textId="77777777" w:rsidR="00A318D7" w:rsidRDefault="00A318D7" w:rsidP="00A318D7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Rule – BC</w:t>
            </w:r>
          </w:p>
          <w:p w14:paraId="63F69825" w14:textId="77777777" w:rsidR="00A318D7" w:rsidRPr="00001867" w:rsidRDefault="00A318D7" w:rsidP="00A318D7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Injuries - Overall</w:t>
            </w:r>
          </w:p>
          <w:p w14:paraId="0637A574" w14:textId="77777777" w:rsidR="00A318D7" w:rsidRPr="00001867" w:rsidRDefault="00A318D7" w:rsidP="00A318D7">
            <w:pPr>
              <w:rPr>
                <w:sz w:val="15"/>
                <w:szCs w:val="15"/>
              </w:rPr>
            </w:pPr>
          </w:p>
          <w:p w14:paraId="2A9AEBBD" w14:textId="1FD2F6BC" w:rsidR="00A318D7" w:rsidRDefault="00A318D7" w:rsidP="00A318D7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Determining the effects of r</w:t>
            </w:r>
            <w:r w:rsidRPr="00001867">
              <w:rPr>
                <w:sz w:val="15"/>
                <w:szCs w:val="15"/>
              </w:rPr>
              <w:t>educ</w:t>
            </w:r>
            <w:r>
              <w:rPr>
                <w:sz w:val="15"/>
                <w:szCs w:val="15"/>
              </w:rPr>
              <w:t>ing the</w:t>
            </w:r>
            <w:r w:rsidRPr="00001867">
              <w:rPr>
                <w:sz w:val="15"/>
                <w:szCs w:val="15"/>
              </w:rPr>
              <w:t xml:space="preserve"> legal </w:t>
            </w:r>
            <w:r>
              <w:rPr>
                <w:sz w:val="15"/>
                <w:szCs w:val="15"/>
              </w:rPr>
              <w:t>age of BC from age 11</w:t>
            </w:r>
            <w:r w:rsidRPr="00001867">
              <w:rPr>
                <w:sz w:val="15"/>
                <w:szCs w:val="15"/>
              </w:rPr>
              <w:t xml:space="preserve"> to</w:t>
            </w:r>
            <w:r>
              <w:rPr>
                <w:sz w:val="15"/>
                <w:szCs w:val="15"/>
              </w:rPr>
              <w:t xml:space="preserve"> age</w:t>
            </w:r>
            <w:r w:rsidRPr="00001867">
              <w:rPr>
                <w:sz w:val="15"/>
                <w:szCs w:val="15"/>
              </w:rPr>
              <w:t xml:space="preserve"> 9</w:t>
            </w:r>
            <w:r>
              <w:rPr>
                <w:sz w:val="15"/>
                <w:szCs w:val="15"/>
              </w:rPr>
              <w:t xml:space="preserve"> in the atom division. </w:t>
            </w:r>
            <w:r w:rsidRPr="00001867">
              <w:rPr>
                <w:sz w:val="15"/>
                <w:szCs w:val="15"/>
              </w:rPr>
              <w:t xml:space="preserve"> </w:t>
            </w:r>
          </w:p>
        </w:tc>
        <w:tc>
          <w:tcPr>
            <w:tcW w:w="1418" w:type="dxa"/>
          </w:tcPr>
          <w:p w14:paraId="7B50487C" w14:textId="77777777" w:rsidR="00A318D7" w:rsidRPr="00B374F3" w:rsidRDefault="00A318D7" w:rsidP="00A318D7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Injury Definition</w:t>
            </w:r>
          </w:p>
          <w:p w14:paraId="51F9B41B" w14:textId="77777777" w:rsidR="00A318D7" w:rsidRPr="00B374F3" w:rsidRDefault="00A318D7" w:rsidP="00A318D7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Clinical Treatment </w:t>
            </w:r>
          </w:p>
          <w:p w14:paraId="737F61C6" w14:textId="77777777" w:rsidR="00A318D7" w:rsidRPr="00B374F3" w:rsidRDefault="00A318D7" w:rsidP="00A318D7">
            <w:pPr>
              <w:rPr>
                <w:sz w:val="15"/>
                <w:szCs w:val="15"/>
              </w:rPr>
            </w:pPr>
          </w:p>
          <w:p w14:paraId="78D6CD55" w14:textId="77777777" w:rsidR="00A318D7" w:rsidRPr="00B374F3" w:rsidRDefault="00A318D7" w:rsidP="00A318D7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Measure</w:t>
            </w:r>
          </w:p>
          <w:p w14:paraId="63901F00" w14:textId="7D92C3BD" w:rsidR="00A318D7" w:rsidRPr="00B374F3" w:rsidRDefault="00A318D7" w:rsidP="00A318D7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BC Injuries</w:t>
            </w:r>
            <w:r w:rsidR="00711306">
              <w:rPr>
                <w:sz w:val="15"/>
                <w:szCs w:val="15"/>
              </w:rPr>
              <w:t>.</w:t>
            </w:r>
          </w:p>
          <w:p w14:paraId="2B023D36" w14:textId="026C2B24" w:rsidR="00A318D7" w:rsidRDefault="00A318D7" w:rsidP="00A318D7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BC </w:t>
            </w:r>
            <w:r w:rsidRPr="00B374F3">
              <w:rPr>
                <w:sz w:val="15"/>
                <w:szCs w:val="15"/>
              </w:rPr>
              <w:t xml:space="preserve">SRC </w:t>
            </w:r>
            <w:r>
              <w:rPr>
                <w:sz w:val="15"/>
                <w:szCs w:val="15"/>
              </w:rPr>
              <w:t>Injuries</w:t>
            </w:r>
            <w:r w:rsidR="00711306">
              <w:rPr>
                <w:sz w:val="15"/>
                <w:szCs w:val="15"/>
              </w:rPr>
              <w:t>.</w:t>
            </w:r>
          </w:p>
          <w:p w14:paraId="14528821" w14:textId="77399C89" w:rsidR="00A318D7" w:rsidRPr="00B374F3" w:rsidRDefault="00A318D7" w:rsidP="00A318D7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BC Head/Neck</w:t>
            </w:r>
            <w:r w:rsidR="00711306"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 xml:space="preserve"> Injuries</w:t>
            </w:r>
            <w:r w:rsidR="00711306">
              <w:rPr>
                <w:sz w:val="15"/>
                <w:szCs w:val="15"/>
              </w:rPr>
              <w:t>.</w:t>
            </w:r>
          </w:p>
        </w:tc>
        <w:tc>
          <w:tcPr>
            <w:tcW w:w="1701" w:type="dxa"/>
          </w:tcPr>
          <w:p w14:paraId="78039D72" w14:textId="77777777" w:rsidR="00A318D7" w:rsidRPr="00014E55" w:rsidRDefault="00A318D7" w:rsidP="00A318D7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BC Injuries</w:t>
            </w:r>
          </w:p>
          <w:p w14:paraId="3DBC1B65" w14:textId="77777777" w:rsidR="00A318D7" w:rsidRPr="00B374F3" w:rsidRDefault="00A318D7" w:rsidP="00A318D7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Atom = 158 </w:t>
            </w:r>
          </w:p>
          <w:p w14:paraId="7473CAA1" w14:textId="77777777" w:rsidR="00A318D7" w:rsidRDefault="00A318D7" w:rsidP="00A318D7">
            <w:pPr>
              <w:rPr>
                <w:b/>
                <w:bCs/>
                <w:sz w:val="15"/>
                <w:szCs w:val="15"/>
              </w:rPr>
            </w:pPr>
          </w:p>
          <w:p w14:paraId="193173A2" w14:textId="77777777" w:rsidR="00A318D7" w:rsidRDefault="00A318D7" w:rsidP="00A318D7">
            <w:pPr>
              <w:rPr>
                <w:b/>
                <w:bCs/>
                <w:sz w:val="15"/>
                <w:szCs w:val="15"/>
              </w:rPr>
            </w:pPr>
          </w:p>
          <w:p w14:paraId="192DCBF8" w14:textId="77777777" w:rsidR="00A318D7" w:rsidRDefault="00A318D7" w:rsidP="00A318D7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BC </w:t>
            </w:r>
            <w:r w:rsidRPr="00B374F3">
              <w:rPr>
                <w:b/>
                <w:bCs/>
                <w:sz w:val="15"/>
                <w:szCs w:val="15"/>
              </w:rPr>
              <w:t>SRC Injuries</w:t>
            </w:r>
          </w:p>
          <w:p w14:paraId="0CF6B2D4" w14:textId="77777777" w:rsidR="00A318D7" w:rsidRDefault="00A318D7" w:rsidP="00A318D7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Atom = 4</w:t>
            </w:r>
          </w:p>
          <w:p w14:paraId="6F37184C" w14:textId="77777777" w:rsidR="00A318D7" w:rsidRDefault="00A318D7" w:rsidP="00A318D7">
            <w:pPr>
              <w:rPr>
                <w:sz w:val="15"/>
                <w:szCs w:val="15"/>
              </w:rPr>
            </w:pPr>
          </w:p>
          <w:p w14:paraId="2FAC1F09" w14:textId="77777777" w:rsidR="00A318D7" w:rsidRDefault="00A318D7" w:rsidP="00A318D7">
            <w:pPr>
              <w:rPr>
                <w:b/>
                <w:bCs/>
                <w:sz w:val="15"/>
                <w:szCs w:val="15"/>
              </w:rPr>
            </w:pPr>
          </w:p>
          <w:p w14:paraId="792F66AC" w14:textId="77777777" w:rsidR="00A318D7" w:rsidRDefault="00A318D7" w:rsidP="00A318D7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BC Head/Neck Injuries</w:t>
            </w:r>
          </w:p>
          <w:p w14:paraId="3D3D24FE" w14:textId="2A82BC7D" w:rsidR="00A318D7" w:rsidRDefault="00A318D7" w:rsidP="00A318D7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tom = 55</w:t>
            </w:r>
          </w:p>
        </w:tc>
        <w:tc>
          <w:tcPr>
            <w:tcW w:w="1701" w:type="dxa"/>
          </w:tcPr>
          <w:p w14:paraId="7485BF61" w14:textId="77777777" w:rsidR="00A318D7" w:rsidRPr="00B374F3" w:rsidRDefault="00A318D7" w:rsidP="00A318D7">
            <w:pPr>
              <w:rPr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BC Injuries </w:t>
            </w:r>
          </w:p>
          <w:p w14:paraId="4A0BE060" w14:textId="77777777" w:rsidR="00A318D7" w:rsidRPr="00B374F3" w:rsidRDefault="00A318D7" w:rsidP="00A318D7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Atom = 243</w:t>
            </w:r>
          </w:p>
          <w:p w14:paraId="44ABB18B" w14:textId="77777777" w:rsidR="00A318D7" w:rsidRPr="00B374F3" w:rsidRDefault="00A318D7" w:rsidP="00A318D7">
            <w:pPr>
              <w:rPr>
                <w:sz w:val="15"/>
                <w:szCs w:val="15"/>
              </w:rPr>
            </w:pPr>
          </w:p>
          <w:p w14:paraId="09C70634" w14:textId="77777777" w:rsidR="00A318D7" w:rsidRDefault="00A318D7" w:rsidP="00A318D7">
            <w:pPr>
              <w:rPr>
                <w:b/>
                <w:bCs/>
                <w:sz w:val="15"/>
                <w:szCs w:val="15"/>
              </w:rPr>
            </w:pPr>
          </w:p>
          <w:p w14:paraId="3345B12A" w14:textId="77777777" w:rsidR="00A318D7" w:rsidRPr="00EA015F" w:rsidRDefault="00A318D7" w:rsidP="00A318D7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BC </w:t>
            </w:r>
            <w:r w:rsidRPr="00B374F3">
              <w:rPr>
                <w:b/>
                <w:bCs/>
                <w:sz w:val="15"/>
                <w:szCs w:val="15"/>
              </w:rPr>
              <w:t>SRC Injuri</w:t>
            </w:r>
            <w:r>
              <w:rPr>
                <w:b/>
                <w:bCs/>
                <w:sz w:val="15"/>
                <w:szCs w:val="15"/>
              </w:rPr>
              <w:t xml:space="preserve">es </w:t>
            </w:r>
          </w:p>
          <w:p w14:paraId="13AA5B8C" w14:textId="77777777" w:rsidR="00A318D7" w:rsidRPr="00B374F3" w:rsidRDefault="00A318D7" w:rsidP="00A318D7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Atom = 22</w:t>
            </w:r>
          </w:p>
          <w:p w14:paraId="0986C1AF" w14:textId="77777777" w:rsidR="00A318D7" w:rsidRDefault="00A318D7" w:rsidP="00A318D7">
            <w:pPr>
              <w:rPr>
                <w:sz w:val="15"/>
                <w:szCs w:val="15"/>
              </w:rPr>
            </w:pPr>
          </w:p>
          <w:p w14:paraId="11C1166B" w14:textId="77777777" w:rsidR="00A318D7" w:rsidRDefault="00A318D7" w:rsidP="00A318D7">
            <w:pPr>
              <w:rPr>
                <w:b/>
                <w:bCs/>
                <w:sz w:val="15"/>
                <w:szCs w:val="15"/>
              </w:rPr>
            </w:pPr>
          </w:p>
          <w:p w14:paraId="3785B10E" w14:textId="77777777" w:rsidR="00A318D7" w:rsidRDefault="00A318D7" w:rsidP="00A318D7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BC Head/Neck Injuries</w:t>
            </w:r>
          </w:p>
          <w:p w14:paraId="6DC0F74B" w14:textId="1EE64A0B" w:rsidR="00A318D7" w:rsidRDefault="00A318D7" w:rsidP="00A318D7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tom = 95</w:t>
            </w:r>
          </w:p>
        </w:tc>
        <w:tc>
          <w:tcPr>
            <w:tcW w:w="1842" w:type="dxa"/>
          </w:tcPr>
          <w:p w14:paraId="03B34751" w14:textId="77777777" w:rsidR="00A318D7" w:rsidRPr="006C26EA" w:rsidRDefault="00A318D7" w:rsidP="00A318D7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BC Injuries</w:t>
            </w:r>
            <w:r>
              <w:rPr>
                <w:b/>
                <w:bCs/>
                <w:sz w:val="15"/>
                <w:szCs w:val="15"/>
              </w:rPr>
              <w:t xml:space="preserve"> </w:t>
            </w:r>
          </w:p>
          <w:p w14:paraId="0FC38E33" w14:textId="77777777" w:rsidR="00A318D7" w:rsidRPr="00B374F3" w:rsidRDefault="00A318D7" w:rsidP="00A318D7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Atom</w:t>
            </w:r>
            <w:r>
              <w:rPr>
                <w:sz w:val="15"/>
                <w:szCs w:val="15"/>
              </w:rPr>
              <w:t xml:space="preserve"> OR</w:t>
            </w:r>
            <w:r w:rsidRPr="00B374F3">
              <w:rPr>
                <w:sz w:val="15"/>
                <w:szCs w:val="15"/>
              </w:rPr>
              <w:t xml:space="preserve"> = 2.20 (1.70 to 2.84), p = &lt;0.05</w:t>
            </w:r>
          </w:p>
          <w:p w14:paraId="5C32EE9A" w14:textId="77777777" w:rsidR="00A318D7" w:rsidRPr="00B374F3" w:rsidRDefault="00A318D7" w:rsidP="00A318D7">
            <w:pPr>
              <w:rPr>
                <w:sz w:val="15"/>
                <w:szCs w:val="15"/>
              </w:rPr>
            </w:pPr>
          </w:p>
          <w:p w14:paraId="28F86D01" w14:textId="77777777" w:rsidR="00A318D7" w:rsidRPr="00B374F3" w:rsidRDefault="00A318D7" w:rsidP="00A318D7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BC </w:t>
            </w:r>
            <w:r w:rsidRPr="00B374F3">
              <w:rPr>
                <w:b/>
                <w:bCs/>
                <w:sz w:val="15"/>
                <w:szCs w:val="15"/>
              </w:rPr>
              <w:t>SRC Injuries</w:t>
            </w:r>
          </w:p>
          <w:p w14:paraId="5D7A77C8" w14:textId="77777777" w:rsidR="00A318D7" w:rsidRDefault="00A318D7" w:rsidP="00A318D7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Atom </w:t>
            </w:r>
            <w:r>
              <w:rPr>
                <w:sz w:val="15"/>
                <w:szCs w:val="15"/>
              </w:rPr>
              <w:t>OR</w:t>
            </w:r>
            <w:r w:rsidRPr="00B374F3">
              <w:rPr>
                <w:sz w:val="15"/>
                <w:szCs w:val="15"/>
              </w:rPr>
              <w:t xml:space="preserve"> = 10.08 (2.35 to 43.29), p = 0.01</w:t>
            </w:r>
          </w:p>
          <w:p w14:paraId="3E522B3E" w14:textId="77777777" w:rsidR="00A318D7" w:rsidRDefault="00A318D7" w:rsidP="00A318D7">
            <w:pPr>
              <w:rPr>
                <w:sz w:val="15"/>
                <w:szCs w:val="15"/>
              </w:rPr>
            </w:pPr>
          </w:p>
          <w:p w14:paraId="7151BF77" w14:textId="77777777" w:rsidR="00A318D7" w:rsidRDefault="00A318D7" w:rsidP="00A318D7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BC Head/Neck Injuries</w:t>
            </w:r>
          </w:p>
          <w:p w14:paraId="1EDBDBFA" w14:textId="682B1F2E" w:rsidR="00A318D7" w:rsidRPr="00B374F3" w:rsidRDefault="00A318D7" w:rsidP="00A318D7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tom OR = 2.27 (1.42 to 3.65), p = 0.001</w:t>
            </w:r>
          </w:p>
        </w:tc>
        <w:tc>
          <w:tcPr>
            <w:tcW w:w="2268" w:type="dxa"/>
          </w:tcPr>
          <w:p w14:paraId="59581794" w14:textId="77777777" w:rsidR="00A318D7" w:rsidRPr="00EB5EF2" w:rsidRDefault="00A318D7" w:rsidP="00A318D7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Outcomes</w:t>
            </w:r>
          </w:p>
          <w:p w14:paraId="238D69E0" w14:textId="77777777" w:rsidR="00A318D7" w:rsidRPr="00B374F3" w:rsidRDefault="00A318D7" w:rsidP="00A318D7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roducing BC at age 9 instead of age 11 significantly increased the rate of injuries and SRC.</w:t>
            </w:r>
          </w:p>
          <w:p w14:paraId="03237971" w14:textId="77777777" w:rsidR="00A318D7" w:rsidRPr="00B374F3" w:rsidRDefault="00A318D7" w:rsidP="00A318D7">
            <w:pPr>
              <w:rPr>
                <w:sz w:val="15"/>
                <w:szCs w:val="15"/>
              </w:rPr>
            </w:pPr>
          </w:p>
          <w:p w14:paraId="02F686F9" w14:textId="77777777" w:rsidR="00A318D7" w:rsidRPr="00B374F3" w:rsidRDefault="00A318D7" w:rsidP="00A318D7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No future injury reduction benefit </w:t>
            </w:r>
            <w:r>
              <w:rPr>
                <w:sz w:val="15"/>
                <w:szCs w:val="15"/>
              </w:rPr>
              <w:t>attributed to early adoption of BC as injuries and SRC increased across all older adolescent divisions.</w:t>
            </w:r>
          </w:p>
          <w:p w14:paraId="46A4A44C" w14:textId="77777777" w:rsidR="00A318D7" w:rsidRDefault="00A318D7" w:rsidP="00A318D7">
            <w:pPr>
              <w:rPr>
                <w:sz w:val="15"/>
                <w:szCs w:val="15"/>
              </w:rPr>
            </w:pPr>
          </w:p>
          <w:p w14:paraId="7392D6AA" w14:textId="5FF915A9" w:rsidR="00A318D7" w:rsidRPr="00075FC5" w:rsidRDefault="00A318D7" w:rsidP="00A318D7">
            <w:pPr>
              <w:rPr>
                <w:b/>
                <w:bCs/>
                <w:sz w:val="15"/>
                <w:szCs w:val="15"/>
              </w:rPr>
            </w:pPr>
            <w:r w:rsidRPr="003F4128">
              <w:rPr>
                <w:sz w:val="15"/>
                <w:szCs w:val="15"/>
              </w:rPr>
              <w:t xml:space="preserve">Rule change proved to be dangerous and therefore reversed due to effect </w:t>
            </w:r>
            <w:r>
              <w:rPr>
                <w:sz w:val="15"/>
                <w:szCs w:val="15"/>
              </w:rPr>
              <w:t xml:space="preserve">on </w:t>
            </w:r>
            <w:r w:rsidR="00544F9A">
              <w:rPr>
                <w:sz w:val="15"/>
                <w:szCs w:val="15"/>
              </w:rPr>
              <w:t>the IR</w:t>
            </w:r>
            <w:r>
              <w:rPr>
                <w:sz w:val="15"/>
                <w:szCs w:val="15"/>
              </w:rPr>
              <w:t>.</w:t>
            </w:r>
          </w:p>
        </w:tc>
        <w:tc>
          <w:tcPr>
            <w:tcW w:w="2268" w:type="dxa"/>
          </w:tcPr>
          <w:p w14:paraId="2B8D3386" w14:textId="6813BC01" w:rsidR="00C736CF" w:rsidRDefault="00C736CF" w:rsidP="00A318D7">
            <w:pPr>
              <w:rPr>
                <w:sz w:val="15"/>
                <w:szCs w:val="15"/>
              </w:rPr>
            </w:pPr>
            <w:r w:rsidRPr="006555B7">
              <w:rPr>
                <w:b/>
                <w:bCs/>
                <w:sz w:val="15"/>
                <w:szCs w:val="15"/>
              </w:rPr>
              <w:t>Limitations</w:t>
            </w:r>
          </w:p>
          <w:p w14:paraId="6E35B6B7" w14:textId="07B450D2" w:rsidR="00A318D7" w:rsidRPr="00B374F3" w:rsidRDefault="00A318D7" w:rsidP="00A318D7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Data collection limited to hospital </w:t>
            </w:r>
            <w:r>
              <w:rPr>
                <w:sz w:val="15"/>
                <w:szCs w:val="15"/>
              </w:rPr>
              <w:t xml:space="preserve">reports. </w:t>
            </w:r>
            <w:r w:rsidRPr="00B374F3">
              <w:rPr>
                <w:sz w:val="15"/>
                <w:szCs w:val="15"/>
              </w:rPr>
              <w:t xml:space="preserve"> </w:t>
            </w:r>
          </w:p>
          <w:p w14:paraId="1DAF7435" w14:textId="77777777" w:rsidR="00A318D7" w:rsidRPr="00B374F3" w:rsidRDefault="00A318D7" w:rsidP="00A318D7">
            <w:pPr>
              <w:rPr>
                <w:sz w:val="15"/>
                <w:szCs w:val="15"/>
              </w:rPr>
            </w:pPr>
          </w:p>
          <w:p w14:paraId="63423795" w14:textId="6F09D41E" w:rsidR="00A318D7" w:rsidRPr="00B374F3" w:rsidRDefault="00A318D7" w:rsidP="00A318D7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pecific a</w:t>
            </w:r>
            <w:r w:rsidRPr="00B374F3">
              <w:rPr>
                <w:sz w:val="15"/>
                <w:szCs w:val="15"/>
              </w:rPr>
              <w:t>ge of injured players was unavailable</w:t>
            </w:r>
            <w:r>
              <w:rPr>
                <w:sz w:val="15"/>
                <w:szCs w:val="15"/>
              </w:rPr>
              <w:t xml:space="preserve"> therefore OR were calculated using division age bands (e.g. Atom). </w:t>
            </w:r>
          </w:p>
        </w:tc>
      </w:tr>
      <w:tr w:rsidR="00F025EA" w14:paraId="7A254AD5" w14:textId="77777777" w:rsidTr="00430727">
        <w:trPr>
          <w:trHeight w:val="1329"/>
        </w:trPr>
        <w:tc>
          <w:tcPr>
            <w:tcW w:w="1129" w:type="dxa"/>
          </w:tcPr>
          <w:p w14:paraId="29CAE941" w14:textId="77777777" w:rsidR="00F025EA" w:rsidRPr="00094E72" w:rsidRDefault="00F025EA" w:rsidP="00F025EA">
            <w:pPr>
              <w:rPr>
                <w:b/>
                <w:bCs/>
                <w:sz w:val="15"/>
                <w:szCs w:val="15"/>
              </w:rPr>
            </w:pPr>
            <w:r w:rsidRPr="00094E72">
              <w:rPr>
                <w:b/>
                <w:bCs/>
                <w:sz w:val="15"/>
                <w:szCs w:val="15"/>
              </w:rPr>
              <w:t>Ice Hockey</w:t>
            </w:r>
          </w:p>
          <w:p w14:paraId="68633D46" w14:textId="77777777" w:rsidR="00F025EA" w:rsidRPr="00094E72" w:rsidRDefault="00F025EA" w:rsidP="00F025EA">
            <w:pPr>
              <w:rPr>
                <w:rFonts w:cs="Calibri"/>
                <w:color w:val="000000"/>
                <w:sz w:val="15"/>
                <w:szCs w:val="15"/>
              </w:rPr>
            </w:pPr>
            <w:r w:rsidRPr="00094E72">
              <w:rPr>
                <w:sz w:val="15"/>
                <w:szCs w:val="15"/>
              </w:rPr>
              <w:t>(Canada)</w:t>
            </w:r>
          </w:p>
          <w:p w14:paraId="42329E64" w14:textId="77777777" w:rsidR="00F025EA" w:rsidRDefault="00F025EA" w:rsidP="00F025EA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</w:p>
          <w:p w14:paraId="2AF334C0" w14:textId="08ED2756" w:rsidR="00F025EA" w:rsidRPr="00094E72" w:rsidRDefault="00F025EA" w:rsidP="00F025EA">
            <w:pPr>
              <w:rPr>
                <w:rFonts w:cs="Calibri"/>
                <w:color w:val="000000"/>
                <w:sz w:val="15"/>
                <w:szCs w:val="15"/>
              </w:rPr>
            </w:pPr>
            <w:r w:rsidRPr="00094E72">
              <w:rPr>
                <w:rFonts w:cs="Calibri"/>
                <w:color w:val="000000"/>
                <w:sz w:val="15"/>
                <w:szCs w:val="15"/>
              </w:rPr>
              <w:t>Black</w:t>
            </w:r>
            <w:r w:rsidR="005F2568">
              <w:rPr>
                <w:rFonts w:cs="Calibri"/>
                <w:color w:val="000000"/>
                <w:sz w:val="15"/>
                <w:szCs w:val="15"/>
              </w:rPr>
              <w:t xml:space="preserve"> et al</w:t>
            </w:r>
            <w:r w:rsidR="00427378">
              <w:rPr>
                <w:rFonts w:cs="Calibri"/>
                <w:color w:val="000000"/>
                <w:sz w:val="15"/>
                <w:szCs w:val="15"/>
              </w:rPr>
              <w:t>.</w:t>
            </w:r>
            <w:r w:rsidR="005F2568">
              <w:rPr>
                <w:rFonts w:cs="Calibri"/>
                <w:color w:val="000000"/>
                <w:sz w:val="15"/>
                <w:szCs w:val="15"/>
              </w:rPr>
              <w:t xml:space="preserve"> (</w:t>
            </w:r>
            <w:r w:rsidRPr="00094E72">
              <w:rPr>
                <w:rFonts w:cs="Calibri"/>
                <w:color w:val="000000"/>
                <w:sz w:val="15"/>
                <w:szCs w:val="15"/>
              </w:rPr>
              <w:t>2016</w:t>
            </w:r>
            <w:r w:rsidR="005F2568">
              <w:rPr>
                <w:rFonts w:cs="Calibri"/>
                <w:color w:val="000000"/>
                <w:sz w:val="15"/>
                <w:szCs w:val="15"/>
              </w:rPr>
              <w:t>)</w:t>
            </w:r>
          </w:p>
          <w:p w14:paraId="4F3B7C18" w14:textId="77777777" w:rsidR="00F025EA" w:rsidRDefault="00F025EA" w:rsidP="00F025EA">
            <w:pPr>
              <w:rPr>
                <w:rFonts w:cs="Calibri"/>
                <w:color w:val="000000"/>
                <w:sz w:val="15"/>
                <w:szCs w:val="15"/>
              </w:rPr>
            </w:pPr>
          </w:p>
          <w:p w14:paraId="5A78B69A" w14:textId="77777777" w:rsidR="00F025EA" w:rsidRPr="00EC224C" w:rsidRDefault="00F025EA" w:rsidP="00F025EA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</w:tcPr>
          <w:p w14:paraId="38149676" w14:textId="77777777" w:rsidR="00F025EA" w:rsidRDefault="00F025EA" w:rsidP="00F025EA">
            <w:pPr>
              <w:rPr>
                <w:sz w:val="15"/>
                <w:szCs w:val="15"/>
              </w:rPr>
            </w:pPr>
            <w:r w:rsidRPr="0090697A">
              <w:rPr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ale and female</w:t>
            </w:r>
          </w:p>
          <w:p w14:paraId="08DCFC5F" w14:textId="77777777" w:rsidR="00F025EA" w:rsidRDefault="00F025EA" w:rsidP="00F025EA">
            <w:pPr>
              <w:rPr>
                <w:sz w:val="15"/>
                <w:szCs w:val="15"/>
              </w:rPr>
            </w:pPr>
          </w:p>
          <w:p w14:paraId="20CA7146" w14:textId="77777777" w:rsidR="00F025EA" w:rsidRPr="0090697A" w:rsidRDefault="00F025EA" w:rsidP="00F025EA">
            <w:pPr>
              <w:rPr>
                <w:sz w:val="15"/>
                <w:szCs w:val="15"/>
              </w:rPr>
            </w:pPr>
            <w:r w:rsidRPr="0090697A">
              <w:rPr>
                <w:sz w:val="15"/>
                <w:szCs w:val="15"/>
              </w:rPr>
              <w:t>Amateur</w:t>
            </w:r>
          </w:p>
          <w:p w14:paraId="11685D14" w14:textId="77777777" w:rsidR="00F025EA" w:rsidRDefault="00F025EA" w:rsidP="00F025EA">
            <w:pPr>
              <w:rPr>
                <w:sz w:val="15"/>
                <w:szCs w:val="15"/>
              </w:rPr>
            </w:pPr>
          </w:p>
          <w:p w14:paraId="6BC78927" w14:textId="77777777" w:rsidR="00F025EA" w:rsidRPr="0090697A" w:rsidRDefault="00F025EA" w:rsidP="00F025EA">
            <w:pPr>
              <w:rPr>
                <w:sz w:val="15"/>
                <w:szCs w:val="15"/>
              </w:rPr>
            </w:pPr>
            <w:r w:rsidRPr="0090697A">
              <w:rPr>
                <w:sz w:val="15"/>
                <w:szCs w:val="15"/>
              </w:rPr>
              <w:t>Adolescent</w:t>
            </w:r>
          </w:p>
          <w:p w14:paraId="60E5828B" w14:textId="77777777" w:rsidR="00F025EA" w:rsidRDefault="00F025EA" w:rsidP="00F025EA">
            <w:pPr>
              <w:rPr>
                <w:sz w:val="15"/>
                <w:szCs w:val="15"/>
              </w:rPr>
            </w:pPr>
          </w:p>
          <w:p w14:paraId="5FCE058E" w14:textId="77777777" w:rsidR="00F025EA" w:rsidRPr="0090697A" w:rsidRDefault="00F025EA" w:rsidP="00F025EA">
            <w:pPr>
              <w:rPr>
                <w:sz w:val="15"/>
                <w:szCs w:val="15"/>
              </w:rPr>
            </w:pPr>
            <w:r w:rsidRPr="0090697A">
              <w:rPr>
                <w:sz w:val="15"/>
                <w:szCs w:val="15"/>
              </w:rPr>
              <w:t>Players - Control (</w:t>
            </w:r>
            <w:r>
              <w:rPr>
                <w:sz w:val="15"/>
                <w:szCs w:val="15"/>
              </w:rPr>
              <w:t xml:space="preserve">n = </w:t>
            </w:r>
            <w:r w:rsidRPr="0090697A">
              <w:rPr>
                <w:sz w:val="15"/>
                <w:szCs w:val="15"/>
              </w:rPr>
              <w:t>590), Intervention (</w:t>
            </w:r>
            <w:r>
              <w:rPr>
                <w:sz w:val="15"/>
                <w:szCs w:val="15"/>
              </w:rPr>
              <w:t xml:space="preserve">n = </w:t>
            </w:r>
            <w:r w:rsidRPr="0090697A">
              <w:rPr>
                <w:sz w:val="15"/>
                <w:szCs w:val="15"/>
              </w:rPr>
              <w:t>281)</w:t>
            </w:r>
          </w:p>
          <w:p w14:paraId="64020E1B" w14:textId="77777777" w:rsidR="00F025EA" w:rsidRPr="00B374F3" w:rsidRDefault="00F025EA" w:rsidP="00F025EA">
            <w:pPr>
              <w:rPr>
                <w:sz w:val="15"/>
                <w:szCs w:val="15"/>
              </w:rPr>
            </w:pPr>
          </w:p>
        </w:tc>
        <w:tc>
          <w:tcPr>
            <w:tcW w:w="1418" w:type="dxa"/>
          </w:tcPr>
          <w:p w14:paraId="7DB80A79" w14:textId="77777777" w:rsidR="00F025EA" w:rsidRPr="00001867" w:rsidRDefault="00F025EA" w:rsidP="00F025EA">
            <w:pPr>
              <w:rPr>
                <w:b/>
                <w:bCs/>
                <w:sz w:val="15"/>
                <w:szCs w:val="15"/>
              </w:rPr>
            </w:pPr>
            <w:r w:rsidRPr="00001867">
              <w:rPr>
                <w:b/>
                <w:bCs/>
                <w:sz w:val="15"/>
                <w:szCs w:val="15"/>
              </w:rPr>
              <w:t>Prospective Cohort</w:t>
            </w:r>
          </w:p>
          <w:p w14:paraId="1876C7C2" w14:textId="77777777" w:rsidR="00F025EA" w:rsidRPr="00001867" w:rsidRDefault="00F025EA" w:rsidP="00F025EA">
            <w:pPr>
              <w:rPr>
                <w:sz w:val="15"/>
                <w:szCs w:val="15"/>
              </w:rPr>
            </w:pPr>
          </w:p>
          <w:p w14:paraId="1FDA2470" w14:textId="78371F5B" w:rsidR="00F025EA" w:rsidRPr="00001867" w:rsidRDefault="00F025EA" w:rsidP="00F025EA">
            <w:pPr>
              <w:rPr>
                <w:sz w:val="15"/>
                <w:szCs w:val="15"/>
              </w:rPr>
            </w:pPr>
            <w:r w:rsidRPr="00001867">
              <w:rPr>
                <w:sz w:val="15"/>
                <w:szCs w:val="15"/>
              </w:rPr>
              <w:t>Injury surveillance forms</w:t>
            </w:r>
            <w:r w:rsidR="00711306">
              <w:rPr>
                <w:sz w:val="15"/>
                <w:szCs w:val="15"/>
              </w:rPr>
              <w:t>.</w:t>
            </w:r>
          </w:p>
          <w:p w14:paraId="0EB490B1" w14:textId="77777777" w:rsidR="00F025EA" w:rsidRPr="00001867" w:rsidRDefault="00F025EA" w:rsidP="00F025EA">
            <w:pPr>
              <w:rPr>
                <w:sz w:val="15"/>
                <w:szCs w:val="15"/>
              </w:rPr>
            </w:pPr>
          </w:p>
          <w:p w14:paraId="3DE40BAF" w14:textId="77777777" w:rsidR="00F025EA" w:rsidRPr="00001867" w:rsidRDefault="00F025EA" w:rsidP="00F025EA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417" w:type="dxa"/>
          </w:tcPr>
          <w:p w14:paraId="401F8C06" w14:textId="77777777" w:rsidR="00F025EA" w:rsidRPr="00001867" w:rsidRDefault="00F025EA" w:rsidP="00F025EA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Rule – BC </w:t>
            </w:r>
          </w:p>
          <w:p w14:paraId="154BA517" w14:textId="77777777" w:rsidR="00F025EA" w:rsidRPr="00ED3F19" w:rsidRDefault="00F025EA" w:rsidP="00F025EA">
            <w:pPr>
              <w:rPr>
                <w:b/>
                <w:bCs/>
                <w:sz w:val="15"/>
                <w:szCs w:val="15"/>
              </w:rPr>
            </w:pPr>
            <w:r w:rsidRPr="00ED3F19">
              <w:rPr>
                <w:b/>
                <w:bCs/>
                <w:sz w:val="15"/>
                <w:szCs w:val="15"/>
              </w:rPr>
              <w:t xml:space="preserve">Injuries - </w:t>
            </w:r>
            <w:r>
              <w:rPr>
                <w:b/>
                <w:bCs/>
                <w:sz w:val="15"/>
                <w:szCs w:val="15"/>
              </w:rPr>
              <w:t>Overall</w:t>
            </w:r>
          </w:p>
          <w:p w14:paraId="12090DD8" w14:textId="77777777" w:rsidR="00F025EA" w:rsidRPr="00001867" w:rsidRDefault="00F025EA" w:rsidP="00F025EA">
            <w:pPr>
              <w:rPr>
                <w:sz w:val="15"/>
                <w:szCs w:val="15"/>
              </w:rPr>
            </w:pPr>
          </w:p>
          <w:p w14:paraId="70A1054C" w14:textId="0064CA93" w:rsidR="00F025EA" w:rsidRDefault="00F025EA" w:rsidP="00F025EA">
            <w:pPr>
              <w:rPr>
                <w:b/>
                <w:bCs/>
                <w:sz w:val="15"/>
                <w:szCs w:val="15"/>
              </w:rPr>
            </w:pPr>
            <w:r w:rsidRPr="00001867">
              <w:rPr>
                <w:sz w:val="15"/>
                <w:szCs w:val="15"/>
              </w:rPr>
              <w:t xml:space="preserve">Comparison of </w:t>
            </w:r>
            <w:r>
              <w:rPr>
                <w:sz w:val="15"/>
                <w:szCs w:val="15"/>
              </w:rPr>
              <w:t>youth leagues (11-12 yrs.) allowing and disallowing</w:t>
            </w:r>
            <w:r w:rsidRPr="00001867">
              <w:rPr>
                <w:sz w:val="15"/>
                <w:szCs w:val="15"/>
              </w:rPr>
              <w:t xml:space="preserve"> BC</w:t>
            </w:r>
            <w:r>
              <w:rPr>
                <w:sz w:val="15"/>
                <w:szCs w:val="15"/>
              </w:rPr>
              <w:t>.</w:t>
            </w:r>
          </w:p>
        </w:tc>
        <w:tc>
          <w:tcPr>
            <w:tcW w:w="1418" w:type="dxa"/>
          </w:tcPr>
          <w:p w14:paraId="35BC183C" w14:textId="45105C44" w:rsidR="00F025EA" w:rsidRPr="00B374F3" w:rsidRDefault="00F025EA" w:rsidP="00F025EA">
            <w:pPr>
              <w:rPr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Injury Definition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  <w:r w:rsidRPr="00B374F3">
              <w:rPr>
                <w:sz w:val="15"/>
                <w:szCs w:val="15"/>
              </w:rPr>
              <w:t xml:space="preserve">24-h </w:t>
            </w:r>
            <w:r w:rsidR="00756FE6">
              <w:rPr>
                <w:sz w:val="15"/>
                <w:szCs w:val="15"/>
              </w:rPr>
              <w:t>TL</w:t>
            </w:r>
          </w:p>
          <w:p w14:paraId="0BFA7D6F" w14:textId="77777777" w:rsidR="00F025EA" w:rsidRPr="00B374F3" w:rsidRDefault="00F025EA" w:rsidP="00F025EA">
            <w:pPr>
              <w:rPr>
                <w:sz w:val="15"/>
                <w:szCs w:val="15"/>
              </w:rPr>
            </w:pPr>
          </w:p>
          <w:p w14:paraId="23AABFB3" w14:textId="77777777" w:rsidR="00F025EA" w:rsidRPr="00B374F3" w:rsidRDefault="00F025EA" w:rsidP="00F025EA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Measure</w:t>
            </w:r>
          </w:p>
          <w:p w14:paraId="68890E97" w14:textId="225A2579" w:rsidR="00F025EA" w:rsidRPr="00B374F3" w:rsidRDefault="00396B9E" w:rsidP="00396B9E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cidence Rate</w:t>
            </w:r>
            <w:r w:rsidR="00C4227D">
              <w:rPr>
                <w:sz w:val="15"/>
                <w:szCs w:val="15"/>
              </w:rPr>
              <w:t>.</w:t>
            </w:r>
          </w:p>
          <w:p w14:paraId="6D01AB84" w14:textId="775C6813" w:rsidR="00F025EA" w:rsidRPr="00B374F3" w:rsidRDefault="00F025EA" w:rsidP="00F025EA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SRC rate</w:t>
            </w:r>
            <w:r w:rsidR="00C4227D">
              <w:rPr>
                <w:sz w:val="15"/>
                <w:szCs w:val="15"/>
              </w:rPr>
              <w:t>.</w:t>
            </w:r>
          </w:p>
          <w:p w14:paraId="6C5534CF" w14:textId="2F1187EE" w:rsidR="00F025EA" w:rsidRPr="00B374F3" w:rsidRDefault="00F025EA" w:rsidP="00F025EA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Severe SRC (&gt;10-</w:t>
            </w:r>
            <w:r w:rsidR="00756FE6">
              <w:rPr>
                <w:sz w:val="15"/>
                <w:szCs w:val="15"/>
              </w:rPr>
              <w:t>day TL</w:t>
            </w:r>
            <w:r>
              <w:rPr>
                <w:sz w:val="15"/>
                <w:szCs w:val="15"/>
              </w:rPr>
              <w:t>)</w:t>
            </w:r>
            <w:r w:rsidR="00C4227D">
              <w:rPr>
                <w:sz w:val="15"/>
                <w:szCs w:val="15"/>
              </w:rPr>
              <w:t>.</w:t>
            </w:r>
          </w:p>
        </w:tc>
        <w:tc>
          <w:tcPr>
            <w:tcW w:w="1701" w:type="dxa"/>
          </w:tcPr>
          <w:p w14:paraId="3928A77D" w14:textId="3A034181" w:rsidR="00F025EA" w:rsidRPr="00B374F3" w:rsidRDefault="00396B9E" w:rsidP="00F025EA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Incidence</w:t>
            </w:r>
            <w:r w:rsidR="00F025EA">
              <w:rPr>
                <w:b/>
                <w:bCs/>
                <w:sz w:val="15"/>
                <w:szCs w:val="15"/>
              </w:rPr>
              <w:t xml:space="preserve"> Rate (No BC league)</w:t>
            </w:r>
          </w:p>
          <w:p w14:paraId="67AE47BD" w14:textId="77777777" w:rsidR="00F025EA" w:rsidRPr="00B374F3" w:rsidRDefault="00F025EA" w:rsidP="00F025EA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1.6/1</w:t>
            </w:r>
            <w:r>
              <w:rPr>
                <w:sz w:val="15"/>
                <w:szCs w:val="15"/>
              </w:rPr>
              <w:t>,</w:t>
            </w:r>
            <w:r w:rsidRPr="00B374F3">
              <w:rPr>
                <w:sz w:val="15"/>
                <w:szCs w:val="15"/>
              </w:rPr>
              <w:t xml:space="preserve">000 </w:t>
            </w:r>
            <w:r>
              <w:rPr>
                <w:sz w:val="15"/>
                <w:szCs w:val="15"/>
              </w:rPr>
              <w:t xml:space="preserve">player </w:t>
            </w:r>
            <w:r w:rsidRPr="00B374F3">
              <w:rPr>
                <w:sz w:val="15"/>
                <w:szCs w:val="15"/>
              </w:rPr>
              <w:t>hours (0.87 to 2.94)</w:t>
            </w:r>
          </w:p>
          <w:p w14:paraId="24031BFE" w14:textId="77777777" w:rsidR="00F025EA" w:rsidRPr="00B374F3" w:rsidRDefault="00F025EA" w:rsidP="00F025EA">
            <w:pPr>
              <w:rPr>
                <w:b/>
                <w:bCs/>
                <w:sz w:val="15"/>
                <w:szCs w:val="15"/>
              </w:rPr>
            </w:pPr>
          </w:p>
          <w:p w14:paraId="26559C31" w14:textId="77777777" w:rsidR="00F025EA" w:rsidRDefault="00F025EA" w:rsidP="00F025EA">
            <w:pPr>
              <w:rPr>
                <w:b/>
                <w:bCs/>
                <w:sz w:val="15"/>
                <w:szCs w:val="15"/>
              </w:rPr>
            </w:pPr>
          </w:p>
          <w:p w14:paraId="3D55D121" w14:textId="77777777" w:rsidR="00F025EA" w:rsidRPr="00B374F3" w:rsidRDefault="00F025EA" w:rsidP="00F025EA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SRC</w:t>
            </w:r>
            <w:r>
              <w:rPr>
                <w:b/>
                <w:bCs/>
                <w:sz w:val="15"/>
                <w:szCs w:val="15"/>
              </w:rPr>
              <w:t xml:space="preserve"> (No BC league)</w:t>
            </w:r>
          </w:p>
          <w:p w14:paraId="2044A3DA" w14:textId="77777777" w:rsidR="00F025EA" w:rsidRDefault="00F025EA" w:rsidP="00F025EA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0.91/1</w:t>
            </w:r>
            <w:r>
              <w:rPr>
                <w:sz w:val="15"/>
                <w:szCs w:val="15"/>
              </w:rPr>
              <w:t>,</w:t>
            </w:r>
            <w:r w:rsidRPr="00B374F3">
              <w:rPr>
                <w:sz w:val="15"/>
                <w:szCs w:val="15"/>
              </w:rPr>
              <w:t xml:space="preserve">000 </w:t>
            </w:r>
            <w:r>
              <w:rPr>
                <w:sz w:val="15"/>
                <w:szCs w:val="15"/>
              </w:rPr>
              <w:t xml:space="preserve">player </w:t>
            </w:r>
            <w:r w:rsidRPr="00B374F3">
              <w:rPr>
                <w:sz w:val="15"/>
                <w:szCs w:val="15"/>
              </w:rPr>
              <w:t>hours (0.41 to 2.06)</w:t>
            </w:r>
          </w:p>
          <w:p w14:paraId="044E92E7" w14:textId="77777777" w:rsidR="00F025EA" w:rsidRDefault="00F025EA" w:rsidP="00F025EA">
            <w:pPr>
              <w:rPr>
                <w:sz w:val="15"/>
                <w:szCs w:val="15"/>
              </w:rPr>
            </w:pPr>
          </w:p>
          <w:p w14:paraId="55665DF1" w14:textId="77777777" w:rsidR="00F025EA" w:rsidRDefault="00F025EA" w:rsidP="00F025EA">
            <w:pPr>
              <w:rPr>
                <w:b/>
                <w:bCs/>
                <w:sz w:val="15"/>
                <w:szCs w:val="15"/>
              </w:rPr>
            </w:pPr>
            <w:r w:rsidRPr="004976A5">
              <w:rPr>
                <w:b/>
                <w:bCs/>
                <w:sz w:val="15"/>
                <w:szCs w:val="15"/>
              </w:rPr>
              <w:t>Severe SRC</w:t>
            </w:r>
          </w:p>
          <w:p w14:paraId="532EBEF7" w14:textId="77777777" w:rsidR="00F025EA" w:rsidRDefault="00F025EA" w:rsidP="00F025E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1/1,000 player hours (0.58 to 1.42)</w:t>
            </w:r>
          </w:p>
          <w:p w14:paraId="4360F075" w14:textId="77777777" w:rsidR="00F025EA" w:rsidRDefault="00F025EA" w:rsidP="00F025EA">
            <w:pPr>
              <w:rPr>
                <w:sz w:val="15"/>
                <w:szCs w:val="15"/>
              </w:rPr>
            </w:pPr>
          </w:p>
          <w:p w14:paraId="78F59377" w14:textId="77777777" w:rsidR="00F025EA" w:rsidRPr="00863C67" w:rsidRDefault="00F025EA" w:rsidP="00F025EA">
            <w:pPr>
              <w:rPr>
                <w:b/>
                <w:bCs/>
                <w:sz w:val="15"/>
                <w:szCs w:val="15"/>
              </w:rPr>
            </w:pPr>
            <w:r w:rsidRPr="00863C67">
              <w:rPr>
                <w:b/>
                <w:bCs/>
                <w:sz w:val="15"/>
                <w:szCs w:val="15"/>
              </w:rPr>
              <w:t xml:space="preserve">SRC </w:t>
            </w:r>
            <w:r>
              <w:rPr>
                <w:b/>
                <w:bCs/>
                <w:sz w:val="15"/>
                <w:szCs w:val="15"/>
              </w:rPr>
              <w:t xml:space="preserve">Avg </w:t>
            </w:r>
            <w:r w:rsidRPr="00863C67">
              <w:rPr>
                <w:b/>
                <w:bCs/>
                <w:sz w:val="15"/>
                <w:szCs w:val="15"/>
              </w:rPr>
              <w:t xml:space="preserve">Days </w:t>
            </w:r>
            <w:r>
              <w:rPr>
                <w:b/>
                <w:bCs/>
                <w:sz w:val="15"/>
                <w:szCs w:val="15"/>
              </w:rPr>
              <w:t>Lost</w:t>
            </w:r>
          </w:p>
          <w:p w14:paraId="1BD7E150" w14:textId="6507A379" w:rsidR="00F025EA" w:rsidRPr="005B099A" w:rsidRDefault="00F025EA" w:rsidP="00F025E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 BC = 12.5 days</w:t>
            </w:r>
          </w:p>
        </w:tc>
        <w:tc>
          <w:tcPr>
            <w:tcW w:w="1701" w:type="dxa"/>
          </w:tcPr>
          <w:p w14:paraId="7977A066" w14:textId="39D208C4" w:rsidR="00F025EA" w:rsidRPr="00B374F3" w:rsidRDefault="00396B9E" w:rsidP="00F025EA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Incidence Rate </w:t>
            </w:r>
            <w:r w:rsidR="00F025EA">
              <w:rPr>
                <w:b/>
                <w:bCs/>
                <w:sz w:val="15"/>
                <w:szCs w:val="15"/>
              </w:rPr>
              <w:t>(BC league)</w:t>
            </w:r>
          </w:p>
          <w:p w14:paraId="7D516A3B" w14:textId="77777777" w:rsidR="00F025EA" w:rsidRPr="00B374F3" w:rsidRDefault="00F025EA" w:rsidP="00F025EA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4.19/1</w:t>
            </w:r>
            <w:r>
              <w:rPr>
                <w:sz w:val="15"/>
                <w:szCs w:val="15"/>
              </w:rPr>
              <w:t>,</w:t>
            </w:r>
            <w:r w:rsidRPr="00B374F3">
              <w:rPr>
                <w:sz w:val="15"/>
                <w:szCs w:val="15"/>
              </w:rPr>
              <w:t xml:space="preserve">000 </w:t>
            </w:r>
            <w:r>
              <w:rPr>
                <w:sz w:val="15"/>
                <w:szCs w:val="15"/>
              </w:rPr>
              <w:t xml:space="preserve">player </w:t>
            </w:r>
            <w:r w:rsidRPr="00B374F3">
              <w:rPr>
                <w:sz w:val="15"/>
                <w:szCs w:val="15"/>
              </w:rPr>
              <w:t>hours (3.38 to 5.19)</w:t>
            </w:r>
          </w:p>
          <w:p w14:paraId="3765475B" w14:textId="77777777" w:rsidR="00F025EA" w:rsidRPr="00B374F3" w:rsidRDefault="00F025EA" w:rsidP="00F025EA">
            <w:pPr>
              <w:rPr>
                <w:b/>
                <w:bCs/>
                <w:sz w:val="15"/>
                <w:szCs w:val="15"/>
              </w:rPr>
            </w:pPr>
          </w:p>
          <w:p w14:paraId="436F3384" w14:textId="77777777" w:rsidR="00F025EA" w:rsidRDefault="00F025EA" w:rsidP="00F025EA">
            <w:pPr>
              <w:rPr>
                <w:b/>
                <w:bCs/>
                <w:sz w:val="15"/>
                <w:szCs w:val="15"/>
              </w:rPr>
            </w:pPr>
          </w:p>
          <w:p w14:paraId="1C183768" w14:textId="77777777" w:rsidR="00F025EA" w:rsidRPr="00B374F3" w:rsidRDefault="00F025EA" w:rsidP="00F025EA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SRC</w:t>
            </w:r>
            <w:r>
              <w:rPr>
                <w:b/>
                <w:bCs/>
                <w:sz w:val="15"/>
                <w:szCs w:val="15"/>
              </w:rPr>
              <w:t xml:space="preserve"> (BC league)</w:t>
            </w:r>
          </w:p>
          <w:p w14:paraId="68124C33" w14:textId="77777777" w:rsidR="00F025EA" w:rsidRDefault="00F025EA" w:rsidP="00F025EA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2.78/1</w:t>
            </w:r>
            <w:r>
              <w:rPr>
                <w:sz w:val="15"/>
                <w:szCs w:val="15"/>
              </w:rPr>
              <w:t>,</w:t>
            </w:r>
            <w:r w:rsidRPr="00B374F3">
              <w:rPr>
                <w:sz w:val="15"/>
                <w:szCs w:val="15"/>
              </w:rPr>
              <w:t xml:space="preserve">000 </w:t>
            </w:r>
            <w:r>
              <w:rPr>
                <w:sz w:val="15"/>
                <w:szCs w:val="15"/>
              </w:rPr>
              <w:t xml:space="preserve">player </w:t>
            </w:r>
            <w:r w:rsidRPr="00B374F3">
              <w:rPr>
                <w:sz w:val="15"/>
                <w:szCs w:val="15"/>
              </w:rPr>
              <w:t>hours (2.19 to 3.52)</w:t>
            </w:r>
          </w:p>
          <w:p w14:paraId="21021BF1" w14:textId="77777777" w:rsidR="00F025EA" w:rsidRDefault="00F025EA" w:rsidP="00F025EA">
            <w:pPr>
              <w:rPr>
                <w:sz w:val="15"/>
                <w:szCs w:val="15"/>
              </w:rPr>
            </w:pPr>
          </w:p>
          <w:p w14:paraId="68F6B71A" w14:textId="77777777" w:rsidR="00F025EA" w:rsidRPr="004976A5" w:rsidRDefault="00F025EA" w:rsidP="00F025EA">
            <w:pPr>
              <w:rPr>
                <w:b/>
                <w:bCs/>
                <w:sz w:val="15"/>
                <w:szCs w:val="15"/>
              </w:rPr>
            </w:pPr>
            <w:r w:rsidRPr="004976A5">
              <w:rPr>
                <w:b/>
                <w:bCs/>
                <w:sz w:val="15"/>
                <w:szCs w:val="15"/>
              </w:rPr>
              <w:t>Severe SRC</w:t>
            </w:r>
          </w:p>
          <w:p w14:paraId="5BDB5662" w14:textId="77777777" w:rsidR="00F025EA" w:rsidRDefault="00F025EA" w:rsidP="00F025E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6/1,000 player hours (0.15 to 1.42)</w:t>
            </w:r>
            <w:r>
              <w:rPr>
                <w:sz w:val="15"/>
                <w:szCs w:val="15"/>
              </w:rPr>
              <w:br/>
            </w:r>
          </w:p>
          <w:p w14:paraId="43EB7422" w14:textId="088DC3B3" w:rsidR="00F025EA" w:rsidRDefault="00F025EA" w:rsidP="00F025EA">
            <w:pPr>
              <w:rPr>
                <w:b/>
                <w:bCs/>
                <w:sz w:val="15"/>
                <w:szCs w:val="15"/>
              </w:rPr>
            </w:pPr>
            <w:r w:rsidRPr="00863C67">
              <w:rPr>
                <w:b/>
                <w:bCs/>
                <w:sz w:val="15"/>
                <w:szCs w:val="15"/>
              </w:rPr>
              <w:t xml:space="preserve">SRC </w:t>
            </w:r>
            <w:r>
              <w:rPr>
                <w:b/>
                <w:bCs/>
                <w:sz w:val="15"/>
                <w:szCs w:val="15"/>
              </w:rPr>
              <w:t xml:space="preserve">Avg </w:t>
            </w:r>
            <w:r w:rsidRPr="00863C67">
              <w:rPr>
                <w:b/>
                <w:bCs/>
                <w:sz w:val="15"/>
                <w:szCs w:val="15"/>
              </w:rPr>
              <w:t xml:space="preserve">Days </w:t>
            </w:r>
            <w:r>
              <w:rPr>
                <w:b/>
                <w:bCs/>
                <w:sz w:val="15"/>
                <w:szCs w:val="15"/>
              </w:rPr>
              <w:t>Lost</w:t>
            </w:r>
            <w:r>
              <w:rPr>
                <w:sz w:val="15"/>
                <w:szCs w:val="15"/>
              </w:rPr>
              <w:br/>
              <w:t>BC = 5 days</w:t>
            </w:r>
          </w:p>
        </w:tc>
        <w:tc>
          <w:tcPr>
            <w:tcW w:w="1842" w:type="dxa"/>
          </w:tcPr>
          <w:p w14:paraId="41995230" w14:textId="020B99AD" w:rsidR="00F025EA" w:rsidRPr="006C7F48" w:rsidRDefault="00651E34" w:rsidP="00F025EA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BC</w:t>
            </w:r>
            <w:r w:rsidR="00177CF0">
              <w:rPr>
                <w:b/>
                <w:bCs/>
                <w:sz w:val="15"/>
                <w:szCs w:val="15"/>
              </w:rPr>
              <w:t xml:space="preserve"> Injur</w:t>
            </w:r>
            <w:r w:rsidR="00791243">
              <w:rPr>
                <w:b/>
                <w:bCs/>
                <w:sz w:val="15"/>
                <w:szCs w:val="15"/>
              </w:rPr>
              <w:t>y RR</w:t>
            </w:r>
            <w:r w:rsidR="00F025EA">
              <w:rPr>
                <w:b/>
                <w:bCs/>
                <w:sz w:val="15"/>
                <w:szCs w:val="15"/>
              </w:rPr>
              <w:br/>
            </w:r>
            <w:r w:rsidR="00F025EA">
              <w:rPr>
                <w:sz w:val="15"/>
                <w:szCs w:val="15"/>
              </w:rPr>
              <w:t>IRR = 2.62 (1.38 to 4.96)</w:t>
            </w:r>
          </w:p>
          <w:p w14:paraId="31F2E311" w14:textId="77777777" w:rsidR="00F025EA" w:rsidRPr="00B90634" w:rsidRDefault="00F025EA" w:rsidP="00F025EA">
            <w:pPr>
              <w:rPr>
                <w:b/>
                <w:bCs/>
                <w:sz w:val="15"/>
                <w:szCs w:val="15"/>
              </w:rPr>
            </w:pPr>
          </w:p>
          <w:p w14:paraId="4DFDBEAB" w14:textId="77777777" w:rsidR="00F025EA" w:rsidRDefault="00F025EA" w:rsidP="00F025EA">
            <w:pPr>
              <w:rPr>
                <w:b/>
                <w:bCs/>
                <w:sz w:val="15"/>
                <w:szCs w:val="15"/>
              </w:rPr>
            </w:pPr>
          </w:p>
          <w:p w14:paraId="02E9834D" w14:textId="6C39380A" w:rsidR="00F025EA" w:rsidRDefault="00177CF0" w:rsidP="00F025EA">
            <w:pPr>
              <w:rPr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br/>
            </w:r>
            <w:r w:rsidR="00F025EA" w:rsidRPr="00B90634">
              <w:rPr>
                <w:b/>
                <w:bCs/>
                <w:sz w:val="15"/>
                <w:szCs w:val="15"/>
              </w:rPr>
              <w:t>SRC</w:t>
            </w:r>
            <w:r>
              <w:rPr>
                <w:b/>
                <w:bCs/>
                <w:sz w:val="15"/>
                <w:szCs w:val="15"/>
              </w:rPr>
              <w:t xml:space="preserve"> Injur</w:t>
            </w:r>
            <w:r w:rsidR="00791243">
              <w:rPr>
                <w:b/>
                <w:bCs/>
                <w:sz w:val="15"/>
                <w:szCs w:val="15"/>
              </w:rPr>
              <w:t>y RR</w:t>
            </w:r>
            <w:r w:rsidR="00F025EA">
              <w:rPr>
                <w:b/>
                <w:bCs/>
                <w:sz w:val="15"/>
                <w:szCs w:val="15"/>
              </w:rPr>
              <w:br/>
            </w:r>
            <w:r w:rsidR="00F025EA">
              <w:rPr>
                <w:sz w:val="15"/>
                <w:szCs w:val="15"/>
              </w:rPr>
              <w:t>IRR = 3.04 (1.31 to 7.03)</w:t>
            </w:r>
          </w:p>
          <w:p w14:paraId="535ECA8F" w14:textId="77777777" w:rsidR="00F025EA" w:rsidRDefault="00F025EA" w:rsidP="00F025EA">
            <w:pPr>
              <w:rPr>
                <w:sz w:val="15"/>
                <w:szCs w:val="15"/>
              </w:rPr>
            </w:pPr>
          </w:p>
          <w:p w14:paraId="768DA285" w14:textId="585460DD" w:rsidR="00F025EA" w:rsidRPr="004976A5" w:rsidRDefault="00F025EA" w:rsidP="00F025EA">
            <w:pPr>
              <w:rPr>
                <w:b/>
                <w:bCs/>
                <w:sz w:val="15"/>
                <w:szCs w:val="15"/>
              </w:rPr>
            </w:pPr>
            <w:r w:rsidRPr="004976A5">
              <w:rPr>
                <w:b/>
                <w:bCs/>
                <w:sz w:val="15"/>
                <w:szCs w:val="15"/>
              </w:rPr>
              <w:t>Severe SRC</w:t>
            </w:r>
            <w:r w:rsidR="00791243">
              <w:rPr>
                <w:b/>
                <w:bCs/>
                <w:sz w:val="15"/>
                <w:szCs w:val="15"/>
              </w:rPr>
              <w:t xml:space="preserve"> RR</w:t>
            </w:r>
          </w:p>
          <w:p w14:paraId="3AD30D6D" w14:textId="32A0BF9A" w:rsidR="00F025EA" w:rsidRPr="00B374F3" w:rsidRDefault="00F025EA" w:rsidP="00F025EA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IRR = 0.45 (-0.13 to 1.04) </w:t>
            </w:r>
          </w:p>
        </w:tc>
        <w:tc>
          <w:tcPr>
            <w:tcW w:w="2268" w:type="dxa"/>
          </w:tcPr>
          <w:p w14:paraId="5BE35760" w14:textId="77777777" w:rsidR="00F025EA" w:rsidRPr="00EB5EF2" w:rsidRDefault="00F025EA" w:rsidP="00F025EA">
            <w:pPr>
              <w:rPr>
                <w:b/>
                <w:bCs/>
                <w:sz w:val="15"/>
                <w:szCs w:val="15"/>
              </w:rPr>
            </w:pPr>
            <w:r w:rsidRPr="00075FC5">
              <w:rPr>
                <w:b/>
                <w:bCs/>
                <w:sz w:val="15"/>
                <w:szCs w:val="15"/>
              </w:rPr>
              <w:t>Outcome</w:t>
            </w:r>
            <w:r>
              <w:rPr>
                <w:b/>
                <w:bCs/>
                <w:sz w:val="15"/>
                <w:szCs w:val="15"/>
              </w:rPr>
              <w:t>s</w:t>
            </w:r>
          </w:p>
          <w:p w14:paraId="3B9BF550" w14:textId="77777777" w:rsidR="00F025EA" w:rsidRDefault="00F025EA" w:rsidP="00F025E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here was a 3-fold increase of injury and SRC when competing in a league permitting BC.</w:t>
            </w:r>
          </w:p>
          <w:p w14:paraId="691EC611" w14:textId="77777777" w:rsidR="00F025EA" w:rsidRDefault="00F025EA" w:rsidP="00F025EA">
            <w:pPr>
              <w:rPr>
                <w:sz w:val="15"/>
                <w:szCs w:val="15"/>
              </w:rPr>
            </w:pPr>
          </w:p>
          <w:p w14:paraId="4DB6D69A" w14:textId="67A99B11" w:rsidR="00F025EA" w:rsidRPr="00075FC5" w:rsidRDefault="00F025EA" w:rsidP="00F025EA">
            <w:pPr>
              <w:rPr>
                <w:b/>
                <w:bCs/>
                <w:sz w:val="15"/>
                <w:szCs w:val="15"/>
              </w:rPr>
            </w:pPr>
            <w:r w:rsidRPr="00422663">
              <w:rPr>
                <w:b/>
                <w:bCs/>
                <w:sz w:val="15"/>
                <w:szCs w:val="15"/>
              </w:rPr>
              <w:t>Unintended consequences</w:t>
            </w:r>
            <w:r w:rsidR="005B099A">
              <w:rPr>
                <w:b/>
                <w:bCs/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>SRC severity was higher in leagues disallowing BC, although occurred 3x less often.</w:t>
            </w:r>
          </w:p>
        </w:tc>
        <w:tc>
          <w:tcPr>
            <w:tcW w:w="2268" w:type="dxa"/>
          </w:tcPr>
          <w:p w14:paraId="0FB02DBA" w14:textId="484C24AD" w:rsidR="00C736CF" w:rsidRDefault="00C736CF" w:rsidP="00F025EA">
            <w:pPr>
              <w:rPr>
                <w:sz w:val="15"/>
                <w:szCs w:val="15"/>
              </w:rPr>
            </w:pPr>
            <w:r w:rsidRPr="006555B7">
              <w:rPr>
                <w:b/>
                <w:bCs/>
                <w:sz w:val="15"/>
                <w:szCs w:val="15"/>
              </w:rPr>
              <w:t>Limitations</w:t>
            </w:r>
          </w:p>
          <w:p w14:paraId="32E65ADB" w14:textId="19C0ACC1" w:rsidR="00F025EA" w:rsidRDefault="00F025EA" w:rsidP="00F025E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ample size limited due to available resources for collecting data.</w:t>
            </w:r>
          </w:p>
          <w:p w14:paraId="4A384977" w14:textId="77777777" w:rsidR="00F025EA" w:rsidRDefault="00F025EA" w:rsidP="00F025EA">
            <w:pPr>
              <w:rPr>
                <w:sz w:val="15"/>
                <w:szCs w:val="15"/>
              </w:rPr>
            </w:pPr>
          </w:p>
          <w:p w14:paraId="6C674620" w14:textId="77777777" w:rsidR="00F025EA" w:rsidRDefault="00F025EA" w:rsidP="00F025E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juries &lt;7 days reported by team delegate rather than trainer or physician.</w:t>
            </w:r>
          </w:p>
          <w:p w14:paraId="50FA290B" w14:textId="77777777" w:rsidR="00F025EA" w:rsidRDefault="00F025EA" w:rsidP="00F025EA">
            <w:pPr>
              <w:rPr>
                <w:sz w:val="15"/>
                <w:szCs w:val="15"/>
              </w:rPr>
            </w:pPr>
          </w:p>
          <w:p w14:paraId="7A53C123" w14:textId="11D043CD" w:rsidR="00F025EA" w:rsidRPr="00B374F3" w:rsidRDefault="00F025EA" w:rsidP="00F025E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Potential overestimate regarding SRC lasting &lt;7 days due to </w:t>
            </w:r>
            <w:r w:rsidR="006952D4">
              <w:rPr>
                <w:sz w:val="15"/>
                <w:szCs w:val="15"/>
              </w:rPr>
              <w:t>MA</w:t>
            </w:r>
            <w:r>
              <w:rPr>
                <w:sz w:val="15"/>
                <w:szCs w:val="15"/>
              </w:rPr>
              <w:t xml:space="preserve"> not being sought.  </w:t>
            </w:r>
          </w:p>
        </w:tc>
      </w:tr>
      <w:tr w:rsidR="00F025EA" w14:paraId="652C2E12" w14:textId="77777777" w:rsidTr="00430727">
        <w:trPr>
          <w:trHeight w:val="1329"/>
        </w:trPr>
        <w:tc>
          <w:tcPr>
            <w:tcW w:w="1129" w:type="dxa"/>
          </w:tcPr>
          <w:p w14:paraId="51DCC8E3" w14:textId="77777777" w:rsidR="00F025EA" w:rsidRPr="00ED526C" w:rsidRDefault="00F025EA" w:rsidP="00F025EA">
            <w:pPr>
              <w:rPr>
                <w:b/>
                <w:bCs/>
                <w:sz w:val="15"/>
                <w:szCs w:val="15"/>
              </w:rPr>
            </w:pPr>
            <w:r w:rsidRPr="00ED526C">
              <w:rPr>
                <w:b/>
                <w:bCs/>
                <w:sz w:val="15"/>
                <w:szCs w:val="15"/>
              </w:rPr>
              <w:t>Ice Hockey</w:t>
            </w:r>
          </w:p>
          <w:p w14:paraId="1E13875B" w14:textId="77777777" w:rsidR="00F025EA" w:rsidRDefault="00F025EA" w:rsidP="00F025EA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  <w:r w:rsidRPr="0090697A">
              <w:rPr>
                <w:sz w:val="15"/>
                <w:szCs w:val="15"/>
              </w:rPr>
              <w:t>(Canada)</w:t>
            </w:r>
          </w:p>
          <w:p w14:paraId="6E3C6E32" w14:textId="77777777" w:rsidR="00F025EA" w:rsidRDefault="00F025EA" w:rsidP="00F025EA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</w:p>
          <w:p w14:paraId="1F5C6096" w14:textId="041A4887" w:rsidR="00F025EA" w:rsidRPr="00ED526C" w:rsidRDefault="00F025EA" w:rsidP="00F025EA">
            <w:pPr>
              <w:rPr>
                <w:rFonts w:cs="Calibri"/>
                <w:color w:val="000000"/>
                <w:sz w:val="15"/>
                <w:szCs w:val="15"/>
              </w:rPr>
            </w:pPr>
            <w:r w:rsidRPr="00ED526C">
              <w:rPr>
                <w:rFonts w:cs="Calibri"/>
                <w:color w:val="000000"/>
                <w:sz w:val="15"/>
                <w:szCs w:val="15"/>
              </w:rPr>
              <w:t>Black</w:t>
            </w:r>
            <w:r w:rsidR="005F2568">
              <w:rPr>
                <w:rFonts w:cs="Calibri"/>
                <w:color w:val="000000"/>
                <w:sz w:val="15"/>
                <w:szCs w:val="15"/>
              </w:rPr>
              <w:t xml:space="preserve"> et al</w:t>
            </w:r>
            <w:r w:rsidR="00427378">
              <w:rPr>
                <w:rFonts w:cs="Calibri"/>
                <w:color w:val="000000"/>
                <w:sz w:val="15"/>
                <w:szCs w:val="15"/>
              </w:rPr>
              <w:t>.</w:t>
            </w:r>
            <w:r w:rsidR="005F2568">
              <w:rPr>
                <w:rFonts w:cs="Calibri"/>
                <w:color w:val="000000"/>
                <w:sz w:val="15"/>
                <w:szCs w:val="15"/>
              </w:rPr>
              <w:t xml:space="preserve"> </w:t>
            </w:r>
            <w:r w:rsidRPr="00ED526C">
              <w:rPr>
                <w:rFonts w:cs="Calibri"/>
                <w:color w:val="000000"/>
                <w:sz w:val="15"/>
                <w:szCs w:val="15"/>
              </w:rPr>
              <w:t xml:space="preserve"> </w:t>
            </w:r>
            <w:r w:rsidR="005F2568">
              <w:rPr>
                <w:rFonts w:cs="Calibri"/>
                <w:color w:val="000000"/>
                <w:sz w:val="15"/>
                <w:szCs w:val="15"/>
              </w:rPr>
              <w:t>(</w:t>
            </w:r>
            <w:r w:rsidRPr="00ED526C">
              <w:rPr>
                <w:rFonts w:cs="Calibri"/>
                <w:color w:val="000000"/>
                <w:sz w:val="15"/>
                <w:szCs w:val="15"/>
              </w:rPr>
              <w:t>2017</w:t>
            </w:r>
            <w:r w:rsidR="005F2568">
              <w:rPr>
                <w:rFonts w:cs="Calibri"/>
                <w:color w:val="000000"/>
                <w:sz w:val="15"/>
                <w:szCs w:val="15"/>
              </w:rPr>
              <w:t>)</w:t>
            </w:r>
          </w:p>
          <w:p w14:paraId="35F22E0A" w14:textId="77777777" w:rsidR="00F025EA" w:rsidRDefault="00F025EA" w:rsidP="00F025EA">
            <w:pPr>
              <w:rPr>
                <w:rFonts w:cs="Calibri"/>
                <w:color w:val="000000"/>
                <w:sz w:val="15"/>
                <w:szCs w:val="15"/>
              </w:rPr>
            </w:pPr>
          </w:p>
          <w:p w14:paraId="52385245" w14:textId="77777777" w:rsidR="00F025EA" w:rsidRPr="00EC224C" w:rsidRDefault="00F025EA" w:rsidP="00F025EA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</w:tcPr>
          <w:p w14:paraId="26DCFD6A" w14:textId="77777777" w:rsidR="00F025EA" w:rsidRDefault="00F025EA" w:rsidP="00F025EA">
            <w:pPr>
              <w:rPr>
                <w:sz w:val="15"/>
                <w:szCs w:val="15"/>
              </w:rPr>
            </w:pPr>
            <w:r w:rsidRPr="0090697A">
              <w:rPr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ale and female</w:t>
            </w:r>
          </w:p>
          <w:p w14:paraId="06F2A5CD" w14:textId="77777777" w:rsidR="00F025EA" w:rsidRDefault="00F025EA" w:rsidP="00F025EA">
            <w:pPr>
              <w:rPr>
                <w:sz w:val="15"/>
                <w:szCs w:val="15"/>
              </w:rPr>
            </w:pPr>
          </w:p>
          <w:p w14:paraId="25CF583B" w14:textId="77777777" w:rsidR="00F025EA" w:rsidRPr="0090697A" w:rsidRDefault="00F025EA" w:rsidP="00F025EA">
            <w:pPr>
              <w:rPr>
                <w:sz w:val="15"/>
                <w:szCs w:val="15"/>
              </w:rPr>
            </w:pPr>
            <w:r w:rsidRPr="0090697A">
              <w:rPr>
                <w:sz w:val="15"/>
                <w:szCs w:val="15"/>
              </w:rPr>
              <w:t xml:space="preserve">Amateur </w:t>
            </w:r>
          </w:p>
          <w:p w14:paraId="1E789019" w14:textId="77777777" w:rsidR="00F025EA" w:rsidRDefault="00F025EA" w:rsidP="00F025EA">
            <w:pPr>
              <w:rPr>
                <w:sz w:val="15"/>
                <w:szCs w:val="15"/>
              </w:rPr>
            </w:pPr>
          </w:p>
          <w:p w14:paraId="123CDF8F" w14:textId="77777777" w:rsidR="00F025EA" w:rsidRPr="0090697A" w:rsidRDefault="00F025EA" w:rsidP="00F025EA">
            <w:pPr>
              <w:rPr>
                <w:sz w:val="15"/>
                <w:szCs w:val="15"/>
              </w:rPr>
            </w:pPr>
            <w:r w:rsidRPr="0090697A">
              <w:rPr>
                <w:sz w:val="15"/>
                <w:szCs w:val="15"/>
              </w:rPr>
              <w:t>Adolescent</w:t>
            </w:r>
          </w:p>
          <w:p w14:paraId="44592792" w14:textId="77777777" w:rsidR="00F025EA" w:rsidRDefault="00F025EA" w:rsidP="00F025EA">
            <w:pPr>
              <w:rPr>
                <w:sz w:val="15"/>
                <w:szCs w:val="15"/>
              </w:rPr>
            </w:pPr>
          </w:p>
          <w:p w14:paraId="55B8EFE4" w14:textId="2B4FF5D7" w:rsidR="00F025EA" w:rsidRPr="00B374F3" w:rsidRDefault="00F025EA" w:rsidP="00F025EA">
            <w:pPr>
              <w:rPr>
                <w:sz w:val="15"/>
                <w:szCs w:val="15"/>
              </w:rPr>
            </w:pPr>
            <w:r w:rsidRPr="0090697A">
              <w:rPr>
                <w:sz w:val="15"/>
                <w:szCs w:val="15"/>
              </w:rPr>
              <w:t>Players - Control (</w:t>
            </w:r>
            <w:r>
              <w:rPr>
                <w:sz w:val="15"/>
                <w:szCs w:val="15"/>
              </w:rPr>
              <w:t xml:space="preserve">n = </w:t>
            </w:r>
            <w:r w:rsidRPr="0090697A">
              <w:rPr>
                <w:sz w:val="15"/>
                <w:szCs w:val="15"/>
              </w:rPr>
              <w:t>883), Intervention (</w:t>
            </w:r>
            <w:r>
              <w:rPr>
                <w:sz w:val="15"/>
                <w:szCs w:val="15"/>
              </w:rPr>
              <w:t xml:space="preserve">n = </w:t>
            </w:r>
            <w:r w:rsidRPr="0090697A">
              <w:rPr>
                <w:sz w:val="15"/>
                <w:szCs w:val="15"/>
              </w:rPr>
              <w:t>618)</w:t>
            </w:r>
          </w:p>
        </w:tc>
        <w:tc>
          <w:tcPr>
            <w:tcW w:w="1418" w:type="dxa"/>
          </w:tcPr>
          <w:p w14:paraId="3596FEDD" w14:textId="77777777" w:rsidR="00F025EA" w:rsidRPr="00001867" w:rsidRDefault="00F025EA" w:rsidP="00F025EA">
            <w:pPr>
              <w:rPr>
                <w:b/>
                <w:bCs/>
                <w:sz w:val="15"/>
                <w:szCs w:val="15"/>
              </w:rPr>
            </w:pPr>
            <w:r w:rsidRPr="00001867">
              <w:rPr>
                <w:b/>
                <w:bCs/>
                <w:sz w:val="15"/>
                <w:szCs w:val="15"/>
              </w:rPr>
              <w:t>Prospective Cohort</w:t>
            </w:r>
          </w:p>
          <w:p w14:paraId="7CBC423E" w14:textId="77777777" w:rsidR="00F025EA" w:rsidRPr="00001867" w:rsidRDefault="00F025EA" w:rsidP="00F025EA">
            <w:pPr>
              <w:rPr>
                <w:sz w:val="15"/>
                <w:szCs w:val="15"/>
              </w:rPr>
            </w:pPr>
          </w:p>
          <w:p w14:paraId="5D463C2F" w14:textId="6EBD20EE" w:rsidR="00F025EA" w:rsidRPr="00001867" w:rsidRDefault="00F025EA" w:rsidP="00F025EA">
            <w:pPr>
              <w:rPr>
                <w:sz w:val="15"/>
                <w:szCs w:val="15"/>
              </w:rPr>
            </w:pPr>
            <w:r w:rsidRPr="00001867">
              <w:rPr>
                <w:sz w:val="15"/>
                <w:szCs w:val="15"/>
              </w:rPr>
              <w:t>Injury surveillance forms</w:t>
            </w:r>
            <w:r w:rsidR="001C6095">
              <w:rPr>
                <w:sz w:val="15"/>
                <w:szCs w:val="15"/>
              </w:rPr>
              <w:t>.</w:t>
            </w:r>
          </w:p>
          <w:p w14:paraId="6A7FB40F" w14:textId="77777777" w:rsidR="00F025EA" w:rsidRPr="00001867" w:rsidRDefault="00F025EA" w:rsidP="00F025EA">
            <w:pPr>
              <w:rPr>
                <w:sz w:val="15"/>
                <w:szCs w:val="15"/>
              </w:rPr>
            </w:pPr>
          </w:p>
          <w:p w14:paraId="32D7DAF7" w14:textId="77777777" w:rsidR="00F025EA" w:rsidRPr="00001867" w:rsidRDefault="00F025EA" w:rsidP="00F025EA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417" w:type="dxa"/>
          </w:tcPr>
          <w:p w14:paraId="402B8D40" w14:textId="77777777" w:rsidR="00F025EA" w:rsidRDefault="00F025EA" w:rsidP="00F025EA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Rule - BC</w:t>
            </w:r>
          </w:p>
          <w:p w14:paraId="61D69602" w14:textId="77777777" w:rsidR="00F025EA" w:rsidRDefault="00F025EA" w:rsidP="00F025EA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Injury – Overall </w:t>
            </w:r>
          </w:p>
          <w:p w14:paraId="0045A8B1" w14:textId="77777777" w:rsidR="00F025EA" w:rsidRPr="000C19C7" w:rsidRDefault="00F025EA" w:rsidP="00F025EA">
            <w:pPr>
              <w:rPr>
                <w:b/>
                <w:bCs/>
                <w:sz w:val="15"/>
                <w:szCs w:val="15"/>
              </w:rPr>
            </w:pPr>
          </w:p>
          <w:p w14:paraId="1DF8071B" w14:textId="0B65393D" w:rsidR="00F025EA" w:rsidRDefault="00F025EA" w:rsidP="00F025EA">
            <w:pPr>
              <w:rPr>
                <w:b/>
                <w:bCs/>
                <w:sz w:val="15"/>
                <w:szCs w:val="15"/>
              </w:rPr>
            </w:pPr>
            <w:r w:rsidRPr="00001867">
              <w:rPr>
                <w:sz w:val="15"/>
                <w:szCs w:val="15"/>
              </w:rPr>
              <w:t xml:space="preserve">Prohibit BC for </w:t>
            </w:r>
            <w:r>
              <w:rPr>
                <w:sz w:val="15"/>
                <w:szCs w:val="15"/>
              </w:rPr>
              <w:t>players aged 11-12.</w:t>
            </w:r>
          </w:p>
        </w:tc>
        <w:tc>
          <w:tcPr>
            <w:tcW w:w="1418" w:type="dxa"/>
          </w:tcPr>
          <w:p w14:paraId="45518FB6" w14:textId="77777777" w:rsidR="00F025EA" w:rsidRPr="00B374F3" w:rsidRDefault="00F025EA" w:rsidP="00F025EA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Injury Definition</w:t>
            </w:r>
          </w:p>
          <w:p w14:paraId="650303F6" w14:textId="0568EAEE" w:rsidR="00F025EA" w:rsidRDefault="00F025EA" w:rsidP="00F025EA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24-h </w:t>
            </w:r>
            <w:r w:rsidR="00756FE6">
              <w:rPr>
                <w:sz w:val="15"/>
                <w:szCs w:val="15"/>
              </w:rPr>
              <w:t>TL</w:t>
            </w:r>
          </w:p>
          <w:p w14:paraId="52E6ED43" w14:textId="3E2CAEE7" w:rsidR="006952D4" w:rsidRPr="00B374F3" w:rsidRDefault="006952D4" w:rsidP="00F025E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</w:t>
            </w:r>
          </w:p>
          <w:p w14:paraId="3FBBD088" w14:textId="77777777" w:rsidR="00F025EA" w:rsidRPr="00B374F3" w:rsidRDefault="00F025EA" w:rsidP="00F025EA">
            <w:pPr>
              <w:rPr>
                <w:sz w:val="15"/>
                <w:szCs w:val="15"/>
              </w:rPr>
            </w:pPr>
          </w:p>
          <w:p w14:paraId="233BB4EB" w14:textId="77777777" w:rsidR="00F025EA" w:rsidRPr="00B374F3" w:rsidRDefault="00F025EA" w:rsidP="00F025EA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Measure</w:t>
            </w:r>
          </w:p>
          <w:p w14:paraId="44986819" w14:textId="68A53322" w:rsidR="00F025EA" w:rsidRPr="00B374F3" w:rsidRDefault="00F025EA" w:rsidP="00F025EA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In</w:t>
            </w:r>
            <w:r w:rsidR="00396B9E">
              <w:rPr>
                <w:sz w:val="15"/>
                <w:szCs w:val="15"/>
              </w:rPr>
              <w:t>cidence</w:t>
            </w:r>
            <w:r w:rsidRPr="00B374F3">
              <w:rPr>
                <w:sz w:val="15"/>
                <w:szCs w:val="15"/>
              </w:rPr>
              <w:t xml:space="preserve"> rate</w:t>
            </w:r>
            <w:r w:rsidR="001C6095">
              <w:rPr>
                <w:sz w:val="15"/>
                <w:szCs w:val="15"/>
              </w:rPr>
              <w:t>.</w:t>
            </w:r>
          </w:p>
          <w:p w14:paraId="25DE60EC" w14:textId="24A7961D" w:rsidR="00F025EA" w:rsidRPr="00B374F3" w:rsidRDefault="00F025EA" w:rsidP="00F025EA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SRC rate</w:t>
            </w:r>
            <w:r w:rsidR="001C6095">
              <w:rPr>
                <w:sz w:val="15"/>
                <w:szCs w:val="15"/>
              </w:rPr>
              <w:t>.</w:t>
            </w:r>
          </w:p>
          <w:p w14:paraId="4F355453" w14:textId="77777777" w:rsidR="00F025EA" w:rsidRPr="00B374F3" w:rsidRDefault="00F025EA" w:rsidP="00F025EA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701" w:type="dxa"/>
          </w:tcPr>
          <w:p w14:paraId="2B10E22C" w14:textId="4485C645" w:rsidR="00F025EA" w:rsidRPr="00B374F3" w:rsidRDefault="00396B9E" w:rsidP="00F025EA">
            <w:pPr>
              <w:rPr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Incidence Rate </w:t>
            </w:r>
            <w:r w:rsidR="00F025EA" w:rsidRPr="00B374F3">
              <w:rPr>
                <w:sz w:val="15"/>
                <w:szCs w:val="15"/>
              </w:rPr>
              <w:t>4.37/1</w:t>
            </w:r>
            <w:r w:rsidR="00F025EA">
              <w:rPr>
                <w:sz w:val="15"/>
                <w:szCs w:val="15"/>
              </w:rPr>
              <w:t>,</w:t>
            </w:r>
            <w:r w:rsidR="00F025EA" w:rsidRPr="00B374F3">
              <w:rPr>
                <w:sz w:val="15"/>
                <w:szCs w:val="15"/>
              </w:rPr>
              <w:t>000</w:t>
            </w:r>
            <w:r w:rsidR="00F025EA">
              <w:rPr>
                <w:sz w:val="15"/>
                <w:szCs w:val="15"/>
              </w:rPr>
              <w:t xml:space="preserve"> game </w:t>
            </w:r>
            <w:r w:rsidR="00F025EA" w:rsidRPr="00B374F3">
              <w:rPr>
                <w:sz w:val="15"/>
                <w:szCs w:val="15"/>
              </w:rPr>
              <w:t>hours (3.59 to 5.33)</w:t>
            </w:r>
            <w:r w:rsidR="00F025EA">
              <w:rPr>
                <w:sz w:val="15"/>
                <w:szCs w:val="15"/>
              </w:rPr>
              <w:t xml:space="preserve"> </w:t>
            </w:r>
          </w:p>
          <w:p w14:paraId="41C18036" w14:textId="77777777" w:rsidR="00F025EA" w:rsidRDefault="00F025EA" w:rsidP="00F025EA">
            <w:pPr>
              <w:rPr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br/>
              <w:t>SRC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  <w:r w:rsidRPr="00B374F3">
              <w:rPr>
                <w:sz w:val="15"/>
                <w:szCs w:val="15"/>
              </w:rPr>
              <w:t>2.79/1</w:t>
            </w:r>
            <w:r>
              <w:rPr>
                <w:sz w:val="15"/>
                <w:szCs w:val="15"/>
              </w:rPr>
              <w:t>,</w:t>
            </w:r>
            <w:r w:rsidRPr="00B374F3">
              <w:rPr>
                <w:sz w:val="15"/>
                <w:szCs w:val="15"/>
              </w:rPr>
              <w:t>000</w:t>
            </w:r>
            <w:r>
              <w:rPr>
                <w:sz w:val="15"/>
                <w:szCs w:val="15"/>
              </w:rPr>
              <w:t xml:space="preserve"> game </w:t>
            </w:r>
            <w:r w:rsidRPr="00B374F3">
              <w:rPr>
                <w:sz w:val="15"/>
                <w:szCs w:val="15"/>
              </w:rPr>
              <w:t>hour</w:t>
            </w:r>
            <w:r>
              <w:rPr>
                <w:sz w:val="15"/>
                <w:szCs w:val="15"/>
              </w:rPr>
              <w:t>s</w:t>
            </w:r>
            <w:r w:rsidRPr="00B374F3">
              <w:rPr>
                <w:sz w:val="15"/>
                <w:szCs w:val="15"/>
              </w:rPr>
              <w:t xml:space="preserve"> (2.28 to 3.41)</w:t>
            </w:r>
            <w:r>
              <w:rPr>
                <w:sz w:val="15"/>
                <w:szCs w:val="15"/>
              </w:rPr>
              <w:t xml:space="preserve"> </w:t>
            </w:r>
          </w:p>
          <w:p w14:paraId="3760635F" w14:textId="77777777" w:rsidR="00F025EA" w:rsidRDefault="00F025EA" w:rsidP="00F025EA">
            <w:pPr>
              <w:rPr>
                <w:sz w:val="15"/>
                <w:szCs w:val="15"/>
              </w:rPr>
            </w:pPr>
          </w:p>
          <w:p w14:paraId="07D0FF7E" w14:textId="37BA8BAA" w:rsidR="00F025EA" w:rsidRPr="00BA23D9" w:rsidRDefault="00F025EA" w:rsidP="00F025EA">
            <w:pPr>
              <w:rPr>
                <w:b/>
                <w:bCs/>
                <w:sz w:val="15"/>
                <w:szCs w:val="15"/>
              </w:rPr>
            </w:pPr>
            <w:r w:rsidRPr="00BA23D9">
              <w:rPr>
                <w:b/>
                <w:bCs/>
                <w:sz w:val="15"/>
                <w:szCs w:val="15"/>
              </w:rPr>
              <w:t xml:space="preserve">SRC </w:t>
            </w:r>
            <w:r w:rsidR="006952D4">
              <w:rPr>
                <w:b/>
                <w:bCs/>
                <w:sz w:val="15"/>
                <w:szCs w:val="15"/>
              </w:rPr>
              <w:t>MA</w:t>
            </w:r>
          </w:p>
          <w:p w14:paraId="77E63F4A" w14:textId="77777777" w:rsidR="00F025EA" w:rsidRDefault="00F025EA" w:rsidP="00F025E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 w:rsidRPr="00B374F3">
              <w:rPr>
                <w:sz w:val="15"/>
                <w:szCs w:val="15"/>
              </w:rPr>
              <w:t>on</w:t>
            </w:r>
            <w:r>
              <w:rPr>
                <w:sz w:val="15"/>
                <w:szCs w:val="15"/>
              </w:rPr>
              <w:t>trol</w:t>
            </w:r>
            <w:r w:rsidRPr="00B374F3"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 xml:space="preserve">= </w:t>
            </w:r>
            <w:r w:rsidRPr="00B374F3">
              <w:rPr>
                <w:sz w:val="15"/>
                <w:szCs w:val="15"/>
              </w:rPr>
              <w:t>67%</w:t>
            </w:r>
          </w:p>
          <w:p w14:paraId="5716F4C4" w14:textId="77777777" w:rsidR="00F025EA" w:rsidRPr="00B374F3" w:rsidRDefault="00F025EA" w:rsidP="00F025EA">
            <w:pPr>
              <w:rPr>
                <w:b/>
                <w:bCs/>
                <w:sz w:val="15"/>
                <w:szCs w:val="15"/>
              </w:rPr>
            </w:pPr>
          </w:p>
          <w:p w14:paraId="4BF0D2DC" w14:textId="77777777" w:rsidR="00F025EA" w:rsidRDefault="00F025EA" w:rsidP="00F025EA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701" w:type="dxa"/>
          </w:tcPr>
          <w:p w14:paraId="1C63C7EA" w14:textId="5BE657D1" w:rsidR="00F025EA" w:rsidRPr="00B374F3" w:rsidRDefault="00396B9E" w:rsidP="00F025EA">
            <w:pPr>
              <w:rPr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Incidence Rate </w:t>
            </w:r>
            <w:r w:rsidR="00F025EA" w:rsidRPr="00B374F3">
              <w:rPr>
                <w:sz w:val="15"/>
                <w:szCs w:val="15"/>
              </w:rPr>
              <w:t>2.16/1</w:t>
            </w:r>
            <w:r w:rsidR="00F025EA">
              <w:rPr>
                <w:sz w:val="15"/>
                <w:szCs w:val="15"/>
              </w:rPr>
              <w:t>,</w:t>
            </w:r>
            <w:r w:rsidR="00F025EA" w:rsidRPr="00B374F3">
              <w:rPr>
                <w:sz w:val="15"/>
                <w:szCs w:val="15"/>
              </w:rPr>
              <w:t>000</w:t>
            </w:r>
            <w:r w:rsidR="00F025EA">
              <w:rPr>
                <w:sz w:val="15"/>
                <w:szCs w:val="15"/>
              </w:rPr>
              <w:t xml:space="preserve"> game </w:t>
            </w:r>
            <w:r w:rsidR="00F025EA" w:rsidRPr="00B374F3">
              <w:rPr>
                <w:sz w:val="15"/>
                <w:szCs w:val="15"/>
              </w:rPr>
              <w:t>hours</w:t>
            </w:r>
            <w:r w:rsidR="00F025EA">
              <w:rPr>
                <w:sz w:val="15"/>
                <w:szCs w:val="15"/>
              </w:rPr>
              <w:t xml:space="preserve"> </w:t>
            </w:r>
            <w:r w:rsidR="00F025EA" w:rsidRPr="00B374F3">
              <w:rPr>
                <w:sz w:val="15"/>
                <w:szCs w:val="15"/>
              </w:rPr>
              <w:t xml:space="preserve">(1.56 to 2.99) </w:t>
            </w:r>
          </w:p>
          <w:p w14:paraId="3AF90FA2" w14:textId="77777777" w:rsidR="00F025EA" w:rsidRPr="00B374F3" w:rsidRDefault="00F025EA" w:rsidP="00F025EA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br/>
              <w:t>SRC</w:t>
            </w:r>
          </w:p>
          <w:p w14:paraId="7FD99975" w14:textId="77777777" w:rsidR="00F025EA" w:rsidRPr="00B374F3" w:rsidRDefault="00F025EA" w:rsidP="00F025EA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1.12/1</w:t>
            </w:r>
            <w:r>
              <w:rPr>
                <w:sz w:val="15"/>
                <w:szCs w:val="15"/>
              </w:rPr>
              <w:t>,</w:t>
            </w:r>
            <w:r w:rsidRPr="00B374F3">
              <w:rPr>
                <w:sz w:val="15"/>
                <w:szCs w:val="15"/>
              </w:rPr>
              <w:t>000</w:t>
            </w:r>
            <w:r>
              <w:rPr>
                <w:sz w:val="15"/>
                <w:szCs w:val="15"/>
              </w:rPr>
              <w:t xml:space="preserve"> game </w:t>
            </w:r>
            <w:r w:rsidRPr="00B374F3">
              <w:rPr>
                <w:sz w:val="15"/>
                <w:szCs w:val="15"/>
              </w:rPr>
              <w:t>hours (0.75 to 1.69)</w:t>
            </w:r>
            <w:r>
              <w:rPr>
                <w:sz w:val="15"/>
                <w:szCs w:val="15"/>
              </w:rPr>
              <w:t xml:space="preserve"> </w:t>
            </w:r>
          </w:p>
          <w:p w14:paraId="59E11503" w14:textId="77777777" w:rsidR="00F025EA" w:rsidRDefault="00F025EA" w:rsidP="00F025EA">
            <w:pPr>
              <w:rPr>
                <w:sz w:val="15"/>
                <w:szCs w:val="15"/>
              </w:rPr>
            </w:pPr>
          </w:p>
          <w:p w14:paraId="2AF00981" w14:textId="233529F6" w:rsidR="00F025EA" w:rsidRPr="00BA23D9" w:rsidRDefault="00F025EA" w:rsidP="00F025EA">
            <w:pPr>
              <w:rPr>
                <w:b/>
                <w:bCs/>
                <w:sz w:val="15"/>
                <w:szCs w:val="15"/>
              </w:rPr>
            </w:pPr>
            <w:r w:rsidRPr="00BA23D9">
              <w:rPr>
                <w:b/>
                <w:bCs/>
                <w:sz w:val="15"/>
                <w:szCs w:val="15"/>
              </w:rPr>
              <w:t xml:space="preserve">SRC </w:t>
            </w:r>
            <w:r w:rsidR="006952D4">
              <w:rPr>
                <w:b/>
                <w:bCs/>
                <w:sz w:val="15"/>
                <w:szCs w:val="15"/>
              </w:rPr>
              <w:t>MA</w:t>
            </w:r>
            <w:r w:rsidRPr="00BA23D9">
              <w:rPr>
                <w:b/>
                <w:bCs/>
                <w:sz w:val="15"/>
                <w:szCs w:val="15"/>
              </w:rPr>
              <w:t xml:space="preserve"> </w:t>
            </w:r>
          </w:p>
          <w:p w14:paraId="55A9658A" w14:textId="77777777" w:rsidR="00F025EA" w:rsidRPr="00B374F3" w:rsidRDefault="00F025EA" w:rsidP="00F025E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</w:t>
            </w:r>
            <w:r w:rsidRPr="00B374F3">
              <w:rPr>
                <w:sz w:val="15"/>
                <w:szCs w:val="15"/>
              </w:rPr>
              <w:t>nt</w:t>
            </w:r>
            <w:r>
              <w:rPr>
                <w:sz w:val="15"/>
                <w:szCs w:val="15"/>
              </w:rPr>
              <w:t>ervention</w:t>
            </w:r>
            <w:r w:rsidRPr="00B374F3"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 xml:space="preserve">= </w:t>
            </w:r>
            <w:r w:rsidRPr="00B374F3">
              <w:rPr>
                <w:sz w:val="15"/>
                <w:szCs w:val="15"/>
              </w:rPr>
              <w:t>80%</w:t>
            </w:r>
            <w:r>
              <w:rPr>
                <w:sz w:val="15"/>
                <w:szCs w:val="15"/>
              </w:rPr>
              <w:t>.</w:t>
            </w:r>
          </w:p>
          <w:p w14:paraId="70D63289" w14:textId="77777777" w:rsidR="00F025EA" w:rsidRDefault="00F025EA" w:rsidP="00F025EA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842" w:type="dxa"/>
          </w:tcPr>
          <w:p w14:paraId="5EA94A81" w14:textId="0F8961D3" w:rsidR="00F025EA" w:rsidRPr="00B374F3" w:rsidRDefault="00F025EA" w:rsidP="00F025EA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I</w:t>
            </w:r>
            <w:r>
              <w:rPr>
                <w:b/>
                <w:bCs/>
                <w:sz w:val="15"/>
                <w:szCs w:val="15"/>
              </w:rPr>
              <w:t xml:space="preserve">ncidence </w:t>
            </w:r>
            <w:r w:rsidR="00791243">
              <w:rPr>
                <w:b/>
                <w:bCs/>
                <w:sz w:val="15"/>
                <w:szCs w:val="15"/>
              </w:rPr>
              <w:t>RR</w:t>
            </w:r>
          </w:p>
          <w:p w14:paraId="1F9C1BDE" w14:textId="77777777" w:rsidR="00F025EA" w:rsidRPr="00B374F3" w:rsidRDefault="00F025EA" w:rsidP="00F025EA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IRR = 0.49 (0.34 to 0.72)</w:t>
            </w:r>
          </w:p>
          <w:p w14:paraId="42E5E7CB" w14:textId="77777777" w:rsidR="00F025EA" w:rsidRPr="00B374F3" w:rsidRDefault="00F025EA" w:rsidP="00F025EA">
            <w:pPr>
              <w:rPr>
                <w:sz w:val="15"/>
                <w:szCs w:val="15"/>
              </w:rPr>
            </w:pPr>
          </w:p>
          <w:p w14:paraId="08FA2FEA" w14:textId="6989A180" w:rsidR="00F025EA" w:rsidRPr="00B374F3" w:rsidRDefault="00F025EA" w:rsidP="00F025EA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SRC</w:t>
            </w:r>
            <w:r w:rsidR="00791243">
              <w:rPr>
                <w:b/>
                <w:bCs/>
                <w:sz w:val="15"/>
                <w:szCs w:val="15"/>
              </w:rPr>
              <w:t xml:space="preserve"> Injury RR</w:t>
            </w:r>
          </w:p>
          <w:p w14:paraId="010CDD55" w14:textId="77777777" w:rsidR="00F025EA" w:rsidRPr="00B374F3" w:rsidRDefault="00F025EA" w:rsidP="00F025EA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I</w:t>
            </w:r>
            <w:r>
              <w:rPr>
                <w:sz w:val="15"/>
                <w:szCs w:val="15"/>
              </w:rPr>
              <w:t>R</w:t>
            </w:r>
            <w:r w:rsidRPr="00B374F3">
              <w:rPr>
                <w:sz w:val="15"/>
                <w:szCs w:val="15"/>
              </w:rPr>
              <w:t>R = 0.40 (0.26 to 0.63)</w:t>
            </w:r>
          </w:p>
          <w:p w14:paraId="6593B7A1" w14:textId="77777777" w:rsidR="00F025EA" w:rsidRDefault="00F025EA" w:rsidP="00F025EA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br/>
            </w:r>
          </w:p>
          <w:p w14:paraId="6EF88CB4" w14:textId="77777777" w:rsidR="00F025EA" w:rsidRDefault="00F025EA" w:rsidP="00F025EA">
            <w:pPr>
              <w:rPr>
                <w:b/>
                <w:bCs/>
                <w:sz w:val="15"/>
                <w:szCs w:val="15"/>
              </w:rPr>
            </w:pPr>
          </w:p>
          <w:p w14:paraId="503ACC4D" w14:textId="77777777" w:rsidR="00F025EA" w:rsidRDefault="00F025EA" w:rsidP="00F025EA">
            <w:pPr>
              <w:rPr>
                <w:b/>
                <w:bCs/>
                <w:sz w:val="15"/>
                <w:szCs w:val="15"/>
              </w:rPr>
            </w:pPr>
          </w:p>
          <w:p w14:paraId="7ABC8A00" w14:textId="55EDA00D" w:rsidR="00F025EA" w:rsidRPr="00B374F3" w:rsidRDefault="00F025EA" w:rsidP="00F025EA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BC Injur</w:t>
            </w:r>
            <w:r w:rsidR="00791243">
              <w:rPr>
                <w:b/>
                <w:bCs/>
                <w:sz w:val="15"/>
                <w:szCs w:val="15"/>
              </w:rPr>
              <w:t>y RR</w:t>
            </w:r>
          </w:p>
          <w:p w14:paraId="2E070EA6" w14:textId="77777777" w:rsidR="00F025EA" w:rsidRPr="00B374F3" w:rsidRDefault="00F025EA" w:rsidP="00F025EA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IRR = 0.16 (0.08 to 0.32)</w:t>
            </w:r>
          </w:p>
          <w:p w14:paraId="645DB232" w14:textId="259B2B8C" w:rsidR="00F025EA" w:rsidRPr="005B099A" w:rsidRDefault="00F025EA" w:rsidP="00F025EA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SRC IRR = 0.21 (0.09 to 0.45)</w:t>
            </w:r>
          </w:p>
        </w:tc>
        <w:tc>
          <w:tcPr>
            <w:tcW w:w="2268" w:type="dxa"/>
          </w:tcPr>
          <w:p w14:paraId="58B0D63D" w14:textId="77777777" w:rsidR="00F025EA" w:rsidRPr="00BA23D9" w:rsidRDefault="00F025EA" w:rsidP="00F025EA">
            <w:pPr>
              <w:rPr>
                <w:b/>
                <w:bCs/>
                <w:sz w:val="15"/>
                <w:szCs w:val="15"/>
              </w:rPr>
            </w:pPr>
            <w:r w:rsidRPr="00075FC5">
              <w:rPr>
                <w:b/>
                <w:bCs/>
                <w:sz w:val="15"/>
                <w:szCs w:val="15"/>
              </w:rPr>
              <w:t>Outcome</w:t>
            </w:r>
            <w:r>
              <w:rPr>
                <w:b/>
                <w:bCs/>
                <w:sz w:val="15"/>
                <w:szCs w:val="15"/>
              </w:rPr>
              <w:t>s</w:t>
            </w:r>
          </w:p>
          <w:p w14:paraId="1317C1B2" w14:textId="77777777" w:rsidR="00F025EA" w:rsidRPr="00B374F3" w:rsidRDefault="00F025EA" w:rsidP="00F025EA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Significant reduction in injury, SRC, and BC injuries for intervention group</w:t>
            </w:r>
            <w:r>
              <w:rPr>
                <w:sz w:val="15"/>
                <w:szCs w:val="15"/>
              </w:rPr>
              <w:t>.</w:t>
            </w:r>
          </w:p>
          <w:p w14:paraId="116E93D9" w14:textId="77777777" w:rsidR="00F025EA" w:rsidRDefault="00F025EA" w:rsidP="00F025EA">
            <w:pPr>
              <w:rPr>
                <w:sz w:val="15"/>
                <w:szCs w:val="15"/>
              </w:rPr>
            </w:pPr>
          </w:p>
          <w:p w14:paraId="5A2A9890" w14:textId="77777777" w:rsidR="00F025EA" w:rsidRPr="00422663" w:rsidRDefault="00F025EA" w:rsidP="00F025EA">
            <w:pPr>
              <w:rPr>
                <w:b/>
                <w:bCs/>
                <w:sz w:val="15"/>
                <w:szCs w:val="15"/>
              </w:rPr>
            </w:pPr>
            <w:r w:rsidRPr="00422663">
              <w:rPr>
                <w:b/>
                <w:bCs/>
                <w:sz w:val="15"/>
                <w:szCs w:val="15"/>
              </w:rPr>
              <w:t>Unintended consequences</w:t>
            </w:r>
          </w:p>
          <w:p w14:paraId="798A0EBD" w14:textId="2F2BB703" w:rsidR="00F025EA" w:rsidRPr="00075FC5" w:rsidRDefault="00F025EA" w:rsidP="00F025EA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Potential i</w:t>
            </w:r>
            <w:r w:rsidRPr="00B374F3">
              <w:rPr>
                <w:sz w:val="15"/>
                <w:szCs w:val="15"/>
              </w:rPr>
              <w:t>ncreas</w:t>
            </w:r>
            <w:r>
              <w:rPr>
                <w:sz w:val="15"/>
                <w:szCs w:val="15"/>
              </w:rPr>
              <w:t>e in SRC severity.</w:t>
            </w:r>
            <w:r w:rsidRPr="00B374F3">
              <w:rPr>
                <w:sz w:val="15"/>
                <w:szCs w:val="15"/>
              </w:rPr>
              <w:t xml:space="preserve"> </w:t>
            </w:r>
          </w:p>
        </w:tc>
        <w:tc>
          <w:tcPr>
            <w:tcW w:w="2268" w:type="dxa"/>
          </w:tcPr>
          <w:p w14:paraId="3DDEAED1" w14:textId="4B5AC5AA" w:rsidR="00C736CF" w:rsidRDefault="00C736CF" w:rsidP="00F025EA">
            <w:pPr>
              <w:rPr>
                <w:sz w:val="15"/>
                <w:szCs w:val="15"/>
              </w:rPr>
            </w:pPr>
            <w:r w:rsidRPr="006555B7">
              <w:rPr>
                <w:b/>
                <w:bCs/>
                <w:sz w:val="15"/>
                <w:szCs w:val="15"/>
              </w:rPr>
              <w:t>Limitations</w:t>
            </w:r>
          </w:p>
          <w:p w14:paraId="3B18BABE" w14:textId="7FB42AE6" w:rsidR="00F025EA" w:rsidRPr="00B374F3" w:rsidRDefault="00F025EA" w:rsidP="00F025EA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Small sample size due to limited data collection </w:t>
            </w:r>
            <w:r>
              <w:rPr>
                <w:sz w:val="15"/>
                <w:szCs w:val="15"/>
              </w:rPr>
              <w:t>ability of the study.</w:t>
            </w:r>
          </w:p>
          <w:p w14:paraId="3EC0DDE5" w14:textId="77777777" w:rsidR="00F025EA" w:rsidRPr="00B374F3" w:rsidRDefault="00F025EA" w:rsidP="00F025EA">
            <w:pPr>
              <w:rPr>
                <w:sz w:val="15"/>
                <w:szCs w:val="15"/>
              </w:rPr>
            </w:pPr>
          </w:p>
          <w:p w14:paraId="40645C0D" w14:textId="77777777" w:rsidR="00F025EA" w:rsidRPr="00B374F3" w:rsidRDefault="00F025EA" w:rsidP="00F025EA">
            <w:pPr>
              <w:rPr>
                <w:sz w:val="15"/>
                <w:szCs w:val="15"/>
              </w:rPr>
            </w:pPr>
          </w:p>
        </w:tc>
      </w:tr>
      <w:tr w:rsidR="002B5DD9" w14:paraId="2E208857" w14:textId="77777777" w:rsidTr="00430727">
        <w:trPr>
          <w:trHeight w:val="1329"/>
        </w:trPr>
        <w:tc>
          <w:tcPr>
            <w:tcW w:w="1129" w:type="dxa"/>
          </w:tcPr>
          <w:p w14:paraId="5C80BB09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Ice Hockey </w:t>
            </w:r>
          </w:p>
          <w:p w14:paraId="51943AFC" w14:textId="77777777" w:rsidR="002B5DD9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Canada)</w:t>
            </w:r>
          </w:p>
          <w:p w14:paraId="3EA7B2E8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130C15E8" w14:textId="4287548F" w:rsidR="002B5DD9" w:rsidRPr="00ED526C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Kolstad et al. (2022)</w:t>
            </w:r>
          </w:p>
        </w:tc>
        <w:tc>
          <w:tcPr>
            <w:tcW w:w="1276" w:type="dxa"/>
          </w:tcPr>
          <w:p w14:paraId="5CC3C977" w14:textId="77777777" w:rsidR="002B5DD9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  <w:p w14:paraId="5E14BA10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5C32DDDD" w14:textId="77777777" w:rsidR="002B5DD9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Amateur </w:t>
            </w:r>
          </w:p>
          <w:p w14:paraId="26765043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23F1E02D" w14:textId="77777777" w:rsidR="002B5DD9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Adolescent </w:t>
            </w:r>
          </w:p>
          <w:p w14:paraId="1131DCEA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40F4CA2F" w14:textId="77777777" w:rsidR="002B5DD9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mes – Control (n = 13), Intervention (n = 13)</w:t>
            </w:r>
          </w:p>
          <w:p w14:paraId="51B11157" w14:textId="77777777" w:rsidR="002B5DD9" w:rsidRPr="0090697A" w:rsidRDefault="002B5DD9" w:rsidP="002B5DD9">
            <w:pPr>
              <w:rPr>
                <w:sz w:val="15"/>
                <w:szCs w:val="15"/>
              </w:rPr>
            </w:pPr>
          </w:p>
        </w:tc>
        <w:tc>
          <w:tcPr>
            <w:tcW w:w="1418" w:type="dxa"/>
          </w:tcPr>
          <w:p w14:paraId="09FD4A5D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Retrospective Cohort </w:t>
            </w:r>
          </w:p>
          <w:p w14:paraId="551A8ABB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10F308F4" w14:textId="76490391" w:rsidR="002B5DD9" w:rsidRPr="00001867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Video analysis </w:t>
            </w:r>
          </w:p>
        </w:tc>
        <w:tc>
          <w:tcPr>
            <w:tcW w:w="1417" w:type="dxa"/>
          </w:tcPr>
          <w:p w14:paraId="6A1AD77F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Rule – BC</w:t>
            </w:r>
          </w:p>
          <w:p w14:paraId="22CA0CB6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Injuries – Head and trunk </w:t>
            </w:r>
          </w:p>
          <w:p w14:paraId="3C567956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56AB4404" w14:textId="5C799C33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Comparison of BC league vs non-BC league on rate of head and trunk contacts.</w:t>
            </w:r>
          </w:p>
        </w:tc>
        <w:tc>
          <w:tcPr>
            <w:tcW w:w="1418" w:type="dxa"/>
          </w:tcPr>
          <w:p w14:paraId="406A4710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Injury Definition </w:t>
            </w:r>
          </w:p>
          <w:p w14:paraId="4835184A" w14:textId="77777777" w:rsidR="002B5DD9" w:rsidRPr="00F56DB1" w:rsidRDefault="002B5DD9" w:rsidP="002B5DD9">
            <w:pPr>
              <w:rPr>
                <w:sz w:val="15"/>
                <w:szCs w:val="15"/>
              </w:rPr>
            </w:pPr>
            <w:r w:rsidRPr="00F56DB1">
              <w:rPr>
                <w:sz w:val="15"/>
                <w:szCs w:val="15"/>
              </w:rPr>
              <w:t>Head</w:t>
            </w:r>
            <w:r>
              <w:rPr>
                <w:sz w:val="15"/>
                <w:szCs w:val="15"/>
              </w:rPr>
              <w:t xml:space="preserve">-to-head </w:t>
            </w:r>
            <w:r w:rsidRPr="00F56DB1">
              <w:rPr>
                <w:sz w:val="15"/>
                <w:szCs w:val="15"/>
              </w:rPr>
              <w:t>and trunk contact</w:t>
            </w:r>
          </w:p>
          <w:p w14:paraId="37F1A2CE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4BFF7D18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Measure </w:t>
            </w:r>
          </w:p>
          <w:p w14:paraId="236EEDC4" w14:textId="77777777" w:rsidR="002B5DD9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C rates</w:t>
            </w:r>
          </w:p>
          <w:p w14:paraId="035D4352" w14:textId="71A44F31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BC Trunk contact (level 4 = heavy and intense contact, level 5 = deliberate and excessive contact)</w:t>
            </w:r>
          </w:p>
        </w:tc>
        <w:tc>
          <w:tcPr>
            <w:tcW w:w="1701" w:type="dxa"/>
          </w:tcPr>
          <w:p w14:paraId="477F0695" w14:textId="77777777" w:rsidR="002B5DD9" w:rsidRPr="009552A8" w:rsidRDefault="002B5DD9" w:rsidP="002B5DD9">
            <w:pPr>
              <w:rPr>
                <w:rFonts w:ascii="Aptos Narrow" w:hAnsi="Aptos Narrow"/>
                <w:b/>
                <w:bCs/>
                <w:color w:val="000000"/>
                <w:sz w:val="15"/>
                <w:szCs w:val="15"/>
              </w:rPr>
            </w:pPr>
            <w:r w:rsidRPr="009552A8">
              <w:rPr>
                <w:rFonts w:ascii="Aptos Narrow" w:hAnsi="Aptos Narrow"/>
                <w:b/>
                <w:bCs/>
                <w:color w:val="000000"/>
                <w:sz w:val="15"/>
                <w:szCs w:val="15"/>
              </w:rPr>
              <w:t xml:space="preserve">U15 Level 4 BC </w:t>
            </w:r>
          </w:p>
          <w:p w14:paraId="6F2C5EAA" w14:textId="77777777" w:rsidR="002B5DD9" w:rsidRDefault="002B5DD9" w:rsidP="002B5DD9">
            <w:pPr>
              <w:rPr>
                <w:rFonts w:ascii="Aptos Narrow" w:hAnsi="Aptos Narrow"/>
                <w:color w:val="000000"/>
                <w:sz w:val="15"/>
                <w:szCs w:val="15"/>
              </w:rPr>
            </w:pPr>
            <w:r w:rsidRPr="00F56DB1">
              <w:rPr>
                <w:rFonts w:ascii="Aptos Narrow" w:hAnsi="Aptos Narrow"/>
                <w:color w:val="000000"/>
                <w:sz w:val="15"/>
                <w:szCs w:val="15"/>
              </w:rPr>
              <w:t>4.44/100 player minutes (3.69 to 5.35)</w:t>
            </w:r>
            <w:r w:rsidRPr="00F56DB1">
              <w:rPr>
                <w:rFonts w:ascii="Aptos Narrow" w:hAnsi="Aptos Narrow"/>
                <w:color w:val="000000"/>
                <w:sz w:val="15"/>
                <w:szCs w:val="15"/>
              </w:rPr>
              <w:br/>
            </w:r>
          </w:p>
          <w:p w14:paraId="1438861D" w14:textId="77777777" w:rsidR="002B5DD9" w:rsidRPr="009552A8" w:rsidRDefault="002B5DD9" w:rsidP="002B5DD9">
            <w:pPr>
              <w:rPr>
                <w:rFonts w:ascii="Aptos Narrow" w:hAnsi="Aptos Narrow"/>
                <w:b/>
                <w:bCs/>
                <w:color w:val="000000"/>
                <w:sz w:val="15"/>
                <w:szCs w:val="15"/>
              </w:rPr>
            </w:pPr>
            <w:r w:rsidRPr="009552A8">
              <w:rPr>
                <w:rFonts w:ascii="Aptos Narrow" w:hAnsi="Aptos Narrow"/>
                <w:b/>
                <w:bCs/>
                <w:color w:val="000000"/>
                <w:sz w:val="15"/>
                <w:szCs w:val="15"/>
              </w:rPr>
              <w:t xml:space="preserve">U15 Level 5 BC </w:t>
            </w:r>
          </w:p>
          <w:p w14:paraId="577DBEA8" w14:textId="77777777" w:rsidR="002B5DD9" w:rsidRDefault="002B5DD9" w:rsidP="002B5DD9">
            <w:pPr>
              <w:rPr>
                <w:rFonts w:ascii="Aptos Narrow" w:hAnsi="Aptos Narrow"/>
                <w:color w:val="000000"/>
                <w:sz w:val="15"/>
                <w:szCs w:val="15"/>
              </w:rPr>
            </w:pPr>
            <w:r w:rsidRPr="00F56DB1">
              <w:rPr>
                <w:rFonts w:ascii="Aptos Narrow" w:hAnsi="Aptos Narrow"/>
                <w:color w:val="000000"/>
                <w:sz w:val="15"/>
                <w:szCs w:val="15"/>
              </w:rPr>
              <w:t>0.48/100 player minutes (0.30 to 0.77)</w:t>
            </w:r>
            <w:r w:rsidRPr="00F56DB1">
              <w:rPr>
                <w:rFonts w:ascii="Aptos Narrow" w:hAnsi="Aptos Narrow"/>
                <w:color w:val="000000"/>
                <w:sz w:val="15"/>
                <w:szCs w:val="15"/>
              </w:rPr>
              <w:br/>
            </w:r>
            <w:r w:rsidRPr="00F56DB1">
              <w:rPr>
                <w:rFonts w:ascii="Aptos Narrow" w:hAnsi="Aptos Narrow"/>
                <w:color w:val="000000"/>
                <w:sz w:val="15"/>
                <w:szCs w:val="15"/>
              </w:rPr>
              <w:br/>
            </w:r>
            <w:r w:rsidRPr="009552A8">
              <w:rPr>
                <w:rFonts w:ascii="Aptos Narrow" w:hAnsi="Aptos Narrow"/>
                <w:b/>
                <w:bCs/>
                <w:color w:val="000000"/>
                <w:sz w:val="15"/>
                <w:szCs w:val="15"/>
              </w:rPr>
              <w:t>U18 Level 4 BC</w:t>
            </w:r>
            <w:r w:rsidRPr="00F56DB1">
              <w:rPr>
                <w:rFonts w:ascii="Aptos Narrow" w:hAnsi="Aptos Narrow"/>
                <w:color w:val="000000"/>
                <w:sz w:val="15"/>
                <w:szCs w:val="15"/>
              </w:rPr>
              <w:t xml:space="preserve"> </w:t>
            </w:r>
          </w:p>
          <w:p w14:paraId="0E080EBF" w14:textId="77777777" w:rsidR="002B5DD9" w:rsidRDefault="002B5DD9" w:rsidP="002B5DD9">
            <w:pPr>
              <w:rPr>
                <w:rFonts w:ascii="Aptos Narrow" w:hAnsi="Aptos Narrow"/>
                <w:color w:val="000000"/>
                <w:sz w:val="15"/>
                <w:szCs w:val="15"/>
              </w:rPr>
            </w:pPr>
            <w:r w:rsidRPr="00F56DB1">
              <w:rPr>
                <w:rFonts w:ascii="Aptos Narrow" w:hAnsi="Aptos Narrow"/>
                <w:color w:val="000000"/>
                <w:sz w:val="15"/>
                <w:szCs w:val="15"/>
              </w:rPr>
              <w:t>2.19/100 player minutes (1.58 to 3.02)</w:t>
            </w:r>
            <w:r w:rsidRPr="00F56DB1">
              <w:rPr>
                <w:rFonts w:ascii="Aptos Narrow" w:hAnsi="Aptos Narrow"/>
                <w:color w:val="000000"/>
                <w:sz w:val="15"/>
                <w:szCs w:val="15"/>
              </w:rPr>
              <w:br/>
            </w:r>
          </w:p>
          <w:p w14:paraId="662A7573" w14:textId="77777777" w:rsidR="002B5DD9" w:rsidRPr="009552A8" w:rsidRDefault="002B5DD9" w:rsidP="002B5DD9">
            <w:pPr>
              <w:rPr>
                <w:rFonts w:ascii="Aptos Narrow" w:hAnsi="Aptos Narrow"/>
                <w:b/>
                <w:bCs/>
                <w:color w:val="000000"/>
                <w:sz w:val="15"/>
                <w:szCs w:val="15"/>
              </w:rPr>
            </w:pPr>
            <w:r w:rsidRPr="009552A8">
              <w:rPr>
                <w:rFonts w:ascii="Aptos Narrow" w:hAnsi="Aptos Narrow"/>
                <w:b/>
                <w:bCs/>
                <w:color w:val="000000"/>
                <w:sz w:val="15"/>
                <w:szCs w:val="15"/>
              </w:rPr>
              <w:t xml:space="preserve">U18 Level 5 BC </w:t>
            </w:r>
          </w:p>
          <w:p w14:paraId="2BEC498D" w14:textId="05E8A23C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F56DB1">
              <w:rPr>
                <w:rFonts w:ascii="Aptos Narrow" w:hAnsi="Aptos Narrow"/>
                <w:color w:val="000000"/>
                <w:sz w:val="15"/>
                <w:szCs w:val="15"/>
              </w:rPr>
              <w:t>0.42/100 player minutes (0.28 to 0.64)</w:t>
            </w:r>
            <w:r w:rsidRPr="00F56DB1">
              <w:rPr>
                <w:rFonts w:ascii="Aptos Narrow" w:hAnsi="Aptos Narrow"/>
                <w:color w:val="000000"/>
                <w:sz w:val="15"/>
                <w:szCs w:val="15"/>
              </w:rPr>
              <w:br/>
            </w:r>
            <w:r w:rsidRPr="00F56DB1">
              <w:rPr>
                <w:rFonts w:ascii="Aptos Narrow" w:hAnsi="Aptos Narrow"/>
                <w:color w:val="000000"/>
                <w:sz w:val="15"/>
                <w:szCs w:val="15"/>
              </w:rPr>
              <w:br/>
              <w:t xml:space="preserve">HC rate not reported </w:t>
            </w:r>
          </w:p>
        </w:tc>
        <w:tc>
          <w:tcPr>
            <w:tcW w:w="1701" w:type="dxa"/>
          </w:tcPr>
          <w:p w14:paraId="48A48906" w14:textId="77777777" w:rsidR="002B5DD9" w:rsidRDefault="002B5DD9" w:rsidP="002B5DD9">
            <w:pPr>
              <w:rPr>
                <w:rFonts w:ascii="Aptos Narrow" w:hAnsi="Aptos Narrow"/>
                <w:color w:val="000000"/>
                <w:sz w:val="15"/>
                <w:szCs w:val="15"/>
              </w:rPr>
            </w:pPr>
            <w:r w:rsidRPr="009552A8">
              <w:rPr>
                <w:rFonts w:ascii="Aptos Narrow" w:hAnsi="Aptos Narrow"/>
                <w:b/>
                <w:bCs/>
                <w:color w:val="000000"/>
                <w:sz w:val="15"/>
                <w:szCs w:val="15"/>
              </w:rPr>
              <w:t>U15 Level 4 BC</w:t>
            </w:r>
            <w:r w:rsidRPr="009552A8">
              <w:rPr>
                <w:rFonts w:ascii="Aptos Narrow" w:hAnsi="Aptos Narrow"/>
                <w:color w:val="000000"/>
                <w:sz w:val="15"/>
                <w:szCs w:val="15"/>
              </w:rPr>
              <w:t xml:space="preserve"> </w:t>
            </w:r>
          </w:p>
          <w:p w14:paraId="6B2991FB" w14:textId="77777777" w:rsidR="002B5DD9" w:rsidRDefault="002B5DD9" w:rsidP="002B5DD9">
            <w:pPr>
              <w:rPr>
                <w:rFonts w:ascii="Aptos Narrow" w:hAnsi="Aptos Narrow"/>
                <w:b/>
                <w:bCs/>
                <w:color w:val="000000"/>
                <w:sz w:val="15"/>
                <w:szCs w:val="15"/>
              </w:rPr>
            </w:pPr>
            <w:r w:rsidRPr="009552A8">
              <w:rPr>
                <w:rFonts w:ascii="Aptos Narrow" w:hAnsi="Aptos Narrow"/>
                <w:color w:val="000000"/>
                <w:sz w:val="15"/>
                <w:szCs w:val="15"/>
              </w:rPr>
              <w:t xml:space="preserve">0.82/100 player </w:t>
            </w:r>
            <w:r w:rsidRPr="00F56DB1">
              <w:rPr>
                <w:rFonts w:ascii="Aptos Narrow" w:hAnsi="Aptos Narrow"/>
                <w:color w:val="000000"/>
                <w:sz w:val="15"/>
                <w:szCs w:val="15"/>
              </w:rPr>
              <w:t>minutes</w:t>
            </w:r>
            <w:r w:rsidRPr="009552A8">
              <w:rPr>
                <w:rFonts w:ascii="Aptos Narrow" w:hAnsi="Aptos Narrow"/>
                <w:color w:val="000000"/>
                <w:sz w:val="15"/>
                <w:szCs w:val="15"/>
              </w:rPr>
              <w:t xml:space="preserve"> (0.62 to 1.11)</w:t>
            </w:r>
            <w:r w:rsidRPr="009552A8">
              <w:rPr>
                <w:rFonts w:ascii="Aptos Narrow" w:hAnsi="Aptos Narrow"/>
                <w:color w:val="000000"/>
                <w:sz w:val="15"/>
                <w:szCs w:val="15"/>
              </w:rPr>
              <w:br/>
            </w:r>
          </w:p>
          <w:p w14:paraId="34D22C1E" w14:textId="77777777" w:rsidR="002B5DD9" w:rsidRDefault="002B5DD9" w:rsidP="002B5DD9">
            <w:pPr>
              <w:rPr>
                <w:rFonts w:ascii="Aptos Narrow" w:hAnsi="Aptos Narrow"/>
                <w:color w:val="000000"/>
                <w:sz w:val="15"/>
                <w:szCs w:val="15"/>
              </w:rPr>
            </w:pPr>
            <w:r w:rsidRPr="009552A8">
              <w:rPr>
                <w:rFonts w:ascii="Aptos Narrow" w:hAnsi="Aptos Narrow"/>
                <w:b/>
                <w:bCs/>
                <w:color w:val="000000"/>
                <w:sz w:val="15"/>
                <w:szCs w:val="15"/>
              </w:rPr>
              <w:t>U15 Level 5 BC</w:t>
            </w:r>
            <w:r w:rsidRPr="009552A8">
              <w:rPr>
                <w:rFonts w:ascii="Aptos Narrow" w:hAnsi="Aptos Narrow"/>
                <w:color w:val="000000"/>
                <w:sz w:val="15"/>
                <w:szCs w:val="15"/>
              </w:rPr>
              <w:t xml:space="preserve"> </w:t>
            </w:r>
          </w:p>
          <w:p w14:paraId="7DF33DF5" w14:textId="77777777" w:rsidR="002B5DD9" w:rsidRDefault="002B5DD9" w:rsidP="002B5DD9">
            <w:pPr>
              <w:rPr>
                <w:rFonts w:ascii="Aptos Narrow" w:hAnsi="Aptos Narrow"/>
                <w:color w:val="000000"/>
                <w:sz w:val="15"/>
                <w:szCs w:val="15"/>
              </w:rPr>
            </w:pPr>
            <w:r w:rsidRPr="009552A8">
              <w:rPr>
                <w:rFonts w:ascii="Aptos Narrow" w:hAnsi="Aptos Narrow"/>
                <w:color w:val="000000"/>
                <w:sz w:val="15"/>
                <w:szCs w:val="15"/>
              </w:rPr>
              <w:t xml:space="preserve">0.05/100 player </w:t>
            </w:r>
            <w:r w:rsidRPr="00F56DB1">
              <w:rPr>
                <w:rFonts w:ascii="Aptos Narrow" w:hAnsi="Aptos Narrow"/>
                <w:color w:val="000000"/>
                <w:sz w:val="15"/>
                <w:szCs w:val="15"/>
              </w:rPr>
              <w:t>minutes</w:t>
            </w:r>
            <w:r w:rsidRPr="009552A8">
              <w:rPr>
                <w:rFonts w:ascii="Aptos Narrow" w:hAnsi="Aptos Narrow"/>
                <w:color w:val="000000"/>
                <w:sz w:val="15"/>
                <w:szCs w:val="15"/>
              </w:rPr>
              <w:t xml:space="preserve"> (0.01 to 0.23)</w:t>
            </w:r>
            <w:r w:rsidRPr="009552A8">
              <w:rPr>
                <w:rFonts w:ascii="Aptos Narrow" w:hAnsi="Aptos Narrow"/>
                <w:color w:val="000000"/>
                <w:sz w:val="15"/>
                <w:szCs w:val="15"/>
              </w:rPr>
              <w:br/>
            </w:r>
            <w:r w:rsidRPr="009552A8">
              <w:rPr>
                <w:rFonts w:ascii="Aptos Narrow" w:hAnsi="Aptos Narrow"/>
                <w:color w:val="000000"/>
                <w:sz w:val="15"/>
                <w:szCs w:val="15"/>
              </w:rPr>
              <w:br/>
            </w:r>
            <w:r w:rsidRPr="009552A8">
              <w:rPr>
                <w:rFonts w:ascii="Aptos Narrow" w:hAnsi="Aptos Narrow"/>
                <w:b/>
                <w:bCs/>
                <w:color w:val="000000"/>
                <w:sz w:val="15"/>
                <w:szCs w:val="15"/>
              </w:rPr>
              <w:t>U18 Level 4 BC</w:t>
            </w:r>
            <w:r w:rsidRPr="009552A8">
              <w:rPr>
                <w:rFonts w:ascii="Aptos Narrow" w:hAnsi="Aptos Narrow"/>
                <w:color w:val="000000"/>
                <w:sz w:val="15"/>
                <w:szCs w:val="15"/>
              </w:rPr>
              <w:t xml:space="preserve"> </w:t>
            </w:r>
          </w:p>
          <w:p w14:paraId="779CCFA5" w14:textId="77777777" w:rsidR="002B5DD9" w:rsidRDefault="002B5DD9" w:rsidP="002B5DD9">
            <w:pPr>
              <w:rPr>
                <w:rFonts w:ascii="Aptos Narrow" w:hAnsi="Aptos Narrow"/>
                <w:b/>
                <w:bCs/>
                <w:color w:val="000000"/>
                <w:sz w:val="15"/>
                <w:szCs w:val="15"/>
              </w:rPr>
            </w:pPr>
            <w:r w:rsidRPr="009552A8">
              <w:rPr>
                <w:rFonts w:ascii="Aptos Narrow" w:hAnsi="Aptos Narrow"/>
                <w:color w:val="000000"/>
                <w:sz w:val="15"/>
                <w:szCs w:val="15"/>
              </w:rPr>
              <w:t xml:space="preserve">0.40/100 player </w:t>
            </w:r>
            <w:r w:rsidRPr="00F56DB1">
              <w:rPr>
                <w:rFonts w:ascii="Aptos Narrow" w:hAnsi="Aptos Narrow"/>
                <w:color w:val="000000"/>
                <w:sz w:val="15"/>
                <w:szCs w:val="15"/>
              </w:rPr>
              <w:t>minutes</w:t>
            </w:r>
            <w:r w:rsidRPr="009552A8">
              <w:rPr>
                <w:rFonts w:ascii="Aptos Narrow" w:hAnsi="Aptos Narrow"/>
                <w:color w:val="000000"/>
                <w:sz w:val="15"/>
                <w:szCs w:val="15"/>
              </w:rPr>
              <w:t xml:space="preserve"> (0.24 to 0.66)</w:t>
            </w:r>
            <w:r w:rsidRPr="009552A8">
              <w:rPr>
                <w:rFonts w:ascii="Aptos Narrow" w:hAnsi="Aptos Narrow"/>
                <w:color w:val="000000"/>
                <w:sz w:val="15"/>
                <w:szCs w:val="15"/>
              </w:rPr>
              <w:br/>
            </w:r>
          </w:p>
          <w:p w14:paraId="55D6DF81" w14:textId="77777777" w:rsidR="002B5DD9" w:rsidRDefault="002B5DD9" w:rsidP="002B5DD9">
            <w:pPr>
              <w:rPr>
                <w:rFonts w:ascii="Aptos Narrow" w:hAnsi="Aptos Narrow"/>
                <w:color w:val="000000"/>
                <w:sz w:val="15"/>
                <w:szCs w:val="15"/>
              </w:rPr>
            </w:pPr>
            <w:r w:rsidRPr="009552A8">
              <w:rPr>
                <w:rFonts w:ascii="Aptos Narrow" w:hAnsi="Aptos Narrow"/>
                <w:b/>
                <w:bCs/>
                <w:color w:val="000000"/>
                <w:sz w:val="15"/>
                <w:szCs w:val="15"/>
              </w:rPr>
              <w:t>U18 Level 4 BC</w:t>
            </w:r>
            <w:r w:rsidRPr="009552A8">
              <w:rPr>
                <w:rFonts w:ascii="Aptos Narrow" w:hAnsi="Aptos Narrow"/>
                <w:color w:val="000000"/>
                <w:sz w:val="15"/>
                <w:szCs w:val="15"/>
              </w:rPr>
              <w:t xml:space="preserve"> </w:t>
            </w:r>
          </w:p>
          <w:p w14:paraId="22CE78DF" w14:textId="2F494DBA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9552A8">
              <w:rPr>
                <w:rFonts w:ascii="Aptos Narrow" w:hAnsi="Aptos Narrow"/>
                <w:color w:val="000000"/>
                <w:sz w:val="15"/>
                <w:szCs w:val="15"/>
              </w:rPr>
              <w:t xml:space="preserve">0.01/100 player </w:t>
            </w:r>
            <w:r w:rsidRPr="00F56DB1">
              <w:rPr>
                <w:rFonts w:ascii="Aptos Narrow" w:hAnsi="Aptos Narrow"/>
                <w:color w:val="000000"/>
                <w:sz w:val="15"/>
                <w:szCs w:val="15"/>
              </w:rPr>
              <w:t>minutes</w:t>
            </w:r>
            <w:r w:rsidRPr="009552A8">
              <w:rPr>
                <w:rFonts w:ascii="Aptos Narrow" w:hAnsi="Aptos Narrow"/>
                <w:color w:val="000000"/>
                <w:sz w:val="15"/>
                <w:szCs w:val="15"/>
              </w:rPr>
              <w:t xml:space="preserve"> (0.01 to 0.13)</w:t>
            </w:r>
            <w:r w:rsidRPr="009552A8">
              <w:rPr>
                <w:rFonts w:ascii="Aptos Narrow" w:hAnsi="Aptos Narrow"/>
                <w:color w:val="000000"/>
                <w:sz w:val="15"/>
                <w:szCs w:val="15"/>
              </w:rPr>
              <w:br/>
            </w:r>
            <w:r w:rsidRPr="009552A8">
              <w:rPr>
                <w:rFonts w:ascii="Aptos Narrow" w:hAnsi="Aptos Narrow"/>
                <w:color w:val="000000"/>
                <w:sz w:val="15"/>
                <w:szCs w:val="15"/>
              </w:rPr>
              <w:br/>
              <w:t xml:space="preserve">HC rate not reported </w:t>
            </w:r>
          </w:p>
        </w:tc>
        <w:tc>
          <w:tcPr>
            <w:tcW w:w="1842" w:type="dxa"/>
          </w:tcPr>
          <w:p w14:paraId="2A37A7B2" w14:textId="77777777" w:rsidR="002B5DD9" w:rsidRDefault="002B5DD9" w:rsidP="002B5DD9">
            <w:pPr>
              <w:rPr>
                <w:rFonts w:ascii="Aptos Narrow" w:hAnsi="Aptos Narrow"/>
                <w:color w:val="000000"/>
                <w:sz w:val="15"/>
                <w:szCs w:val="15"/>
              </w:rPr>
            </w:pPr>
            <w:r w:rsidRPr="009552A8">
              <w:rPr>
                <w:rFonts w:ascii="Aptos Narrow" w:hAnsi="Aptos Narrow"/>
                <w:b/>
                <w:bCs/>
                <w:color w:val="000000"/>
                <w:sz w:val="15"/>
                <w:szCs w:val="15"/>
              </w:rPr>
              <w:t>U15 Level 4 BC</w:t>
            </w:r>
            <w:r w:rsidRPr="009552A8">
              <w:rPr>
                <w:rFonts w:ascii="Aptos Narrow" w:hAnsi="Aptos Narrow"/>
                <w:color w:val="000000"/>
                <w:sz w:val="15"/>
                <w:szCs w:val="15"/>
              </w:rPr>
              <w:t xml:space="preserve"> </w:t>
            </w:r>
          </w:p>
          <w:p w14:paraId="34292A50" w14:textId="77777777" w:rsidR="002B5DD9" w:rsidRDefault="002B5DD9" w:rsidP="002B5DD9">
            <w:pPr>
              <w:rPr>
                <w:rFonts w:ascii="Aptos Narrow" w:hAnsi="Aptos Narrow"/>
                <w:b/>
                <w:bCs/>
                <w:color w:val="000000"/>
                <w:sz w:val="15"/>
                <w:szCs w:val="15"/>
              </w:rPr>
            </w:pPr>
            <w:r w:rsidRPr="009552A8">
              <w:rPr>
                <w:rFonts w:ascii="Aptos Narrow" w:hAnsi="Aptos Narrow"/>
                <w:color w:val="000000"/>
                <w:sz w:val="15"/>
                <w:szCs w:val="15"/>
              </w:rPr>
              <w:t xml:space="preserve">IRR </w:t>
            </w:r>
            <w:r>
              <w:rPr>
                <w:rFonts w:ascii="Aptos Narrow" w:hAnsi="Aptos Narrow"/>
                <w:color w:val="000000"/>
                <w:sz w:val="15"/>
                <w:szCs w:val="15"/>
              </w:rPr>
              <w:t xml:space="preserve">= </w:t>
            </w:r>
            <w:r w:rsidRPr="009552A8">
              <w:rPr>
                <w:rFonts w:ascii="Aptos Narrow" w:hAnsi="Aptos Narrow"/>
                <w:color w:val="000000"/>
                <w:sz w:val="15"/>
                <w:szCs w:val="15"/>
              </w:rPr>
              <w:t xml:space="preserve">0.19 (0.13 to </w:t>
            </w:r>
            <w:r w:rsidRPr="00D55AB0">
              <w:rPr>
                <w:rFonts w:ascii="Aptos Narrow" w:hAnsi="Aptos Narrow"/>
                <w:color w:val="000000"/>
                <w:sz w:val="15"/>
                <w:szCs w:val="15"/>
              </w:rPr>
              <w:t>0.26)</w:t>
            </w:r>
            <w:r w:rsidRPr="009552A8">
              <w:rPr>
                <w:rFonts w:ascii="Aptos Narrow" w:hAnsi="Aptos Narrow"/>
                <w:color w:val="000000"/>
                <w:sz w:val="15"/>
                <w:szCs w:val="15"/>
              </w:rPr>
              <w:br/>
            </w:r>
          </w:p>
          <w:p w14:paraId="2A48FFF4" w14:textId="77777777" w:rsidR="002B5DD9" w:rsidRDefault="002B5DD9" w:rsidP="002B5DD9">
            <w:pPr>
              <w:rPr>
                <w:rFonts w:ascii="Aptos Narrow" w:hAnsi="Aptos Narrow"/>
                <w:color w:val="000000"/>
                <w:sz w:val="15"/>
                <w:szCs w:val="15"/>
              </w:rPr>
            </w:pPr>
            <w:r w:rsidRPr="009552A8">
              <w:rPr>
                <w:rFonts w:ascii="Aptos Narrow" w:hAnsi="Aptos Narrow"/>
                <w:b/>
                <w:bCs/>
                <w:color w:val="000000"/>
                <w:sz w:val="15"/>
                <w:szCs w:val="15"/>
              </w:rPr>
              <w:t>U15 Level 5 BC</w:t>
            </w:r>
            <w:r w:rsidRPr="009552A8">
              <w:rPr>
                <w:rFonts w:ascii="Aptos Narrow" w:hAnsi="Aptos Narrow"/>
                <w:color w:val="000000"/>
                <w:sz w:val="15"/>
                <w:szCs w:val="15"/>
              </w:rPr>
              <w:t xml:space="preserve"> </w:t>
            </w:r>
          </w:p>
          <w:p w14:paraId="4D8FF2A8" w14:textId="77777777" w:rsidR="002B5DD9" w:rsidRDefault="002B5DD9" w:rsidP="002B5DD9">
            <w:pPr>
              <w:rPr>
                <w:rFonts w:ascii="Aptos Narrow" w:hAnsi="Aptos Narrow"/>
                <w:color w:val="000000"/>
                <w:sz w:val="15"/>
                <w:szCs w:val="15"/>
              </w:rPr>
            </w:pPr>
            <w:r>
              <w:rPr>
                <w:rFonts w:ascii="Aptos Narrow" w:hAnsi="Aptos Narrow"/>
                <w:color w:val="000000"/>
                <w:sz w:val="15"/>
                <w:szCs w:val="15"/>
              </w:rPr>
              <w:t xml:space="preserve">IRR = </w:t>
            </w:r>
            <w:r w:rsidRPr="009552A8">
              <w:rPr>
                <w:rFonts w:ascii="Aptos Narrow" w:hAnsi="Aptos Narrow"/>
                <w:color w:val="000000"/>
                <w:sz w:val="15"/>
                <w:szCs w:val="15"/>
              </w:rPr>
              <w:t xml:space="preserve">0.11 (0.03 to </w:t>
            </w:r>
            <w:r w:rsidRPr="00D55AB0">
              <w:rPr>
                <w:rFonts w:ascii="Aptos Narrow" w:hAnsi="Aptos Narrow"/>
                <w:color w:val="000000"/>
                <w:sz w:val="15"/>
                <w:szCs w:val="15"/>
              </w:rPr>
              <w:t>0.51)</w:t>
            </w:r>
            <w:r w:rsidRPr="009552A8">
              <w:rPr>
                <w:rFonts w:ascii="Aptos Narrow" w:hAnsi="Aptos Narrow"/>
                <w:color w:val="000000"/>
                <w:sz w:val="15"/>
                <w:szCs w:val="15"/>
              </w:rPr>
              <w:br/>
            </w:r>
            <w:r w:rsidRPr="009552A8">
              <w:rPr>
                <w:rFonts w:ascii="Aptos Narrow" w:hAnsi="Aptos Narrow"/>
                <w:color w:val="000000"/>
                <w:sz w:val="15"/>
                <w:szCs w:val="15"/>
              </w:rPr>
              <w:br/>
            </w:r>
            <w:r w:rsidRPr="009552A8">
              <w:rPr>
                <w:rFonts w:ascii="Aptos Narrow" w:hAnsi="Aptos Narrow"/>
                <w:b/>
                <w:bCs/>
                <w:color w:val="000000"/>
                <w:sz w:val="15"/>
                <w:szCs w:val="15"/>
              </w:rPr>
              <w:t>U18 Level 4 BC</w:t>
            </w:r>
            <w:r w:rsidRPr="009552A8">
              <w:rPr>
                <w:rFonts w:ascii="Aptos Narrow" w:hAnsi="Aptos Narrow"/>
                <w:color w:val="000000"/>
                <w:sz w:val="15"/>
                <w:szCs w:val="15"/>
              </w:rPr>
              <w:t xml:space="preserve"> </w:t>
            </w:r>
          </w:p>
          <w:p w14:paraId="265CE7A8" w14:textId="77777777" w:rsidR="002B5DD9" w:rsidRDefault="002B5DD9" w:rsidP="002B5DD9">
            <w:pPr>
              <w:rPr>
                <w:rFonts w:ascii="Aptos Narrow" w:hAnsi="Aptos Narrow"/>
                <w:b/>
                <w:bCs/>
                <w:color w:val="000000"/>
                <w:sz w:val="15"/>
                <w:szCs w:val="15"/>
              </w:rPr>
            </w:pPr>
            <w:r w:rsidRPr="009552A8">
              <w:rPr>
                <w:rFonts w:ascii="Aptos Narrow" w:hAnsi="Aptos Narrow"/>
                <w:color w:val="000000"/>
                <w:sz w:val="15"/>
                <w:szCs w:val="15"/>
              </w:rPr>
              <w:t xml:space="preserve">IRR </w:t>
            </w:r>
            <w:r>
              <w:rPr>
                <w:rFonts w:ascii="Aptos Narrow" w:hAnsi="Aptos Narrow"/>
                <w:color w:val="000000"/>
                <w:sz w:val="15"/>
                <w:szCs w:val="15"/>
              </w:rPr>
              <w:t xml:space="preserve">= </w:t>
            </w:r>
            <w:r w:rsidRPr="009552A8">
              <w:rPr>
                <w:rFonts w:ascii="Aptos Narrow" w:hAnsi="Aptos Narrow"/>
                <w:color w:val="000000"/>
                <w:sz w:val="15"/>
                <w:szCs w:val="15"/>
              </w:rPr>
              <w:t>0.18 (0.10 to 0.33)</w:t>
            </w:r>
            <w:r w:rsidRPr="009552A8">
              <w:rPr>
                <w:rFonts w:ascii="Aptos Narrow" w:hAnsi="Aptos Narrow"/>
                <w:color w:val="000000"/>
                <w:sz w:val="15"/>
                <w:szCs w:val="15"/>
              </w:rPr>
              <w:br/>
            </w:r>
          </w:p>
          <w:p w14:paraId="552FDC97" w14:textId="77777777" w:rsidR="002B5DD9" w:rsidRDefault="002B5DD9" w:rsidP="002B5DD9">
            <w:pPr>
              <w:rPr>
                <w:rFonts w:ascii="Aptos Narrow" w:hAnsi="Aptos Narrow"/>
                <w:color w:val="000000"/>
                <w:sz w:val="15"/>
                <w:szCs w:val="15"/>
              </w:rPr>
            </w:pPr>
            <w:r w:rsidRPr="009552A8">
              <w:rPr>
                <w:rFonts w:ascii="Aptos Narrow" w:hAnsi="Aptos Narrow"/>
                <w:b/>
                <w:bCs/>
                <w:color w:val="000000"/>
                <w:sz w:val="15"/>
                <w:szCs w:val="15"/>
              </w:rPr>
              <w:t>U18 Level 5 BC</w:t>
            </w:r>
            <w:r w:rsidRPr="009552A8">
              <w:rPr>
                <w:rFonts w:ascii="Aptos Narrow" w:hAnsi="Aptos Narrow"/>
                <w:color w:val="000000"/>
                <w:sz w:val="15"/>
                <w:szCs w:val="15"/>
              </w:rPr>
              <w:t xml:space="preserve"> </w:t>
            </w:r>
          </w:p>
          <w:p w14:paraId="282E6E6A" w14:textId="77777777" w:rsidR="002B5DD9" w:rsidRDefault="002B5DD9" w:rsidP="002B5DD9">
            <w:pPr>
              <w:rPr>
                <w:rFonts w:ascii="Aptos Narrow" w:hAnsi="Aptos Narrow"/>
                <w:color w:val="000000"/>
                <w:sz w:val="15"/>
                <w:szCs w:val="15"/>
              </w:rPr>
            </w:pPr>
            <w:r w:rsidRPr="009552A8">
              <w:rPr>
                <w:rFonts w:ascii="Aptos Narrow" w:hAnsi="Aptos Narrow"/>
                <w:color w:val="000000"/>
                <w:sz w:val="15"/>
                <w:szCs w:val="15"/>
              </w:rPr>
              <w:t xml:space="preserve">IRR </w:t>
            </w:r>
            <w:r>
              <w:rPr>
                <w:rFonts w:ascii="Aptos Narrow" w:hAnsi="Aptos Narrow"/>
                <w:color w:val="000000"/>
                <w:sz w:val="15"/>
                <w:szCs w:val="15"/>
              </w:rPr>
              <w:t xml:space="preserve">= </w:t>
            </w:r>
            <w:r w:rsidRPr="009552A8">
              <w:rPr>
                <w:rFonts w:ascii="Aptos Narrow" w:hAnsi="Aptos Narrow"/>
                <w:color w:val="000000"/>
                <w:sz w:val="15"/>
                <w:szCs w:val="15"/>
              </w:rPr>
              <w:t>0.04 (0.01 to 0.31)</w:t>
            </w:r>
            <w:r w:rsidRPr="009552A8">
              <w:rPr>
                <w:rFonts w:ascii="Aptos Narrow" w:hAnsi="Aptos Narrow"/>
                <w:color w:val="000000"/>
                <w:sz w:val="15"/>
                <w:szCs w:val="15"/>
              </w:rPr>
              <w:br/>
            </w:r>
            <w:r w:rsidRPr="009552A8">
              <w:rPr>
                <w:rFonts w:ascii="Aptos Narrow" w:hAnsi="Aptos Narrow"/>
                <w:color w:val="000000"/>
                <w:sz w:val="15"/>
                <w:szCs w:val="15"/>
              </w:rPr>
              <w:br/>
            </w:r>
            <w:r w:rsidRPr="009552A8">
              <w:rPr>
                <w:rFonts w:ascii="Aptos Narrow" w:hAnsi="Aptos Narrow"/>
                <w:b/>
                <w:bCs/>
                <w:color w:val="000000"/>
                <w:sz w:val="15"/>
                <w:szCs w:val="15"/>
              </w:rPr>
              <w:t>U15 HC</w:t>
            </w:r>
            <w:r w:rsidRPr="009552A8">
              <w:rPr>
                <w:rFonts w:ascii="Aptos Narrow" w:hAnsi="Aptos Narrow"/>
                <w:color w:val="000000"/>
                <w:sz w:val="15"/>
                <w:szCs w:val="15"/>
              </w:rPr>
              <w:t xml:space="preserve"> </w:t>
            </w:r>
          </w:p>
          <w:p w14:paraId="184E9F05" w14:textId="77777777" w:rsidR="002B5DD9" w:rsidRDefault="002B5DD9" w:rsidP="002B5DD9">
            <w:pPr>
              <w:rPr>
                <w:rFonts w:ascii="Aptos Narrow" w:hAnsi="Aptos Narrow"/>
                <w:b/>
                <w:bCs/>
                <w:color w:val="000000"/>
                <w:sz w:val="15"/>
                <w:szCs w:val="15"/>
              </w:rPr>
            </w:pPr>
            <w:r w:rsidRPr="009552A8">
              <w:rPr>
                <w:rFonts w:ascii="Aptos Narrow" w:hAnsi="Aptos Narrow"/>
                <w:color w:val="000000"/>
                <w:sz w:val="15"/>
                <w:szCs w:val="15"/>
              </w:rPr>
              <w:t>IRR = 0.40 (0.22 to 0.71)</w:t>
            </w:r>
            <w:r w:rsidRPr="009552A8">
              <w:rPr>
                <w:rFonts w:ascii="Aptos Narrow" w:hAnsi="Aptos Narrow"/>
                <w:color w:val="000000"/>
                <w:sz w:val="15"/>
                <w:szCs w:val="15"/>
              </w:rPr>
              <w:br/>
            </w:r>
          </w:p>
          <w:p w14:paraId="1B37335F" w14:textId="77777777" w:rsidR="002B5DD9" w:rsidRDefault="002B5DD9" w:rsidP="002B5DD9">
            <w:pPr>
              <w:rPr>
                <w:rFonts w:ascii="Aptos Narrow" w:hAnsi="Aptos Narrow"/>
                <w:color w:val="000000"/>
                <w:sz w:val="15"/>
                <w:szCs w:val="15"/>
              </w:rPr>
            </w:pPr>
            <w:r w:rsidRPr="009552A8">
              <w:rPr>
                <w:rFonts w:ascii="Aptos Narrow" w:hAnsi="Aptos Narrow"/>
                <w:b/>
                <w:bCs/>
                <w:color w:val="000000"/>
                <w:sz w:val="15"/>
                <w:szCs w:val="15"/>
              </w:rPr>
              <w:t>U18 HC</w:t>
            </w:r>
            <w:r w:rsidRPr="009552A8">
              <w:rPr>
                <w:rFonts w:ascii="Aptos Narrow" w:hAnsi="Aptos Narrow"/>
                <w:color w:val="000000"/>
                <w:sz w:val="15"/>
                <w:szCs w:val="15"/>
              </w:rPr>
              <w:t xml:space="preserve"> </w:t>
            </w:r>
          </w:p>
          <w:p w14:paraId="65FFC3E6" w14:textId="2FBA91F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9552A8">
              <w:rPr>
                <w:rFonts w:ascii="Aptos Narrow" w:hAnsi="Aptos Narrow"/>
                <w:color w:val="000000"/>
                <w:sz w:val="15"/>
                <w:szCs w:val="15"/>
              </w:rPr>
              <w:t>IRR = 0.37 (0.25 to 0.57)</w:t>
            </w:r>
          </w:p>
        </w:tc>
        <w:tc>
          <w:tcPr>
            <w:tcW w:w="2268" w:type="dxa"/>
          </w:tcPr>
          <w:p w14:paraId="237E6B07" w14:textId="77777777" w:rsidR="002B5DD9" w:rsidRPr="009552A8" w:rsidRDefault="002B5DD9" w:rsidP="002B5DD9">
            <w:pPr>
              <w:rPr>
                <w:rFonts w:ascii="Aptos Narrow" w:hAnsi="Aptos Narrow"/>
                <w:b/>
                <w:bCs/>
                <w:color w:val="000000"/>
                <w:sz w:val="15"/>
                <w:szCs w:val="15"/>
              </w:rPr>
            </w:pPr>
            <w:r w:rsidRPr="009552A8">
              <w:rPr>
                <w:rFonts w:ascii="Aptos Narrow" w:hAnsi="Aptos Narrow"/>
                <w:b/>
                <w:bCs/>
                <w:color w:val="000000"/>
                <w:sz w:val="15"/>
                <w:szCs w:val="15"/>
              </w:rPr>
              <w:t>Outcomes</w:t>
            </w:r>
          </w:p>
          <w:p w14:paraId="43DCAB28" w14:textId="77777777" w:rsidR="002B5DD9" w:rsidRPr="009552A8" w:rsidRDefault="002B5DD9" w:rsidP="002B5DD9">
            <w:pPr>
              <w:rPr>
                <w:rFonts w:ascii="Aptos Narrow" w:hAnsi="Aptos Narrow"/>
                <w:color w:val="000000"/>
                <w:sz w:val="15"/>
                <w:szCs w:val="15"/>
              </w:rPr>
            </w:pPr>
            <w:r w:rsidRPr="009552A8">
              <w:rPr>
                <w:rFonts w:ascii="Aptos Narrow" w:hAnsi="Aptos Narrow"/>
                <w:color w:val="000000"/>
                <w:sz w:val="15"/>
                <w:szCs w:val="15"/>
              </w:rPr>
              <w:t xml:space="preserve">Overall trunk contact was lower in the </w:t>
            </w:r>
            <w:r w:rsidRPr="00D55AB0">
              <w:rPr>
                <w:rFonts w:ascii="Aptos Narrow" w:hAnsi="Aptos Narrow"/>
                <w:color w:val="000000"/>
                <w:sz w:val="15"/>
                <w:szCs w:val="15"/>
              </w:rPr>
              <w:t>non-BC</w:t>
            </w:r>
            <w:r w:rsidRPr="009552A8">
              <w:rPr>
                <w:rFonts w:ascii="Aptos Narrow" w:hAnsi="Aptos Narrow"/>
                <w:color w:val="000000"/>
                <w:sz w:val="15"/>
                <w:szCs w:val="15"/>
              </w:rPr>
              <w:t xml:space="preserve"> U15 and U18 leagues</w:t>
            </w:r>
            <w:r>
              <w:rPr>
                <w:rFonts w:ascii="Aptos Narrow" w:hAnsi="Aptos Narrow"/>
                <w:color w:val="000000"/>
                <w:sz w:val="15"/>
                <w:szCs w:val="15"/>
              </w:rPr>
              <w:t>.</w:t>
            </w:r>
            <w:r w:rsidRPr="009552A8">
              <w:rPr>
                <w:rFonts w:ascii="Aptos Narrow" w:hAnsi="Aptos Narrow"/>
                <w:color w:val="000000"/>
                <w:sz w:val="15"/>
                <w:szCs w:val="15"/>
              </w:rPr>
              <w:br/>
            </w:r>
            <w:r w:rsidRPr="009552A8">
              <w:rPr>
                <w:rFonts w:ascii="Aptos Narrow" w:hAnsi="Aptos Narrow"/>
                <w:color w:val="000000"/>
                <w:sz w:val="15"/>
                <w:szCs w:val="15"/>
              </w:rPr>
              <w:br/>
              <w:t xml:space="preserve">Overall BC was </w:t>
            </w:r>
            <w:r w:rsidRPr="00D55AB0">
              <w:rPr>
                <w:rFonts w:ascii="Aptos Narrow" w:hAnsi="Aptos Narrow"/>
                <w:color w:val="000000"/>
                <w:sz w:val="15"/>
                <w:szCs w:val="15"/>
              </w:rPr>
              <w:t>significantly</w:t>
            </w:r>
            <w:r w:rsidRPr="009552A8">
              <w:rPr>
                <w:rFonts w:ascii="Aptos Narrow" w:hAnsi="Aptos Narrow"/>
                <w:color w:val="000000"/>
                <w:sz w:val="15"/>
                <w:szCs w:val="15"/>
              </w:rPr>
              <w:t xml:space="preserve"> less in the </w:t>
            </w:r>
            <w:r w:rsidRPr="00D55AB0">
              <w:rPr>
                <w:rFonts w:ascii="Aptos Narrow" w:hAnsi="Aptos Narrow"/>
                <w:color w:val="000000"/>
                <w:sz w:val="15"/>
                <w:szCs w:val="15"/>
              </w:rPr>
              <w:t>non-BC</w:t>
            </w:r>
            <w:r w:rsidRPr="009552A8">
              <w:rPr>
                <w:rFonts w:ascii="Aptos Narrow" w:hAnsi="Aptos Narrow"/>
                <w:color w:val="000000"/>
                <w:sz w:val="15"/>
                <w:szCs w:val="15"/>
              </w:rPr>
              <w:t xml:space="preserve"> U15 and U18 leagues</w:t>
            </w:r>
            <w:r>
              <w:rPr>
                <w:rFonts w:ascii="Aptos Narrow" w:hAnsi="Aptos Narrow"/>
                <w:color w:val="000000"/>
                <w:sz w:val="15"/>
                <w:szCs w:val="15"/>
              </w:rPr>
              <w:t>.</w:t>
            </w:r>
            <w:r w:rsidRPr="009552A8">
              <w:rPr>
                <w:rFonts w:ascii="Aptos Narrow" w:hAnsi="Aptos Narrow"/>
                <w:color w:val="000000"/>
                <w:sz w:val="15"/>
                <w:szCs w:val="15"/>
              </w:rPr>
              <w:br/>
            </w:r>
            <w:r w:rsidRPr="009552A8">
              <w:rPr>
                <w:rFonts w:ascii="Aptos Narrow" w:hAnsi="Aptos Narrow"/>
                <w:color w:val="000000"/>
                <w:sz w:val="15"/>
                <w:szCs w:val="15"/>
              </w:rPr>
              <w:br/>
              <w:t>Overall HC was sig</w:t>
            </w:r>
            <w:r>
              <w:rPr>
                <w:rFonts w:ascii="Aptos Narrow" w:hAnsi="Aptos Narrow"/>
                <w:color w:val="000000"/>
                <w:sz w:val="15"/>
                <w:szCs w:val="15"/>
              </w:rPr>
              <w:t>nificantly</w:t>
            </w:r>
            <w:r w:rsidRPr="009552A8">
              <w:rPr>
                <w:rFonts w:ascii="Aptos Narrow" w:hAnsi="Aptos Narrow"/>
                <w:color w:val="000000"/>
                <w:sz w:val="15"/>
                <w:szCs w:val="15"/>
              </w:rPr>
              <w:t xml:space="preserve"> less in the </w:t>
            </w:r>
            <w:r w:rsidRPr="00D55AB0">
              <w:rPr>
                <w:rFonts w:ascii="Aptos Narrow" w:hAnsi="Aptos Narrow"/>
                <w:color w:val="000000"/>
                <w:sz w:val="15"/>
                <w:szCs w:val="15"/>
              </w:rPr>
              <w:t>non-BC</w:t>
            </w:r>
            <w:r w:rsidRPr="009552A8">
              <w:rPr>
                <w:rFonts w:ascii="Aptos Narrow" w:hAnsi="Aptos Narrow"/>
                <w:color w:val="000000"/>
                <w:sz w:val="15"/>
                <w:szCs w:val="15"/>
              </w:rPr>
              <w:t xml:space="preserve"> U15 and U18 leagues</w:t>
            </w:r>
            <w:r>
              <w:rPr>
                <w:rFonts w:ascii="Aptos Narrow" w:hAnsi="Aptos Narrow"/>
                <w:color w:val="000000"/>
                <w:sz w:val="15"/>
                <w:szCs w:val="15"/>
              </w:rPr>
              <w:t>.</w:t>
            </w:r>
            <w:r w:rsidRPr="009552A8">
              <w:rPr>
                <w:rFonts w:ascii="Aptos Narrow" w:hAnsi="Aptos Narrow"/>
                <w:color w:val="000000"/>
                <w:sz w:val="15"/>
                <w:szCs w:val="15"/>
              </w:rPr>
              <w:br/>
            </w:r>
            <w:r w:rsidRPr="009552A8">
              <w:rPr>
                <w:rFonts w:ascii="Aptos Narrow" w:hAnsi="Aptos Narrow"/>
                <w:color w:val="000000"/>
                <w:sz w:val="15"/>
                <w:szCs w:val="15"/>
              </w:rPr>
              <w:br/>
              <w:t xml:space="preserve">The contact </w:t>
            </w:r>
            <w:r w:rsidRPr="00D55AB0">
              <w:rPr>
                <w:rFonts w:ascii="Aptos Narrow" w:hAnsi="Aptos Narrow"/>
                <w:color w:val="000000"/>
                <w:sz w:val="15"/>
                <w:szCs w:val="15"/>
              </w:rPr>
              <w:t>intensities</w:t>
            </w:r>
            <w:r w:rsidRPr="009552A8">
              <w:rPr>
                <w:rFonts w:ascii="Aptos Narrow" w:hAnsi="Aptos Narrow"/>
                <w:color w:val="000000"/>
                <w:sz w:val="15"/>
                <w:szCs w:val="15"/>
              </w:rPr>
              <w:t xml:space="preserve"> (level 2 to 5) were less in the </w:t>
            </w:r>
            <w:r w:rsidRPr="00D55AB0">
              <w:rPr>
                <w:rFonts w:ascii="Aptos Narrow" w:hAnsi="Aptos Narrow"/>
                <w:color w:val="000000"/>
                <w:sz w:val="15"/>
                <w:szCs w:val="15"/>
              </w:rPr>
              <w:t>non-BC</w:t>
            </w:r>
            <w:r w:rsidRPr="009552A8">
              <w:rPr>
                <w:rFonts w:ascii="Aptos Narrow" w:hAnsi="Aptos Narrow"/>
                <w:color w:val="000000"/>
                <w:sz w:val="15"/>
                <w:szCs w:val="15"/>
              </w:rPr>
              <w:t xml:space="preserve"> leagues</w:t>
            </w:r>
            <w:r>
              <w:rPr>
                <w:rFonts w:ascii="Aptos Narrow" w:hAnsi="Aptos Narrow"/>
                <w:color w:val="000000"/>
                <w:sz w:val="15"/>
                <w:szCs w:val="15"/>
              </w:rPr>
              <w:t>.</w:t>
            </w:r>
          </w:p>
          <w:p w14:paraId="200B33EF" w14:textId="77777777" w:rsidR="002B5DD9" w:rsidRPr="00075FC5" w:rsidRDefault="002B5DD9" w:rsidP="002B5DD9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2268" w:type="dxa"/>
          </w:tcPr>
          <w:p w14:paraId="039EFF8B" w14:textId="77777777" w:rsidR="002B5DD9" w:rsidRPr="009552A8" w:rsidRDefault="002B5DD9" w:rsidP="002B5DD9">
            <w:pPr>
              <w:rPr>
                <w:rFonts w:ascii="Aptos Narrow" w:hAnsi="Aptos Narrow"/>
                <w:b/>
                <w:bCs/>
                <w:color w:val="000000"/>
                <w:sz w:val="15"/>
                <w:szCs w:val="15"/>
              </w:rPr>
            </w:pPr>
            <w:r w:rsidRPr="009552A8">
              <w:rPr>
                <w:rFonts w:ascii="Aptos Narrow" w:hAnsi="Aptos Narrow"/>
                <w:b/>
                <w:bCs/>
                <w:color w:val="000000"/>
                <w:sz w:val="15"/>
                <w:szCs w:val="15"/>
              </w:rPr>
              <w:t>Limitations</w:t>
            </w:r>
          </w:p>
          <w:p w14:paraId="05BE1B17" w14:textId="77777777" w:rsidR="002B5DD9" w:rsidRPr="009552A8" w:rsidRDefault="002B5DD9" w:rsidP="002B5DD9">
            <w:pPr>
              <w:rPr>
                <w:rFonts w:ascii="Aptos Narrow" w:hAnsi="Aptos Narrow"/>
                <w:color w:val="000000"/>
                <w:sz w:val="15"/>
                <w:szCs w:val="15"/>
              </w:rPr>
            </w:pPr>
            <w:r w:rsidRPr="009552A8">
              <w:rPr>
                <w:rFonts w:ascii="Aptos Narrow" w:hAnsi="Aptos Narrow"/>
                <w:color w:val="000000"/>
                <w:sz w:val="15"/>
                <w:szCs w:val="15"/>
              </w:rPr>
              <w:t>Video analysis could not capture all contact events and therefore some events were missed and not part of the analysis</w:t>
            </w:r>
            <w:r>
              <w:rPr>
                <w:rFonts w:ascii="Aptos Narrow" w:hAnsi="Aptos Narrow"/>
                <w:color w:val="000000"/>
                <w:sz w:val="15"/>
                <w:szCs w:val="15"/>
              </w:rPr>
              <w:t>.</w:t>
            </w:r>
            <w:r w:rsidRPr="009552A8">
              <w:rPr>
                <w:rFonts w:ascii="Aptos Narrow" w:hAnsi="Aptos Narrow"/>
                <w:color w:val="000000"/>
                <w:sz w:val="15"/>
                <w:szCs w:val="15"/>
              </w:rPr>
              <w:br/>
            </w:r>
            <w:r w:rsidRPr="009552A8">
              <w:rPr>
                <w:rFonts w:ascii="Aptos Narrow" w:hAnsi="Aptos Narrow"/>
                <w:color w:val="000000"/>
                <w:sz w:val="15"/>
                <w:szCs w:val="15"/>
              </w:rPr>
              <w:br/>
              <w:t xml:space="preserve">Difference out with BC could be present between the compared divisions 3-6 but were not explored. </w:t>
            </w:r>
          </w:p>
          <w:p w14:paraId="68D42872" w14:textId="77777777" w:rsidR="002B5DD9" w:rsidRPr="006555B7" w:rsidRDefault="002B5DD9" w:rsidP="002B5DD9">
            <w:pPr>
              <w:rPr>
                <w:b/>
                <w:bCs/>
                <w:sz w:val="15"/>
                <w:szCs w:val="15"/>
              </w:rPr>
            </w:pPr>
          </w:p>
        </w:tc>
      </w:tr>
      <w:tr w:rsidR="002B5DD9" w14:paraId="2A14E38F" w14:textId="77777777" w:rsidTr="00430727">
        <w:trPr>
          <w:trHeight w:val="1329"/>
        </w:trPr>
        <w:tc>
          <w:tcPr>
            <w:tcW w:w="1129" w:type="dxa"/>
          </w:tcPr>
          <w:p w14:paraId="6E9F67A1" w14:textId="77777777" w:rsidR="002B5DD9" w:rsidRPr="003E1BED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3E1BED">
              <w:rPr>
                <w:b/>
                <w:bCs/>
                <w:sz w:val="15"/>
                <w:szCs w:val="15"/>
              </w:rPr>
              <w:t>Ice Hockey</w:t>
            </w:r>
          </w:p>
          <w:p w14:paraId="74578D69" w14:textId="77777777" w:rsidR="002B5DD9" w:rsidRDefault="002B5DD9" w:rsidP="002B5DD9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  <w:r w:rsidRPr="0090697A">
              <w:rPr>
                <w:sz w:val="15"/>
                <w:szCs w:val="15"/>
              </w:rPr>
              <w:t>(Canada)</w:t>
            </w:r>
          </w:p>
          <w:p w14:paraId="5DD8F3FF" w14:textId="77777777" w:rsidR="002B5DD9" w:rsidRDefault="002B5DD9" w:rsidP="002B5DD9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</w:p>
          <w:p w14:paraId="67156B68" w14:textId="5407CFAC" w:rsidR="002B5DD9" w:rsidRPr="003E1BED" w:rsidRDefault="002B5DD9" w:rsidP="002B5DD9">
            <w:pPr>
              <w:rPr>
                <w:rFonts w:cs="Calibri"/>
                <w:color w:val="000000"/>
                <w:sz w:val="15"/>
                <w:szCs w:val="15"/>
              </w:rPr>
            </w:pPr>
            <w:r w:rsidRPr="003E1BED">
              <w:rPr>
                <w:rFonts w:cs="Calibri"/>
                <w:color w:val="000000"/>
                <w:sz w:val="15"/>
                <w:szCs w:val="15"/>
              </w:rPr>
              <w:t>Emery</w:t>
            </w:r>
            <w:r>
              <w:rPr>
                <w:rFonts w:cs="Calibri"/>
                <w:color w:val="000000"/>
                <w:sz w:val="15"/>
                <w:szCs w:val="15"/>
              </w:rPr>
              <w:t xml:space="preserve"> et al. (</w:t>
            </w:r>
            <w:r w:rsidRPr="003E1BED">
              <w:rPr>
                <w:rFonts w:cs="Calibri"/>
                <w:color w:val="000000"/>
                <w:sz w:val="15"/>
                <w:szCs w:val="15"/>
              </w:rPr>
              <w:t>2020</w:t>
            </w:r>
            <w:r>
              <w:rPr>
                <w:rFonts w:cs="Calibri"/>
                <w:color w:val="000000"/>
                <w:sz w:val="15"/>
                <w:szCs w:val="15"/>
              </w:rPr>
              <w:t>)</w:t>
            </w:r>
          </w:p>
          <w:p w14:paraId="3BC65298" w14:textId="77777777" w:rsidR="002B5DD9" w:rsidRDefault="002B5DD9" w:rsidP="002B5DD9">
            <w:pPr>
              <w:rPr>
                <w:rFonts w:cs="Calibri"/>
                <w:color w:val="000000"/>
                <w:sz w:val="15"/>
                <w:szCs w:val="15"/>
              </w:rPr>
            </w:pPr>
          </w:p>
          <w:p w14:paraId="716FB8C6" w14:textId="77777777" w:rsidR="002B5DD9" w:rsidRPr="00EC224C" w:rsidRDefault="002B5DD9" w:rsidP="002B5DD9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</w:tcPr>
          <w:p w14:paraId="425B5494" w14:textId="77777777" w:rsidR="002B5DD9" w:rsidRDefault="002B5DD9" w:rsidP="002B5DD9">
            <w:pPr>
              <w:rPr>
                <w:sz w:val="15"/>
                <w:szCs w:val="15"/>
              </w:rPr>
            </w:pPr>
            <w:r w:rsidRPr="0090697A">
              <w:rPr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ale and female</w:t>
            </w:r>
          </w:p>
          <w:p w14:paraId="44C896EB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5E529773" w14:textId="77777777" w:rsidR="002B5DD9" w:rsidRPr="0090697A" w:rsidRDefault="002B5DD9" w:rsidP="002B5DD9">
            <w:pPr>
              <w:rPr>
                <w:sz w:val="15"/>
                <w:szCs w:val="15"/>
              </w:rPr>
            </w:pPr>
            <w:r w:rsidRPr="0090697A">
              <w:rPr>
                <w:sz w:val="15"/>
                <w:szCs w:val="15"/>
              </w:rPr>
              <w:t xml:space="preserve">Amateur </w:t>
            </w:r>
          </w:p>
          <w:p w14:paraId="21890E11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21ED5C3F" w14:textId="77777777" w:rsidR="002B5DD9" w:rsidRPr="0090697A" w:rsidRDefault="002B5DD9" w:rsidP="002B5DD9">
            <w:pPr>
              <w:rPr>
                <w:sz w:val="15"/>
                <w:szCs w:val="15"/>
              </w:rPr>
            </w:pPr>
            <w:r w:rsidRPr="0090697A">
              <w:rPr>
                <w:sz w:val="15"/>
                <w:szCs w:val="15"/>
              </w:rPr>
              <w:t>Adolescent</w:t>
            </w:r>
          </w:p>
          <w:p w14:paraId="29F8ADF6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66106961" w14:textId="44367E60" w:rsidR="002B5DD9" w:rsidRPr="00B374F3" w:rsidRDefault="002B5DD9" w:rsidP="002B5DD9">
            <w:pPr>
              <w:rPr>
                <w:sz w:val="15"/>
                <w:szCs w:val="15"/>
              </w:rPr>
            </w:pPr>
            <w:r w:rsidRPr="0090697A">
              <w:rPr>
                <w:sz w:val="15"/>
                <w:szCs w:val="15"/>
              </w:rPr>
              <w:t xml:space="preserve">Players </w:t>
            </w:r>
            <w:r>
              <w:rPr>
                <w:sz w:val="15"/>
                <w:szCs w:val="15"/>
              </w:rPr>
              <w:t>– BC league (n = 608), non-BC league (n = 396)</w:t>
            </w:r>
          </w:p>
        </w:tc>
        <w:tc>
          <w:tcPr>
            <w:tcW w:w="1418" w:type="dxa"/>
          </w:tcPr>
          <w:p w14:paraId="799AF1B4" w14:textId="77777777" w:rsidR="002B5DD9" w:rsidRPr="00001867" w:rsidRDefault="002B5DD9" w:rsidP="002B5DD9">
            <w:pPr>
              <w:rPr>
                <w:sz w:val="15"/>
                <w:szCs w:val="15"/>
              </w:rPr>
            </w:pPr>
            <w:r w:rsidRPr="00001867">
              <w:rPr>
                <w:b/>
                <w:bCs/>
                <w:sz w:val="15"/>
                <w:szCs w:val="15"/>
              </w:rPr>
              <w:t xml:space="preserve">Prospective Cohort </w:t>
            </w:r>
            <w:r w:rsidRPr="00001867">
              <w:rPr>
                <w:b/>
                <w:bCs/>
                <w:sz w:val="15"/>
                <w:szCs w:val="15"/>
              </w:rPr>
              <w:br/>
            </w:r>
          </w:p>
          <w:p w14:paraId="48377582" w14:textId="4C36AC8D" w:rsidR="002B5DD9" w:rsidRPr="00001867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</w:t>
            </w:r>
            <w:r w:rsidRPr="00001867">
              <w:rPr>
                <w:sz w:val="15"/>
                <w:szCs w:val="15"/>
              </w:rPr>
              <w:t>njury surveillance forms</w:t>
            </w:r>
            <w:r>
              <w:rPr>
                <w:sz w:val="15"/>
                <w:szCs w:val="15"/>
              </w:rPr>
              <w:t>.</w:t>
            </w:r>
          </w:p>
          <w:p w14:paraId="1EA7AC32" w14:textId="77777777" w:rsidR="002B5DD9" w:rsidRPr="00001867" w:rsidRDefault="002B5DD9" w:rsidP="002B5DD9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417" w:type="dxa"/>
          </w:tcPr>
          <w:p w14:paraId="12A3E474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Rule – BC</w:t>
            </w:r>
          </w:p>
          <w:p w14:paraId="2185BA9B" w14:textId="34800305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Injuries - Overall</w:t>
            </w:r>
            <w:r w:rsidRPr="00001867">
              <w:rPr>
                <w:b/>
                <w:bCs/>
                <w:sz w:val="15"/>
                <w:szCs w:val="15"/>
              </w:rPr>
              <w:br/>
            </w:r>
            <w:r w:rsidRPr="00001867">
              <w:rPr>
                <w:b/>
                <w:bCs/>
                <w:sz w:val="15"/>
                <w:szCs w:val="15"/>
              </w:rPr>
              <w:br/>
            </w:r>
            <w:r w:rsidRPr="00001867">
              <w:rPr>
                <w:sz w:val="15"/>
                <w:szCs w:val="15"/>
              </w:rPr>
              <w:t xml:space="preserve">Prohibit BC </w:t>
            </w:r>
            <w:r>
              <w:rPr>
                <w:sz w:val="15"/>
                <w:szCs w:val="15"/>
              </w:rPr>
              <w:t>in nonelite</w:t>
            </w:r>
            <w:r w:rsidRPr="00001867">
              <w:rPr>
                <w:sz w:val="15"/>
                <w:szCs w:val="15"/>
              </w:rPr>
              <w:t xml:space="preserve"> 13–14-year-old</w:t>
            </w:r>
            <w:r>
              <w:rPr>
                <w:sz w:val="15"/>
                <w:szCs w:val="15"/>
              </w:rPr>
              <w:t xml:space="preserve"> leagues. </w:t>
            </w:r>
          </w:p>
        </w:tc>
        <w:tc>
          <w:tcPr>
            <w:tcW w:w="1418" w:type="dxa"/>
          </w:tcPr>
          <w:p w14:paraId="2E00983B" w14:textId="68868B24" w:rsidR="002B5DD9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Injury Definition 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  <w:r w:rsidRPr="00B374F3"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MA</w:t>
            </w:r>
            <w:r w:rsidRPr="00B374F3">
              <w:rPr>
                <w:sz w:val="15"/>
                <w:szCs w:val="15"/>
              </w:rPr>
              <w:t xml:space="preserve"> + </w:t>
            </w:r>
            <w:r>
              <w:rPr>
                <w:sz w:val="15"/>
                <w:szCs w:val="15"/>
              </w:rPr>
              <w:t>TL</w:t>
            </w:r>
            <w:r w:rsidRPr="00B374F3">
              <w:rPr>
                <w:sz w:val="15"/>
                <w:szCs w:val="15"/>
              </w:rPr>
              <w:br/>
            </w:r>
            <w:r w:rsidRPr="00B374F3">
              <w:rPr>
                <w:sz w:val="15"/>
                <w:szCs w:val="15"/>
              </w:rPr>
              <w:br/>
            </w:r>
            <w:r w:rsidRPr="00B374F3">
              <w:rPr>
                <w:b/>
                <w:bCs/>
                <w:sz w:val="15"/>
                <w:szCs w:val="15"/>
              </w:rPr>
              <w:t xml:space="preserve">Measure 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>Incidence</w:t>
            </w:r>
            <w:r w:rsidRPr="00B374F3">
              <w:rPr>
                <w:sz w:val="15"/>
                <w:szCs w:val="15"/>
              </w:rPr>
              <w:t xml:space="preserve"> rate</w:t>
            </w:r>
            <w:r>
              <w:rPr>
                <w:sz w:val="15"/>
                <w:szCs w:val="15"/>
              </w:rPr>
              <w:t>.</w:t>
            </w:r>
          </w:p>
          <w:p w14:paraId="225487E1" w14:textId="43F5B322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Severe Injuries (&gt;7 days).</w:t>
            </w:r>
            <w:r>
              <w:rPr>
                <w:sz w:val="15"/>
                <w:szCs w:val="15"/>
              </w:rPr>
              <w:br/>
              <w:t>Severe SRC (&gt;10 days).</w:t>
            </w:r>
          </w:p>
        </w:tc>
        <w:tc>
          <w:tcPr>
            <w:tcW w:w="1701" w:type="dxa"/>
          </w:tcPr>
          <w:p w14:paraId="1E78706D" w14:textId="7777777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Injuries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>5.52</w:t>
            </w:r>
            <w:r w:rsidRPr="00B374F3">
              <w:rPr>
                <w:sz w:val="15"/>
                <w:szCs w:val="15"/>
              </w:rPr>
              <w:t xml:space="preserve">/1000 </w:t>
            </w:r>
            <w:r>
              <w:rPr>
                <w:sz w:val="15"/>
                <w:szCs w:val="15"/>
              </w:rPr>
              <w:t xml:space="preserve">player </w:t>
            </w:r>
            <w:r w:rsidRPr="00B374F3">
              <w:rPr>
                <w:sz w:val="15"/>
                <w:szCs w:val="15"/>
              </w:rPr>
              <w:t>hours (</w:t>
            </w:r>
            <w:r>
              <w:rPr>
                <w:sz w:val="15"/>
                <w:szCs w:val="15"/>
              </w:rPr>
              <w:t>3.03</w:t>
            </w:r>
            <w:r w:rsidRPr="00B374F3">
              <w:rPr>
                <w:sz w:val="15"/>
                <w:szCs w:val="15"/>
              </w:rPr>
              <w:t xml:space="preserve"> to </w:t>
            </w:r>
            <w:r>
              <w:rPr>
                <w:sz w:val="15"/>
                <w:szCs w:val="15"/>
              </w:rPr>
              <w:t>8.01</w:t>
            </w:r>
            <w:r w:rsidRPr="00B374F3">
              <w:rPr>
                <w:sz w:val="15"/>
                <w:szCs w:val="15"/>
              </w:rPr>
              <w:t>)</w:t>
            </w:r>
            <w:r w:rsidRPr="00B374F3">
              <w:rPr>
                <w:sz w:val="15"/>
                <w:szCs w:val="15"/>
              </w:rPr>
              <w:br/>
            </w:r>
            <w:r w:rsidRPr="00B374F3">
              <w:rPr>
                <w:sz w:val="15"/>
                <w:szCs w:val="15"/>
              </w:rPr>
              <w:br/>
              <w:t xml:space="preserve">&gt;7-day </w:t>
            </w:r>
            <w:r>
              <w:rPr>
                <w:sz w:val="15"/>
                <w:szCs w:val="15"/>
              </w:rPr>
              <w:t>3.34</w:t>
            </w:r>
            <w:r w:rsidRPr="00B374F3">
              <w:rPr>
                <w:sz w:val="15"/>
                <w:szCs w:val="15"/>
              </w:rPr>
              <w:t xml:space="preserve">/1000 </w:t>
            </w:r>
            <w:r>
              <w:rPr>
                <w:sz w:val="15"/>
                <w:szCs w:val="15"/>
              </w:rPr>
              <w:t xml:space="preserve">player </w:t>
            </w:r>
            <w:r w:rsidRPr="00B374F3">
              <w:rPr>
                <w:sz w:val="15"/>
                <w:szCs w:val="15"/>
              </w:rPr>
              <w:t>hours (</w:t>
            </w:r>
            <w:r>
              <w:rPr>
                <w:sz w:val="15"/>
                <w:szCs w:val="15"/>
              </w:rPr>
              <w:t>1.41</w:t>
            </w:r>
            <w:r w:rsidRPr="00B374F3">
              <w:rPr>
                <w:sz w:val="15"/>
                <w:szCs w:val="15"/>
              </w:rPr>
              <w:t xml:space="preserve"> to </w:t>
            </w:r>
            <w:r>
              <w:rPr>
                <w:sz w:val="15"/>
                <w:szCs w:val="15"/>
              </w:rPr>
              <w:t>5.27</w:t>
            </w:r>
            <w:r w:rsidRPr="00B374F3">
              <w:rPr>
                <w:sz w:val="15"/>
                <w:szCs w:val="15"/>
              </w:rPr>
              <w:t>)</w:t>
            </w:r>
            <w:r w:rsidRPr="00B374F3">
              <w:rPr>
                <w:b/>
                <w:bCs/>
                <w:sz w:val="15"/>
                <w:szCs w:val="15"/>
              </w:rPr>
              <w:t xml:space="preserve"> </w:t>
            </w:r>
          </w:p>
          <w:p w14:paraId="0D7DCCC8" w14:textId="7777777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2E25DD90" w14:textId="77777777" w:rsidR="002B5DD9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SRC Injuries</w:t>
            </w:r>
            <w:r w:rsidRPr="00B374F3">
              <w:rPr>
                <w:sz w:val="15"/>
                <w:szCs w:val="15"/>
              </w:rPr>
              <w:t xml:space="preserve"> </w:t>
            </w:r>
            <w:r w:rsidRPr="00B374F3">
              <w:rPr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>2.31</w:t>
            </w:r>
            <w:r w:rsidRPr="00B374F3">
              <w:rPr>
                <w:sz w:val="15"/>
                <w:szCs w:val="15"/>
              </w:rPr>
              <w:t xml:space="preserve">/1000 </w:t>
            </w:r>
            <w:r>
              <w:rPr>
                <w:sz w:val="15"/>
                <w:szCs w:val="15"/>
              </w:rPr>
              <w:t xml:space="preserve">player </w:t>
            </w:r>
            <w:r w:rsidRPr="00B374F3">
              <w:rPr>
                <w:sz w:val="15"/>
                <w:szCs w:val="15"/>
              </w:rPr>
              <w:t>hours (0.</w:t>
            </w:r>
            <w:r>
              <w:rPr>
                <w:sz w:val="15"/>
                <w:szCs w:val="15"/>
              </w:rPr>
              <w:t>49</w:t>
            </w:r>
            <w:r w:rsidRPr="00B374F3">
              <w:rPr>
                <w:sz w:val="15"/>
                <w:szCs w:val="15"/>
              </w:rPr>
              <w:t xml:space="preserve"> to </w:t>
            </w:r>
            <w:r>
              <w:rPr>
                <w:sz w:val="15"/>
                <w:szCs w:val="15"/>
              </w:rPr>
              <w:t>4.13</w:t>
            </w:r>
            <w:r w:rsidRPr="00B374F3">
              <w:rPr>
                <w:sz w:val="15"/>
                <w:szCs w:val="15"/>
              </w:rPr>
              <w:t>)</w:t>
            </w:r>
          </w:p>
          <w:p w14:paraId="7DB1AD08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2448164D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93093D">
              <w:rPr>
                <w:b/>
                <w:bCs/>
                <w:sz w:val="15"/>
                <w:szCs w:val="15"/>
              </w:rPr>
              <w:t xml:space="preserve">Severe SRC Injuries </w:t>
            </w:r>
          </w:p>
          <w:p w14:paraId="1FED85BA" w14:textId="7C8C4E54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1.33/1000 player hours (0.00 to 2.83)</w:t>
            </w:r>
          </w:p>
        </w:tc>
        <w:tc>
          <w:tcPr>
            <w:tcW w:w="1701" w:type="dxa"/>
          </w:tcPr>
          <w:p w14:paraId="2DA5DBDC" w14:textId="7777777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Injuries </w:t>
            </w:r>
          </w:p>
          <w:p w14:paraId="4EF05D9D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50</w:t>
            </w:r>
            <w:r w:rsidRPr="00B374F3">
              <w:rPr>
                <w:sz w:val="15"/>
                <w:szCs w:val="15"/>
              </w:rPr>
              <w:t xml:space="preserve">/1000 </w:t>
            </w:r>
            <w:r>
              <w:rPr>
                <w:sz w:val="15"/>
                <w:szCs w:val="15"/>
              </w:rPr>
              <w:t xml:space="preserve">player </w:t>
            </w:r>
            <w:r w:rsidRPr="00B374F3">
              <w:rPr>
                <w:sz w:val="15"/>
                <w:szCs w:val="15"/>
              </w:rPr>
              <w:t>hours (0.</w:t>
            </w:r>
            <w:r>
              <w:rPr>
                <w:sz w:val="15"/>
                <w:szCs w:val="15"/>
              </w:rPr>
              <w:t>20</w:t>
            </w:r>
            <w:r w:rsidRPr="00B374F3">
              <w:rPr>
                <w:sz w:val="15"/>
                <w:szCs w:val="15"/>
              </w:rPr>
              <w:t xml:space="preserve"> to </w:t>
            </w:r>
            <w:r>
              <w:rPr>
                <w:sz w:val="15"/>
                <w:szCs w:val="15"/>
              </w:rPr>
              <w:t>4.80</w:t>
            </w:r>
            <w:r w:rsidRPr="00B374F3">
              <w:rPr>
                <w:sz w:val="15"/>
                <w:szCs w:val="15"/>
              </w:rPr>
              <w:t>)</w:t>
            </w:r>
          </w:p>
          <w:p w14:paraId="76442FF1" w14:textId="77777777" w:rsidR="002B5DD9" w:rsidRPr="00B374F3" w:rsidRDefault="002B5DD9" w:rsidP="002B5DD9">
            <w:pPr>
              <w:rPr>
                <w:sz w:val="15"/>
                <w:szCs w:val="15"/>
              </w:rPr>
            </w:pPr>
          </w:p>
          <w:p w14:paraId="30F01D93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&gt;7-day 1.</w:t>
            </w:r>
            <w:r>
              <w:rPr>
                <w:sz w:val="15"/>
                <w:szCs w:val="15"/>
              </w:rPr>
              <w:t>29</w:t>
            </w:r>
            <w:r w:rsidRPr="00B374F3">
              <w:rPr>
                <w:sz w:val="15"/>
                <w:szCs w:val="15"/>
              </w:rPr>
              <w:t xml:space="preserve">/1000 </w:t>
            </w:r>
            <w:r>
              <w:rPr>
                <w:sz w:val="15"/>
                <w:szCs w:val="15"/>
              </w:rPr>
              <w:t xml:space="preserve">player </w:t>
            </w:r>
            <w:r w:rsidRPr="00B374F3">
              <w:rPr>
                <w:sz w:val="15"/>
                <w:szCs w:val="15"/>
              </w:rPr>
              <w:t xml:space="preserve">hours (0.00 to </w:t>
            </w:r>
            <w:r>
              <w:rPr>
                <w:sz w:val="15"/>
                <w:szCs w:val="15"/>
              </w:rPr>
              <w:t>2.94</w:t>
            </w:r>
            <w:r w:rsidRPr="00B374F3">
              <w:rPr>
                <w:sz w:val="15"/>
                <w:szCs w:val="15"/>
              </w:rPr>
              <w:t>)</w:t>
            </w:r>
          </w:p>
          <w:p w14:paraId="06AB4EF9" w14:textId="77777777" w:rsidR="002B5DD9" w:rsidRPr="00B374F3" w:rsidRDefault="002B5DD9" w:rsidP="002B5DD9">
            <w:pPr>
              <w:rPr>
                <w:sz w:val="15"/>
                <w:szCs w:val="15"/>
              </w:rPr>
            </w:pPr>
          </w:p>
          <w:p w14:paraId="75014D44" w14:textId="77777777" w:rsidR="002B5DD9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SRC Injuries</w:t>
            </w:r>
            <w:r w:rsidRPr="00B374F3">
              <w:rPr>
                <w:sz w:val="15"/>
                <w:szCs w:val="15"/>
              </w:rPr>
              <w:t xml:space="preserve"> </w:t>
            </w:r>
            <w:r w:rsidRPr="00B374F3">
              <w:rPr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>1.37</w:t>
            </w:r>
            <w:r w:rsidRPr="00B374F3">
              <w:rPr>
                <w:sz w:val="15"/>
                <w:szCs w:val="15"/>
              </w:rPr>
              <w:t xml:space="preserve">/1000 </w:t>
            </w:r>
            <w:r>
              <w:rPr>
                <w:sz w:val="15"/>
                <w:szCs w:val="15"/>
              </w:rPr>
              <w:t xml:space="preserve">player </w:t>
            </w:r>
            <w:r w:rsidRPr="00B374F3">
              <w:rPr>
                <w:sz w:val="15"/>
                <w:szCs w:val="15"/>
              </w:rPr>
              <w:t xml:space="preserve">hours (0.00 to </w:t>
            </w:r>
            <w:r>
              <w:rPr>
                <w:sz w:val="15"/>
                <w:szCs w:val="15"/>
              </w:rPr>
              <w:t>3.30</w:t>
            </w:r>
            <w:r w:rsidRPr="00B374F3">
              <w:rPr>
                <w:sz w:val="15"/>
                <w:szCs w:val="15"/>
              </w:rPr>
              <w:t>)</w:t>
            </w:r>
          </w:p>
          <w:p w14:paraId="4DFE2D5A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2B1EB515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93093D">
              <w:rPr>
                <w:b/>
                <w:bCs/>
                <w:sz w:val="15"/>
                <w:szCs w:val="15"/>
              </w:rPr>
              <w:t>Severe SRC Injuries</w:t>
            </w:r>
          </w:p>
          <w:p w14:paraId="762FF2E1" w14:textId="5415A2DF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0.73/1000 player hours (0.00 to 2.25)</w:t>
            </w:r>
          </w:p>
        </w:tc>
        <w:tc>
          <w:tcPr>
            <w:tcW w:w="1842" w:type="dxa"/>
          </w:tcPr>
          <w:p w14:paraId="5D162059" w14:textId="7BE1F4ED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Injur</w:t>
            </w:r>
            <w:r>
              <w:rPr>
                <w:b/>
                <w:bCs/>
                <w:sz w:val="15"/>
                <w:szCs w:val="15"/>
              </w:rPr>
              <w:t>y RR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  <w:r w:rsidRPr="00B374F3">
              <w:rPr>
                <w:sz w:val="15"/>
                <w:szCs w:val="15"/>
              </w:rPr>
              <w:t>IRR = 0.4</w:t>
            </w:r>
            <w:r>
              <w:rPr>
                <w:sz w:val="15"/>
                <w:szCs w:val="15"/>
              </w:rPr>
              <w:t>5</w:t>
            </w:r>
            <w:r w:rsidRPr="00B374F3">
              <w:rPr>
                <w:sz w:val="15"/>
                <w:szCs w:val="15"/>
              </w:rPr>
              <w:t xml:space="preserve"> (0.27 to 0.77)</w:t>
            </w:r>
          </w:p>
          <w:p w14:paraId="34E3E048" w14:textId="77777777" w:rsidR="002B5DD9" w:rsidRPr="00B374F3" w:rsidRDefault="002B5DD9" w:rsidP="002B5DD9">
            <w:pPr>
              <w:rPr>
                <w:sz w:val="15"/>
                <w:szCs w:val="15"/>
              </w:rPr>
            </w:pPr>
          </w:p>
          <w:p w14:paraId="251FFDDA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&gt;7-day 0.39 (0.22 to 0.7</w:t>
            </w:r>
            <w:r>
              <w:rPr>
                <w:sz w:val="15"/>
                <w:szCs w:val="15"/>
              </w:rPr>
              <w:t>1</w:t>
            </w:r>
            <w:r w:rsidRPr="00B374F3">
              <w:rPr>
                <w:sz w:val="15"/>
                <w:szCs w:val="15"/>
              </w:rPr>
              <w:t>)</w:t>
            </w:r>
          </w:p>
          <w:p w14:paraId="575A69EA" w14:textId="77777777" w:rsidR="002B5DD9" w:rsidRPr="00B374F3" w:rsidRDefault="002B5DD9" w:rsidP="002B5DD9">
            <w:pPr>
              <w:rPr>
                <w:sz w:val="15"/>
                <w:szCs w:val="15"/>
              </w:rPr>
            </w:pPr>
          </w:p>
          <w:p w14:paraId="429E080E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43A7D6F4" w14:textId="4F6F7DF9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SRC Injur</w:t>
            </w:r>
            <w:r>
              <w:rPr>
                <w:b/>
                <w:bCs/>
                <w:sz w:val="15"/>
                <w:szCs w:val="15"/>
              </w:rPr>
              <w:t>y RR</w:t>
            </w:r>
          </w:p>
          <w:p w14:paraId="18EE2EA0" w14:textId="77777777" w:rsidR="002B5DD9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IRR = 0.</w:t>
            </w:r>
            <w:r>
              <w:rPr>
                <w:sz w:val="15"/>
                <w:szCs w:val="15"/>
              </w:rPr>
              <w:t>59</w:t>
            </w:r>
            <w:r w:rsidRPr="00B374F3">
              <w:rPr>
                <w:sz w:val="15"/>
                <w:szCs w:val="15"/>
              </w:rPr>
              <w:t xml:space="preserve"> (0.31 to 1.1</w:t>
            </w:r>
            <w:r>
              <w:rPr>
                <w:sz w:val="15"/>
                <w:szCs w:val="15"/>
              </w:rPr>
              <w:t>7</w:t>
            </w:r>
            <w:r w:rsidRPr="00B374F3">
              <w:rPr>
                <w:sz w:val="15"/>
                <w:szCs w:val="15"/>
              </w:rPr>
              <w:t>)</w:t>
            </w:r>
          </w:p>
          <w:p w14:paraId="047F7DC1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2A080F7C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93093D">
              <w:rPr>
                <w:b/>
                <w:bCs/>
                <w:sz w:val="15"/>
                <w:szCs w:val="15"/>
              </w:rPr>
              <w:t>Severe SRC Injuries</w:t>
            </w:r>
          </w:p>
          <w:p w14:paraId="2885986D" w14:textId="1246CEA2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0.55 (0.24 to 1.41)</w:t>
            </w:r>
          </w:p>
        </w:tc>
        <w:tc>
          <w:tcPr>
            <w:tcW w:w="2268" w:type="dxa"/>
          </w:tcPr>
          <w:p w14:paraId="4171D460" w14:textId="77777777" w:rsidR="002B5DD9" w:rsidRPr="00F37245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F37245">
              <w:rPr>
                <w:b/>
                <w:bCs/>
                <w:sz w:val="15"/>
                <w:szCs w:val="15"/>
              </w:rPr>
              <w:t>Outcome</w:t>
            </w:r>
            <w:r>
              <w:rPr>
                <w:b/>
                <w:bCs/>
                <w:sz w:val="15"/>
                <w:szCs w:val="15"/>
              </w:rPr>
              <w:t>s</w:t>
            </w:r>
          </w:p>
          <w:p w14:paraId="46ED3134" w14:textId="1F8F41FE" w:rsidR="002B5DD9" w:rsidRPr="00B374F3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he rule changes r</w:t>
            </w:r>
            <w:r w:rsidRPr="00B374F3">
              <w:rPr>
                <w:sz w:val="15"/>
                <w:szCs w:val="15"/>
              </w:rPr>
              <w:t xml:space="preserve">educed </w:t>
            </w:r>
            <w:r>
              <w:rPr>
                <w:sz w:val="15"/>
                <w:szCs w:val="15"/>
              </w:rPr>
              <w:t>the IR</w:t>
            </w:r>
            <w:r w:rsidRPr="00B374F3">
              <w:rPr>
                <w:sz w:val="15"/>
                <w:szCs w:val="15"/>
              </w:rPr>
              <w:t xml:space="preserve">, SRC rate, </w:t>
            </w:r>
            <w:r>
              <w:rPr>
                <w:sz w:val="15"/>
                <w:szCs w:val="15"/>
              </w:rPr>
              <w:t xml:space="preserve">and </w:t>
            </w:r>
            <w:r w:rsidRPr="00B374F3">
              <w:rPr>
                <w:sz w:val="15"/>
                <w:szCs w:val="15"/>
              </w:rPr>
              <w:t xml:space="preserve">7 and 10-day </w:t>
            </w:r>
            <w:r>
              <w:rPr>
                <w:sz w:val="15"/>
                <w:szCs w:val="15"/>
              </w:rPr>
              <w:t>TL</w:t>
            </w:r>
            <w:r w:rsidRPr="00B374F3">
              <w:rPr>
                <w:sz w:val="15"/>
                <w:szCs w:val="15"/>
              </w:rPr>
              <w:t xml:space="preserve"> injuries</w:t>
            </w:r>
            <w:r>
              <w:rPr>
                <w:sz w:val="15"/>
                <w:szCs w:val="15"/>
              </w:rPr>
              <w:t>.</w:t>
            </w:r>
            <w:r w:rsidRPr="00B374F3">
              <w:rPr>
                <w:sz w:val="15"/>
                <w:szCs w:val="15"/>
              </w:rPr>
              <w:t xml:space="preserve"> </w:t>
            </w:r>
          </w:p>
          <w:p w14:paraId="148578ED" w14:textId="77777777" w:rsidR="002B5DD9" w:rsidRPr="00B374F3" w:rsidRDefault="002B5DD9" w:rsidP="002B5DD9">
            <w:pPr>
              <w:rPr>
                <w:sz w:val="15"/>
                <w:szCs w:val="15"/>
              </w:rPr>
            </w:pPr>
          </w:p>
          <w:p w14:paraId="28355CA6" w14:textId="72A141BC" w:rsidR="002B5DD9" w:rsidRPr="00075FC5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Great</w:t>
            </w:r>
            <w:r>
              <w:rPr>
                <w:sz w:val="15"/>
                <w:szCs w:val="15"/>
              </w:rPr>
              <w:t>est</w:t>
            </w:r>
            <w:r w:rsidRPr="00B374F3">
              <w:rPr>
                <w:sz w:val="15"/>
                <w:szCs w:val="15"/>
              </w:rPr>
              <w:t xml:space="preserve"> difference</w:t>
            </w:r>
            <w:r>
              <w:rPr>
                <w:sz w:val="15"/>
                <w:szCs w:val="15"/>
              </w:rPr>
              <w:t xml:space="preserve"> in IR was among</w:t>
            </w:r>
            <w:r w:rsidRPr="00B374F3">
              <w:rPr>
                <w:sz w:val="15"/>
                <w:szCs w:val="15"/>
              </w:rPr>
              <w:t xml:space="preserve"> younger populations</w:t>
            </w:r>
            <w:r>
              <w:rPr>
                <w:sz w:val="15"/>
                <w:szCs w:val="15"/>
              </w:rPr>
              <w:t xml:space="preserve"> (11-12 years).</w:t>
            </w:r>
          </w:p>
        </w:tc>
        <w:tc>
          <w:tcPr>
            <w:tcW w:w="2268" w:type="dxa"/>
          </w:tcPr>
          <w:p w14:paraId="274D12B4" w14:textId="2687C335" w:rsidR="002B5DD9" w:rsidRDefault="002B5DD9" w:rsidP="002B5DD9">
            <w:pPr>
              <w:rPr>
                <w:sz w:val="15"/>
                <w:szCs w:val="15"/>
              </w:rPr>
            </w:pPr>
            <w:r w:rsidRPr="006555B7">
              <w:rPr>
                <w:b/>
                <w:bCs/>
                <w:sz w:val="15"/>
                <w:szCs w:val="15"/>
              </w:rPr>
              <w:t>Limitations</w:t>
            </w:r>
          </w:p>
          <w:p w14:paraId="537E9D33" w14:textId="4BCA3481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Not all SRC injuries received clinical follow ups</w:t>
            </w:r>
            <w:r>
              <w:rPr>
                <w:sz w:val="15"/>
                <w:szCs w:val="15"/>
              </w:rPr>
              <w:t>.</w:t>
            </w:r>
            <w:r w:rsidRPr="00B374F3">
              <w:rPr>
                <w:sz w:val="15"/>
                <w:szCs w:val="15"/>
              </w:rPr>
              <w:t xml:space="preserve"> </w:t>
            </w:r>
          </w:p>
          <w:p w14:paraId="3B619FB8" w14:textId="77777777" w:rsidR="002B5DD9" w:rsidRPr="00B374F3" w:rsidRDefault="002B5DD9" w:rsidP="002B5DD9">
            <w:pPr>
              <w:rPr>
                <w:sz w:val="15"/>
                <w:szCs w:val="15"/>
              </w:rPr>
            </w:pPr>
          </w:p>
          <w:p w14:paraId="2B3928CA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Playing position not accounted for</w:t>
            </w:r>
            <w:r>
              <w:rPr>
                <w:sz w:val="15"/>
                <w:szCs w:val="15"/>
              </w:rPr>
              <w:t>.</w:t>
            </w:r>
            <w:r w:rsidRPr="00B374F3">
              <w:rPr>
                <w:sz w:val="15"/>
                <w:szCs w:val="15"/>
              </w:rPr>
              <w:t xml:space="preserve"> </w:t>
            </w:r>
          </w:p>
          <w:p w14:paraId="4ADEAA25" w14:textId="77777777" w:rsidR="002B5DD9" w:rsidRPr="00B374F3" w:rsidRDefault="002B5DD9" w:rsidP="002B5DD9">
            <w:pPr>
              <w:rPr>
                <w:sz w:val="15"/>
                <w:szCs w:val="15"/>
              </w:rPr>
            </w:pPr>
          </w:p>
          <w:p w14:paraId="223017FC" w14:textId="5B322255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Data collection limited due to individual team resources</w:t>
            </w:r>
            <w:r>
              <w:rPr>
                <w:sz w:val="15"/>
                <w:szCs w:val="15"/>
              </w:rPr>
              <w:t>.</w:t>
            </w:r>
          </w:p>
        </w:tc>
      </w:tr>
      <w:tr w:rsidR="002B5DD9" w14:paraId="1BB3B68F" w14:textId="77777777" w:rsidTr="00430727">
        <w:trPr>
          <w:trHeight w:val="1329"/>
        </w:trPr>
        <w:tc>
          <w:tcPr>
            <w:tcW w:w="1129" w:type="dxa"/>
          </w:tcPr>
          <w:p w14:paraId="187FF17E" w14:textId="77777777" w:rsidR="002B5DD9" w:rsidRPr="00B24A18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B24A18">
              <w:rPr>
                <w:b/>
                <w:bCs/>
                <w:sz w:val="15"/>
                <w:szCs w:val="15"/>
              </w:rPr>
              <w:t>Ice Hockey</w:t>
            </w:r>
          </w:p>
          <w:p w14:paraId="7F602A30" w14:textId="77777777" w:rsidR="002B5DD9" w:rsidRDefault="002B5DD9" w:rsidP="002B5DD9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  <w:r w:rsidRPr="0090697A">
              <w:rPr>
                <w:sz w:val="15"/>
                <w:szCs w:val="15"/>
              </w:rPr>
              <w:t>(Canada)</w:t>
            </w:r>
          </w:p>
          <w:p w14:paraId="273F7537" w14:textId="77777777" w:rsidR="002B5DD9" w:rsidRDefault="002B5DD9" w:rsidP="002B5DD9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</w:p>
          <w:p w14:paraId="48808989" w14:textId="5E7248E8" w:rsidR="002B5DD9" w:rsidRPr="00B24A18" w:rsidRDefault="002B5DD9" w:rsidP="002B5DD9">
            <w:pPr>
              <w:rPr>
                <w:rFonts w:cs="Calibri"/>
                <w:color w:val="000000"/>
                <w:sz w:val="15"/>
                <w:szCs w:val="15"/>
              </w:rPr>
            </w:pPr>
            <w:r w:rsidRPr="00B24A18">
              <w:rPr>
                <w:rFonts w:cs="Calibri"/>
                <w:color w:val="000000"/>
                <w:sz w:val="15"/>
                <w:szCs w:val="15"/>
              </w:rPr>
              <w:t>Emery</w:t>
            </w:r>
            <w:r>
              <w:rPr>
                <w:rFonts w:cs="Calibri"/>
                <w:color w:val="000000"/>
                <w:sz w:val="15"/>
                <w:szCs w:val="15"/>
              </w:rPr>
              <w:t xml:space="preserve"> et al.</w:t>
            </w:r>
            <w:r w:rsidRPr="00B24A18">
              <w:rPr>
                <w:rFonts w:cs="Calibri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Calibri"/>
                <w:color w:val="000000"/>
                <w:sz w:val="15"/>
                <w:szCs w:val="15"/>
              </w:rPr>
              <w:t>(</w:t>
            </w:r>
            <w:r w:rsidRPr="00B24A18">
              <w:rPr>
                <w:rFonts w:cs="Calibri"/>
                <w:color w:val="000000"/>
                <w:sz w:val="15"/>
                <w:szCs w:val="15"/>
              </w:rPr>
              <w:t>2022</w:t>
            </w:r>
            <w:r>
              <w:rPr>
                <w:rFonts w:cs="Calibri"/>
                <w:color w:val="000000"/>
                <w:sz w:val="15"/>
                <w:szCs w:val="15"/>
              </w:rPr>
              <w:t>)</w:t>
            </w:r>
          </w:p>
          <w:p w14:paraId="06291C59" w14:textId="77777777" w:rsidR="002B5DD9" w:rsidRDefault="002B5DD9" w:rsidP="002B5DD9">
            <w:pPr>
              <w:rPr>
                <w:rFonts w:cs="Calibri"/>
                <w:color w:val="000000"/>
                <w:sz w:val="15"/>
                <w:szCs w:val="15"/>
              </w:rPr>
            </w:pPr>
          </w:p>
          <w:p w14:paraId="3A02FA42" w14:textId="77777777" w:rsidR="002B5DD9" w:rsidRPr="00EC224C" w:rsidRDefault="002B5DD9" w:rsidP="002B5DD9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</w:tcPr>
          <w:p w14:paraId="7231320F" w14:textId="77777777" w:rsidR="002B5DD9" w:rsidRDefault="002B5DD9" w:rsidP="002B5DD9">
            <w:pPr>
              <w:rPr>
                <w:sz w:val="15"/>
                <w:szCs w:val="15"/>
              </w:rPr>
            </w:pPr>
            <w:r w:rsidRPr="0090697A">
              <w:rPr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ale and female</w:t>
            </w:r>
          </w:p>
          <w:p w14:paraId="645A5E56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79E1F0DD" w14:textId="77777777" w:rsidR="002B5DD9" w:rsidRDefault="002B5DD9" w:rsidP="002B5DD9">
            <w:pPr>
              <w:rPr>
                <w:sz w:val="15"/>
                <w:szCs w:val="15"/>
              </w:rPr>
            </w:pPr>
            <w:r w:rsidRPr="0090697A">
              <w:rPr>
                <w:sz w:val="15"/>
                <w:szCs w:val="15"/>
              </w:rPr>
              <w:t>Amateur</w:t>
            </w:r>
            <w:r w:rsidRPr="0090697A">
              <w:rPr>
                <w:sz w:val="15"/>
                <w:szCs w:val="15"/>
              </w:rPr>
              <w:br/>
            </w:r>
          </w:p>
          <w:p w14:paraId="6BE25681" w14:textId="77777777" w:rsidR="002B5DD9" w:rsidRPr="0090697A" w:rsidRDefault="002B5DD9" w:rsidP="002B5DD9">
            <w:pPr>
              <w:rPr>
                <w:sz w:val="15"/>
                <w:szCs w:val="15"/>
              </w:rPr>
            </w:pPr>
            <w:r w:rsidRPr="0090697A">
              <w:rPr>
                <w:sz w:val="15"/>
                <w:szCs w:val="15"/>
              </w:rPr>
              <w:t>Adolescent</w:t>
            </w:r>
          </w:p>
          <w:p w14:paraId="651D753E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1F4782DB" w14:textId="3627B865" w:rsidR="002B5DD9" w:rsidRPr="00B374F3" w:rsidRDefault="002B5DD9" w:rsidP="002B5DD9">
            <w:pPr>
              <w:rPr>
                <w:sz w:val="15"/>
                <w:szCs w:val="15"/>
              </w:rPr>
            </w:pPr>
            <w:r w:rsidRPr="0090697A">
              <w:rPr>
                <w:sz w:val="15"/>
                <w:szCs w:val="15"/>
              </w:rPr>
              <w:t>Players – Control (</w:t>
            </w:r>
            <w:r>
              <w:rPr>
                <w:sz w:val="15"/>
                <w:szCs w:val="15"/>
              </w:rPr>
              <w:t xml:space="preserve">n= </w:t>
            </w:r>
            <w:r w:rsidRPr="0090697A">
              <w:rPr>
                <w:sz w:val="15"/>
                <w:szCs w:val="15"/>
              </w:rPr>
              <w:t>674), Intervention (</w:t>
            </w:r>
            <w:r>
              <w:rPr>
                <w:sz w:val="15"/>
                <w:szCs w:val="15"/>
              </w:rPr>
              <w:t xml:space="preserve">n = </w:t>
            </w:r>
            <w:r w:rsidRPr="0090697A">
              <w:rPr>
                <w:sz w:val="15"/>
                <w:szCs w:val="15"/>
              </w:rPr>
              <w:t xml:space="preserve">453) </w:t>
            </w:r>
          </w:p>
        </w:tc>
        <w:tc>
          <w:tcPr>
            <w:tcW w:w="1418" w:type="dxa"/>
          </w:tcPr>
          <w:p w14:paraId="2CD9D19C" w14:textId="7777777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Prospective Cohort </w:t>
            </w:r>
          </w:p>
          <w:p w14:paraId="3B4B1C1F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1573DA9C" w14:textId="34153CB9" w:rsidR="002B5DD9" w:rsidRPr="00976958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Injury </w:t>
            </w:r>
            <w:r w:rsidRPr="00B374F3">
              <w:rPr>
                <w:sz w:val="15"/>
                <w:szCs w:val="15"/>
              </w:rPr>
              <w:t>surveillance form</w:t>
            </w:r>
            <w:r>
              <w:rPr>
                <w:sz w:val="15"/>
                <w:szCs w:val="15"/>
              </w:rPr>
              <w:t>s.</w:t>
            </w:r>
          </w:p>
        </w:tc>
        <w:tc>
          <w:tcPr>
            <w:tcW w:w="1417" w:type="dxa"/>
          </w:tcPr>
          <w:p w14:paraId="752CBA56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Rule – BC</w:t>
            </w:r>
          </w:p>
          <w:p w14:paraId="18965E5A" w14:textId="4FF5658F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Injuries - Overall</w:t>
            </w:r>
            <w:r w:rsidRPr="00001867">
              <w:rPr>
                <w:b/>
                <w:bCs/>
                <w:sz w:val="15"/>
                <w:szCs w:val="15"/>
              </w:rPr>
              <w:br/>
            </w:r>
            <w:r w:rsidRPr="00001867">
              <w:rPr>
                <w:b/>
                <w:bCs/>
                <w:sz w:val="15"/>
                <w:szCs w:val="15"/>
              </w:rPr>
              <w:br/>
            </w:r>
            <w:r w:rsidRPr="00001867">
              <w:rPr>
                <w:sz w:val="15"/>
                <w:szCs w:val="15"/>
              </w:rPr>
              <w:t>Prohibit BC for 15-17-year-old players</w:t>
            </w:r>
            <w:r>
              <w:rPr>
                <w:sz w:val="15"/>
                <w:szCs w:val="15"/>
              </w:rPr>
              <w:t>.</w:t>
            </w:r>
          </w:p>
        </w:tc>
        <w:tc>
          <w:tcPr>
            <w:tcW w:w="1418" w:type="dxa"/>
          </w:tcPr>
          <w:p w14:paraId="14460395" w14:textId="7777777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Injury Definition </w:t>
            </w:r>
          </w:p>
          <w:p w14:paraId="5D041C6E" w14:textId="50C9AF70" w:rsidR="002B5DD9" w:rsidRPr="00B374F3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 + TL</w:t>
            </w:r>
          </w:p>
          <w:p w14:paraId="01C395BC" w14:textId="7777777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475404BE" w14:textId="2935F9BF" w:rsidR="002B5DD9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Measure 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>Incidence</w:t>
            </w:r>
            <w:r w:rsidRPr="00B374F3">
              <w:rPr>
                <w:sz w:val="15"/>
                <w:szCs w:val="15"/>
              </w:rPr>
              <w:t xml:space="preserve"> rate</w:t>
            </w:r>
            <w:r>
              <w:rPr>
                <w:sz w:val="15"/>
                <w:szCs w:val="15"/>
              </w:rPr>
              <w:t>.</w:t>
            </w:r>
          </w:p>
          <w:p w14:paraId="5BAE67B4" w14:textId="181EE91D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Severe Injuries (&gt;7 days).</w:t>
            </w:r>
            <w:r>
              <w:rPr>
                <w:sz w:val="15"/>
                <w:szCs w:val="15"/>
              </w:rPr>
              <w:br/>
              <w:t>Severe SRC (&gt;10 days).</w:t>
            </w:r>
          </w:p>
        </w:tc>
        <w:tc>
          <w:tcPr>
            <w:tcW w:w="1701" w:type="dxa"/>
          </w:tcPr>
          <w:p w14:paraId="51B90D35" w14:textId="6519AD1D" w:rsidR="002B5DD9" w:rsidRPr="00120B65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Injuries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>8.17</w:t>
            </w:r>
            <w:r w:rsidRPr="00B374F3">
              <w:rPr>
                <w:sz w:val="15"/>
                <w:szCs w:val="15"/>
              </w:rPr>
              <w:t xml:space="preserve">/1000 </w:t>
            </w:r>
            <w:r>
              <w:rPr>
                <w:sz w:val="15"/>
                <w:szCs w:val="15"/>
              </w:rPr>
              <w:t xml:space="preserve">player </w:t>
            </w:r>
            <w:r w:rsidRPr="00B374F3">
              <w:rPr>
                <w:sz w:val="15"/>
                <w:szCs w:val="15"/>
              </w:rPr>
              <w:t>hours (</w:t>
            </w:r>
            <w:r>
              <w:rPr>
                <w:sz w:val="15"/>
                <w:szCs w:val="15"/>
              </w:rPr>
              <w:t>6.33</w:t>
            </w:r>
            <w:r w:rsidRPr="00B374F3">
              <w:rPr>
                <w:sz w:val="15"/>
                <w:szCs w:val="15"/>
              </w:rPr>
              <w:t xml:space="preserve"> to </w:t>
            </w:r>
            <w:r>
              <w:rPr>
                <w:sz w:val="15"/>
                <w:szCs w:val="15"/>
              </w:rPr>
              <w:t>10.01</w:t>
            </w:r>
            <w:r w:rsidRPr="00B374F3">
              <w:rPr>
                <w:sz w:val="15"/>
                <w:szCs w:val="15"/>
              </w:rPr>
              <w:t>)</w:t>
            </w:r>
            <w:r w:rsidRPr="00B374F3">
              <w:rPr>
                <w:sz w:val="15"/>
                <w:szCs w:val="15"/>
              </w:rPr>
              <w:br/>
            </w:r>
            <w:r w:rsidRPr="00B374F3">
              <w:rPr>
                <w:sz w:val="15"/>
                <w:szCs w:val="15"/>
              </w:rPr>
              <w:br/>
              <w:t xml:space="preserve">&gt;7-day </w:t>
            </w:r>
            <w:r>
              <w:rPr>
                <w:sz w:val="15"/>
                <w:szCs w:val="15"/>
              </w:rPr>
              <w:t>4.69</w:t>
            </w:r>
            <w:r w:rsidRPr="00B374F3">
              <w:rPr>
                <w:sz w:val="15"/>
                <w:szCs w:val="15"/>
              </w:rPr>
              <w:t xml:space="preserve">/1000 </w:t>
            </w:r>
            <w:r>
              <w:rPr>
                <w:sz w:val="15"/>
                <w:szCs w:val="15"/>
              </w:rPr>
              <w:t xml:space="preserve">player </w:t>
            </w:r>
            <w:r w:rsidRPr="00B374F3">
              <w:rPr>
                <w:sz w:val="15"/>
                <w:szCs w:val="15"/>
              </w:rPr>
              <w:t>hours (</w:t>
            </w:r>
            <w:r>
              <w:rPr>
                <w:sz w:val="15"/>
                <w:szCs w:val="15"/>
              </w:rPr>
              <w:t>3.46</w:t>
            </w:r>
            <w:r w:rsidRPr="00B374F3">
              <w:rPr>
                <w:sz w:val="15"/>
                <w:szCs w:val="15"/>
              </w:rPr>
              <w:t xml:space="preserve"> to </w:t>
            </w:r>
            <w:r>
              <w:rPr>
                <w:sz w:val="15"/>
                <w:szCs w:val="15"/>
              </w:rPr>
              <w:t>6.59</w:t>
            </w:r>
            <w:r w:rsidRPr="00B374F3">
              <w:rPr>
                <w:sz w:val="15"/>
                <w:szCs w:val="15"/>
              </w:rPr>
              <w:t>)</w:t>
            </w:r>
            <w:r w:rsidRPr="00B374F3">
              <w:rPr>
                <w:b/>
                <w:bCs/>
                <w:sz w:val="15"/>
                <w:szCs w:val="15"/>
              </w:rPr>
              <w:t xml:space="preserve"> </w:t>
            </w:r>
            <w:r>
              <w:rPr>
                <w:b/>
                <w:bCs/>
                <w:sz w:val="15"/>
                <w:szCs w:val="15"/>
              </w:rPr>
              <w:br/>
            </w:r>
            <w:r>
              <w:rPr>
                <w:b/>
                <w:bCs/>
                <w:sz w:val="15"/>
                <w:szCs w:val="15"/>
              </w:rPr>
              <w:br/>
            </w:r>
            <w:r w:rsidRPr="00B374F3">
              <w:rPr>
                <w:b/>
                <w:bCs/>
                <w:sz w:val="15"/>
                <w:szCs w:val="15"/>
              </w:rPr>
              <w:t>SRC Injuries</w:t>
            </w:r>
            <w:r w:rsidRPr="00B374F3">
              <w:rPr>
                <w:sz w:val="15"/>
                <w:szCs w:val="15"/>
              </w:rPr>
              <w:t xml:space="preserve"> </w:t>
            </w:r>
            <w:r w:rsidRPr="00B374F3">
              <w:rPr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>2.65</w:t>
            </w:r>
            <w:r w:rsidRPr="00B374F3">
              <w:rPr>
                <w:sz w:val="15"/>
                <w:szCs w:val="15"/>
              </w:rPr>
              <w:t xml:space="preserve">/1000 </w:t>
            </w:r>
            <w:r>
              <w:rPr>
                <w:sz w:val="15"/>
                <w:szCs w:val="15"/>
              </w:rPr>
              <w:t xml:space="preserve">player </w:t>
            </w:r>
            <w:r w:rsidRPr="00B374F3">
              <w:rPr>
                <w:sz w:val="15"/>
                <w:szCs w:val="15"/>
              </w:rPr>
              <w:t>hours (</w:t>
            </w:r>
            <w:r>
              <w:rPr>
                <w:sz w:val="15"/>
                <w:szCs w:val="15"/>
              </w:rPr>
              <w:t>1.84</w:t>
            </w:r>
            <w:r w:rsidRPr="00B374F3">
              <w:rPr>
                <w:sz w:val="15"/>
                <w:szCs w:val="15"/>
              </w:rPr>
              <w:t xml:space="preserve"> to </w:t>
            </w:r>
            <w:r>
              <w:rPr>
                <w:sz w:val="15"/>
                <w:szCs w:val="15"/>
              </w:rPr>
              <w:t>3.45</w:t>
            </w:r>
            <w:r w:rsidRPr="00B374F3">
              <w:rPr>
                <w:sz w:val="15"/>
                <w:szCs w:val="15"/>
              </w:rPr>
              <w:t>)</w:t>
            </w:r>
          </w:p>
          <w:p w14:paraId="433C867E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04005A42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93093D">
              <w:rPr>
                <w:b/>
                <w:bCs/>
                <w:sz w:val="15"/>
                <w:szCs w:val="15"/>
              </w:rPr>
              <w:t xml:space="preserve">Severe SRC Injuries </w:t>
            </w:r>
          </w:p>
          <w:p w14:paraId="4CCD4965" w14:textId="1C933839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1.57/1000 player hours (0.91 to 2.24)</w:t>
            </w:r>
          </w:p>
        </w:tc>
        <w:tc>
          <w:tcPr>
            <w:tcW w:w="1701" w:type="dxa"/>
          </w:tcPr>
          <w:p w14:paraId="7A7C3C3A" w14:textId="4F456C6B" w:rsidR="002B5DD9" w:rsidRPr="00120B65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Injuries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>2.65</w:t>
            </w:r>
            <w:r w:rsidRPr="00B374F3">
              <w:rPr>
                <w:sz w:val="15"/>
                <w:szCs w:val="15"/>
              </w:rPr>
              <w:t xml:space="preserve">/1000 </w:t>
            </w:r>
            <w:r>
              <w:rPr>
                <w:sz w:val="15"/>
                <w:szCs w:val="15"/>
              </w:rPr>
              <w:t xml:space="preserve">player </w:t>
            </w:r>
            <w:r w:rsidRPr="00B374F3">
              <w:rPr>
                <w:sz w:val="15"/>
                <w:szCs w:val="15"/>
              </w:rPr>
              <w:t>hours (</w:t>
            </w:r>
            <w:r>
              <w:rPr>
                <w:sz w:val="15"/>
                <w:szCs w:val="15"/>
              </w:rPr>
              <w:t>1.27</w:t>
            </w:r>
            <w:r w:rsidRPr="00B374F3">
              <w:rPr>
                <w:sz w:val="15"/>
                <w:szCs w:val="15"/>
              </w:rPr>
              <w:t xml:space="preserve"> to </w:t>
            </w:r>
            <w:r>
              <w:rPr>
                <w:sz w:val="15"/>
                <w:szCs w:val="15"/>
              </w:rPr>
              <w:t>4.03</w:t>
            </w:r>
            <w:r w:rsidRPr="00B374F3">
              <w:rPr>
                <w:sz w:val="15"/>
                <w:szCs w:val="15"/>
              </w:rPr>
              <w:t>)</w:t>
            </w:r>
            <w:r w:rsidRPr="00B374F3">
              <w:rPr>
                <w:sz w:val="15"/>
                <w:szCs w:val="15"/>
              </w:rPr>
              <w:br/>
            </w:r>
            <w:r w:rsidRPr="00B374F3">
              <w:rPr>
                <w:sz w:val="15"/>
                <w:szCs w:val="15"/>
              </w:rPr>
              <w:br/>
              <w:t xml:space="preserve">&gt;7-day </w:t>
            </w:r>
            <w:r>
              <w:rPr>
                <w:sz w:val="15"/>
                <w:szCs w:val="15"/>
              </w:rPr>
              <w:t>0.33</w:t>
            </w:r>
            <w:r w:rsidRPr="00B374F3">
              <w:rPr>
                <w:sz w:val="15"/>
                <w:szCs w:val="15"/>
              </w:rPr>
              <w:t xml:space="preserve">/1000 </w:t>
            </w:r>
            <w:r>
              <w:rPr>
                <w:sz w:val="15"/>
                <w:szCs w:val="15"/>
              </w:rPr>
              <w:t xml:space="preserve">player </w:t>
            </w:r>
            <w:r w:rsidRPr="00B374F3">
              <w:rPr>
                <w:sz w:val="15"/>
                <w:szCs w:val="15"/>
              </w:rPr>
              <w:t>hours (</w:t>
            </w:r>
            <w:r>
              <w:rPr>
                <w:sz w:val="15"/>
                <w:szCs w:val="15"/>
              </w:rPr>
              <w:t>0.00</w:t>
            </w:r>
            <w:r w:rsidRPr="00B374F3">
              <w:rPr>
                <w:sz w:val="15"/>
                <w:szCs w:val="15"/>
              </w:rPr>
              <w:t xml:space="preserve"> to </w:t>
            </w:r>
            <w:r>
              <w:rPr>
                <w:sz w:val="15"/>
                <w:szCs w:val="15"/>
              </w:rPr>
              <w:t>0.86</w:t>
            </w:r>
            <w:r w:rsidRPr="00B374F3">
              <w:rPr>
                <w:sz w:val="15"/>
                <w:szCs w:val="15"/>
              </w:rPr>
              <w:t>)</w:t>
            </w:r>
            <w:r w:rsidRPr="00B374F3">
              <w:rPr>
                <w:b/>
                <w:bCs/>
                <w:sz w:val="15"/>
                <w:szCs w:val="15"/>
              </w:rPr>
              <w:t xml:space="preserve"> </w:t>
            </w:r>
            <w:r>
              <w:rPr>
                <w:b/>
                <w:bCs/>
                <w:sz w:val="15"/>
                <w:szCs w:val="15"/>
              </w:rPr>
              <w:br/>
            </w:r>
            <w:r>
              <w:rPr>
                <w:b/>
                <w:bCs/>
                <w:sz w:val="15"/>
                <w:szCs w:val="15"/>
              </w:rPr>
              <w:br/>
            </w:r>
            <w:r w:rsidRPr="00B374F3">
              <w:rPr>
                <w:b/>
                <w:bCs/>
                <w:sz w:val="15"/>
                <w:szCs w:val="15"/>
              </w:rPr>
              <w:t>SRC Injuries</w:t>
            </w:r>
            <w:r w:rsidRPr="00B374F3">
              <w:rPr>
                <w:sz w:val="15"/>
                <w:szCs w:val="15"/>
              </w:rPr>
              <w:t xml:space="preserve"> </w:t>
            </w:r>
            <w:r w:rsidRPr="00B374F3">
              <w:rPr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>1.19</w:t>
            </w:r>
            <w:r w:rsidRPr="00B374F3">
              <w:rPr>
                <w:sz w:val="15"/>
                <w:szCs w:val="15"/>
              </w:rPr>
              <w:t xml:space="preserve">/1000 </w:t>
            </w:r>
            <w:r>
              <w:rPr>
                <w:sz w:val="15"/>
                <w:szCs w:val="15"/>
              </w:rPr>
              <w:t xml:space="preserve">player </w:t>
            </w:r>
            <w:r w:rsidRPr="00B374F3">
              <w:rPr>
                <w:sz w:val="15"/>
                <w:szCs w:val="15"/>
              </w:rPr>
              <w:t>hours (0.</w:t>
            </w:r>
            <w:r>
              <w:rPr>
                <w:sz w:val="15"/>
                <w:szCs w:val="15"/>
              </w:rPr>
              <w:t>49</w:t>
            </w:r>
            <w:r w:rsidRPr="00B374F3">
              <w:rPr>
                <w:sz w:val="15"/>
                <w:szCs w:val="15"/>
              </w:rPr>
              <w:t xml:space="preserve"> to </w:t>
            </w:r>
            <w:r>
              <w:rPr>
                <w:sz w:val="15"/>
                <w:szCs w:val="15"/>
              </w:rPr>
              <w:t>2.24</w:t>
            </w:r>
            <w:r w:rsidRPr="00B374F3">
              <w:rPr>
                <w:sz w:val="15"/>
                <w:szCs w:val="15"/>
              </w:rPr>
              <w:t>)</w:t>
            </w:r>
          </w:p>
          <w:p w14:paraId="0B1F7389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50A01461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93093D">
              <w:rPr>
                <w:b/>
                <w:bCs/>
                <w:sz w:val="15"/>
                <w:szCs w:val="15"/>
              </w:rPr>
              <w:t xml:space="preserve">Severe SRC Injuries </w:t>
            </w:r>
          </w:p>
          <w:p w14:paraId="7A857BD5" w14:textId="283A9D43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0.07/1000 player hours (0.00 to 0.25)</w:t>
            </w:r>
          </w:p>
        </w:tc>
        <w:tc>
          <w:tcPr>
            <w:tcW w:w="1842" w:type="dxa"/>
          </w:tcPr>
          <w:p w14:paraId="6BAFECE0" w14:textId="0ADF5A5B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Injur</w:t>
            </w:r>
            <w:r>
              <w:rPr>
                <w:b/>
                <w:bCs/>
                <w:sz w:val="15"/>
                <w:szCs w:val="15"/>
              </w:rPr>
              <w:t>y RR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  <w:r w:rsidRPr="00B374F3">
              <w:rPr>
                <w:sz w:val="15"/>
                <w:szCs w:val="15"/>
              </w:rPr>
              <w:t xml:space="preserve">IRR = </w:t>
            </w:r>
            <w:r>
              <w:rPr>
                <w:sz w:val="15"/>
                <w:szCs w:val="15"/>
              </w:rPr>
              <w:t>0.30</w:t>
            </w:r>
            <w:r w:rsidRPr="00B374F3">
              <w:rPr>
                <w:sz w:val="15"/>
                <w:szCs w:val="15"/>
              </w:rPr>
              <w:t xml:space="preserve"> (0.</w:t>
            </w:r>
            <w:r>
              <w:rPr>
                <w:sz w:val="15"/>
                <w:szCs w:val="15"/>
              </w:rPr>
              <w:t>19</w:t>
            </w:r>
            <w:r w:rsidRPr="00B374F3">
              <w:rPr>
                <w:sz w:val="15"/>
                <w:szCs w:val="15"/>
              </w:rPr>
              <w:t xml:space="preserve"> to 0.</w:t>
            </w:r>
            <w:r>
              <w:rPr>
                <w:sz w:val="15"/>
                <w:szCs w:val="15"/>
              </w:rPr>
              <w:t>46</w:t>
            </w:r>
            <w:r w:rsidRPr="00B374F3">
              <w:rPr>
                <w:sz w:val="15"/>
                <w:szCs w:val="15"/>
              </w:rPr>
              <w:t>)</w:t>
            </w:r>
          </w:p>
          <w:p w14:paraId="571F4FE6" w14:textId="77777777" w:rsidR="002B5DD9" w:rsidRPr="00B374F3" w:rsidRDefault="002B5DD9" w:rsidP="002B5DD9">
            <w:pPr>
              <w:rPr>
                <w:sz w:val="15"/>
                <w:szCs w:val="15"/>
              </w:rPr>
            </w:pPr>
          </w:p>
          <w:p w14:paraId="6749146D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&gt;7-day 0.</w:t>
            </w:r>
            <w:r>
              <w:rPr>
                <w:sz w:val="15"/>
                <w:szCs w:val="15"/>
              </w:rPr>
              <w:t>07</w:t>
            </w:r>
            <w:r w:rsidRPr="00B374F3">
              <w:rPr>
                <w:sz w:val="15"/>
                <w:szCs w:val="15"/>
              </w:rPr>
              <w:t xml:space="preserve"> (0</w:t>
            </w:r>
            <w:r>
              <w:rPr>
                <w:sz w:val="15"/>
                <w:szCs w:val="15"/>
              </w:rPr>
              <w:t>.03</w:t>
            </w:r>
            <w:r w:rsidRPr="00B374F3">
              <w:rPr>
                <w:sz w:val="15"/>
                <w:szCs w:val="15"/>
              </w:rPr>
              <w:t xml:space="preserve"> to 0.</w:t>
            </w:r>
            <w:r>
              <w:rPr>
                <w:sz w:val="15"/>
                <w:szCs w:val="15"/>
              </w:rPr>
              <w:t>17</w:t>
            </w:r>
            <w:r w:rsidRPr="00B374F3">
              <w:rPr>
                <w:sz w:val="15"/>
                <w:szCs w:val="15"/>
              </w:rPr>
              <w:t>)</w:t>
            </w:r>
          </w:p>
          <w:p w14:paraId="79A18CAF" w14:textId="77777777" w:rsidR="002B5DD9" w:rsidRPr="00B374F3" w:rsidRDefault="002B5DD9" w:rsidP="002B5DD9">
            <w:pPr>
              <w:rPr>
                <w:sz w:val="15"/>
                <w:szCs w:val="15"/>
              </w:rPr>
            </w:pPr>
          </w:p>
          <w:p w14:paraId="459F15C7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0313450B" w14:textId="331261B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SRC Injur</w:t>
            </w:r>
            <w:r>
              <w:rPr>
                <w:b/>
                <w:bCs/>
                <w:sz w:val="15"/>
                <w:szCs w:val="15"/>
              </w:rPr>
              <w:t>y RR</w:t>
            </w:r>
          </w:p>
          <w:p w14:paraId="154C70FE" w14:textId="77777777" w:rsidR="002B5DD9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IRR = 0.</w:t>
            </w:r>
            <w:r>
              <w:rPr>
                <w:sz w:val="15"/>
                <w:szCs w:val="15"/>
              </w:rPr>
              <w:t>43</w:t>
            </w:r>
            <w:r w:rsidRPr="00B374F3">
              <w:rPr>
                <w:sz w:val="15"/>
                <w:szCs w:val="15"/>
              </w:rPr>
              <w:t xml:space="preserve"> (0.</w:t>
            </w:r>
            <w:r>
              <w:rPr>
                <w:sz w:val="15"/>
                <w:szCs w:val="15"/>
              </w:rPr>
              <w:t>24</w:t>
            </w:r>
            <w:r w:rsidRPr="00B374F3">
              <w:rPr>
                <w:sz w:val="15"/>
                <w:szCs w:val="15"/>
              </w:rPr>
              <w:t xml:space="preserve"> to</w:t>
            </w:r>
            <w:r>
              <w:rPr>
                <w:sz w:val="15"/>
                <w:szCs w:val="15"/>
              </w:rPr>
              <w:t xml:space="preserve"> 0.76</w:t>
            </w:r>
            <w:r w:rsidRPr="00B374F3">
              <w:rPr>
                <w:sz w:val="15"/>
                <w:szCs w:val="15"/>
              </w:rPr>
              <w:t>)</w:t>
            </w:r>
          </w:p>
          <w:p w14:paraId="45EECF9F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40A48E5E" w14:textId="539994D0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93093D">
              <w:rPr>
                <w:b/>
                <w:bCs/>
                <w:sz w:val="15"/>
                <w:szCs w:val="15"/>
              </w:rPr>
              <w:t>Severe SRC Injuries</w:t>
            </w:r>
          </w:p>
          <w:p w14:paraId="6DEC99E8" w14:textId="03F691E8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0.04 (0.01 to 0.30)</w:t>
            </w:r>
          </w:p>
        </w:tc>
        <w:tc>
          <w:tcPr>
            <w:tcW w:w="2268" w:type="dxa"/>
          </w:tcPr>
          <w:p w14:paraId="25481805" w14:textId="77777777" w:rsidR="002B5DD9" w:rsidRPr="00421557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421557">
              <w:rPr>
                <w:b/>
                <w:bCs/>
                <w:sz w:val="15"/>
                <w:szCs w:val="15"/>
              </w:rPr>
              <w:t>Outcomes</w:t>
            </w:r>
          </w:p>
          <w:p w14:paraId="59CE4E22" w14:textId="77777777" w:rsidR="002B5DD9" w:rsidRPr="00421557" w:rsidRDefault="002B5DD9" w:rsidP="002B5DD9">
            <w:pPr>
              <w:rPr>
                <w:sz w:val="15"/>
                <w:szCs w:val="15"/>
              </w:rPr>
            </w:pPr>
            <w:r w:rsidRPr="00421557">
              <w:rPr>
                <w:sz w:val="15"/>
                <w:szCs w:val="15"/>
              </w:rPr>
              <w:t>67% and 59% reduction in injury and SRC rate respectively, attributed to the removal of BC.</w:t>
            </w:r>
          </w:p>
          <w:p w14:paraId="5A9851C8" w14:textId="77777777" w:rsidR="002B5DD9" w:rsidRPr="00421557" w:rsidRDefault="002B5DD9" w:rsidP="002B5DD9">
            <w:pPr>
              <w:rPr>
                <w:sz w:val="15"/>
                <w:szCs w:val="15"/>
              </w:rPr>
            </w:pPr>
          </w:p>
          <w:p w14:paraId="208640EC" w14:textId="77777777" w:rsidR="002B5DD9" w:rsidRPr="00421557" w:rsidRDefault="002B5DD9" w:rsidP="002B5DD9">
            <w:pPr>
              <w:rPr>
                <w:sz w:val="15"/>
                <w:szCs w:val="15"/>
              </w:rPr>
            </w:pPr>
            <w:r w:rsidRPr="00421557">
              <w:rPr>
                <w:sz w:val="15"/>
                <w:szCs w:val="15"/>
              </w:rPr>
              <w:t xml:space="preserve">The effect of the BC rule change was greater in the 15–17-year-old division compared to 13–14-year-old division.  </w:t>
            </w:r>
          </w:p>
          <w:p w14:paraId="59755A5A" w14:textId="77777777" w:rsidR="002B5DD9" w:rsidRPr="00421557" w:rsidRDefault="002B5DD9" w:rsidP="002B5DD9">
            <w:pPr>
              <w:rPr>
                <w:sz w:val="15"/>
                <w:szCs w:val="15"/>
              </w:rPr>
            </w:pPr>
          </w:p>
          <w:p w14:paraId="28D938F7" w14:textId="06180684" w:rsidR="002B5DD9" w:rsidRPr="00421557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421557">
              <w:rPr>
                <w:sz w:val="15"/>
                <w:szCs w:val="15"/>
              </w:rPr>
              <w:t xml:space="preserve">Greater reduction in injury within 15–17-year-old division possibly caused by differences in player size, speed and aggression. </w:t>
            </w:r>
          </w:p>
        </w:tc>
        <w:tc>
          <w:tcPr>
            <w:tcW w:w="2268" w:type="dxa"/>
          </w:tcPr>
          <w:p w14:paraId="1AFF8A9C" w14:textId="057D7441" w:rsidR="002B5DD9" w:rsidRDefault="002B5DD9" w:rsidP="002B5DD9">
            <w:pPr>
              <w:rPr>
                <w:sz w:val="15"/>
                <w:szCs w:val="15"/>
              </w:rPr>
            </w:pPr>
            <w:r w:rsidRPr="006555B7">
              <w:rPr>
                <w:b/>
                <w:bCs/>
                <w:sz w:val="15"/>
                <w:szCs w:val="15"/>
              </w:rPr>
              <w:t>Limitations</w:t>
            </w:r>
          </w:p>
          <w:p w14:paraId="62BEA4EE" w14:textId="14A1B73E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Not all SRC injuries </w:t>
            </w:r>
            <w:r>
              <w:rPr>
                <w:sz w:val="15"/>
                <w:szCs w:val="15"/>
              </w:rPr>
              <w:t xml:space="preserve">were </w:t>
            </w:r>
            <w:r w:rsidRPr="00B374F3">
              <w:rPr>
                <w:sz w:val="15"/>
                <w:szCs w:val="15"/>
              </w:rPr>
              <w:t xml:space="preserve">clinical </w:t>
            </w:r>
            <w:r>
              <w:rPr>
                <w:sz w:val="15"/>
                <w:szCs w:val="15"/>
              </w:rPr>
              <w:t>checked.</w:t>
            </w:r>
          </w:p>
          <w:p w14:paraId="46CA3A64" w14:textId="77777777" w:rsidR="002B5DD9" w:rsidRPr="00B374F3" w:rsidRDefault="002B5DD9" w:rsidP="002B5DD9">
            <w:pPr>
              <w:rPr>
                <w:sz w:val="15"/>
                <w:szCs w:val="15"/>
              </w:rPr>
            </w:pPr>
          </w:p>
          <w:p w14:paraId="572EF8CD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Return to play procedures may have been affected by game importance</w:t>
            </w:r>
            <w:r>
              <w:rPr>
                <w:sz w:val="15"/>
                <w:szCs w:val="15"/>
              </w:rPr>
              <w:t xml:space="preserve"> (e.g. playoffs).</w:t>
            </w:r>
          </w:p>
          <w:p w14:paraId="400BAE95" w14:textId="77777777" w:rsidR="002B5DD9" w:rsidRPr="00B374F3" w:rsidRDefault="002B5DD9" w:rsidP="002B5DD9">
            <w:pPr>
              <w:rPr>
                <w:sz w:val="15"/>
                <w:szCs w:val="15"/>
              </w:rPr>
            </w:pPr>
          </w:p>
          <w:p w14:paraId="306B33EC" w14:textId="1B35695E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Socioeconomic factors not accounted for</w:t>
            </w:r>
            <w:r>
              <w:rPr>
                <w:sz w:val="15"/>
                <w:szCs w:val="15"/>
              </w:rPr>
              <w:t>.</w:t>
            </w:r>
            <w:r w:rsidRPr="00B374F3">
              <w:rPr>
                <w:sz w:val="15"/>
                <w:szCs w:val="15"/>
              </w:rPr>
              <w:t xml:space="preserve"> </w:t>
            </w:r>
          </w:p>
        </w:tc>
      </w:tr>
      <w:tr w:rsidR="002B5DD9" w14:paraId="1C7759C8" w14:textId="77777777" w:rsidTr="00430727">
        <w:trPr>
          <w:trHeight w:val="1160"/>
        </w:trPr>
        <w:tc>
          <w:tcPr>
            <w:tcW w:w="1129" w:type="dxa"/>
          </w:tcPr>
          <w:p w14:paraId="73AC4DDF" w14:textId="77777777" w:rsidR="002B5DD9" w:rsidRPr="000349D6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0349D6">
              <w:rPr>
                <w:b/>
                <w:bCs/>
                <w:sz w:val="15"/>
                <w:szCs w:val="15"/>
              </w:rPr>
              <w:t>Ice Hockey</w:t>
            </w:r>
          </w:p>
          <w:p w14:paraId="7076CD6E" w14:textId="34345288" w:rsidR="002B5DD9" w:rsidRDefault="002B5DD9" w:rsidP="002B5DD9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  <w:r w:rsidRPr="000349D6">
              <w:rPr>
                <w:sz w:val="15"/>
                <w:szCs w:val="15"/>
              </w:rPr>
              <w:t>(Canada)</w:t>
            </w:r>
          </w:p>
          <w:p w14:paraId="49C5C9F5" w14:textId="77777777" w:rsidR="002B5DD9" w:rsidRDefault="002B5DD9" w:rsidP="002B5DD9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</w:p>
          <w:p w14:paraId="16F69AE7" w14:textId="6163D182" w:rsidR="002B5DD9" w:rsidRPr="000349D6" w:rsidRDefault="002B5DD9" w:rsidP="002B5DD9">
            <w:pPr>
              <w:rPr>
                <w:rFonts w:cs="Calibri"/>
                <w:color w:val="000000"/>
                <w:sz w:val="15"/>
                <w:szCs w:val="15"/>
              </w:rPr>
            </w:pPr>
            <w:r w:rsidRPr="000349D6">
              <w:rPr>
                <w:rFonts w:cs="Calibri"/>
                <w:color w:val="000000"/>
                <w:sz w:val="15"/>
                <w:szCs w:val="15"/>
              </w:rPr>
              <w:t>Kukaswadia</w:t>
            </w:r>
            <w:r>
              <w:rPr>
                <w:rFonts w:cs="Calibri"/>
                <w:color w:val="000000"/>
                <w:sz w:val="15"/>
                <w:szCs w:val="15"/>
              </w:rPr>
              <w:t xml:space="preserve"> et al.</w:t>
            </w:r>
            <w:r w:rsidRPr="000349D6">
              <w:rPr>
                <w:rFonts w:cs="Calibri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Calibri"/>
                <w:color w:val="000000"/>
                <w:sz w:val="15"/>
                <w:szCs w:val="15"/>
              </w:rPr>
              <w:t>(</w:t>
            </w:r>
            <w:r w:rsidRPr="000349D6">
              <w:rPr>
                <w:rFonts w:cs="Calibri"/>
                <w:color w:val="000000"/>
                <w:sz w:val="15"/>
                <w:szCs w:val="15"/>
              </w:rPr>
              <w:t>2010</w:t>
            </w:r>
            <w:r>
              <w:rPr>
                <w:rFonts w:cs="Calibri"/>
                <w:color w:val="000000"/>
                <w:sz w:val="15"/>
                <w:szCs w:val="15"/>
              </w:rPr>
              <w:t>)</w:t>
            </w:r>
          </w:p>
          <w:p w14:paraId="00ACE9C7" w14:textId="77777777" w:rsidR="002B5DD9" w:rsidRPr="000349D6" w:rsidRDefault="002B5DD9" w:rsidP="002B5DD9">
            <w:pPr>
              <w:rPr>
                <w:sz w:val="15"/>
                <w:szCs w:val="15"/>
              </w:rPr>
            </w:pPr>
          </w:p>
          <w:p w14:paraId="0DA13E74" w14:textId="6CE04B0E" w:rsidR="002B5DD9" w:rsidRPr="00B374F3" w:rsidRDefault="002B5DD9" w:rsidP="002B5DD9">
            <w:pPr>
              <w:rPr>
                <w:sz w:val="15"/>
                <w:szCs w:val="15"/>
              </w:rPr>
            </w:pPr>
          </w:p>
        </w:tc>
        <w:tc>
          <w:tcPr>
            <w:tcW w:w="1276" w:type="dxa"/>
          </w:tcPr>
          <w:p w14:paraId="35FE9F4A" w14:textId="1051ECAA" w:rsidR="002B5DD9" w:rsidRDefault="002B5DD9" w:rsidP="002B5DD9">
            <w:pPr>
              <w:rPr>
                <w:sz w:val="15"/>
                <w:szCs w:val="15"/>
              </w:rPr>
            </w:pPr>
            <w:r w:rsidRPr="0090697A">
              <w:rPr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ale</w:t>
            </w:r>
          </w:p>
          <w:p w14:paraId="47C64FEF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5ACF1EB3" w14:textId="77777777" w:rsidR="002B5DD9" w:rsidRDefault="002B5DD9" w:rsidP="002B5DD9">
            <w:pPr>
              <w:rPr>
                <w:sz w:val="15"/>
                <w:szCs w:val="15"/>
              </w:rPr>
            </w:pPr>
            <w:r w:rsidRPr="0090697A">
              <w:rPr>
                <w:sz w:val="15"/>
                <w:szCs w:val="15"/>
              </w:rPr>
              <w:t xml:space="preserve">Amateur </w:t>
            </w:r>
          </w:p>
          <w:p w14:paraId="753FF0AB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39BDDD64" w14:textId="51413170" w:rsidR="002B5DD9" w:rsidRPr="0090697A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hildren + </w:t>
            </w:r>
            <w:r w:rsidRPr="0090697A">
              <w:rPr>
                <w:sz w:val="15"/>
                <w:szCs w:val="15"/>
              </w:rPr>
              <w:t>Adolescent</w:t>
            </w:r>
            <w:r>
              <w:rPr>
                <w:sz w:val="15"/>
                <w:szCs w:val="15"/>
              </w:rPr>
              <w:t xml:space="preserve"> (7-14 years)</w:t>
            </w:r>
          </w:p>
          <w:p w14:paraId="75DD9434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07367279" w14:textId="4ED25397" w:rsidR="002B5DD9" w:rsidRDefault="002B5DD9" w:rsidP="002B5DD9">
            <w:pPr>
              <w:rPr>
                <w:sz w:val="15"/>
                <w:szCs w:val="15"/>
              </w:rPr>
            </w:pPr>
            <w:r w:rsidRPr="0090697A">
              <w:rPr>
                <w:sz w:val="15"/>
                <w:szCs w:val="15"/>
              </w:rPr>
              <w:t xml:space="preserve">Injuries </w:t>
            </w:r>
            <w:r>
              <w:rPr>
                <w:sz w:val="15"/>
                <w:szCs w:val="15"/>
              </w:rPr>
              <w:t xml:space="preserve">(n = </w:t>
            </w:r>
          </w:p>
          <w:p w14:paraId="20B78F72" w14:textId="4B2BAFA2" w:rsidR="002B5DD9" w:rsidRPr="0090697A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,554)</w:t>
            </w:r>
            <w:r w:rsidRPr="0090697A">
              <w:rPr>
                <w:sz w:val="15"/>
                <w:szCs w:val="15"/>
              </w:rPr>
              <w:t xml:space="preserve"> </w:t>
            </w:r>
          </w:p>
        </w:tc>
        <w:tc>
          <w:tcPr>
            <w:tcW w:w="1418" w:type="dxa"/>
          </w:tcPr>
          <w:p w14:paraId="3C4A44D8" w14:textId="77777777" w:rsidR="002B5DD9" w:rsidRPr="00001867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001867">
              <w:rPr>
                <w:b/>
                <w:bCs/>
                <w:sz w:val="15"/>
                <w:szCs w:val="15"/>
              </w:rPr>
              <w:t xml:space="preserve">Retrospective Cohort </w:t>
            </w:r>
          </w:p>
          <w:p w14:paraId="74A9D860" w14:textId="77777777" w:rsidR="002B5DD9" w:rsidRPr="00001867" w:rsidRDefault="002B5DD9" w:rsidP="002B5DD9">
            <w:pPr>
              <w:rPr>
                <w:sz w:val="15"/>
                <w:szCs w:val="15"/>
              </w:rPr>
            </w:pPr>
          </w:p>
          <w:p w14:paraId="6819F81B" w14:textId="0679BF3C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Hospital</w:t>
            </w:r>
            <w:r>
              <w:rPr>
                <w:sz w:val="15"/>
                <w:szCs w:val="15"/>
              </w:rPr>
              <w:t xml:space="preserve">/medical/insurance </w:t>
            </w:r>
            <w:r w:rsidRPr="00B374F3">
              <w:rPr>
                <w:sz w:val="15"/>
                <w:szCs w:val="15"/>
              </w:rPr>
              <w:t>records</w:t>
            </w:r>
            <w:r>
              <w:rPr>
                <w:sz w:val="15"/>
                <w:szCs w:val="15"/>
              </w:rPr>
              <w:t>.</w:t>
            </w:r>
          </w:p>
          <w:p w14:paraId="2E53AE22" w14:textId="77777777" w:rsidR="002B5DD9" w:rsidRPr="00001867" w:rsidRDefault="002B5DD9" w:rsidP="002B5DD9">
            <w:pPr>
              <w:rPr>
                <w:sz w:val="15"/>
                <w:szCs w:val="15"/>
              </w:rPr>
            </w:pPr>
          </w:p>
          <w:p w14:paraId="3D06DD02" w14:textId="68CEADD7" w:rsidR="002B5DD9" w:rsidRPr="00001867" w:rsidRDefault="002B5DD9" w:rsidP="002B5DD9">
            <w:pPr>
              <w:rPr>
                <w:sz w:val="15"/>
                <w:szCs w:val="15"/>
              </w:rPr>
            </w:pPr>
          </w:p>
        </w:tc>
        <w:tc>
          <w:tcPr>
            <w:tcW w:w="1417" w:type="dxa"/>
          </w:tcPr>
          <w:p w14:paraId="7943F64D" w14:textId="44FA1DEE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Rule - BC</w:t>
            </w:r>
          </w:p>
          <w:p w14:paraId="7D4A3134" w14:textId="4F6F7DFE" w:rsidR="002B5DD9" w:rsidRPr="00001867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Injuries – Overall</w:t>
            </w:r>
          </w:p>
          <w:p w14:paraId="726C49D7" w14:textId="77777777" w:rsidR="002B5DD9" w:rsidRPr="00001867" w:rsidRDefault="002B5DD9" w:rsidP="002B5DD9">
            <w:pPr>
              <w:rPr>
                <w:sz w:val="15"/>
                <w:szCs w:val="15"/>
              </w:rPr>
            </w:pPr>
          </w:p>
          <w:p w14:paraId="41843A90" w14:textId="07AA1EC4" w:rsidR="002B5DD9" w:rsidRPr="00001867" w:rsidRDefault="002B5DD9" w:rsidP="002B5DD9">
            <w:pPr>
              <w:rPr>
                <w:sz w:val="15"/>
                <w:szCs w:val="15"/>
              </w:rPr>
            </w:pPr>
            <w:r w:rsidRPr="00001867">
              <w:rPr>
                <w:sz w:val="15"/>
                <w:szCs w:val="15"/>
              </w:rPr>
              <w:t xml:space="preserve">Reduced </w:t>
            </w:r>
            <w:r>
              <w:rPr>
                <w:sz w:val="15"/>
                <w:szCs w:val="15"/>
              </w:rPr>
              <w:t xml:space="preserve">the </w:t>
            </w:r>
            <w:r w:rsidRPr="00001867">
              <w:rPr>
                <w:sz w:val="15"/>
                <w:szCs w:val="15"/>
              </w:rPr>
              <w:t>legal age of BC</w:t>
            </w:r>
            <w:r>
              <w:rPr>
                <w:sz w:val="15"/>
                <w:szCs w:val="15"/>
              </w:rPr>
              <w:t xml:space="preserve"> </w:t>
            </w:r>
            <w:r w:rsidRPr="00001867">
              <w:rPr>
                <w:sz w:val="15"/>
                <w:szCs w:val="15"/>
              </w:rPr>
              <w:t>from 1</w:t>
            </w:r>
            <w:r>
              <w:rPr>
                <w:sz w:val="15"/>
                <w:szCs w:val="15"/>
              </w:rPr>
              <w:t>2</w:t>
            </w:r>
            <w:r w:rsidRPr="00001867">
              <w:rPr>
                <w:sz w:val="15"/>
                <w:szCs w:val="15"/>
              </w:rPr>
              <w:t>-1</w:t>
            </w:r>
            <w:r>
              <w:rPr>
                <w:sz w:val="15"/>
                <w:szCs w:val="15"/>
              </w:rPr>
              <w:t>3</w:t>
            </w:r>
            <w:r w:rsidRPr="00001867">
              <w:rPr>
                <w:sz w:val="15"/>
                <w:szCs w:val="15"/>
              </w:rPr>
              <w:t>yrs down to 9-10yrs</w:t>
            </w:r>
            <w:r>
              <w:rPr>
                <w:sz w:val="15"/>
                <w:szCs w:val="15"/>
              </w:rPr>
              <w:t>.</w:t>
            </w:r>
          </w:p>
        </w:tc>
        <w:tc>
          <w:tcPr>
            <w:tcW w:w="1418" w:type="dxa"/>
          </w:tcPr>
          <w:p w14:paraId="5BEFFA3A" w14:textId="7777777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Injury Definition</w:t>
            </w:r>
          </w:p>
          <w:p w14:paraId="3EB926A0" w14:textId="06261B8C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Clinical Treatment</w:t>
            </w:r>
            <w:r w:rsidRPr="00B374F3">
              <w:rPr>
                <w:sz w:val="15"/>
                <w:szCs w:val="15"/>
              </w:rPr>
              <w:br/>
            </w:r>
          </w:p>
          <w:p w14:paraId="62D11021" w14:textId="3D97E283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Measure</w:t>
            </w:r>
          </w:p>
          <w:p w14:paraId="19C2B1F5" w14:textId="246B00FF" w:rsidR="002B5DD9" w:rsidRPr="00B374F3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cidence rate.</w:t>
            </w:r>
          </w:p>
          <w:p w14:paraId="1457E435" w14:textId="38120E87" w:rsidR="002B5DD9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BC I</w:t>
            </w:r>
            <w:r>
              <w:rPr>
                <w:sz w:val="15"/>
                <w:szCs w:val="15"/>
              </w:rPr>
              <w:t>ncidence rate.</w:t>
            </w:r>
          </w:p>
          <w:p w14:paraId="1CDB15E4" w14:textId="27C42D5B" w:rsidR="002B5DD9" w:rsidRPr="00EF7453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SRC &amp; Head injury.  </w:t>
            </w:r>
          </w:p>
        </w:tc>
        <w:tc>
          <w:tcPr>
            <w:tcW w:w="1701" w:type="dxa"/>
          </w:tcPr>
          <w:p w14:paraId="08C780AE" w14:textId="7A2E64E8" w:rsidR="002B5DD9" w:rsidRPr="00113FD5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Incidence Rate</w:t>
            </w:r>
            <w:r w:rsidRPr="00113FD5">
              <w:rPr>
                <w:b/>
                <w:bCs/>
                <w:sz w:val="15"/>
                <w:szCs w:val="15"/>
              </w:rPr>
              <w:t xml:space="preserve"> (Pre age reduction)</w:t>
            </w:r>
          </w:p>
          <w:p w14:paraId="68A048EF" w14:textId="009CD1EF" w:rsidR="002B5DD9" w:rsidRPr="00113FD5" w:rsidRDefault="002B5DD9" w:rsidP="002B5DD9">
            <w:pPr>
              <w:rPr>
                <w:sz w:val="15"/>
                <w:szCs w:val="15"/>
              </w:rPr>
            </w:pPr>
            <w:r w:rsidRPr="00113FD5">
              <w:rPr>
                <w:sz w:val="15"/>
                <w:szCs w:val="15"/>
              </w:rPr>
              <w:t>59.9/1,000</w:t>
            </w:r>
            <w:r>
              <w:rPr>
                <w:sz w:val="15"/>
                <w:szCs w:val="15"/>
              </w:rPr>
              <w:t xml:space="preserve"> player years </w:t>
            </w:r>
            <w:r w:rsidRPr="00113FD5">
              <w:rPr>
                <w:sz w:val="15"/>
                <w:szCs w:val="15"/>
              </w:rPr>
              <w:t xml:space="preserve">(55.4 to 64.4) </w:t>
            </w:r>
          </w:p>
          <w:p w14:paraId="4F1355BA" w14:textId="77777777" w:rsidR="002B5DD9" w:rsidRPr="00113FD5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681ADBBA" w14:textId="7472DAA3" w:rsidR="002B5DD9" w:rsidRPr="00113FD5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113FD5">
              <w:rPr>
                <w:b/>
                <w:bCs/>
                <w:sz w:val="15"/>
                <w:szCs w:val="15"/>
              </w:rPr>
              <w:t>BC</w:t>
            </w:r>
            <w:r>
              <w:rPr>
                <w:b/>
                <w:bCs/>
                <w:sz w:val="15"/>
                <w:szCs w:val="15"/>
              </w:rPr>
              <w:t xml:space="preserve"> Incidence Rate </w:t>
            </w:r>
            <w:r w:rsidRPr="00113FD5">
              <w:rPr>
                <w:b/>
                <w:bCs/>
                <w:sz w:val="15"/>
                <w:szCs w:val="15"/>
              </w:rPr>
              <w:t>(Pre age reduction)</w:t>
            </w:r>
          </w:p>
          <w:p w14:paraId="16A9D050" w14:textId="22D2EDB2" w:rsidR="002B5DD9" w:rsidRPr="00113FD5" w:rsidRDefault="002B5DD9" w:rsidP="002B5DD9">
            <w:pPr>
              <w:rPr>
                <w:sz w:val="15"/>
                <w:szCs w:val="15"/>
              </w:rPr>
            </w:pPr>
            <w:r w:rsidRPr="00113FD5">
              <w:rPr>
                <w:sz w:val="15"/>
                <w:szCs w:val="15"/>
              </w:rPr>
              <w:t xml:space="preserve">18.7/1,000 </w:t>
            </w:r>
            <w:r>
              <w:rPr>
                <w:sz w:val="15"/>
                <w:szCs w:val="15"/>
              </w:rPr>
              <w:t xml:space="preserve">player years </w:t>
            </w:r>
            <w:r w:rsidRPr="00113FD5">
              <w:rPr>
                <w:sz w:val="15"/>
                <w:szCs w:val="15"/>
              </w:rPr>
              <w:t xml:space="preserve">(16.1 to 21.3) </w:t>
            </w:r>
          </w:p>
          <w:p w14:paraId="77573D37" w14:textId="77777777" w:rsidR="002B5DD9" w:rsidRPr="00113FD5" w:rsidRDefault="002B5DD9" w:rsidP="002B5DD9">
            <w:pPr>
              <w:rPr>
                <w:sz w:val="15"/>
                <w:szCs w:val="15"/>
              </w:rPr>
            </w:pPr>
          </w:p>
          <w:p w14:paraId="3442E026" w14:textId="3E478A25" w:rsidR="002B5DD9" w:rsidRPr="00113FD5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113FD5">
              <w:rPr>
                <w:b/>
                <w:bCs/>
                <w:sz w:val="15"/>
                <w:szCs w:val="15"/>
              </w:rPr>
              <w:t xml:space="preserve">Head Injury </w:t>
            </w:r>
            <w:r w:rsidRPr="00113FD5">
              <w:rPr>
                <w:b/>
                <w:bCs/>
                <w:sz w:val="15"/>
                <w:szCs w:val="15"/>
              </w:rPr>
              <w:br/>
            </w:r>
            <w:r w:rsidRPr="00113FD5">
              <w:rPr>
                <w:sz w:val="15"/>
                <w:szCs w:val="15"/>
              </w:rPr>
              <w:t>n = 79/640 (12.3%)</w:t>
            </w:r>
          </w:p>
          <w:p w14:paraId="38D35136" w14:textId="77777777" w:rsidR="002B5DD9" w:rsidRPr="00113FD5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200B2E83" w14:textId="77777777" w:rsidR="002B5DD9" w:rsidRPr="00113FD5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113FD5">
              <w:rPr>
                <w:b/>
                <w:bCs/>
                <w:sz w:val="15"/>
                <w:szCs w:val="15"/>
              </w:rPr>
              <w:t>BC Head Injury</w:t>
            </w:r>
          </w:p>
          <w:p w14:paraId="696C65C7" w14:textId="1BE9AFE1" w:rsidR="002B5DD9" w:rsidRPr="00113FD5" w:rsidRDefault="002B5DD9" w:rsidP="002B5DD9">
            <w:pPr>
              <w:rPr>
                <w:sz w:val="15"/>
                <w:szCs w:val="15"/>
              </w:rPr>
            </w:pPr>
            <w:r w:rsidRPr="00113FD5">
              <w:rPr>
                <w:sz w:val="15"/>
                <w:szCs w:val="15"/>
              </w:rPr>
              <w:t>n = 30/200 (15%)</w:t>
            </w:r>
          </w:p>
        </w:tc>
        <w:tc>
          <w:tcPr>
            <w:tcW w:w="1701" w:type="dxa"/>
          </w:tcPr>
          <w:p w14:paraId="03DA83DB" w14:textId="652DBB9A" w:rsidR="002B5DD9" w:rsidRPr="00113FD5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Incidence Rate </w:t>
            </w:r>
            <w:r w:rsidRPr="00113FD5">
              <w:rPr>
                <w:b/>
                <w:bCs/>
                <w:sz w:val="15"/>
                <w:szCs w:val="15"/>
              </w:rPr>
              <w:t>(Post age reduction)</w:t>
            </w:r>
          </w:p>
          <w:p w14:paraId="710128D8" w14:textId="533B2025" w:rsidR="002B5DD9" w:rsidRPr="00113FD5" w:rsidRDefault="002B5DD9" w:rsidP="002B5DD9">
            <w:pPr>
              <w:rPr>
                <w:sz w:val="15"/>
                <w:szCs w:val="15"/>
              </w:rPr>
            </w:pPr>
            <w:r w:rsidRPr="00113FD5">
              <w:rPr>
                <w:sz w:val="15"/>
                <w:szCs w:val="15"/>
              </w:rPr>
              <w:t>49.1/1,000</w:t>
            </w:r>
            <w:r>
              <w:rPr>
                <w:sz w:val="15"/>
                <w:szCs w:val="15"/>
              </w:rPr>
              <w:t xml:space="preserve"> player years </w:t>
            </w:r>
            <w:r w:rsidRPr="00113FD5">
              <w:rPr>
                <w:sz w:val="15"/>
                <w:szCs w:val="15"/>
              </w:rPr>
              <w:t>(44.8 to 53.3)</w:t>
            </w:r>
            <w:r>
              <w:rPr>
                <w:sz w:val="15"/>
                <w:szCs w:val="15"/>
              </w:rPr>
              <w:t xml:space="preserve"> </w:t>
            </w:r>
          </w:p>
          <w:p w14:paraId="5488E0D3" w14:textId="77777777" w:rsidR="002B5DD9" w:rsidRPr="00113FD5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2225F052" w14:textId="38B85ADD" w:rsidR="002B5DD9" w:rsidRPr="00113FD5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113FD5">
              <w:rPr>
                <w:b/>
                <w:bCs/>
                <w:sz w:val="15"/>
                <w:szCs w:val="15"/>
              </w:rPr>
              <w:t xml:space="preserve">BC </w:t>
            </w:r>
            <w:r>
              <w:rPr>
                <w:b/>
                <w:bCs/>
                <w:sz w:val="15"/>
                <w:szCs w:val="15"/>
              </w:rPr>
              <w:t xml:space="preserve">Incidence Rate </w:t>
            </w:r>
            <w:r w:rsidRPr="00113FD5">
              <w:rPr>
                <w:b/>
                <w:bCs/>
                <w:sz w:val="15"/>
                <w:szCs w:val="15"/>
              </w:rPr>
              <w:t>(Post age reduction)</w:t>
            </w:r>
          </w:p>
          <w:p w14:paraId="13379BC9" w14:textId="44B55E90" w:rsidR="002B5DD9" w:rsidRPr="00113FD5" w:rsidRDefault="002B5DD9" w:rsidP="002B5DD9">
            <w:pPr>
              <w:rPr>
                <w:sz w:val="15"/>
                <w:szCs w:val="15"/>
              </w:rPr>
            </w:pPr>
            <w:r w:rsidRPr="00113FD5">
              <w:rPr>
                <w:sz w:val="15"/>
                <w:szCs w:val="15"/>
              </w:rPr>
              <w:t>17.2/1,000</w:t>
            </w:r>
            <w:r>
              <w:rPr>
                <w:sz w:val="15"/>
                <w:szCs w:val="15"/>
              </w:rPr>
              <w:t xml:space="preserve"> player years</w:t>
            </w:r>
            <w:r w:rsidRPr="00113FD5"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</w:t>
            </w:r>
            <w:r w:rsidRPr="00113FD5">
              <w:rPr>
                <w:sz w:val="15"/>
                <w:szCs w:val="15"/>
              </w:rPr>
              <w:t>14.7 to 19.8</w:t>
            </w:r>
            <w:r>
              <w:rPr>
                <w:sz w:val="15"/>
                <w:szCs w:val="15"/>
              </w:rPr>
              <w:t xml:space="preserve"> </w:t>
            </w:r>
          </w:p>
          <w:p w14:paraId="3A9DB366" w14:textId="77777777" w:rsidR="002B5DD9" w:rsidRPr="00113FD5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21DA29CE" w14:textId="48492F05" w:rsidR="002B5DD9" w:rsidRPr="00113FD5" w:rsidRDefault="002B5DD9" w:rsidP="002B5DD9">
            <w:pPr>
              <w:rPr>
                <w:sz w:val="15"/>
                <w:szCs w:val="15"/>
              </w:rPr>
            </w:pPr>
            <w:r w:rsidRPr="00113FD5">
              <w:rPr>
                <w:b/>
                <w:bCs/>
                <w:sz w:val="15"/>
                <w:szCs w:val="15"/>
              </w:rPr>
              <w:t>Head Injury</w:t>
            </w:r>
          </w:p>
          <w:p w14:paraId="002F0597" w14:textId="2F603B8C" w:rsidR="002B5DD9" w:rsidRPr="00113FD5" w:rsidRDefault="002B5DD9" w:rsidP="002B5DD9">
            <w:pPr>
              <w:rPr>
                <w:sz w:val="15"/>
                <w:szCs w:val="15"/>
              </w:rPr>
            </w:pPr>
            <w:r w:rsidRPr="00113FD5">
              <w:rPr>
                <w:sz w:val="15"/>
                <w:szCs w:val="15"/>
              </w:rPr>
              <w:t>n = 62/484 (12.8%)</w:t>
            </w:r>
          </w:p>
          <w:p w14:paraId="58255315" w14:textId="77777777" w:rsidR="002B5DD9" w:rsidRPr="00113FD5" w:rsidRDefault="002B5DD9" w:rsidP="002B5DD9">
            <w:pPr>
              <w:rPr>
                <w:sz w:val="15"/>
                <w:szCs w:val="15"/>
              </w:rPr>
            </w:pPr>
          </w:p>
          <w:p w14:paraId="403316F3" w14:textId="77777777" w:rsidR="002B5DD9" w:rsidRPr="00113FD5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113FD5">
              <w:rPr>
                <w:b/>
                <w:bCs/>
                <w:sz w:val="15"/>
                <w:szCs w:val="15"/>
              </w:rPr>
              <w:t>BC Head Injury</w:t>
            </w:r>
          </w:p>
          <w:p w14:paraId="02CA5404" w14:textId="488B229A" w:rsidR="002B5DD9" w:rsidRPr="00113FD5" w:rsidRDefault="002B5DD9" w:rsidP="002B5DD9">
            <w:pPr>
              <w:rPr>
                <w:sz w:val="15"/>
                <w:szCs w:val="15"/>
              </w:rPr>
            </w:pPr>
            <w:r w:rsidRPr="00113FD5">
              <w:rPr>
                <w:sz w:val="15"/>
                <w:szCs w:val="15"/>
              </w:rPr>
              <w:t>n = 25/170 (14.7%)</w:t>
            </w:r>
            <w:r w:rsidRPr="00113FD5">
              <w:rPr>
                <w:b/>
                <w:bCs/>
                <w:sz w:val="15"/>
                <w:szCs w:val="15"/>
              </w:rPr>
              <w:t xml:space="preserve"> </w:t>
            </w:r>
          </w:p>
        </w:tc>
        <w:tc>
          <w:tcPr>
            <w:tcW w:w="1842" w:type="dxa"/>
          </w:tcPr>
          <w:p w14:paraId="7C2DB5D7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6C762D96" w14:textId="77777777" w:rsidR="002B5DD9" w:rsidRPr="00113FD5" w:rsidRDefault="002B5DD9" w:rsidP="002B5DD9">
            <w:pPr>
              <w:rPr>
                <w:sz w:val="15"/>
                <w:szCs w:val="15"/>
              </w:rPr>
            </w:pPr>
          </w:p>
          <w:p w14:paraId="7A545DB4" w14:textId="77777777" w:rsidR="002B5DD9" w:rsidRPr="00113FD5" w:rsidRDefault="002B5DD9" w:rsidP="002B5DD9">
            <w:pPr>
              <w:rPr>
                <w:sz w:val="15"/>
                <w:szCs w:val="15"/>
              </w:rPr>
            </w:pPr>
          </w:p>
          <w:p w14:paraId="1BFBA72B" w14:textId="77777777" w:rsidR="002B5DD9" w:rsidRPr="00113FD5" w:rsidRDefault="002B5DD9" w:rsidP="002B5DD9">
            <w:pPr>
              <w:rPr>
                <w:sz w:val="15"/>
                <w:szCs w:val="15"/>
              </w:rPr>
            </w:pPr>
          </w:p>
          <w:p w14:paraId="28FBCBDC" w14:textId="77777777" w:rsidR="002B5DD9" w:rsidRPr="00113FD5" w:rsidRDefault="002B5DD9" w:rsidP="002B5DD9">
            <w:pPr>
              <w:rPr>
                <w:sz w:val="15"/>
                <w:szCs w:val="15"/>
              </w:rPr>
            </w:pPr>
          </w:p>
          <w:p w14:paraId="4FB3F705" w14:textId="77777777" w:rsidR="002B5DD9" w:rsidRPr="00113FD5" w:rsidRDefault="002B5DD9" w:rsidP="002B5DD9">
            <w:pPr>
              <w:rPr>
                <w:sz w:val="15"/>
                <w:szCs w:val="15"/>
              </w:rPr>
            </w:pPr>
          </w:p>
          <w:p w14:paraId="2EF5DCE3" w14:textId="77777777" w:rsidR="002B5DD9" w:rsidRPr="00113FD5" w:rsidRDefault="002B5DD9" w:rsidP="002B5DD9">
            <w:pPr>
              <w:rPr>
                <w:sz w:val="15"/>
                <w:szCs w:val="15"/>
              </w:rPr>
            </w:pPr>
          </w:p>
          <w:p w14:paraId="71AC3C01" w14:textId="77777777" w:rsidR="002B5DD9" w:rsidRPr="00113FD5" w:rsidRDefault="002B5DD9" w:rsidP="002B5DD9">
            <w:pPr>
              <w:rPr>
                <w:sz w:val="15"/>
                <w:szCs w:val="15"/>
              </w:rPr>
            </w:pPr>
          </w:p>
          <w:p w14:paraId="0C377754" w14:textId="77777777" w:rsidR="002B5DD9" w:rsidRPr="00113FD5" w:rsidRDefault="002B5DD9" w:rsidP="002B5DD9">
            <w:pPr>
              <w:rPr>
                <w:sz w:val="15"/>
                <w:szCs w:val="15"/>
              </w:rPr>
            </w:pPr>
          </w:p>
          <w:p w14:paraId="09D33C9A" w14:textId="77777777" w:rsidR="002B5DD9" w:rsidRPr="00113FD5" w:rsidRDefault="002B5DD9" w:rsidP="002B5DD9">
            <w:pPr>
              <w:rPr>
                <w:sz w:val="15"/>
                <w:szCs w:val="15"/>
              </w:rPr>
            </w:pPr>
          </w:p>
          <w:p w14:paraId="2CECACF8" w14:textId="77777777" w:rsidR="002B5DD9" w:rsidRPr="00113FD5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113FD5">
              <w:rPr>
                <w:b/>
                <w:bCs/>
                <w:sz w:val="15"/>
                <w:szCs w:val="15"/>
              </w:rPr>
              <w:t xml:space="preserve">Head Injury </w:t>
            </w:r>
          </w:p>
          <w:p w14:paraId="7ACF4EEE" w14:textId="77777777" w:rsidR="002B5DD9" w:rsidRPr="00113FD5" w:rsidRDefault="002B5DD9" w:rsidP="002B5DD9">
            <w:pPr>
              <w:rPr>
                <w:sz w:val="15"/>
                <w:szCs w:val="15"/>
              </w:rPr>
            </w:pPr>
            <w:r w:rsidRPr="00113FD5">
              <w:rPr>
                <w:sz w:val="15"/>
                <w:szCs w:val="15"/>
              </w:rPr>
              <w:t>p = 0.82</w:t>
            </w:r>
          </w:p>
          <w:p w14:paraId="5E73420F" w14:textId="77777777" w:rsidR="002B5DD9" w:rsidRPr="00113FD5" w:rsidRDefault="002B5DD9" w:rsidP="002B5DD9">
            <w:pPr>
              <w:rPr>
                <w:sz w:val="15"/>
                <w:szCs w:val="15"/>
              </w:rPr>
            </w:pPr>
          </w:p>
          <w:p w14:paraId="3689609D" w14:textId="77777777" w:rsidR="002B5DD9" w:rsidRPr="00113FD5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113FD5">
              <w:rPr>
                <w:b/>
                <w:bCs/>
                <w:sz w:val="15"/>
                <w:szCs w:val="15"/>
              </w:rPr>
              <w:t xml:space="preserve">BC Head Injury </w:t>
            </w:r>
          </w:p>
          <w:p w14:paraId="1A4FD38D" w14:textId="373961EA" w:rsidR="002B5DD9" w:rsidRPr="00113FD5" w:rsidRDefault="002B5DD9" w:rsidP="002B5DD9">
            <w:pPr>
              <w:rPr>
                <w:sz w:val="15"/>
                <w:szCs w:val="15"/>
              </w:rPr>
            </w:pPr>
            <w:r w:rsidRPr="00113FD5">
              <w:rPr>
                <w:sz w:val="15"/>
                <w:szCs w:val="15"/>
              </w:rPr>
              <w:t xml:space="preserve">p = 0.94 </w:t>
            </w:r>
          </w:p>
        </w:tc>
        <w:tc>
          <w:tcPr>
            <w:tcW w:w="2268" w:type="dxa"/>
          </w:tcPr>
          <w:p w14:paraId="08D17D37" w14:textId="529327E5" w:rsidR="002B5DD9" w:rsidRPr="00421557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421557">
              <w:rPr>
                <w:b/>
                <w:bCs/>
                <w:sz w:val="15"/>
                <w:szCs w:val="15"/>
              </w:rPr>
              <w:t>Outcomes</w:t>
            </w:r>
          </w:p>
          <w:p w14:paraId="14A31451" w14:textId="225A99F8" w:rsidR="002B5DD9" w:rsidRPr="00421557" w:rsidRDefault="002B5DD9" w:rsidP="002B5DD9">
            <w:pPr>
              <w:rPr>
                <w:sz w:val="15"/>
                <w:szCs w:val="15"/>
              </w:rPr>
            </w:pPr>
            <w:r w:rsidRPr="00421557">
              <w:rPr>
                <w:sz w:val="15"/>
                <w:szCs w:val="15"/>
              </w:rPr>
              <w:t>No increase in injury.</w:t>
            </w:r>
          </w:p>
          <w:p w14:paraId="5C56D9DC" w14:textId="77777777" w:rsidR="002B5DD9" w:rsidRPr="00421557" w:rsidRDefault="002B5DD9" w:rsidP="002B5DD9">
            <w:pPr>
              <w:rPr>
                <w:sz w:val="15"/>
                <w:szCs w:val="15"/>
              </w:rPr>
            </w:pPr>
          </w:p>
          <w:p w14:paraId="4F4F2EE8" w14:textId="75EE91A8" w:rsidR="002B5DD9" w:rsidRPr="00421557" w:rsidRDefault="002B5DD9" w:rsidP="002B5DD9">
            <w:pPr>
              <w:rPr>
                <w:sz w:val="15"/>
                <w:szCs w:val="15"/>
              </w:rPr>
            </w:pPr>
            <w:r w:rsidRPr="00421557">
              <w:rPr>
                <w:sz w:val="15"/>
                <w:szCs w:val="15"/>
              </w:rPr>
              <w:t xml:space="preserve">Additional rule changes for illegal head contact likely to influence the outcome.  </w:t>
            </w:r>
          </w:p>
          <w:p w14:paraId="71D8272B" w14:textId="77777777" w:rsidR="002B5DD9" w:rsidRPr="00421557" w:rsidRDefault="002B5DD9" w:rsidP="002B5DD9">
            <w:pPr>
              <w:rPr>
                <w:sz w:val="15"/>
                <w:szCs w:val="15"/>
              </w:rPr>
            </w:pPr>
          </w:p>
          <w:p w14:paraId="2BC75F10" w14:textId="6E2D9488" w:rsidR="002B5DD9" w:rsidRPr="00421557" w:rsidRDefault="002B5DD9" w:rsidP="002B5DD9">
            <w:pPr>
              <w:rPr>
                <w:sz w:val="15"/>
                <w:szCs w:val="15"/>
              </w:rPr>
            </w:pPr>
            <w:r w:rsidRPr="00421557">
              <w:rPr>
                <w:sz w:val="15"/>
                <w:szCs w:val="15"/>
              </w:rPr>
              <w:t xml:space="preserve">Improved coaching may have contributed to lowering the IR. </w:t>
            </w:r>
          </w:p>
          <w:p w14:paraId="6A8E0964" w14:textId="21F049E6" w:rsidR="002B5DD9" w:rsidRPr="00421557" w:rsidRDefault="002B5DD9" w:rsidP="002B5DD9">
            <w:pPr>
              <w:rPr>
                <w:sz w:val="15"/>
                <w:szCs w:val="15"/>
              </w:rPr>
            </w:pPr>
          </w:p>
        </w:tc>
        <w:tc>
          <w:tcPr>
            <w:tcW w:w="2268" w:type="dxa"/>
          </w:tcPr>
          <w:p w14:paraId="5B83ADB1" w14:textId="1ECD5183" w:rsidR="002B5DD9" w:rsidRDefault="002B5DD9" w:rsidP="002B5DD9">
            <w:pPr>
              <w:rPr>
                <w:sz w:val="15"/>
                <w:szCs w:val="15"/>
              </w:rPr>
            </w:pPr>
            <w:r w:rsidRPr="006555B7">
              <w:rPr>
                <w:b/>
                <w:bCs/>
                <w:sz w:val="15"/>
                <w:szCs w:val="15"/>
              </w:rPr>
              <w:t>Limitations</w:t>
            </w:r>
          </w:p>
          <w:p w14:paraId="6A4759AF" w14:textId="4FE33C0D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Height and weight of players unaccounted for</w:t>
            </w:r>
            <w:r>
              <w:rPr>
                <w:sz w:val="15"/>
                <w:szCs w:val="15"/>
              </w:rPr>
              <w:t>.</w:t>
            </w:r>
          </w:p>
          <w:p w14:paraId="3617EDEE" w14:textId="77777777" w:rsidR="002B5DD9" w:rsidRPr="00B374F3" w:rsidRDefault="002B5DD9" w:rsidP="002B5DD9">
            <w:pPr>
              <w:rPr>
                <w:sz w:val="15"/>
                <w:szCs w:val="15"/>
              </w:rPr>
            </w:pPr>
          </w:p>
          <w:p w14:paraId="387EE5F8" w14:textId="760843A4" w:rsidR="002B5DD9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Self-reporting injuries may be inaccurate. </w:t>
            </w:r>
          </w:p>
          <w:p w14:paraId="4B3B8418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6080DEBF" w14:textId="37AEF7D1" w:rsidR="002B5DD9" w:rsidRPr="00B374F3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Declining use of emergency departments may have contributed to a perceived reduction in the IR. </w:t>
            </w:r>
          </w:p>
          <w:p w14:paraId="69988D73" w14:textId="02FA0163" w:rsidR="002B5DD9" w:rsidRPr="00B374F3" w:rsidRDefault="002B5DD9" w:rsidP="002B5DD9">
            <w:pPr>
              <w:rPr>
                <w:sz w:val="15"/>
                <w:szCs w:val="15"/>
              </w:rPr>
            </w:pPr>
          </w:p>
        </w:tc>
      </w:tr>
      <w:tr w:rsidR="002B5DD9" w14:paraId="150E6D33" w14:textId="77777777" w:rsidTr="00430727">
        <w:trPr>
          <w:trHeight w:val="1160"/>
        </w:trPr>
        <w:tc>
          <w:tcPr>
            <w:tcW w:w="1129" w:type="dxa"/>
          </w:tcPr>
          <w:p w14:paraId="3BE5F02E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Ice Hockey</w:t>
            </w:r>
          </w:p>
          <w:p w14:paraId="7F3BF85D" w14:textId="77777777" w:rsidR="002B5DD9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Canada)</w:t>
            </w:r>
          </w:p>
          <w:p w14:paraId="3AB3F7F4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775CED0A" w14:textId="4D695147" w:rsidR="002B5DD9" w:rsidRPr="000349D6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Watson et al. (1996)</w:t>
            </w:r>
          </w:p>
        </w:tc>
        <w:tc>
          <w:tcPr>
            <w:tcW w:w="1276" w:type="dxa"/>
          </w:tcPr>
          <w:p w14:paraId="0EFDF6CA" w14:textId="77777777" w:rsidR="002B5DD9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  <w:p w14:paraId="3FF16A0A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2B7DE67D" w14:textId="77777777" w:rsidR="002B5DD9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Amateur </w:t>
            </w:r>
          </w:p>
          <w:p w14:paraId="18000F9F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556401CE" w14:textId="77777777" w:rsidR="002B5DD9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Adult </w:t>
            </w:r>
          </w:p>
          <w:p w14:paraId="78A61AC4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175DD6BA" w14:textId="77777777" w:rsidR="002B5DD9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juries (n = 653)</w:t>
            </w:r>
          </w:p>
          <w:p w14:paraId="42FE9E3B" w14:textId="06036B46" w:rsidR="002B5DD9" w:rsidRPr="0090697A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enalties (n = 389)</w:t>
            </w:r>
          </w:p>
        </w:tc>
        <w:tc>
          <w:tcPr>
            <w:tcW w:w="1418" w:type="dxa"/>
          </w:tcPr>
          <w:p w14:paraId="4C371DC4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Prospective cohort </w:t>
            </w:r>
          </w:p>
          <w:p w14:paraId="797DD106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3D09122E" w14:textId="6AC8D7CD" w:rsidR="002B5DD9" w:rsidRPr="00001867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Injury surveillance forms</w:t>
            </w:r>
          </w:p>
        </w:tc>
        <w:tc>
          <w:tcPr>
            <w:tcW w:w="1417" w:type="dxa"/>
          </w:tcPr>
          <w:p w14:paraId="360BC0A5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Rule – BC</w:t>
            </w:r>
          </w:p>
          <w:p w14:paraId="7BEA4671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Injuries – Head and upper body </w:t>
            </w:r>
          </w:p>
          <w:p w14:paraId="659D4859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200B32E6" w14:textId="5DED5C5E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Penalising checking players from behind </w:t>
            </w:r>
          </w:p>
        </w:tc>
        <w:tc>
          <w:tcPr>
            <w:tcW w:w="1418" w:type="dxa"/>
          </w:tcPr>
          <w:p w14:paraId="75FD5A69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Injury Definition </w:t>
            </w:r>
          </w:p>
          <w:p w14:paraId="13826D4D" w14:textId="77777777" w:rsidR="002B5DD9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</w:t>
            </w:r>
          </w:p>
          <w:p w14:paraId="0DA7DFE5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7C44FB27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Measure </w:t>
            </w:r>
          </w:p>
          <w:p w14:paraId="68AC6044" w14:textId="7D63F263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Incidence rates.</w:t>
            </w:r>
          </w:p>
        </w:tc>
        <w:tc>
          <w:tcPr>
            <w:tcW w:w="1701" w:type="dxa"/>
          </w:tcPr>
          <w:p w14:paraId="7E56BD77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Head/Neck </w:t>
            </w:r>
          </w:p>
          <w:p w14:paraId="60AF8806" w14:textId="77777777" w:rsidR="002B5DD9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16/1,000 player games</w:t>
            </w:r>
          </w:p>
          <w:p w14:paraId="49022984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72FF96E6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Back </w:t>
            </w:r>
          </w:p>
          <w:p w14:paraId="524CEF9D" w14:textId="77777777" w:rsidR="002B5DD9" w:rsidRPr="00A44B1A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98/1,000 player games</w:t>
            </w:r>
          </w:p>
          <w:p w14:paraId="6C912FD3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18E4B108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Shoulder</w:t>
            </w:r>
          </w:p>
          <w:p w14:paraId="37F6122E" w14:textId="186851A8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16.11/1,000 player games</w:t>
            </w:r>
          </w:p>
        </w:tc>
        <w:tc>
          <w:tcPr>
            <w:tcW w:w="1701" w:type="dxa"/>
          </w:tcPr>
          <w:p w14:paraId="75115406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Head/Neck </w:t>
            </w:r>
          </w:p>
          <w:p w14:paraId="34D15AA6" w14:textId="77777777" w:rsidR="002B5DD9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49/1,000 player games</w:t>
            </w:r>
          </w:p>
          <w:p w14:paraId="5E8F5E81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3D2970A7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Back </w:t>
            </w:r>
          </w:p>
          <w:p w14:paraId="79D37ED2" w14:textId="77777777" w:rsidR="002B5DD9" w:rsidRPr="00A44B1A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49/1,000 player games</w:t>
            </w:r>
          </w:p>
          <w:p w14:paraId="41B53B6B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60B55EBF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Shoulder</w:t>
            </w:r>
          </w:p>
          <w:p w14:paraId="762443C0" w14:textId="2900AE4A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19.38/1,000 player games</w:t>
            </w:r>
          </w:p>
        </w:tc>
        <w:tc>
          <w:tcPr>
            <w:tcW w:w="1842" w:type="dxa"/>
            <w:shd w:val="clear" w:color="auto" w:fill="D1D1D1" w:themeFill="background2" w:themeFillShade="E6"/>
          </w:tcPr>
          <w:p w14:paraId="1A2B0BC0" w14:textId="5B69171A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Effect estimates</w:t>
            </w:r>
            <w:r w:rsidRPr="00CC197E">
              <w:rPr>
                <w:b/>
                <w:bCs/>
                <w:sz w:val="15"/>
                <w:szCs w:val="15"/>
              </w:rPr>
              <w:t xml:space="preserve"> not reported</w:t>
            </w:r>
            <w:r>
              <w:rPr>
                <w:b/>
                <w:bCs/>
                <w:sz w:val="15"/>
                <w:szCs w:val="15"/>
              </w:rPr>
              <w:t xml:space="preserve"> in text</w:t>
            </w:r>
          </w:p>
          <w:p w14:paraId="6848232B" w14:textId="77777777" w:rsidR="002B5DD9" w:rsidRPr="00D16396" w:rsidRDefault="002B5DD9" w:rsidP="002B5DD9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2268" w:type="dxa"/>
          </w:tcPr>
          <w:p w14:paraId="006E8771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Outcomes</w:t>
            </w:r>
          </w:p>
          <w:p w14:paraId="2B4EA07E" w14:textId="77777777" w:rsidR="002B5DD9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duction in head/neck injuries after the rule change.</w:t>
            </w:r>
          </w:p>
          <w:p w14:paraId="026FBC39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13948966" w14:textId="07603414" w:rsidR="002B5DD9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verall, a safer hockey environment was created.</w:t>
            </w:r>
          </w:p>
          <w:p w14:paraId="4467D01B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327A2394" w14:textId="77777777" w:rsidR="002B5DD9" w:rsidRPr="00421557" w:rsidRDefault="002B5DD9" w:rsidP="002B5DD9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2268" w:type="dxa"/>
          </w:tcPr>
          <w:p w14:paraId="7FA32ECF" w14:textId="119E9380" w:rsidR="002B5DD9" w:rsidRDefault="002B5DD9" w:rsidP="002B5DD9">
            <w:pPr>
              <w:rPr>
                <w:sz w:val="15"/>
                <w:szCs w:val="15"/>
              </w:rPr>
            </w:pPr>
            <w:r w:rsidRPr="006555B7">
              <w:rPr>
                <w:b/>
                <w:bCs/>
                <w:sz w:val="15"/>
                <w:szCs w:val="15"/>
              </w:rPr>
              <w:t>Limitations</w:t>
            </w:r>
          </w:p>
          <w:p w14:paraId="12B3C161" w14:textId="6CC2938B" w:rsidR="002B5DD9" w:rsidRPr="00B374F3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udy did not report any limitations</w:t>
            </w:r>
          </w:p>
        </w:tc>
      </w:tr>
      <w:tr w:rsidR="002B5DD9" w14:paraId="1873B4AD" w14:textId="77777777" w:rsidTr="00430727">
        <w:trPr>
          <w:trHeight w:val="1160"/>
        </w:trPr>
        <w:tc>
          <w:tcPr>
            <w:tcW w:w="1129" w:type="dxa"/>
          </w:tcPr>
          <w:p w14:paraId="6423E57D" w14:textId="77777777" w:rsidR="002B5DD9" w:rsidRPr="00EC224C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EC224C">
              <w:rPr>
                <w:b/>
                <w:bCs/>
                <w:sz w:val="15"/>
                <w:szCs w:val="15"/>
              </w:rPr>
              <w:t xml:space="preserve">Ice Hockey </w:t>
            </w:r>
          </w:p>
          <w:p w14:paraId="5027D4C9" w14:textId="77777777" w:rsidR="002B5DD9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(United States)</w:t>
            </w:r>
          </w:p>
          <w:p w14:paraId="231AFDD6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5D88B3E9" w14:textId="5C5FDD98" w:rsidR="002B5DD9" w:rsidRPr="00EC224C" w:rsidRDefault="002B5DD9" w:rsidP="002B5DD9">
            <w:pPr>
              <w:rPr>
                <w:rFonts w:cs="Calibri"/>
                <w:color w:val="000000"/>
                <w:sz w:val="15"/>
                <w:szCs w:val="15"/>
              </w:rPr>
            </w:pPr>
            <w:r w:rsidRPr="00EC224C">
              <w:rPr>
                <w:rFonts w:cs="Calibri"/>
                <w:color w:val="000000"/>
                <w:sz w:val="15"/>
                <w:szCs w:val="15"/>
              </w:rPr>
              <w:t>Hutchison</w:t>
            </w:r>
            <w:r>
              <w:rPr>
                <w:rFonts w:cs="Calibri"/>
                <w:color w:val="000000"/>
                <w:sz w:val="15"/>
                <w:szCs w:val="15"/>
              </w:rPr>
              <w:t xml:space="preserve"> et al. (</w:t>
            </w:r>
            <w:r w:rsidRPr="00EC224C">
              <w:rPr>
                <w:rFonts w:cs="Calibri"/>
                <w:color w:val="000000"/>
                <w:sz w:val="15"/>
                <w:szCs w:val="15"/>
              </w:rPr>
              <w:t>2023</w:t>
            </w:r>
            <w:r>
              <w:rPr>
                <w:rFonts w:cs="Calibri"/>
                <w:color w:val="000000"/>
                <w:sz w:val="15"/>
                <w:szCs w:val="15"/>
              </w:rPr>
              <w:t>)</w:t>
            </w:r>
          </w:p>
          <w:p w14:paraId="13B419ED" w14:textId="77777777" w:rsidR="002B5DD9" w:rsidRPr="004F50BA" w:rsidRDefault="002B5DD9" w:rsidP="002B5DD9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</w:tcPr>
          <w:p w14:paraId="606AE22F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Male </w:t>
            </w:r>
          </w:p>
          <w:p w14:paraId="7F741E88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24C4321B" w14:textId="64C4F106" w:rsidR="002B5DD9" w:rsidRPr="00B374F3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lite</w:t>
            </w:r>
          </w:p>
          <w:p w14:paraId="15C30277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75423BBC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Adult</w:t>
            </w:r>
          </w:p>
          <w:p w14:paraId="08FA9775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7F536286" w14:textId="1091163C" w:rsidR="002B5DD9" w:rsidRPr="00B374F3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ames (n = </w:t>
            </w:r>
            <w:r w:rsidRPr="00B374F3"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,</w:t>
            </w:r>
            <w:r w:rsidRPr="00B374F3">
              <w:rPr>
                <w:sz w:val="15"/>
                <w:szCs w:val="15"/>
              </w:rPr>
              <w:t>920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</w:tcPr>
          <w:p w14:paraId="290EAE27" w14:textId="77777777" w:rsidR="002B5DD9" w:rsidRPr="00001867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001867">
              <w:rPr>
                <w:b/>
                <w:bCs/>
                <w:sz w:val="15"/>
                <w:szCs w:val="15"/>
              </w:rPr>
              <w:t>Retrospective Cohort</w:t>
            </w:r>
          </w:p>
          <w:p w14:paraId="333BC40B" w14:textId="77777777" w:rsidR="002B5DD9" w:rsidRPr="00001867" w:rsidRDefault="002B5DD9" w:rsidP="002B5DD9">
            <w:pPr>
              <w:rPr>
                <w:sz w:val="15"/>
                <w:szCs w:val="15"/>
              </w:rPr>
            </w:pPr>
          </w:p>
          <w:p w14:paraId="16DCA47A" w14:textId="2C0CCD82" w:rsidR="002B5DD9" w:rsidRPr="00001867" w:rsidRDefault="002B5DD9" w:rsidP="002B5DD9">
            <w:pPr>
              <w:rPr>
                <w:sz w:val="15"/>
                <w:szCs w:val="15"/>
              </w:rPr>
            </w:pPr>
            <w:r w:rsidRPr="00001867">
              <w:rPr>
                <w:sz w:val="15"/>
                <w:szCs w:val="15"/>
              </w:rPr>
              <w:t>Injury surveillance forms</w:t>
            </w:r>
            <w:r>
              <w:rPr>
                <w:sz w:val="15"/>
                <w:szCs w:val="15"/>
              </w:rPr>
              <w:t>.</w:t>
            </w:r>
          </w:p>
          <w:p w14:paraId="299EA4ED" w14:textId="77777777" w:rsidR="002B5DD9" w:rsidRPr="00001867" w:rsidRDefault="002B5DD9" w:rsidP="002B5DD9">
            <w:pPr>
              <w:rPr>
                <w:sz w:val="15"/>
                <w:szCs w:val="15"/>
              </w:rPr>
            </w:pPr>
          </w:p>
          <w:p w14:paraId="4629F250" w14:textId="3B9EF8B5" w:rsidR="002B5DD9" w:rsidRPr="00001867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</w:t>
            </w:r>
            <w:r w:rsidRPr="00001867">
              <w:rPr>
                <w:sz w:val="15"/>
                <w:szCs w:val="15"/>
              </w:rPr>
              <w:t>ideo analysis</w:t>
            </w:r>
            <w:r>
              <w:rPr>
                <w:sz w:val="15"/>
                <w:szCs w:val="15"/>
              </w:rPr>
              <w:t>.</w:t>
            </w:r>
          </w:p>
          <w:p w14:paraId="5241B536" w14:textId="77777777" w:rsidR="002B5DD9" w:rsidRPr="00001867" w:rsidRDefault="002B5DD9" w:rsidP="002B5DD9">
            <w:pPr>
              <w:rPr>
                <w:sz w:val="15"/>
                <w:szCs w:val="15"/>
              </w:rPr>
            </w:pPr>
          </w:p>
          <w:p w14:paraId="3CF7AF2F" w14:textId="7777777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417" w:type="dxa"/>
          </w:tcPr>
          <w:p w14:paraId="3DD1C3C4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Rule - BC</w:t>
            </w:r>
          </w:p>
          <w:p w14:paraId="3350064D" w14:textId="77777777" w:rsidR="002B5DD9" w:rsidRPr="00001867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Injuries – Head</w:t>
            </w:r>
          </w:p>
          <w:p w14:paraId="200E987C" w14:textId="77777777" w:rsidR="002B5DD9" w:rsidRPr="00001867" w:rsidRDefault="002B5DD9" w:rsidP="002B5DD9">
            <w:pPr>
              <w:rPr>
                <w:sz w:val="15"/>
                <w:szCs w:val="15"/>
              </w:rPr>
            </w:pPr>
          </w:p>
          <w:p w14:paraId="05086556" w14:textId="6AFC7EB9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001867">
              <w:rPr>
                <w:sz w:val="15"/>
                <w:szCs w:val="15"/>
              </w:rPr>
              <w:t xml:space="preserve">Prohibit direct contact to the head when </w:t>
            </w:r>
            <w:r>
              <w:rPr>
                <w:sz w:val="15"/>
                <w:szCs w:val="15"/>
              </w:rPr>
              <w:t xml:space="preserve">blindside </w:t>
            </w:r>
            <w:r w:rsidRPr="00001867">
              <w:rPr>
                <w:sz w:val="15"/>
                <w:szCs w:val="15"/>
              </w:rPr>
              <w:t>bodychecking</w:t>
            </w:r>
            <w:r>
              <w:rPr>
                <w:sz w:val="15"/>
                <w:szCs w:val="15"/>
              </w:rPr>
              <w:t>.</w:t>
            </w:r>
          </w:p>
        </w:tc>
        <w:tc>
          <w:tcPr>
            <w:tcW w:w="1418" w:type="dxa"/>
          </w:tcPr>
          <w:p w14:paraId="73966974" w14:textId="7777777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Injury Definition</w:t>
            </w:r>
          </w:p>
          <w:p w14:paraId="6C5876B5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Clinical Treatment</w:t>
            </w:r>
            <w:r w:rsidRPr="00B374F3">
              <w:rPr>
                <w:sz w:val="15"/>
                <w:szCs w:val="15"/>
              </w:rPr>
              <w:br/>
            </w:r>
          </w:p>
          <w:p w14:paraId="18CEE96E" w14:textId="7777777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Reported </w:t>
            </w:r>
            <w:r w:rsidRPr="00B374F3">
              <w:rPr>
                <w:b/>
                <w:bCs/>
                <w:sz w:val="15"/>
                <w:szCs w:val="15"/>
              </w:rPr>
              <w:t>Measure</w:t>
            </w:r>
          </w:p>
          <w:p w14:paraId="54DDD52F" w14:textId="453E1D03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SRC rate</w:t>
            </w:r>
            <w:r>
              <w:rPr>
                <w:sz w:val="15"/>
                <w:szCs w:val="15"/>
              </w:rPr>
              <w:t>.</w:t>
            </w:r>
          </w:p>
          <w:p w14:paraId="2E243DC1" w14:textId="29FEDB66" w:rsidR="002B5DD9" w:rsidRPr="00120B65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C SRC.</w:t>
            </w:r>
            <w:r>
              <w:rPr>
                <w:sz w:val="15"/>
                <w:szCs w:val="15"/>
              </w:rPr>
              <w:br/>
              <w:t>Blindside SRC (Unaware of BC prior to being hit).</w:t>
            </w:r>
          </w:p>
        </w:tc>
        <w:tc>
          <w:tcPr>
            <w:tcW w:w="1701" w:type="dxa"/>
          </w:tcPr>
          <w:p w14:paraId="3C272BB8" w14:textId="7777777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Blindside </w:t>
            </w:r>
            <w:r w:rsidRPr="00B374F3">
              <w:rPr>
                <w:b/>
                <w:bCs/>
                <w:sz w:val="15"/>
                <w:szCs w:val="15"/>
              </w:rPr>
              <w:t>B</w:t>
            </w:r>
            <w:r>
              <w:rPr>
                <w:b/>
                <w:bCs/>
                <w:sz w:val="15"/>
                <w:szCs w:val="15"/>
              </w:rPr>
              <w:t xml:space="preserve">C </w:t>
            </w:r>
            <w:r w:rsidRPr="00B374F3">
              <w:rPr>
                <w:b/>
                <w:bCs/>
                <w:sz w:val="15"/>
                <w:szCs w:val="15"/>
              </w:rPr>
              <w:t xml:space="preserve">SRC </w:t>
            </w:r>
          </w:p>
          <w:p w14:paraId="45C503D1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1.6/100 games</w:t>
            </w:r>
          </w:p>
          <w:p w14:paraId="323037D4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7EDA7DC1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1F1748BB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SRC</w:t>
            </w:r>
            <w:r>
              <w:rPr>
                <w:b/>
                <w:bCs/>
                <w:sz w:val="15"/>
                <w:szCs w:val="15"/>
              </w:rPr>
              <w:t xml:space="preserve"> Rate</w:t>
            </w:r>
            <w:r w:rsidRPr="00B374F3">
              <w:rPr>
                <w:sz w:val="15"/>
                <w:szCs w:val="15"/>
              </w:rPr>
              <w:br/>
              <w:t>6.1/100 games</w:t>
            </w:r>
          </w:p>
          <w:p w14:paraId="5B4DEBE6" w14:textId="7777777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575FB8B6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0E3DF603" w14:textId="7777777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BC SRC </w:t>
            </w:r>
            <w:r>
              <w:rPr>
                <w:b/>
                <w:bCs/>
                <w:sz w:val="15"/>
                <w:szCs w:val="15"/>
              </w:rPr>
              <w:t>Rate</w:t>
            </w:r>
          </w:p>
          <w:p w14:paraId="7A138709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2.3/100 games</w:t>
            </w:r>
          </w:p>
          <w:p w14:paraId="5A305C14" w14:textId="7777777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3F61E0B7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701" w:type="dxa"/>
          </w:tcPr>
          <w:p w14:paraId="747C50FE" w14:textId="7777777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Blindside BC</w:t>
            </w:r>
            <w:r w:rsidRPr="00B374F3">
              <w:rPr>
                <w:b/>
                <w:bCs/>
                <w:sz w:val="15"/>
                <w:szCs w:val="15"/>
              </w:rPr>
              <w:t xml:space="preserve"> SRC</w:t>
            </w:r>
          </w:p>
          <w:p w14:paraId="603C0D25" w14:textId="77777777" w:rsidR="002B5DD9" w:rsidRPr="00652C6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1.0/100 games</w:t>
            </w:r>
          </w:p>
          <w:p w14:paraId="7AD11B6E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431646BE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48A4C38F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SRC</w:t>
            </w:r>
            <w:r>
              <w:rPr>
                <w:b/>
                <w:bCs/>
                <w:sz w:val="15"/>
                <w:szCs w:val="15"/>
              </w:rPr>
              <w:t xml:space="preserve"> Rate</w:t>
            </w:r>
          </w:p>
          <w:p w14:paraId="73EF2B4C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8.3/100 games </w:t>
            </w:r>
          </w:p>
          <w:p w14:paraId="395D0775" w14:textId="7777777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40F3EF4B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692FD747" w14:textId="7777777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BC SRC </w:t>
            </w:r>
            <w:r>
              <w:rPr>
                <w:b/>
                <w:bCs/>
                <w:sz w:val="15"/>
                <w:szCs w:val="15"/>
              </w:rPr>
              <w:t>Rate</w:t>
            </w:r>
          </w:p>
          <w:p w14:paraId="6B62A01F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2.4/100 games</w:t>
            </w:r>
          </w:p>
          <w:p w14:paraId="28F6B0E3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842" w:type="dxa"/>
          </w:tcPr>
          <w:p w14:paraId="25AE1B0B" w14:textId="051B8513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Blindside </w:t>
            </w:r>
            <w:r>
              <w:rPr>
                <w:b/>
                <w:bCs/>
                <w:sz w:val="15"/>
                <w:szCs w:val="15"/>
              </w:rPr>
              <w:t xml:space="preserve">BC </w:t>
            </w:r>
            <w:r w:rsidRPr="00B374F3">
              <w:rPr>
                <w:b/>
                <w:bCs/>
                <w:sz w:val="15"/>
                <w:szCs w:val="15"/>
              </w:rPr>
              <w:t>SRC</w:t>
            </w:r>
          </w:p>
          <w:p w14:paraId="235039DB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/100 games (90% CI 0.30 to 0.90)</w:t>
            </w:r>
          </w:p>
          <w:p w14:paraId="57C85DA0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3CBC9F83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SRC</w:t>
            </w:r>
          </w:p>
          <w:p w14:paraId="2B403D02" w14:textId="4F42EC72" w:rsidR="002B5DD9" w:rsidRPr="00B374F3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</w:t>
            </w:r>
            <w:r w:rsidRPr="00B374F3">
              <w:rPr>
                <w:sz w:val="15"/>
                <w:szCs w:val="15"/>
              </w:rPr>
              <w:t xml:space="preserve">/100 games </w:t>
            </w:r>
            <w:r>
              <w:rPr>
                <w:sz w:val="15"/>
                <w:szCs w:val="15"/>
              </w:rPr>
              <w:t>(90% CI 1.0 to 3.0)</w:t>
            </w:r>
          </w:p>
          <w:p w14:paraId="5A713617" w14:textId="7777777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4434EB52" w14:textId="7777777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BC SRC </w:t>
            </w:r>
          </w:p>
          <w:p w14:paraId="1AECB73B" w14:textId="34C1E5B3" w:rsidR="002B5DD9" w:rsidRPr="005B099A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/100 games (90% CI -0.4 to 0.5)</w:t>
            </w:r>
          </w:p>
        </w:tc>
        <w:tc>
          <w:tcPr>
            <w:tcW w:w="2268" w:type="dxa"/>
          </w:tcPr>
          <w:p w14:paraId="12DB919F" w14:textId="77777777" w:rsidR="002B5DD9" w:rsidRPr="00421557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421557">
              <w:rPr>
                <w:b/>
                <w:bCs/>
                <w:sz w:val="15"/>
                <w:szCs w:val="15"/>
              </w:rPr>
              <w:t>Outcomes</w:t>
            </w:r>
          </w:p>
          <w:p w14:paraId="0C6E3E0E" w14:textId="77777777" w:rsidR="002B5DD9" w:rsidRPr="00421557" w:rsidRDefault="002B5DD9" w:rsidP="002B5DD9">
            <w:pPr>
              <w:rPr>
                <w:sz w:val="15"/>
                <w:szCs w:val="15"/>
              </w:rPr>
            </w:pPr>
            <w:r w:rsidRPr="00421557">
              <w:rPr>
                <w:sz w:val="15"/>
                <w:szCs w:val="15"/>
              </w:rPr>
              <w:t>The rule change did have the intended effect of reducing the rate of blindside SRC.</w:t>
            </w:r>
          </w:p>
          <w:p w14:paraId="7C4F68E3" w14:textId="77777777" w:rsidR="002B5DD9" w:rsidRPr="00421557" w:rsidRDefault="002B5DD9" w:rsidP="002B5DD9">
            <w:pPr>
              <w:rPr>
                <w:sz w:val="15"/>
                <w:szCs w:val="15"/>
              </w:rPr>
            </w:pPr>
          </w:p>
          <w:p w14:paraId="0D77C973" w14:textId="77777777" w:rsidR="002B5DD9" w:rsidRPr="00421557" w:rsidRDefault="002B5DD9" w:rsidP="002B5DD9">
            <w:pPr>
              <w:rPr>
                <w:sz w:val="15"/>
                <w:szCs w:val="15"/>
              </w:rPr>
            </w:pPr>
            <w:r w:rsidRPr="00421557">
              <w:rPr>
                <w:sz w:val="15"/>
                <w:szCs w:val="15"/>
              </w:rPr>
              <w:t xml:space="preserve">The overall rate of SRC did increase after the rule change. </w:t>
            </w:r>
          </w:p>
          <w:p w14:paraId="4777F35B" w14:textId="77777777" w:rsidR="002B5DD9" w:rsidRPr="00421557" w:rsidRDefault="002B5DD9" w:rsidP="002B5DD9">
            <w:pPr>
              <w:rPr>
                <w:sz w:val="15"/>
                <w:szCs w:val="15"/>
              </w:rPr>
            </w:pPr>
          </w:p>
          <w:p w14:paraId="063DFFD8" w14:textId="7DE33C58" w:rsidR="002B5DD9" w:rsidRPr="00421557" w:rsidRDefault="002B5DD9" w:rsidP="002B5DD9">
            <w:pPr>
              <w:rPr>
                <w:sz w:val="15"/>
                <w:szCs w:val="15"/>
              </w:rPr>
            </w:pPr>
            <w:r w:rsidRPr="00421557">
              <w:rPr>
                <w:sz w:val="15"/>
                <w:szCs w:val="15"/>
              </w:rPr>
              <w:t xml:space="preserve">SRC increase partially attributed to improved education regarding recognise and remove procedures. </w:t>
            </w:r>
          </w:p>
        </w:tc>
        <w:tc>
          <w:tcPr>
            <w:tcW w:w="2268" w:type="dxa"/>
          </w:tcPr>
          <w:p w14:paraId="0EAA7794" w14:textId="0A8ED00F" w:rsidR="002B5DD9" w:rsidRDefault="002B5DD9" w:rsidP="002B5DD9">
            <w:pPr>
              <w:rPr>
                <w:sz w:val="15"/>
                <w:szCs w:val="15"/>
              </w:rPr>
            </w:pPr>
            <w:r w:rsidRPr="006555B7">
              <w:rPr>
                <w:b/>
                <w:bCs/>
                <w:sz w:val="15"/>
                <w:szCs w:val="15"/>
              </w:rPr>
              <w:t>Limitations</w:t>
            </w:r>
          </w:p>
          <w:p w14:paraId="58895A38" w14:textId="5845F3E5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Not all events were coded due to poor video footage. </w:t>
            </w:r>
          </w:p>
          <w:p w14:paraId="28570670" w14:textId="77777777" w:rsidR="002B5DD9" w:rsidRPr="00B374F3" w:rsidRDefault="002B5DD9" w:rsidP="002B5DD9">
            <w:pPr>
              <w:rPr>
                <w:sz w:val="15"/>
                <w:szCs w:val="15"/>
              </w:rPr>
            </w:pPr>
          </w:p>
          <w:p w14:paraId="138CB7CB" w14:textId="2D9EC656" w:rsidR="002B5DD9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Only reviewed regular season injury events (post season excluded)</w:t>
            </w:r>
            <w:r>
              <w:rPr>
                <w:sz w:val="15"/>
                <w:szCs w:val="15"/>
              </w:rPr>
              <w:t>.</w:t>
            </w:r>
          </w:p>
        </w:tc>
      </w:tr>
      <w:tr w:rsidR="002B5DD9" w14:paraId="757C09E8" w14:textId="77777777" w:rsidTr="00430727">
        <w:trPr>
          <w:trHeight w:val="1160"/>
        </w:trPr>
        <w:tc>
          <w:tcPr>
            <w:tcW w:w="1129" w:type="dxa"/>
          </w:tcPr>
          <w:p w14:paraId="5D4FC22D" w14:textId="77777777" w:rsidR="002B5DD9" w:rsidRPr="004F50BA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4F50BA">
              <w:rPr>
                <w:b/>
                <w:bCs/>
                <w:sz w:val="15"/>
                <w:szCs w:val="15"/>
              </w:rPr>
              <w:t xml:space="preserve">Ice Hockey </w:t>
            </w:r>
          </w:p>
          <w:p w14:paraId="57D92E95" w14:textId="77777777" w:rsidR="002B5DD9" w:rsidRDefault="002B5DD9" w:rsidP="002B5DD9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(Canada)</w:t>
            </w:r>
          </w:p>
          <w:p w14:paraId="41DCFC18" w14:textId="77777777" w:rsidR="002B5DD9" w:rsidRDefault="002B5DD9" w:rsidP="002B5DD9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</w:p>
          <w:p w14:paraId="432AD363" w14:textId="2B0E8AE4" w:rsidR="002B5DD9" w:rsidRPr="004F50BA" w:rsidRDefault="002B5DD9" w:rsidP="002B5DD9">
            <w:pPr>
              <w:rPr>
                <w:rFonts w:cs="Calibri"/>
                <w:color w:val="000000"/>
                <w:sz w:val="15"/>
                <w:szCs w:val="15"/>
              </w:rPr>
            </w:pPr>
            <w:r w:rsidRPr="004F50BA">
              <w:rPr>
                <w:rFonts w:cs="Calibri"/>
                <w:color w:val="000000"/>
                <w:sz w:val="15"/>
                <w:szCs w:val="15"/>
              </w:rPr>
              <w:t>Williamson</w:t>
            </w:r>
            <w:r>
              <w:rPr>
                <w:rFonts w:cs="Calibri"/>
                <w:color w:val="000000"/>
                <w:sz w:val="15"/>
                <w:szCs w:val="15"/>
              </w:rPr>
              <w:t xml:space="preserve"> et al. (</w:t>
            </w:r>
            <w:r w:rsidRPr="004F50BA">
              <w:rPr>
                <w:rFonts w:cs="Calibri"/>
                <w:color w:val="000000"/>
                <w:sz w:val="15"/>
                <w:szCs w:val="15"/>
              </w:rPr>
              <w:t>202</w:t>
            </w:r>
            <w:r>
              <w:rPr>
                <w:rFonts w:cs="Calibri"/>
                <w:color w:val="000000"/>
                <w:sz w:val="15"/>
                <w:szCs w:val="15"/>
              </w:rPr>
              <w:t>1)</w:t>
            </w:r>
          </w:p>
          <w:p w14:paraId="54828243" w14:textId="77777777" w:rsidR="002B5DD9" w:rsidRPr="004F50BA" w:rsidRDefault="002B5DD9" w:rsidP="002B5DD9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</w:tcPr>
          <w:p w14:paraId="5CFC50BC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Male</w:t>
            </w:r>
          </w:p>
          <w:p w14:paraId="56B218FB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0975497A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lite</w:t>
            </w:r>
          </w:p>
          <w:p w14:paraId="73907D32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091FE9FE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Adolescent</w:t>
            </w:r>
          </w:p>
          <w:p w14:paraId="28606E4C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2DCC267F" w14:textId="167415DB" w:rsidR="002B5DD9" w:rsidRPr="00B374F3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mes – pre policy (n = 16), post policy (n = 16)</w:t>
            </w:r>
          </w:p>
        </w:tc>
        <w:tc>
          <w:tcPr>
            <w:tcW w:w="1418" w:type="dxa"/>
          </w:tcPr>
          <w:p w14:paraId="3244BF1A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Retrospective Cohort </w:t>
            </w:r>
          </w:p>
          <w:p w14:paraId="03FD3788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0BEDAE08" w14:textId="3FCAA486" w:rsidR="002B5DD9" w:rsidRPr="005E5102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ideo analysis</w:t>
            </w:r>
          </w:p>
        </w:tc>
        <w:tc>
          <w:tcPr>
            <w:tcW w:w="1417" w:type="dxa"/>
          </w:tcPr>
          <w:p w14:paraId="1DA172A7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Rule – Gameplay</w:t>
            </w:r>
          </w:p>
          <w:p w14:paraId="383A1EDB" w14:textId="5CAC87F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Injuries - Head</w:t>
            </w:r>
            <w:r w:rsidRPr="00001867">
              <w:rPr>
                <w:b/>
                <w:bCs/>
                <w:sz w:val="15"/>
                <w:szCs w:val="15"/>
              </w:rPr>
              <w:br/>
            </w:r>
            <w:r w:rsidRPr="00001867">
              <w:rPr>
                <w:b/>
                <w:bCs/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 xml:space="preserve">Zero tolerance for HC policy – unintentional HC = 2 min penalty, intentional HC = 4- or 5-min penalty plus game misconduct or ejection. </w:t>
            </w:r>
          </w:p>
        </w:tc>
        <w:tc>
          <w:tcPr>
            <w:tcW w:w="1418" w:type="dxa"/>
          </w:tcPr>
          <w:p w14:paraId="35ED7955" w14:textId="7777777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Injury Definition </w:t>
            </w:r>
          </w:p>
          <w:p w14:paraId="72547F21" w14:textId="7777777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Head-to-head contact </w:t>
            </w:r>
            <w:r>
              <w:rPr>
                <w:sz w:val="15"/>
                <w:szCs w:val="15"/>
              </w:rPr>
              <w:br/>
            </w:r>
          </w:p>
          <w:p w14:paraId="2E9DF93E" w14:textId="679F3B0F" w:rsidR="002B5DD9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Measure</w:t>
            </w:r>
            <w:r>
              <w:rPr>
                <w:b/>
                <w:bCs/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 xml:space="preserve">Direct HC1 - player inflicted. </w:t>
            </w:r>
          </w:p>
          <w:p w14:paraId="28BE8902" w14:textId="7030A9C5" w:rsidR="002B5DD9" w:rsidRPr="005E5102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direct HC2 - environment (head hits boards, glass, or ice).</w:t>
            </w:r>
          </w:p>
        </w:tc>
        <w:tc>
          <w:tcPr>
            <w:tcW w:w="1701" w:type="dxa"/>
          </w:tcPr>
          <w:p w14:paraId="2B712D50" w14:textId="1735140E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Direct HC1 (Pre)</w:t>
            </w:r>
          </w:p>
          <w:p w14:paraId="1069A2E9" w14:textId="13F854C4" w:rsidR="002B5DD9" w:rsidRPr="005E5102" w:rsidRDefault="002B5DD9" w:rsidP="002B5DD9">
            <w:pPr>
              <w:rPr>
                <w:sz w:val="15"/>
                <w:szCs w:val="15"/>
              </w:rPr>
            </w:pPr>
            <w:r w:rsidRPr="005E5102">
              <w:rPr>
                <w:sz w:val="15"/>
                <w:szCs w:val="15"/>
              </w:rPr>
              <w:t>N = 166</w:t>
            </w:r>
          </w:p>
          <w:p w14:paraId="02F8F9D4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1EE32AC7" w14:textId="4C834AED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Indirect HC2 (Pre)</w:t>
            </w:r>
          </w:p>
          <w:p w14:paraId="6357A2BB" w14:textId="67B435F1" w:rsidR="002B5DD9" w:rsidRPr="005E5102" w:rsidRDefault="002B5DD9" w:rsidP="002B5DD9">
            <w:pPr>
              <w:rPr>
                <w:sz w:val="15"/>
                <w:szCs w:val="15"/>
              </w:rPr>
            </w:pPr>
            <w:r w:rsidRPr="005E5102">
              <w:rPr>
                <w:sz w:val="15"/>
                <w:szCs w:val="15"/>
              </w:rPr>
              <w:t>N = 95</w:t>
            </w:r>
          </w:p>
          <w:p w14:paraId="08610454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2704DBE6" w14:textId="53C35A03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HC (Pre)</w:t>
            </w:r>
          </w:p>
          <w:p w14:paraId="309AD636" w14:textId="4821D6D5" w:rsidR="002B5DD9" w:rsidRPr="005E5102" w:rsidRDefault="002B5DD9" w:rsidP="002B5DD9">
            <w:pPr>
              <w:rPr>
                <w:sz w:val="15"/>
                <w:szCs w:val="15"/>
              </w:rPr>
            </w:pPr>
            <w:r w:rsidRPr="005E5102">
              <w:rPr>
                <w:sz w:val="15"/>
                <w:szCs w:val="15"/>
              </w:rPr>
              <w:t xml:space="preserve">16.6/100 team min </w:t>
            </w:r>
          </w:p>
        </w:tc>
        <w:tc>
          <w:tcPr>
            <w:tcW w:w="1701" w:type="dxa"/>
          </w:tcPr>
          <w:p w14:paraId="2871E92E" w14:textId="38F8E0CD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Direct HC1 (Post)</w:t>
            </w:r>
          </w:p>
          <w:p w14:paraId="7476F8CC" w14:textId="14AEBFDB" w:rsidR="002B5DD9" w:rsidRPr="005E5102" w:rsidRDefault="002B5DD9" w:rsidP="002B5DD9">
            <w:pPr>
              <w:rPr>
                <w:sz w:val="15"/>
                <w:szCs w:val="15"/>
              </w:rPr>
            </w:pPr>
            <w:r w:rsidRPr="005E5102">
              <w:rPr>
                <w:sz w:val="15"/>
                <w:szCs w:val="15"/>
              </w:rPr>
              <w:t>N = 175</w:t>
            </w:r>
          </w:p>
          <w:p w14:paraId="70EC4B8D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3E75E3B1" w14:textId="373F94C3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Indirect HC2 (Post)</w:t>
            </w:r>
          </w:p>
          <w:p w14:paraId="6DBB0419" w14:textId="7F3F7959" w:rsidR="002B5DD9" w:rsidRPr="005E5102" w:rsidRDefault="002B5DD9" w:rsidP="002B5DD9">
            <w:pPr>
              <w:rPr>
                <w:sz w:val="15"/>
                <w:szCs w:val="15"/>
              </w:rPr>
            </w:pPr>
            <w:r w:rsidRPr="005E5102">
              <w:rPr>
                <w:sz w:val="15"/>
                <w:szCs w:val="15"/>
              </w:rPr>
              <w:t>N = 70</w:t>
            </w:r>
          </w:p>
          <w:p w14:paraId="1A3060F6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72840FDC" w14:textId="0C0DFE73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HC (Post)</w:t>
            </w:r>
          </w:p>
          <w:p w14:paraId="3F18B035" w14:textId="7E2EC741" w:rsidR="002B5DD9" w:rsidRPr="005E5102" w:rsidRDefault="002B5DD9" w:rsidP="002B5DD9">
            <w:pPr>
              <w:rPr>
                <w:sz w:val="15"/>
                <w:szCs w:val="15"/>
              </w:rPr>
            </w:pPr>
            <w:r w:rsidRPr="005E5102">
              <w:rPr>
                <w:sz w:val="15"/>
                <w:szCs w:val="15"/>
              </w:rPr>
              <w:t>15.5/100 team min</w:t>
            </w:r>
          </w:p>
        </w:tc>
        <w:tc>
          <w:tcPr>
            <w:tcW w:w="1842" w:type="dxa"/>
          </w:tcPr>
          <w:p w14:paraId="25813463" w14:textId="0D72B86F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Direct HC1 </w:t>
            </w:r>
          </w:p>
          <w:p w14:paraId="27C4535C" w14:textId="08DD1BD3" w:rsidR="002B5DD9" w:rsidRPr="005E5102" w:rsidRDefault="002B5DD9" w:rsidP="002B5DD9">
            <w:pPr>
              <w:rPr>
                <w:sz w:val="15"/>
                <w:szCs w:val="15"/>
              </w:rPr>
            </w:pPr>
            <w:r w:rsidRPr="005E5102">
              <w:rPr>
                <w:sz w:val="15"/>
                <w:szCs w:val="15"/>
              </w:rPr>
              <w:t>IRR = 1.05 (0.86 to 1.28)</w:t>
            </w:r>
          </w:p>
          <w:p w14:paraId="433B5EBE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27091FFB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Indirect HC2 </w:t>
            </w:r>
          </w:p>
          <w:p w14:paraId="5B7A7A52" w14:textId="376B3626" w:rsidR="002B5DD9" w:rsidRPr="005E5102" w:rsidRDefault="002B5DD9" w:rsidP="002B5DD9">
            <w:pPr>
              <w:rPr>
                <w:sz w:val="15"/>
                <w:szCs w:val="15"/>
              </w:rPr>
            </w:pPr>
            <w:r w:rsidRPr="005E5102">
              <w:rPr>
                <w:sz w:val="15"/>
                <w:szCs w:val="15"/>
              </w:rPr>
              <w:t>IRR = 0.74 (0.50 to 1.11)</w:t>
            </w:r>
          </w:p>
          <w:p w14:paraId="4289E432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34515CFF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Overall HC </w:t>
            </w:r>
          </w:p>
          <w:p w14:paraId="312CABE2" w14:textId="66610D8A" w:rsidR="002B5DD9" w:rsidRPr="005E5102" w:rsidRDefault="002B5DD9" w:rsidP="002B5DD9">
            <w:pPr>
              <w:rPr>
                <w:sz w:val="15"/>
                <w:szCs w:val="15"/>
              </w:rPr>
            </w:pPr>
            <w:r w:rsidRPr="005E5102">
              <w:rPr>
                <w:sz w:val="15"/>
                <w:szCs w:val="15"/>
              </w:rPr>
              <w:t>IRR = 0.94 (0.76 to 1.15)</w:t>
            </w:r>
          </w:p>
        </w:tc>
        <w:tc>
          <w:tcPr>
            <w:tcW w:w="2268" w:type="dxa"/>
          </w:tcPr>
          <w:p w14:paraId="6F0AE06D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Outcomes </w:t>
            </w:r>
          </w:p>
          <w:p w14:paraId="4926B7D5" w14:textId="77777777" w:rsidR="002B5DD9" w:rsidRPr="005E5102" w:rsidRDefault="002B5DD9" w:rsidP="002B5DD9">
            <w:pPr>
              <w:rPr>
                <w:sz w:val="15"/>
                <w:szCs w:val="15"/>
              </w:rPr>
            </w:pPr>
            <w:r w:rsidRPr="005E5102">
              <w:rPr>
                <w:sz w:val="15"/>
                <w:szCs w:val="15"/>
              </w:rPr>
              <w:t xml:space="preserve">No significant difference in HC1, HC2 or overall HC between the two cohorts. </w:t>
            </w:r>
          </w:p>
          <w:p w14:paraId="48840B04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2C22C981" w14:textId="5C1025BF" w:rsidR="002B5DD9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C</w:t>
            </w:r>
            <w:r w:rsidRPr="005E5102">
              <w:rPr>
                <w:sz w:val="15"/>
                <w:szCs w:val="15"/>
              </w:rPr>
              <w:t xml:space="preserve"> mechanism </w:t>
            </w:r>
            <w:r>
              <w:rPr>
                <w:sz w:val="15"/>
                <w:szCs w:val="15"/>
              </w:rPr>
              <w:t>was predominantly associated with HC.</w:t>
            </w:r>
          </w:p>
          <w:p w14:paraId="4147E125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19CAD3A5" w14:textId="6D5327A0" w:rsidR="002B5DD9" w:rsidRPr="005E5102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More enforcement by match officials is required to benefit from the rule change. </w:t>
            </w:r>
          </w:p>
        </w:tc>
        <w:tc>
          <w:tcPr>
            <w:tcW w:w="2268" w:type="dxa"/>
          </w:tcPr>
          <w:p w14:paraId="63945224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5E5102">
              <w:rPr>
                <w:b/>
                <w:bCs/>
                <w:sz w:val="15"/>
                <w:szCs w:val="15"/>
              </w:rPr>
              <w:t>Limitations</w:t>
            </w:r>
          </w:p>
          <w:p w14:paraId="5B33D6D8" w14:textId="4DC65EB7" w:rsidR="002B5DD9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he study could only evaluate HCs and not concussions.</w:t>
            </w:r>
          </w:p>
          <w:p w14:paraId="6DECBF48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6E786AF1" w14:textId="77777777" w:rsidR="002B5DD9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Not all physical contacts and HC were captured on video. </w:t>
            </w:r>
          </w:p>
          <w:p w14:paraId="0E3FB5BA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42442208" w14:textId="4E30C0B4" w:rsidR="002B5DD9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Video quality improved between the pre and post rule change years potentially effecting the coding quality. </w:t>
            </w:r>
          </w:p>
          <w:p w14:paraId="152632EA" w14:textId="65065249" w:rsidR="002B5DD9" w:rsidRPr="00365F6E" w:rsidRDefault="002B5DD9" w:rsidP="002B5DD9">
            <w:pPr>
              <w:rPr>
                <w:sz w:val="15"/>
                <w:szCs w:val="15"/>
              </w:rPr>
            </w:pPr>
          </w:p>
        </w:tc>
      </w:tr>
      <w:tr w:rsidR="002B5DD9" w14:paraId="30C8765D" w14:textId="77777777" w:rsidTr="00430727">
        <w:trPr>
          <w:trHeight w:val="1160"/>
        </w:trPr>
        <w:tc>
          <w:tcPr>
            <w:tcW w:w="1129" w:type="dxa"/>
          </w:tcPr>
          <w:p w14:paraId="188623A2" w14:textId="77777777" w:rsidR="002B5DD9" w:rsidRPr="004F50BA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4F50BA">
              <w:rPr>
                <w:b/>
                <w:bCs/>
                <w:sz w:val="15"/>
                <w:szCs w:val="15"/>
              </w:rPr>
              <w:t xml:space="preserve">Ice Hockey </w:t>
            </w:r>
          </w:p>
          <w:p w14:paraId="6D11B645" w14:textId="77777777" w:rsidR="002B5DD9" w:rsidRDefault="002B5DD9" w:rsidP="002B5DD9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(Canada)</w:t>
            </w:r>
          </w:p>
          <w:p w14:paraId="5B8A6CA7" w14:textId="77777777" w:rsidR="002B5DD9" w:rsidRDefault="002B5DD9" w:rsidP="002B5DD9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</w:p>
          <w:p w14:paraId="3BF7FFA0" w14:textId="458EE213" w:rsidR="002B5DD9" w:rsidRPr="004F50BA" w:rsidRDefault="002B5DD9" w:rsidP="002B5DD9">
            <w:pPr>
              <w:rPr>
                <w:rFonts w:cs="Calibri"/>
                <w:color w:val="000000"/>
                <w:sz w:val="15"/>
                <w:szCs w:val="15"/>
              </w:rPr>
            </w:pPr>
            <w:r w:rsidRPr="004F50BA">
              <w:rPr>
                <w:rFonts w:cs="Calibri"/>
                <w:color w:val="000000"/>
                <w:sz w:val="15"/>
                <w:szCs w:val="15"/>
              </w:rPr>
              <w:t>Williamson</w:t>
            </w:r>
            <w:r>
              <w:rPr>
                <w:rFonts w:cs="Calibri"/>
                <w:color w:val="000000"/>
                <w:sz w:val="15"/>
                <w:szCs w:val="15"/>
              </w:rPr>
              <w:t xml:space="preserve"> et al. (</w:t>
            </w:r>
            <w:r w:rsidRPr="004F50BA">
              <w:rPr>
                <w:rFonts w:cs="Calibri"/>
                <w:color w:val="000000"/>
                <w:sz w:val="15"/>
                <w:szCs w:val="15"/>
              </w:rPr>
              <w:t>2022</w:t>
            </w:r>
            <w:r>
              <w:rPr>
                <w:rFonts w:cs="Calibri"/>
                <w:color w:val="000000"/>
                <w:sz w:val="15"/>
                <w:szCs w:val="15"/>
              </w:rPr>
              <w:t>)</w:t>
            </w:r>
          </w:p>
          <w:p w14:paraId="341666A1" w14:textId="77777777" w:rsidR="002B5DD9" w:rsidRDefault="002B5DD9" w:rsidP="002B5DD9">
            <w:pPr>
              <w:rPr>
                <w:rFonts w:cs="Calibri"/>
                <w:color w:val="000000"/>
                <w:sz w:val="15"/>
                <w:szCs w:val="15"/>
              </w:rPr>
            </w:pPr>
          </w:p>
          <w:p w14:paraId="7D4B49D2" w14:textId="77777777" w:rsidR="002B5DD9" w:rsidRPr="00ED526C" w:rsidRDefault="002B5DD9" w:rsidP="002B5DD9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</w:tcPr>
          <w:p w14:paraId="5A6C0F98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Male</w:t>
            </w:r>
          </w:p>
          <w:p w14:paraId="7E9F23A4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3A273A39" w14:textId="64C53DBD" w:rsidR="002B5DD9" w:rsidRPr="00B374F3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lite</w:t>
            </w:r>
          </w:p>
          <w:p w14:paraId="0DF168EA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01528213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Adolescent</w:t>
            </w:r>
          </w:p>
          <w:p w14:paraId="5554B4B2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4C5BE92F" w14:textId="31338E4E" w:rsidR="002B5DD9" w:rsidRPr="0090697A" w:rsidRDefault="002B5DD9" w:rsidP="002B5DD9">
            <w:pPr>
              <w:rPr>
                <w:sz w:val="15"/>
                <w:szCs w:val="15"/>
              </w:rPr>
            </w:pPr>
            <w:r w:rsidRPr="00C96067">
              <w:rPr>
                <w:sz w:val="15"/>
                <w:szCs w:val="15"/>
              </w:rPr>
              <w:t xml:space="preserve">Games – Pre policy (n = 10), post policy (n = 8), </w:t>
            </w:r>
            <w:r>
              <w:rPr>
                <w:sz w:val="15"/>
                <w:szCs w:val="15"/>
              </w:rPr>
              <w:t xml:space="preserve">further </w:t>
            </w:r>
            <w:r w:rsidRPr="00C96067">
              <w:rPr>
                <w:sz w:val="15"/>
                <w:szCs w:val="15"/>
              </w:rPr>
              <w:t>policy amendments (n = 10)</w:t>
            </w:r>
            <w:r>
              <w:rPr>
                <w:sz w:val="15"/>
                <w:szCs w:val="15"/>
              </w:rPr>
              <w:t>.</w:t>
            </w:r>
          </w:p>
        </w:tc>
        <w:tc>
          <w:tcPr>
            <w:tcW w:w="1418" w:type="dxa"/>
          </w:tcPr>
          <w:p w14:paraId="2A4F594E" w14:textId="7777777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F11AA6">
              <w:rPr>
                <w:b/>
                <w:bCs/>
                <w:sz w:val="15"/>
                <w:szCs w:val="15"/>
              </w:rPr>
              <w:t>Prospective Cohort</w:t>
            </w:r>
            <w:r w:rsidRPr="00B374F3">
              <w:rPr>
                <w:b/>
                <w:bCs/>
                <w:sz w:val="15"/>
                <w:szCs w:val="15"/>
              </w:rPr>
              <w:t xml:space="preserve"> </w:t>
            </w:r>
          </w:p>
          <w:p w14:paraId="4121BFDB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7D0D9F7D" w14:textId="21E70D4C" w:rsidR="002B5DD9" w:rsidRPr="00001867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Video analysis</w:t>
            </w:r>
            <w:r>
              <w:rPr>
                <w:sz w:val="15"/>
                <w:szCs w:val="15"/>
              </w:rPr>
              <w:t>.</w:t>
            </w:r>
          </w:p>
        </w:tc>
        <w:tc>
          <w:tcPr>
            <w:tcW w:w="1417" w:type="dxa"/>
          </w:tcPr>
          <w:p w14:paraId="4FCB19E8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Rule – Gameplay</w:t>
            </w:r>
          </w:p>
          <w:p w14:paraId="0EAC8270" w14:textId="7D551B0D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Injuries - Head</w:t>
            </w:r>
            <w:r w:rsidRPr="00001867">
              <w:rPr>
                <w:b/>
                <w:bCs/>
                <w:sz w:val="15"/>
                <w:szCs w:val="15"/>
              </w:rPr>
              <w:br/>
            </w:r>
            <w:r w:rsidRPr="00001867">
              <w:rPr>
                <w:b/>
                <w:bCs/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 xml:space="preserve">Zero tolerance for HC policy – sanction increased to a 5 min penalty plus misconduct call for players incurring either 3 HC penalties, causing injury or cross checking a player above the shoulders. </w:t>
            </w:r>
          </w:p>
        </w:tc>
        <w:tc>
          <w:tcPr>
            <w:tcW w:w="1418" w:type="dxa"/>
          </w:tcPr>
          <w:p w14:paraId="4F46F532" w14:textId="7777777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Injury Definition </w:t>
            </w:r>
          </w:p>
          <w:p w14:paraId="70395EC5" w14:textId="7777777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Head-to-head contact </w:t>
            </w:r>
            <w:r>
              <w:rPr>
                <w:sz w:val="15"/>
                <w:szCs w:val="15"/>
              </w:rPr>
              <w:br/>
            </w:r>
          </w:p>
          <w:p w14:paraId="63F5A313" w14:textId="5BA62F62" w:rsidR="002B5DD9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Measure</w:t>
            </w:r>
            <w:r>
              <w:rPr>
                <w:b/>
                <w:bCs/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 xml:space="preserve">Direct HC1 - player inflicted. </w:t>
            </w:r>
          </w:p>
          <w:p w14:paraId="617E0550" w14:textId="37B9784B" w:rsidR="002B5DD9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direct HC2 - environment (head hits boards, glass, or ice).</w:t>
            </w:r>
          </w:p>
          <w:p w14:paraId="3A9EC01B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0B14B81D" w14:textId="7777777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701" w:type="dxa"/>
          </w:tcPr>
          <w:p w14:paraId="773C90D1" w14:textId="7CBB548C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Direct HC1 (Pre)</w:t>
            </w:r>
            <w:r>
              <w:rPr>
                <w:b/>
                <w:bCs/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>11.66</w:t>
            </w:r>
            <w:r w:rsidRPr="00D123CC">
              <w:rPr>
                <w:sz w:val="15"/>
                <w:szCs w:val="15"/>
              </w:rPr>
              <w:t xml:space="preserve">/100 </w:t>
            </w:r>
            <w:r>
              <w:rPr>
                <w:sz w:val="15"/>
                <w:szCs w:val="15"/>
              </w:rPr>
              <w:t xml:space="preserve">team </w:t>
            </w:r>
            <w:r w:rsidRPr="00D123CC">
              <w:rPr>
                <w:sz w:val="15"/>
                <w:szCs w:val="15"/>
              </w:rPr>
              <w:t>min</w:t>
            </w:r>
            <w:r>
              <w:rPr>
                <w:sz w:val="15"/>
                <w:szCs w:val="15"/>
              </w:rPr>
              <w:t xml:space="preserve"> (10.26 to 13.25)</w:t>
            </w:r>
          </w:p>
          <w:p w14:paraId="698C86ED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br/>
            </w:r>
          </w:p>
          <w:p w14:paraId="4F212C9B" w14:textId="043F40C9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Indirect HC2 (Pre)</w:t>
            </w:r>
          </w:p>
          <w:p w14:paraId="34E7F791" w14:textId="46B90F79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6.16</w:t>
            </w:r>
            <w:r w:rsidRPr="00D123CC">
              <w:rPr>
                <w:sz w:val="15"/>
                <w:szCs w:val="15"/>
              </w:rPr>
              <w:t xml:space="preserve">/100 </w:t>
            </w:r>
            <w:r>
              <w:rPr>
                <w:sz w:val="15"/>
                <w:szCs w:val="15"/>
              </w:rPr>
              <w:t xml:space="preserve">team </w:t>
            </w:r>
            <w:r w:rsidRPr="00D123CC">
              <w:rPr>
                <w:sz w:val="15"/>
                <w:szCs w:val="15"/>
              </w:rPr>
              <w:t>min</w:t>
            </w:r>
            <w:r>
              <w:rPr>
                <w:sz w:val="15"/>
                <w:szCs w:val="15"/>
              </w:rPr>
              <w:t xml:space="preserve"> (4.73 to 8.02)</w:t>
            </w:r>
            <w:r>
              <w:rPr>
                <w:b/>
                <w:bCs/>
                <w:sz w:val="15"/>
                <w:szCs w:val="15"/>
              </w:rPr>
              <w:br/>
            </w:r>
          </w:p>
        </w:tc>
        <w:tc>
          <w:tcPr>
            <w:tcW w:w="1701" w:type="dxa"/>
          </w:tcPr>
          <w:p w14:paraId="449374A4" w14:textId="4EE51C19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Direct HC1 (Post)</w:t>
            </w:r>
            <w:r>
              <w:rPr>
                <w:b/>
                <w:bCs/>
                <w:sz w:val="15"/>
                <w:szCs w:val="15"/>
              </w:rPr>
              <w:br/>
            </w:r>
            <w:r w:rsidRPr="00D123CC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2.73</w:t>
            </w:r>
            <w:r w:rsidRPr="00D123CC">
              <w:rPr>
                <w:sz w:val="15"/>
                <w:szCs w:val="15"/>
              </w:rPr>
              <w:t xml:space="preserve">/100 </w:t>
            </w:r>
            <w:r>
              <w:rPr>
                <w:sz w:val="15"/>
                <w:szCs w:val="15"/>
              </w:rPr>
              <w:t xml:space="preserve">team </w:t>
            </w:r>
            <w:r w:rsidRPr="00D123CC">
              <w:rPr>
                <w:sz w:val="15"/>
                <w:szCs w:val="15"/>
              </w:rPr>
              <w:t>min</w:t>
            </w:r>
            <w:r>
              <w:rPr>
                <w:sz w:val="15"/>
                <w:szCs w:val="15"/>
              </w:rPr>
              <w:t xml:space="preserve"> (12.36 to 15.65)</w:t>
            </w:r>
          </w:p>
          <w:p w14:paraId="67EE8FB1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br/>
            </w:r>
          </w:p>
          <w:p w14:paraId="460B6A84" w14:textId="39F40A8F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Indirect HC2 (Post)</w:t>
            </w:r>
          </w:p>
          <w:p w14:paraId="3F023567" w14:textId="77777777" w:rsidR="002B5DD9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09</w:t>
            </w:r>
            <w:r w:rsidRPr="00D123CC">
              <w:rPr>
                <w:sz w:val="15"/>
                <w:szCs w:val="15"/>
              </w:rPr>
              <w:t xml:space="preserve">/100 </w:t>
            </w:r>
            <w:r>
              <w:rPr>
                <w:sz w:val="15"/>
                <w:szCs w:val="15"/>
              </w:rPr>
              <w:t xml:space="preserve">team </w:t>
            </w:r>
            <w:r w:rsidRPr="00D123CC">
              <w:rPr>
                <w:sz w:val="15"/>
                <w:szCs w:val="15"/>
              </w:rPr>
              <w:t>min</w:t>
            </w:r>
            <w:r>
              <w:rPr>
                <w:sz w:val="15"/>
                <w:szCs w:val="15"/>
              </w:rPr>
              <w:t xml:space="preserve"> (3.16 to 8.22)</w:t>
            </w:r>
          </w:p>
          <w:p w14:paraId="52C77607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4907BA91" w14:textId="767576E3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Direct HC1 (</w:t>
            </w:r>
            <w:r w:rsidRPr="008D03A0">
              <w:rPr>
                <w:b/>
                <w:bCs/>
                <w:sz w:val="15"/>
                <w:szCs w:val="15"/>
              </w:rPr>
              <w:t>Amendment)</w:t>
            </w:r>
          </w:p>
          <w:p w14:paraId="488D2637" w14:textId="77777777" w:rsidR="002B5DD9" w:rsidRPr="00362769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88/100 team min (7.02 to 11.24)</w:t>
            </w:r>
          </w:p>
          <w:p w14:paraId="69FFE824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197996F4" w14:textId="0CFAA62D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Indirect HC2</w:t>
            </w:r>
            <w:r w:rsidRPr="008D03A0">
              <w:rPr>
                <w:b/>
                <w:bCs/>
                <w:sz w:val="15"/>
                <w:szCs w:val="15"/>
              </w:rPr>
              <w:t xml:space="preserve"> (Amendment)</w:t>
            </w:r>
          </w:p>
          <w:p w14:paraId="42115702" w14:textId="68A0DB5D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7.45/100 team min (5.98 to 9.27)</w:t>
            </w:r>
          </w:p>
        </w:tc>
        <w:tc>
          <w:tcPr>
            <w:tcW w:w="1842" w:type="dxa"/>
          </w:tcPr>
          <w:p w14:paraId="7E0C7EFC" w14:textId="7524961E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Direct HC1 RR (pre to amendment)</w:t>
            </w:r>
          </w:p>
          <w:p w14:paraId="40708195" w14:textId="77777777" w:rsidR="002B5DD9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RR = 0.76 (0.58 to 0.99)</w:t>
            </w:r>
          </w:p>
          <w:p w14:paraId="37280A85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16285E8B" w14:textId="113C7298" w:rsidR="002B5DD9" w:rsidRDefault="002B5DD9" w:rsidP="002B5DD9">
            <w:pPr>
              <w:rPr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Indirect HC2 RR (pre to amendment)</w:t>
            </w:r>
            <w:r>
              <w:rPr>
                <w:b/>
                <w:bCs/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>IRR = 1.21 (0.86 to 1.70)</w:t>
            </w:r>
          </w:p>
          <w:p w14:paraId="25BFC640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4925513A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37A9FEF4" w14:textId="04DB5845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Direct HC1 RR </w:t>
            </w:r>
            <w:r w:rsidRPr="008D03A0">
              <w:rPr>
                <w:b/>
                <w:bCs/>
                <w:sz w:val="15"/>
                <w:szCs w:val="15"/>
              </w:rPr>
              <w:t>(</w:t>
            </w:r>
            <w:r>
              <w:rPr>
                <w:b/>
                <w:bCs/>
                <w:sz w:val="15"/>
                <w:szCs w:val="15"/>
              </w:rPr>
              <w:t>post to a</w:t>
            </w:r>
            <w:r w:rsidRPr="008D03A0">
              <w:rPr>
                <w:b/>
                <w:bCs/>
                <w:sz w:val="15"/>
                <w:szCs w:val="15"/>
              </w:rPr>
              <w:t>mendment)</w:t>
            </w:r>
          </w:p>
          <w:p w14:paraId="0FA6AB2A" w14:textId="77777777" w:rsidR="002B5DD9" w:rsidRPr="00D36832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RR = 0.70 (0.51 to 0.95)</w:t>
            </w:r>
          </w:p>
          <w:p w14:paraId="0801198B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2D3D8E36" w14:textId="7BB8D0EE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Indirect HC2 RR</w:t>
            </w:r>
            <w:r w:rsidRPr="008D03A0">
              <w:rPr>
                <w:b/>
                <w:bCs/>
                <w:sz w:val="15"/>
                <w:szCs w:val="15"/>
              </w:rPr>
              <w:t xml:space="preserve"> (</w:t>
            </w:r>
            <w:r>
              <w:rPr>
                <w:b/>
                <w:bCs/>
                <w:sz w:val="15"/>
                <w:szCs w:val="15"/>
              </w:rPr>
              <w:t>post to a</w:t>
            </w:r>
            <w:r w:rsidRPr="008D03A0">
              <w:rPr>
                <w:b/>
                <w:bCs/>
                <w:sz w:val="15"/>
                <w:szCs w:val="15"/>
              </w:rPr>
              <w:t>mendment)</w:t>
            </w:r>
          </w:p>
          <w:p w14:paraId="2E43BFB2" w14:textId="14EA4389" w:rsidR="002B5DD9" w:rsidRPr="005B099A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RR = 1.46 (0.87 to 2.45)</w:t>
            </w:r>
          </w:p>
        </w:tc>
        <w:tc>
          <w:tcPr>
            <w:tcW w:w="2268" w:type="dxa"/>
          </w:tcPr>
          <w:p w14:paraId="76B024EA" w14:textId="77777777" w:rsidR="002B5DD9" w:rsidRPr="00F25880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F25880">
              <w:rPr>
                <w:b/>
                <w:bCs/>
                <w:sz w:val="15"/>
                <w:szCs w:val="15"/>
              </w:rPr>
              <w:t>Outcome</w:t>
            </w:r>
            <w:r>
              <w:rPr>
                <w:b/>
                <w:bCs/>
                <w:sz w:val="15"/>
                <w:szCs w:val="15"/>
              </w:rPr>
              <w:t>s</w:t>
            </w:r>
          </w:p>
          <w:p w14:paraId="5E851C84" w14:textId="77777777" w:rsidR="002B5DD9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The initial rue change showed little effect, although policy amendments resulted in direct HC being reduced by 30%. </w:t>
            </w:r>
          </w:p>
          <w:p w14:paraId="33A3E95E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323C86D4" w14:textId="77777777" w:rsidR="002B5DD9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direct head contact did not differ as a result of the rule change.</w:t>
            </w:r>
          </w:p>
          <w:p w14:paraId="570D3806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312B232F" w14:textId="77777777" w:rsidR="002B5DD9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Direct HC penalty counts did not differ due to the rule change. </w:t>
            </w:r>
          </w:p>
          <w:p w14:paraId="5EF19638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751CBB81" w14:textId="77777777" w:rsidR="002B5DD9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Enforcement of rules was inconsistent and required further work. </w:t>
            </w:r>
          </w:p>
          <w:p w14:paraId="6A5249E8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781DCC94" w14:textId="77777777" w:rsidR="002B5DD9" w:rsidRPr="00BA23D9" w:rsidRDefault="002B5DD9" w:rsidP="002B5DD9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2268" w:type="dxa"/>
          </w:tcPr>
          <w:p w14:paraId="1C69CE04" w14:textId="71599A00" w:rsidR="002B5DD9" w:rsidRPr="005E5102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5E5102">
              <w:rPr>
                <w:b/>
                <w:bCs/>
                <w:sz w:val="15"/>
                <w:szCs w:val="15"/>
              </w:rPr>
              <w:t>Limitations</w:t>
            </w:r>
          </w:p>
          <w:p w14:paraId="71EA47D5" w14:textId="642FE4CF" w:rsidR="002B5DD9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ideo does not capture all incidents as they may have taken place out of frame.</w:t>
            </w:r>
          </w:p>
          <w:p w14:paraId="43D2AE90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2A3E3D75" w14:textId="047FB1A4" w:rsidR="002B5DD9" w:rsidRPr="00B374F3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ifference in camera quality effected the accuracy of the analysis.</w:t>
            </w:r>
          </w:p>
        </w:tc>
      </w:tr>
      <w:tr w:rsidR="002B5DD9" w14:paraId="70B79A94" w14:textId="77777777" w:rsidTr="00430727">
        <w:trPr>
          <w:trHeight w:val="1160"/>
        </w:trPr>
        <w:tc>
          <w:tcPr>
            <w:tcW w:w="1129" w:type="dxa"/>
          </w:tcPr>
          <w:p w14:paraId="3CE9B7DA" w14:textId="77777777" w:rsidR="002B5DD9" w:rsidRPr="003E1BED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3E1BED">
              <w:rPr>
                <w:b/>
                <w:bCs/>
                <w:sz w:val="15"/>
                <w:szCs w:val="15"/>
              </w:rPr>
              <w:t>Ice Hockey</w:t>
            </w:r>
          </w:p>
          <w:p w14:paraId="6D3F032E" w14:textId="77777777" w:rsidR="002B5DD9" w:rsidRDefault="002B5DD9" w:rsidP="002B5DD9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  <w:r w:rsidRPr="0090697A">
              <w:rPr>
                <w:sz w:val="15"/>
                <w:szCs w:val="15"/>
              </w:rPr>
              <w:t>(Canada)</w:t>
            </w:r>
          </w:p>
          <w:p w14:paraId="2569E583" w14:textId="77777777" w:rsidR="002B5DD9" w:rsidRDefault="002B5DD9" w:rsidP="002B5DD9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</w:p>
          <w:p w14:paraId="6A969859" w14:textId="44FBCE37" w:rsidR="002B5DD9" w:rsidRPr="00421557" w:rsidRDefault="002B5DD9" w:rsidP="002B5DD9">
            <w:pPr>
              <w:rPr>
                <w:rFonts w:cs="Calibri"/>
                <w:sz w:val="15"/>
                <w:szCs w:val="15"/>
              </w:rPr>
            </w:pPr>
            <w:r w:rsidRPr="00421557">
              <w:rPr>
                <w:rFonts w:cs="Calibri"/>
                <w:sz w:val="15"/>
                <w:szCs w:val="15"/>
              </w:rPr>
              <w:t>Donaldson</w:t>
            </w:r>
            <w:r>
              <w:rPr>
                <w:rFonts w:cs="Calibri"/>
                <w:sz w:val="15"/>
                <w:szCs w:val="15"/>
              </w:rPr>
              <w:t xml:space="preserve"> et al.</w:t>
            </w:r>
            <w:r w:rsidRPr="00421557">
              <w:rPr>
                <w:rFonts w:cs="Calibri"/>
                <w:sz w:val="15"/>
                <w:szCs w:val="15"/>
              </w:rPr>
              <w:t xml:space="preserve"> </w:t>
            </w:r>
            <w:r>
              <w:rPr>
                <w:rFonts w:cs="Calibri"/>
                <w:sz w:val="15"/>
                <w:szCs w:val="15"/>
              </w:rPr>
              <w:t>(</w:t>
            </w:r>
            <w:r w:rsidRPr="00421557">
              <w:rPr>
                <w:rFonts w:cs="Calibri"/>
                <w:sz w:val="15"/>
                <w:szCs w:val="15"/>
              </w:rPr>
              <w:t>2013</w:t>
            </w:r>
            <w:r>
              <w:rPr>
                <w:rFonts w:cs="Calibri"/>
                <w:sz w:val="15"/>
                <w:szCs w:val="15"/>
              </w:rPr>
              <w:t>)</w:t>
            </w:r>
          </w:p>
          <w:p w14:paraId="2E5F6C4B" w14:textId="77777777" w:rsidR="002B5DD9" w:rsidRDefault="002B5DD9" w:rsidP="002B5DD9">
            <w:pPr>
              <w:rPr>
                <w:rFonts w:cs="Calibri"/>
                <w:color w:val="000000"/>
                <w:sz w:val="15"/>
                <w:szCs w:val="15"/>
              </w:rPr>
            </w:pPr>
          </w:p>
          <w:p w14:paraId="1737B2C3" w14:textId="77777777" w:rsidR="002B5DD9" w:rsidRPr="004F50BA" w:rsidRDefault="002B5DD9" w:rsidP="002B5DD9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</w:tcPr>
          <w:p w14:paraId="749A9367" w14:textId="77777777" w:rsidR="002B5DD9" w:rsidRPr="0090697A" w:rsidRDefault="002B5DD9" w:rsidP="002B5DD9">
            <w:pPr>
              <w:rPr>
                <w:sz w:val="15"/>
                <w:szCs w:val="15"/>
              </w:rPr>
            </w:pPr>
            <w:r w:rsidRPr="0090697A">
              <w:rPr>
                <w:sz w:val="15"/>
                <w:szCs w:val="15"/>
              </w:rPr>
              <w:t>Male</w:t>
            </w:r>
          </w:p>
          <w:p w14:paraId="6915DF9C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073053FE" w14:textId="0B22DDA3" w:rsidR="002B5DD9" w:rsidRPr="0090697A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lite</w:t>
            </w:r>
            <w:r w:rsidRPr="0090697A">
              <w:rPr>
                <w:sz w:val="15"/>
                <w:szCs w:val="15"/>
              </w:rPr>
              <w:t xml:space="preserve"> </w:t>
            </w:r>
          </w:p>
          <w:p w14:paraId="6412F576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465FA6EE" w14:textId="77777777" w:rsidR="002B5DD9" w:rsidRPr="0090697A" w:rsidRDefault="002B5DD9" w:rsidP="002B5DD9">
            <w:pPr>
              <w:rPr>
                <w:sz w:val="15"/>
                <w:szCs w:val="15"/>
              </w:rPr>
            </w:pPr>
            <w:r w:rsidRPr="0090697A">
              <w:rPr>
                <w:sz w:val="15"/>
                <w:szCs w:val="15"/>
              </w:rPr>
              <w:t xml:space="preserve">Adult </w:t>
            </w:r>
          </w:p>
          <w:p w14:paraId="5E93C3FD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4ED1A59A" w14:textId="65D29E58" w:rsidR="002B5DD9" w:rsidRPr="00B374F3" w:rsidRDefault="002B5DD9" w:rsidP="002B5DD9">
            <w:pPr>
              <w:rPr>
                <w:sz w:val="15"/>
                <w:szCs w:val="15"/>
              </w:rPr>
            </w:pPr>
            <w:r w:rsidRPr="0090697A">
              <w:rPr>
                <w:sz w:val="15"/>
                <w:szCs w:val="15"/>
              </w:rPr>
              <w:t xml:space="preserve">Players </w:t>
            </w:r>
            <w:r>
              <w:rPr>
                <w:sz w:val="15"/>
                <w:szCs w:val="15"/>
              </w:rPr>
              <w:t>(n =</w:t>
            </w:r>
            <w:r w:rsidRPr="0090697A">
              <w:rPr>
                <w:sz w:val="15"/>
                <w:szCs w:val="15"/>
              </w:rPr>
              <w:t>2,211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</w:tcPr>
          <w:p w14:paraId="5C118336" w14:textId="77777777" w:rsidR="002B5DD9" w:rsidRPr="00001867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001867">
              <w:rPr>
                <w:b/>
                <w:bCs/>
                <w:sz w:val="15"/>
                <w:szCs w:val="15"/>
              </w:rPr>
              <w:t xml:space="preserve">Retrospective Cohort </w:t>
            </w:r>
          </w:p>
          <w:p w14:paraId="26E3A861" w14:textId="77777777" w:rsidR="002B5DD9" w:rsidRPr="00001867" w:rsidRDefault="002B5DD9" w:rsidP="002B5DD9">
            <w:pPr>
              <w:rPr>
                <w:sz w:val="15"/>
                <w:szCs w:val="15"/>
              </w:rPr>
            </w:pPr>
          </w:p>
          <w:p w14:paraId="06BF4B16" w14:textId="77777777" w:rsidR="002B5DD9" w:rsidRPr="00001867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</w:t>
            </w:r>
            <w:r w:rsidRPr="00001867">
              <w:rPr>
                <w:sz w:val="15"/>
                <w:szCs w:val="15"/>
              </w:rPr>
              <w:t>pen access injury data</w:t>
            </w:r>
            <w:r>
              <w:rPr>
                <w:sz w:val="15"/>
                <w:szCs w:val="15"/>
              </w:rPr>
              <w:t>.</w:t>
            </w:r>
          </w:p>
          <w:p w14:paraId="5BCAD8B7" w14:textId="77777777" w:rsidR="002B5DD9" w:rsidRPr="00F11AA6" w:rsidRDefault="002B5DD9" w:rsidP="002B5DD9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417" w:type="dxa"/>
          </w:tcPr>
          <w:p w14:paraId="73B04728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Rule – Gameplay</w:t>
            </w:r>
          </w:p>
          <w:p w14:paraId="0FE8C12C" w14:textId="4CA6C443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Injuries - Head</w:t>
            </w:r>
            <w:r w:rsidRPr="00001867">
              <w:rPr>
                <w:b/>
                <w:bCs/>
                <w:sz w:val="15"/>
                <w:szCs w:val="15"/>
              </w:rPr>
              <w:br/>
            </w:r>
            <w:r w:rsidRPr="00001867">
              <w:rPr>
                <w:b/>
                <w:bCs/>
                <w:sz w:val="15"/>
                <w:szCs w:val="15"/>
              </w:rPr>
              <w:br/>
            </w:r>
            <w:r w:rsidRPr="00001867">
              <w:rPr>
                <w:sz w:val="15"/>
                <w:szCs w:val="15"/>
              </w:rPr>
              <w:t xml:space="preserve">Rule 48 </w:t>
            </w:r>
            <w:r>
              <w:rPr>
                <w:sz w:val="15"/>
                <w:szCs w:val="15"/>
              </w:rPr>
              <w:t>P</w:t>
            </w:r>
            <w:r w:rsidRPr="00001867">
              <w:rPr>
                <w:sz w:val="15"/>
                <w:szCs w:val="15"/>
              </w:rPr>
              <w:t>rohibiting direct contact to an opposition players head</w:t>
            </w:r>
            <w:r>
              <w:rPr>
                <w:sz w:val="15"/>
                <w:szCs w:val="15"/>
              </w:rPr>
              <w:t xml:space="preserve"> in season 2010/11 and 11/12.</w:t>
            </w:r>
          </w:p>
        </w:tc>
        <w:tc>
          <w:tcPr>
            <w:tcW w:w="1418" w:type="dxa"/>
          </w:tcPr>
          <w:p w14:paraId="6F475C8B" w14:textId="34C42C69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Injury Definition 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>MA</w:t>
            </w:r>
            <w:r w:rsidRPr="00B374F3">
              <w:rPr>
                <w:sz w:val="15"/>
                <w:szCs w:val="15"/>
              </w:rPr>
              <w:br/>
            </w:r>
            <w:r w:rsidRPr="00B374F3">
              <w:rPr>
                <w:sz w:val="15"/>
                <w:szCs w:val="15"/>
              </w:rPr>
              <w:br/>
            </w:r>
            <w:r w:rsidRPr="00B374F3">
              <w:rPr>
                <w:b/>
                <w:bCs/>
                <w:sz w:val="15"/>
                <w:szCs w:val="15"/>
              </w:rPr>
              <w:t>Measure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  <w:r w:rsidRPr="00B374F3">
              <w:rPr>
                <w:sz w:val="15"/>
                <w:szCs w:val="15"/>
              </w:rPr>
              <w:t>SRC Rate</w:t>
            </w:r>
            <w:r>
              <w:rPr>
                <w:sz w:val="15"/>
                <w:szCs w:val="15"/>
              </w:rPr>
              <w:t xml:space="preserve"> (Rates measured from law change year 2010/11).</w:t>
            </w:r>
          </w:p>
        </w:tc>
        <w:tc>
          <w:tcPr>
            <w:tcW w:w="1701" w:type="dxa"/>
          </w:tcPr>
          <w:p w14:paraId="64E88B76" w14:textId="77777777" w:rsidR="002B5DD9" w:rsidRPr="00C15274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C15274">
              <w:rPr>
                <w:b/>
                <w:bCs/>
                <w:sz w:val="15"/>
                <w:szCs w:val="15"/>
              </w:rPr>
              <w:t>SRC Injuries</w:t>
            </w:r>
          </w:p>
          <w:p w14:paraId="1FB63D1B" w14:textId="483B2D78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C15274">
              <w:rPr>
                <w:sz w:val="15"/>
                <w:szCs w:val="15"/>
              </w:rPr>
              <w:t>2009</w:t>
            </w:r>
            <w:r>
              <w:rPr>
                <w:sz w:val="15"/>
                <w:szCs w:val="15"/>
              </w:rPr>
              <w:t>/</w:t>
            </w:r>
            <w:r w:rsidRPr="00C15274">
              <w:rPr>
                <w:sz w:val="15"/>
                <w:szCs w:val="15"/>
              </w:rPr>
              <w:t xml:space="preserve">10 </w:t>
            </w:r>
            <w:r>
              <w:rPr>
                <w:sz w:val="15"/>
                <w:szCs w:val="15"/>
              </w:rPr>
              <w:t xml:space="preserve">= </w:t>
            </w:r>
            <w:r w:rsidRPr="00C15274">
              <w:rPr>
                <w:sz w:val="15"/>
                <w:szCs w:val="15"/>
              </w:rPr>
              <w:t>3.58/100 games</w:t>
            </w:r>
          </w:p>
        </w:tc>
        <w:tc>
          <w:tcPr>
            <w:tcW w:w="1701" w:type="dxa"/>
          </w:tcPr>
          <w:p w14:paraId="214C3B3F" w14:textId="77777777" w:rsidR="002B5DD9" w:rsidRPr="00575B98" w:rsidRDefault="002B5DD9" w:rsidP="002B5DD9">
            <w:pPr>
              <w:rPr>
                <w:sz w:val="15"/>
                <w:szCs w:val="15"/>
              </w:rPr>
            </w:pPr>
            <w:r w:rsidRPr="00575B98">
              <w:rPr>
                <w:b/>
                <w:bCs/>
                <w:sz w:val="15"/>
                <w:szCs w:val="15"/>
              </w:rPr>
              <w:t xml:space="preserve">SRC Injuries </w:t>
            </w:r>
            <w:r w:rsidRPr="00575B98">
              <w:rPr>
                <w:b/>
                <w:bCs/>
                <w:sz w:val="15"/>
                <w:szCs w:val="15"/>
              </w:rPr>
              <w:br/>
            </w:r>
            <w:r w:rsidRPr="00575B98">
              <w:rPr>
                <w:sz w:val="15"/>
                <w:szCs w:val="15"/>
              </w:rPr>
              <w:t xml:space="preserve">2010/11 </w:t>
            </w:r>
            <w:r>
              <w:rPr>
                <w:sz w:val="15"/>
                <w:szCs w:val="15"/>
              </w:rPr>
              <w:t>= 5.28/100 games</w:t>
            </w:r>
          </w:p>
          <w:p w14:paraId="0489B3E3" w14:textId="77777777" w:rsidR="002B5DD9" w:rsidRPr="00575B98" w:rsidRDefault="002B5DD9" w:rsidP="002B5DD9">
            <w:pPr>
              <w:rPr>
                <w:sz w:val="15"/>
                <w:szCs w:val="15"/>
              </w:rPr>
            </w:pPr>
          </w:p>
          <w:p w14:paraId="2D52EAFC" w14:textId="31C6B055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575B98">
              <w:rPr>
                <w:sz w:val="15"/>
                <w:szCs w:val="15"/>
              </w:rPr>
              <w:t>2011/12</w:t>
            </w:r>
            <w:r>
              <w:rPr>
                <w:sz w:val="15"/>
                <w:szCs w:val="15"/>
              </w:rPr>
              <w:t xml:space="preserve"> = </w:t>
            </w:r>
            <w:r w:rsidRPr="00575B98">
              <w:rPr>
                <w:sz w:val="15"/>
                <w:szCs w:val="15"/>
              </w:rPr>
              <w:t xml:space="preserve">6.83/100 games </w:t>
            </w:r>
          </w:p>
        </w:tc>
        <w:tc>
          <w:tcPr>
            <w:tcW w:w="1842" w:type="dxa"/>
          </w:tcPr>
          <w:p w14:paraId="2E676E71" w14:textId="77777777" w:rsidR="002B5DD9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SRC Injur</w:t>
            </w:r>
            <w:r>
              <w:rPr>
                <w:b/>
                <w:bCs/>
                <w:sz w:val="15"/>
                <w:szCs w:val="15"/>
              </w:rPr>
              <w:t>y RR</w:t>
            </w:r>
            <w:r w:rsidRPr="00B374F3">
              <w:rPr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>2009/10 compared to 2010/11 IRR = 0.64 (0.42 to 0.96)</w:t>
            </w:r>
          </w:p>
          <w:p w14:paraId="5104BC6B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610D8589" w14:textId="3DBD26C5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011/12 compared to 2010/11 </w:t>
            </w:r>
            <w:r w:rsidRPr="00B374F3">
              <w:rPr>
                <w:sz w:val="15"/>
                <w:szCs w:val="15"/>
              </w:rPr>
              <w:t>IRR = 1.35 (0.96 to 1.89)</w:t>
            </w:r>
          </w:p>
        </w:tc>
        <w:tc>
          <w:tcPr>
            <w:tcW w:w="2268" w:type="dxa"/>
          </w:tcPr>
          <w:p w14:paraId="1C851B80" w14:textId="77777777" w:rsidR="002B5DD9" w:rsidRPr="0086494D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86494D">
              <w:rPr>
                <w:b/>
                <w:bCs/>
                <w:sz w:val="15"/>
                <w:szCs w:val="15"/>
              </w:rPr>
              <w:t>Outcome</w:t>
            </w:r>
            <w:r>
              <w:rPr>
                <w:b/>
                <w:bCs/>
                <w:sz w:val="15"/>
                <w:szCs w:val="15"/>
              </w:rPr>
              <w:t>s</w:t>
            </w:r>
          </w:p>
          <w:p w14:paraId="397CBF5D" w14:textId="539D7EE5" w:rsidR="002B5DD9" w:rsidRPr="00B374F3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RC injuries increased after the introduction of the law change in the elite league.</w:t>
            </w:r>
          </w:p>
          <w:p w14:paraId="01C61FAA" w14:textId="77777777" w:rsidR="002B5DD9" w:rsidRPr="00B374F3" w:rsidRDefault="002B5DD9" w:rsidP="002B5DD9">
            <w:pPr>
              <w:rPr>
                <w:sz w:val="15"/>
                <w:szCs w:val="15"/>
              </w:rPr>
            </w:pPr>
          </w:p>
          <w:p w14:paraId="28B97E2C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ditional seasons are required to determine the impact.</w:t>
            </w:r>
          </w:p>
          <w:p w14:paraId="6F2A276A" w14:textId="77777777" w:rsidR="002B5DD9" w:rsidRPr="00B374F3" w:rsidRDefault="002B5DD9" w:rsidP="002B5DD9">
            <w:pPr>
              <w:rPr>
                <w:sz w:val="15"/>
                <w:szCs w:val="15"/>
              </w:rPr>
            </w:pPr>
          </w:p>
          <w:p w14:paraId="5EC8B741" w14:textId="3F36FEA6" w:rsidR="002B5DD9" w:rsidRPr="00F25880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0E2691">
              <w:rPr>
                <w:sz w:val="15"/>
                <w:szCs w:val="15"/>
              </w:rPr>
              <w:t>Enforcement of the rule requires addressing to ensure player behaviour change.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2268" w:type="dxa"/>
          </w:tcPr>
          <w:p w14:paraId="7E7E670D" w14:textId="5ED90E2F" w:rsidR="002B5DD9" w:rsidRDefault="002B5DD9" w:rsidP="002B5DD9">
            <w:pPr>
              <w:rPr>
                <w:sz w:val="15"/>
                <w:szCs w:val="15"/>
              </w:rPr>
            </w:pPr>
            <w:r w:rsidRPr="006555B7">
              <w:rPr>
                <w:b/>
                <w:bCs/>
                <w:sz w:val="15"/>
                <w:szCs w:val="15"/>
              </w:rPr>
              <w:t>Limitations</w:t>
            </w:r>
          </w:p>
          <w:p w14:paraId="3BD40AC9" w14:textId="08E619F4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Access to professional medical records unavailable</w:t>
            </w:r>
            <w:r>
              <w:rPr>
                <w:sz w:val="15"/>
                <w:szCs w:val="15"/>
              </w:rPr>
              <w:t>.</w:t>
            </w:r>
          </w:p>
          <w:p w14:paraId="50AE8AC0" w14:textId="77777777" w:rsidR="002B5DD9" w:rsidRPr="00B374F3" w:rsidRDefault="002B5DD9" w:rsidP="002B5DD9">
            <w:pPr>
              <w:rPr>
                <w:sz w:val="15"/>
                <w:szCs w:val="15"/>
              </w:rPr>
            </w:pPr>
          </w:p>
          <w:p w14:paraId="530DB766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he study did n</w:t>
            </w:r>
            <w:r w:rsidRPr="00B374F3">
              <w:rPr>
                <w:sz w:val="15"/>
                <w:szCs w:val="15"/>
              </w:rPr>
              <w:t xml:space="preserve">ot account for previous </w:t>
            </w:r>
            <w:r>
              <w:rPr>
                <w:sz w:val="15"/>
                <w:szCs w:val="15"/>
              </w:rPr>
              <w:t xml:space="preserve">SRC history. </w:t>
            </w:r>
          </w:p>
          <w:p w14:paraId="552B1453" w14:textId="77777777" w:rsidR="002B5DD9" w:rsidRDefault="002B5DD9" w:rsidP="002B5DD9">
            <w:pPr>
              <w:rPr>
                <w:sz w:val="15"/>
                <w:szCs w:val="15"/>
              </w:rPr>
            </w:pPr>
          </w:p>
        </w:tc>
      </w:tr>
      <w:tr w:rsidR="002B5DD9" w14:paraId="387CF3B0" w14:textId="77777777" w:rsidTr="00430727">
        <w:trPr>
          <w:trHeight w:val="1160"/>
        </w:trPr>
        <w:tc>
          <w:tcPr>
            <w:tcW w:w="1129" w:type="dxa"/>
          </w:tcPr>
          <w:p w14:paraId="5041A11D" w14:textId="77777777" w:rsidR="002B5DD9" w:rsidRPr="00ED526C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ED526C">
              <w:rPr>
                <w:b/>
                <w:bCs/>
                <w:sz w:val="15"/>
                <w:szCs w:val="15"/>
              </w:rPr>
              <w:t>Ice Hockey</w:t>
            </w:r>
          </w:p>
          <w:p w14:paraId="00CEC64E" w14:textId="77777777" w:rsidR="002B5DD9" w:rsidRDefault="002B5DD9" w:rsidP="002B5DD9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  <w:r w:rsidRPr="0090697A">
              <w:rPr>
                <w:sz w:val="15"/>
                <w:szCs w:val="15"/>
              </w:rPr>
              <w:t>(Canada)</w:t>
            </w:r>
          </w:p>
          <w:p w14:paraId="179A5FFA" w14:textId="77777777" w:rsidR="002B5DD9" w:rsidRDefault="002B5DD9" w:rsidP="002B5DD9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</w:p>
          <w:p w14:paraId="1860B1CC" w14:textId="5C19F85F" w:rsidR="002B5DD9" w:rsidRPr="00421557" w:rsidRDefault="002B5DD9" w:rsidP="002B5DD9">
            <w:pPr>
              <w:rPr>
                <w:rFonts w:cs="Calibri"/>
                <w:sz w:val="15"/>
                <w:szCs w:val="15"/>
              </w:rPr>
            </w:pPr>
            <w:r w:rsidRPr="00421557">
              <w:rPr>
                <w:rFonts w:cs="Calibri"/>
                <w:sz w:val="15"/>
                <w:szCs w:val="15"/>
              </w:rPr>
              <w:t>Krolikowski</w:t>
            </w:r>
            <w:r>
              <w:rPr>
                <w:rFonts w:cs="Calibri"/>
                <w:sz w:val="15"/>
                <w:szCs w:val="15"/>
              </w:rPr>
              <w:t xml:space="preserve"> et al.</w:t>
            </w:r>
            <w:r w:rsidRPr="00421557">
              <w:rPr>
                <w:rFonts w:cs="Calibri"/>
                <w:sz w:val="15"/>
                <w:szCs w:val="15"/>
              </w:rPr>
              <w:t xml:space="preserve"> </w:t>
            </w:r>
            <w:r>
              <w:rPr>
                <w:rFonts w:cs="Calibri"/>
                <w:sz w:val="15"/>
                <w:szCs w:val="15"/>
              </w:rPr>
              <w:t>(</w:t>
            </w:r>
            <w:r w:rsidRPr="00421557">
              <w:rPr>
                <w:rFonts w:cs="Calibri"/>
                <w:sz w:val="15"/>
                <w:szCs w:val="15"/>
              </w:rPr>
              <w:t>2017</w:t>
            </w:r>
            <w:r>
              <w:rPr>
                <w:rFonts w:cs="Calibri"/>
                <w:sz w:val="15"/>
                <w:szCs w:val="15"/>
              </w:rPr>
              <w:t>)</w:t>
            </w:r>
          </w:p>
          <w:p w14:paraId="50919206" w14:textId="77777777" w:rsidR="002B5DD9" w:rsidRDefault="002B5DD9" w:rsidP="002B5DD9">
            <w:pPr>
              <w:rPr>
                <w:rFonts w:cs="Calibri"/>
                <w:color w:val="000000"/>
                <w:sz w:val="15"/>
                <w:szCs w:val="15"/>
              </w:rPr>
            </w:pPr>
          </w:p>
          <w:p w14:paraId="65E8D9C3" w14:textId="77777777" w:rsidR="002B5DD9" w:rsidRPr="00ED526C" w:rsidRDefault="002B5DD9" w:rsidP="002B5DD9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</w:tcPr>
          <w:p w14:paraId="22334882" w14:textId="77777777" w:rsidR="002B5DD9" w:rsidRDefault="002B5DD9" w:rsidP="002B5DD9">
            <w:pPr>
              <w:rPr>
                <w:sz w:val="15"/>
                <w:szCs w:val="15"/>
              </w:rPr>
            </w:pPr>
            <w:r w:rsidRPr="0090697A">
              <w:rPr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ale and female</w:t>
            </w:r>
          </w:p>
          <w:p w14:paraId="24715EF2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2C543AD7" w14:textId="77777777" w:rsidR="002B5DD9" w:rsidRPr="0090697A" w:rsidRDefault="002B5DD9" w:rsidP="002B5DD9">
            <w:pPr>
              <w:rPr>
                <w:sz w:val="15"/>
                <w:szCs w:val="15"/>
              </w:rPr>
            </w:pPr>
            <w:r w:rsidRPr="0090697A">
              <w:rPr>
                <w:sz w:val="15"/>
                <w:szCs w:val="15"/>
              </w:rPr>
              <w:t xml:space="preserve">Amateur </w:t>
            </w:r>
          </w:p>
          <w:p w14:paraId="3662042D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6947036B" w14:textId="77777777" w:rsidR="002B5DD9" w:rsidRPr="0090697A" w:rsidRDefault="002B5DD9" w:rsidP="002B5DD9">
            <w:pPr>
              <w:rPr>
                <w:sz w:val="15"/>
                <w:szCs w:val="15"/>
              </w:rPr>
            </w:pPr>
            <w:r w:rsidRPr="0090697A">
              <w:rPr>
                <w:sz w:val="15"/>
                <w:szCs w:val="15"/>
              </w:rPr>
              <w:t>Adolescent</w:t>
            </w:r>
          </w:p>
          <w:p w14:paraId="645B0E3D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30F70C18" w14:textId="143E295B" w:rsidR="002B5DD9" w:rsidRPr="0090697A" w:rsidRDefault="002B5DD9" w:rsidP="002B5DD9">
            <w:pPr>
              <w:rPr>
                <w:sz w:val="15"/>
                <w:szCs w:val="15"/>
              </w:rPr>
            </w:pPr>
            <w:r w:rsidRPr="0090697A">
              <w:rPr>
                <w:sz w:val="15"/>
                <w:szCs w:val="15"/>
              </w:rPr>
              <w:t>Players - Control (</w:t>
            </w:r>
            <w:r>
              <w:rPr>
                <w:sz w:val="15"/>
                <w:szCs w:val="15"/>
              </w:rPr>
              <w:t xml:space="preserve">n = </w:t>
            </w:r>
            <w:r w:rsidRPr="0090697A">
              <w:rPr>
                <w:sz w:val="15"/>
                <w:szCs w:val="15"/>
              </w:rPr>
              <w:t>1,269), Intervention (</w:t>
            </w:r>
            <w:r>
              <w:rPr>
                <w:sz w:val="15"/>
                <w:szCs w:val="15"/>
              </w:rPr>
              <w:t xml:space="preserve">n = </w:t>
            </w:r>
            <w:r w:rsidRPr="0090697A">
              <w:rPr>
                <w:sz w:val="15"/>
                <w:szCs w:val="15"/>
              </w:rPr>
              <w:t>830)</w:t>
            </w:r>
          </w:p>
        </w:tc>
        <w:tc>
          <w:tcPr>
            <w:tcW w:w="1418" w:type="dxa"/>
          </w:tcPr>
          <w:p w14:paraId="2FC550D1" w14:textId="77777777" w:rsidR="002B5DD9" w:rsidRPr="00001867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001867">
              <w:rPr>
                <w:b/>
                <w:bCs/>
                <w:sz w:val="15"/>
                <w:szCs w:val="15"/>
              </w:rPr>
              <w:t>Retrospective Cohort</w:t>
            </w:r>
          </w:p>
          <w:p w14:paraId="3FBA23B7" w14:textId="77777777" w:rsidR="002B5DD9" w:rsidRPr="00001867" w:rsidRDefault="002B5DD9" w:rsidP="002B5DD9">
            <w:pPr>
              <w:rPr>
                <w:sz w:val="15"/>
                <w:szCs w:val="15"/>
              </w:rPr>
            </w:pPr>
          </w:p>
          <w:p w14:paraId="62F8E963" w14:textId="77777777" w:rsidR="002B5DD9" w:rsidRPr="00001867" w:rsidRDefault="002B5DD9" w:rsidP="002B5DD9">
            <w:pPr>
              <w:rPr>
                <w:sz w:val="15"/>
                <w:szCs w:val="15"/>
              </w:rPr>
            </w:pPr>
            <w:r w:rsidRPr="00001867">
              <w:rPr>
                <w:sz w:val="15"/>
                <w:szCs w:val="15"/>
              </w:rPr>
              <w:t>Injury surveillance forms</w:t>
            </w:r>
            <w:r>
              <w:rPr>
                <w:sz w:val="15"/>
                <w:szCs w:val="15"/>
              </w:rPr>
              <w:t>.</w:t>
            </w:r>
          </w:p>
          <w:p w14:paraId="021E66DE" w14:textId="77777777" w:rsidR="002B5DD9" w:rsidRPr="00001867" w:rsidRDefault="002B5DD9" w:rsidP="002B5DD9">
            <w:pPr>
              <w:rPr>
                <w:sz w:val="15"/>
                <w:szCs w:val="15"/>
              </w:rPr>
            </w:pPr>
          </w:p>
          <w:p w14:paraId="1097D109" w14:textId="77777777" w:rsidR="002B5DD9" w:rsidRPr="00001867" w:rsidRDefault="002B5DD9" w:rsidP="002B5DD9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417" w:type="dxa"/>
          </w:tcPr>
          <w:p w14:paraId="003CE846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Rule – BC</w:t>
            </w:r>
          </w:p>
          <w:p w14:paraId="3BA76B7E" w14:textId="77777777" w:rsidR="002B5DD9" w:rsidRPr="00001867" w:rsidRDefault="002B5DD9" w:rsidP="002B5DD9">
            <w:pPr>
              <w:rPr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Injury – Head</w:t>
            </w:r>
          </w:p>
          <w:p w14:paraId="20D3A51B" w14:textId="77777777" w:rsidR="002B5DD9" w:rsidRPr="00001867" w:rsidRDefault="002B5DD9" w:rsidP="002B5DD9">
            <w:pPr>
              <w:rPr>
                <w:sz w:val="15"/>
                <w:szCs w:val="15"/>
              </w:rPr>
            </w:pPr>
          </w:p>
          <w:p w14:paraId="2B3AF15B" w14:textId="7271C6FC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001867">
              <w:rPr>
                <w:sz w:val="15"/>
                <w:szCs w:val="15"/>
              </w:rPr>
              <w:t xml:space="preserve">Prohibit direct contact to the head when BC in </w:t>
            </w:r>
            <w:r>
              <w:rPr>
                <w:sz w:val="15"/>
                <w:szCs w:val="15"/>
              </w:rPr>
              <w:t xml:space="preserve">Pee Wee (11-12 yrs.) and Bantam (13-14 yrs.) divisions. </w:t>
            </w:r>
          </w:p>
        </w:tc>
        <w:tc>
          <w:tcPr>
            <w:tcW w:w="1418" w:type="dxa"/>
          </w:tcPr>
          <w:p w14:paraId="190C3024" w14:textId="7777777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Injury Definition</w:t>
            </w:r>
          </w:p>
          <w:p w14:paraId="039F8257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Clinical Treatment</w:t>
            </w:r>
            <w:r w:rsidRPr="00B374F3">
              <w:rPr>
                <w:sz w:val="15"/>
                <w:szCs w:val="15"/>
              </w:rPr>
              <w:br/>
            </w:r>
          </w:p>
          <w:p w14:paraId="1957EBFF" w14:textId="7777777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Measure</w:t>
            </w:r>
          </w:p>
          <w:p w14:paraId="5D054571" w14:textId="77777777" w:rsidR="002B5DD9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SRC</w:t>
            </w:r>
            <w:r>
              <w:rPr>
                <w:sz w:val="15"/>
                <w:szCs w:val="15"/>
              </w:rPr>
              <w:t>.</w:t>
            </w:r>
          </w:p>
          <w:p w14:paraId="0F49F48C" w14:textId="2E45D58C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Severe SRC (&gt;10-day TL).</w:t>
            </w:r>
          </w:p>
        </w:tc>
        <w:tc>
          <w:tcPr>
            <w:tcW w:w="1701" w:type="dxa"/>
          </w:tcPr>
          <w:p w14:paraId="45B1F73B" w14:textId="7777777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SRC 11-12yrs</w:t>
            </w:r>
          </w:p>
          <w:p w14:paraId="5766714B" w14:textId="77777777" w:rsidR="002B5DD9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  <w:r w:rsidRPr="00B374F3">
              <w:rPr>
                <w:sz w:val="15"/>
                <w:szCs w:val="15"/>
              </w:rPr>
              <w:t xml:space="preserve"> = 58 (</w:t>
            </w:r>
            <w:r>
              <w:rPr>
                <w:sz w:val="15"/>
                <w:szCs w:val="15"/>
              </w:rPr>
              <w:t>2007-08</w:t>
            </w:r>
            <w:r w:rsidRPr="00B374F3">
              <w:rPr>
                <w:sz w:val="15"/>
                <w:szCs w:val="15"/>
              </w:rPr>
              <w:t>)</w:t>
            </w:r>
          </w:p>
          <w:p w14:paraId="10152271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15D6F483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726F068D" w14:textId="77777777" w:rsidR="002B5DD9" w:rsidRPr="009025D1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9025D1">
              <w:rPr>
                <w:b/>
                <w:bCs/>
                <w:sz w:val="15"/>
                <w:szCs w:val="15"/>
              </w:rPr>
              <w:t>Severe SRC</w:t>
            </w:r>
          </w:p>
          <w:p w14:paraId="285B3B92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 = 13 (2007-08)</w:t>
            </w:r>
          </w:p>
          <w:p w14:paraId="4F091C8A" w14:textId="7777777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2B98C56F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1EDAEB00" w14:textId="7777777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SRC 13-14yrs</w:t>
            </w:r>
          </w:p>
          <w:p w14:paraId="4F7610E7" w14:textId="77777777" w:rsidR="002B5DD9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  <w:r w:rsidRPr="00B374F3">
              <w:rPr>
                <w:sz w:val="15"/>
                <w:szCs w:val="15"/>
              </w:rPr>
              <w:t xml:space="preserve"> = 23 </w:t>
            </w:r>
            <w:r>
              <w:rPr>
                <w:sz w:val="15"/>
                <w:szCs w:val="15"/>
              </w:rPr>
              <w:t>(2008-09</w:t>
            </w:r>
            <w:r w:rsidRPr="00B374F3">
              <w:rPr>
                <w:sz w:val="15"/>
                <w:szCs w:val="15"/>
              </w:rPr>
              <w:t>)</w:t>
            </w:r>
          </w:p>
          <w:p w14:paraId="7F7346B4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046C70F7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4F3653B9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9025D1">
              <w:rPr>
                <w:b/>
                <w:bCs/>
                <w:sz w:val="15"/>
                <w:szCs w:val="15"/>
              </w:rPr>
              <w:t>Severe SRC</w:t>
            </w:r>
          </w:p>
          <w:p w14:paraId="23375316" w14:textId="7236CF8C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n = 5 (2008-09)</w:t>
            </w:r>
          </w:p>
        </w:tc>
        <w:tc>
          <w:tcPr>
            <w:tcW w:w="1701" w:type="dxa"/>
          </w:tcPr>
          <w:p w14:paraId="160C32FE" w14:textId="7777777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SRC 11-12yrs</w:t>
            </w:r>
          </w:p>
          <w:p w14:paraId="6D0D07E6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  <w:r w:rsidRPr="00B374F3">
              <w:rPr>
                <w:sz w:val="15"/>
                <w:szCs w:val="15"/>
              </w:rPr>
              <w:t xml:space="preserve"> = 74 (</w:t>
            </w:r>
            <w:r>
              <w:rPr>
                <w:sz w:val="15"/>
                <w:szCs w:val="15"/>
              </w:rPr>
              <w:t>2011-12</w:t>
            </w:r>
            <w:r w:rsidRPr="00B374F3">
              <w:rPr>
                <w:sz w:val="15"/>
                <w:szCs w:val="15"/>
              </w:rPr>
              <w:t>)</w:t>
            </w:r>
          </w:p>
          <w:p w14:paraId="27F4E34A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78C05489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057816FD" w14:textId="77777777" w:rsidR="002B5DD9" w:rsidRPr="009025D1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9025D1">
              <w:rPr>
                <w:b/>
                <w:bCs/>
                <w:sz w:val="15"/>
                <w:szCs w:val="15"/>
              </w:rPr>
              <w:t>Severe SRC</w:t>
            </w:r>
          </w:p>
          <w:p w14:paraId="6B16AE1E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 = 35 (2011-12)</w:t>
            </w:r>
          </w:p>
          <w:p w14:paraId="6022964E" w14:textId="7777777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29ED0D46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0622EF3B" w14:textId="7777777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SRC 13-14yrs</w:t>
            </w:r>
          </w:p>
          <w:p w14:paraId="054051C6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n</w:t>
            </w:r>
            <w:r w:rsidRPr="00B374F3">
              <w:rPr>
                <w:sz w:val="15"/>
                <w:szCs w:val="15"/>
              </w:rPr>
              <w:t xml:space="preserve"> = 37 (</w:t>
            </w:r>
            <w:r>
              <w:rPr>
                <w:sz w:val="15"/>
                <w:szCs w:val="15"/>
              </w:rPr>
              <w:t>2011-12</w:t>
            </w:r>
            <w:r w:rsidRPr="00B374F3">
              <w:rPr>
                <w:sz w:val="15"/>
                <w:szCs w:val="15"/>
              </w:rPr>
              <w:t>)</w:t>
            </w:r>
          </w:p>
          <w:p w14:paraId="0F8DDA45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4FFB4B87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768D584D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9025D1">
              <w:rPr>
                <w:b/>
                <w:bCs/>
                <w:sz w:val="15"/>
                <w:szCs w:val="15"/>
              </w:rPr>
              <w:t>Severe SRC</w:t>
            </w:r>
          </w:p>
          <w:p w14:paraId="1C7B3DA0" w14:textId="27816F25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n = 24 (2011-12)</w:t>
            </w:r>
          </w:p>
        </w:tc>
        <w:tc>
          <w:tcPr>
            <w:tcW w:w="1842" w:type="dxa"/>
          </w:tcPr>
          <w:p w14:paraId="0E57CADA" w14:textId="7777777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SRC 11-12yrs</w:t>
            </w:r>
            <w:r>
              <w:rPr>
                <w:b/>
                <w:bCs/>
                <w:sz w:val="15"/>
                <w:szCs w:val="15"/>
              </w:rPr>
              <w:t xml:space="preserve"> RR</w:t>
            </w:r>
          </w:p>
          <w:p w14:paraId="590DC4DE" w14:textId="77777777" w:rsidR="002B5DD9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IRR = 1.</w:t>
            </w:r>
            <w:r>
              <w:rPr>
                <w:sz w:val="15"/>
                <w:szCs w:val="15"/>
              </w:rPr>
              <w:t>85</w:t>
            </w:r>
            <w:r w:rsidRPr="00B374F3">
              <w:rPr>
                <w:sz w:val="15"/>
                <w:szCs w:val="15"/>
              </w:rPr>
              <w:t xml:space="preserve"> (1.2</w:t>
            </w:r>
            <w:r>
              <w:rPr>
                <w:sz w:val="15"/>
                <w:szCs w:val="15"/>
              </w:rPr>
              <w:t>0</w:t>
            </w:r>
            <w:r w:rsidRPr="00B374F3">
              <w:rPr>
                <w:sz w:val="15"/>
                <w:szCs w:val="15"/>
              </w:rPr>
              <w:t xml:space="preserve"> to 2.</w:t>
            </w:r>
            <w:r>
              <w:rPr>
                <w:sz w:val="15"/>
                <w:szCs w:val="15"/>
              </w:rPr>
              <w:t>86</w:t>
            </w:r>
            <w:r w:rsidRPr="00B374F3">
              <w:rPr>
                <w:sz w:val="15"/>
                <w:szCs w:val="15"/>
              </w:rPr>
              <w:t>)</w:t>
            </w:r>
          </w:p>
          <w:p w14:paraId="004650EB" w14:textId="77777777" w:rsidR="002B5DD9" w:rsidRPr="00B374F3" w:rsidRDefault="002B5DD9" w:rsidP="002B5DD9">
            <w:pPr>
              <w:rPr>
                <w:sz w:val="15"/>
                <w:szCs w:val="15"/>
              </w:rPr>
            </w:pPr>
          </w:p>
          <w:p w14:paraId="249AF9CD" w14:textId="77777777" w:rsidR="002B5DD9" w:rsidRPr="009025D1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9025D1">
              <w:rPr>
                <w:b/>
                <w:bCs/>
                <w:sz w:val="15"/>
                <w:szCs w:val="15"/>
              </w:rPr>
              <w:t>Severe SRC</w:t>
            </w:r>
            <w:r>
              <w:rPr>
                <w:b/>
                <w:bCs/>
                <w:sz w:val="15"/>
                <w:szCs w:val="15"/>
              </w:rPr>
              <w:t xml:space="preserve"> RR</w:t>
            </w:r>
          </w:p>
          <w:p w14:paraId="686DEA50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RR = 4.12 (2.00 to 8.50)</w:t>
            </w:r>
          </w:p>
          <w:p w14:paraId="5BC2FA2B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62042E2B" w14:textId="7777777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SRC 13-14yrs</w:t>
            </w:r>
            <w:r>
              <w:rPr>
                <w:b/>
                <w:bCs/>
                <w:sz w:val="15"/>
                <w:szCs w:val="15"/>
              </w:rPr>
              <w:t xml:space="preserve"> RR</w:t>
            </w:r>
          </w:p>
          <w:p w14:paraId="556C0CB3" w14:textId="77777777" w:rsidR="002B5DD9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IRR = 2.</w:t>
            </w:r>
            <w:r>
              <w:rPr>
                <w:sz w:val="15"/>
                <w:szCs w:val="15"/>
              </w:rPr>
              <w:t>48</w:t>
            </w:r>
            <w:r w:rsidRPr="00B374F3">
              <w:rPr>
                <w:sz w:val="15"/>
                <w:szCs w:val="15"/>
              </w:rPr>
              <w:t xml:space="preserve"> (1.</w:t>
            </w:r>
            <w:r>
              <w:rPr>
                <w:sz w:val="15"/>
                <w:szCs w:val="15"/>
              </w:rPr>
              <w:t>17</w:t>
            </w:r>
            <w:r w:rsidRPr="00B374F3">
              <w:rPr>
                <w:sz w:val="15"/>
                <w:szCs w:val="15"/>
              </w:rPr>
              <w:t xml:space="preserve"> to 5.</w:t>
            </w:r>
            <w:r>
              <w:rPr>
                <w:sz w:val="15"/>
                <w:szCs w:val="15"/>
              </w:rPr>
              <w:t>24</w:t>
            </w:r>
            <w:r w:rsidRPr="00B374F3">
              <w:rPr>
                <w:sz w:val="15"/>
                <w:szCs w:val="15"/>
              </w:rPr>
              <w:t>)</w:t>
            </w:r>
          </w:p>
          <w:p w14:paraId="2D300A24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2701DC20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9025D1">
              <w:rPr>
                <w:b/>
                <w:bCs/>
                <w:sz w:val="15"/>
                <w:szCs w:val="15"/>
              </w:rPr>
              <w:t>Severe SRC</w:t>
            </w:r>
            <w:r>
              <w:rPr>
                <w:b/>
                <w:bCs/>
                <w:sz w:val="15"/>
                <w:szCs w:val="15"/>
              </w:rPr>
              <w:t xml:space="preserve"> RR</w:t>
            </w:r>
          </w:p>
          <w:p w14:paraId="3EF7D34E" w14:textId="0D667153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IRR = 7.91 (3.13 to 19.94)</w:t>
            </w:r>
          </w:p>
        </w:tc>
        <w:tc>
          <w:tcPr>
            <w:tcW w:w="2268" w:type="dxa"/>
          </w:tcPr>
          <w:p w14:paraId="238B2B37" w14:textId="77777777" w:rsidR="002B5DD9" w:rsidRPr="00BA23D9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BA23D9">
              <w:rPr>
                <w:b/>
                <w:bCs/>
                <w:sz w:val="15"/>
                <w:szCs w:val="15"/>
              </w:rPr>
              <w:t>Outcome</w:t>
            </w:r>
            <w:r>
              <w:rPr>
                <w:b/>
                <w:bCs/>
                <w:sz w:val="15"/>
                <w:szCs w:val="15"/>
              </w:rPr>
              <w:t>s</w:t>
            </w:r>
          </w:p>
          <w:p w14:paraId="2D05A3F0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Increase</w:t>
            </w:r>
            <w:r>
              <w:rPr>
                <w:sz w:val="15"/>
                <w:szCs w:val="15"/>
              </w:rPr>
              <w:t>d rate of</w:t>
            </w:r>
            <w:r w:rsidRPr="00B374F3"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SRC after the rule change</w:t>
            </w:r>
            <w:r w:rsidRPr="00B374F3">
              <w:rPr>
                <w:sz w:val="15"/>
                <w:szCs w:val="15"/>
              </w:rPr>
              <w:t>.</w:t>
            </w:r>
          </w:p>
          <w:p w14:paraId="4C6F088D" w14:textId="77777777" w:rsidR="002B5DD9" w:rsidRPr="00B374F3" w:rsidRDefault="002B5DD9" w:rsidP="002B5DD9">
            <w:pPr>
              <w:rPr>
                <w:sz w:val="15"/>
                <w:szCs w:val="15"/>
              </w:rPr>
            </w:pPr>
          </w:p>
          <w:p w14:paraId="5AA7E54F" w14:textId="77777777" w:rsidR="002B5DD9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creased p</w:t>
            </w:r>
            <w:r w:rsidRPr="00B374F3">
              <w:rPr>
                <w:sz w:val="15"/>
                <w:szCs w:val="15"/>
              </w:rPr>
              <w:t xml:space="preserve">layer size and speed may have </w:t>
            </w:r>
            <w:r>
              <w:rPr>
                <w:sz w:val="15"/>
                <w:szCs w:val="15"/>
              </w:rPr>
              <w:t xml:space="preserve">impacted </w:t>
            </w:r>
            <w:r w:rsidRPr="00B374F3">
              <w:rPr>
                <w:sz w:val="15"/>
                <w:szCs w:val="15"/>
              </w:rPr>
              <w:t>SRC rates.</w:t>
            </w:r>
          </w:p>
          <w:p w14:paraId="7614EA9A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1B790D29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RC i</w:t>
            </w:r>
            <w:r w:rsidRPr="00B374F3">
              <w:rPr>
                <w:sz w:val="15"/>
                <w:szCs w:val="15"/>
              </w:rPr>
              <w:t>ncrease p</w:t>
            </w:r>
            <w:r>
              <w:rPr>
                <w:sz w:val="15"/>
                <w:szCs w:val="15"/>
              </w:rPr>
              <w:t xml:space="preserve">artially </w:t>
            </w:r>
            <w:r w:rsidRPr="00B374F3">
              <w:rPr>
                <w:sz w:val="15"/>
                <w:szCs w:val="15"/>
              </w:rPr>
              <w:t xml:space="preserve">attributed to improved education </w:t>
            </w:r>
            <w:r>
              <w:rPr>
                <w:sz w:val="15"/>
                <w:szCs w:val="15"/>
              </w:rPr>
              <w:t xml:space="preserve">regarding recognise and remove procedures. </w:t>
            </w:r>
          </w:p>
          <w:p w14:paraId="4472294F" w14:textId="2E162B62" w:rsidR="002B5DD9" w:rsidRPr="00BA23D9" w:rsidRDefault="002B5DD9" w:rsidP="002B5DD9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2268" w:type="dxa"/>
          </w:tcPr>
          <w:p w14:paraId="2FAC7B03" w14:textId="0E017EE9" w:rsidR="002B5DD9" w:rsidRDefault="002B5DD9" w:rsidP="002B5DD9">
            <w:pPr>
              <w:rPr>
                <w:sz w:val="15"/>
                <w:szCs w:val="15"/>
              </w:rPr>
            </w:pPr>
            <w:r w:rsidRPr="006555B7">
              <w:rPr>
                <w:b/>
                <w:bCs/>
                <w:sz w:val="15"/>
                <w:szCs w:val="15"/>
              </w:rPr>
              <w:t>Limitations</w:t>
            </w:r>
          </w:p>
          <w:p w14:paraId="0DFA9113" w14:textId="0905697C" w:rsidR="002B5DD9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Injury mechanisms unassessed </w:t>
            </w:r>
            <w:r>
              <w:rPr>
                <w:sz w:val="15"/>
                <w:szCs w:val="15"/>
              </w:rPr>
              <w:t>due to the lack of</w:t>
            </w:r>
            <w:r w:rsidRPr="00B374F3">
              <w:rPr>
                <w:sz w:val="15"/>
                <w:szCs w:val="15"/>
              </w:rPr>
              <w:t xml:space="preserve"> video analysis</w:t>
            </w:r>
            <w:r>
              <w:rPr>
                <w:sz w:val="15"/>
                <w:szCs w:val="15"/>
              </w:rPr>
              <w:t>.</w:t>
            </w:r>
            <w:r w:rsidRPr="00B374F3">
              <w:rPr>
                <w:sz w:val="15"/>
                <w:szCs w:val="15"/>
              </w:rPr>
              <w:t xml:space="preserve"> </w:t>
            </w:r>
          </w:p>
          <w:p w14:paraId="609C3BB3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6AA78A99" w14:textId="64AB2BE6" w:rsidR="002B5DD9" w:rsidRPr="00B374F3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eneralisability of this rule change to differing levels and ages may be limited.</w:t>
            </w:r>
          </w:p>
        </w:tc>
      </w:tr>
      <w:tr w:rsidR="002B5DD9" w14:paraId="74BE85A2" w14:textId="77777777" w:rsidTr="009F6B68">
        <w:trPr>
          <w:trHeight w:val="1160"/>
        </w:trPr>
        <w:tc>
          <w:tcPr>
            <w:tcW w:w="1129" w:type="dxa"/>
          </w:tcPr>
          <w:p w14:paraId="15C009A6" w14:textId="77777777" w:rsidR="002B5DD9" w:rsidRPr="004F50BA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4F50BA">
              <w:rPr>
                <w:b/>
                <w:bCs/>
                <w:sz w:val="15"/>
                <w:szCs w:val="15"/>
              </w:rPr>
              <w:t xml:space="preserve">Ice Hockey </w:t>
            </w:r>
          </w:p>
          <w:p w14:paraId="033ED8C9" w14:textId="77777777" w:rsidR="002B5DD9" w:rsidRDefault="002B5DD9" w:rsidP="002B5DD9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(United States)</w:t>
            </w:r>
          </w:p>
          <w:p w14:paraId="1D0F4255" w14:textId="77777777" w:rsidR="002B5DD9" w:rsidRDefault="002B5DD9" w:rsidP="002B5DD9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</w:p>
          <w:p w14:paraId="6D7069E8" w14:textId="6B5A44E7" w:rsidR="002B5DD9" w:rsidRPr="004F50BA" w:rsidRDefault="002B5DD9" w:rsidP="002B5DD9">
            <w:pPr>
              <w:rPr>
                <w:rFonts w:cs="Calibri"/>
                <w:color w:val="000000"/>
                <w:sz w:val="15"/>
                <w:szCs w:val="15"/>
              </w:rPr>
            </w:pPr>
            <w:r w:rsidRPr="004F50BA">
              <w:rPr>
                <w:rFonts w:cs="Calibri"/>
                <w:color w:val="000000"/>
                <w:sz w:val="15"/>
                <w:szCs w:val="15"/>
              </w:rPr>
              <w:t>Roberts</w:t>
            </w:r>
            <w:r>
              <w:rPr>
                <w:rFonts w:cs="Calibri"/>
                <w:color w:val="000000"/>
                <w:sz w:val="15"/>
                <w:szCs w:val="15"/>
              </w:rPr>
              <w:t xml:space="preserve"> et al.</w:t>
            </w:r>
            <w:r w:rsidRPr="004F50BA">
              <w:rPr>
                <w:rFonts w:cs="Calibri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Calibri"/>
                <w:color w:val="000000"/>
                <w:sz w:val="15"/>
                <w:szCs w:val="15"/>
              </w:rPr>
              <w:t>(</w:t>
            </w:r>
            <w:r w:rsidRPr="004F50BA">
              <w:rPr>
                <w:rFonts w:cs="Calibri"/>
                <w:color w:val="000000"/>
                <w:sz w:val="15"/>
                <w:szCs w:val="15"/>
              </w:rPr>
              <w:t>1996</w:t>
            </w:r>
            <w:r>
              <w:rPr>
                <w:rFonts w:cs="Calibri"/>
                <w:color w:val="000000"/>
                <w:sz w:val="15"/>
                <w:szCs w:val="15"/>
              </w:rPr>
              <w:t>)</w:t>
            </w:r>
          </w:p>
          <w:p w14:paraId="0C9BCE83" w14:textId="77777777" w:rsidR="002B5DD9" w:rsidRDefault="002B5DD9" w:rsidP="002B5DD9">
            <w:pPr>
              <w:rPr>
                <w:rFonts w:cs="Calibri"/>
                <w:color w:val="000000"/>
                <w:sz w:val="15"/>
                <w:szCs w:val="15"/>
              </w:rPr>
            </w:pPr>
          </w:p>
          <w:p w14:paraId="2D769E76" w14:textId="0B587A22" w:rsidR="002B5DD9" w:rsidRPr="00B374F3" w:rsidRDefault="002B5DD9" w:rsidP="002B5DD9">
            <w:pPr>
              <w:rPr>
                <w:rFonts w:cs="Calibri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14:paraId="64216277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Male </w:t>
            </w:r>
          </w:p>
          <w:p w14:paraId="6FCB4BEA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652C444B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Amateur </w:t>
            </w:r>
          </w:p>
          <w:p w14:paraId="6E44EDD9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6565A0A8" w14:textId="77777777" w:rsidR="002B5DD9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Adolescent </w:t>
            </w:r>
            <w:r w:rsidRPr="00B374F3">
              <w:rPr>
                <w:sz w:val="15"/>
                <w:szCs w:val="15"/>
              </w:rPr>
              <w:br/>
            </w:r>
          </w:p>
          <w:p w14:paraId="22405E0F" w14:textId="06D12C6B" w:rsidR="002B5DD9" w:rsidRPr="0090697A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Players </w:t>
            </w:r>
            <w:r>
              <w:rPr>
                <w:sz w:val="15"/>
                <w:szCs w:val="15"/>
              </w:rPr>
              <w:t>(n = 273)</w:t>
            </w:r>
          </w:p>
        </w:tc>
        <w:tc>
          <w:tcPr>
            <w:tcW w:w="1418" w:type="dxa"/>
          </w:tcPr>
          <w:p w14:paraId="21A1C11E" w14:textId="7777777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Prospective Cohort </w:t>
            </w:r>
          </w:p>
          <w:p w14:paraId="557A50DF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507D64F6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Injury </w:t>
            </w:r>
            <w:r w:rsidRPr="00B374F3">
              <w:rPr>
                <w:sz w:val="15"/>
                <w:szCs w:val="15"/>
              </w:rPr>
              <w:t>surveillance form</w:t>
            </w:r>
            <w:r>
              <w:rPr>
                <w:sz w:val="15"/>
                <w:szCs w:val="15"/>
              </w:rPr>
              <w:t>s.</w:t>
            </w:r>
          </w:p>
          <w:p w14:paraId="1A653720" w14:textId="0D836C44" w:rsidR="002B5DD9" w:rsidRPr="00001867" w:rsidRDefault="002B5DD9" w:rsidP="002B5DD9">
            <w:pPr>
              <w:rPr>
                <w:sz w:val="15"/>
                <w:szCs w:val="15"/>
              </w:rPr>
            </w:pPr>
          </w:p>
        </w:tc>
        <w:tc>
          <w:tcPr>
            <w:tcW w:w="1417" w:type="dxa"/>
          </w:tcPr>
          <w:p w14:paraId="3DAA0C88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Rule – Sanctions</w:t>
            </w:r>
          </w:p>
          <w:p w14:paraId="3FAF8F74" w14:textId="77777777" w:rsidR="002B5DD9" w:rsidRPr="00001867" w:rsidRDefault="002B5DD9" w:rsidP="002B5DD9">
            <w:pPr>
              <w:rPr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Injuries - Overall</w:t>
            </w:r>
          </w:p>
          <w:p w14:paraId="4D1F2B02" w14:textId="77777777" w:rsidR="002B5DD9" w:rsidRPr="00001867" w:rsidRDefault="002B5DD9" w:rsidP="002B5DD9">
            <w:pPr>
              <w:rPr>
                <w:sz w:val="15"/>
                <w:szCs w:val="15"/>
              </w:rPr>
            </w:pPr>
          </w:p>
          <w:p w14:paraId="0547C9E6" w14:textId="3FC1CBB6" w:rsidR="002B5DD9" w:rsidRPr="00001867" w:rsidRDefault="002B5DD9" w:rsidP="002B5DD9">
            <w:pPr>
              <w:rPr>
                <w:sz w:val="15"/>
                <w:szCs w:val="15"/>
              </w:rPr>
            </w:pPr>
            <w:r w:rsidRPr="00001867">
              <w:rPr>
                <w:sz w:val="15"/>
                <w:szCs w:val="15"/>
              </w:rPr>
              <w:t xml:space="preserve">Fair play rule – </w:t>
            </w:r>
            <w:r>
              <w:rPr>
                <w:sz w:val="15"/>
                <w:szCs w:val="15"/>
              </w:rPr>
              <w:t>Additional points for</w:t>
            </w:r>
            <w:r w:rsidRPr="00001867"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 xml:space="preserve">not </w:t>
            </w:r>
            <w:r w:rsidRPr="00001867">
              <w:rPr>
                <w:sz w:val="15"/>
                <w:szCs w:val="15"/>
              </w:rPr>
              <w:t xml:space="preserve">fighting or </w:t>
            </w:r>
            <w:r>
              <w:rPr>
                <w:sz w:val="15"/>
                <w:szCs w:val="15"/>
              </w:rPr>
              <w:t>deliberately trying</w:t>
            </w:r>
            <w:r w:rsidRPr="00001867">
              <w:rPr>
                <w:sz w:val="15"/>
                <w:szCs w:val="15"/>
              </w:rPr>
              <w:t xml:space="preserve"> to injure</w:t>
            </w:r>
            <w:r>
              <w:rPr>
                <w:sz w:val="15"/>
                <w:szCs w:val="15"/>
              </w:rPr>
              <w:t xml:space="preserve"> an </w:t>
            </w:r>
            <w:r w:rsidRPr="00001867">
              <w:rPr>
                <w:sz w:val="15"/>
                <w:szCs w:val="15"/>
              </w:rPr>
              <w:t>opponent</w:t>
            </w:r>
            <w:r>
              <w:rPr>
                <w:sz w:val="15"/>
                <w:szCs w:val="15"/>
              </w:rPr>
              <w:t>.</w:t>
            </w:r>
          </w:p>
        </w:tc>
        <w:tc>
          <w:tcPr>
            <w:tcW w:w="1418" w:type="dxa"/>
          </w:tcPr>
          <w:p w14:paraId="0291A3C3" w14:textId="7777777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Injury Definition </w:t>
            </w:r>
          </w:p>
          <w:p w14:paraId="28441010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</w:t>
            </w:r>
            <w:r w:rsidRPr="00B374F3">
              <w:rPr>
                <w:sz w:val="15"/>
                <w:szCs w:val="15"/>
              </w:rPr>
              <w:t xml:space="preserve"> </w:t>
            </w:r>
          </w:p>
          <w:p w14:paraId="5628ED56" w14:textId="7777777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38CE50D0" w14:textId="7B25DD92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Measure 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>Incidence</w:t>
            </w:r>
            <w:r w:rsidRPr="00B374F3">
              <w:rPr>
                <w:sz w:val="15"/>
                <w:szCs w:val="15"/>
              </w:rPr>
              <w:t xml:space="preserve"> Rate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br/>
              <w:t>Notable IR (SRC, dental, facial, and injuries required professional attention and player withdrawal).</w:t>
            </w:r>
          </w:p>
        </w:tc>
        <w:tc>
          <w:tcPr>
            <w:tcW w:w="1701" w:type="dxa"/>
          </w:tcPr>
          <w:p w14:paraId="2BC3816E" w14:textId="77777777" w:rsidR="002B5DD9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Injuries</w:t>
            </w:r>
            <w:r>
              <w:rPr>
                <w:b/>
                <w:bCs/>
                <w:sz w:val="15"/>
                <w:szCs w:val="15"/>
              </w:rPr>
              <w:t xml:space="preserve"> (</w:t>
            </w:r>
            <w:r w:rsidRPr="0058650B">
              <w:rPr>
                <w:b/>
                <w:bCs/>
                <w:sz w:val="15"/>
                <w:szCs w:val="15"/>
              </w:rPr>
              <w:t>Regular Play</w:t>
            </w:r>
            <w:r>
              <w:rPr>
                <w:b/>
                <w:bCs/>
                <w:sz w:val="15"/>
                <w:szCs w:val="15"/>
              </w:rPr>
              <w:t>)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  <w:r w:rsidRPr="007D74C0">
              <w:rPr>
                <w:sz w:val="15"/>
                <w:szCs w:val="15"/>
              </w:rPr>
              <w:t xml:space="preserve">294.1/1,000 </w:t>
            </w:r>
            <w:r>
              <w:rPr>
                <w:sz w:val="15"/>
                <w:szCs w:val="15"/>
              </w:rPr>
              <w:t xml:space="preserve">player </w:t>
            </w:r>
            <w:r w:rsidRPr="007D74C0">
              <w:rPr>
                <w:sz w:val="15"/>
                <w:szCs w:val="15"/>
              </w:rPr>
              <w:t>hours</w:t>
            </w:r>
            <w:r>
              <w:rPr>
                <w:sz w:val="15"/>
                <w:szCs w:val="15"/>
              </w:rPr>
              <w:br/>
            </w:r>
          </w:p>
          <w:p w14:paraId="0649265E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Notable</w:t>
            </w:r>
            <w:r w:rsidRPr="005366FF">
              <w:rPr>
                <w:b/>
                <w:bCs/>
                <w:sz w:val="15"/>
                <w:szCs w:val="15"/>
              </w:rPr>
              <w:t xml:space="preserve"> Injuries</w:t>
            </w:r>
            <w:r>
              <w:rPr>
                <w:sz w:val="15"/>
                <w:szCs w:val="15"/>
              </w:rPr>
              <w:br/>
              <w:t>126.1/1,000 player hours</w:t>
            </w:r>
            <w:r>
              <w:rPr>
                <w:sz w:val="15"/>
                <w:szCs w:val="15"/>
              </w:rPr>
              <w:br/>
            </w:r>
          </w:p>
          <w:p w14:paraId="3F51899D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Penalties</w:t>
            </w:r>
          </w:p>
          <w:p w14:paraId="2E1921F2" w14:textId="36191EFB" w:rsidR="002B5DD9" w:rsidRPr="00F20C65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 = 13 per game</w:t>
            </w:r>
          </w:p>
        </w:tc>
        <w:tc>
          <w:tcPr>
            <w:tcW w:w="1701" w:type="dxa"/>
          </w:tcPr>
          <w:p w14:paraId="615B9BCE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Injuries</w:t>
            </w:r>
            <w:r>
              <w:rPr>
                <w:b/>
                <w:bCs/>
                <w:sz w:val="15"/>
                <w:szCs w:val="15"/>
              </w:rPr>
              <w:t xml:space="preserve"> (</w:t>
            </w:r>
            <w:r w:rsidRPr="0058650B">
              <w:rPr>
                <w:b/>
                <w:bCs/>
                <w:sz w:val="15"/>
                <w:szCs w:val="15"/>
              </w:rPr>
              <w:t>Fair Play</w:t>
            </w:r>
            <w:r>
              <w:rPr>
                <w:b/>
                <w:bCs/>
                <w:sz w:val="15"/>
                <w:szCs w:val="15"/>
              </w:rPr>
              <w:t>)</w:t>
            </w:r>
            <w:r>
              <w:rPr>
                <w:b/>
                <w:bCs/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 xml:space="preserve">89.7/1,000 player hours </w:t>
            </w:r>
            <w:r>
              <w:rPr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br/>
            </w:r>
            <w:r>
              <w:rPr>
                <w:b/>
                <w:bCs/>
                <w:sz w:val="15"/>
                <w:szCs w:val="15"/>
              </w:rPr>
              <w:t>Notable</w:t>
            </w:r>
            <w:r w:rsidRPr="005366FF">
              <w:rPr>
                <w:b/>
                <w:bCs/>
                <w:sz w:val="15"/>
                <w:szCs w:val="15"/>
              </w:rPr>
              <w:t xml:space="preserve"> Injuries</w:t>
            </w:r>
          </w:p>
          <w:p w14:paraId="12752666" w14:textId="77777777" w:rsidR="002B5DD9" w:rsidRDefault="002B5DD9" w:rsidP="002B5DD9">
            <w:pPr>
              <w:rPr>
                <w:sz w:val="15"/>
                <w:szCs w:val="15"/>
              </w:rPr>
            </w:pPr>
            <w:r w:rsidRPr="00CF01AC">
              <w:rPr>
                <w:sz w:val="15"/>
                <w:szCs w:val="15"/>
              </w:rPr>
              <w:t>29.9/1,000</w:t>
            </w:r>
            <w:r>
              <w:rPr>
                <w:sz w:val="15"/>
                <w:szCs w:val="15"/>
              </w:rPr>
              <w:t xml:space="preserve"> player</w:t>
            </w:r>
            <w:r w:rsidRPr="00CF01AC">
              <w:rPr>
                <w:sz w:val="15"/>
                <w:szCs w:val="15"/>
              </w:rPr>
              <w:t xml:space="preserve"> hours</w:t>
            </w:r>
          </w:p>
          <w:p w14:paraId="334ED47F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723AE3E0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Penalties</w:t>
            </w:r>
          </w:p>
          <w:p w14:paraId="15380CE5" w14:textId="5844FD1D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n = 7.1 per game </w:t>
            </w:r>
          </w:p>
        </w:tc>
        <w:tc>
          <w:tcPr>
            <w:tcW w:w="1842" w:type="dxa"/>
            <w:shd w:val="clear" w:color="auto" w:fill="D1D1D1" w:themeFill="background2" w:themeFillShade="E6"/>
          </w:tcPr>
          <w:p w14:paraId="7DB443CD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Effect estimates</w:t>
            </w:r>
            <w:r w:rsidRPr="00CC197E">
              <w:rPr>
                <w:b/>
                <w:bCs/>
                <w:sz w:val="15"/>
                <w:szCs w:val="15"/>
              </w:rPr>
              <w:t xml:space="preserve"> not reported</w:t>
            </w:r>
            <w:r>
              <w:rPr>
                <w:b/>
                <w:bCs/>
                <w:sz w:val="15"/>
                <w:szCs w:val="15"/>
              </w:rPr>
              <w:t xml:space="preserve"> in text</w:t>
            </w:r>
          </w:p>
          <w:p w14:paraId="079A1779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7D7B957E" w14:textId="69AF1B39" w:rsidR="002B5DD9" w:rsidRPr="00B374F3" w:rsidRDefault="002B5DD9" w:rsidP="002B5DD9">
            <w:pPr>
              <w:rPr>
                <w:sz w:val="15"/>
                <w:szCs w:val="15"/>
              </w:rPr>
            </w:pPr>
          </w:p>
        </w:tc>
        <w:tc>
          <w:tcPr>
            <w:tcW w:w="2268" w:type="dxa"/>
          </w:tcPr>
          <w:p w14:paraId="3D832425" w14:textId="77777777" w:rsidR="002B5DD9" w:rsidRPr="009966FA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9966FA">
              <w:rPr>
                <w:b/>
                <w:bCs/>
                <w:sz w:val="15"/>
                <w:szCs w:val="15"/>
              </w:rPr>
              <w:t>Outcome</w:t>
            </w:r>
            <w:r>
              <w:rPr>
                <w:b/>
                <w:bCs/>
                <w:sz w:val="15"/>
                <w:szCs w:val="15"/>
              </w:rPr>
              <w:t>s</w:t>
            </w:r>
          </w:p>
          <w:p w14:paraId="6B0E7934" w14:textId="77777777" w:rsidR="002B5DD9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Fair play rules produced fewer injuries, reduced the rate of notable injuries and lowered the quantity of penalties per game. </w:t>
            </w:r>
          </w:p>
          <w:p w14:paraId="254CB0F6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0A2D8498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0F4469AD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06D16E2E" w14:textId="4170E4E0" w:rsidR="002B5DD9" w:rsidRPr="00B374F3" w:rsidRDefault="002B5DD9" w:rsidP="002B5DD9">
            <w:pPr>
              <w:rPr>
                <w:sz w:val="15"/>
                <w:szCs w:val="15"/>
              </w:rPr>
            </w:pPr>
          </w:p>
        </w:tc>
        <w:tc>
          <w:tcPr>
            <w:tcW w:w="2268" w:type="dxa"/>
          </w:tcPr>
          <w:p w14:paraId="5F9DFF68" w14:textId="0EC71C51" w:rsidR="002B5DD9" w:rsidRDefault="002B5DD9" w:rsidP="002B5DD9">
            <w:pPr>
              <w:rPr>
                <w:sz w:val="15"/>
                <w:szCs w:val="15"/>
              </w:rPr>
            </w:pPr>
            <w:r w:rsidRPr="006555B7">
              <w:rPr>
                <w:b/>
                <w:bCs/>
                <w:sz w:val="15"/>
                <w:szCs w:val="15"/>
              </w:rPr>
              <w:t>Limitations</w:t>
            </w:r>
          </w:p>
          <w:p w14:paraId="0CA929F6" w14:textId="3F70A606" w:rsidR="002B5DD9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Due to the screening definitions for injuries, SRC may have gone unreported. </w:t>
            </w:r>
          </w:p>
          <w:p w14:paraId="50BB777E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42E3EE4C" w14:textId="77777777" w:rsidR="002B5DD9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he difference in players weight and height was considerable, yet unaccounted for in the study. This may have impacted the IR.</w:t>
            </w:r>
          </w:p>
          <w:p w14:paraId="3D39A510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225367B6" w14:textId="677E2D47" w:rsidR="002B5DD9" w:rsidRPr="00B374F3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fficials’ interpretation of the rules may have impacted the results.</w:t>
            </w:r>
          </w:p>
        </w:tc>
      </w:tr>
      <w:tr w:rsidR="002B5DD9" w14:paraId="48826A0B" w14:textId="77777777" w:rsidTr="009F6B68">
        <w:trPr>
          <w:trHeight w:val="1160"/>
        </w:trPr>
        <w:tc>
          <w:tcPr>
            <w:tcW w:w="1129" w:type="dxa"/>
          </w:tcPr>
          <w:p w14:paraId="6E9BEE28" w14:textId="77777777" w:rsidR="002B5DD9" w:rsidRPr="0090146C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90146C">
              <w:rPr>
                <w:b/>
                <w:bCs/>
                <w:sz w:val="15"/>
                <w:szCs w:val="15"/>
              </w:rPr>
              <w:t xml:space="preserve">Ice Hockey </w:t>
            </w:r>
          </w:p>
          <w:p w14:paraId="6F0C6DEA" w14:textId="77777777" w:rsidR="002B5DD9" w:rsidRDefault="002B5DD9" w:rsidP="002B5DD9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  <w:r w:rsidRPr="0090697A">
              <w:rPr>
                <w:sz w:val="15"/>
                <w:szCs w:val="15"/>
              </w:rPr>
              <w:t>(United States)</w:t>
            </w:r>
          </w:p>
          <w:p w14:paraId="4AE18DBD" w14:textId="77777777" w:rsidR="002B5DD9" w:rsidRDefault="002B5DD9" w:rsidP="002B5DD9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</w:p>
          <w:p w14:paraId="4A075C82" w14:textId="01123D72" w:rsidR="002B5DD9" w:rsidRPr="009B29EC" w:rsidRDefault="002B5DD9" w:rsidP="002B5DD9">
            <w:pPr>
              <w:rPr>
                <w:rFonts w:cs="Calibri"/>
                <w:color w:val="000000"/>
                <w:sz w:val="15"/>
                <w:szCs w:val="15"/>
              </w:rPr>
            </w:pPr>
            <w:r w:rsidRPr="009B29EC">
              <w:rPr>
                <w:rFonts w:cs="Calibri"/>
                <w:color w:val="000000"/>
                <w:sz w:val="15"/>
                <w:szCs w:val="15"/>
              </w:rPr>
              <w:t>Kriz</w:t>
            </w:r>
            <w:r>
              <w:rPr>
                <w:rFonts w:cs="Calibri"/>
                <w:color w:val="000000"/>
                <w:sz w:val="15"/>
                <w:szCs w:val="15"/>
              </w:rPr>
              <w:t xml:space="preserve"> et al.</w:t>
            </w:r>
            <w:r w:rsidRPr="009B29EC">
              <w:rPr>
                <w:rFonts w:cs="Calibri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Calibri"/>
                <w:color w:val="000000"/>
                <w:sz w:val="15"/>
                <w:szCs w:val="15"/>
              </w:rPr>
              <w:t>(</w:t>
            </w:r>
            <w:r w:rsidRPr="009B29EC">
              <w:rPr>
                <w:rFonts w:cs="Calibri"/>
                <w:color w:val="000000"/>
                <w:sz w:val="15"/>
                <w:szCs w:val="15"/>
              </w:rPr>
              <w:t>2019</w:t>
            </w:r>
            <w:r>
              <w:rPr>
                <w:rFonts w:cs="Calibri"/>
                <w:color w:val="000000"/>
                <w:sz w:val="15"/>
                <w:szCs w:val="15"/>
              </w:rPr>
              <w:t>)</w:t>
            </w:r>
          </w:p>
          <w:p w14:paraId="1774C0B2" w14:textId="77777777" w:rsidR="002B5DD9" w:rsidRDefault="002B5DD9" w:rsidP="002B5DD9">
            <w:pPr>
              <w:rPr>
                <w:rFonts w:cs="Calibri"/>
                <w:color w:val="000000"/>
                <w:sz w:val="15"/>
                <w:szCs w:val="15"/>
              </w:rPr>
            </w:pPr>
          </w:p>
          <w:p w14:paraId="3231C182" w14:textId="77777777" w:rsidR="002B5DD9" w:rsidRPr="00ED526C" w:rsidRDefault="002B5DD9" w:rsidP="002B5DD9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</w:tcPr>
          <w:p w14:paraId="2C589EC5" w14:textId="77777777" w:rsidR="002B5DD9" w:rsidRPr="0090697A" w:rsidRDefault="002B5DD9" w:rsidP="002B5DD9">
            <w:pPr>
              <w:rPr>
                <w:sz w:val="15"/>
                <w:szCs w:val="15"/>
              </w:rPr>
            </w:pPr>
            <w:r w:rsidRPr="0090697A">
              <w:rPr>
                <w:sz w:val="15"/>
                <w:szCs w:val="15"/>
              </w:rPr>
              <w:t>Male</w:t>
            </w:r>
          </w:p>
          <w:p w14:paraId="5ECFB7EB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61CF8FBB" w14:textId="77777777" w:rsidR="002B5DD9" w:rsidRPr="0090697A" w:rsidRDefault="002B5DD9" w:rsidP="002B5DD9">
            <w:pPr>
              <w:rPr>
                <w:sz w:val="15"/>
                <w:szCs w:val="15"/>
              </w:rPr>
            </w:pPr>
            <w:r w:rsidRPr="0090697A">
              <w:rPr>
                <w:sz w:val="15"/>
                <w:szCs w:val="15"/>
              </w:rPr>
              <w:t xml:space="preserve">Amateur </w:t>
            </w:r>
          </w:p>
          <w:p w14:paraId="72C9DF35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4584F222" w14:textId="77777777" w:rsidR="002B5DD9" w:rsidRPr="0090697A" w:rsidRDefault="002B5DD9" w:rsidP="002B5DD9">
            <w:pPr>
              <w:rPr>
                <w:sz w:val="15"/>
                <w:szCs w:val="15"/>
              </w:rPr>
            </w:pPr>
            <w:r w:rsidRPr="0090697A">
              <w:rPr>
                <w:sz w:val="15"/>
                <w:szCs w:val="15"/>
              </w:rPr>
              <w:t>Adolescent</w:t>
            </w:r>
          </w:p>
          <w:p w14:paraId="39D954EB" w14:textId="1849E230" w:rsidR="002B5DD9" w:rsidRPr="0090697A" w:rsidRDefault="002B5DD9" w:rsidP="002B5DD9">
            <w:pPr>
              <w:rPr>
                <w:sz w:val="15"/>
                <w:szCs w:val="15"/>
              </w:rPr>
            </w:pPr>
            <w:r w:rsidRPr="0090697A">
              <w:rPr>
                <w:sz w:val="15"/>
                <w:szCs w:val="15"/>
              </w:rPr>
              <w:t xml:space="preserve">Games </w:t>
            </w:r>
            <w:r>
              <w:rPr>
                <w:sz w:val="15"/>
                <w:szCs w:val="15"/>
              </w:rPr>
              <w:t>(n =</w:t>
            </w:r>
            <w:r w:rsidRPr="0090697A">
              <w:rPr>
                <w:sz w:val="15"/>
                <w:szCs w:val="15"/>
              </w:rPr>
              <w:t xml:space="preserve"> 1,762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</w:tcPr>
          <w:p w14:paraId="65770B20" w14:textId="77777777" w:rsidR="002B5DD9" w:rsidRPr="00001867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001867">
              <w:rPr>
                <w:b/>
                <w:bCs/>
                <w:sz w:val="15"/>
                <w:szCs w:val="15"/>
              </w:rPr>
              <w:t xml:space="preserve">Retrospective Cohort </w:t>
            </w:r>
          </w:p>
          <w:p w14:paraId="22F2B39A" w14:textId="77777777" w:rsidR="002B5DD9" w:rsidRPr="00001867" w:rsidRDefault="002B5DD9" w:rsidP="002B5DD9">
            <w:pPr>
              <w:rPr>
                <w:sz w:val="15"/>
                <w:szCs w:val="15"/>
              </w:rPr>
            </w:pPr>
          </w:p>
          <w:p w14:paraId="53E0E0C7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Hospital</w:t>
            </w:r>
            <w:r>
              <w:rPr>
                <w:sz w:val="15"/>
                <w:szCs w:val="15"/>
              </w:rPr>
              <w:t xml:space="preserve">/medical/insurance </w:t>
            </w:r>
            <w:r w:rsidRPr="00B374F3">
              <w:rPr>
                <w:sz w:val="15"/>
                <w:szCs w:val="15"/>
              </w:rPr>
              <w:t>records</w:t>
            </w:r>
            <w:r>
              <w:rPr>
                <w:sz w:val="15"/>
                <w:szCs w:val="15"/>
              </w:rPr>
              <w:t>.</w:t>
            </w:r>
          </w:p>
          <w:p w14:paraId="751C1738" w14:textId="77777777" w:rsidR="002B5DD9" w:rsidRPr="00001867" w:rsidRDefault="002B5DD9" w:rsidP="002B5DD9">
            <w:pPr>
              <w:rPr>
                <w:sz w:val="15"/>
                <w:szCs w:val="15"/>
              </w:rPr>
            </w:pPr>
          </w:p>
          <w:p w14:paraId="51B3B2E2" w14:textId="77777777" w:rsidR="002B5DD9" w:rsidRPr="00001867" w:rsidRDefault="002B5DD9" w:rsidP="002B5DD9">
            <w:pPr>
              <w:rPr>
                <w:sz w:val="15"/>
                <w:szCs w:val="15"/>
              </w:rPr>
            </w:pPr>
          </w:p>
          <w:p w14:paraId="619B9A27" w14:textId="77777777" w:rsidR="002B5DD9" w:rsidRPr="00001867" w:rsidRDefault="002B5DD9" w:rsidP="002B5DD9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417" w:type="dxa"/>
          </w:tcPr>
          <w:p w14:paraId="09586647" w14:textId="77777777" w:rsidR="002B5DD9" w:rsidRPr="00001867" w:rsidRDefault="002B5DD9" w:rsidP="002B5DD9">
            <w:pPr>
              <w:rPr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Rule - Sanctions </w:t>
            </w:r>
          </w:p>
          <w:p w14:paraId="1F586712" w14:textId="77777777" w:rsidR="002B5DD9" w:rsidRPr="00A3126D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Injuries – Overall</w:t>
            </w:r>
          </w:p>
          <w:p w14:paraId="1D76D6A3" w14:textId="77777777" w:rsidR="002B5DD9" w:rsidRPr="00001867" w:rsidRDefault="002B5DD9" w:rsidP="002B5DD9">
            <w:pPr>
              <w:rPr>
                <w:sz w:val="15"/>
                <w:szCs w:val="15"/>
              </w:rPr>
            </w:pPr>
          </w:p>
          <w:p w14:paraId="2975C1C1" w14:textId="7314EE6C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001867">
              <w:rPr>
                <w:sz w:val="15"/>
                <w:szCs w:val="15"/>
              </w:rPr>
              <w:t>Suspensions for repeated in game penalty offenses</w:t>
            </w:r>
            <w:r>
              <w:rPr>
                <w:sz w:val="15"/>
                <w:szCs w:val="15"/>
              </w:rPr>
              <w:t>.</w:t>
            </w:r>
          </w:p>
        </w:tc>
        <w:tc>
          <w:tcPr>
            <w:tcW w:w="1418" w:type="dxa"/>
          </w:tcPr>
          <w:p w14:paraId="2A71EFE3" w14:textId="7777777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Injury Definition</w:t>
            </w:r>
          </w:p>
          <w:p w14:paraId="700CA7A3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Clinical Treatment</w:t>
            </w:r>
          </w:p>
          <w:p w14:paraId="3087FFB1" w14:textId="77777777" w:rsidR="002B5DD9" w:rsidRPr="00B374F3" w:rsidRDefault="002B5DD9" w:rsidP="002B5DD9">
            <w:pPr>
              <w:rPr>
                <w:sz w:val="15"/>
                <w:szCs w:val="15"/>
              </w:rPr>
            </w:pPr>
          </w:p>
          <w:p w14:paraId="6C68FD4B" w14:textId="77777777" w:rsidR="002B5DD9" w:rsidRPr="00B374F3" w:rsidRDefault="002B5DD9" w:rsidP="002B5DD9">
            <w:pPr>
              <w:rPr>
                <w:sz w:val="15"/>
                <w:szCs w:val="15"/>
              </w:rPr>
            </w:pPr>
          </w:p>
          <w:p w14:paraId="12CA17D7" w14:textId="7777777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Measure</w:t>
            </w:r>
          </w:p>
          <w:p w14:paraId="6E0154AA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cidence rate.</w:t>
            </w:r>
          </w:p>
          <w:p w14:paraId="2596DF0F" w14:textId="4419FB7D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SRC Rate</w:t>
            </w:r>
            <w:r>
              <w:rPr>
                <w:sz w:val="15"/>
                <w:szCs w:val="15"/>
              </w:rPr>
              <w:t>.</w:t>
            </w:r>
          </w:p>
        </w:tc>
        <w:tc>
          <w:tcPr>
            <w:tcW w:w="1701" w:type="dxa"/>
          </w:tcPr>
          <w:p w14:paraId="1031EAA2" w14:textId="7777777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BC </w:t>
            </w:r>
            <w:r w:rsidRPr="00B374F3">
              <w:rPr>
                <w:b/>
                <w:bCs/>
                <w:sz w:val="15"/>
                <w:szCs w:val="15"/>
              </w:rPr>
              <w:t xml:space="preserve">Injuries </w:t>
            </w:r>
          </w:p>
          <w:p w14:paraId="66030AB6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  <w:r w:rsidRPr="00B374F3">
              <w:rPr>
                <w:sz w:val="15"/>
                <w:szCs w:val="15"/>
              </w:rPr>
              <w:t xml:space="preserve"> = 51</w:t>
            </w:r>
          </w:p>
          <w:p w14:paraId="1DBEDB5C" w14:textId="7777777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3DF219D6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0BD5F02D" w14:textId="7777777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Head/</w:t>
            </w:r>
            <w:r w:rsidRPr="00B374F3">
              <w:rPr>
                <w:b/>
                <w:bCs/>
                <w:sz w:val="15"/>
                <w:szCs w:val="15"/>
              </w:rPr>
              <w:t xml:space="preserve">SRC BC Injuries </w:t>
            </w:r>
          </w:p>
          <w:p w14:paraId="296BA220" w14:textId="77777777" w:rsidR="002B5DD9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  <w:r w:rsidRPr="00B374F3">
              <w:rPr>
                <w:sz w:val="15"/>
                <w:szCs w:val="15"/>
              </w:rPr>
              <w:t xml:space="preserve"> = 27</w:t>
            </w:r>
          </w:p>
          <w:p w14:paraId="21376CCF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66560A1A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27F8030A" w14:textId="0DCE7D89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345884">
              <w:rPr>
                <w:b/>
                <w:bCs/>
                <w:sz w:val="15"/>
                <w:szCs w:val="15"/>
              </w:rPr>
              <w:t xml:space="preserve">DQ Penalties </w:t>
            </w:r>
            <w:r>
              <w:rPr>
                <w:b/>
                <w:bCs/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>n = 48 (5.2%) in 923 games</w:t>
            </w:r>
          </w:p>
        </w:tc>
        <w:tc>
          <w:tcPr>
            <w:tcW w:w="1701" w:type="dxa"/>
          </w:tcPr>
          <w:p w14:paraId="72DAC4F8" w14:textId="7777777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BC </w:t>
            </w:r>
            <w:r w:rsidRPr="00B374F3">
              <w:rPr>
                <w:b/>
                <w:bCs/>
                <w:sz w:val="15"/>
                <w:szCs w:val="15"/>
              </w:rPr>
              <w:t xml:space="preserve">Injuries </w:t>
            </w:r>
          </w:p>
          <w:p w14:paraId="4DC34678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  <w:r w:rsidRPr="00B374F3">
              <w:rPr>
                <w:sz w:val="15"/>
                <w:szCs w:val="15"/>
              </w:rPr>
              <w:t xml:space="preserve"> = 31</w:t>
            </w:r>
          </w:p>
          <w:p w14:paraId="5773447B" w14:textId="7777777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7C17092F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1AC83C80" w14:textId="7777777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Head/</w:t>
            </w:r>
            <w:r w:rsidRPr="00B374F3">
              <w:rPr>
                <w:b/>
                <w:bCs/>
                <w:sz w:val="15"/>
                <w:szCs w:val="15"/>
              </w:rPr>
              <w:t xml:space="preserve">SRC BC Injuries </w:t>
            </w:r>
          </w:p>
          <w:p w14:paraId="0EC5A7AF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  <w:r w:rsidRPr="00B374F3">
              <w:rPr>
                <w:sz w:val="15"/>
                <w:szCs w:val="15"/>
              </w:rPr>
              <w:t xml:space="preserve"> = 13</w:t>
            </w:r>
          </w:p>
          <w:p w14:paraId="4FBEAC5B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60E6F958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70996023" w14:textId="17F8A074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345884">
              <w:rPr>
                <w:b/>
                <w:bCs/>
                <w:sz w:val="15"/>
                <w:szCs w:val="15"/>
              </w:rPr>
              <w:t xml:space="preserve">DQ Penalties </w:t>
            </w:r>
            <w:r>
              <w:rPr>
                <w:b/>
                <w:bCs/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>n = 37 (4.4%) in 839 games</w:t>
            </w:r>
          </w:p>
        </w:tc>
        <w:tc>
          <w:tcPr>
            <w:tcW w:w="1842" w:type="dxa"/>
          </w:tcPr>
          <w:p w14:paraId="383042CE" w14:textId="7777777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BC I</w:t>
            </w:r>
            <w:r w:rsidRPr="00B374F3">
              <w:rPr>
                <w:b/>
                <w:bCs/>
                <w:sz w:val="15"/>
                <w:szCs w:val="15"/>
              </w:rPr>
              <w:t>njuries</w:t>
            </w:r>
          </w:p>
          <w:p w14:paraId="2E7FA94F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</w:t>
            </w:r>
            <w:r w:rsidRPr="00B374F3">
              <w:rPr>
                <w:sz w:val="15"/>
                <w:szCs w:val="15"/>
              </w:rPr>
              <w:t xml:space="preserve"> = 0.55 (0.35 to 0.86), p = 0.008</w:t>
            </w:r>
          </w:p>
          <w:p w14:paraId="728F18AF" w14:textId="7777777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76B2DB5F" w14:textId="7777777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Head/</w:t>
            </w:r>
            <w:r w:rsidRPr="00B374F3">
              <w:rPr>
                <w:b/>
                <w:bCs/>
                <w:sz w:val="15"/>
                <w:szCs w:val="15"/>
              </w:rPr>
              <w:t xml:space="preserve">SRC </w:t>
            </w:r>
            <w:r>
              <w:rPr>
                <w:b/>
                <w:bCs/>
                <w:sz w:val="15"/>
                <w:szCs w:val="15"/>
              </w:rPr>
              <w:t xml:space="preserve">BC </w:t>
            </w:r>
            <w:r w:rsidRPr="00B374F3">
              <w:rPr>
                <w:b/>
                <w:bCs/>
                <w:sz w:val="15"/>
                <w:szCs w:val="15"/>
              </w:rPr>
              <w:t xml:space="preserve">Injuries </w:t>
            </w:r>
          </w:p>
          <w:p w14:paraId="4696B7A2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</w:t>
            </w:r>
            <w:r w:rsidRPr="00B374F3">
              <w:rPr>
                <w:sz w:val="15"/>
                <w:szCs w:val="15"/>
              </w:rPr>
              <w:t xml:space="preserve"> = 0.44 (0.23 to 0.85), p = 0.012</w:t>
            </w:r>
          </w:p>
          <w:p w14:paraId="1F0F9FE4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35759FBB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345884">
              <w:rPr>
                <w:b/>
                <w:bCs/>
                <w:sz w:val="15"/>
                <w:szCs w:val="15"/>
              </w:rPr>
              <w:t>DQ Penalties</w:t>
            </w:r>
          </w:p>
          <w:p w14:paraId="4709FFD2" w14:textId="7C7DA1B8" w:rsidR="002B5DD9" w:rsidRPr="004813E5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 = 0.84 (0.54 to 1.31), p = 0.440</w:t>
            </w:r>
          </w:p>
        </w:tc>
        <w:tc>
          <w:tcPr>
            <w:tcW w:w="2268" w:type="dxa"/>
          </w:tcPr>
          <w:p w14:paraId="7AB21969" w14:textId="77777777" w:rsidR="002B5DD9" w:rsidRPr="00EB5EF2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EB5EF2">
              <w:rPr>
                <w:b/>
                <w:bCs/>
                <w:sz w:val="15"/>
                <w:szCs w:val="15"/>
              </w:rPr>
              <w:t>Outcome</w:t>
            </w:r>
            <w:r>
              <w:rPr>
                <w:b/>
                <w:bCs/>
                <w:sz w:val="15"/>
                <w:szCs w:val="15"/>
              </w:rPr>
              <w:t>s</w:t>
            </w:r>
          </w:p>
          <w:p w14:paraId="1D85BDDE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Significant reduction in upper body and SRC injuries</w:t>
            </w:r>
            <w:r>
              <w:rPr>
                <w:sz w:val="15"/>
                <w:szCs w:val="15"/>
              </w:rPr>
              <w:t>.</w:t>
            </w:r>
          </w:p>
          <w:p w14:paraId="2ED1B6B4" w14:textId="77777777" w:rsidR="002B5DD9" w:rsidRPr="00B374F3" w:rsidRDefault="002B5DD9" w:rsidP="002B5DD9">
            <w:pPr>
              <w:rPr>
                <w:sz w:val="15"/>
                <w:szCs w:val="15"/>
              </w:rPr>
            </w:pPr>
          </w:p>
          <w:p w14:paraId="65A804B6" w14:textId="3E5AF50D" w:rsidR="002B5DD9" w:rsidRPr="00075FC5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 reduction in</w:t>
            </w:r>
            <w:r w:rsidRPr="00B374F3"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DQ penalties</w:t>
            </w:r>
            <w:r w:rsidRPr="00B374F3"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was seen after the rule change, although this was not significant.</w:t>
            </w:r>
          </w:p>
        </w:tc>
        <w:tc>
          <w:tcPr>
            <w:tcW w:w="2268" w:type="dxa"/>
          </w:tcPr>
          <w:p w14:paraId="146AA8E4" w14:textId="307A2F5E" w:rsidR="002B5DD9" w:rsidRDefault="002B5DD9" w:rsidP="002B5DD9">
            <w:pPr>
              <w:rPr>
                <w:sz w:val="15"/>
                <w:szCs w:val="15"/>
              </w:rPr>
            </w:pPr>
            <w:r w:rsidRPr="006555B7">
              <w:rPr>
                <w:b/>
                <w:bCs/>
                <w:sz w:val="15"/>
                <w:szCs w:val="15"/>
              </w:rPr>
              <w:t>Limitations</w:t>
            </w:r>
          </w:p>
          <w:p w14:paraId="09609BA0" w14:textId="14DA43E0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Hospital injury forms were not consistent</w:t>
            </w:r>
            <w:r>
              <w:rPr>
                <w:sz w:val="15"/>
                <w:szCs w:val="15"/>
              </w:rPr>
              <w:t>, resulting in a likely underreporting of BC injuries.</w:t>
            </w:r>
          </w:p>
          <w:p w14:paraId="5A3F0418" w14:textId="77777777" w:rsidR="002B5DD9" w:rsidRPr="00B374F3" w:rsidRDefault="002B5DD9" w:rsidP="002B5DD9">
            <w:pPr>
              <w:rPr>
                <w:sz w:val="15"/>
                <w:szCs w:val="15"/>
              </w:rPr>
            </w:pPr>
          </w:p>
          <w:p w14:paraId="79C9A9C2" w14:textId="3E8CE4AF" w:rsidR="002B5DD9" w:rsidRPr="00B374F3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Additional rule changes addressing BC were introduced during this time period. </w:t>
            </w:r>
          </w:p>
        </w:tc>
      </w:tr>
      <w:tr w:rsidR="002B5DD9" w14:paraId="734D5DCD" w14:textId="77777777" w:rsidTr="00430727">
        <w:trPr>
          <w:trHeight w:val="1160"/>
        </w:trPr>
        <w:tc>
          <w:tcPr>
            <w:tcW w:w="1129" w:type="dxa"/>
          </w:tcPr>
          <w:p w14:paraId="3E2DF0DB" w14:textId="77777777" w:rsidR="002B5DD9" w:rsidRPr="00ED526C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ED526C">
              <w:rPr>
                <w:b/>
                <w:bCs/>
                <w:sz w:val="15"/>
                <w:szCs w:val="15"/>
              </w:rPr>
              <w:t xml:space="preserve">Ice Hockey </w:t>
            </w:r>
          </w:p>
          <w:p w14:paraId="037DCEE3" w14:textId="77777777" w:rsidR="002B5DD9" w:rsidRDefault="002B5DD9" w:rsidP="002B5DD9">
            <w:pPr>
              <w:rPr>
                <w:sz w:val="15"/>
                <w:szCs w:val="15"/>
              </w:rPr>
            </w:pPr>
            <w:r w:rsidRPr="0090697A">
              <w:rPr>
                <w:sz w:val="15"/>
                <w:szCs w:val="15"/>
              </w:rPr>
              <w:t>(United States)</w:t>
            </w:r>
          </w:p>
          <w:p w14:paraId="0C769F54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3DCB0A38" w14:textId="33CBE4B4" w:rsidR="002B5DD9" w:rsidRPr="00ED526C" w:rsidRDefault="002B5DD9" w:rsidP="002B5DD9">
            <w:pPr>
              <w:rPr>
                <w:rFonts w:cs="Calibri"/>
                <w:color w:val="000000"/>
                <w:sz w:val="15"/>
                <w:szCs w:val="15"/>
              </w:rPr>
            </w:pPr>
            <w:r w:rsidRPr="00ED526C">
              <w:rPr>
                <w:rFonts w:cs="Calibri"/>
                <w:color w:val="000000"/>
                <w:sz w:val="15"/>
                <w:szCs w:val="15"/>
              </w:rPr>
              <w:t>Nadkarni</w:t>
            </w:r>
            <w:r>
              <w:rPr>
                <w:rFonts w:cs="Calibri"/>
                <w:color w:val="000000"/>
                <w:sz w:val="15"/>
                <w:szCs w:val="15"/>
              </w:rPr>
              <w:t xml:space="preserve"> et al.</w:t>
            </w:r>
            <w:r w:rsidRPr="00ED526C">
              <w:rPr>
                <w:rFonts w:cs="Calibri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Calibri"/>
                <w:color w:val="000000"/>
                <w:sz w:val="15"/>
                <w:szCs w:val="15"/>
              </w:rPr>
              <w:t>(</w:t>
            </w:r>
            <w:r w:rsidRPr="00ED526C">
              <w:rPr>
                <w:rFonts w:cs="Calibri"/>
                <w:color w:val="000000"/>
                <w:sz w:val="15"/>
                <w:szCs w:val="15"/>
              </w:rPr>
              <w:t>2021</w:t>
            </w:r>
            <w:r>
              <w:rPr>
                <w:rFonts w:cs="Calibri"/>
                <w:color w:val="000000"/>
                <w:sz w:val="15"/>
                <w:szCs w:val="15"/>
              </w:rPr>
              <w:t>)</w:t>
            </w:r>
          </w:p>
          <w:p w14:paraId="3153E2BB" w14:textId="77777777" w:rsidR="002B5DD9" w:rsidRPr="00ED526C" w:rsidRDefault="002B5DD9" w:rsidP="002B5DD9">
            <w:pPr>
              <w:rPr>
                <w:rFonts w:cs="Calibri"/>
                <w:color w:val="000000"/>
                <w:sz w:val="15"/>
                <w:szCs w:val="15"/>
              </w:rPr>
            </w:pPr>
          </w:p>
          <w:p w14:paraId="119873C0" w14:textId="77777777" w:rsidR="002B5DD9" w:rsidRPr="00ED526C" w:rsidRDefault="002B5DD9" w:rsidP="002B5DD9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</w:tcPr>
          <w:p w14:paraId="509D550F" w14:textId="77777777" w:rsidR="002B5DD9" w:rsidRPr="0090697A" w:rsidRDefault="002B5DD9" w:rsidP="002B5DD9">
            <w:pPr>
              <w:rPr>
                <w:sz w:val="15"/>
                <w:szCs w:val="15"/>
              </w:rPr>
            </w:pPr>
            <w:r w:rsidRPr="0090697A">
              <w:rPr>
                <w:sz w:val="15"/>
                <w:szCs w:val="15"/>
              </w:rPr>
              <w:t>Male</w:t>
            </w:r>
          </w:p>
          <w:p w14:paraId="3ED4FB7D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0BC0B87D" w14:textId="77777777" w:rsidR="002B5DD9" w:rsidRPr="0090697A" w:rsidRDefault="002B5DD9" w:rsidP="002B5DD9">
            <w:pPr>
              <w:rPr>
                <w:sz w:val="15"/>
                <w:szCs w:val="15"/>
              </w:rPr>
            </w:pPr>
            <w:r w:rsidRPr="0090697A">
              <w:rPr>
                <w:sz w:val="15"/>
                <w:szCs w:val="15"/>
              </w:rPr>
              <w:t xml:space="preserve">Amateur </w:t>
            </w:r>
          </w:p>
          <w:p w14:paraId="7B725139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6BA2F24A" w14:textId="77777777" w:rsidR="002B5DD9" w:rsidRPr="0090697A" w:rsidRDefault="002B5DD9" w:rsidP="002B5DD9">
            <w:pPr>
              <w:rPr>
                <w:sz w:val="15"/>
                <w:szCs w:val="15"/>
              </w:rPr>
            </w:pPr>
            <w:r w:rsidRPr="0090697A">
              <w:rPr>
                <w:sz w:val="15"/>
                <w:szCs w:val="15"/>
              </w:rPr>
              <w:t>Adolescent</w:t>
            </w:r>
          </w:p>
          <w:p w14:paraId="6535E104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209D3FC7" w14:textId="5F063217" w:rsidR="002B5DD9" w:rsidRPr="0090697A" w:rsidRDefault="002B5DD9" w:rsidP="002B5DD9">
            <w:pPr>
              <w:rPr>
                <w:sz w:val="15"/>
                <w:szCs w:val="15"/>
              </w:rPr>
            </w:pPr>
            <w:r w:rsidRPr="0090697A">
              <w:rPr>
                <w:sz w:val="15"/>
                <w:szCs w:val="15"/>
              </w:rPr>
              <w:t xml:space="preserve">Injuries </w:t>
            </w:r>
            <w:r>
              <w:rPr>
                <w:sz w:val="15"/>
                <w:szCs w:val="15"/>
              </w:rPr>
              <w:t xml:space="preserve">(n = </w:t>
            </w:r>
            <w:r w:rsidRPr="0090697A">
              <w:rPr>
                <w:sz w:val="15"/>
                <w:szCs w:val="15"/>
              </w:rPr>
              <w:t>517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</w:tcPr>
          <w:p w14:paraId="0BBC7BD1" w14:textId="77777777" w:rsidR="002B5DD9" w:rsidRPr="00001867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001867">
              <w:rPr>
                <w:b/>
                <w:bCs/>
                <w:sz w:val="15"/>
                <w:szCs w:val="15"/>
              </w:rPr>
              <w:t>Retrospective Cohort</w:t>
            </w:r>
          </w:p>
          <w:p w14:paraId="58E6C423" w14:textId="77777777" w:rsidR="002B5DD9" w:rsidRPr="00001867" w:rsidRDefault="002B5DD9" w:rsidP="002B5DD9">
            <w:pPr>
              <w:rPr>
                <w:sz w:val="15"/>
                <w:szCs w:val="15"/>
              </w:rPr>
            </w:pPr>
          </w:p>
          <w:p w14:paraId="27FF49EF" w14:textId="77777777" w:rsidR="002B5DD9" w:rsidRPr="00001867" w:rsidRDefault="002B5DD9" w:rsidP="002B5DD9">
            <w:pPr>
              <w:rPr>
                <w:sz w:val="15"/>
                <w:szCs w:val="15"/>
              </w:rPr>
            </w:pPr>
            <w:r w:rsidRPr="00001867">
              <w:rPr>
                <w:sz w:val="15"/>
                <w:szCs w:val="15"/>
              </w:rPr>
              <w:t>NGB injury Database</w:t>
            </w:r>
            <w:r>
              <w:rPr>
                <w:sz w:val="15"/>
                <w:szCs w:val="15"/>
              </w:rPr>
              <w:t>.</w:t>
            </w:r>
          </w:p>
          <w:p w14:paraId="4BA48385" w14:textId="77777777" w:rsidR="002B5DD9" w:rsidRPr="00001867" w:rsidRDefault="002B5DD9" w:rsidP="002B5DD9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417" w:type="dxa"/>
          </w:tcPr>
          <w:p w14:paraId="091E0432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Rule – Sanctions</w:t>
            </w:r>
          </w:p>
          <w:p w14:paraId="5F93B346" w14:textId="77777777" w:rsidR="002B5DD9" w:rsidRPr="00001867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Injuries - Overall</w:t>
            </w:r>
          </w:p>
          <w:p w14:paraId="40517EB7" w14:textId="77777777" w:rsidR="002B5DD9" w:rsidRPr="00001867" w:rsidRDefault="002B5DD9" w:rsidP="002B5DD9">
            <w:pPr>
              <w:rPr>
                <w:sz w:val="15"/>
                <w:szCs w:val="15"/>
              </w:rPr>
            </w:pPr>
          </w:p>
          <w:p w14:paraId="01565113" w14:textId="1176F6BE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001867">
              <w:rPr>
                <w:sz w:val="15"/>
                <w:szCs w:val="15"/>
              </w:rPr>
              <w:t>Increased sanctions for dangerous BC and slamming opponents into the rink boards</w:t>
            </w:r>
            <w:r>
              <w:rPr>
                <w:sz w:val="15"/>
                <w:szCs w:val="15"/>
              </w:rPr>
              <w:t>.</w:t>
            </w:r>
            <w:r w:rsidRPr="00001867">
              <w:rPr>
                <w:sz w:val="15"/>
                <w:szCs w:val="15"/>
              </w:rPr>
              <w:t xml:space="preserve"> </w:t>
            </w:r>
          </w:p>
        </w:tc>
        <w:tc>
          <w:tcPr>
            <w:tcW w:w="1418" w:type="dxa"/>
          </w:tcPr>
          <w:p w14:paraId="2C5CA2BF" w14:textId="7777777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Injury Definition</w:t>
            </w:r>
          </w:p>
          <w:p w14:paraId="78DC4ECD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Clinical Treatment</w:t>
            </w:r>
          </w:p>
          <w:p w14:paraId="36C81160" w14:textId="77777777" w:rsidR="002B5DD9" w:rsidRPr="00B374F3" w:rsidRDefault="002B5DD9" w:rsidP="002B5DD9">
            <w:pPr>
              <w:rPr>
                <w:sz w:val="15"/>
                <w:szCs w:val="15"/>
              </w:rPr>
            </w:pPr>
          </w:p>
          <w:p w14:paraId="344F4FF1" w14:textId="7777777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Measure</w:t>
            </w:r>
          </w:p>
          <w:p w14:paraId="61BA8FA4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cidence rate</w:t>
            </w:r>
          </w:p>
          <w:p w14:paraId="4D255E2B" w14:textId="77777777" w:rsidR="002B5DD9" w:rsidRPr="00B374F3" w:rsidRDefault="002B5DD9" w:rsidP="002B5DD9">
            <w:pPr>
              <w:rPr>
                <w:sz w:val="15"/>
                <w:szCs w:val="15"/>
              </w:rPr>
            </w:pPr>
          </w:p>
          <w:p w14:paraId="6770EB84" w14:textId="1BE49CB6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701" w:type="dxa"/>
          </w:tcPr>
          <w:p w14:paraId="1AF0D72B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Incidence Rate </w:t>
            </w:r>
            <w:r w:rsidRPr="00B374F3">
              <w:rPr>
                <w:sz w:val="15"/>
                <w:szCs w:val="15"/>
              </w:rPr>
              <w:t>22.3/10,000 AE (19.8 to 24.9)</w:t>
            </w:r>
          </w:p>
          <w:p w14:paraId="247B4F9C" w14:textId="7777777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br/>
            </w:r>
            <w:r>
              <w:rPr>
                <w:b/>
                <w:bCs/>
                <w:sz w:val="15"/>
                <w:szCs w:val="15"/>
              </w:rPr>
              <w:t>Injuries Delivering BC</w:t>
            </w:r>
          </w:p>
          <w:p w14:paraId="29A9D5FC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1.0/10,000 AE (0.5 to 1.6)</w:t>
            </w:r>
          </w:p>
          <w:p w14:paraId="7382F4DE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720807D5" w14:textId="57BA6CA3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Injuries Receiving BC </w:t>
            </w:r>
            <w:r w:rsidRPr="00B374F3">
              <w:rPr>
                <w:sz w:val="15"/>
                <w:szCs w:val="15"/>
              </w:rPr>
              <w:t>8.3/10,000 AE (6.8 to 10.0)</w:t>
            </w:r>
          </w:p>
        </w:tc>
        <w:tc>
          <w:tcPr>
            <w:tcW w:w="1701" w:type="dxa"/>
          </w:tcPr>
          <w:p w14:paraId="26BFC20A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Incidence Rate </w:t>
            </w:r>
            <w:r w:rsidRPr="00B374F3">
              <w:rPr>
                <w:sz w:val="15"/>
                <w:szCs w:val="15"/>
              </w:rPr>
              <w:t>19.4/10,000 AE (15.9 to 22.2)</w:t>
            </w:r>
          </w:p>
          <w:p w14:paraId="2583D01A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4CD34073" w14:textId="77777777" w:rsidR="002B5DD9" w:rsidRDefault="002B5DD9" w:rsidP="002B5DD9">
            <w:pPr>
              <w:rPr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Injuries Delivering BC</w:t>
            </w:r>
            <w:r w:rsidRPr="00B374F3">
              <w:rPr>
                <w:sz w:val="15"/>
                <w:szCs w:val="15"/>
              </w:rPr>
              <w:t xml:space="preserve"> </w:t>
            </w:r>
          </w:p>
          <w:p w14:paraId="5F5C4ECC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1.5/10,000 AE (0.8 to 2.4)</w:t>
            </w:r>
          </w:p>
          <w:p w14:paraId="7347CBD6" w14:textId="77777777" w:rsidR="002B5DD9" w:rsidRPr="00B374F3" w:rsidRDefault="002B5DD9" w:rsidP="002B5DD9">
            <w:pPr>
              <w:rPr>
                <w:sz w:val="15"/>
                <w:szCs w:val="15"/>
              </w:rPr>
            </w:pPr>
          </w:p>
          <w:p w14:paraId="22F7D53D" w14:textId="15175802" w:rsidR="002B5DD9" w:rsidRPr="00B374F3" w:rsidRDefault="002B5DD9" w:rsidP="002B5DD9">
            <w:pPr>
              <w:rPr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Injuries Receiving BC </w:t>
            </w:r>
            <w:r w:rsidRPr="00B374F3">
              <w:rPr>
                <w:sz w:val="15"/>
                <w:szCs w:val="15"/>
              </w:rPr>
              <w:t>5.0/10,000 AE (3.8 to 6.5)</w:t>
            </w:r>
          </w:p>
          <w:p w14:paraId="39217CBA" w14:textId="0CFB7B8F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842" w:type="dxa"/>
          </w:tcPr>
          <w:p w14:paraId="07C177CC" w14:textId="7777777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I</w:t>
            </w:r>
            <w:r>
              <w:rPr>
                <w:b/>
                <w:bCs/>
                <w:sz w:val="15"/>
                <w:szCs w:val="15"/>
              </w:rPr>
              <w:t>ncidence RR</w:t>
            </w:r>
          </w:p>
          <w:p w14:paraId="241D769F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IRR = 0.87 (0.73 to 1.04), p = 0.12</w:t>
            </w:r>
          </w:p>
          <w:p w14:paraId="195C7D5E" w14:textId="77777777" w:rsidR="002B5DD9" w:rsidRPr="00B374F3" w:rsidRDefault="002B5DD9" w:rsidP="002B5DD9">
            <w:pPr>
              <w:rPr>
                <w:sz w:val="15"/>
                <w:szCs w:val="15"/>
              </w:rPr>
            </w:pPr>
          </w:p>
          <w:p w14:paraId="0C423D31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Injuries Delivering BB</w:t>
            </w:r>
          </w:p>
          <w:p w14:paraId="6432438F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IRR = 1.52 (0.72 to 3.22), p = 0.27</w:t>
            </w:r>
          </w:p>
          <w:p w14:paraId="7756BF14" w14:textId="77777777" w:rsidR="002B5DD9" w:rsidRPr="00B374F3" w:rsidRDefault="002B5DD9" w:rsidP="002B5DD9">
            <w:pPr>
              <w:rPr>
                <w:sz w:val="15"/>
                <w:szCs w:val="15"/>
              </w:rPr>
            </w:pPr>
          </w:p>
          <w:p w14:paraId="760A87B8" w14:textId="1569802C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Injuries Receiving BC</w:t>
            </w:r>
          </w:p>
          <w:p w14:paraId="54BAB945" w14:textId="3CE80CCF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IRR = 0.60 (0.43 to 0.83), p = 0.002</w:t>
            </w:r>
          </w:p>
        </w:tc>
        <w:tc>
          <w:tcPr>
            <w:tcW w:w="2268" w:type="dxa"/>
          </w:tcPr>
          <w:p w14:paraId="13EC42E5" w14:textId="77777777" w:rsidR="002B5DD9" w:rsidRPr="00EB5EF2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075FC5">
              <w:rPr>
                <w:b/>
                <w:bCs/>
                <w:sz w:val="15"/>
                <w:szCs w:val="15"/>
              </w:rPr>
              <w:t>Outcome</w:t>
            </w:r>
            <w:r>
              <w:rPr>
                <w:b/>
                <w:bCs/>
                <w:sz w:val="15"/>
                <w:szCs w:val="15"/>
              </w:rPr>
              <w:t>s</w:t>
            </w:r>
          </w:p>
          <w:p w14:paraId="69CF03E9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Overall </w:t>
            </w:r>
            <w:r>
              <w:rPr>
                <w:sz w:val="15"/>
                <w:szCs w:val="15"/>
              </w:rPr>
              <w:t>IR</w:t>
            </w:r>
            <w:r w:rsidRPr="00B374F3">
              <w:rPr>
                <w:sz w:val="15"/>
                <w:szCs w:val="15"/>
              </w:rPr>
              <w:t xml:space="preserve"> decreased. </w:t>
            </w:r>
          </w:p>
          <w:p w14:paraId="45D5EEBD" w14:textId="77777777" w:rsidR="002B5DD9" w:rsidRPr="00B374F3" w:rsidRDefault="002B5DD9" w:rsidP="002B5DD9">
            <w:pPr>
              <w:rPr>
                <w:sz w:val="15"/>
                <w:szCs w:val="15"/>
              </w:rPr>
            </w:pPr>
          </w:p>
          <w:p w14:paraId="3B34B47C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Significant reduction in injuries caused from</w:t>
            </w:r>
            <w:r>
              <w:rPr>
                <w:sz w:val="15"/>
                <w:szCs w:val="15"/>
              </w:rPr>
              <w:t xml:space="preserve"> players receiving a </w:t>
            </w:r>
            <w:r w:rsidRPr="00B374F3">
              <w:rPr>
                <w:sz w:val="15"/>
                <w:szCs w:val="15"/>
              </w:rPr>
              <w:t>BC.</w:t>
            </w:r>
          </w:p>
          <w:p w14:paraId="6FFCBB22" w14:textId="77777777" w:rsidR="002B5DD9" w:rsidRPr="00B374F3" w:rsidRDefault="002B5DD9" w:rsidP="002B5DD9">
            <w:pPr>
              <w:rPr>
                <w:sz w:val="15"/>
                <w:szCs w:val="15"/>
              </w:rPr>
            </w:pPr>
          </w:p>
          <w:p w14:paraId="4DA3E922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No significant change to mechanism of injury in control group</w:t>
            </w:r>
            <w:r>
              <w:rPr>
                <w:sz w:val="15"/>
                <w:szCs w:val="15"/>
              </w:rPr>
              <w:t>.</w:t>
            </w:r>
          </w:p>
          <w:p w14:paraId="1A6273C5" w14:textId="2D40398B" w:rsidR="002B5DD9" w:rsidRPr="00075FC5" w:rsidRDefault="002B5DD9" w:rsidP="002B5DD9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2268" w:type="dxa"/>
          </w:tcPr>
          <w:p w14:paraId="216416D6" w14:textId="6F86E861" w:rsidR="002B5DD9" w:rsidRDefault="002B5DD9" w:rsidP="002B5DD9">
            <w:pPr>
              <w:rPr>
                <w:sz w:val="15"/>
                <w:szCs w:val="15"/>
              </w:rPr>
            </w:pPr>
            <w:r w:rsidRPr="006555B7">
              <w:rPr>
                <w:b/>
                <w:bCs/>
                <w:sz w:val="15"/>
                <w:szCs w:val="15"/>
              </w:rPr>
              <w:t>Limitations</w:t>
            </w:r>
          </w:p>
          <w:p w14:paraId="6A7B41A0" w14:textId="5D40FE2E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Only used data provided by athletic trainers. </w:t>
            </w:r>
          </w:p>
          <w:p w14:paraId="159188F2" w14:textId="77777777" w:rsidR="002B5DD9" w:rsidRPr="00B374F3" w:rsidRDefault="002B5DD9" w:rsidP="002B5DD9">
            <w:pPr>
              <w:rPr>
                <w:sz w:val="15"/>
                <w:szCs w:val="15"/>
              </w:rPr>
            </w:pPr>
          </w:p>
          <w:p w14:paraId="4E000F07" w14:textId="0B3F5C06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Could not assess penalties due to a lack of game metric data</w:t>
            </w:r>
            <w:r>
              <w:rPr>
                <w:sz w:val="15"/>
                <w:szCs w:val="15"/>
              </w:rPr>
              <w:t>.</w:t>
            </w:r>
          </w:p>
        </w:tc>
      </w:tr>
      <w:tr w:rsidR="002B5DD9" w14:paraId="2494B9F8" w14:textId="77777777" w:rsidTr="00430727">
        <w:trPr>
          <w:trHeight w:val="1160"/>
        </w:trPr>
        <w:tc>
          <w:tcPr>
            <w:tcW w:w="1129" w:type="dxa"/>
          </w:tcPr>
          <w:p w14:paraId="18B9F6D3" w14:textId="77777777" w:rsidR="002B5DD9" w:rsidRPr="00641659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641659">
              <w:rPr>
                <w:b/>
                <w:bCs/>
                <w:sz w:val="15"/>
                <w:szCs w:val="15"/>
              </w:rPr>
              <w:t xml:space="preserve">Ice Hockey </w:t>
            </w:r>
          </w:p>
          <w:p w14:paraId="313EA950" w14:textId="77777777" w:rsidR="002B5DD9" w:rsidRPr="00641659" w:rsidRDefault="002B5DD9" w:rsidP="002B5DD9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  <w:r w:rsidRPr="00641659">
              <w:rPr>
                <w:sz w:val="15"/>
                <w:szCs w:val="15"/>
              </w:rPr>
              <w:t>(United States)</w:t>
            </w:r>
          </w:p>
          <w:p w14:paraId="4BF21F6E" w14:textId="77777777" w:rsidR="002B5DD9" w:rsidRPr="00641659" w:rsidRDefault="002B5DD9" w:rsidP="002B5DD9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</w:p>
          <w:p w14:paraId="205C73D2" w14:textId="0B66CFBC" w:rsidR="002B5DD9" w:rsidRPr="00B374F3" w:rsidRDefault="002B5DD9" w:rsidP="002B5DD9">
            <w:pPr>
              <w:rPr>
                <w:rFonts w:cs="Calibri"/>
                <w:color w:val="000000"/>
                <w:sz w:val="15"/>
                <w:szCs w:val="15"/>
              </w:rPr>
            </w:pPr>
            <w:r w:rsidRPr="00641659">
              <w:rPr>
                <w:rFonts w:cs="Calibri"/>
                <w:color w:val="000000"/>
                <w:sz w:val="15"/>
                <w:szCs w:val="15"/>
              </w:rPr>
              <w:t>Morrissey</w:t>
            </w:r>
            <w:r>
              <w:rPr>
                <w:rFonts w:cs="Calibri"/>
                <w:color w:val="000000"/>
                <w:sz w:val="15"/>
                <w:szCs w:val="15"/>
              </w:rPr>
              <w:t xml:space="preserve"> et al. (</w:t>
            </w:r>
            <w:r w:rsidRPr="00641659">
              <w:rPr>
                <w:rFonts w:cs="Calibri"/>
                <w:color w:val="000000"/>
                <w:sz w:val="15"/>
                <w:szCs w:val="15"/>
              </w:rPr>
              <w:t>2022</w:t>
            </w:r>
            <w:r>
              <w:rPr>
                <w:rFonts w:cs="Calibri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</w:tcPr>
          <w:p w14:paraId="5ED2D20F" w14:textId="77777777" w:rsidR="002B5DD9" w:rsidRPr="00641659" w:rsidRDefault="002B5DD9" w:rsidP="002B5DD9">
            <w:pPr>
              <w:rPr>
                <w:sz w:val="15"/>
                <w:szCs w:val="15"/>
              </w:rPr>
            </w:pPr>
            <w:r w:rsidRPr="00641659">
              <w:rPr>
                <w:sz w:val="15"/>
                <w:szCs w:val="15"/>
              </w:rPr>
              <w:t>Male</w:t>
            </w:r>
          </w:p>
          <w:p w14:paraId="58D17711" w14:textId="77777777" w:rsidR="002B5DD9" w:rsidRPr="00641659" w:rsidRDefault="002B5DD9" w:rsidP="002B5DD9">
            <w:pPr>
              <w:rPr>
                <w:sz w:val="15"/>
                <w:szCs w:val="15"/>
              </w:rPr>
            </w:pPr>
          </w:p>
          <w:p w14:paraId="76D1BD69" w14:textId="77777777" w:rsidR="002B5DD9" w:rsidRPr="00641659" w:rsidRDefault="002B5DD9" w:rsidP="002B5DD9">
            <w:pPr>
              <w:rPr>
                <w:sz w:val="15"/>
                <w:szCs w:val="15"/>
              </w:rPr>
            </w:pPr>
            <w:r w:rsidRPr="00641659">
              <w:rPr>
                <w:sz w:val="15"/>
                <w:szCs w:val="15"/>
              </w:rPr>
              <w:t xml:space="preserve">Amateur </w:t>
            </w:r>
          </w:p>
          <w:p w14:paraId="675C571C" w14:textId="77777777" w:rsidR="002B5DD9" w:rsidRPr="00641659" w:rsidRDefault="002B5DD9" w:rsidP="002B5DD9">
            <w:pPr>
              <w:rPr>
                <w:sz w:val="15"/>
                <w:szCs w:val="15"/>
              </w:rPr>
            </w:pPr>
          </w:p>
          <w:p w14:paraId="5C86B1A6" w14:textId="77777777" w:rsidR="002B5DD9" w:rsidRPr="00641659" w:rsidRDefault="002B5DD9" w:rsidP="002B5DD9">
            <w:pPr>
              <w:rPr>
                <w:sz w:val="15"/>
                <w:szCs w:val="15"/>
              </w:rPr>
            </w:pPr>
            <w:r w:rsidRPr="00641659">
              <w:rPr>
                <w:sz w:val="15"/>
                <w:szCs w:val="15"/>
              </w:rPr>
              <w:t>Adolescent</w:t>
            </w:r>
          </w:p>
          <w:p w14:paraId="365A1D66" w14:textId="77777777" w:rsidR="002B5DD9" w:rsidRPr="00641659" w:rsidRDefault="002B5DD9" w:rsidP="002B5DD9">
            <w:pPr>
              <w:rPr>
                <w:sz w:val="15"/>
                <w:szCs w:val="15"/>
              </w:rPr>
            </w:pPr>
          </w:p>
          <w:p w14:paraId="01094460" w14:textId="3A26A1B4" w:rsidR="002B5DD9" w:rsidRPr="0090697A" w:rsidRDefault="002B5DD9" w:rsidP="002B5DD9">
            <w:pPr>
              <w:rPr>
                <w:sz w:val="15"/>
                <w:szCs w:val="15"/>
              </w:rPr>
            </w:pPr>
            <w:r w:rsidRPr="00641659">
              <w:rPr>
                <w:sz w:val="15"/>
                <w:szCs w:val="15"/>
              </w:rPr>
              <w:t>SRC (n = 848, sample used to estimate a national rate).</w:t>
            </w:r>
          </w:p>
        </w:tc>
        <w:tc>
          <w:tcPr>
            <w:tcW w:w="1418" w:type="dxa"/>
          </w:tcPr>
          <w:p w14:paraId="77165373" w14:textId="77777777" w:rsidR="002B5DD9" w:rsidRPr="00641659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641659">
              <w:rPr>
                <w:b/>
                <w:bCs/>
                <w:sz w:val="15"/>
                <w:szCs w:val="15"/>
              </w:rPr>
              <w:t>Retrospective Cohort</w:t>
            </w:r>
          </w:p>
          <w:p w14:paraId="2E8C538C" w14:textId="77777777" w:rsidR="002B5DD9" w:rsidRPr="00641659" w:rsidRDefault="002B5DD9" w:rsidP="002B5DD9">
            <w:pPr>
              <w:rPr>
                <w:sz w:val="15"/>
                <w:szCs w:val="15"/>
              </w:rPr>
            </w:pPr>
          </w:p>
          <w:p w14:paraId="586DE392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Hospital</w:t>
            </w:r>
            <w:r>
              <w:rPr>
                <w:sz w:val="15"/>
                <w:szCs w:val="15"/>
              </w:rPr>
              <w:t xml:space="preserve">/medical/insurance </w:t>
            </w:r>
            <w:r w:rsidRPr="00B374F3">
              <w:rPr>
                <w:sz w:val="15"/>
                <w:szCs w:val="15"/>
              </w:rPr>
              <w:t>records</w:t>
            </w:r>
            <w:r>
              <w:rPr>
                <w:sz w:val="15"/>
                <w:szCs w:val="15"/>
              </w:rPr>
              <w:t>.</w:t>
            </w:r>
          </w:p>
          <w:p w14:paraId="0AC03D58" w14:textId="77777777" w:rsidR="002B5DD9" w:rsidRPr="00641659" w:rsidRDefault="002B5DD9" w:rsidP="002B5DD9">
            <w:pPr>
              <w:rPr>
                <w:sz w:val="15"/>
                <w:szCs w:val="15"/>
              </w:rPr>
            </w:pPr>
          </w:p>
          <w:p w14:paraId="5B90D5BD" w14:textId="5EEB729D" w:rsidR="002B5DD9" w:rsidRPr="00001867" w:rsidRDefault="002B5DD9" w:rsidP="002B5DD9">
            <w:pPr>
              <w:rPr>
                <w:sz w:val="15"/>
                <w:szCs w:val="15"/>
              </w:rPr>
            </w:pPr>
          </w:p>
        </w:tc>
        <w:tc>
          <w:tcPr>
            <w:tcW w:w="1417" w:type="dxa"/>
          </w:tcPr>
          <w:p w14:paraId="2F831CCF" w14:textId="77777777" w:rsidR="002B5DD9" w:rsidRPr="00641659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641659">
              <w:rPr>
                <w:b/>
                <w:bCs/>
                <w:sz w:val="15"/>
                <w:szCs w:val="15"/>
              </w:rPr>
              <w:t>Rule – Multiple</w:t>
            </w:r>
          </w:p>
          <w:p w14:paraId="53F4EC04" w14:textId="77777777" w:rsidR="002B5DD9" w:rsidRPr="00641659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641659">
              <w:rPr>
                <w:b/>
                <w:bCs/>
                <w:sz w:val="15"/>
                <w:szCs w:val="15"/>
              </w:rPr>
              <w:t>Injuries - Head</w:t>
            </w:r>
          </w:p>
          <w:p w14:paraId="760F45D8" w14:textId="77777777" w:rsidR="002B5DD9" w:rsidRPr="00641659" w:rsidRDefault="002B5DD9" w:rsidP="002B5DD9">
            <w:pPr>
              <w:rPr>
                <w:sz w:val="15"/>
                <w:szCs w:val="15"/>
              </w:rPr>
            </w:pPr>
          </w:p>
          <w:p w14:paraId="54DCCA62" w14:textId="42F75AFE" w:rsidR="002B5DD9" w:rsidRPr="00001867" w:rsidRDefault="002B5DD9" w:rsidP="002B5DD9">
            <w:pPr>
              <w:rPr>
                <w:sz w:val="15"/>
                <w:szCs w:val="15"/>
              </w:rPr>
            </w:pPr>
            <w:r w:rsidRPr="00641659">
              <w:rPr>
                <w:sz w:val="15"/>
                <w:szCs w:val="15"/>
              </w:rPr>
              <w:t>Assessment of all rule changes between 2007 to 2011 and 2012 to 2016 regarding SRC.</w:t>
            </w:r>
          </w:p>
        </w:tc>
        <w:tc>
          <w:tcPr>
            <w:tcW w:w="1418" w:type="dxa"/>
          </w:tcPr>
          <w:p w14:paraId="266A8EED" w14:textId="77777777" w:rsidR="002B5DD9" w:rsidRPr="00641659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641659">
              <w:rPr>
                <w:b/>
                <w:bCs/>
                <w:sz w:val="15"/>
                <w:szCs w:val="15"/>
              </w:rPr>
              <w:t>Injury Definition</w:t>
            </w:r>
          </w:p>
          <w:p w14:paraId="60F9ECF7" w14:textId="77777777" w:rsidR="002B5DD9" w:rsidRPr="00641659" w:rsidRDefault="002B5DD9" w:rsidP="002B5DD9">
            <w:pPr>
              <w:rPr>
                <w:sz w:val="15"/>
                <w:szCs w:val="15"/>
              </w:rPr>
            </w:pPr>
            <w:r w:rsidRPr="00641659">
              <w:rPr>
                <w:sz w:val="15"/>
                <w:szCs w:val="15"/>
              </w:rPr>
              <w:t xml:space="preserve">Clinical Treatment </w:t>
            </w:r>
          </w:p>
          <w:p w14:paraId="6F04BBE2" w14:textId="77777777" w:rsidR="002B5DD9" w:rsidRPr="00641659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23A8CC7B" w14:textId="77777777" w:rsidR="002B5DD9" w:rsidRPr="00641659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641659">
              <w:rPr>
                <w:b/>
                <w:bCs/>
                <w:sz w:val="15"/>
                <w:szCs w:val="15"/>
              </w:rPr>
              <w:t>Measure</w:t>
            </w:r>
          </w:p>
          <w:p w14:paraId="1B1DBA1E" w14:textId="1DB95C6F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641659">
              <w:rPr>
                <w:sz w:val="15"/>
                <w:szCs w:val="15"/>
              </w:rPr>
              <w:t>SRC Rate</w:t>
            </w:r>
            <w:r>
              <w:rPr>
                <w:sz w:val="15"/>
                <w:szCs w:val="15"/>
              </w:rPr>
              <w:t>.</w:t>
            </w:r>
            <w:r w:rsidRPr="00641659">
              <w:rPr>
                <w:sz w:val="15"/>
                <w:szCs w:val="15"/>
              </w:rPr>
              <w:t xml:space="preserve"> </w:t>
            </w:r>
          </w:p>
        </w:tc>
        <w:tc>
          <w:tcPr>
            <w:tcW w:w="1701" w:type="dxa"/>
          </w:tcPr>
          <w:p w14:paraId="23E0BBE5" w14:textId="77777777" w:rsidR="002B5DD9" w:rsidRPr="00641659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641659">
              <w:rPr>
                <w:b/>
                <w:bCs/>
                <w:sz w:val="15"/>
                <w:szCs w:val="15"/>
              </w:rPr>
              <w:t>SRC (2007)</w:t>
            </w:r>
          </w:p>
          <w:p w14:paraId="7F950C64" w14:textId="77777777" w:rsidR="002B5DD9" w:rsidRPr="00641659" w:rsidRDefault="002B5DD9" w:rsidP="002B5DD9">
            <w:pPr>
              <w:rPr>
                <w:sz w:val="15"/>
                <w:szCs w:val="15"/>
              </w:rPr>
            </w:pPr>
            <w:r w:rsidRPr="00641659">
              <w:rPr>
                <w:sz w:val="15"/>
                <w:szCs w:val="15"/>
              </w:rPr>
              <w:t>N = 656</w:t>
            </w:r>
          </w:p>
          <w:p w14:paraId="14094E1E" w14:textId="77777777" w:rsidR="002B5DD9" w:rsidRPr="00641659" w:rsidRDefault="002B5DD9" w:rsidP="002B5DD9">
            <w:pPr>
              <w:rPr>
                <w:sz w:val="15"/>
                <w:szCs w:val="15"/>
              </w:rPr>
            </w:pPr>
            <w:r w:rsidRPr="00641659">
              <w:rPr>
                <w:sz w:val="15"/>
                <w:szCs w:val="15"/>
              </w:rPr>
              <w:t>21.84/10,000 person years</w:t>
            </w:r>
          </w:p>
          <w:p w14:paraId="44069D0E" w14:textId="77777777" w:rsidR="002B5DD9" w:rsidRPr="00641659" w:rsidRDefault="002B5DD9" w:rsidP="002B5DD9">
            <w:pPr>
              <w:rPr>
                <w:sz w:val="15"/>
                <w:szCs w:val="15"/>
              </w:rPr>
            </w:pPr>
          </w:p>
          <w:p w14:paraId="354CEA64" w14:textId="4CC3F8DA" w:rsidR="002B5DD9" w:rsidRPr="00B374F3" w:rsidRDefault="002B5DD9" w:rsidP="002B5DD9">
            <w:pPr>
              <w:rPr>
                <w:sz w:val="15"/>
                <w:szCs w:val="15"/>
              </w:rPr>
            </w:pPr>
            <w:r w:rsidRPr="00641659">
              <w:rPr>
                <w:b/>
                <w:bCs/>
                <w:sz w:val="15"/>
                <w:szCs w:val="15"/>
              </w:rPr>
              <w:t>SRC (2012)</w:t>
            </w:r>
            <w:r w:rsidRPr="00641659">
              <w:rPr>
                <w:b/>
                <w:bCs/>
                <w:sz w:val="15"/>
                <w:szCs w:val="15"/>
              </w:rPr>
              <w:br/>
            </w:r>
            <w:r w:rsidRPr="00641659">
              <w:rPr>
                <w:sz w:val="15"/>
                <w:szCs w:val="15"/>
              </w:rPr>
              <w:t>N = 1,965</w:t>
            </w:r>
            <w:r w:rsidRPr="00641659">
              <w:rPr>
                <w:sz w:val="15"/>
                <w:szCs w:val="15"/>
              </w:rPr>
              <w:br/>
              <w:t>65.30/10,000 person years</w:t>
            </w:r>
          </w:p>
        </w:tc>
        <w:tc>
          <w:tcPr>
            <w:tcW w:w="1701" w:type="dxa"/>
          </w:tcPr>
          <w:p w14:paraId="152EAA13" w14:textId="77777777" w:rsidR="002B5DD9" w:rsidRPr="00641659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641659">
              <w:rPr>
                <w:b/>
                <w:bCs/>
                <w:sz w:val="15"/>
                <w:szCs w:val="15"/>
              </w:rPr>
              <w:t>SRC (2011)</w:t>
            </w:r>
          </w:p>
          <w:p w14:paraId="3A3F5D70" w14:textId="77777777" w:rsidR="002B5DD9" w:rsidRPr="00641659" w:rsidRDefault="002B5DD9" w:rsidP="002B5DD9">
            <w:pPr>
              <w:rPr>
                <w:sz w:val="15"/>
                <w:szCs w:val="15"/>
              </w:rPr>
            </w:pPr>
            <w:r w:rsidRPr="00641659">
              <w:rPr>
                <w:sz w:val="15"/>
                <w:szCs w:val="15"/>
              </w:rPr>
              <w:t>N = 2,043</w:t>
            </w:r>
          </w:p>
          <w:p w14:paraId="2BF076EB" w14:textId="77777777" w:rsidR="002B5DD9" w:rsidRPr="00641659" w:rsidRDefault="002B5DD9" w:rsidP="002B5DD9">
            <w:pPr>
              <w:rPr>
                <w:sz w:val="15"/>
                <w:szCs w:val="15"/>
              </w:rPr>
            </w:pPr>
            <w:r w:rsidRPr="00641659">
              <w:rPr>
                <w:sz w:val="15"/>
                <w:szCs w:val="15"/>
              </w:rPr>
              <w:t>66.85/10,000 person years</w:t>
            </w:r>
          </w:p>
          <w:p w14:paraId="430ED80F" w14:textId="77777777" w:rsidR="002B5DD9" w:rsidRPr="00641659" w:rsidRDefault="002B5DD9" w:rsidP="002B5DD9">
            <w:pPr>
              <w:rPr>
                <w:sz w:val="15"/>
                <w:szCs w:val="15"/>
              </w:rPr>
            </w:pPr>
          </w:p>
          <w:p w14:paraId="62C8E188" w14:textId="2B838441" w:rsidR="002B5DD9" w:rsidRPr="00B374F3" w:rsidRDefault="002B5DD9" w:rsidP="002B5DD9">
            <w:pPr>
              <w:rPr>
                <w:sz w:val="15"/>
                <w:szCs w:val="15"/>
              </w:rPr>
            </w:pPr>
            <w:r w:rsidRPr="00641659">
              <w:rPr>
                <w:b/>
                <w:bCs/>
                <w:sz w:val="15"/>
                <w:szCs w:val="15"/>
              </w:rPr>
              <w:t>SRC (2016)</w:t>
            </w:r>
            <w:r w:rsidRPr="00641659">
              <w:rPr>
                <w:b/>
                <w:bCs/>
                <w:sz w:val="15"/>
                <w:szCs w:val="15"/>
              </w:rPr>
              <w:br/>
            </w:r>
            <w:r w:rsidRPr="00641659">
              <w:rPr>
                <w:sz w:val="15"/>
                <w:szCs w:val="15"/>
              </w:rPr>
              <w:t>N = 1,292</w:t>
            </w:r>
            <w:r w:rsidRPr="00641659">
              <w:rPr>
                <w:sz w:val="15"/>
                <w:szCs w:val="15"/>
              </w:rPr>
              <w:br/>
              <w:t>40.76/10,000 person years</w:t>
            </w:r>
          </w:p>
        </w:tc>
        <w:tc>
          <w:tcPr>
            <w:tcW w:w="1842" w:type="dxa"/>
          </w:tcPr>
          <w:p w14:paraId="06BF4901" w14:textId="77777777" w:rsidR="002B5DD9" w:rsidRPr="00641659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641659">
              <w:rPr>
                <w:b/>
                <w:bCs/>
                <w:sz w:val="15"/>
                <w:szCs w:val="15"/>
              </w:rPr>
              <w:t>SRC 2007-11</w:t>
            </w:r>
            <w:r w:rsidRPr="00641659">
              <w:rPr>
                <w:sz w:val="15"/>
                <w:szCs w:val="15"/>
              </w:rPr>
              <w:br/>
              <w:t>p = 0.014</w:t>
            </w:r>
            <w:r w:rsidRPr="00641659">
              <w:rPr>
                <w:sz w:val="15"/>
                <w:szCs w:val="15"/>
              </w:rPr>
              <w:br/>
            </w:r>
            <w:r w:rsidRPr="00641659">
              <w:rPr>
                <w:sz w:val="15"/>
                <w:szCs w:val="15"/>
              </w:rPr>
              <w:br/>
            </w:r>
          </w:p>
          <w:p w14:paraId="73605ED6" w14:textId="77777777" w:rsidR="002B5DD9" w:rsidRPr="00641659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7DB0FC4C" w14:textId="53232FC7" w:rsidR="002B5DD9" w:rsidRPr="00B374F3" w:rsidRDefault="002B5DD9" w:rsidP="002B5DD9">
            <w:pPr>
              <w:rPr>
                <w:sz w:val="15"/>
                <w:szCs w:val="15"/>
              </w:rPr>
            </w:pPr>
            <w:r w:rsidRPr="00641659">
              <w:rPr>
                <w:b/>
                <w:bCs/>
                <w:sz w:val="15"/>
                <w:szCs w:val="15"/>
              </w:rPr>
              <w:t>SRC 2012-16</w:t>
            </w:r>
            <w:r w:rsidRPr="00641659">
              <w:rPr>
                <w:b/>
                <w:bCs/>
                <w:sz w:val="15"/>
                <w:szCs w:val="15"/>
              </w:rPr>
              <w:br/>
            </w:r>
            <w:r w:rsidRPr="00641659">
              <w:rPr>
                <w:sz w:val="15"/>
                <w:szCs w:val="15"/>
              </w:rPr>
              <w:t>p = 0.036</w:t>
            </w:r>
          </w:p>
        </w:tc>
        <w:tc>
          <w:tcPr>
            <w:tcW w:w="2268" w:type="dxa"/>
          </w:tcPr>
          <w:p w14:paraId="07ECBEB0" w14:textId="77777777" w:rsidR="002B5DD9" w:rsidRPr="00641659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641659">
              <w:rPr>
                <w:b/>
                <w:bCs/>
                <w:sz w:val="15"/>
                <w:szCs w:val="15"/>
              </w:rPr>
              <w:t>Outcomes</w:t>
            </w:r>
          </w:p>
          <w:p w14:paraId="205C0DCD" w14:textId="77777777" w:rsidR="002B5DD9" w:rsidRPr="00641659" w:rsidRDefault="002B5DD9" w:rsidP="002B5DD9">
            <w:pPr>
              <w:rPr>
                <w:sz w:val="15"/>
                <w:szCs w:val="15"/>
              </w:rPr>
            </w:pPr>
            <w:r w:rsidRPr="00641659">
              <w:rPr>
                <w:sz w:val="15"/>
                <w:szCs w:val="15"/>
              </w:rPr>
              <w:t>Overall increase in SRC in youth ice hockey.</w:t>
            </w:r>
            <w:r w:rsidRPr="00641659">
              <w:rPr>
                <w:sz w:val="15"/>
                <w:szCs w:val="15"/>
              </w:rPr>
              <w:br/>
            </w:r>
            <w:r w:rsidRPr="00641659">
              <w:rPr>
                <w:sz w:val="15"/>
                <w:szCs w:val="15"/>
              </w:rPr>
              <w:br/>
              <w:t>Reduction from 2012-16 indicates effective use of rule changes.</w:t>
            </w:r>
          </w:p>
          <w:p w14:paraId="068A3D3B" w14:textId="77777777" w:rsidR="002B5DD9" w:rsidRPr="00641659" w:rsidRDefault="002B5DD9" w:rsidP="002B5DD9">
            <w:pPr>
              <w:rPr>
                <w:sz w:val="15"/>
                <w:szCs w:val="15"/>
              </w:rPr>
            </w:pPr>
          </w:p>
          <w:p w14:paraId="6F0112B8" w14:textId="005BA60D" w:rsidR="002B5DD9" w:rsidRPr="00B374F3" w:rsidRDefault="002B5DD9" w:rsidP="002B5DD9">
            <w:pPr>
              <w:rPr>
                <w:sz w:val="15"/>
                <w:szCs w:val="15"/>
              </w:rPr>
            </w:pPr>
            <w:r w:rsidRPr="00641659">
              <w:rPr>
                <w:sz w:val="15"/>
                <w:szCs w:val="15"/>
              </w:rPr>
              <w:t>SRC increase predominantly attributed to improved education regarding recognise and remove.</w:t>
            </w:r>
          </w:p>
        </w:tc>
        <w:tc>
          <w:tcPr>
            <w:tcW w:w="2268" w:type="dxa"/>
          </w:tcPr>
          <w:p w14:paraId="7BF48C7D" w14:textId="3034D59B" w:rsidR="002B5DD9" w:rsidRDefault="002B5DD9" w:rsidP="002B5DD9">
            <w:pPr>
              <w:rPr>
                <w:sz w:val="15"/>
                <w:szCs w:val="15"/>
              </w:rPr>
            </w:pPr>
            <w:r w:rsidRPr="006555B7">
              <w:rPr>
                <w:b/>
                <w:bCs/>
                <w:sz w:val="15"/>
                <w:szCs w:val="15"/>
              </w:rPr>
              <w:t>Limitations</w:t>
            </w:r>
          </w:p>
          <w:p w14:paraId="689C4E0B" w14:textId="3E3114B7" w:rsidR="002B5DD9" w:rsidRPr="00641659" w:rsidRDefault="002B5DD9" w:rsidP="002B5DD9">
            <w:pPr>
              <w:rPr>
                <w:sz w:val="15"/>
                <w:szCs w:val="15"/>
              </w:rPr>
            </w:pPr>
            <w:r w:rsidRPr="00641659">
              <w:rPr>
                <w:sz w:val="15"/>
                <w:szCs w:val="15"/>
              </w:rPr>
              <w:t>Not all players registered with NGB injury database.</w:t>
            </w:r>
          </w:p>
          <w:p w14:paraId="4F6AE006" w14:textId="77777777" w:rsidR="002B5DD9" w:rsidRPr="00641659" w:rsidRDefault="002B5DD9" w:rsidP="002B5DD9">
            <w:pPr>
              <w:rPr>
                <w:sz w:val="15"/>
                <w:szCs w:val="15"/>
              </w:rPr>
            </w:pPr>
          </w:p>
          <w:p w14:paraId="4F810B20" w14:textId="522132D3" w:rsidR="002B5DD9" w:rsidRPr="00B374F3" w:rsidRDefault="002B5DD9" w:rsidP="002B5DD9">
            <w:pPr>
              <w:rPr>
                <w:sz w:val="15"/>
                <w:szCs w:val="15"/>
              </w:rPr>
            </w:pPr>
            <w:r w:rsidRPr="00641659">
              <w:rPr>
                <w:sz w:val="15"/>
                <w:szCs w:val="15"/>
              </w:rPr>
              <w:t xml:space="preserve">Level of competition was not accounted for. </w:t>
            </w:r>
          </w:p>
        </w:tc>
      </w:tr>
      <w:tr w:rsidR="002B5DD9" w14:paraId="2F700B69" w14:textId="77777777" w:rsidTr="00430727">
        <w:trPr>
          <w:trHeight w:val="1160"/>
        </w:trPr>
        <w:tc>
          <w:tcPr>
            <w:tcW w:w="1129" w:type="dxa"/>
          </w:tcPr>
          <w:p w14:paraId="623F345B" w14:textId="77777777" w:rsidR="002B5DD9" w:rsidRDefault="002B5DD9" w:rsidP="002B5DD9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  <w:r w:rsidRPr="00116C13">
              <w:rPr>
                <w:b/>
                <w:bCs/>
                <w:sz w:val="15"/>
                <w:szCs w:val="15"/>
              </w:rPr>
              <w:t>American Football</w:t>
            </w:r>
            <w:r w:rsidRPr="00B374F3">
              <w:rPr>
                <w:sz w:val="15"/>
                <w:szCs w:val="15"/>
              </w:rPr>
              <w:t xml:space="preserve"> (United States)</w:t>
            </w:r>
          </w:p>
          <w:p w14:paraId="2DC86698" w14:textId="77777777" w:rsidR="002B5DD9" w:rsidRDefault="002B5DD9" w:rsidP="002B5DD9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</w:p>
          <w:p w14:paraId="7C149F65" w14:textId="77777777" w:rsidR="002B5DD9" w:rsidRDefault="002B5DD9" w:rsidP="002B5DD9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</w:p>
          <w:p w14:paraId="4F9EF71E" w14:textId="7137D97D" w:rsidR="002B5DD9" w:rsidRPr="00116C13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116C13">
              <w:rPr>
                <w:rFonts w:cs="Calibri"/>
                <w:color w:val="000000"/>
                <w:sz w:val="15"/>
                <w:szCs w:val="15"/>
              </w:rPr>
              <w:t>Wiebe</w:t>
            </w:r>
            <w:r>
              <w:rPr>
                <w:rFonts w:cs="Calibri"/>
                <w:color w:val="000000"/>
                <w:sz w:val="15"/>
                <w:szCs w:val="15"/>
              </w:rPr>
              <w:t xml:space="preserve"> et al.</w:t>
            </w:r>
            <w:r w:rsidRPr="00116C13">
              <w:rPr>
                <w:rFonts w:cs="Calibri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Calibri"/>
                <w:color w:val="000000"/>
                <w:sz w:val="15"/>
                <w:szCs w:val="15"/>
              </w:rPr>
              <w:t>(</w:t>
            </w:r>
            <w:r w:rsidRPr="00116C13">
              <w:rPr>
                <w:rFonts w:cs="Calibri"/>
                <w:color w:val="000000"/>
                <w:sz w:val="15"/>
                <w:szCs w:val="15"/>
              </w:rPr>
              <w:t>2018</w:t>
            </w:r>
            <w:r>
              <w:rPr>
                <w:rFonts w:cs="Calibri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</w:tcPr>
          <w:p w14:paraId="376AC463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Male </w:t>
            </w:r>
          </w:p>
          <w:p w14:paraId="15FCD8B8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2012BAA6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Amateur </w:t>
            </w:r>
          </w:p>
          <w:p w14:paraId="098F47CD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58C2409D" w14:textId="77777777" w:rsidR="002B5DD9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Adult </w:t>
            </w:r>
          </w:p>
          <w:p w14:paraId="2F35A944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207B1FCE" w14:textId="38AB7490" w:rsidR="002B5DD9" w:rsidRPr="00B374F3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O Plays - pre (n = 2,379), post (n = 1,467)</w:t>
            </w:r>
          </w:p>
        </w:tc>
        <w:tc>
          <w:tcPr>
            <w:tcW w:w="1418" w:type="dxa"/>
          </w:tcPr>
          <w:p w14:paraId="24A39081" w14:textId="77777777" w:rsidR="002B5DD9" w:rsidRPr="00001867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001867">
              <w:rPr>
                <w:b/>
                <w:bCs/>
                <w:sz w:val="15"/>
                <w:szCs w:val="15"/>
              </w:rPr>
              <w:t xml:space="preserve">Retrospective Cohort </w:t>
            </w:r>
          </w:p>
          <w:p w14:paraId="31EB76B0" w14:textId="77777777" w:rsidR="002B5DD9" w:rsidRPr="00001867" w:rsidRDefault="002B5DD9" w:rsidP="002B5DD9">
            <w:pPr>
              <w:rPr>
                <w:sz w:val="15"/>
                <w:szCs w:val="15"/>
              </w:rPr>
            </w:pPr>
          </w:p>
          <w:p w14:paraId="2E7FD683" w14:textId="3134FEE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001867">
              <w:rPr>
                <w:sz w:val="15"/>
                <w:szCs w:val="15"/>
              </w:rPr>
              <w:t>Injury surveillance forms</w:t>
            </w:r>
            <w:r>
              <w:rPr>
                <w:sz w:val="15"/>
                <w:szCs w:val="15"/>
              </w:rPr>
              <w:t>.</w:t>
            </w:r>
          </w:p>
        </w:tc>
        <w:tc>
          <w:tcPr>
            <w:tcW w:w="1417" w:type="dxa"/>
          </w:tcPr>
          <w:p w14:paraId="4839CF6B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Rule – KO</w:t>
            </w:r>
          </w:p>
          <w:p w14:paraId="79552DA9" w14:textId="6CD7272A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Injuries – Head</w:t>
            </w:r>
            <w:r w:rsidRPr="00001867">
              <w:rPr>
                <w:b/>
                <w:bCs/>
                <w:sz w:val="15"/>
                <w:szCs w:val="15"/>
              </w:rPr>
              <w:br/>
            </w:r>
            <w:r w:rsidRPr="00001867">
              <w:rPr>
                <w:b/>
                <w:bCs/>
                <w:sz w:val="15"/>
                <w:szCs w:val="15"/>
              </w:rPr>
              <w:br/>
            </w:r>
            <w:r w:rsidRPr="00001867">
              <w:rPr>
                <w:sz w:val="15"/>
                <w:szCs w:val="15"/>
              </w:rPr>
              <w:t>Move KO mark from 30yd to 40yd line. Touchback line from 25-yd line to 20-yd line</w:t>
            </w:r>
            <w:r>
              <w:rPr>
                <w:sz w:val="15"/>
                <w:szCs w:val="15"/>
              </w:rPr>
              <w:t>.</w:t>
            </w:r>
          </w:p>
        </w:tc>
        <w:tc>
          <w:tcPr>
            <w:tcW w:w="1418" w:type="dxa"/>
          </w:tcPr>
          <w:p w14:paraId="349C575F" w14:textId="7777777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Injury Definition</w:t>
            </w:r>
          </w:p>
          <w:p w14:paraId="6CD0B745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Clinical Treatment </w:t>
            </w:r>
          </w:p>
          <w:p w14:paraId="1E13B127" w14:textId="7777777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53C5B6F0" w14:textId="747FEBF9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Measure 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 xml:space="preserve">KO </w:t>
            </w:r>
            <w:r w:rsidRPr="00B374F3">
              <w:rPr>
                <w:sz w:val="15"/>
                <w:szCs w:val="15"/>
              </w:rPr>
              <w:t>SRC Rate</w:t>
            </w:r>
            <w:r>
              <w:rPr>
                <w:sz w:val="15"/>
                <w:szCs w:val="15"/>
              </w:rPr>
              <w:t>.</w:t>
            </w:r>
          </w:p>
        </w:tc>
        <w:tc>
          <w:tcPr>
            <w:tcW w:w="1701" w:type="dxa"/>
          </w:tcPr>
          <w:p w14:paraId="30392F38" w14:textId="77777777" w:rsidR="002B5DD9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SRC Injuries 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>SRC n = 26</w:t>
            </w:r>
          </w:p>
          <w:p w14:paraId="6307E97B" w14:textId="1CD53324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SRC = 10.93/1</w:t>
            </w:r>
            <w:r>
              <w:rPr>
                <w:sz w:val="15"/>
                <w:szCs w:val="15"/>
              </w:rPr>
              <w:t>,</w:t>
            </w:r>
            <w:r w:rsidRPr="00B374F3">
              <w:rPr>
                <w:sz w:val="15"/>
                <w:szCs w:val="15"/>
              </w:rPr>
              <w:t xml:space="preserve">000 </w:t>
            </w:r>
            <w:r>
              <w:rPr>
                <w:sz w:val="15"/>
                <w:szCs w:val="15"/>
              </w:rPr>
              <w:t xml:space="preserve">KO </w:t>
            </w:r>
            <w:r w:rsidRPr="00B374F3">
              <w:rPr>
                <w:sz w:val="15"/>
                <w:szCs w:val="15"/>
              </w:rPr>
              <w:t xml:space="preserve">plays </w:t>
            </w:r>
          </w:p>
        </w:tc>
        <w:tc>
          <w:tcPr>
            <w:tcW w:w="1701" w:type="dxa"/>
          </w:tcPr>
          <w:p w14:paraId="37061F9F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SRC Injuries </w:t>
            </w:r>
          </w:p>
          <w:p w14:paraId="00F7E837" w14:textId="77777777" w:rsidR="002B5DD9" w:rsidRPr="00233793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RC n = 3</w:t>
            </w:r>
          </w:p>
          <w:p w14:paraId="4194FAC9" w14:textId="4194241A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SRC = 2.04/1</w:t>
            </w:r>
            <w:r>
              <w:rPr>
                <w:sz w:val="15"/>
                <w:szCs w:val="15"/>
              </w:rPr>
              <w:t>,</w:t>
            </w:r>
            <w:r w:rsidRPr="00B374F3">
              <w:rPr>
                <w:sz w:val="15"/>
                <w:szCs w:val="15"/>
              </w:rPr>
              <w:t xml:space="preserve">000 </w:t>
            </w:r>
            <w:r>
              <w:rPr>
                <w:sz w:val="15"/>
                <w:szCs w:val="15"/>
              </w:rPr>
              <w:t xml:space="preserve">KO </w:t>
            </w:r>
            <w:r w:rsidRPr="00B374F3">
              <w:rPr>
                <w:sz w:val="15"/>
                <w:szCs w:val="15"/>
              </w:rPr>
              <w:t xml:space="preserve">plays </w:t>
            </w:r>
          </w:p>
        </w:tc>
        <w:tc>
          <w:tcPr>
            <w:tcW w:w="1842" w:type="dxa"/>
          </w:tcPr>
          <w:p w14:paraId="2488335D" w14:textId="77777777" w:rsidR="002B5DD9" w:rsidRDefault="002B5DD9" w:rsidP="002B5DD9">
            <w:pPr>
              <w:rPr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SRC Injuries</w:t>
            </w:r>
            <w:r>
              <w:rPr>
                <w:b/>
                <w:bCs/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>SRC Difference n = -23</w:t>
            </w:r>
          </w:p>
          <w:p w14:paraId="0B65C877" w14:textId="18274563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SRC Difference = -7.51(-12.88 to -2.14)/1,000 KO plays</w:t>
            </w:r>
          </w:p>
        </w:tc>
        <w:tc>
          <w:tcPr>
            <w:tcW w:w="2268" w:type="dxa"/>
          </w:tcPr>
          <w:p w14:paraId="7D56EEE5" w14:textId="77777777" w:rsidR="002B5DD9" w:rsidRPr="00636928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FA3085">
              <w:rPr>
                <w:b/>
                <w:bCs/>
                <w:sz w:val="15"/>
                <w:szCs w:val="15"/>
              </w:rPr>
              <w:t>Outcome</w:t>
            </w:r>
            <w:r>
              <w:rPr>
                <w:b/>
                <w:bCs/>
                <w:sz w:val="15"/>
                <w:szCs w:val="15"/>
              </w:rPr>
              <w:t>s</w:t>
            </w:r>
          </w:p>
          <w:p w14:paraId="0B17D050" w14:textId="77777777" w:rsidR="002B5DD9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The </w:t>
            </w:r>
            <w:r w:rsidRPr="00B374F3">
              <w:rPr>
                <w:sz w:val="15"/>
                <w:szCs w:val="15"/>
              </w:rPr>
              <w:t xml:space="preserve">KO rule change </w:t>
            </w:r>
            <w:r>
              <w:rPr>
                <w:sz w:val="15"/>
                <w:szCs w:val="15"/>
              </w:rPr>
              <w:t xml:space="preserve">saw significantly less SRC caused by the KO after the rule change. </w:t>
            </w:r>
          </w:p>
          <w:p w14:paraId="2B9F4FFA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5AC82FBB" w14:textId="19CBE52B" w:rsidR="002B5DD9" w:rsidRPr="00FA3085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The average number of touchbacks increased from 17.9% per year to 48.0% per year due to the rule change.</w:t>
            </w:r>
          </w:p>
        </w:tc>
        <w:tc>
          <w:tcPr>
            <w:tcW w:w="2268" w:type="dxa"/>
          </w:tcPr>
          <w:p w14:paraId="187543F4" w14:textId="074F65A9" w:rsidR="002B5DD9" w:rsidRDefault="002B5DD9" w:rsidP="002B5DD9">
            <w:pPr>
              <w:rPr>
                <w:sz w:val="15"/>
                <w:szCs w:val="15"/>
              </w:rPr>
            </w:pPr>
            <w:r w:rsidRPr="006555B7">
              <w:rPr>
                <w:b/>
                <w:bCs/>
                <w:sz w:val="15"/>
                <w:szCs w:val="15"/>
              </w:rPr>
              <w:t>Limitations</w:t>
            </w:r>
          </w:p>
          <w:p w14:paraId="4CDC031B" w14:textId="767598D6" w:rsidR="002B5DD9" w:rsidRPr="00B374F3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The impact of additional rule changes was not accounted for within the study. </w:t>
            </w:r>
            <w:r w:rsidRPr="00B374F3">
              <w:rPr>
                <w:sz w:val="15"/>
                <w:szCs w:val="15"/>
              </w:rPr>
              <w:t xml:space="preserve"> </w:t>
            </w:r>
          </w:p>
        </w:tc>
      </w:tr>
      <w:tr w:rsidR="002B5DD9" w14:paraId="7D90ADFB" w14:textId="77777777" w:rsidTr="00430727">
        <w:trPr>
          <w:trHeight w:val="1160"/>
        </w:trPr>
        <w:tc>
          <w:tcPr>
            <w:tcW w:w="1129" w:type="dxa"/>
          </w:tcPr>
          <w:p w14:paraId="5D45E390" w14:textId="77777777" w:rsidR="002B5DD9" w:rsidRDefault="002B5DD9" w:rsidP="002B5DD9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  <w:r w:rsidRPr="00116C13">
              <w:rPr>
                <w:b/>
                <w:bCs/>
                <w:sz w:val="15"/>
                <w:szCs w:val="15"/>
              </w:rPr>
              <w:t>American Football</w:t>
            </w:r>
            <w:r w:rsidRPr="00B374F3">
              <w:rPr>
                <w:sz w:val="15"/>
                <w:szCs w:val="15"/>
              </w:rPr>
              <w:t xml:space="preserve"> (United States)</w:t>
            </w:r>
          </w:p>
          <w:p w14:paraId="5D37F57C" w14:textId="77777777" w:rsidR="002B5DD9" w:rsidRDefault="002B5DD9" w:rsidP="002B5DD9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</w:p>
          <w:p w14:paraId="46D17EA6" w14:textId="069F812E" w:rsidR="002B5DD9" w:rsidRPr="00B342C6" w:rsidRDefault="002B5DD9" w:rsidP="002B5DD9">
            <w:pPr>
              <w:rPr>
                <w:rFonts w:cs="Calibri"/>
                <w:color w:val="000000"/>
                <w:sz w:val="15"/>
                <w:szCs w:val="15"/>
              </w:rPr>
            </w:pPr>
            <w:r w:rsidRPr="00B342C6">
              <w:rPr>
                <w:rFonts w:cs="Calibri"/>
                <w:color w:val="000000"/>
                <w:sz w:val="15"/>
                <w:szCs w:val="15"/>
              </w:rPr>
              <w:t>Baker</w:t>
            </w:r>
            <w:r>
              <w:rPr>
                <w:rFonts w:cs="Calibri"/>
                <w:color w:val="000000"/>
                <w:sz w:val="15"/>
                <w:szCs w:val="15"/>
              </w:rPr>
              <w:t xml:space="preserve"> et al. (</w:t>
            </w:r>
            <w:r w:rsidRPr="00B342C6">
              <w:rPr>
                <w:rFonts w:cs="Calibri"/>
                <w:color w:val="000000"/>
                <w:sz w:val="15"/>
                <w:szCs w:val="15"/>
              </w:rPr>
              <w:t>2021</w:t>
            </w:r>
            <w:r>
              <w:rPr>
                <w:rFonts w:cs="Calibri"/>
                <w:color w:val="000000"/>
                <w:sz w:val="15"/>
                <w:szCs w:val="15"/>
              </w:rPr>
              <w:t>)</w:t>
            </w:r>
          </w:p>
          <w:p w14:paraId="6DF46FA8" w14:textId="77777777" w:rsidR="002B5DD9" w:rsidRDefault="002B5DD9" w:rsidP="002B5DD9">
            <w:pPr>
              <w:rPr>
                <w:rFonts w:cs="Calibri"/>
                <w:color w:val="000000"/>
                <w:sz w:val="15"/>
                <w:szCs w:val="15"/>
              </w:rPr>
            </w:pPr>
          </w:p>
          <w:p w14:paraId="31337CB8" w14:textId="6BFCD35F" w:rsidR="002B5DD9" w:rsidRPr="00DF3369" w:rsidRDefault="002B5DD9" w:rsidP="002B5DD9">
            <w:pPr>
              <w:rPr>
                <w:rFonts w:cs="Calibri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14:paraId="3D807AFB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Male </w:t>
            </w:r>
          </w:p>
          <w:p w14:paraId="04FAB7B8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2166BABA" w14:textId="302B836D" w:rsidR="002B5DD9" w:rsidRPr="00B374F3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Elite </w:t>
            </w:r>
            <w:r w:rsidRPr="00B374F3">
              <w:rPr>
                <w:sz w:val="15"/>
                <w:szCs w:val="15"/>
              </w:rPr>
              <w:t xml:space="preserve"> </w:t>
            </w:r>
          </w:p>
          <w:p w14:paraId="7D1643D7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5A3579E1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Adult</w:t>
            </w:r>
          </w:p>
          <w:p w14:paraId="5091806F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1F4472B1" w14:textId="78F8F80A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Players </w:t>
            </w:r>
            <w:r>
              <w:rPr>
                <w:sz w:val="15"/>
                <w:szCs w:val="15"/>
              </w:rPr>
              <w:t xml:space="preserve">(n = </w:t>
            </w:r>
            <w:r w:rsidRPr="00B374F3">
              <w:rPr>
                <w:sz w:val="15"/>
                <w:szCs w:val="15"/>
              </w:rPr>
              <w:t>1,696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</w:tcPr>
          <w:p w14:paraId="67B2CBF0" w14:textId="7777777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Retrospective Cohort</w:t>
            </w:r>
          </w:p>
          <w:p w14:paraId="51469D24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1FF0AD98" w14:textId="1D074E97" w:rsidR="002B5DD9" w:rsidRPr="00DF3369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Open access injury data</w:t>
            </w:r>
            <w:r>
              <w:rPr>
                <w:sz w:val="15"/>
                <w:szCs w:val="15"/>
              </w:rPr>
              <w:t>.</w:t>
            </w:r>
          </w:p>
        </w:tc>
        <w:tc>
          <w:tcPr>
            <w:tcW w:w="1417" w:type="dxa"/>
          </w:tcPr>
          <w:p w14:paraId="167453A8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Rule – Gameplay</w:t>
            </w:r>
          </w:p>
          <w:p w14:paraId="07BA1D3D" w14:textId="77777777" w:rsidR="002B5DD9" w:rsidRPr="00001867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Injuries – Head </w:t>
            </w:r>
          </w:p>
          <w:p w14:paraId="0A007266" w14:textId="77777777" w:rsidR="002B5DD9" w:rsidRPr="00001867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6F406A05" w14:textId="4E31603C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001867">
              <w:rPr>
                <w:sz w:val="15"/>
                <w:szCs w:val="15"/>
              </w:rPr>
              <w:t>Article 8 - prohibiting the use of the helmet to contact the opponent</w:t>
            </w:r>
            <w:r>
              <w:rPr>
                <w:sz w:val="15"/>
                <w:szCs w:val="15"/>
              </w:rPr>
              <w:t>.</w:t>
            </w:r>
          </w:p>
        </w:tc>
        <w:tc>
          <w:tcPr>
            <w:tcW w:w="1418" w:type="dxa"/>
          </w:tcPr>
          <w:p w14:paraId="2BADB6D7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Injury Definition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  <w:r w:rsidRPr="00B374F3">
              <w:rPr>
                <w:sz w:val="15"/>
                <w:szCs w:val="15"/>
              </w:rPr>
              <w:t xml:space="preserve">Game Loss </w:t>
            </w:r>
          </w:p>
          <w:p w14:paraId="424C2B39" w14:textId="7777777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7F2310BB" w14:textId="77777777" w:rsidR="002B5DD9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Measure 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  <w:r w:rsidRPr="00B374F3">
              <w:rPr>
                <w:sz w:val="15"/>
                <w:szCs w:val="15"/>
              </w:rPr>
              <w:t>SRC Rate</w:t>
            </w:r>
            <w:r>
              <w:rPr>
                <w:sz w:val="15"/>
                <w:szCs w:val="15"/>
              </w:rPr>
              <w:t>.</w:t>
            </w:r>
          </w:p>
          <w:p w14:paraId="15303ECD" w14:textId="7F45CCC4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verage Games missed.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</w:p>
        </w:tc>
        <w:tc>
          <w:tcPr>
            <w:tcW w:w="1701" w:type="dxa"/>
          </w:tcPr>
          <w:p w14:paraId="6D7CD118" w14:textId="77777777" w:rsidR="002B5DD9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SRC Injuries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>n = 299 SRC / Season</w:t>
            </w:r>
          </w:p>
          <w:p w14:paraId="686E78CE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5.5/1000 AE</w:t>
            </w:r>
            <w:r w:rsidRPr="00B374F3">
              <w:rPr>
                <w:b/>
                <w:bCs/>
                <w:sz w:val="15"/>
                <w:szCs w:val="15"/>
              </w:rPr>
              <w:t xml:space="preserve"> </w:t>
            </w:r>
          </w:p>
          <w:p w14:paraId="711D7709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126C8C4F" w14:textId="77777777" w:rsidR="002B5DD9" w:rsidRPr="00B57952" w:rsidRDefault="002B5DD9" w:rsidP="002B5DD9">
            <w:pPr>
              <w:rPr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Games Missed</w:t>
            </w:r>
            <w:r>
              <w:rPr>
                <w:b/>
                <w:bCs/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>n = 1.17</w:t>
            </w:r>
          </w:p>
          <w:p w14:paraId="694F65B9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76E5F10C" w14:textId="33CD7E8E" w:rsidR="002B5DD9" w:rsidRPr="00DF3369" w:rsidRDefault="002B5DD9" w:rsidP="002B5DD9">
            <w:pPr>
              <w:rPr>
                <w:sz w:val="15"/>
                <w:szCs w:val="15"/>
              </w:rPr>
            </w:pPr>
          </w:p>
        </w:tc>
        <w:tc>
          <w:tcPr>
            <w:tcW w:w="1701" w:type="dxa"/>
          </w:tcPr>
          <w:p w14:paraId="2A8783DD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SRC Injuries</w:t>
            </w:r>
          </w:p>
          <w:p w14:paraId="2BDA8144" w14:textId="77777777" w:rsidR="002B5DD9" w:rsidRPr="001B372C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 = 180 SRC / Season</w:t>
            </w:r>
          </w:p>
          <w:p w14:paraId="789DC838" w14:textId="77777777" w:rsidR="002B5DD9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3.3/1000 AE</w:t>
            </w:r>
          </w:p>
          <w:p w14:paraId="5817073A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067D11B8" w14:textId="77777777" w:rsidR="002B5DD9" w:rsidRPr="00B57952" w:rsidRDefault="002B5DD9" w:rsidP="002B5DD9">
            <w:pPr>
              <w:rPr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Games Missed</w:t>
            </w:r>
            <w:r>
              <w:rPr>
                <w:b/>
                <w:bCs/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>n = 1.26</w:t>
            </w:r>
          </w:p>
          <w:p w14:paraId="6E5D4A80" w14:textId="25FE5ECC" w:rsidR="002B5DD9" w:rsidRPr="00DF3369" w:rsidRDefault="002B5DD9" w:rsidP="002B5DD9">
            <w:pPr>
              <w:rPr>
                <w:sz w:val="15"/>
                <w:szCs w:val="15"/>
              </w:rPr>
            </w:pPr>
          </w:p>
        </w:tc>
        <w:tc>
          <w:tcPr>
            <w:tcW w:w="1842" w:type="dxa"/>
          </w:tcPr>
          <w:p w14:paraId="0DA79BF1" w14:textId="77777777" w:rsidR="002B5DD9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SRC Injur</w:t>
            </w:r>
            <w:r>
              <w:rPr>
                <w:b/>
                <w:bCs/>
                <w:sz w:val="15"/>
                <w:szCs w:val="15"/>
              </w:rPr>
              <w:t>y RR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  <w:r w:rsidRPr="00B374F3">
              <w:rPr>
                <w:sz w:val="15"/>
                <w:szCs w:val="15"/>
              </w:rPr>
              <w:t>RR = 0.60 (0.50 to 0.73)</w:t>
            </w:r>
          </w:p>
          <w:p w14:paraId="721625CB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56B4D441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723FB706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Games Missed</w:t>
            </w:r>
          </w:p>
          <w:p w14:paraId="0BFFF4FB" w14:textId="115D5339" w:rsidR="002B5DD9" w:rsidRPr="00DF3369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 = 0.63</w:t>
            </w:r>
          </w:p>
        </w:tc>
        <w:tc>
          <w:tcPr>
            <w:tcW w:w="2268" w:type="dxa"/>
          </w:tcPr>
          <w:p w14:paraId="112D2F7D" w14:textId="77777777" w:rsidR="002B5DD9" w:rsidRPr="00FA3085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FA3085">
              <w:rPr>
                <w:b/>
                <w:bCs/>
                <w:sz w:val="15"/>
                <w:szCs w:val="15"/>
              </w:rPr>
              <w:t>Outcome</w:t>
            </w:r>
            <w:r>
              <w:rPr>
                <w:b/>
                <w:bCs/>
                <w:sz w:val="15"/>
                <w:szCs w:val="15"/>
              </w:rPr>
              <w:t>s</w:t>
            </w:r>
          </w:p>
          <w:p w14:paraId="0D837C32" w14:textId="77777777" w:rsidR="002B5DD9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he rule change significantly reduced the rate of</w:t>
            </w:r>
            <w:r w:rsidRPr="00B374F3">
              <w:rPr>
                <w:sz w:val="15"/>
                <w:szCs w:val="15"/>
              </w:rPr>
              <w:t xml:space="preserve"> SRC</w:t>
            </w:r>
            <w:r>
              <w:rPr>
                <w:sz w:val="15"/>
                <w:szCs w:val="15"/>
              </w:rPr>
              <w:t>.</w:t>
            </w:r>
          </w:p>
          <w:p w14:paraId="08403CF8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236FAF6A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he rule change did not significantly reduce the number of games missed due to SRC.</w:t>
            </w:r>
          </w:p>
          <w:p w14:paraId="0EA94DA0" w14:textId="77777777" w:rsidR="002B5DD9" w:rsidRPr="00B374F3" w:rsidRDefault="002B5DD9" w:rsidP="002B5DD9">
            <w:pPr>
              <w:rPr>
                <w:sz w:val="15"/>
                <w:szCs w:val="15"/>
              </w:rPr>
            </w:pPr>
          </w:p>
          <w:p w14:paraId="1013BDFB" w14:textId="77777777" w:rsidR="002B5DD9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Equipment improvements may also be reducing SRC rate</w:t>
            </w:r>
            <w:r>
              <w:rPr>
                <w:sz w:val="15"/>
                <w:szCs w:val="15"/>
              </w:rPr>
              <w:t>.</w:t>
            </w:r>
            <w:r w:rsidRPr="00D54074">
              <w:rPr>
                <w:sz w:val="15"/>
                <w:szCs w:val="15"/>
              </w:rPr>
              <w:t xml:space="preserve"> </w:t>
            </w:r>
          </w:p>
          <w:p w14:paraId="606C0B44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2BF91BAD" w14:textId="77777777" w:rsidR="002B5DD9" w:rsidRDefault="002B5DD9" w:rsidP="002B5DD9">
            <w:pPr>
              <w:rPr>
                <w:sz w:val="15"/>
                <w:szCs w:val="15"/>
              </w:rPr>
            </w:pPr>
            <w:r w:rsidRPr="0028504A">
              <w:rPr>
                <w:b/>
                <w:bCs/>
                <w:sz w:val="15"/>
                <w:szCs w:val="15"/>
              </w:rPr>
              <w:t>Unintended consequence</w:t>
            </w:r>
            <w:r w:rsidRPr="00B374F3">
              <w:rPr>
                <w:sz w:val="15"/>
                <w:szCs w:val="15"/>
              </w:rPr>
              <w:t xml:space="preserve"> </w:t>
            </w:r>
          </w:p>
          <w:p w14:paraId="75660AFC" w14:textId="0EA78BE0" w:rsidR="002B5DD9" w:rsidRPr="00DF3369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lthough not assessed, lower extremity injuries require investigation after the introduction of this rule change.</w:t>
            </w:r>
          </w:p>
        </w:tc>
        <w:tc>
          <w:tcPr>
            <w:tcW w:w="2268" w:type="dxa"/>
          </w:tcPr>
          <w:p w14:paraId="128263D6" w14:textId="79E1A24B" w:rsidR="002B5DD9" w:rsidRDefault="002B5DD9" w:rsidP="002B5DD9">
            <w:pPr>
              <w:rPr>
                <w:sz w:val="15"/>
                <w:szCs w:val="15"/>
              </w:rPr>
            </w:pPr>
            <w:r w:rsidRPr="006555B7">
              <w:rPr>
                <w:b/>
                <w:bCs/>
                <w:sz w:val="15"/>
                <w:szCs w:val="15"/>
              </w:rPr>
              <w:t>Limitations</w:t>
            </w:r>
          </w:p>
          <w:p w14:paraId="4133D462" w14:textId="5B52CCA9" w:rsidR="002B5DD9" w:rsidRPr="00B374F3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RC</w:t>
            </w:r>
            <w:r w:rsidRPr="00B374F3">
              <w:rPr>
                <w:sz w:val="15"/>
                <w:szCs w:val="15"/>
              </w:rPr>
              <w:t xml:space="preserve"> lasting 2-5 days were not accounted for due to team reporting requirements</w:t>
            </w:r>
            <w:r>
              <w:rPr>
                <w:sz w:val="15"/>
                <w:szCs w:val="15"/>
              </w:rPr>
              <w:t>.</w:t>
            </w:r>
            <w:r w:rsidRPr="00B374F3">
              <w:rPr>
                <w:sz w:val="15"/>
                <w:szCs w:val="15"/>
              </w:rPr>
              <w:t xml:space="preserve"> </w:t>
            </w:r>
          </w:p>
          <w:p w14:paraId="7C679D79" w14:textId="77777777" w:rsidR="002B5DD9" w:rsidRPr="00B374F3" w:rsidRDefault="002B5DD9" w:rsidP="002B5DD9">
            <w:pPr>
              <w:rPr>
                <w:sz w:val="15"/>
                <w:szCs w:val="15"/>
              </w:rPr>
            </w:pPr>
          </w:p>
          <w:p w14:paraId="2E111E0C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Player education not accounted for when quantifying the rule change</w:t>
            </w:r>
            <w:r>
              <w:rPr>
                <w:sz w:val="15"/>
                <w:szCs w:val="15"/>
              </w:rPr>
              <w:t>.</w:t>
            </w:r>
          </w:p>
          <w:p w14:paraId="61BA8C32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4CA15233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Validity of collecting open access injury data limited the study. </w:t>
            </w:r>
          </w:p>
          <w:p w14:paraId="66C06286" w14:textId="4CADC38D" w:rsidR="002B5DD9" w:rsidRPr="00B374F3" w:rsidRDefault="002B5DD9" w:rsidP="002B5DD9">
            <w:pPr>
              <w:rPr>
                <w:sz w:val="15"/>
                <w:szCs w:val="15"/>
              </w:rPr>
            </w:pPr>
          </w:p>
        </w:tc>
      </w:tr>
      <w:tr w:rsidR="002B5DD9" w14:paraId="20C4F388" w14:textId="77777777" w:rsidTr="00430727">
        <w:trPr>
          <w:trHeight w:val="1160"/>
        </w:trPr>
        <w:tc>
          <w:tcPr>
            <w:tcW w:w="1129" w:type="dxa"/>
          </w:tcPr>
          <w:p w14:paraId="63DB47EA" w14:textId="77777777" w:rsidR="002B5DD9" w:rsidRDefault="002B5DD9" w:rsidP="002B5DD9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  <w:r w:rsidRPr="00116C13">
              <w:rPr>
                <w:b/>
                <w:bCs/>
                <w:sz w:val="15"/>
                <w:szCs w:val="15"/>
              </w:rPr>
              <w:t>American Football</w:t>
            </w:r>
            <w:r w:rsidRPr="00B374F3">
              <w:rPr>
                <w:sz w:val="15"/>
                <w:szCs w:val="15"/>
              </w:rPr>
              <w:t xml:space="preserve"> (United States)</w:t>
            </w:r>
          </w:p>
          <w:p w14:paraId="6E62D098" w14:textId="77777777" w:rsidR="002B5DD9" w:rsidRDefault="002B5DD9" w:rsidP="002B5DD9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</w:p>
          <w:p w14:paraId="5FE94955" w14:textId="77777777" w:rsidR="002B5DD9" w:rsidRDefault="002B5DD9" w:rsidP="002B5DD9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</w:p>
          <w:p w14:paraId="13AF344C" w14:textId="105DAB8A" w:rsidR="002B5DD9" w:rsidRPr="000D33AC" w:rsidRDefault="002B5DD9" w:rsidP="002B5DD9">
            <w:pPr>
              <w:rPr>
                <w:rFonts w:cs="Calibri"/>
                <w:color w:val="000000"/>
                <w:sz w:val="15"/>
                <w:szCs w:val="15"/>
              </w:rPr>
            </w:pPr>
            <w:r w:rsidRPr="000D33AC">
              <w:rPr>
                <w:rFonts w:cs="Calibri"/>
                <w:color w:val="000000"/>
                <w:sz w:val="15"/>
                <w:szCs w:val="15"/>
              </w:rPr>
              <w:t>Obana</w:t>
            </w:r>
            <w:r>
              <w:rPr>
                <w:rFonts w:cs="Calibri"/>
                <w:color w:val="000000"/>
                <w:sz w:val="15"/>
                <w:szCs w:val="15"/>
              </w:rPr>
              <w:t xml:space="preserve"> et al.</w:t>
            </w:r>
            <w:r w:rsidRPr="000D33AC">
              <w:rPr>
                <w:rFonts w:cs="Calibri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Calibri"/>
                <w:color w:val="000000"/>
                <w:sz w:val="15"/>
                <w:szCs w:val="15"/>
              </w:rPr>
              <w:t>(</w:t>
            </w:r>
            <w:r w:rsidRPr="000D33AC">
              <w:rPr>
                <w:rFonts w:cs="Calibri"/>
                <w:color w:val="000000"/>
                <w:sz w:val="15"/>
                <w:szCs w:val="15"/>
              </w:rPr>
              <w:t>2021</w:t>
            </w:r>
            <w:r>
              <w:rPr>
                <w:rFonts w:cs="Calibri"/>
                <w:color w:val="000000"/>
                <w:sz w:val="15"/>
                <w:szCs w:val="15"/>
              </w:rPr>
              <w:t>)</w:t>
            </w:r>
          </w:p>
          <w:p w14:paraId="4079DD33" w14:textId="529F6213" w:rsidR="002B5DD9" w:rsidRPr="00B374F3" w:rsidRDefault="002B5DD9" w:rsidP="002B5DD9">
            <w:pPr>
              <w:rPr>
                <w:rFonts w:cs="Calibri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14:paraId="2247D47B" w14:textId="77777777" w:rsidR="002B5DD9" w:rsidRDefault="002B5DD9" w:rsidP="002B5DD9">
            <w:pPr>
              <w:rPr>
                <w:sz w:val="15"/>
                <w:szCs w:val="15"/>
              </w:rPr>
            </w:pPr>
            <w:r w:rsidRPr="0090697A">
              <w:rPr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ale and female</w:t>
            </w:r>
          </w:p>
          <w:p w14:paraId="38AF48B4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3784E8F3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Amateur </w:t>
            </w:r>
          </w:p>
          <w:p w14:paraId="00E977AA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17A06FE1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Adolescent</w:t>
            </w:r>
          </w:p>
          <w:p w14:paraId="00F0CA48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7726922C" w14:textId="308CEC55" w:rsidR="002B5DD9" w:rsidRPr="00B374F3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RC (n = 4983)</w:t>
            </w:r>
          </w:p>
        </w:tc>
        <w:tc>
          <w:tcPr>
            <w:tcW w:w="1418" w:type="dxa"/>
          </w:tcPr>
          <w:p w14:paraId="7D07E509" w14:textId="77777777" w:rsidR="002B5DD9" w:rsidRPr="00001867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001867">
              <w:rPr>
                <w:b/>
                <w:bCs/>
                <w:sz w:val="15"/>
                <w:szCs w:val="15"/>
              </w:rPr>
              <w:t xml:space="preserve">Retrospective Cohort </w:t>
            </w:r>
          </w:p>
          <w:p w14:paraId="32EA8048" w14:textId="77777777" w:rsidR="002B5DD9" w:rsidRPr="00001867" w:rsidRDefault="002B5DD9" w:rsidP="002B5DD9">
            <w:pPr>
              <w:rPr>
                <w:sz w:val="15"/>
                <w:szCs w:val="15"/>
              </w:rPr>
            </w:pPr>
          </w:p>
          <w:p w14:paraId="6948274A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Hospital</w:t>
            </w:r>
            <w:r>
              <w:rPr>
                <w:sz w:val="15"/>
                <w:szCs w:val="15"/>
              </w:rPr>
              <w:t xml:space="preserve">/medical/insurance </w:t>
            </w:r>
            <w:r w:rsidRPr="00B374F3">
              <w:rPr>
                <w:sz w:val="15"/>
                <w:szCs w:val="15"/>
              </w:rPr>
              <w:t>records</w:t>
            </w:r>
            <w:r>
              <w:rPr>
                <w:sz w:val="15"/>
                <w:szCs w:val="15"/>
              </w:rPr>
              <w:t>.</w:t>
            </w:r>
          </w:p>
          <w:p w14:paraId="1DC28D22" w14:textId="2953559B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417" w:type="dxa"/>
          </w:tcPr>
          <w:p w14:paraId="0C674648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Rule – Gameplay</w:t>
            </w:r>
          </w:p>
          <w:p w14:paraId="70FFF080" w14:textId="77777777" w:rsidR="002B5DD9" w:rsidRPr="00001867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Injuries – Head</w:t>
            </w:r>
          </w:p>
          <w:p w14:paraId="25BA4F1F" w14:textId="77777777" w:rsidR="002B5DD9" w:rsidRPr="00001867" w:rsidRDefault="002B5DD9" w:rsidP="002B5DD9">
            <w:pPr>
              <w:rPr>
                <w:sz w:val="15"/>
                <w:szCs w:val="15"/>
              </w:rPr>
            </w:pPr>
          </w:p>
          <w:p w14:paraId="4BE91949" w14:textId="777A0C09" w:rsidR="002B5DD9" w:rsidRPr="00001867" w:rsidRDefault="002B5DD9" w:rsidP="002B5DD9">
            <w:pPr>
              <w:rPr>
                <w:sz w:val="15"/>
                <w:szCs w:val="15"/>
              </w:rPr>
            </w:pPr>
            <w:r w:rsidRPr="00001867">
              <w:rPr>
                <w:sz w:val="15"/>
                <w:szCs w:val="15"/>
              </w:rPr>
              <w:t>Targeting rule -penalising players for direct head contact</w:t>
            </w:r>
            <w:r>
              <w:rPr>
                <w:sz w:val="15"/>
                <w:szCs w:val="15"/>
              </w:rPr>
              <w:t>.</w:t>
            </w:r>
          </w:p>
        </w:tc>
        <w:tc>
          <w:tcPr>
            <w:tcW w:w="1418" w:type="dxa"/>
          </w:tcPr>
          <w:p w14:paraId="6B6EF4D4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Injury Definition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  <w:r w:rsidRPr="00B374F3">
              <w:rPr>
                <w:sz w:val="15"/>
                <w:szCs w:val="15"/>
              </w:rPr>
              <w:t>Clinical Treatment</w:t>
            </w:r>
          </w:p>
          <w:p w14:paraId="1AB35F1B" w14:textId="7777777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br/>
            </w:r>
            <w:r w:rsidRPr="00B374F3">
              <w:rPr>
                <w:b/>
                <w:bCs/>
                <w:sz w:val="15"/>
                <w:szCs w:val="15"/>
              </w:rPr>
              <w:t xml:space="preserve">Measure </w:t>
            </w:r>
          </w:p>
          <w:p w14:paraId="3178C6D5" w14:textId="6E544C79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ompare the change in </w:t>
            </w:r>
            <w:r w:rsidRPr="00B374F3">
              <w:rPr>
                <w:sz w:val="15"/>
                <w:szCs w:val="15"/>
              </w:rPr>
              <w:t xml:space="preserve">SRC </w:t>
            </w:r>
            <w:r>
              <w:rPr>
                <w:sz w:val="15"/>
                <w:szCs w:val="15"/>
              </w:rPr>
              <w:t xml:space="preserve">diagnosis rates over 4 years pre to 4 years post rule change.  </w:t>
            </w:r>
          </w:p>
        </w:tc>
        <w:tc>
          <w:tcPr>
            <w:tcW w:w="1701" w:type="dxa"/>
          </w:tcPr>
          <w:p w14:paraId="3306AA9B" w14:textId="77777777" w:rsidR="002B5DD9" w:rsidRPr="00AD2C77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SRC Injuries</w:t>
            </w:r>
          </w:p>
          <w:p w14:paraId="21CBBE53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SRC </w:t>
            </w:r>
            <w:r>
              <w:rPr>
                <w:sz w:val="15"/>
                <w:szCs w:val="15"/>
              </w:rPr>
              <w:t xml:space="preserve">diagnosis increased by </w:t>
            </w:r>
            <w:r w:rsidRPr="00B374F3">
              <w:rPr>
                <w:sz w:val="15"/>
                <w:szCs w:val="15"/>
              </w:rPr>
              <w:t>10.7%</w:t>
            </w:r>
            <w:r>
              <w:rPr>
                <w:sz w:val="15"/>
                <w:szCs w:val="15"/>
              </w:rPr>
              <w:t xml:space="preserve"> from 2009 to 2013.</w:t>
            </w:r>
          </w:p>
          <w:p w14:paraId="20512A9B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487BDD8F" w14:textId="64DC357A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Helmet to helmet SRC</w:t>
            </w:r>
            <w:r>
              <w:rPr>
                <w:sz w:val="15"/>
                <w:szCs w:val="15"/>
              </w:rPr>
              <w:t xml:space="preserve"> diagnosis increased by </w:t>
            </w:r>
            <w:r w:rsidRPr="00B374F3">
              <w:rPr>
                <w:sz w:val="15"/>
                <w:szCs w:val="15"/>
              </w:rPr>
              <w:t>17.5%</w:t>
            </w:r>
            <w:r>
              <w:rPr>
                <w:sz w:val="15"/>
                <w:szCs w:val="15"/>
              </w:rPr>
              <w:t xml:space="preserve"> from 2009 to 2013.</w:t>
            </w:r>
          </w:p>
        </w:tc>
        <w:tc>
          <w:tcPr>
            <w:tcW w:w="1701" w:type="dxa"/>
          </w:tcPr>
          <w:p w14:paraId="6EFC79DC" w14:textId="7777777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SRC Injuries </w:t>
            </w:r>
            <w:r>
              <w:rPr>
                <w:b/>
                <w:bCs/>
                <w:sz w:val="15"/>
                <w:szCs w:val="15"/>
              </w:rPr>
              <w:t>2015-19</w:t>
            </w:r>
          </w:p>
          <w:p w14:paraId="66DBE661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SRC </w:t>
            </w:r>
            <w:r>
              <w:rPr>
                <w:sz w:val="15"/>
                <w:szCs w:val="15"/>
              </w:rPr>
              <w:t xml:space="preserve">diagnosis decreased by </w:t>
            </w:r>
            <w:r w:rsidRPr="00B374F3">
              <w:rPr>
                <w:sz w:val="15"/>
                <w:szCs w:val="15"/>
              </w:rPr>
              <w:t>6.2%</w:t>
            </w:r>
            <w:r>
              <w:rPr>
                <w:sz w:val="15"/>
                <w:szCs w:val="15"/>
              </w:rPr>
              <w:t xml:space="preserve"> from 2015 to 2019.</w:t>
            </w:r>
          </w:p>
          <w:p w14:paraId="1D220203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52EFA132" w14:textId="3CB400B6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Helmet to helmet SRC </w:t>
            </w:r>
            <w:r>
              <w:rPr>
                <w:sz w:val="15"/>
                <w:szCs w:val="15"/>
              </w:rPr>
              <w:t>diagnosis</w:t>
            </w:r>
            <w:r w:rsidRPr="00B374F3"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 xml:space="preserve">decreased by </w:t>
            </w:r>
            <w:r w:rsidRPr="00B374F3">
              <w:rPr>
                <w:sz w:val="15"/>
                <w:szCs w:val="15"/>
              </w:rPr>
              <w:t>5.6%</w:t>
            </w:r>
            <w:r>
              <w:rPr>
                <w:sz w:val="15"/>
                <w:szCs w:val="15"/>
              </w:rPr>
              <w:t xml:space="preserve"> from 2015 to 2019.</w:t>
            </w:r>
          </w:p>
        </w:tc>
        <w:tc>
          <w:tcPr>
            <w:tcW w:w="1842" w:type="dxa"/>
          </w:tcPr>
          <w:p w14:paraId="79095ED0" w14:textId="7777777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SRC </w:t>
            </w:r>
          </w:p>
          <w:p w14:paraId="77874D6A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SRC </w:t>
            </w:r>
            <w:r>
              <w:rPr>
                <w:sz w:val="15"/>
                <w:szCs w:val="15"/>
              </w:rPr>
              <w:t xml:space="preserve">diagnosis, </w:t>
            </w:r>
            <w:r w:rsidRPr="00B374F3">
              <w:rPr>
                <w:sz w:val="15"/>
                <w:szCs w:val="15"/>
              </w:rPr>
              <w:t>p = 0.04</w:t>
            </w:r>
            <w:r>
              <w:rPr>
                <w:sz w:val="15"/>
                <w:szCs w:val="15"/>
              </w:rPr>
              <w:t>.</w:t>
            </w:r>
          </w:p>
          <w:p w14:paraId="1CB1E574" w14:textId="77777777" w:rsidR="002B5DD9" w:rsidRPr="00B374F3" w:rsidRDefault="002B5DD9" w:rsidP="002B5DD9">
            <w:pPr>
              <w:rPr>
                <w:sz w:val="15"/>
                <w:szCs w:val="15"/>
              </w:rPr>
            </w:pPr>
          </w:p>
          <w:p w14:paraId="573AA0F4" w14:textId="6FBC560D" w:rsidR="002B5DD9" w:rsidRPr="00405AD4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Helmet to helmet SRC </w:t>
            </w:r>
            <w:r>
              <w:rPr>
                <w:sz w:val="15"/>
                <w:szCs w:val="15"/>
              </w:rPr>
              <w:t xml:space="preserve">diagnosis, </w:t>
            </w:r>
            <w:r w:rsidRPr="00B374F3">
              <w:rPr>
                <w:sz w:val="15"/>
                <w:szCs w:val="15"/>
              </w:rPr>
              <w:t>p = 0.03</w:t>
            </w:r>
            <w:r>
              <w:rPr>
                <w:sz w:val="15"/>
                <w:szCs w:val="15"/>
              </w:rPr>
              <w:t>.</w:t>
            </w:r>
          </w:p>
        </w:tc>
        <w:tc>
          <w:tcPr>
            <w:tcW w:w="2268" w:type="dxa"/>
          </w:tcPr>
          <w:p w14:paraId="1355DA68" w14:textId="77777777" w:rsidR="002B5DD9" w:rsidRPr="003F3F9D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3F3F9D">
              <w:rPr>
                <w:b/>
                <w:bCs/>
                <w:sz w:val="15"/>
                <w:szCs w:val="15"/>
              </w:rPr>
              <w:t>Outcome</w:t>
            </w:r>
            <w:r>
              <w:rPr>
                <w:b/>
                <w:bCs/>
                <w:sz w:val="15"/>
                <w:szCs w:val="15"/>
              </w:rPr>
              <w:t>s</w:t>
            </w:r>
          </w:p>
          <w:p w14:paraId="5FA89674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Significant reduction in overall SRC and head-to-head SRC</w:t>
            </w:r>
            <w:r>
              <w:rPr>
                <w:sz w:val="15"/>
                <w:szCs w:val="15"/>
              </w:rPr>
              <w:t xml:space="preserve"> rates from 4 years pre to 4 years post rule change.</w:t>
            </w:r>
          </w:p>
          <w:p w14:paraId="61A0D5B4" w14:textId="77777777" w:rsidR="002B5DD9" w:rsidRPr="00B374F3" w:rsidRDefault="002B5DD9" w:rsidP="002B5DD9">
            <w:pPr>
              <w:rPr>
                <w:sz w:val="15"/>
                <w:szCs w:val="15"/>
              </w:rPr>
            </w:pPr>
          </w:p>
          <w:p w14:paraId="72333401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Higher rate of SRC </w:t>
            </w:r>
            <w:r>
              <w:rPr>
                <w:sz w:val="15"/>
                <w:szCs w:val="15"/>
              </w:rPr>
              <w:t xml:space="preserve">was seen </w:t>
            </w:r>
            <w:r w:rsidRPr="00B374F3">
              <w:rPr>
                <w:sz w:val="15"/>
                <w:szCs w:val="15"/>
              </w:rPr>
              <w:t xml:space="preserve">in competitive </w:t>
            </w:r>
            <w:r>
              <w:rPr>
                <w:sz w:val="15"/>
                <w:szCs w:val="15"/>
              </w:rPr>
              <w:t>game play.</w:t>
            </w:r>
          </w:p>
          <w:p w14:paraId="315EED7F" w14:textId="77777777" w:rsidR="002B5DD9" w:rsidRPr="00B374F3" w:rsidRDefault="002B5DD9" w:rsidP="002B5DD9">
            <w:pPr>
              <w:rPr>
                <w:sz w:val="15"/>
                <w:szCs w:val="15"/>
              </w:rPr>
            </w:pPr>
          </w:p>
          <w:p w14:paraId="2CF08C46" w14:textId="21C9E09A" w:rsidR="002B5DD9" w:rsidRPr="00D54074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RC was potentially underreported</w:t>
            </w:r>
            <w:r w:rsidRPr="00B374F3">
              <w:rPr>
                <w:sz w:val="15"/>
                <w:szCs w:val="15"/>
              </w:rPr>
              <w:t xml:space="preserve"> due to </w:t>
            </w:r>
            <w:r>
              <w:rPr>
                <w:sz w:val="15"/>
                <w:szCs w:val="15"/>
              </w:rPr>
              <w:t xml:space="preserve">the </w:t>
            </w:r>
            <w:r w:rsidRPr="00B374F3">
              <w:rPr>
                <w:sz w:val="15"/>
                <w:szCs w:val="15"/>
              </w:rPr>
              <w:t xml:space="preserve">stigma </w:t>
            </w:r>
            <w:r>
              <w:rPr>
                <w:sz w:val="15"/>
                <w:szCs w:val="15"/>
              </w:rPr>
              <w:t xml:space="preserve">surrounding </w:t>
            </w:r>
            <w:r w:rsidRPr="00B374F3">
              <w:rPr>
                <w:sz w:val="15"/>
                <w:szCs w:val="15"/>
              </w:rPr>
              <w:t>missing game time</w:t>
            </w:r>
            <w:r>
              <w:rPr>
                <w:sz w:val="15"/>
                <w:szCs w:val="15"/>
              </w:rPr>
              <w:t>.</w:t>
            </w:r>
            <w:r w:rsidRPr="00B374F3">
              <w:rPr>
                <w:sz w:val="15"/>
                <w:szCs w:val="15"/>
              </w:rPr>
              <w:t xml:space="preserve"> </w:t>
            </w:r>
          </w:p>
        </w:tc>
        <w:tc>
          <w:tcPr>
            <w:tcW w:w="2268" w:type="dxa"/>
          </w:tcPr>
          <w:p w14:paraId="5CF2C5D6" w14:textId="480B2411" w:rsidR="002B5DD9" w:rsidRDefault="002B5DD9" w:rsidP="002B5DD9">
            <w:pPr>
              <w:rPr>
                <w:sz w:val="15"/>
                <w:szCs w:val="15"/>
              </w:rPr>
            </w:pPr>
            <w:r w:rsidRPr="006555B7">
              <w:rPr>
                <w:b/>
                <w:bCs/>
                <w:sz w:val="15"/>
                <w:szCs w:val="15"/>
              </w:rPr>
              <w:t>Limitations</w:t>
            </w:r>
          </w:p>
          <w:p w14:paraId="58BA4804" w14:textId="45CCCD74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Data lacked player position information</w:t>
            </w:r>
            <w:r>
              <w:rPr>
                <w:sz w:val="15"/>
                <w:szCs w:val="15"/>
              </w:rPr>
              <w:t>.</w:t>
            </w:r>
          </w:p>
          <w:p w14:paraId="7D6993A5" w14:textId="77777777" w:rsidR="002B5DD9" w:rsidRPr="00B374F3" w:rsidRDefault="002B5DD9" w:rsidP="002B5DD9">
            <w:pPr>
              <w:rPr>
                <w:sz w:val="15"/>
                <w:szCs w:val="15"/>
              </w:rPr>
            </w:pPr>
          </w:p>
          <w:p w14:paraId="56522B1C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Not all </w:t>
            </w:r>
            <w:r>
              <w:rPr>
                <w:sz w:val="15"/>
                <w:szCs w:val="15"/>
              </w:rPr>
              <w:t>SRC</w:t>
            </w:r>
            <w:r w:rsidRPr="00B374F3">
              <w:rPr>
                <w:sz w:val="15"/>
                <w:szCs w:val="15"/>
              </w:rPr>
              <w:t xml:space="preserve"> are treat</w:t>
            </w:r>
            <w:r>
              <w:rPr>
                <w:sz w:val="15"/>
                <w:szCs w:val="15"/>
              </w:rPr>
              <w:t>ed</w:t>
            </w:r>
            <w:r w:rsidRPr="00B374F3">
              <w:rPr>
                <w:sz w:val="15"/>
                <w:szCs w:val="15"/>
              </w:rPr>
              <w:t xml:space="preserve"> by clinicians therefore data likely underreporting the </w:t>
            </w:r>
            <w:r>
              <w:rPr>
                <w:sz w:val="15"/>
                <w:szCs w:val="15"/>
              </w:rPr>
              <w:t xml:space="preserve">true </w:t>
            </w:r>
            <w:r w:rsidRPr="00B374F3">
              <w:rPr>
                <w:sz w:val="15"/>
                <w:szCs w:val="15"/>
              </w:rPr>
              <w:t>rat</w:t>
            </w:r>
            <w:r>
              <w:rPr>
                <w:sz w:val="15"/>
                <w:szCs w:val="15"/>
              </w:rPr>
              <w:t>e of SRC.</w:t>
            </w:r>
          </w:p>
          <w:p w14:paraId="294CA8EA" w14:textId="77777777" w:rsidR="002B5DD9" w:rsidRPr="00B374F3" w:rsidRDefault="002B5DD9" w:rsidP="002B5DD9">
            <w:pPr>
              <w:rPr>
                <w:sz w:val="15"/>
                <w:szCs w:val="15"/>
              </w:rPr>
            </w:pPr>
          </w:p>
          <w:p w14:paraId="4E07EABB" w14:textId="7CF8E761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Results cannot be extrapolated across all levels and competitions</w:t>
            </w:r>
            <w:r>
              <w:rPr>
                <w:sz w:val="15"/>
                <w:szCs w:val="15"/>
              </w:rPr>
              <w:t>.</w:t>
            </w:r>
          </w:p>
        </w:tc>
      </w:tr>
      <w:tr w:rsidR="002B5DD9" w14:paraId="2EE0DB61" w14:textId="77777777" w:rsidTr="00430727">
        <w:trPr>
          <w:trHeight w:val="1160"/>
        </w:trPr>
        <w:tc>
          <w:tcPr>
            <w:tcW w:w="1129" w:type="dxa"/>
          </w:tcPr>
          <w:p w14:paraId="73D1744A" w14:textId="77777777" w:rsidR="002B5DD9" w:rsidRDefault="002B5DD9" w:rsidP="002B5DD9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  <w:r w:rsidRPr="00116C13">
              <w:rPr>
                <w:b/>
                <w:bCs/>
                <w:sz w:val="15"/>
                <w:szCs w:val="15"/>
              </w:rPr>
              <w:t>American Football</w:t>
            </w:r>
            <w:r w:rsidRPr="00B374F3">
              <w:rPr>
                <w:sz w:val="15"/>
                <w:szCs w:val="15"/>
              </w:rPr>
              <w:t xml:space="preserve"> (United States)</w:t>
            </w:r>
          </w:p>
          <w:p w14:paraId="4567250E" w14:textId="77777777" w:rsidR="002B5DD9" w:rsidRPr="00421557" w:rsidRDefault="002B5DD9" w:rsidP="002B5DD9">
            <w:pPr>
              <w:rPr>
                <w:rFonts w:cs="Calibri"/>
                <w:b/>
                <w:bCs/>
                <w:sz w:val="15"/>
                <w:szCs w:val="15"/>
              </w:rPr>
            </w:pPr>
          </w:p>
          <w:p w14:paraId="210572C3" w14:textId="748A96C9" w:rsidR="002B5DD9" w:rsidRPr="00822E20" w:rsidRDefault="002B5DD9" w:rsidP="002B5DD9">
            <w:pPr>
              <w:rPr>
                <w:rFonts w:cs="Calibri"/>
                <w:color w:val="000000"/>
                <w:sz w:val="15"/>
                <w:szCs w:val="15"/>
              </w:rPr>
            </w:pPr>
            <w:r w:rsidRPr="00822E20">
              <w:rPr>
                <w:rFonts w:cs="Calibri"/>
                <w:color w:val="000000"/>
                <w:sz w:val="15"/>
                <w:szCs w:val="15"/>
              </w:rPr>
              <w:t>Baker</w:t>
            </w:r>
            <w:r>
              <w:rPr>
                <w:rFonts w:cs="Calibri"/>
                <w:color w:val="000000"/>
                <w:sz w:val="15"/>
                <w:szCs w:val="15"/>
              </w:rPr>
              <w:t xml:space="preserve"> et al. (</w:t>
            </w:r>
            <w:r w:rsidRPr="00822E20">
              <w:rPr>
                <w:rFonts w:cs="Calibri"/>
                <w:color w:val="000000"/>
                <w:sz w:val="15"/>
                <w:szCs w:val="15"/>
              </w:rPr>
              <w:t>2022</w:t>
            </w:r>
            <w:r>
              <w:rPr>
                <w:rFonts w:cs="Calibri"/>
                <w:color w:val="000000"/>
                <w:sz w:val="15"/>
                <w:szCs w:val="15"/>
              </w:rPr>
              <w:t>)</w:t>
            </w:r>
          </w:p>
          <w:p w14:paraId="69107329" w14:textId="77777777" w:rsidR="002B5DD9" w:rsidRDefault="002B5DD9" w:rsidP="002B5DD9">
            <w:pPr>
              <w:rPr>
                <w:rFonts w:cs="Calibri"/>
                <w:color w:val="000000"/>
                <w:sz w:val="15"/>
                <w:szCs w:val="15"/>
              </w:rPr>
            </w:pPr>
          </w:p>
          <w:p w14:paraId="4240309A" w14:textId="77777777" w:rsidR="002B5DD9" w:rsidRPr="00116C13" w:rsidRDefault="002B5DD9" w:rsidP="002B5DD9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</w:tcPr>
          <w:p w14:paraId="36B65F61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Male </w:t>
            </w:r>
          </w:p>
          <w:p w14:paraId="0D75D140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7BE942E3" w14:textId="03C78C11" w:rsidR="002B5DD9" w:rsidRPr="00B374F3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lite</w:t>
            </w:r>
            <w:r w:rsidRPr="00B374F3">
              <w:rPr>
                <w:sz w:val="15"/>
                <w:szCs w:val="15"/>
              </w:rPr>
              <w:t xml:space="preserve"> </w:t>
            </w:r>
          </w:p>
          <w:p w14:paraId="3EB7F8F9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32D741B3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Adult </w:t>
            </w:r>
          </w:p>
          <w:p w14:paraId="07003052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33954D4D" w14:textId="2D4A676C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Injuries </w:t>
            </w:r>
            <w:r>
              <w:rPr>
                <w:sz w:val="15"/>
                <w:szCs w:val="15"/>
              </w:rPr>
              <w:t>(n =</w:t>
            </w:r>
            <w:r w:rsidRPr="00B374F3">
              <w:rPr>
                <w:sz w:val="15"/>
                <w:szCs w:val="15"/>
              </w:rPr>
              <w:t xml:space="preserve"> 3</w:t>
            </w:r>
            <w:r>
              <w:rPr>
                <w:sz w:val="15"/>
                <w:szCs w:val="15"/>
              </w:rPr>
              <w:t>,</w:t>
            </w:r>
            <w:r w:rsidRPr="00B374F3">
              <w:rPr>
                <w:sz w:val="15"/>
                <w:szCs w:val="15"/>
              </w:rPr>
              <w:t>685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</w:tcPr>
          <w:p w14:paraId="1A6E6577" w14:textId="7777777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Retrospective Cohort </w:t>
            </w:r>
          </w:p>
          <w:p w14:paraId="183747CC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1BCA0E1D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Open access injury data</w:t>
            </w:r>
            <w:r>
              <w:rPr>
                <w:sz w:val="15"/>
                <w:szCs w:val="15"/>
              </w:rPr>
              <w:t>.</w:t>
            </w:r>
          </w:p>
          <w:p w14:paraId="01C35626" w14:textId="77777777" w:rsidR="002B5DD9" w:rsidRPr="00001867" w:rsidRDefault="002B5DD9" w:rsidP="002B5DD9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417" w:type="dxa"/>
          </w:tcPr>
          <w:p w14:paraId="6C90AA41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Rule – Gameplay</w:t>
            </w:r>
          </w:p>
          <w:p w14:paraId="04E067D8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Injuries – Overall</w:t>
            </w:r>
          </w:p>
          <w:p w14:paraId="2FFC700F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3DCC94BF" w14:textId="06E56513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Determin</w:t>
            </w:r>
            <w:r w:rsidR="001576EC">
              <w:rPr>
                <w:sz w:val="15"/>
                <w:szCs w:val="15"/>
              </w:rPr>
              <w:t>e</w:t>
            </w:r>
            <w:r>
              <w:rPr>
                <w:sz w:val="15"/>
                <w:szCs w:val="15"/>
              </w:rPr>
              <w:t xml:space="preserve"> the effect </w:t>
            </w:r>
            <w:r w:rsidR="00E33763">
              <w:rPr>
                <w:sz w:val="15"/>
                <w:szCs w:val="15"/>
              </w:rPr>
              <w:t xml:space="preserve">of </w:t>
            </w:r>
            <w:r>
              <w:rPr>
                <w:sz w:val="15"/>
                <w:szCs w:val="15"/>
              </w:rPr>
              <w:t xml:space="preserve">the </w:t>
            </w:r>
            <w:r w:rsidR="001576EC">
              <w:rPr>
                <w:sz w:val="15"/>
                <w:szCs w:val="15"/>
              </w:rPr>
              <w:t>lowering the helmet to initiate contact rule (t</w:t>
            </w:r>
            <w:r w:rsidRPr="00001867">
              <w:rPr>
                <w:sz w:val="15"/>
                <w:szCs w:val="15"/>
              </w:rPr>
              <w:t>argeting</w:t>
            </w:r>
            <w:r w:rsidR="001576EC">
              <w:rPr>
                <w:sz w:val="15"/>
                <w:szCs w:val="15"/>
              </w:rPr>
              <w:t>)</w:t>
            </w:r>
            <w:r>
              <w:rPr>
                <w:sz w:val="15"/>
                <w:szCs w:val="15"/>
              </w:rPr>
              <w:t>) has on lower extremity injuries.</w:t>
            </w:r>
          </w:p>
        </w:tc>
        <w:tc>
          <w:tcPr>
            <w:tcW w:w="1418" w:type="dxa"/>
          </w:tcPr>
          <w:p w14:paraId="23E8D975" w14:textId="7777777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Injury Definition </w:t>
            </w:r>
          </w:p>
          <w:p w14:paraId="36EB11CE" w14:textId="7777777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24-h </w:t>
            </w:r>
            <w:r>
              <w:rPr>
                <w:sz w:val="15"/>
                <w:szCs w:val="15"/>
              </w:rPr>
              <w:t>TL</w:t>
            </w:r>
          </w:p>
          <w:p w14:paraId="7316DD6E" w14:textId="7777777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4F39BDBF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Measure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  <w:r w:rsidRPr="00B374F3">
              <w:rPr>
                <w:sz w:val="15"/>
                <w:szCs w:val="15"/>
              </w:rPr>
              <w:t>Lower extremity injuries</w:t>
            </w:r>
            <w:r>
              <w:rPr>
                <w:sz w:val="15"/>
                <w:szCs w:val="15"/>
              </w:rPr>
              <w:t>.</w:t>
            </w:r>
          </w:p>
          <w:p w14:paraId="75311ABB" w14:textId="77777777" w:rsidR="002B5DD9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SRC rate</w:t>
            </w:r>
            <w:r>
              <w:rPr>
                <w:sz w:val="15"/>
                <w:szCs w:val="15"/>
              </w:rPr>
              <w:t>.</w:t>
            </w:r>
          </w:p>
          <w:p w14:paraId="77DB69AC" w14:textId="77777777" w:rsidR="002B5DD9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nee injuries resulting in Games lost</w:t>
            </w:r>
          </w:p>
          <w:p w14:paraId="3771E159" w14:textId="77777777" w:rsidR="002B5DD9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Or Injury reserve. </w:t>
            </w:r>
          </w:p>
          <w:p w14:paraId="6C732BEB" w14:textId="26DEE288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br/>
            </w:r>
          </w:p>
        </w:tc>
        <w:tc>
          <w:tcPr>
            <w:tcW w:w="1701" w:type="dxa"/>
          </w:tcPr>
          <w:p w14:paraId="14BB83F3" w14:textId="7777777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Lower Extremity </w:t>
            </w:r>
          </w:p>
          <w:p w14:paraId="78C1C0AA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34.3/1000 AE</w:t>
            </w:r>
          </w:p>
          <w:p w14:paraId="3C092D39" w14:textId="7777777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4718BA19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1AA83B7C" w14:textId="7777777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SRC Injuries</w:t>
            </w:r>
          </w:p>
          <w:p w14:paraId="42FEB4D3" w14:textId="77777777" w:rsidR="002B5DD9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5.5/1000 AE</w:t>
            </w:r>
          </w:p>
          <w:p w14:paraId="406BE602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0663AF06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393E39EB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9E5544">
              <w:rPr>
                <w:b/>
                <w:bCs/>
                <w:sz w:val="15"/>
                <w:szCs w:val="15"/>
              </w:rPr>
              <w:t xml:space="preserve">Games Lost </w:t>
            </w:r>
          </w:p>
          <w:p w14:paraId="2340C3D1" w14:textId="77777777" w:rsidR="002B5DD9" w:rsidRPr="009E5544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 = 4,011 games</w:t>
            </w:r>
          </w:p>
          <w:p w14:paraId="06A4DB6E" w14:textId="77777777" w:rsidR="002B5DD9" w:rsidRPr="009E5544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7D82CEC5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9E5544">
              <w:rPr>
                <w:b/>
                <w:bCs/>
                <w:sz w:val="15"/>
                <w:szCs w:val="15"/>
              </w:rPr>
              <w:t>Injury Reserve</w:t>
            </w:r>
          </w:p>
          <w:p w14:paraId="1968C09F" w14:textId="1E43442B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n = 346 players </w:t>
            </w:r>
          </w:p>
        </w:tc>
        <w:tc>
          <w:tcPr>
            <w:tcW w:w="1701" w:type="dxa"/>
          </w:tcPr>
          <w:p w14:paraId="73CEBFFD" w14:textId="7777777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Lower Extremity </w:t>
            </w:r>
          </w:p>
          <w:p w14:paraId="5DA83E93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33.6/1,000 AE</w:t>
            </w:r>
          </w:p>
          <w:p w14:paraId="1A757C60" w14:textId="7777777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283122BA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000E07BA" w14:textId="7777777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SRC Injuries</w:t>
            </w:r>
          </w:p>
          <w:p w14:paraId="354B08FE" w14:textId="77777777" w:rsidR="002B5DD9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3.3/1,000 AE</w:t>
            </w:r>
          </w:p>
          <w:p w14:paraId="1AA4C860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3EA7D2A8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47495152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9E5544">
              <w:rPr>
                <w:b/>
                <w:bCs/>
                <w:sz w:val="15"/>
                <w:szCs w:val="15"/>
              </w:rPr>
              <w:t xml:space="preserve">Games Lost </w:t>
            </w:r>
          </w:p>
          <w:p w14:paraId="62C18BE8" w14:textId="77777777" w:rsidR="002B5DD9" w:rsidRPr="009E5544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 = 9,363 games</w:t>
            </w:r>
          </w:p>
          <w:p w14:paraId="36212A4F" w14:textId="77777777" w:rsidR="002B5DD9" w:rsidRPr="009E5544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3160E92C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9E5544">
              <w:rPr>
                <w:b/>
                <w:bCs/>
                <w:sz w:val="15"/>
                <w:szCs w:val="15"/>
              </w:rPr>
              <w:t>Injury Reserve</w:t>
            </w:r>
          </w:p>
          <w:p w14:paraId="62B25CF7" w14:textId="6DDE19F8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n = 745 players</w:t>
            </w:r>
          </w:p>
        </w:tc>
        <w:tc>
          <w:tcPr>
            <w:tcW w:w="1842" w:type="dxa"/>
          </w:tcPr>
          <w:p w14:paraId="4E089EF3" w14:textId="7777777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Lower Extremity </w:t>
            </w:r>
            <w:r>
              <w:rPr>
                <w:b/>
                <w:bCs/>
                <w:sz w:val="15"/>
                <w:szCs w:val="15"/>
              </w:rPr>
              <w:t>RR</w:t>
            </w:r>
          </w:p>
          <w:p w14:paraId="3BC6AE50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IRR = 0.97 (0.92 to 1.04) p = 0.50</w:t>
            </w:r>
          </w:p>
          <w:p w14:paraId="501A0B54" w14:textId="7777777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12316E4F" w14:textId="77777777" w:rsidR="002B5DD9" w:rsidRPr="00B374F3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SRC Injur</w:t>
            </w:r>
            <w:r>
              <w:rPr>
                <w:b/>
                <w:bCs/>
                <w:sz w:val="15"/>
                <w:szCs w:val="15"/>
              </w:rPr>
              <w:t>y RR</w:t>
            </w:r>
          </w:p>
          <w:p w14:paraId="0D61898B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IRR = 0.60 (0.50 to 0.73) p = 0.0001</w:t>
            </w:r>
          </w:p>
          <w:p w14:paraId="71E65FDA" w14:textId="77777777" w:rsidR="002B5DD9" w:rsidRPr="00B374F3" w:rsidRDefault="002B5DD9" w:rsidP="002B5DD9">
            <w:pPr>
              <w:rPr>
                <w:sz w:val="15"/>
                <w:szCs w:val="15"/>
              </w:rPr>
            </w:pPr>
          </w:p>
          <w:p w14:paraId="2DF81D8A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9E5544">
              <w:rPr>
                <w:b/>
                <w:bCs/>
                <w:sz w:val="15"/>
                <w:szCs w:val="15"/>
              </w:rPr>
              <w:t xml:space="preserve">Games Lost </w:t>
            </w:r>
          </w:p>
          <w:p w14:paraId="22920DD4" w14:textId="77777777" w:rsidR="002B5DD9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 = 0.01</w:t>
            </w:r>
          </w:p>
          <w:p w14:paraId="5829378F" w14:textId="77777777" w:rsidR="002B5DD9" w:rsidRPr="009E5544" w:rsidRDefault="002B5DD9" w:rsidP="002B5DD9">
            <w:pPr>
              <w:rPr>
                <w:b/>
                <w:bCs/>
                <w:sz w:val="15"/>
                <w:szCs w:val="15"/>
              </w:rPr>
            </w:pPr>
          </w:p>
          <w:p w14:paraId="404555F8" w14:textId="77777777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9E5544">
              <w:rPr>
                <w:b/>
                <w:bCs/>
                <w:sz w:val="15"/>
                <w:szCs w:val="15"/>
              </w:rPr>
              <w:t>Injury Reserve</w:t>
            </w:r>
            <w:r>
              <w:rPr>
                <w:b/>
                <w:bCs/>
                <w:sz w:val="15"/>
                <w:szCs w:val="15"/>
              </w:rPr>
              <w:t xml:space="preserve"> RR</w:t>
            </w:r>
          </w:p>
          <w:p w14:paraId="6FA55B53" w14:textId="3EFFEFF3" w:rsidR="002B5DD9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IRR = 1.15 (0.99 to 1.33), p = 0.06</w:t>
            </w:r>
          </w:p>
        </w:tc>
        <w:tc>
          <w:tcPr>
            <w:tcW w:w="2268" w:type="dxa"/>
          </w:tcPr>
          <w:p w14:paraId="04838D75" w14:textId="77777777" w:rsidR="002B5DD9" w:rsidRPr="00F9050A" w:rsidRDefault="002B5DD9" w:rsidP="002B5DD9">
            <w:pPr>
              <w:rPr>
                <w:b/>
                <w:bCs/>
                <w:sz w:val="15"/>
                <w:szCs w:val="15"/>
              </w:rPr>
            </w:pPr>
            <w:r w:rsidRPr="00F9050A">
              <w:rPr>
                <w:b/>
                <w:bCs/>
                <w:sz w:val="15"/>
                <w:szCs w:val="15"/>
              </w:rPr>
              <w:t>Outcome</w:t>
            </w:r>
            <w:r>
              <w:rPr>
                <w:b/>
                <w:bCs/>
                <w:sz w:val="15"/>
                <w:szCs w:val="15"/>
              </w:rPr>
              <w:t>s</w:t>
            </w:r>
          </w:p>
          <w:p w14:paraId="45D67A13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Rule change had intended effect of reducing </w:t>
            </w:r>
            <w:r>
              <w:rPr>
                <w:sz w:val="15"/>
                <w:szCs w:val="15"/>
              </w:rPr>
              <w:t xml:space="preserve">the rate of SRC. </w:t>
            </w:r>
            <w:r w:rsidRPr="00B374F3">
              <w:rPr>
                <w:sz w:val="15"/>
                <w:szCs w:val="15"/>
              </w:rPr>
              <w:t xml:space="preserve"> </w:t>
            </w:r>
          </w:p>
          <w:p w14:paraId="50160A10" w14:textId="77777777" w:rsidR="002B5DD9" w:rsidRDefault="002B5DD9" w:rsidP="002B5DD9">
            <w:pPr>
              <w:rPr>
                <w:sz w:val="15"/>
                <w:szCs w:val="15"/>
              </w:rPr>
            </w:pPr>
          </w:p>
          <w:p w14:paraId="788CD583" w14:textId="77777777" w:rsidR="002B5DD9" w:rsidRPr="00B374F3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here was n</w:t>
            </w:r>
            <w:r w:rsidRPr="00B374F3">
              <w:rPr>
                <w:sz w:val="15"/>
                <w:szCs w:val="15"/>
              </w:rPr>
              <w:t xml:space="preserve">o significant increase </w:t>
            </w:r>
            <w:r>
              <w:rPr>
                <w:sz w:val="15"/>
                <w:szCs w:val="15"/>
              </w:rPr>
              <w:t xml:space="preserve">to the rate of </w:t>
            </w:r>
            <w:r w:rsidRPr="00B374F3">
              <w:rPr>
                <w:sz w:val="15"/>
                <w:szCs w:val="15"/>
              </w:rPr>
              <w:t>lower extremity injuries</w:t>
            </w:r>
            <w:r>
              <w:rPr>
                <w:sz w:val="15"/>
                <w:szCs w:val="15"/>
              </w:rPr>
              <w:t>.</w:t>
            </w:r>
            <w:r w:rsidRPr="00B374F3">
              <w:rPr>
                <w:sz w:val="15"/>
                <w:szCs w:val="15"/>
              </w:rPr>
              <w:t xml:space="preserve"> </w:t>
            </w:r>
          </w:p>
          <w:p w14:paraId="4DE7EA4A" w14:textId="77777777" w:rsidR="002B5DD9" w:rsidRPr="00B374F3" w:rsidRDefault="002B5DD9" w:rsidP="002B5DD9">
            <w:pPr>
              <w:rPr>
                <w:sz w:val="15"/>
                <w:szCs w:val="15"/>
              </w:rPr>
            </w:pPr>
          </w:p>
          <w:p w14:paraId="551401B5" w14:textId="77777777" w:rsidR="002B5DD9" w:rsidRDefault="002B5DD9" w:rsidP="002B5DD9">
            <w:pPr>
              <w:rPr>
                <w:sz w:val="15"/>
                <w:szCs w:val="15"/>
              </w:rPr>
            </w:pPr>
            <w:r w:rsidRPr="0028504A">
              <w:rPr>
                <w:b/>
                <w:bCs/>
                <w:sz w:val="15"/>
                <w:szCs w:val="15"/>
              </w:rPr>
              <w:t>Unintended consequence</w:t>
            </w:r>
            <w:r w:rsidRPr="00B374F3">
              <w:rPr>
                <w:sz w:val="15"/>
                <w:szCs w:val="15"/>
              </w:rPr>
              <w:t xml:space="preserve"> </w:t>
            </w:r>
          </w:p>
          <w:p w14:paraId="35AD7910" w14:textId="7B925B03" w:rsidR="002B5DD9" w:rsidRPr="00CB142C" w:rsidRDefault="002B5DD9" w:rsidP="002B5DD9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The severity of lower extremity injuries increased as a higher rate of player either lost game time or were placed on IR.  </w:t>
            </w:r>
          </w:p>
        </w:tc>
        <w:tc>
          <w:tcPr>
            <w:tcW w:w="2268" w:type="dxa"/>
          </w:tcPr>
          <w:p w14:paraId="01F8347F" w14:textId="53C8DA78" w:rsidR="002B5DD9" w:rsidRDefault="002B5DD9" w:rsidP="002B5DD9">
            <w:pPr>
              <w:rPr>
                <w:sz w:val="15"/>
                <w:szCs w:val="15"/>
              </w:rPr>
            </w:pPr>
            <w:r w:rsidRPr="006555B7">
              <w:rPr>
                <w:b/>
                <w:bCs/>
                <w:sz w:val="15"/>
                <w:szCs w:val="15"/>
              </w:rPr>
              <w:t>Limitations</w:t>
            </w:r>
          </w:p>
          <w:p w14:paraId="634B29D7" w14:textId="48F1DEAB" w:rsidR="002B5DD9" w:rsidRPr="00B374F3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ublic injury reports used to collect the data were only mad</w:t>
            </w:r>
            <w:r w:rsidRPr="00B374F3">
              <w:rPr>
                <w:sz w:val="15"/>
                <w:szCs w:val="15"/>
              </w:rPr>
              <w:t xml:space="preserve">e available two days after </w:t>
            </w:r>
            <w:r>
              <w:rPr>
                <w:sz w:val="15"/>
                <w:szCs w:val="15"/>
              </w:rPr>
              <w:t xml:space="preserve">a </w:t>
            </w:r>
            <w:r w:rsidRPr="00B374F3">
              <w:rPr>
                <w:sz w:val="15"/>
                <w:szCs w:val="15"/>
              </w:rPr>
              <w:t>game</w:t>
            </w:r>
            <w:r>
              <w:rPr>
                <w:sz w:val="15"/>
                <w:szCs w:val="15"/>
              </w:rPr>
              <w:t xml:space="preserve"> had been played.</w:t>
            </w:r>
            <w:r w:rsidRPr="00B374F3">
              <w:rPr>
                <w:sz w:val="15"/>
                <w:szCs w:val="15"/>
              </w:rPr>
              <w:t xml:space="preserve"> </w:t>
            </w:r>
          </w:p>
          <w:p w14:paraId="55910867" w14:textId="77777777" w:rsidR="002B5DD9" w:rsidRPr="00B374F3" w:rsidRDefault="002B5DD9" w:rsidP="002B5DD9">
            <w:pPr>
              <w:rPr>
                <w:sz w:val="15"/>
                <w:szCs w:val="15"/>
              </w:rPr>
            </w:pPr>
          </w:p>
          <w:p w14:paraId="5B0A22AB" w14:textId="37FC3574" w:rsidR="002B5DD9" w:rsidRDefault="002B5DD9" w:rsidP="002B5DD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e-season games were not assessed as part of this study due to the difference in competition level and inability to track players injuries if they were cut from the team.</w:t>
            </w:r>
          </w:p>
        </w:tc>
      </w:tr>
      <w:tr w:rsidR="000D7585" w14:paraId="2D443EF0" w14:textId="77777777" w:rsidTr="00430727">
        <w:trPr>
          <w:trHeight w:val="1160"/>
        </w:trPr>
        <w:tc>
          <w:tcPr>
            <w:tcW w:w="1129" w:type="dxa"/>
          </w:tcPr>
          <w:p w14:paraId="0448CB03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American Football </w:t>
            </w:r>
          </w:p>
          <w:p w14:paraId="77A0D66D" w14:textId="77777777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United States)</w:t>
            </w:r>
          </w:p>
          <w:p w14:paraId="704F1778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25444ACF" w14:textId="77777777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aller et al. (2024)</w:t>
            </w:r>
          </w:p>
          <w:p w14:paraId="1D54C265" w14:textId="77777777" w:rsidR="000D7585" w:rsidRPr="00116C13" w:rsidRDefault="000D7585" w:rsidP="000D7585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</w:tcPr>
          <w:p w14:paraId="47F6B68C" w14:textId="77777777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Male </w:t>
            </w:r>
          </w:p>
          <w:p w14:paraId="5EC60069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6D0A9708" w14:textId="77777777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Elite </w:t>
            </w:r>
          </w:p>
          <w:p w14:paraId="4A50F468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1EBD2634" w14:textId="77777777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ult</w:t>
            </w:r>
          </w:p>
          <w:p w14:paraId="596F6C5C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57B24DD8" w14:textId="229CEC9A" w:rsidR="000D7585" w:rsidRPr="00B374F3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eams (n = 32), Games (n = 20/season)</w:t>
            </w:r>
          </w:p>
        </w:tc>
        <w:tc>
          <w:tcPr>
            <w:tcW w:w="1418" w:type="dxa"/>
          </w:tcPr>
          <w:p w14:paraId="792D87FD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Retrospective Cohort </w:t>
            </w:r>
          </w:p>
          <w:p w14:paraId="62C6F004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6E61374D" w14:textId="04F2B414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9552A8">
              <w:rPr>
                <w:sz w:val="15"/>
                <w:szCs w:val="15"/>
              </w:rPr>
              <w:t>Open access injury data</w:t>
            </w:r>
          </w:p>
        </w:tc>
        <w:tc>
          <w:tcPr>
            <w:tcW w:w="1417" w:type="dxa"/>
          </w:tcPr>
          <w:p w14:paraId="6DF328F2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Rule – Gameplay </w:t>
            </w:r>
          </w:p>
          <w:p w14:paraId="2476C945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Injuries – Head</w:t>
            </w:r>
          </w:p>
          <w:p w14:paraId="7C14318E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22936B07" w14:textId="2DBE1E75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9552A8">
              <w:rPr>
                <w:sz w:val="15"/>
                <w:szCs w:val="15"/>
              </w:rPr>
              <w:t>Ban on lowering the helmet to initiate contact in the NFL</w:t>
            </w:r>
            <w:r>
              <w:rPr>
                <w:sz w:val="15"/>
                <w:szCs w:val="15"/>
              </w:rPr>
              <w:t xml:space="preserve"> (from 2021 this penalty was group with the unnecessary roughness call).</w:t>
            </w:r>
          </w:p>
        </w:tc>
        <w:tc>
          <w:tcPr>
            <w:tcW w:w="1418" w:type="dxa"/>
          </w:tcPr>
          <w:p w14:paraId="71A32A5E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Injury Definition </w:t>
            </w:r>
          </w:p>
          <w:p w14:paraId="1B9D5D60" w14:textId="77777777" w:rsidR="000D7585" w:rsidRPr="009552A8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iagnosed SRC</w:t>
            </w:r>
          </w:p>
          <w:p w14:paraId="7F13DDB3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382D1437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Measure</w:t>
            </w:r>
          </w:p>
          <w:p w14:paraId="0C7DAE28" w14:textId="346D42F2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9552A8">
              <w:rPr>
                <w:sz w:val="15"/>
                <w:szCs w:val="15"/>
              </w:rPr>
              <w:t>SRC rate (per 1,000 plays)</w:t>
            </w:r>
          </w:p>
        </w:tc>
        <w:tc>
          <w:tcPr>
            <w:tcW w:w="1701" w:type="dxa"/>
          </w:tcPr>
          <w:p w14:paraId="5EAE03E5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SRC Rate (2015-17)</w:t>
            </w:r>
          </w:p>
          <w:p w14:paraId="4C8EFA5D" w14:textId="54D85B0E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9552A8">
              <w:rPr>
                <w:sz w:val="15"/>
                <w:szCs w:val="15"/>
              </w:rPr>
              <w:t>5.37/1,000 competitive plays</w:t>
            </w:r>
            <w:r>
              <w:rPr>
                <w:sz w:val="15"/>
                <w:szCs w:val="15"/>
              </w:rPr>
              <w:t xml:space="preserve"> (95% CI not reported)</w:t>
            </w:r>
          </w:p>
        </w:tc>
        <w:tc>
          <w:tcPr>
            <w:tcW w:w="1701" w:type="dxa"/>
          </w:tcPr>
          <w:p w14:paraId="0B2A1363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SRC Rate (2018-20)</w:t>
            </w:r>
          </w:p>
          <w:p w14:paraId="683674A2" w14:textId="77777777" w:rsidR="000D7585" w:rsidRDefault="000D7585" w:rsidP="000D7585">
            <w:pPr>
              <w:rPr>
                <w:sz w:val="15"/>
                <w:szCs w:val="15"/>
              </w:rPr>
            </w:pPr>
            <w:r w:rsidRPr="009552A8">
              <w:rPr>
                <w:sz w:val="15"/>
                <w:szCs w:val="15"/>
              </w:rPr>
              <w:t>4.01/1,000 competitive plays</w:t>
            </w:r>
            <w:r>
              <w:rPr>
                <w:sz w:val="15"/>
                <w:szCs w:val="15"/>
              </w:rPr>
              <w:t xml:space="preserve"> (95% CI not reported) </w:t>
            </w:r>
          </w:p>
          <w:p w14:paraId="0C25697C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124C6C7A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9552A8">
              <w:rPr>
                <w:b/>
                <w:bCs/>
                <w:sz w:val="15"/>
                <w:szCs w:val="15"/>
              </w:rPr>
              <w:t>SRC Rate (2</w:t>
            </w:r>
            <w:r>
              <w:rPr>
                <w:b/>
                <w:bCs/>
                <w:sz w:val="15"/>
                <w:szCs w:val="15"/>
              </w:rPr>
              <w:t>02</w:t>
            </w:r>
            <w:r w:rsidRPr="009552A8">
              <w:rPr>
                <w:b/>
                <w:bCs/>
                <w:sz w:val="15"/>
                <w:szCs w:val="15"/>
              </w:rPr>
              <w:t>1-22)</w:t>
            </w:r>
          </w:p>
          <w:p w14:paraId="2427A6B7" w14:textId="18EA412A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9552A8">
              <w:rPr>
                <w:sz w:val="15"/>
                <w:szCs w:val="15"/>
              </w:rPr>
              <w:t>3.99/1,000</w:t>
            </w:r>
            <w:r>
              <w:rPr>
                <w:sz w:val="15"/>
                <w:szCs w:val="15"/>
              </w:rPr>
              <w:t xml:space="preserve"> </w:t>
            </w:r>
            <w:r w:rsidRPr="007224E8">
              <w:rPr>
                <w:sz w:val="15"/>
                <w:szCs w:val="15"/>
              </w:rPr>
              <w:t>competitive plays (</w:t>
            </w:r>
            <w:r>
              <w:rPr>
                <w:sz w:val="15"/>
                <w:szCs w:val="15"/>
              </w:rPr>
              <w:t xml:space="preserve">95% </w:t>
            </w:r>
            <w:r w:rsidRPr="007224E8">
              <w:rPr>
                <w:sz w:val="15"/>
                <w:szCs w:val="15"/>
              </w:rPr>
              <w:t>CI not reported)</w:t>
            </w:r>
          </w:p>
        </w:tc>
        <w:tc>
          <w:tcPr>
            <w:tcW w:w="1842" w:type="dxa"/>
          </w:tcPr>
          <w:p w14:paraId="6DD2AE9D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SRC Rate</w:t>
            </w:r>
          </w:p>
          <w:p w14:paraId="4681AC61" w14:textId="77777777" w:rsidR="000D7585" w:rsidRDefault="000D7585" w:rsidP="000D7585">
            <w:pPr>
              <w:rPr>
                <w:sz w:val="15"/>
                <w:szCs w:val="15"/>
              </w:rPr>
            </w:pPr>
            <w:r w:rsidRPr="009552A8">
              <w:rPr>
                <w:sz w:val="15"/>
                <w:szCs w:val="15"/>
              </w:rPr>
              <w:t xml:space="preserve">IRR = </w:t>
            </w:r>
            <w:r>
              <w:rPr>
                <w:sz w:val="15"/>
                <w:szCs w:val="15"/>
              </w:rPr>
              <w:t>0.76 (95% CI not reported)</w:t>
            </w:r>
          </w:p>
          <w:p w14:paraId="77BEDBED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7008195E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01C2182C" w14:textId="77777777" w:rsidR="000D7585" w:rsidRPr="009552A8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9552A8">
              <w:rPr>
                <w:b/>
                <w:bCs/>
                <w:sz w:val="15"/>
                <w:szCs w:val="15"/>
              </w:rPr>
              <w:t xml:space="preserve">SRC Rate </w:t>
            </w:r>
            <w:r>
              <w:rPr>
                <w:b/>
                <w:bCs/>
                <w:sz w:val="15"/>
                <w:szCs w:val="15"/>
              </w:rPr>
              <w:t>(</w:t>
            </w:r>
            <w:r w:rsidRPr="009552A8">
              <w:rPr>
                <w:b/>
                <w:bCs/>
                <w:sz w:val="15"/>
                <w:szCs w:val="15"/>
              </w:rPr>
              <w:t>2015-17 vs 2021-22)</w:t>
            </w:r>
          </w:p>
          <w:p w14:paraId="203387A9" w14:textId="0E260E8E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IRR = 0.74 (95% CI not reported)</w:t>
            </w:r>
          </w:p>
        </w:tc>
        <w:tc>
          <w:tcPr>
            <w:tcW w:w="2268" w:type="dxa"/>
          </w:tcPr>
          <w:p w14:paraId="65090466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Outcomes</w:t>
            </w:r>
          </w:p>
          <w:p w14:paraId="25FAB158" w14:textId="77777777" w:rsidR="000D7585" w:rsidRDefault="000D7585" w:rsidP="000D7585">
            <w:pPr>
              <w:rPr>
                <w:sz w:val="15"/>
                <w:szCs w:val="15"/>
              </w:rPr>
            </w:pPr>
            <w:r w:rsidRPr="009552A8">
              <w:rPr>
                <w:sz w:val="15"/>
                <w:szCs w:val="15"/>
              </w:rPr>
              <w:t>There was a significant difference in injury trends across the years (χ2</w:t>
            </w:r>
            <w:r>
              <w:rPr>
                <w:sz w:val="15"/>
                <w:szCs w:val="15"/>
              </w:rPr>
              <w:t xml:space="preserve"> = 16, p = &lt;0.01). while year to year changes were not significant. </w:t>
            </w:r>
          </w:p>
          <w:p w14:paraId="1D725337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45EF1B14" w14:textId="77777777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RC per play showed a significant decrease from 2015-2022.</w:t>
            </w:r>
          </w:p>
          <w:p w14:paraId="00EEADA7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73E81550" w14:textId="5F889BE9" w:rsidR="000D7585" w:rsidRPr="00F9050A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When a lowering the helmet penalty was called a player was diagnosed with a concussion 3.5% of the time. </w:t>
            </w:r>
          </w:p>
        </w:tc>
        <w:tc>
          <w:tcPr>
            <w:tcW w:w="2268" w:type="dxa"/>
          </w:tcPr>
          <w:p w14:paraId="16D214FC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Limitations</w:t>
            </w:r>
          </w:p>
          <w:p w14:paraId="147BD699" w14:textId="77777777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he sample size was small as the penalty had only been implemented from season 2018.</w:t>
            </w:r>
          </w:p>
          <w:p w14:paraId="6DE47742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70C00A59" w14:textId="77777777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Due to this penalty now being grouped with the unnecessary roughness call, determining the effect of this specific rule change is impossible. </w:t>
            </w:r>
          </w:p>
          <w:p w14:paraId="1259DD6A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2986A3BC" w14:textId="1C8FE056" w:rsidR="000D7585" w:rsidRPr="006555B7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Due to internal and external factors player may not have reported concussions.</w:t>
            </w:r>
          </w:p>
        </w:tc>
      </w:tr>
      <w:tr w:rsidR="000D7585" w14:paraId="537A0704" w14:textId="77777777" w:rsidTr="00430727">
        <w:trPr>
          <w:trHeight w:val="1160"/>
        </w:trPr>
        <w:tc>
          <w:tcPr>
            <w:tcW w:w="1129" w:type="dxa"/>
          </w:tcPr>
          <w:p w14:paraId="7E9C0EAB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Canadian Football</w:t>
            </w:r>
          </w:p>
          <w:p w14:paraId="43EBC22A" w14:textId="77777777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Canada)</w:t>
            </w:r>
          </w:p>
          <w:p w14:paraId="46848B77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1ED2A225" w14:textId="65E735A3" w:rsidR="000D7585" w:rsidRPr="00116C13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Pankow et al. (2025)</w:t>
            </w:r>
          </w:p>
        </w:tc>
        <w:tc>
          <w:tcPr>
            <w:tcW w:w="1276" w:type="dxa"/>
          </w:tcPr>
          <w:p w14:paraId="72018D25" w14:textId="77777777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Male </w:t>
            </w:r>
          </w:p>
          <w:p w14:paraId="4090C9F7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0DA0D66F" w14:textId="77777777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mateur</w:t>
            </w:r>
          </w:p>
          <w:p w14:paraId="6E4F21A9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6CCB3938" w14:textId="77777777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Adolescent </w:t>
            </w:r>
          </w:p>
          <w:p w14:paraId="4B5EF7AE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11A319D2" w14:textId="15509C10" w:rsidR="000D7585" w:rsidRPr="00B374F3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eams (n = 2)</w:t>
            </w:r>
          </w:p>
        </w:tc>
        <w:tc>
          <w:tcPr>
            <w:tcW w:w="1418" w:type="dxa"/>
          </w:tcPr>
          <w:p w14:paraId="507FE116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Retrospective cohort </w:t>
            </w:r>
          </w:p>
          <w:p w14:paraId="54EAE993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39223F7E" w14:textId="530F8B69" w:rsidR="000D7585" w:rsidRPr="00001867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9552A8">
              <w:rPr>
                <w:sz w:val="15"/>
                <w:szCs w:val="15"/>
              </w:rPr>
              <w:t>Video analysis</w:t>
            </w:r>
          </w:p>
        </w:tc>
        <w:tc>
          <w:tcPr>
            <w:tcW w:w="1417" w:type="dxa"/>
          </w:tcPr>
          <w:p w14:paraId="16642146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Rule – Gameplay </w:t>
            </w:r>
          </w:p>
          <w:p w14:paraId="1A5D4403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Injuries – Head </w:t>
            </w:r>
          </w:p>
          <w:p w14:paraId="0706E8CE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71EA9312" w14:textId="2F1DE5C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9552A8">
              <w:rPr>
                <w:sz w:val="15"/>
                <w:szCs w:val="15"/>
              </w:rPr>
              <w:t>Mercy rule (MR), game clock does not stop in the 2n</w:t>
            </w:r>
            <w:r>
              <w:rPr>
                <w:sz w:val="15"/>
                <w:szCs w:val="15"/>
              </w:rPr>
              <w:t>d</w:t>
            </w:r>
            <w:r w:rsidRPr="009552A8">
              <w:rPr>
                <w:sz w:val="15"/>
                <w:szCs w:val="15"/>
              </w:rPr>
              <w:t xml:space="preserve"> half when a set score differential has been met (35+ points)</w:t>
            </w:r>
          </w:p>
        </w:tc>
        <w:tc>
          <w:tcPr>
            <w:tcW w:w="1418" w:type="dxa"/>
          </w:tcPr>
          <w:p w14:paraId="2904CCF3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Injury Definition</w:t>
            </w:r>
          </w:p>
          <w:p w14:paraId="38374EF5" w14:textId="77777777" w:rsidR="000D7585" w:rsidRPr="009552A8" w:rsidRDefault="000D7585" w:rsidP="000D7585">
            <w:pPr>
              <w:rPr>
                <w:sz w:val="15"/>
                <w:szCs w:val="15"/>
              </w:rPr>
            </w:pPr>
            <w:r w:rsidRPr="009552A8">
              <w:rPr>
                <w:sz w:val="15"/>
                <w:szCs w:val="15"/>
              </w:rPr>
              <w:t xml:space="preserve">Head impacts </w:t>
            </w:r>
          </w:p>
          <w:p w14:paraId="3CDCEE30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02AA7179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Measure</w:t>
            </w:r>
          </w:p>
          <w:p w14:paraId="5FCFCDC0" w14:textId="77777777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ad impact rate</w:t>
            </w:r>
          </w:p>
          <w:p w14:paraId="421531B1" w14:textId="77777777" w:rsidR="000D7585" w:rsidRPr="009552A8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ad impact rate - 2</w:t>
            </w:r>
            <w:r w:rsidRPr="009552A8">
              <w:rPr>
                <w:sz w:val="15"/>
                <w:szCs w:val="15"/>
                <w:vertAlign w:val="superscript"/>
              </w:rPr>
              <w:t>nd</w:t>
            </w:r>
            <w:r>
              <w:rPr>
                <w:sz w:val="15"/>
                <w:szCs w:val="15"/>
              </w:rPr>
              <w:t xml:space="preserve"> half of games (per team game and per team second half)</w:t>
            </w:r>
          </w:p>
          <w:p w14:paraId="4F19129F" w14:textId="77777777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701" w:type="dxa"/>
          </w:tcPr>
          <w:p w14:paraId="42203635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Head impacts </w:t>
            </w:r>
          </w:p>
          <w:p w14:paraId="68CC6019" w14:textId="77777777" w:rsidR="000D7585" w:rsidRPr="009552A8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8.91/team game (313.04 to 345.57)</w:t>
            </w:r>
          </w:p>
          <w:p w14:paraId="038F9EEA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37D025D7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2</w:t>
            </w:r>
            <w:r w:rsidRPr="009552A8">
              <w:rPr>
                <w:b/>
                <w:bCs/>
                <w:sz w:val="15"/>
                <w:szCs w:val="15"/>
                <w:vertAlign w:val="superscript"/>
              </w:rPr>
              <w:t>nd</w:t>
            </w:r>
            <w:r>
              <w:rPr>
                <w:b/>
                <w:bCs/>
                <w:sz w:val="15"/>
                <w:szCs w:val="15"/>
              </w:rPr>
              <w:t xml:space="preserve"> Half head impacts</w:t>
            </w:r>
          </w:p>
          <w:p w14:paraId="0FEC4BFC" w14:textId="474870BD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9552A8">
              <w:rPr>
                <w:sz w:val="15"/>
                <w:szCs w:val="15"/>
              </w:rPr>
              <w:t xml:space="preserve">166.20/team </w:t>
            </w:r>
            <w:r>
              <w:rPr>
                <w:sz w:val="15"/>
                <w:szCs w:val="15"/>
              </w:rPr>
              <w:t>2</w:t>
            </w:r>
            <w:r w:rsidRPr="009552A8">
              <w:rPr>
                <w:sz w:val="15"/>
                <w:szCs w:val="15"/>
                <w:vertAlign w:val="superscript"/>
              </w:rPr>
              <w:t>nd</w:t>
            </w:r>
            <w:r>
              <w:rPr>
                <w:sz w:val="15"/>
                <w:szCs w:val="15"/>
              </w:rPr>
              <w:t xml:space="preserve"> half </w:t>
            </w:r>
            <w:r w:rsidRPr="009552A8">
              <w:rPr>
                <w:sz w:val="15"/>
                <w:szCs w:val="15"/>
              </w:rPr>
              <w:t>(156.75 to 176.22)</w:t>
            </w:r>
          </w:p>
        </w:tc>
        <w:tc>
          <w:tcPr>
            <w:tcW w:w="1701" w:type="dxa"/>
          </w:tcPr>
          <w:p w14:paraId="4119CF03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Head impacts </w:t>
            </w:r>
          </w:p>
          <w:p w14:paraId="16278374" w14:textId="77777777" w:rsidR="000D7585" w:rsidRPr="009552A8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1.67/team game (199.24 to 293.13)</w:t>
            </w:r>
          </w:p>
          <w:p w14:paraId="04EAB90F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3BCA259A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2</w:t>
            </w:r>
            <w:r w:rsidRPr="009552A8">
              <w:rPr>
                <w:b/>
                <w:bCs/>
                <w:sz w:val="15"/>
                <w:szCs w:val="15"/>
                <w:vertAlign w:val="superscript"/>
              </w:rPr>
              <w:t>nd</w:t>
            </w:r>
            <w:r>
              <w:rPr>
                <w:b/>
                <w:bCs/>
                <w:sz w:val="15"/>
                <w:szCs w:val="15"/>
              </w:rPr>
              <w:t xml:space="preserve"> Half head impacts</w:t>
            </w:r>
          </w:p>
          <w:p w14:paraId="772BBD70" w14:textId="551164C7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99.16</w:t>
            </w:r>
            <w:r w:rsidRPr="009552A8">
              <w:rPr>
                <w:sz w:val="15"/>
                <w:szCs w:val="15"/>
              </w:rPr>
              <w:t xml:space="preserve">/team </w:t>
            </w:r>
            <w:r>
              <w:rPr>
                <w:sz w:val="15"/>
                <w:szCs w:val="15"/>
              </w:rPr>
              <w:t>2</w:t>
            </w:r>
            <w:r w:rsidRPr="009552A8">
              <w:rPr>
                <w:sz w:val="15"/>
                <w:szCs w:val="15"/>
                <w:vertAlign w:val="superscript"/>
              </w:rPr>
              <w:t>nd</w:t>
            </w:r>
            <w:r>
              <w:rPr>
                <w:sz w:val="15"/>
                <w:szCs w:val="15"/>
              </w:rPr>
              <w:t xml:space="preserve"> half</w:t>
            </w:r>
            <w:r w:rsidRPr="009552A8">
              <w:rPr>
                <w:sz w:val="15"/>
                <w:szCs w:val="15"/>
              </w:rPr>
              <w:t xml:space="preserve"> (</w:t>
            </w:r>
            <w:r>
              <w:rPr>
                <w:sz w:val="15"/>
                <w:szCs w:val="15"/>
              </w:rPr>
              <w:t>76.81</w:t>
            </w:r>
            <w:r w:rsidRPr="009552A8">
              <w:rPr>
                <w:sz w:val="15"/>
                <w:szCs w:val="15"/>
              </w:rPr>
              <w:t xml:space="preserve"> to </w:t>
            </w:r>
            <w:r>
              <w:rPr>
                <w:sz w:val="15"/>
                <w:szCs w:val="15"/>
              </w:rPr>
              <w:t>128.03</w:t>
            </w:r>
            <w:r w:rsidRPr="009552A8">
              <w:rPr>
                <w:sz w:val="15"/>
                <w:szCs w:val="15"/>
              </w:rPr>
              <w:t>)</w:t>
            </w:r>
          </w:p>
        </w:tc>
        <w:tc>
          <w:tcPr>
            <w:tcW w:w="1842" w:type="dxa"/>
          </w:tcPr>
          <w:p w14:paraId="17540C59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Head impacts </w:t>
            </w:r>
          </w:p>
          <w:p w14:paraId="0E6A74F2" w14:textId="77777777" w:rsidR="000D7585" w:rsidRPr="009552A8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RR = 0.73 (0.61 to 0.89)</w:t>
            </w:r>
          </w:p>
          <w:p w14:paraId="25152DC0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3888DD51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759F3999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2</w:t>
            </w:r>
            <w:r w:rsidRPr="009552A8">
              <w:rPr>
                <w:b/>
                <w:bCs/>
                <w:sz w:val="15"/>
                <w:szCs w:val="15"/>
                <w:vertAlign w:val="superscript"/>
              </w:rPr>
              <w:t>nd</w:t>
            </w:r>
            <w:r>
              <w:rPr>
                <w:b/>
                <w:bCs/>
                <w:sz w:val="15"/>
                <w:szCs w:val="15"/>
              </w:rPr>
              <w:t xml:space="preserve"> Half head impacts</w:t>
            </w:r>
          </w:p>
          <w:p w14:paraId="640F690C" w14:textId="7871A63A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IRR = 0.60 (0.47 to 0.76)</w:t>
            </w:r>
          </w:p>
        </w:tc>
        <w:tc>
          <w:tcPr>
            <w:tcW w:w="2268" w:type="dxa"/>
          </w:tcPr>
          <w:p w14:paraId="3B0304D1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Outcomes</w:t>
            </w:r>
          </w:p>
          <w:p w14:paraId="7DDCA89A" w14:textId="77777777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There were significantly less head impacts in MR games with this change being attributed to a reduction in exposure caused by 28% less plays executed. </w:t>
            </w:r>
          </w:p>
          <w:p w14:paraId="153D249E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3E3DD8D6" w14:textId="65B280DC" w:rsidR="000D7585" w:rsidRPr="00571171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Player attitudes changing when the MR rule was enforced may have impacted the outcome. Although, when offsetting for the number of player-plays during the MR the influence was minimal. </w:t>
            </w:r>
          </w:p>
        </w:tc>
        <w:tc>
          <w:tcPr>
            <w:tcW w:w="2268" w:type="dxa"/>
          </w:tcPr>
          <w:p w14:paraId="0C06725C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Limitations</w:t>
            </w:r>
          </w:p>
          <w:p w14:paraId="6E5DDF41" w14:textId="77777777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The absence of injury data limits the level of evaluation that can be done.  </w:t>
            </w:r>
          </w:p>
          <w:p w14:paraId="224AA46B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65B45DA9" w14:textId="2492749D" w:rsidR="000D7585" w:rsidRPr="006555B7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Head impact rates may be underestimated due to obstruction on video.  </w:t>
            </w:r>
          </w:p>
        </w:tc>
      </w:tr>
      <w:tr w:rsidR="000D7585" w14:paraId="74A9C580" w14:textId="77777777" w:rsidTr="00430727">
        <w:trPr>
          <w:trHeight w:val="1160"/>
        </w:trPr>
        <w:tc>
          <w:tcPr>
            <w:tcW w:w="1129" w:type="dxa"/>
          </w:tcPr>
          <w:p w14:paraId="619B7B68" w14:textId="77777777" w:rsidR="000D7585" w:rsidRDefault="000D7585" w:rsidP="000D7585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  <w:r w:rsidRPr="00116C13">
              <w:rPr>
                <w:b/>
                <w:bCs/>
                <w:sz w:val="15"/>
                <w:szCs w:val="15"/>
              </w:rPr>
              <w:t>American Football</w:t>
            </w:r>
            <w:r w:rsidRPr="00B374F3">
              <w:rPr>
                <w:sz w:val="15"/>
                <w:szCs w:val="15"/>
              </w:rPr>
              <w:t xml:space="preserve"> (United States)</w:t>
            </w:r>
          </w:p>
          <w:p w14:paraId="24DA1D93" w14:textId="77777777" w:rsidR="000D7585" w:rsidRDefault="000D7585" w:rsidP="000D7585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</w:p>
          <w:p w14:paraId="5EAD4D3E" w14:textId="77777777" w:rsidR="000D7585" w:rsidRPr="000D33AC" w:rsidRDefault="000D7585" w:rsidP="000D7585">
            <w:pPr>
              <w:rPr>
                <w:rFonts w:cs="Calibri"/>
                <w:color w:val="000000"/>
                <w:sz w:val="15"/>
                <w:szCs w:val="15"/>
              </w:rPr>
            </w:pPr>
          </w:p>
          <w:p w14:paraId="3979303F" w14:textId="1EBE4441" w:rsidR="000D7585" w:rsidRPr="00421557" w:rsidRDefault="000D7585" w:rsidP="000D7585">
            <w:pPr>
              <w:rPr>
                <w:rFonts w:cs="Calibri"/>
                <w:sz w:val="15"/>
                <w:szCs w:val="15"/>
              </w:rPr>
            </w:pPr>
            <w:r w:rsidRPr="00421557">
              <w:rPr>
                <w:rFonts w:cs="Calibri"/>
                <w:sz w:val="15"/>
                <w:szCs w:val="15"/>
              </w:rPr>
              <w:t>Westerman</w:t>
            </w:r>
            <w:r>
              <w:rPr>
                <w:rFonts w:cs="Calibri"/>
                <w:sz w:val="15"/>
                <w:szCs w:val="15"/>
              </w:rPr>
              <w:t xml:space="preserve"> et al. (</w:t>
            </w:r>
            <w:r w:rsidRPr="00421557">
              <w:rPr>
                <w:rFonts w:cs="Calibri"/>
                <w:sz w:val="15"/>
                <w:szCs w:val="15"/>
              </w:rPr>
              <w:t>2016</w:t>
            </w:r>
            <w:r>
              <w:rPr>
                <w:rFonts w:cs="Calibri"/>
                <w:sz w:val="15"/>
                <w:szCs w:val="15"/>
              </w:rPr>
              <w:t>)</w:t>
            </w:r>
          </w:p>
          <w:p w14:paraId="793CA9DD" w14:textId="77777777" w:rsidR="000D7585" w:rsidRDefault="000D7585" w:rsidP="000D7585">
            <w:pPr>
              <w:rPr>
                <w:rFonts w:cs="Calibri"/>
                <w:color w:val="000000"/>
                <w:sz w:val="15"/>
                <w:szCs w:val="15"/>
              </w:rPr>
            </w:pPr>
          </w:p>
          <w:p w14:paraId="4E0F3723" w14:textId="77777777" w:rsidR="000D7585" w:rsidRPr="00116C13" w:rsidRDefault="000D7585" w:rsidP="000D7585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</w:tcPr>
          <w:p w14:paraId="63416996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Male </w:t>
            </w:r>
          </w:p>
          <w:p w14:paraId="5F7C937B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4932B66A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Amateur</w:t>
            </w:r>
          </w:p>
          <w:p w14:paraId="398CED74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6E7E5906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Adult </w:t>
            </w:r>
          </w:p>
          <w:p w14:paraId="002A2BE0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6CE1EB0B" w14:textId="77777777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eams (n = 68.</w:t>
            </w:r>
          </w:p>
          <w:p w14:paraId="38C308EA" w14:textId="3202E774" w:rsidR="000D7585" w:rsidRPr="00B374F3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eam seasons (n = 153)</w:t>
            </w:r>
          </w:p>
        </w:tc>
        <w:tc>
          <w:tcPr>
            <w:tcW w:w="1418" w:type="dxa"/>
          </w:tcPr>
          <w:p w14:paraId="347628EE" w14:textId="77777777" w:rsidR="000D7585" w:rsidRPr="00001867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001867">
              <w:rPr>
                <w:b/>
                <w:bCs/>
                <w:sz w:val="15"/>
                <w:szCs w:val="15"/>
              </w:rPr>
              <w:t xml:space="preserve">Prospective Cohort </w:t>
            </w:r>
          </w:p>
          <w:p w14:paraId="340CF97E" w14:textId="77777777" w:rsidR="000D7585" w:rsidRPr="00001867" w:rsidRDefault="000D7585" w:rsidP="000D7585">
            <w:pPr>
              <w:rPr>
                <w:sz w:val="15"/>
                <w:szCs w:val="15"/>
              </w:rPr>
            </w:pPr>
          </w:p>
          <w:p w14:paraId="70CC381A" w14:textId="77777777" w:rsidR="000D7585" w:rsidRPr="00001867" w:rsidRDefault="000D7585" w:rsidP="000D7585">
            <w:pPr>
              <w:rPr>
                <w:sz w:val="15"/>
                <w:szCs w:val="15"/>
              </w:rPr>
            </w:pPr>
            <w:r w:rsidRPr="00001867">
              <w:rPr>
                <w:sz w:val="15"/>
                <w:szCs w:val="15"/>
              </w:rPr>
              <w:t>Injury surveillance forms</w:t>
            </w:r>
            <w:r>
              <w:rPr>
                <w:sz w:val="15"/>
                <w:szCs w:val="15"/>
              </w:rPr>
              <w:t>.</w:t>
            </w:r>
          </w:p>
          <w:p w14:paraId="2D39D2A0" w14:textId="77777777" w:rsidR="000D7585" w:rsidRPr="00001867" w:rsidRDefault="000D7585" w:rsidP="000D7585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417" w:type="dxa"/>
          </w:tcPr>
          <w:p w14:paraId="0FAEFE37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Rule – Gameplay </w:t>
            </w:r>
          </w:p>
          <w:p w14:paraId="475B2AF1" w14:textId="77777777" w:rsidR="000D7585" w:rsidRPr="00001867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Injuries - Overall</w:t>
            </w:r>
          </w:p>
          <w:p w14:paraId="0F8B4AC7" w14:textId="77777777" w:rsidR="000D7585" w:rsidRPr="00001867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1E5200E5" w14:textId="6DC064FE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001867">
              <w:rPr>
                <w:sz w:val="15"/>
                <w:szCs w:val="15"/>
              </w:rPr>
              <w:t>Targeting rule -penalising players for direct head-to-head contact</w:t>
            </w:r>
            <w:r>
              <w:rPr>
                <w:sz w:val="15"/>
                <w:szCs w:val="15"/>
              </w:rPr>
              <w:t>.</w:t>
            </w:r>
          </w:p>
        </w:tc>
        <w:tc>
          <w:tcPr>
            <w:tcW w:w="1418" w:type="dxa"/>
          </w:tcPr>
          <w:p w14:paraId="635029AB" w14:textId="77777777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Injury Definition </w:t>
            </w:r>
          </w:p>
          <w:p w14:paraId="155B72D2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MA + </w:t>
            </w:r>
            <w:r w:rsidRPr="00B374F3">
              <w:rPr>
                <w:sz w:val="15"/>
                <w:szCs w:val="15"/>
              </w:rPr>
              <w:t>24-h</w:t>
            </w:r>
            <w:r>
              <w:rPr>
                <w:sz w:val="15"/>
                <w:szCs w:val="15"/>
              </w:rPr>
              <w:t xml:space="preserve"> TL</w:t>
            </w:r>
            <w:r w:rsidRPr="00B374F3">
              <w:rPr>
                <w:sz w:val="15"/>
                <w:szCs w:val="15"/>
              </w:rPr>
              <w:t xml:space="preserve"> </w:t>
            </w:r>
          </w:p>
          <w:p w14:paraId="705092C4" w14:textId="77777777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5E1B570C" w14:textId="77777777" w:rsidR="000D7585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Measure 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  <w:r w:rsidRPr="00B374F3">
              <w:rPr>
                <w:sz w:val="15"/>
                <w:szCs w:val="15"/>
              </w:rPr>
              <w:t>SRC rate</w:t>
            </w:r>
            <w:r>
              <w:rPr>
                <w:sz w:val="15"/>
                <w:szCs w:val="15"/>
              </w:rPr>
              <w:t>.</w:t>
            </w:r>
          </w:p>
          <w:p w14:paraId="59E74C23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Lower extremity</w:t>
            </w:r>
            <w:r>
              <w:rPr>
                <w:sz w:val="15"/>
                <w:szCs w:val="15"/>
              </w:rPr>
              <w:t>.</w:t>
            </w:r>
          </w:p>
          <w:p w14:paraId="4AF91095" w14:textId="08EF6707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701" w:type="dxa"/>
          </w:tcPr>
          <w:p w14:paraId="2FBEC8F4" w14:textId="77777777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SRC Injuries</w:t>
            </w:r>
          </w:p>
          <w:p w14:paraId="45301733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2.63/1000 AE</w:t>
            </w:r>
          </w:p>
          <w:p w14:paraId="60F6E235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7A50ED8E" w14:textId="77777777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Lower Extremity </w:t>
            </w:r>
          </w:p>
          <w:p w14:paraId="0DB66CC8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MA 20.45/1000 AE (19.28 to 21.62)</w:t>
            </w:r>
          </w:p>
          <w:p w14:paraId="2A77E270" w14:textId="77777777" w:rsidR="000D7585" w:rsidRPr="00B374F3" w:rsidRDefault="000D7585" w:rsidP="000D7585">
            <w:pPr>
              <w:rPr>
                <w:sz w:val="15"/>
                <w:szCs w:val="15"/>
              </w:rPr>
            </w:pPr>
          </w:p>
          <w:p w14:paraId="5436BBDA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24-h 10.11/1000 AE (9.39 to 11.04)</w:t>
            </w:r>
          </w:p>
          <w:p w14:paraId="52D179E1" w14:textId="77777777" w:rsidR="000D7585" w:rsidRPr="00B374F3" w:rsidRDefault="000D7585" w:rsidP="000D7585">
            <w:pPr>
              <w:rPr>
                <w:sz w:val="15"/>
                <w:szCs w:val="15"/>
              </w:rPr>
            </w:pPr>
          </w:p>
          <w:p w14:paraId="4FFDF13B" w14:textId="1960C052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701" w:type="dxa"/>
          </w:tcPr>
          <w:p w14:paraId="581E9069" w14:textId="77777777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SRC Injuries</w:t>
            </w:r>
          </w:p>
          <w:p w14:paraId="2796F798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3.52/1000 AE</w:t>
            </w:r>
          </w:p>
          <w:p w14:paraId="65A547D3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10C1600B" w14:textId="77777777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Lower Extremity </w:t>
            </w:r>
          </w:p>
          <w:p w14:paraId="658E392C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MA 23.55/1000 AE (22.23 to 24.87)</w:t>
            </w:r>
          </w:p>
          <w:p w14:paraId="1C342926" w14:textId="77777777" w:rsidR="000D7585" w:rsidRPr="00B374F3" w:rsidRDefault="000D7585" w:rsidP="000D7585">
            <w:pPr>
              <w:rPr>
                <w:sz w:val="15"/>
                <w:szCs w:val="15"/>
              </w:rPr>
            </w:pPr>
          </w:p>
          <w:p w14:paraId="181B5A51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24-h 12.38/1000 AE (11.42 to 13.34)</w:t>
            </w:r>
          </w:p>
          <w:p w14:paraId="6C64A226" w14:textId="77777777" w:rsidR="000D7585" w:rsidRPr="00B374F3" w:rsidRDefault="000D7585" w:rsidP="000D7585">
            <w:pPr>
              <w:rPr>
                <w:sz w:val="15"/>
                <w:szCs w:val="15"/>
              </w:rPr>
            </w:pPr>
          </w:p>
          <w:p w14:paraId="5C1C3AC0" w14:textId="493D84DB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842" w:type="dxa"/>
          </w:tcPr>
          <w:p w14:paraId="7BE0FA78" w14:textId="77777777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SRC Injur</w:t>
            </w:r>
            <w:r>
              <w:rPr>
                <w:b/>
                <w:bCs/>
                <w:sz w:val="15"/>
                <w:szCs w:val="15"/>
              </w:rPr>
              <w:t>y RR</w:t>
            </w:r>
          </w:p>
          <w:p w14:paraId="00F5D465" w14:textId="77777777" w:rsidR="000D7585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IRR = 1.34 (1.08 to 1.66)</w:t>
            </w:r>
          </w:p>
          <w:p w14:paraId="71E1D179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7F2E044B" w14:textId="77777777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Lower Extremity </w:t>
            </w:r>
            <w:r>
              <w:rPr>
                <w:b/>
                <w:bCs/>
                <w:sz w:val="15"/>
                <w:szCs w:val="15"/>
              </w:rPr>
              <w:t>RR</w:t>
            </w:r>
          </w:p>
          <w:p w14:paraId="2367A7DC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MA IRR = 1.15 (1.06 to 1.25)</w:t>
            </w:r>
          </w:p>
          <w:p w14:paraId="5A9F6B14" w14:textId="77777777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30DBB509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24-h IRR = 1.21 (1.06 to 1.36)</w:t>
            </w:r>
          </w:p>
          <w:p w14:paraId="4206BB2E" w14:textId="6BAD8C01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2268" w:type="dxa"/>
          </w:tcPr>
          <w:p w14:paraId="2322138F" w14:textId="77777777" w:rsidR="000D7585" w:rsidRPr="00571171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571171">
              <w:rPr>
                <w:b/>
                <w:bCs/>
                <w:sz w:val="15"/>
                <w:szCs w:val="15"/>
              </w:rPr>
              <w:t>Outcome</w:t>
            </w:r>
            <w:r>
              <w:rPr>
                <w:b/>
                <w:bCs/>
                <w:sz w:val="15"/>
                <w:szCs w:val="15"/>
              </w:rPr>
              <w:t>s</w:t>
            </w:r>
          </w:p>
          <w:p w14:paraId="6D5513D0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he rate of SRC increased.</w:t>
            </w:r>
          </w:p>
          <w:p w14:paraId="73E5FB9C" w14:textId="77777777" w:rsidR="000D7585" w:rsidRPr="00B374F3" w:rsidRDefault="000D7585" w:rsidP="000D7585">
            <w:pPr>
              <w:rPr>
                <w:sz w:val="15"/>
                <w:szCs w:val="15"/>
              </w:rPr>
            </w:pPr>
          </w:p>
          <w:p w14:paraId="58F282D6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RC i</w:t>
            </w:r>
            <w:r w:rsidRPr="00B374F3">
              <w:rPr>
                <w:sz w:val="15"/>
                <w:szCs w:val="15"/>
              </w:rPr>
              <w:t>ncrease p</w:t>
            </w:r>
            <w:r>
              <w:rPr>
                <w:sz w:val="15"/>
                <w:szCs w:val="15"/>
              </w:rPr>
              <w:t xml:space="preserve">artially </w:t>
            </w:r>
            <w:r w:rsidRPr="00B374F3">
              <w:rPr>
                <w:sz w:val="15"/>
                <w:szCs w:val="15"/>
              </w:rPr>
              <w:t xml:space="preserve">attributed to improved education </w:t>
            </w:r>
            <w:r>
              <w:rPr>
                <w:sz w:val="15"/>
                <w:szCs w:val="15"/>
              </w:rPr>
              <w:t xml:space="preserve">regarding recognise and remove procedures. </w:t>
            </w:r>
          </w:p>
          <w:p w14:paraId="6A922C9F" w14:textId="77777777" w:rsidR="000D7585" w:rsidRPr="00B374F3" w:rsidRDefault="000D7585" w:rsidP="000D7585">
            <w:pPr>
              <w:rPr>
                <w:sz w:val="15"/>
                <w:szCs w:val="15"/>
              </w:rPr>
            </w:pPr>
          </w:p>
          <w:p w14:paraId="04C6CAA6" w14:textId="77777777" w:rsidR="000D7585" w:rsidRDefault="000D7585" w:rsidP="000D7585">
            <w:pPr>
              <w:rPr>
                <w:sz w:val="15"/>
                <w:szCs w:val="15"/>
              </w:rPr>
            </w:pPr>
            <w:r w:rsidRPr="0028504A">
              <w:rPr>
                <w:b/>
                <w:bCs/>
                <w:sz w:val="15"/>
                <w:szCs w:val="15"/>
              </w:rPr>
              <w:t>Unintended consequence</w:t>
            </w:r>
            <w:r w:rsidRPr="00B374F3">
              <w:rPr>
                <w:sz w:val="15"/>
                <w:szCs w:val="15"/>
              </w:rPr>
              <w:t xml:space="preserve"> </w:t>
            </w:r>
          </w:p>
          <w:p w14:paraId="1747AEFA" w14:textId="5958F195" w:rsidR="000D7585" w:rsidRPr="00571171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The t</w:t>
            </w:r>
            <w:r w:rsidRPr="00B374F3">
              <w:rPr>
                <w:sz w:val="15"/>
                <w:szCs w:val="15"/>
              </w:rPr>
              <w:t xml:space="preserve">argeting rule </w:t>
            </w:r>
            <w:r>
              <w:rPr>
                <w:sz w:val="15"/>
                <w:szCs w:val="15"/>
              </w:rPr>
              <w:t xml:space="preserve">increased the rate of </w:t>
            </w:r>
            <w:r w:rsidRPr="00B374F3">
              <w:rPr>
                <w:sz w:val="15"/>
                <w:szCs w:val="15"/>
              </w:rPr>
              <w:t>lower extremity injuries</w:t>
            </w:r>
            <w:r>
              <w:rPr>
                <w:sz w:val="15"/>
                <w:szCs w:val="15"/>
              </w:rPr>
              <w:t>.</w:t>
            </w:r>
            <w:r w:rsidRPr="00B374F3">
              <w:rPr>
                <w:sz w:val="15"/>
                <w:szCs w:val="15"/>
              </w:rPr>
              <w:t xml:space="preserve"> </w:t>
            </w:r>
          </w:p>
        </w:tc>
        <w:tc>
          <w:tcPr>
            <w:tcW w:w="2268" w:type="dxa"/>
          </w:tcPr>
          <w:p w14:paraId="26A68DA9" w14:textId="0C51376A" w:rsidR="000D7585" w:rsidRDefault="000D7585" w:rsidP="000D7585">
            <w:pPr>
              <w:rPr>
                <w:sz w:val="15"/>
                <w:szCs w:val="15"/>
              </w:rPr>
            </w:pPr>
            <w:r w:rsidRPr="006555B7">
              <w:rPr>
                <w:b/>
                <w:bCs/>
                <w:sz w:val="15"/>
                <w:szCs w:val="15"/>
              </w:rPr>
              <w:t>Limitations</w:t>
            </w:r>
          </w:p>
          <w:p w14:paraId="52F30507" w14:textId="5C7243F9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Did not account for player and coaching behaviour changes</w:t>
            </w:r>
            <w:r>
              <w:rPr>
                <w:sz w:val="15"/>
                <w:szCs w:val="15"/>
              </w:rPr>
              <w:t>.</w:t>
            </w:r>
          </w:p>
          <w:p w14:paraId="5014BD27" w14:textId="77777777" w:rsidR="000D7585" w:rsidRPr="00B374F3" w:rsidRDefault="000D7585" w:rsidP="000D7585">
            <w:pPr>
              <w:rPr>
                <w:sz w:val="15"/>
                <w:szCs w:val="15"/>
              </w:rPr>
            </w:pPr>
          </w:p>
          <w:p w14:paraId="46A95251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Injury mechanics and event w</w:t>
            </w:r>
            <w:r>
              <w:rPr>
                <w:sz w:val="15"/>
                <w:szCs w:val="15"/>
              </w:rPr>
              <w:t>ere</w:t>
            </w:r>
            <w:r w:rsidRPr="00B374F3">
              <w:rPr>
                <w:sz w:val="15"/>
                <w:szCs w:val="15"/>
              </w:rPr>
              <w:t xml:space="preserve"> attributed to the increase in injuries</w:t>
            </w:r>
            <w:r>
              <w:rPr>
                <w:sz w:val="15"/>
                <w:szCs w:val="15"/>
              </w:rPr>
              <w:t>.</w:t>
            </w:r>
          </w:p>
          <w:p w14:paraId="68C7BC66" w14:textId="77777777" w:rsidR="000D7585" w:rsidRPr="00B374F3" w:rsidRDefault="000D7585" w:rsidP="000D7585">
            <w:pPr>
              <w:rPr>
                <w:sz w:val="15"/>
                <w:szCs w:val="15"/>
              </w:rPr>
            </w:pPr>
          </w:p>
          <w:p w14:paraId="34106970" w14:textId="4438D292" w:rsidR="000D7585" w:rsidRPr="00B374F3" w:rsidRDefault="000D7585" w:rsidP="000D7585">
            <w:pPr>
              <w:rPr>
                <w:sz w:val="15"/>
                <w:szCs w:val="15"/>
              </w:rPr>
            </w:pPr>
          </w:p>
        </w:tc>
      </w:tr>
      <w:tr w:rsidR="000D7585" w14:paraId="7EE2A1CC" w14:textId="77777777" w:rsidTr="00430727">
        <w:trPr>
          <w:trHeight w:val="1160"/>
        </w:trPr>
        <w:tc>
          <w:tcPr>
            <w:tcW w:w="1129" w:type="dxa"/>
          </w:tcPr>
          <w:p w14:paraId="51938020" w14:textId="77777777" w:rsidR="000D7585" w:rsidRDefault="000D7585" w:rsidP="000D7585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  <w:r w:rsidRPr="00116C13">
              <w:rPr>
                <w:b/>
                <w:bCs/>
                <w:sz w:val="15"/>
                <w:szCs w:val="15"/>
              </w:rPr>
              <w:t>American Football</w:t>
            </w:r>
            <w:r w:rsidRPr="00B374F3">
              <w:rPr>
                <w:sz w:val="15"/>
                <w:szCs w:val="15"/>
              </w:rPr>
              <w:t xml:space="preserve"> (United States)</w:t>
            </w:r>
          </w:p>
          <w:p w14:paraId="22A73B1F" w14:textId="77777777" w:rsidR="000D7585" w:rsidRDefault="000D7585" w:rsidP="000D7585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</w:p>
          <w:p w14:paraId="0493D288" w14:textId="044D3FC4" w:rsidR="000D7585" w:rsidRPr="00421557" w:rsidRDefault="000D7585" w:rsidP="000D7585">
            <w:pPr>
              <w:rPr>
                <w:rFonts w:cs="Calibri"/>
                <w:sz w:val="15"/>
                <w:szCs w:val="15"/>
              </w:rPr>
            </w:pPr>
            <w:r w:rsidRPr="00421557">
              <w:rPr>
                <w:rFonts w:cs="Calibri"/>
                <w:sz w:val="15"/>
                <w:szCs w:val="15"/>
              </w:rPr>
              <w:t>Whelan</w:t>
            </w:r>
            <w:r>
              <w:rPr>
                <w:rFonts w:cs="Calibri"/>
                <w:sz w:val="15"/>
                <w:szCs w:val="15"/>
              </w:rPr>
              <w:t xml:space="preserve"> et al. (</w:t>
            </w:r>
            <w:r w:rsidRPr="00421557">
              <w:rPr>
                <w:rFonts w:cs="Calibri"/>
                <w:sz w:val="15"/>
                <w:szCs w:val="15"/>
              </w:rPr>
              <w:t>2023</w:t>
            </w:r>
            <w:r>
              <w:rPr>
                <w:rFonts w:cs="Calibri"/>
                <w:sz w:val="15"/>
                <w:szCs w:val="15"/>
              </w:rPr>
              <w:t>)</w:t>
            </w:r>
          </w:p>
          <w:p w14:paraId="36005CB6" w14:textId="77777777" w:rsidR="000D7585" w:rsidRDefault="000D7585" w:rsidP="000D7585">
            <w:pPr>
              <w:rPr>
                <w:rFonts w:cs="Calibri"/>
                <w:color w:val="000000"/>
                <w:sz w:val="15"/>
                <w:szCs w:val="15"/>
              </w:rPr>
            </w:pPr>
          </w:p>
          <w:p w14:paraId="496BA792" w14:textId="77777777" w:rsidR="000D7585" w:rsidRPr="00116C13" w:rsidRDefault="000D7585" w:rsidP="000D7585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</w:tcPr>
          <w:p w14:paraId="38CFE77E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Male</w:t>
            </w:r>
          </w:p>
          <w:p w14:paraId="1AF09023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19D64D82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Amateur </w:t>
            </w:r>
          </w:p>
          <w:p w14:paraId="4D682FF2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310427D6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Adult </w:t>
            </w:r>
          </w:p>
          <w:p w14:paraId="07791D2E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42086820" w14:textId="4C61186B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K</w:t>
            </w:r>
            <w:r>
              <w:rPr>
                <w:sz w:val="15"/>
                <w:szCs w:val="15"/>
              </w:rPr>
              <w:t>O plays</w:t>
            </w:r>
            <w:r w:rsidRPr="00B374F3"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n =</w:t>
            </w:r>
            <w:r w:rsidRPr="00B374F3">
              <w:rPr>
                <w:sz w:val="15"/>
                <w:szCs w:val="15"/>
              </w:rPr>
              <w:t xml:space="preserve"> 6,</w:t>
            </w:r>
            <w:r>
              <w:rPr>
                <w:sz w:val="15"/>
                <w:szCs w:val="15"/>
              </w:rPr>
              <w:t>9</w:t>
            </w:r>
            <w:r w:rsidRPr="00B374F3">
              <w:rPr>
                <w:sz w:val="15"/>
                <w:szCs w:val="15"/>
              </w:rPr>
              <w:t>58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</w:tcPr>
          <w:p w14:paraId="43F2AF3E" w14:textId="77777777" w:rsidR="000D7585" w:rsidRPr="00001867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001867">
              <w:rPr>
                <w:b/>
                <w:bCs/>
                <w:sz w:val="15"/>
                <w:szCs w:val="15"/>
              </w:rPr>
              <w:t xml:space="preserve">Retrospective Cohort </w:t>
            </w:r>
          </w:p>
          <w:p w14:paraId="5039A65A" w14:textId="77777777" w:rsidR="000D7585" w:rsidRPr="00001867" w:rsidRDefault="000D7585" w:rsidP="000D7585">
            <w:pPr>
              <w:rPr>
                <w:sz w:val="15"/>
                <w:szCs w:val="15"/>
              </w:rPr>
            </w:pPr>
          </w:p>
          <w:p w14:paraId="4EAFB9D0" w14:textId="77777777" w:rsidR="000D7585" w:rsidRPr="00001867" w:rsidRDefault="000D7585" w:rsidP="000D7585">
            <w:pPr>
              <w:rPr>
                <w:sz w:val="15"/>
                <w:szCs w:val="15"/>
              </w:rPr>
            </w:pPr>
            <w:r w:rsidRPr="00001867">
              <w:rPr>
                <w:sz w:val="15"/>
                <w:szCs w:val="15"/>
              </w:rPr>
              <w:t>Injury surveillance forms</w:t>
            </w:r>
            <w:r>
              <w:rPr>
                <w:sz w:val="15"/>
                <w:szCs w:val="15"/>
              </w:rPr>
              <w:t>.</w:t>
            </w:r>
          </w:p>
          <w:p w14:paraId="578F7687" w14:textId="77777777" w:rsidR="000D7585" w:rsidRPr="00001867" w:rsidRDefault="000D7585" w:rsidP="000D7585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417" w:type="dxa"/>
          </w:tcPr>
          <w:p w14:paraId="0F8A5A64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Rule – KO</w:t>
            </w:r>
          </w:p>
          <w:p w14:paraId="49BA73DC" w14:textId="77777777" w:rsidR="000D7585" w:rsidRPr="00001867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Injuries - Head</w:t>
            </w:r>
          </w:p>
          <w:p w14:paraId="10FBAE58" w14:textId="77777777" w:rsidR="000D7585" w:rsidRPr="00001867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35C31041" w14:textId="225C1D45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001867">
              <w:rPr>
                <w:sz w:val="15"/>
                <w:szCs w:val="15"/>
              </w:rPr>
              <w:t>Allow a fair catch to be called up to the 25 yd line</w:t>
            </w:r>
            <w:r>
              <w:rPr>
                <w:sz w:val="15"/>
                <w:szCs w:val="15"/>
              </w:rPr>
              <w:t>.</w:t>
            </w:r>
          </w:p>
        </w:tc>
        <w:tc>
          <w:tcPr>
            <w:tcW w:w="1418" w:type="dxa"/>
          </w:tcPr>
          <w:p w14:paraId="42DB957E" w14:textId="77777777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Injury Definition </w:t>
            </w:r>
          </w:p>
          <w:p w14:paraId="7D02C9CD" w14:textId="77777777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Clinical Treatment 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</w:p>
          <w:p w14:paraId="6F04C52A" w14:textId="77777777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Measure</w:t>
            </w:r>
          </w:p>
          <w:p w14:paraId="17536715" w14:textId="229406FD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SRC Rate</w:t>
            </w:r>
            <w:r>
              <w:rPr>
                <w:sz w:val="15"/>
                <w:szCs w:val="15"/>
              </w:rPr>
              <w:t xml:space="preserve"> (Per 1,000 KO plays).</w:t>
            </w:r>
          </w:p>
        </w:tc>
        <w:tc>
          <w:tcPr>
            <w:tcW w:w="1701" w:type="dxa"/>
          </w:tcPr>
          <w:p w14:paraId="792D6FB7" w14:textId="77777777" w:rsidR="000D7585" w:rsidRPr="0081200D" w:rsidRDefault="000D7585" w:rsidP="000D7585">
            <w:pPr>
              <w:rPr>
                <w:sz w:val="15"/>
                <w:szCs w:val="15"/>
              </w:rPr>
            </w:pPr>
            <w:r w:rsidRPr="0081200D">
              <w:rPr>
                <w:b/>
                <w:bCs/>
                <w:sz w:val="15"/>
                <w:szCs w:val="15"/>
              </w:rPr>
              <w:t xml:space="preserve">SRC Injuries </w:t>
            </w:r>
            <w:r w:rsidRPr="0081200D">
              <w:rPr>
                <w:b/>
                <w:bCs/>
                <w:sz w:val="15"/>
                <w:szCs w:val="15"/>
              </w:rPr>
              <w:br/>
            </w:r>
            <w:r w:rsidRPr="0081200D">
              <w:rPr>
                <w:sz w:val="15"/>
                <w:szCs w:val="15"/>
              </w:rPr>
              <w:t>3.42/1,000 KO plays</w:t>
            </w:r>
          </w:p>
          <w:p w14:paraId="5F23B604" w14:textId="77777777" w:rsidR="000D7585" w:rsidRPr="0081200D" w:rsidRDefault="000D7585" w:rsidP="000D7585">
            <w:pPr>
              <w:rPr>
                <w:sz w:val="15"/>
                <w:szCs w:val="15"/>
              </w:rPr>
            </w:pPr>
          </w:p>
          <w:p w14:paraId="75A63F75" w14:textId="7C9AFF30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701" w:type="dxa"/>
          </w:tcPr>
          <w:p w14:paraId="780A9EED" w14:textId="77777777" w:rsidR="000D7585" w:rsidRPr="0081200D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81200D">
              <w:rPr>
                <w:b/>
                <w:bCs/>
                <w:sz w:val="15"/>
                <w:szCs w:val="15"/>
              </w:rPr>
              <w:t xml:space="preserve">SRC Injuries </w:t>
            </w:r>
          </w:p>
          <w:p w14:paraId="05DD5981" w14:textId="4A7FE461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81200D">
              <w:rPr>
                <w:sz w:val="15"/>
                <w:szCs w:val="15"/>
              </w:rPr>
              <w:t>5.31/1,000 KO plays</w:t>
            </w:r>
          </w:p>
        </w:tc>
        <w:tc>
          <w:tcPr>
            <w:tcW w:w="1842" w:type="dxa"/>
          </w:tcPr>
          <w:p w14:paraId="276947DD" w14:textId="77777777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SRC Injur</w:t>
            </w:r>
            <w:r>
              <w:rPr>
                <w:b/>
                <w:bCs/>
                <w:sz w:val="15"/>
                <w:szCs w:val="15"/>
              </w:rPr>
              <w:t>y RR</w:t>
            </w:r>
          </w:p>
          <w:p w14:paraId="17BF4FDB" w14:textId="0CF6AEF9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KO IRR = 1.89 (-1.22 to 5.01)</w:t>
            </w:r>
          </w:p>
        </w:tc>
        <w:tc>
          <w:tcPr>
            <w:tcW w:w="2268" w:type="dxa"/>
          </w:tcPr>
          <w:p w14:paraId="06851C6A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D23576">
              <w:rPr>
                <w:b/>
                <w:bCs/>
                <w:sz w:val="15"/>
                <w:szCs w:val="15"/>
              </w:rPr>
              <w:t>Outcomes</w:t>
            </w:r>
          </w:p>
          <w:p w14:paraId="3B9FC4AE" w14:textId="77777777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The rate of </w:t>
            </w:r>
            <w:r w:rsidRPr="00B374F3">
              <w:rPr>
                <w:sz w:val="15"/>
                <w:szCs w:val="15"/>
              </w:rPr>
              <w:t xml:space="preserve">SRC </w:t>
            </w:r>
            <w:r>
              <w:rPr>
                <w:sz w:val="15"/>
                <w:szCs w:val="15"/>
              </w:rPr>
              <w:t xml:space="preserve">did increase after the </w:t>
            </w:r>
            <w:r w:rsidRPr="00B374F3">
              <w:rPr>
                <w:sz w:val="15"/>
                <w:szCs w:val="15"/>
              </w:rPr>
              <w:t>rule change</w:t>
            </w:r>
            <w:r>
              <w:rPr>
                <w:sz w:val="15"/>
                <w:szCs w:val="15"/>
              </w:rPr>
              <w:t xml:space="preserve">, although not significantly. </w:t>
            </w:r>
          </w:p>
          <w:p w14:paraId="7B492D8F" w14:textId="77777777" w:rsidR="000D7585" w:rsidRPr="00D23576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4165CBCC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he r</w:t>
            </w:r>
            <w:r w:rsidRPr="00B374F3">
              <w:rPr>
                <w:sz w:val="15"/>
                <w:szCs w:val="15"/>
              </w:rPr>
              <w:t xml:space="preserve">ule change </w:t>
            </w:r>
            <w:r>
              <w:rPr>
                <w:sz w:val="15"/>
                <w:szCs w:val="15"/>
              </w:rPr>
              <w:t xml:space="preserve">did </w:t>
            </w:r>
            <w:r w:rsidRPr="00B374F3"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ave the</w:t>
            </w:r>
            <w:r w:rsidRPr="00B374F3">
              <w:rPr>
                <w:sz w:val="15"/>
                <w:szCs w:val="15"/>
              </w:rPr>
              <w:t xml:space="preserve"> intended effect</w:t>
            </w:r>
            <w:r>
              <w:rPr>
                <w:sz w:val="15"/>
                <w:szCs w:val="15"/>
              </w:rPr>
              <w:t xml:space="preserve"> on game play</w:t>
            </w:r>
            <w:r w:rsidRPr="00B374F3"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as it</w:t>
            </w:r>
            <w:r w:rsidRPr="00B374F3">
              <w:rPr>
                <w:sz w:val="15"/>
                <w:szCs w:val="15"/>
              </w:rPr>
              <w:t xml:space="preserve"> increas</w:t>
            </w:r>
            <w:r>
              <w:rPr>
                <w:sz w:val="15"/>
                <w:szCs w:val="15"/>
              </w:rPr>
              <w:t>ed</w:t>
            </w:r>
            <w:r w:rsidRPr="00B374F3"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 xml:space="preserve">the quantity of </w:t>
            </w:r>
            <w:r w:rsidRPr="00B374F3">
              <w:rPr>
                <w:sz w:val="15"/>
                <w:szCs w:val="15"/>
              </w:rPr>
              <w:t>touch backs</w:t>
            </w:r>
            <w:r>
              <w:rPr>
                <w:sz w:val="15"/>
                <w:szCs w:val="15"/>
              </w:rPr>
              <w:t xml:space="preserve"> by 6% (p = &lt;0.001)</w:t>
            </w:r>
          </w:p>
          <w:p w14:paraId="79482CE5" w14:textId="77777777" w:rsidR="000D7585" w:rsidRPr="00B374F3" w:rsidRDefault="000D7585" w:rsidP="000D7585">
            <w:pPr>
              <w:rPr>
                <w:sz w:val="15"/>
                <w:szCs w:val="15"/>
              </w:rPr>
            </w:pPr>
          </w:p>
          <w:p w14:paraId="21673B8F" w14:textId="4AC6205B" w:rsidR="000D7585" w:rsidRPr="00CB142C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KO is a high-risk play and requires further amendments to improve player safety</w:t>
            </w:r>
            <w:r>
              <w:rPr>
                <w:sz w:val="15"/>
                <w:szCs w:val="15"/>
              </w:rPr>
              <w:t>.</w:t>
            </w:r>
            <w:r w:rsidRPr="00B374F3">
              <w:rPr>
                <w:sz w:val="15"/>
                <w:szCs w:val="15"/>
              </w:rPr>
              <w:t xml:space="preserve"> </w:t>
            </w:r>
          </w:p>
        </w:tc>
        <w:tc>
          <w:tcPr>
            <w:tcW w:w="2268" w:type="dxa"/>
          </w:tcPr>
          <w:p w14:paraId="1FA35FDF" w14:textId="0F95B7AB" w:rsidR="000D7585" w:rsidRDefault="000D7585" w:rsidP="000D7585">
            <w:pPr>
              <w:rPr>
                <w:sz w:val="15"/>
                <w:szCs w:val="15"/>
              </w:rPr>
            </w:pPr>
            <w:r w:rsidRPr="006555B7">
              <w:rPr>
                <w:b/>
                <w:bCs/>
                <w:sz w:val="15"/>
                <w:szCs w:val="15"/>
              </w:rPr>
              <w:t>Limitations</w:t>
            </w:r>
          </w:p>
          <w:p w14:paraId="54A76DD3" w14:textId="40C34E65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Sample size was limited due to minimal KO occurring with</w:t>
            </w:r>
            <w:r>
              <w:rPr>
                <w:sz w:val="15"/>
                <w:szCs w:val="15"/>
              </w:rPr>
              <w:t>in</w:t>
            </w:r>
            <w:r w:rsidRPr="00B374F3">
              <w:rPr>
                <w:sz w:val="15"/>
                <w:szCs w:val="15"/>
              </w:rPr>
              <w:t xml:space="preserve"> each game</w:t>
            </w:r>
            <w:r>
              <w:rPr>
                <w:sz w:val="15"/>
                <w:szCs w:val="15"/>
              </w:rPr>
              <w:t>.</w:t>
            </w:r>
          </w:p>
          <w:p w14:paraId="362D0F9E" w14:textId="77777777" w:rsidR="000D7585" w:rsidRPr="00B374F3" w:rsidRDefault="000D7585" w:rsidP="000D7585">
            <w:pPr>
              <w:rPr>
                <w:sz w:val="15"/>
                <w:szCs w:val="15"/>
              </w:rPr>
            </w:pPr>
          </w:p>
          <w:p w14:paraId="10649CDE" w14:textId="79BD03AD" w:rsidR="000D7585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Results cannot be extrapolated across all levels and competitions</w:t>
            </w:r>
            <w:r>
              <w:rPr>
                <w:sz w:val="15"/>
                <w:szCs w:val="15"/>
              </w:rPr>
              <w:t>.</w:t>
            </w:r>
          </w:p>
        </w:tc>
      </w:tr>
      <w:tr w:rsidR="000D7585" w14:paraId="23F1AE84" w14:textId="77777777" w:rsidTr="00430727">
        <w:trPr>
          <w:trHeight w:val="1160"/>
        </w:trPr>
        <w:tc>
          <w:tcPr>
            <w:tcW w:w="1129" w:type="dxa"/>
          </w:tcPr>
          <w:p w14:paraId="6342F789" w14:textId="77777777" w:rsidR="000D7585" w:rsidRDefault="000D7585" w:rsidP="000D7585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  <w:r w:rsidRPr="00116C13">
              <w:rPr>
                <w:b/>
                <w:bCs/>
                <w:sz w:val="15"/>
                <w:szCs w:val="15"/>
              </w:rPr>
              <w:t>American Football</w:t>
            </w:r>
            <w:r w:rsidRPr="00B374F3">
              <w:rPr>
                <w:sz w:val="15"/>
                <w:szCs w:val="15"/>
              </w:rPr>
              <w:t xml:space="preserve"> (United States)</w:t>
            </w:r>
          </w:p>
          <w:p w14:paraId="1B1F2DFF" w14:textId="77777777" w:rsidR="000D7585" w:rsidRDefault="000D7585" w:rsidP="000D7585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</w:p>
          <w:p w14:paraId="16344058" w14:textId="23DCE803" w:rsidR="000D7585" w:rsidRPr="00822E20" w:rsidRDefault="000D7585" w:rsidP="000D7585">
            <w:pPr>
              <w:rPr>
                <w:rFonts w:cs="Calibri"/>
                <w:color w:val="000000"/>
                <w:sz w:val="15"/>
                <w:szCs w:val="15"/>
              </w:rPr>
            </w:pPr>
            <w:r w:rsidRPr="00822E20">
              <w:rPr>
                <w:rFonts w:cs="Calibri"/>
                <w:color w:val="000000"/>
                <w:sz w:val="15"/>
                <w:szCs w:val="15"/>
              </w:rPr>
              <w:t>Baker</w:t>
            </w:r>
            <w:r>
              <w:rPr>
                <w:rFonts w:cs="Calibri"/>
                <w:color w:val="000000"/>
                <w:sz w:val="15"/>
                <w:szCs w:val="15"/>
              </w:rPr>
              <w:t xml:space="preserve"> et al. (</w:t>
            </w:r>
            <w:r w:rsidRPr="00822E20">
              <w:rPr>
                <w:rFonts w:cs="Calibri"/>
                <w:color w:val="000000"/>
                <w:sz w:val="15"/>
                <w:szCs w:val="15"/>
              </w:rPr>
              <w:t>2018</w:t>
            </w:r>
            <w:r>
              <w:rPr>
                <w:rFonts w:cs="Calibri"/>
                <w:color w:val="000000"/>
                <w:sz w:val="15"/>
                <w:szCs w:val="15"/>
              </w:rPr>
              <w:t>)</w:t>
            </w:r>
          </w:p>
          <w:p w14:paraId="3D2D092D" w14:textId="77777777" w:rsidR="000D7585" w:rsidRPr="00116C13" w:rsidRDefault="000D7585" w:rsidP="000D7585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</w:tcPr>
          <w:p w14:paraId="0DDF59B1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Male </w:t>
            </w:r>
          </w:p>
          <w:p w14:paraId="4C809BAA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7CE0A3B8" w14:textId="6CBD753B" w:rsidR="000D7585" w:rsidRPr="00B374F3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lite</w:t>
            </w:r>
            <w:r w:rsidRPr="00B374F3">
              <w:rPr>
                <w:sz w:val="15"/>
                <w:szCs w:val="15"/>
              </w:rPr>
              <w:t xml:space="preserve"> </w:t>
            </w:r>
          </w:p>
          <w:p w14:paraId="50F5B750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7D86606F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Adult </w:t>
            </w:r>
          </w:p>
          <w:p w14:paraId="272E8381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03C5D0E7" w14:textId="3E77A509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Games </w:t>
            </w:r>
            <w:r>
              <w:rPr>
                <w:sz w:val="15"/>
                <w:szCs w:val="15"/>
              </w:rPr>
              <w:t>(n =</w:t>
            </w:r>
            <w:r w:rsidRPr="00B374F3">
              <w:rPr>
                <w:sz w:val="15"/>
                <w:szCs w:val="15"/>
              </w:rPr>
              <w:t xml:space="preserve"> 256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</w:tcPr>
          <w:p w14:paraId="0F031474" w14:textId="77777777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Retrospective Cohort </w:t>
            </w:r>
          </w:p>
          <w:p w14:paraId="043452E0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665C1FB5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Open access injury data</w:t>
            </w:r>
            <w:r>
              <w:rPr>
                <w:sz w:val="15"/>
                <w:szCs w:val="15"/>
              </w:rPr>
              <w:t>.</w:t>
            </w:r>
          </w:p>
          <w:p w14:paraId="56EBE151" w14:textId="77777777" w:rsidR="000D7585" w:rsidRPr="00001867" w:rsidRDefault="000D7585" w:rsidP="000D7585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417" w:type="dxa"/>
          </w:tcPr>
          <w:p w14:paraId="6D9C396F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Rule – Gameplay</w:t>
            </w:r>
          </w:p>
          <w:p w14:paraId="322FD17E" w14:textId="1D54537C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Injuries – Lower body</w:t>
            </w:r>
            <w:r w:rsidRPr="00001867">
              <w:rPr>
                <w:b/>
                <w:bCs/>
                <w:sz w:val="15"/>
                <w:szCs w:val="15"/>
              </w:rPr>
              <w:br/>
            </w:r>
            <w:r w:rsidRPr="00001867">
              <w:rPr>
                <w:b/>
                <w:bCs/>
                <w:sz w:val="15"/>
                <w:szCs w:val="15"/>
              </w:rPr>
              <w:br/>
            </w:r>
            <w:r w:rsidRPr="00001867">
              <w:rPr>
                <w:sz w:val="15"/>
                <w:szCs w:val="15"/>
              </w:rPr>
              <w:t>Chop block – penalising players for diving at an opponent’s knees as a method to block</w:t>
            </w:r>
            <w:r>
              <w:rPr>
                <w:sz w:val="15"/>
                <w:szCs w:val="15"/>
              </w:rPr>
              <w:t>.</w:t>
            </w:r>
            <w:r w:rsidRPr="00001867">
              <w:rPr>
                <w:sz w:val="15"/>
                <w:szCs w:val="15"/>
              </w:rPr>
              <w:t xml:space="preserve"> </w:t>
            </w:r>
          </w:p>
        </w:tc>
        <w:tc>
          <w:tcPr>
            <w:tcW w:w="1418" w:type="dxa"/>
          </w:tcPr>
          <w:p w14:paraId="4F8D7AA5" w14:textId="77777777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Injury Definition </w:t>
            </w:r>
          </w:p>
          <w:p w14:paraId="01A6E82F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24-h </w:t>
            </w:r>
            <w:r>
              <w:rPr>
                <w:sz w:val="15"/>
                <w:szCs w:val="15"/>
              </w:rPr>
              <w:t>TL</w:t>
            </w:r>
          </w:p>
          <w:p w14:paraId="7B25F730" w14:textId="77777777" w:rsidR="000D7585" w:rsidRPr="00B374F3" w:rsidRDefault="000D7585" w:rsidP="000D7585">
            <w:pPr>
              <w:rPr>
                <w:sz w:val="15"/>
                <w:szCs w:val="15"/>
              </w:rPr>
            </w:pPr>
          </w:p>
          <w:p w14:paraId="7A88DB67" w14:textId="77777777" w:rsidR="000D7585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Measure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 xml:space="preserve">Defensive player </w:t>
            </w:r>
            <w:r w:rsidRPr="00B374F3">
              <w:rPr>
                <w:sz w:val="15"/>
                <w:szCs w:val="15"/>
              </w:rPr>
              <w:t>Knee Injuries</w:t>
            </w:r>
            <w:r>
              <w:rPr>
                <w:sz w:val="15"/>
                <w:szCs w:val="15"/>
              </w:rPr>
              <w:t>.</w:t>
            </w:r>
            <w:r w:rsidRPr="00B374F3">
              <w:rPr>
                <w:sz w:val="15"/>
                <w:szCs w:val="15"/>
              </w:rPr>
              <w:t xml:space="preserve"> </w:t>
            </w:r>
          </w:p>
          <w:p w14:paraId="6F84AC48" w14:textId="6F560A75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Knee injuries resulting in Injury reserve designation.</w:t>
            </w:r>
          </w:p>
        </w:tc>
        <w:tc>
          <w:tcPr>
            <w:tcW w:w="1701" w:type="dxa"/>
          </w:tcPr>
          <w:p w14:paraId="52DC1713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Knee Injuries</w:t>
            </w:r>
          </w:p>
          <w:p w14:paraId="606E1562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014/15 = </w:t>
            </w:r>
            <w:r w:rsidRPr="00B374F3">
              <w:rPr>
                <w:sz w:val="15"/>
                <w:szCs w:val="15"/>
              </w:rPr>
              <w:t>789/1</w:t>
            </w:r>
            <w:r>
              <w:rPr>
                <w:sz w:val="15"/>
                <w:szCs w:val="15"/>
              </w:rPr>
              <w:t>,</w:t>
            </w:r>
            <w:r w:rsidRPr="00B374F3">
              <w:rPr>
                <w:sz w:val="15"/>
                <w:szCs w:val="15"/>
              </w:rPr>
              <w:t xml:space="preserve">000 </w:t>
            </w:r>
            <w:r>
              <w:rPr>
                <w:sz w:val="15"/>
                <w:szCs w:val="15"/>
              </w:rPr>
              <w:t xml:space="preserve">AE </w:t>
            </w:r>
          </w:p>
          <w:p w14:paraId="7A373680" w14:textId="77777777" w:rsidR="000D7585" w:rsidRPr="00B374F3" w:rsidRDefault="000D7585" w:rsidP="000D7585">
            <w:pPr>
              <w:rPr>
                <w:sz w:val="15"/>
                <w:szCs w:val="15"/>
              </w:rPr>
            </w:pPr>
          </w:p>
          <w:p w14:paraId="3332CDE7" w14:textId="77777777" w:rsidR="000D7585" w:rsidRDefault="000D7585" w:rsidP="000D7585">
            <w:pPr>
              <w:rPr>
                <w:sz w:val="15"/>
                <w:szCs w:val="15"/>
              </w:rPr>
            </w:pPr>
            <w:r w:rsidRPr="00897B1E">
              <w:rPr>
                <w:sz w:val="15"/>
                <w:szCs w:val="15"/>
              </w:rPr>
              <w:t>2015/16 = 621/1,000 AE</w:t>
            </w:r>
          </w:p>
          <w:p w14:paraId="3F11E512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2C8DA853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FD77AF">
              <w:rPr>
                <w:b/>
                <w:bCs/>
                <w:sz w:val="15"/>
                <w:szCs w:val="15"/>
              </w:rPr>
              <w:t>Injur</w:t>
            </w:r>
            <w:r>
              <w:rPr>
                <w:b/>
                <w:bCs/>
                <w:sz w:val="15"/>
                <w:szCs w:val="15"/>
              </w:rPr>
              <w:t>ed</w:t>
            </w:r>
            <w:r w:rsidRPr="00FD77AF">
              <w:rPr>
                <w:b/>
                <w:bCs/>
                <w:sz w:val="15"/>
                <w:szCs w:val="15"/>
              </w:rPr>
              <w:t xml:space="preserve"> Reserve </w:t>
            </w:r>
          </w:p>
          <w:p w14:paraId="4FD23A5F" w14:textId="517F4840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014-16 (n = 131) </w:t>
            </w:r>
          </w:p>
        </w:tc>
        <w:tc>
          <w:tcPr>
            <w:tcW w:w="1701" w:type="dxa"/>
          </w:tcPr>
          <w:p w14:paraId="7514AD84" w14:textId="77777777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Knee Injuries</w:t>
            </w:r>
          </w:p>
          <w:p w14:paraId="35518B34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016/17 = </w:t>
            </w:r>
            <w:r w:rsidRPr="00B374F3">
              <w:rPr>
                <w:sz w:val="15"/>
                <w:szCs w:val="15"/>
              </w:rPr>
              <w:t xml:space="preserve">460/1,000 </w:t>
            </w:r>
            <w:r>
              <w:rPr>
                <w:sz w:val="15"/>
                <w:szCs w:val="15"/>
              </w:rPr>
              <w:t>AE</w:t>
            </w:r>
            <w:r w:rsidRPr="00B374F3">
              <w:rPr>
                <w:sz w:val="15"/>
                <w:szCs w:val="15"/>
              </w:rPr>
              <w:t xml:space="preserve"> </w:t>
            </w:r>
          </w:p>
          <w:p w14:paraId="14561319" w14:textId="77777777" w:rsidR="000D7585" w:rsidRPr="00B374F3" w:rsidRDefault="000D7585" w:rsidP="000D7585">
            <w:pPr>
              <w:rPr>
                <w:sz w:val="15"/>
                <w:szCs w:val="15"/>
              </w:rPr>
            </w:pPr>
          </w:p>
          <w:p w14:paraId="45276B51" w14:textId="77777777" w:rsidR="000D7585" w:rsidRDefault="000D7585" w:rsidP="000D7585">
            <w:pPr>
              <w:rPr>
                <w:sz w:val="15"/>
                <w:szCs w:val="15"/>
              </w:rPr>
            </w:pPr>
            <w:r w:rsidRPr="00897B1E">
              <w:rPr>
                <w:sz w:val="15"/>
                <w:szCs w:val="15"/>
              </w:rPr>
              <w:t>2017/18 = 621/1,000 AE</w:t>
            </w:r>
          </w:p>
          <w:p w14:paraId="144CD5F9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62B9793D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FD77AF">
              <w:rPr>
                <w:b/>
                <w:bCs/>
                <w:sz w:val="15"/>
                <w:szCs w:val="15"/>
              </w:rPr>
              <w:t>Injur</w:t>
            </w:r>
            <w:r>
              <w:rPr>
                <w:b/>
                <w:bCs/>
                <w:sz w:val="15"/>
                <w:szCs w:val="15"/>
              </w:rPr>
              <w:t>ed</w:t>
            </w:r>
            <w:r w:rsidRPr="00FD77AF">
              <w:rPr>
                <w:b/>
                <w:bCs/>
                <w:sz w:val="15"/>
                <w:szCs w:val="15"/>
              </w:rPr>
              <w:t xml:space="preserve"> Reserve</w:t>
            </w:r>
          </w:p>
          <w:p w14:paraId="4F161DDC" w14:textId="006CF374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2016-18 (n = 116)</w:t>
            </w:r>
          </w:p>
        </w:tc>
        <w:tc>
          <w:tcPr>
            <w:tcW w:w="1842" w:type="dxa"/>
          </w:tcPr>
          <w:p w14:paraId="7D6CD337" w14:textId="77777777" w:rsidR="000D7585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Knee Injur</w:t>
            </w:r>
            <w:r>
              <w:rPr>
                <w:b/>
                <w:bCs/>
                <w:sz w:val="15"/>
                <w:szCs w:val="15"/>
              </w:rPr>
              <w:t>y RR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  <w:r w:rsidRPr="00B374F3">
              <w:rPr>
                <w:sz w:val="15"/>
                <w:szCs w:val="15"/>
              </w:rPr>
              <w:t>RR = 0.84 (0.75 to 0.96), p = 0.09</w:t>
            </w:r>
          </w:p>
          <w:p w14:paraId="52EFE748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58888A33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092AA697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44459D16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3DA8319B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FD77AF">
              <w:rPr>
                <w:b/>
                <w:bCs/>
                <w:sz w:val="15"/>
                <w:szCs w:val="15"/>
              </w:rPr>
              <w:t>Injury Reserve</w:t>
            </w:r>
            <w:r>
              <w:rPr>
                <w:b/>
                <w:bCs/>
                <w:sz w:val="15"/>
                <w:szCs w:val="15"/>
              </w:rPr>
              <w:t xml:space="preserve"> RR</w:t>
            </w:r>
          </w:p>
          <w:p w14:paraId="1E84687A" w14:textId="7883CE43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RR = 0.90 (0.72 to 1.13), p = 0.39</w:t>
            </w:r>
          </w:p>
        </w:tc>
        <w:tc>
          <w:tcPr>
            <w:tcW w:w="2268" w:type="dxa"/>
          </w:tcPr>
          <w:p w14:paraId="7EA32542" w14:textId="77777777" w:rsidR="000D7585" w:rsidRPr="00243A52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243A52">
              <w:rPr>
                <w:b/>
                <w:bCs/>
                <w:sz w:val="15"/>
                <w:szCs w:val="15"/>
              </w:rPr>
              <w:t>Outcomes</w:t>
            </w:r>
          </w:p>
          <w:p w14:paraId="53D95E52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mparing two seasons of pre and two seasons of post rule change showed a r</w:t>
            </w:r>
            <w:r w:rsidRPr="00B374F3">
              <w:rPr>
                <w:sz w:val="15"/>
                <w:szCs w:val="15"/>
              </w:rPr>
              <w:t>eduction in</w:t>
            </w:r>
            <w:r>
              <w:rPr>
                <w:sz w:val="15"/>
                <w:szCs w:val="15"/>
              </w:rPr>
              <w:t xml:space="preserve"> defensive player knee </w:t>
            </w:r>
            <w:r w:rsidRPr="00B374F3">
              <w:rPr>
                <w:sz w:val="15"/>
                <w:szCs w:val="15"/>
              </w:rPr>
              <w:t>injuries</w:t>
            </w:r>
            <w:r>
              <w:rPr>
                <w:sz w:val="15"/>
                <w:szCs w:val="15"/>
              </w:rPr>
              <w:t>.</w:t>
            </w:r>
            <w:r w:rsidRPr="00B374F3">
              <w:rPr>
                <w:sz w:val="15"/>
                <w:szCs w:val="15"/>
              </w:rPr>
              <w:t xml:space="preserve"> </w:t>
            </w:r>
          </w:p>
          <w:p w14:paraId="550447AE" w14:textId="77777777" w:rsidR="000D7585" w:rsidRPr="00B374F3" w:rsidRDefault="000D7585" w:rsidP="000D7585">
            <w:pPr>
              <w:rPr>
                <w:sz w:val="15"/>
                <w:szCs w:val="15"/>
              </w:rPr>
            </w:pPr>
          </w:p>
          <w:p w14:paraId="58A8C4D8" w14:textId="203EBA86" w:rsidR="000D7585" w:rsidRPr="00CB142C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3F3B31">
              <w:rPr>
                <w:sz w:val="15"/>
                <w:szCs w:val="15"/>
              </w:rPr>
              <w:t>No change</w:t>
            </w:r>
            <w:r>
              <w:rPr>
                <w:sz w:val="15"/>
                <w:szCs w:val="15"/>
              </w:rPr>
              <w:t xml:space="preserve"> in injury severity as the quantity of plyers being placed on IR for knee injuries did not decrease.  </w:t>
            </w:r>
          </w:p>
        </w:tc>
        <w:tc>
          <w:tcPr>
            <w:tcW w:w="2268" w:type="dxa"/>
          </w:tcPr>
          <w:p w14:paraId="64D20035" w14:textId="653FB3FC" w:rsidR="000D7585" w:rsidRDefault="000D7585" w:rsidP="000D7585">
            <w:pPr>
              <w:rPr>
                <w:sz w:val="15"/>
                <w:szCs w:val="15"/>
              </w:rPr>
            </w:pPr>
            <w:r w:rsidRPr="006555B7">
              <w:rPr>
                <w:b/>
                <w:bCs/>
                <w:sz w:val="15"/>
                <w:szCs w:val="15"/>
              </w:rPr>
              <w:t>Limitations</w:t>
            </w:r>
          </w:p>
          <w:p w14:paraId="3EBB4E79" w14:textId="4038F9C0" w:rsidR="000D7585" w:rsidRPr="00B374F3" w:rsidRDefault="000D7585" w:rsidP="000D7585">
            <w:pPr>
              <w:rPr>
                <w:sz w:val="15"/>
                <w:szCs w:val="15"/>
              </w:rPr>
            </w:pPr>
            <w:r w:rsidRPr="005B69AD">
              <w:rPr>
                <w:sz w:val="15"/>
                <w:szCs w:val="15"/>
              </w:rPr>
              <w:t>Public injury reports used to collect the data lacks detailed information including type, cause, and treatment of injury.</w:t>
            </w:r>
            <w:r>
              <w:rPr>
                <w:sz w:val="15"/>
                <w:szCs w:val="15"/>
              </w:rPr>
              <w:t xml:space="preserve"> </w:t>
            </w:r>
          </w:p>
          <w:p w14:paraId="32BE528C" w14:textId="77777777" w:rsidR="000D7585" w:rsidRPr="00B374F3" w:rsidRDefault="000D7585" w:rsidP="000D7585">
            <w:pPr>
              <w:rPr>
                <w:sz w:val="15"/>
                <w:szCs w:val="15"/>
              </w:rPr>
            </w:pPr>
          </w:p>
          <w:p w14:paraId="5D9478F8" w14:textId="4A718F7D" w:rsidR="000D7585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Separate rule changes to </w:t>
            </w:r>
            <w:r>
              <w:rPr>
                <w:sz w:val="15"/>
                <w:szCs w:val="15"/>
              </w:rPr>
              <w:t xml:space="preserve">the </w:t>
            </w:r>
            <w:r w:rsidRPr="00B374F3">
              <w:rPr>
                <w:sz w:val="15"/>
                <w:szCs w:val="15"/>
              </w:rPr>
              <w:t>KO procedures and horse collar tackling may have</w:t>
            </w:r>
            <w:r>
              <w:rPr>
                <w:sz w:val="15"/>
                <w:szCs w:val="15"/>
              </w:rPr>
              <w:t xml:space="preserve"> positively </w:t>
            </w:r>
            <w:r w:rsidRPr="00B374F3">
              <w:rPr>
                <w:sz w:val="15"/>
                <w:szCs w:val="15"/>
              </w:rPr>
              <w:t xml:space="preserve">influenced </w:t>
            </w:r>
            <w:r>
              <w:rPr>
                <w:sz w:val="15"/>
                <w:szCs w:val="15"/>
              </w:rPr>
              <w:t xml:space="preserve">the </w:t>
            </w:r>
            <w:r w:rsidRPr="00B374F3">
              <w:rPr>
                <w:sz w:val="15"/>
                <w:szCs w:val="15"/>
              </w:rPr>
              <w:t>result</w:t>
            </w:r>
            <w:r>
              <w:rPr>
                <w:sz w:val="15"/>
                <w:szCs w:val="15"/>
              </w:rPr>
              <w:t>.</w:t>
            </w:r>
          </w:p>
        </w:tc>
      </w:tr>
      <w:tr w:rsidR="000D7585" w14:paraId="53C965ED" w14:textId="77777777" w:rsidTr="00430727">
        <w:trPr>
          <w:trHeight w:val="1160"/>
        </w:trPr>
        <w:tc>
          <w:tcPr>
            <w:tcW w:w="1129" w:type="dxa"/>
          </w:tcPr>
          <w:p w14:paraId="019A84F5" w14:textId="77777777" w:rsidR="000D7585" w:rsidRDefault="000D7585" w:rsidP="000D7585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  <w:r w:rsidRPr="00116C13">
              <w:rPr>
                <w:b/>
                <w:bCs/>
                <w:sz w:val="15"/>
                <w:szCs w:val="15"/>
              </w:rPr>
              <w:t>American Football</w:t>
            </w:r>
            <w:r w:rsidRPr="00B374F3">
              <w:rPr>
                <w:sz w:val="15"/>
                <w:szCs w:val="15"/>
              </w:rPr>
              <w:t xml:space="preserve"> (United States)</w:t>
            </w:r>
          </w:p>
          <w:p w14:paraId="1FEB569D" w14:textId="77777777" w:rsidR="000D7585" w:rsidRDefault="000D7585" w:rsidP="000D7585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</w:p>
          <w:p w14:paraId="226693F0" w14:textId="77777777" w:rsidR="000D7585" w:rsidRDefault="000D7585" w:rsidP="000D7585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</w:p>
          <w:p w14:paraId="5446276E" w14:textId="3B4756D7" w:rsidR="000D7585" w:rsidRPr="00116C13" w:rsidRDefault="000D7585" w:rsidP="000D7585">
            <w:pPr>
              <w:rPr>
                <w:rFonts w:cs="Calibri"/>
                <w:color w:val="000000"/>
                <w:sz w:val="15"/>
                <w:szCs w:val="15"/>
              </w:rPr>
            </w:pPr>
            <w:r w:rsidRPr="00116C13">
              <w:rPr>
                <w:rFonts w:cs="Calibri"/>
                <w:color w:val="000000"/>
                <w:sz w:val="15"/>
                <w:szCs w:val="15"/>
              </w:rPr>
              <w:t>Torg</w:t>
            </w:r>
            <w:r>
              <w:rPr>
                <w:rFonts w:cs="Calibri"/>
                <w:color w:val="000000"/>
                <w:sz w:val="15"/>
                <w:szCs w:val="15"/>
              </w:rPr>
              <w:t xml:space="preserve"> et al.</w:t>
            </w:r>
            <w:r w:rsidRPr="00116C13">
              <w:rPr>
                <w:rFonts w:cs="Calibri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Calibri"/>
                <w:color w:val="000000"/>
                <w:sz w:val="15"/>
                <w:szCs w:val="15"/>
              </w:rPr>
              <w:t>(</w:t>
            </w:r>
            <w:r w:rsidRPr="00116C13">
              <w:rPr>
                <w:rFonts w:cs="Calibri"/>
                <w:color w:val="000000"/>
                <w:sz w:val="15"/>
                <w:szCs w:val="15"/>
              </w:rPr>
              <w:t>1990</w:t>
            </w:r>
            <w:r>
              <w:rPr>
                <w:rFonts w:cs="Calibri"/>
                <w:color w:val="000000"/>
                <w:sz w:val="15"/>
                <w:szCs w:val="15"/>
              </w:rPr>
              <w:t>)</w:t>
            </w:r>
          </w:p>
          <w:p w14:paraId="226382DD" w14:textId="77777777" w:rsidR="000D7585" w:rsidRDefault="000D7585" w:rsidP="000D7585">
            <w:pPr>
              <w:rPr>
                <w:rFonts w:cs="Calibri"/>
                <w:color w:val="000000"/>
                <w:sz w:val="15"/>
                <w:szCs w:val="15"/>
              </w:rPr>
            </w:pPr>
          </w:p>
          <w:p w14:paraId="602FC1ED" w14:textId="77777777" w:rsidR="000D7585" w:rsidRPr="00116C13" w:rsidRDefault="000D7585" w:rsidP="000D7585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</w:tcPr>
          <w:p w14:paraId="3E90D6C3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Male </w:t>
            </w:r>
          </w:p>
          <w:p w14:paraId="558BBA20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6C703BCF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Amateur </w:t>
            </w:r>
          </w:p>
          <w:p w14:paraId="28B35A67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039FF1F8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Mixed </w:t>
            </w:r>
          </w:p>
          <w:p w14:paraId="2A1274B0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232F8E1F" w14:textId="21134341" w:rsidR="000D7585" w:rsidRPr="00B374F3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uantity of player not reported.</w:t>
            </w:r>
          </w:p>
        </w:tc>
        <w:tc>
          <w:tcPr>
            <w:tcW w:w="1418" w:type="dxa"/>
          </w:tcPr>
          <w:p w14:paraId="7B07DABE" w14:textId="77777777" w:rsidR="000D7585" w:rsidRPr="00001867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001867">
              <w:rPr>
                <w:b/>
                <w:bCs/>
                <w:sz w:val="15"/>
                <w:szCs w:val="15"/>
              </w:rPr>
              <w:t xml:space="preserve">Retrospective Cohort </w:t>
            </w:r>
          </w:p>
          <w:p w14:paraId="775FABD2" w14:textId="77777777" w:rsidR="000D7585" w:rsidRPr="00001867" w:rsidRDefault="000D7585" w:rsidP="000D7585">
            <w:pPr>
              <w:rPr>
                <w:sz w:val="15"/>
                <w:szCs w:val="15"/>
              </w:rPr>
            </w:pPr>
          </w:p>
          <w:p w14:paraId="2C4FA0C9" w14:textId="77777777" w:rsidR="000D7585" w:rsidRPr="00001867" w:rsidRDefault="000D7585" w:rsidP="000D7585">
            <w:pPr>
              <w:rPr>
                <w:sz w:val="15"/>
                <w:szCs w:val="15"/>
              </w:rPr>
            </w:pPr>
            <w:r w:rsidRPr="00001867">
              <w:rPr>
                <w:sz w:val="15"/>
                <w:szCs w:val="15"/>
              </w:rPr>
              <w:t>Injury surveillance forms</w:t>
            </w:r>
            <w:r>
              <w:rPr>
                <w:sz w:val="15"/>
                <w:szCs w:val="15"/>
              </w:rPr>
              <w:t>.</w:t>
            </w:r>
          </w:p>
          <w:p w14:paraId="05D7FE7D" w14:textId="77777777" w:rsidR="000D7585" w:rsidRPr="00001867" w:rsidRDefault="000D7585" w:rsidP="000D7585">
            <w:pPr>
              <w:rPr>
                <w:sz w:val="15"/>
                <w:szCs w:val="15"/>
              </w:rPr>
            </w:pPr>
          </w:p>
          <w:p w14:paraId="4A4AAF1E" w14:textId="77777777" w:rsidR="000D7585" w:rsidRPr="00001867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</w:t>
            </w:r>
            <w:r w:rsidRPr="00001867">
              <w:rPr>
                <w:sz w:val="15"/>
                <w:szCs w:val="15"/>
              </w:rPr>
              <w:t>pen access injury data</w:t>
            </w:r>
            <w:r>
              <w:rPr>
                <w:sz w:val="15"/>
                <w:szCs w:val="15"/>
              </w:rPr>
              <w:t>.</w:t>
            </w:r>
          </w:p>
          <w:p w14:paraId="2E2CE419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0B375087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Hospital</w:t>
            </w:r>
            <w:r>
              <w:rPr>
                <w:sz w:val="15"/>
                <w:szCs w:val="15"/>
              </w:rPr>
              <w:t xml:space="preserve">/medical/insurance </w:t>
            </w:r>
            <w:r w:rsidRPr="00B374F3">
              <w:rPr>
                <w:sz w:val="15"/>
                <w:szCs w:val="15"/>
              </w:rPr>
              <w:t>records</w:t>
            </w:r>
            <w:r>
              <w:rPr>
                <w:sz w:val="15"/>
                <w:szCs w:val="15"/>
              </w:rPr>
              <w:t>.</w:t>
            </w:r>
          </w:p>
          <w:p w14:paraId="6418FC6B" w14:textId="77777777" w:rsidR="000D7585" w:rsidRPr="00001867" w:rsidRDefault="000D7585" w:rsidP="000D7585">
            <w:pPr>
              <w:rPr>
                <w:sz w:val="15"/>
                <w:szCs w:val="15"/>
              </w:rPr>
            </w:pPr>
          </w:p>
          <w:p w14:paraId="726BF9C0" w14:textId="77777777" w:rsidR="000D7585" w:rsidRPr="00001867" w:rsidRDefault="000D7585" w:rsidP="000D7585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417" w:type="dxa"/>
          </w:tcPr>
          <w:p w14:paraId="4FE3FF5C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Rule – Tackling </w:t>
            </w:r>
          </w:p>
          <w:p w14:paraId="78C85684" w14:textId="77777777" w:rsidR="000D7585" w:rsidRPr="00001867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Injuries – Upper body</w:t>
            </w:r>
          </w:p>
          <w:p w14:paraId="38AC0DF3" w14:textId="77777777" w:rsidR="000D7585" w:rsidRPr="00001867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33592752" w14:textId="3B9FF0D4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001867">
              <w:rPr>
                <w:sz w:val="15"/>
                <w:szCs w:val="15"/>
              </w:rPr>
              <w:t>Removal of headfirst blocking and spear tackling</w:t>
            </w:r>
            <w:r>
              <w:rPr>
                <w:sz w:val="15"/>
                <w:szCs w:val="15"/>
              </w:rPr>
              <w:t>.</w:t>
            </w:r>
          </w:p>
        </w:tc>
        <w:tc>
          <w:tcPr>
            <w:tcW w:w="1418" w:type="dxa"/>
          </w:tcPr>
          <w:p w14:paraId="0E97995D" w14:textId="77777777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Injury Definition </w:t>
            </w:r>
          </w:p>
          <w:p w14:paraId="68E33BEF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2-h</w:t>
            </w:r>
            <w:r w:rsidRPr="00B374F3"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TL + hospitalisation</w:t>
            </w:r>
          </w:p>
          <w:p w14:paraId="707F24AD" w14:textId="77777777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58AEED6B" w14:textId="77777777" w:rsidR="000D7585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Measure 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  <w:r w:rsidRPr="00B374F3">
              <w:rPr>
                <w:sz w:val="15"/>
                <w:szCs w:val="15"/>
              </w:rPr>
              <w:t>Spin</w:t>
            </w:r>
            <w:r>
              <w:rPr>
                <w:sz w:val="15"/>
                <w:szCs w:val="15"/>
              </w:rPr>
              <w:t>e</w:t>
            </w:r>
            <w:r w:rsidRPr="00B374F3">
              <w:rPr>
                <w:sz w:val="15"/>
                <w:szCs w:val="15"/>
              </w:rPr>
              <w:t xml:space="preserve"> Trauma</w:t>
            </w:r>
            <w:r>
              <w:rPr>
                <w:sz w:val="15"/>
                <w:szCs w:val="15"/>
              </w:rPr>
              <w:t>.</w:t>
            </w:r>
            <w:r w:rsidRPr="00B374F3">
              <w:rPr>
                <w:sz w:val="15"/>
                <w:szCs w:val="15"/>
              </w:rPr>
              <w:t xml:space="preserve"> </w:t>
            </w:r>
          </w:p>
          <w:p w14:paraId="49D7035A" w14:textId="77777777" w:rsidR="000D7585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Quadriplegia</w:t>
            </w:r>
            <w:r>
              <w:rPr>
                <w:sz w:val="15"/>
                <w:szCs w:val="15"/>
              </w:rPr>
              <w:t>.</w:t>
            </w:r>
          </w:p>
          <w:p w14:paraId="58A87999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Haemorrhage</w:t>
            </w:r>
            <w:r>
              <w:rPr>
                <w:sz w:val="15"/>
                <w:szCs w:val="15"/>
              </w:rPr>
              <w:t>.</w:t>
            </w:r>
          </w:p>
          <w:p w14:paraId="524DBD9E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Death</w:t>
            </w:r>
            <w:r>
              <w:rPr>
                <w:sz w:val="15"/>
                <w:szCs w:val="15"/>
              </w:rPr>
              <w:t>.</w:t>
            </w:r>
          </w:p>
          <w:p w14:paraId="7E465644" w14:textId="01E6CEC9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701" w:type="dxa"/>
          </w:tcPr>
          <w:p w14:paraId="6DF3D7EB" w14:textId="77777777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(/100,000 players)</w:t>
            </w:r>
          </w:p>
          <w:p w14:paraId="3EAF4CF4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Spin</w:t>
            </w:r>
            <w:r>
              <w:rPr>
                <w:b/>
                <w:bCs/>
                <w:sz w:val="15"/>
                <w:szCs w:val="15"/>
              </w:rPr>
              <w:t>e</w:t>
            </w:r>
            <w:r w:rsidRPr="00B374F3">
              <w:rPr>
                <w:b/>
                <w:bCs/>
                <w:sz w:val="15"/>
                <w:szCs w:val="15"/>
              </w:rPr>
              <w:t xml:space="preserve"> Trauma 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  <w:r w:rsidRPr="00B374F3">
              <w:rPr>
                <w:sz w:val="15"/>
                <w:szCs w:val="15"/>
              </w:rPr>
              <w:t>HS = 7.72/100,00</w:t>
            </w:r>
          </w:p>
          <w:p w14:paraId="66280CC6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College =30.66/100,00</w:t>
            </w:r>
          </w:p>
          <w:p w14:paraId="297EE37E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03EA3145" w14:textId="77777777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Quadriplegia</w:t>
            </w:r>
          </w:p>
          <w:p w14:paraId="4A70C509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HS = 2.24/100,000</w:t>
            </w:r>
          </w:p>
          <w:p w14:paraId="6343C11C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College = 10.66/100,000</w:t>
            </w:r>
          </w:p>
          <w:p w14:paraId="39543D04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6FB5A73B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Haemorrhage 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  <w:r w:rsidRPr="00B374F3">
              <w:rPr>
                <w:sz w:val="15"/>
                <w:szCs w:val="15"/>
              </w:rPr>
              <w:t>HS = 0.89/100,00</w:t>
            </w:r>
          </w:p>
          <w:p w14:paraId="26DD680A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College = 1.33/100,00</w:t>
            </w:r>
          </w:p>
          <w:p w14:paraId="16ED06CD" w14:textId="77777777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br/>
              <w:t>Death</w:t>
            </w:r>
          </w:p>
          <w:p w14:paraId="1E2A9EAC" w14:textId="77777777" w:rsidR="000D7585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HS = 0.98/100,00</w:t>
            </w:r>
          </w:p>
          <w:p w14:paraId="6B687AF7" w14:textId="6415E8CD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College = 0.0/100,000</w:t>
            </w:r>
          </w:p>
        </w:tc>
        <w:tc>
          <w:tcPr>
            <w:tcW w:w="1701" w:type="dxa"/>
          </w:tcPr>
          <w:p w14:paraId="4C58D21F" w14:textId="77777777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(/100,000 players)</w:t>
            </w:r>
          </w:p>
          <w:p w14:paraId="0681C356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Spin</w:t>
            </w:r>
            <w:r>
              <w:rPr>
                <w:b/>
                <w:bCs/>
                <w:sz w:val="15"/>
                <w:szCs w:val="15"/>
              </w:rPr>
              <w:t>e</w:t>
            </w:r>
            <w:r w:rsidRPr="00B374F3">
              <w:rPr>
                <w:b/>
                <w:bCs/>
                <w:sz w:val="15"/>
                <w:szCs w:val="15"/>
              </w:rPr>
              <w:t xml:space="preserve"> Trauma 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  <w:r w:rsidRPr="00B374F3">
              <w:rPr>
                <w:sz w:val="15"/>
                <w:szCs w:val="15"/>
              </w:rPr>
              <w:t>HS = 2.31/100,00</w:t>
            </w:r>
          </w:p>
          <w:p w14:paraId="3B2F6613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College =10.66/100,00</w:t>
            </w:r>
          </w:p>
          <w:p w14:paraId="246BCAB5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564C597E" w14:textId="77777777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Quadriplegia</w:t>
            </w:r>
          </w:p>
          <w:p w14:paraId="4A122B83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HS = </w:t>
            </w:r>
            <w:r>
              <w:rPr>
                <w:sz w:val="15"/>
                <w:szCs w:val="15"/>
              </w:rPr>
              <w:t>0.73</w:t>
            </w:r>
            <w:r w:rsidRPr="00B374F3">
              <w:rPr>
                <w:sz w:val="15"/>
                <w:szCs w:val="15"/>
              </w:rPr>
              <w:t>/100,000</w:t>
            </w:r>
          </w:p>
          <w:p w14:paraId="361C1A48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College = 0.0/100,000</w:t>
            </w:r>
          </w:p>
          <w:p w14:paraId="6F28FFE4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12EDAF76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43710F6B" w14:textId="77777777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Haemorrhage 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  <w:r w:rsidRPr="00B374F3">
              <w:rPr>
                <w:sz w:val="15"/>
                <w:szCs w:val="15"/>
              </w:rPr>
              <w:t>HS = 1.78/100,00</w:t>
            </w:r>
          </w:p>
          <w:p w14:paraId="636955A2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College = 0.0/100,00</w:t>
            </w:r>
          </w:p>
          <w:p w14:paraId="5B0718EB" w14:textId="77777777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br/>
            </w:r>
            <w:r w:rsidRPr="00B374F3">
              <w:rPr>
                <w:b/>
                <w:bCs/>
                <w:sz w:val="15"/>
                <w:szCs w:val="15"/>
              </w:rPr>
              <w:t>Death</w:t>
            </w:r>
          </w:p>
          <w:p w14:paraId="3A53CCE2" w14:textId="77777777" w:rsidR="000D7585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HS = 0.10/100,00</w:t>
            </w:r>
          </w:p>
          <w:p w14:paraId="22425722" w14:textId="3BE7C7F4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College = 0.0/100,000</w:t>
            </w:r>
          </w:p>
        </w:tc>
        <w:tc>
          <w:tcPr>
            <w:tcW w:w="1842" w:type="dxa"/>
          </w:tcPr>
          <w:p w14:paraId="701FB396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% Change</w:t>
            </w:r>
          </w:p>
          <w:p w14:paraId="0B3986DE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Spin</w:t>
            </w:r>
            <w:r>
              <w:rPr>
                <w:b/>
                <w:bCs/>
                <w:sz w:val="15"/>
                <w:szCs w:val="15"/>
              </w:rPr>
              <w:t>e</w:t>
            </w:r>
            <w:r w:rsidRPr="00B374F3">
              <w:rPr>
                <w:b/>
                <w:bCs/>
                <w:sz w:val="15"/>
                <w:szCs w:val="15"/>
              </w:rPr>
              <w:t xml:space="preserve"> Trauma 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  <w:r w:rsidRPr="00B374F3">
              <w:rPr>
                <w:sz w:val="15"/>
                <w:szCs w:val="15"/>
              </w:rPr>
              <w:t xml:space="preserve">HS = </w:t>
            </w:r>
            <w:r>
              <w:rPr>
                <w:sz w:val="15"/>
                <w:szCs w:val="15"/>
              </w:rPr>
              <w:t xml:space="preserve">-70% </w:t>
            </w:r>
          </w:p>
          <w:p w14:paraId="38F7B26A" w14:textId="77777777" w:rsidR="000D7585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College </w:t>
            </w:r>
            <w:r>
              <w:rPr>
                <w:sz w:val="15"/>
                <w:szCs w:val="15"/>
              </w:rPr>
              <w:t>= -65%</w:t>
            </w:r>
          </w:p>
          <w:p w14:paraId="11845617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1CE77212" w14:textId="77777777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Quadriplegia</w:t>
            </w:r>
          </w:p>
          <w:p w14:paraId="760FDB7A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HS = </w:t>
            </w:r>
            <w:r>
              <w:rPr>
                <w:sz w:val="15"/>
                <w:szCs w:val="15"/>
              </w:rPr>
              <w:t>-82%</w:t>
            </w:r>
          </w:p>
          <w:p w14:paraId="5963C756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College = </w:t>
            </w:r>
            <w:r>
              <w:rPr>
                <w:sz w:val="15"/>
                <w:szCs w:val="15"/>
              </w:rPr>
              <w:t>-100%</w:t>
            </w:r>
          </w:p>
          <w:p w14:paraId="63E31D5C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1AEA3A93" w14:textId="77777777" w:rsidR="000D7585" w:rsidRPr="00B374F3" w:rsidRDefault="000D7585" w:rsidP="000D7585">
            <w:pPr>
              <w:rPr>
                <w:sz w:val="15"/>
                <w:szCs w:val="15"/>
              </w:rPr>
            </w:pPr>
          </w:p>
          <w:p w14:paraId="26D5DF50" w14:textId="77777777" w:rsidR="000D7585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Haemorrhage</w:t>
            </w:r>
            <w:r w:rsidRPr="00B374F3">
              <w:rPr>
                <w:sz w:val="15"/>
                <w:szCs w:val="15"/>
              </w:rPr>
              <w:t xml:space="preserve"> </w:t>
            </w:r>
          </w:p>
          <w:p w14:paraId="75E4C598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HS = </w:t>
            </w:r>
            <w:r>
              <w:rPr>
                <w:sz w:val="15"/>
                <w:szCs w:val="15"/>
              </w:rPr>
              <w:t>+100%</w:t>
            </w:r>
          </w:p>
          <w:p w14:paraId="647D47A3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College = </w:t>
            </w:r>
            <w:r>
              <w:rPr>
                <w:sz w:val="15"/>
                <w:szCs w:val="15"/>
              </w:rPr>
              <w:t>-100%</w:t>
            </w:r>
          </w:p>
          <w:p w14:paraId="353215F3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5D80EE08" w14:textId="77777777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Death</w:t>
            </w:r>
          </w:p>
          <w:p w14:paraId="3638922E" w14:textId="77777777" w:rsidR="000D7585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HS = </w:t>
            </w:r>
            <w:r>
              <w:rPr>
                <w:sz w:val="15"/>
                <w:szCs w:val="15"/>
              </w:rPr>
              <w:t>-90%</w:t>
            </w:r>
          </w:p>
          <w:p w14:paraId="66158180" w14:textId="334CD06B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College = N/A</w:t>
            </w:r>
          </w:p>
        </w:tc>
        <w:tc>
          <w:tcPr>
            <w:tcW w:w="2268" w:type="dxa"/>
          </w:tcPr>
          <w:p w14:paraId="6A428B19" w14:textId="77777777" w:rsidR="000D7585" w:rsidRPr="00CB142C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CB142C">
              <w:rPr>
                <w:b/>
                <w:bCs/>
                <w:sz w:val="15"/>
                <w:szCs w:val="15"/>
              </w:rPr>
              <w:t>Outcome</w:t>
            </w:r>
            <w:r>
              <w:rPr>
                <w:b/>
                <w:bCs/>
                <w:sz w:val="15"/>
                <w:szCs w:val="15"/>
              </w:rPr>
              <w:t>s</w:t>
            </w:r>
          </w:p>
          <w:p w14:paraId="15DF33A6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here was a r</w:t>
            </w:r>
            <w:r w:rsidRPr="00B374F3">
              <w:rPr>
                <w:sz w:val="15"/>
                <w:szCs w:val="15"/>
              </w:rPr>
              <w:t xml:space="preserve">eduction in spinal </w:t>
            </w:r>
            <w:r>
              <w:rPr>
                <w:sz w:val="15"/>
                <w:szCs w:val="15"/>
              </w:rPr>
              <w:t xml:space="preserve">trauma </w:t>
            </w:r>
            <w:r w:rsidRPr="00B374F3">
              <w:rPr>
                <w:sz w:val="15"/>
                <w:szCs w:val="15"/>
              </w:rPr>
              <w:t>injuries as a result of the law change</w:t>
            </w:r>
            <w:r>
              <w:rPr>
                <w:sz w:val="15"/>
                <w:szCs w:val="15"/>
              </w:rPr>
              <w:t>.</w:t>
            </w:r>
            <w:r w:rsidRPr="00B374F3">
              <w:rPr>
                <w:sz w:val="15"/>
                <w:szCs w:val="15"/>
              </w:rPr>
              <w:t xml:space="preserve"> </w:t>
            </w:r>
          </w:p>
          <w:p w14:paraId="2ECD1A8F" w14:textId="77777777" w:rsidR="000D7585" w:rsidRPr="00B374F3" w:rsidRDefault="000D7585" w:rsidP="000D7585">
            <w:pPr>
              <w:rPr>
                <w:sz w:val="15"/>
                <w:szCs w:val="15"/>
              </w:rPr>
            </w:pPr>
          </w:p>
          <w:p w14:paraId="6215F6A5" w14:textId="0D809CB8" w:rsidR="000D7585" w:rsidRPr="00CB142C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Improved coaching and tackling techniques may also have contributed to a reduction in injuries.</w:t>
            </w:r>
          </w:p>
        </w:tc>
        <w:tc>
          <w:tcPr>
            <w:tcW w:w="2268" w:type="dxa"/>
          </w:tcPr>
          <w:p w14:paraId="5D479E34" w14:textId="697BC7A0" w:rsidR="000D7585" w:rsidRDefault="000D7585" w:rsidP="000D7585">
            <w:pPr>
              <w:rPr>
                <w:sz w:val="15"/>
                <w:szCs w:val="15"/>
              </w:rPr>
            </w:pPr>
            <w:r w:rsidRPr="006555B7">
              <w:rPr>
                <w:b/>
                <w:bCs/>
                <w:sz w:val="15"/>
                <w:szCs w:val="15"/>
              </w:rPr>
              <w:t>Limitations</w:t>
            </w:r>
          </w:p>
          <w:p w14:paraId="7FA40E66" w14:textId="7C1F7139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udy did not report any limitations.</w:t>
            </w:r>
          </w:p>
        </w:tc>
      </w:tr>
      <w:tr w:rsidR="000D7585" w14:paraId="585D5B84" w14:textId="77777777" w:rsidTr="00430727">
        <w:trPr>
          <w:trHeight w:val="1160"/>
        </w:trPr>
        <w:tc>
          <w:tcPr>
            <w:tcW w:w="1129" w:type="dxa"/>
          </w:tcPr>
          <w:p w14:paraId="44AB1DDF" w14:textId="77777777" w:rsidR="000D7585" w:rsidRDefault="000D7585" w:rsidP="000D7585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  <w:r w:rsidRPr="00116C13">
              <w:rPr>
                <w:b/>
                <w:bCs/>
                <w:sz w:val="15"/>
                <w:szCs w:val="15"/>
              </w:rPr>
              <w:t>American Football</w:t>
            </w:r>
            <w:r w:rsidRPr="00B374F3">
              <w:rPr>
                <w:sz w:val="15"/>
                <w:szCs w:val="15"/>
              </w:rPr>
              <w:t xml:space="preserve"> (United States)</w:t>
            </w:r>
          </w:p>
          <w:p w14:paraId="73A5D770" w14:textId="77777777" w:rsidR="000D7585" w:rsidRDefault="000D7585" w:rsidP="000D7585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</w:p>
          <w:p w14:paraId="3C46E550" w14:textId="3ADB3A11" w:rsidR="000D7585" w:rsidRPr="00822E20" w:rsidRDefault="000D7585" w:rsidP="000D7585">
            <w:pPr>
              <w:rPr>
                <w:rFonts w:cs="Calibri"/>
                <w:color w:val="000000"/>
                <w:sz w:val="15"/>
                <w:szCs w:val="15"/>
              </w:rPr>
            </w:pPr>
            <w:r w:rsidRPr="00822E20">
              <w:rPr>
                <w:rFonts w:cs="Calibri"/>
                <w:color w:val="000000"/>
                <w:sz w:val="15"/>
                <w:szCs w:val="15"/>
              </w:rPr>
              <w:t>Ruestow</w:t>
            </w:r>
            <w:r>
              <w:rPr>
                <w:rFonts w:cs="Calibri"/>
                <w:color w:val="000000"/>
                <w:sz w:val="15"/>
                <w:szCs w:val="15"/>
              </w:rPr>
              <w:t xml:space="preserve"> et al. (</w:t>
            </w:r>
            <w:r w:rsidRPr="00822E20">
              <w:rPr>
                <w:rFonts w:cs="Calibri"/>
                <w:color w:val="000000"/>
                <w:sz w:val="15"/>
                <w:szCs w:val="15"/>
              </w:rPr>
              <w:t>2015</w:t>
            </w:r>
            <w:r>
              <w:rPr>
                <w:rFonts w:cs="Calibri"/>
                <w:color w:val="000000"/>
                <w:sz w:val="15"/>
                <w:szCs w:val="15"/>
              </w:rPr>
              <w:t>)</w:t>
            </w:r>
          </w:p>
          <w:p w14:paraId="5F590AB6" w14:textId="43C4A833" w:rsidR="000D7585" w:rsidRPr="00B374F3" w:rsidRDefault="000D7585" w:rsidP="000D7585">
            <w:pPr>
              <w:rPr>
                <w:rFonts w:cs="Calibri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14:paraId="2A12AAD0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Male </w:t>
            </w:r>
          </w:p>
          <w:p w14:paraId="292FC2E8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285513DA" w14:textId="074F6E5A" w:rsidR="000D7585" w:rsidRPr="00B374F3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lite</w:t>
            </w:r>
            <w:r w:rsidRPr="00B374F3">
              <w:rPr>
                <w:sz w:val="15"/>
                <w:szCs w:val="15"/>
              </w:rPr>
              <w:t xml:space="preserve"> </w:t>
            </w:r>
          </w:p>
          <w:p w14:paraId="62E7564E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5FE6CC72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Adult </w:t>
            </w:r>
          </w:p>
          <w:p w14:paraId="343E10A6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4C1184F9" w14:textId="77777777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Special Teams </w:t>
            </w:r>
          </w:p>
          <w:p w14:paraId="57272809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7C7BA7BE" w14:textId="0D4933D0" w:rsidR="000D7585" w:rsidRPr="00B374F3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eams (n = 32)</w:t>
            </w:r>
          </w:p>
        </w:tc>
        <w:tc>
          <w:tcPr>
            <w:tcW w:w="1418" w:type="dxa"/>
          </w:tcPr>
          <w:p w14:paraId="3B5F3855" w14:textId="77777777" w:rsidR="000D7585" w:rsidRPr="00001867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001867">
              <w:rPr>
                <w:b/>
                <w:bCs/>
                <w:sz w:val="15"/>
                <w:szCs w:val="15"/>
              </w:rPr>
              <w:t xml:space="preserve">Retrospective Cohort </w:t>
            </w:r>
          </w:p>
          <w:p w14:paraId="4F00ED72" w14:textId="77777777" w:rsidR="000D7585" w:rsidRPr="00001867" w:rsidRDefault="000D7585" w:rsidP="000D7585">
            <w:pPr>
              <w:rPr>
                <w:sz w:val="15"/>
                <w:szCs w:val="15"/>
              </w:rPr>
            </w:pPr>
          </w:p>
          <w:p w14:paraId="71A1FCB6" w14:textId="77777777" w:rsidR="000D7585" w:rsidRPr="00001867" w:rsidRDefault="000D7585" w:rsidP="000D7585">
            <w:pPr>
              <w:rPr>
                <w:sz w:val="15"/>
                <w:szCs w:val="15"/>
              </w:rPr>
            </w:pPr>
            <w:r w:rsidRPr="00001867">
              <w:rPr>
                <w:sz w:val="15"/>
                <w:szCs w:val="15"/>
              </w:rPr>
              <w:t>Open access injury data</w:t>
            </w:r>
            <w:r>
              <w:rPr>
                <w:sz w:val="15"/>
                <w:szCs w:val="15"/>
              </w:rPr>
              <w:t>.</w:t>
            </w:r>
          </w:p>
          <w:p w14:paraId="2EDF18FD" w14:textId="77777777" w:rsidR="000D7585" w:rsidRPr="00001867" w:rsidRDefault="000D7585" w:rsidP="000D7585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417" w:type="dxa"/>
          </w:tcPr>
          <w:p w14:paraId="454851BF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Rule – KO</w:t>
            </w:r>
          </w:p>
          <w:p w14:paraId="0274EDB9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Injuries – Overall</w:t>
            </w:r>
          </w:p>
          <w:p w14:paraId="5AD083CF" w14:textId="77777777" w:rsidR="000D7585" w:rsidRPr="007113BF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3FCE6A37" w14:textId="0C5D7F7C" w:rsidR="000D7585" w:rsidRPr="00001867" w:rsidRDefault="000D7585" w:rsidP="000D7585">
            <w:pPr>
              <w:rPr>
                <w:sz w:val="15"/>
                <w:szCs w:val="15"/>
              </w:rPr>
            </w:pPr>
            <w:r w:rsidRPr="00001867">
              <w:rPr>
                <w:sz w:val="15"/>
                <w:szCs w:val="15"/>
              </w:rPr>
              <w:t>Move KO mark from 30yd to 35yd line. KO Team max 5 yd behind kicker</w:t>
            </w:r>
            <w:r>
              <w:rPr>
                <w:sz w:val="15"/>
                <w:szCs w:val="15"/>
              </w:rPr>
              <w:t>.</w:t>
            </w:r>
            <w:r w:rsidRPr="00001867">
              <w:rPr>
                <w:sz w:val="15"/>
                <w:szCs w:val="15"/>
              </w:rPr>
              <w:t xml:space="preserve"> </w:t>
            </w:r>
          </w:p>
        </w:tc>
        <w:tc>
          <w:tcPr>
            <w:tcW w:w="1418" w:type="dxa"/>
          </w:tcPr>
          <w:p w14:paraId="79F07602" w14:textId="77777777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Injury Definition </w:t>
            </w:r>
          </w:p>
          <w:p w14:paraId="18EC3340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24-h </w:t>
            </w:r>
            <w:r>
              <w:rPr>
                <w:sz w:val="15"/>
                <w:szCs w:val="15"/>
              </w:rPr>
              <w:t>TL</w:t>
            </w:r>
          </w:p>
          <w:p w14:paraId="3876CFC7" w14:textId="77777777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410DE19B" w14:textId="77777777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Measure</w:t>
            </w:r>
          </w:p>
          <w:p w14:paraId="4C94C8C1" w14:textId="77777777" w:rsidR="000D7585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Injury </w:t>
            </w:r>
            <w:r>
              <w:rPr>
                <w:sz w:val="15"/>
                <w:szCs w:val="15"/>
              </w:rPr>
              <w:t>rate.</w:t>
            </w:r>
          </w:p>
          <w:p w14:paraId="02E67EF7" w14:textId="77777777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SRC rate </w:t>
            </w:r>
          </w:p>
          <w:p w14:paraId="6CCDA4AF" w14:textId="5FA17DF4" w:rsidR="000D7585" w:rsidRPr="00B374F3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Per 1,000 kick-off and kick return plays).</w:t>
            </w:r>
          </w:p>
        </w:tc>
        <w:tc>
          <w:tcPr>
            <w:tcW w:w="1701" w:type="dxa"/>
          </w:tcPr>
          <w:p w14:paraId="675B3665" w14:textId="77777777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Injuries </w:t>
            </w:r>
          </w:p>
          <w:p w14:paraId="3142AFF6" w14:textId="77777777" w:rsidR="000D7585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22</w:t>
            </w:r>
            <w:r>
              <w:rPr>
                <w:sz w:val="15"/>
                <w:szCs w:val="15"/>
              </w:rPr>
              <w:t>.0</w:t>
            </w:r>
            <w:r w:rsidRPr="00B374F3">
              <w:rPr>
                <w:sz w:val="15"/>
                <w:szCs w:val="15"/>
              </w:rPr>
              <w:t>/1</w:t>
            </w:r>
            <w:r>
              <w:rPr>
                <w:sz w:val="15"/>
                <w:szCs w:val="15"/>
              </w:rPr>
              <w:t>,</w:t>
            </w:r>
            <w:r w:rsidRPr="00B374F3">
              <w:rPr>
                <w:sz w:val="15"/>
                <w:szCs w:val="15"/>
              </w:rPr>
              <w:t>000 KO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</w:p>
          <w:p w14:paraId="66654017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55589662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26</w:t>
            </w:r>
            <w:r>
              <w:rPr>
                <w:sz w:val="15"/>
                <w:szCs w:val="15"/>
              </w:rPr>
              <w:t>.0</w:t>
            </w:r>
            <w:r w:rsidRPr="00B374F3">
              <w:rPr>
                <w:sz w:val="15"/>
                <w:szCs w:val="15"/>
              </w:rPr>
              <w:t>/1</w:t>
            </w:r>
            <w:r>
              <w:rPr>
                <w:sz w:val="15"/>
                <w:szCs w:val="15"/>
              </w:rPr>
              <w:t>,</w:t>
            </w:r>
            <w:r w:rsidRPr="00B374F3">
              <w:rPr>
                <w:sz w:val="15"/>
                <w:szCs w:val="15"/>
              </w:rPr>
              <w:t>000 KR</w:t>
            </w:r>
          </w:p>
          <w:p w14:paraId="428E1A3F" w14:textId="77777777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6091CB43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2833AC36" w14:textId="542FA427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SRC Injuries 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  <w:r w:rsidRPr="00B374F3">
              <w:rPr>
                <w:sz w:val="15"/>
                <w:szCs w:val="15"/>
              </w:rPr>
              <w:t>4.4</w:t>
            </w:r>
            <w:r>
              <w:rPr>
                <w:sz w:val="15"/>
                <w:szCs w:val="15"/>
              </w:rPr>
              <w:t>0</w:t>
            </w:r>
            <w:r w:rsidRPr="00B374F3">
              <w:rPr>
                <w:sz w:val="15"/>
                <w:szCs w:val="15"/>
              </w:rPr>
              <w:t>/1</w:t>
            </w:r>
            <w:r>
              <w:rPr>
                <w:sz w:val="15"/>
                <w:szCs w:val="15"/>
              </w:rPr>
              <w:t>,</w:t>
            </w:r>
            <w:r w:rsidRPr="00B374F3">
              <w:rPr>
                <w:sz w:val="15"/>
                <w:szCs w:val="15"/>
              </w:rPr>
              <w:t>000 KO</w:t>
            </w:r>
          </w:p>
        </w:tc>
        <w:tc>
          <w:tcPr>
            <w:tcW w:w="1701" w:type="dxa"/>
          </w:tcPr>
          <w:p w14:paraId="599A0292" w14:textId="77777777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Injuries </w:t>
            </w:r>
          </w:p>
          <w:p w14:paraId="04616E23" w14:textId="77777777" w:rsidR="000D7585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10</w:t>
            </w:r>
            <w:r>
              <w:rPr>
                <w:sz w:val="15"/>
                <w:szCs w:val="15"/>
              </w:rPr>
              <w:t>.0</w:t>
            </w:r>
            <w:r w:rsidRPr="00B374F3">
              <w:rPr>
                <w:sz w:val="15"/>
                <w:szCs w:val="15"/>
              </w:rPr>
              <w:t>/1</w:t>
            </w:r>
            <w:r>
              <w:rPr>
                <w:sz w:val="15"/>
                <w:szCs w:val="15"/>
              </w:rPr>
              <w:t>,</w:t>
            </w:r>
            <w:r w:rsidRPr="00B374F3">
              <w:rPr>
                <w:sz w:val="15"/>
                <w:szCs w:val="15"/>
              </w:rPr>
              <w:t>000 KO</w:t>
            </w:r>
            <w:r w:rsidRPr="00B374F3">
              <w:rPr>
                <w:sz w:val="15"/>
                <w:szCs w:val="15"/>
              </w:rPr>
              <w:br/>
            </w:r>
          </w:p>
          <w:p w14:paraId="28CAF90D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0DC13461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17</w:t>
            </w:r>
            <w:r>
              <w:rPr>
                <w:sz w:val="15"/>
                <w:szCs w:val="15"/>
              </w:rPr>
              <w:t>.0</w:t>
            </w:r>
            <w:r w:rsidRPr="00B374F3">
              <w:rPr>
                <w:sz w:val="15"/>
                <w:szCs w:val="15"/>
              </w:rPr>
              <w:t>.4/1</w:t>
            </w:r>
            <w:r>
              <w:rPr>
                <w:sz w:val="15"/>
                <w:szCs w:val="15"/>
              </w:rPr>
              <w:t>,</w:t>
            </w:r>
            <w:r w:rsidRPr="00B374F3">
              <w:rPr>
                <w:sz w:val="15"/>
                <w:szCs w:val="15"/>
              </w:rPr>
              <w:t>000 KR</w:t>
            </w:r>
          </w:p>
          <w:p w14:paraId="480319BF" w14:textId="77777777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39FF8A2E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616256FA" w14:textId="1B64DFBA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SRC Injuries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  <w:r w:rsidRPr="00B374F3">
              <w:rPr>
                <w:sz w:val="15"/>
                <w:szCs w:val="15"/>
              </w:rPr>
              <w:t>2.2</w:t>
            </w:r>
            <w:r>
              <w:rPr>
                <w:sz w:val="15"/>
                <w:szCs w:val="15"/>
              </w:rPr>
              <w:t>0</w:t>
            </w:r>
            <w:r w:rsidRPr="00B374F3">
              <w:rPr>
                <w:sz w:val="15"/>
                <w:szCs w:val="15"/>
              </w:rPr>
              <w:t>/1</w:t>
            </w:r>
            <w:r>
              <w:rPr>
                <w:sz w:val="15"/>
                <w:szCs w:val="15"/>
              </w:rPr>
              <w:t>,</w:t>
            </w:r>
            <w:r w:rsidRPr="00B374F3">
              <w:rPr>
                <w:sz w:val="15"/>
                <w:szCs w:val="15"/>
              </w:rPr>
              <w:t>000 KO</w:t>
            </w:r>
          </w:p>
        </w:tc>
        <w:tc>
          <w:tcPr>
            <w:tcW w:w="1842" w:type="dxa"/>
          </w:tcPr>
          <w:p w14:paraId="5EFD67C8" w14:textId="77777777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Injur</w:t>
            </w:r>
            <w:r>
              <w:rPr>
                <w:b/>
                <w:bCs/>
                <w:sz w:val="15"/>
                <w:szCs w:val="15"/>
              </w:rPr>
              <w:t>y RR</w:t>
            </w:r>
          </w:p>
          <w:p w14:paraId="3A835420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KO IRR = 0.45 (0.28 to 0.73)</w:t>
            </w:r>
          </w:p>
          <w:p w14:paraId="5B3F1BC0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1F188392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KR IRR = 0.75 (0.41 to 1.08) </w:t>
            </w:r>
          </w:p>
          <w:p w14:paraId="0A7C4452" w14:textId="77777777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5C55ADD1" w14:textId="77777777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SRC Injur</w:t>
            </w:r>
            <w:r>
              <w:rPr>
                <w:b/>
                <w:bCs/>
                <w:sz w:val="15"/>
                <w:szCs w:val="15"/>
              </w:rPr>
              <w:t>y RR</w:t>
            </w:r>
          </w:p>
          <w:p w14:paraId="14AF99FA" w14:textId="5DFA1553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KO IRR = 0.49 (0.13 to 1.81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268" w:type="dxa"/>
          </w:tcPr>
          <w:p w14:paraId="49AC689A" w14:textId="77777777" w:rsidR="000D7585" w:rsidRPr="00A034E6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A034E6">
              <w:rPr>
                <w:b/>
                <w:bCs/>
                <w:sz w:val="15"/>
                <w:szCs w:val="15"/>
              </w:rPr>
              <w:t>Outcomes</w:t>
            </w:r>
          </w:p>
          <w:p w14:paraId="7635B03D" w14:textId="77777777" w:rsidR="000D7585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Decrease</w:t>
            </w:r>
            <w:r>
              <w:rPr>
                <w:sz w:val="15"/>
                <w:szCs w:val="15"/>
              </w:rPr>
              <w:t xml:space="preserve"> in the rate of injuries and SRC attributed to the KO play. </w:t>
            </w:r>
          </w:p>
          <w:p w14:paraId="04B6FB44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7AD210C7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Rule change had intended </w:t>
            </w:r>
            <w:r>
              <w:rPr>
                <w:sz w:val="15"/>
                <w:szCs w:val="15"/>
              </w:rPr>
              <w:t xml:space="preserve">in game </w:t>
            </w:r>
            <w:r w:rsidRPr="00B374F3">
              <w:rPr>
                <w:sz w:val="15"/>
                <w:szCs w:val="15"/>
              </w:rPr>
              <w:t xml:space="preserve">effect </w:t>
            </w:r>
            <w:r>
              <w:rPr>
                <w:sz w:val="15"/>
                <w:szCs w:val="15"/>
              </w:rPr>
              <w:t>as it</w:t>
            </w:r>
            <w:r w:rsidRPr="00B374F3">
              <w:rPr>
                <w:sz w:val="15"/>
                <w:szCs w:val="15"/>
              </w:rPr>
              <w:t xml:space="preserve"> increas</w:t>
            </w:r>
            <w:r>
              <w:rPr>
                <w:sz w:val="15"/>
                <w:szCs w:val="15"/>
              </w:rPr>
              <w:t>ed</w:t>
            </w:r>
            <w:r w:rsidRPr="00B374F3"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 xml:space="preserve">the quantity of </w:t>
            </w:r>
            <w:r w:rsidRPr="00B374F3">
              <w:rPr>
                <w:sz w:val="15"/>
                <w:szCs w:val="15"/>
              </w:rPr>
              <w:t>touch backs</w:t>
            </w:r>
            <w:r>
              <w:rPr>
                <w:sz w:val="15"/>
                <w:szCs w:val="15"/>
              </w:rPr>
              <w:t>.</w:t>
            </w:r>
            <w:r w:rsidRPr="00B374F3">
              <w:rPr>
                <w:sz w:val="15"/>
                <w:szCs w:val="15"/>
              </w:rPr>
              <w:t xml:space="preserve"> </w:t>
            </w:r>
          </w:p>
          <w:p w14:paraId="2FB2C78A" w14:textId="5E10E84B" w:rsidR="000D7585" w:rsidRPr="00B374F3" w:rsidRDefault="000D7585" w:rsidP="000D7585">
            <w:pPr>
              <w:rPr>
                <w:sz w:val="15"/>
                <w:szCs w:val="15"/>
              </w:rPr>
            </w:pPr>
          </w:p>
        </w:tc>
        <w:tc>
          <w:tcPr>
            <w:tcW w:w="2268" w:type="dxa"/>
          </w:tcPr>
          <w:p w14:paraId="13F6E088" w14:textId="6A8AD5AC" w:rsidR="000D7585" w:rsidRDefault="000D7585" w:rsidP="000D7585">
            <w:pPr>
              <w:rPr>
                <w:sz w:val="15"/>
                <w:szCs w:val="15"/>
              </w:rPr>
            </w:pPr>
            <w:r w:rsidRPr="006555B7">
              <w:rPr>
                <w:b/>
                <w:bCs/>
                <w:sz w:val="15"/>
                <w:szCs w:val="15"/>
              </w:rPr>
              <w:t>Limitations</w:t>
            </w:r>
          </w:p>
          <w:p w14:paraId="4973557D" w14:textId="3CD00905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Injury data from public sources cannot be medically verified</w:t>
            </w:r>
            <w:r>
              <w:rPr>
                <w:sz w:val="15"/>
                <w:szCs w:val="15"/>
              </w:rPr>
              <w:t>.</w:t>
            </w:r>
          </w:p>
          <w:p w14:paraId="68A38502" w14:textId="77777777" w:rsidR="000D7585" w:rsidRPr="00B374F3" w:rsidRDefault="000D7585" w:rsidP="000D7585">
            <w:pPr>
              <w:rPr>
                <w:sz w:val="15"/>
                <w:szCs w:val="15"/>
              </w:rPr>
            </w:pPr>
          </w:p>
          <w:p w14:paraId="64328D71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Data lacked player position information</w:t>
            </w:r>
            <w:r>
              <w:rPr>
                <w:sz w:val="15"/>
                <w:szCs w:val="15"/>
              </w:rPr>
              <w:t>.</w:t>
            </w:r>
            <w:r w:rsidRPr="00B374F3">
              <w:rPr>
                <w:sz w:val="15"/>
                <w:szCs w:val="15"/>
              </w:rPr>
              <w:t xml:space="preserve"> </w:t>
            </w:r>
          </w:p>
          <w:p w14:paraId="02692197" w14:textId="77777777" w:rsidR="000D7585" w:rsidRPr="00B374F3" w:rsidRDefault="000D7585" w:rsidP="000D7585">
            <w:pPr>
              <w:rPr>
                <w:sz w:val="15"/>
                <w:szCs w:val="15"/>
              </w:rPr>
            </w:pPr>
          </w:p>
          <w:p w14:paraId="789DCA0D" w14:textId="163A42CC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Prior injuries </w:t>
            </w:r>
            <w:r>
              <w:rPr>
                <w:sz w:val="15"/>
                <w:szCs w:val="15"/>
              </w:rPr>
              <w:t>were not accounted for.</w:t>
            </w:r>
            <w:r w:rsidRPr="00B374F3">
              <w:rPr>
                <w:sz w:val="15"/>
                <w:szCs w:val="15"/>
              </w:rPr>
              <w:t xml:space="preserve"> </w:t>
            </w:r>
          </w:p>
        </w:tc>
      </w:tr>
      <w:tr w:rsidR="000D7585" w14:paraId="24AF1E92" w14:textId="77777777" w:rsidTr="00430727">
        <w:trPr>
          <w:trHeight w:val="1160"/>
        </w:trPr>
        <w:tc>
          <w:tcPr>
            <w:tcW w:w="1129" w:type="dxa"/>
          </w:tcPr>
          <w:p w14:paraId="676542CB" w14:textId="77777777" w:rsidR="000D7585" w:rsidRPr="000C7D16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0C7D16">
              <w:rPr>
                <w:b/>
                <w:bCs/>
                <w:sz w:val="15"/>
                <w:szCs w:val="15"/>
              </w:rPr>
              <w:t>Rugby Union</w:t>
            </w:r>
          </w:p>
          <w:p w14:paraId="32C048F4" w14:textId="77777777" w:rsidR="000D7585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(New Zealand)</w:t>
            </w:r>
          </w:p>
          <w:p w14:paraId="15BB7F00" w14:textId="77777777" w:rsidR="000D7585" w:rsidRDefault="000D7585" w:rsidP="000D7585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</w:p>
          <w:p w14:paraId="5503EBFB" w14:textId="4C55601E" w:rsidR="000D7585" w:rsidRPr="000C7D16" w:rsidRDefault="000D7585" w:rsidP="000D7585">
            <w:pPr>
              <w:rPr>
                <w:rFonts w:cs="Calibri"/>
                <w:color w:val="000000"/>
                <w:sz w:val="15"/>
                <w:szCs w:val="15"/>
              </w:rPr>
            </w:pPr>
            <w:r w:rsidRPr="000C7D16">
              <w:rPr>
                <w:rFonts w:cs="Calibri"/>
                <w:color w:val="000000"/>
                <w:sz w:val="15"/>
                <w:szCs w:val="15"/>
              </w:rPr>
              <w:t>Gianotti</w:t>
            </w:r>
            <w:r>
              <w:rPr>
                <w:rFonts w:cs="Calibri"/>
                <w:color w:val="000000"/>
                <w:sz w:val="15"/>
                <w:szCs w:val="15"/>
              </w:rPr>
              <w:t xml:space="preserve"> et al.</w:t>
            </w:r>
            <w:r w:rsidRPr="000C7D16">
              <w:rPr>
                <w:rFonts w:cs="Calibri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Calibri"/>
                <w:color w:val="000000"/>
                <w:sz w:val="15"/>
                <w:szCs w:val="15"/>
              </w:rPr>
              <w:t>(</w:t>
            </w:r>
            <w:r w:rsidRPr="000C7D16">
              <w:rPr>
                <w:rFonts w:cs="Calibri"/>
                <w:color w:val="000000"/>
                <w:sz w:val="15"/>
                <w:szCs w:val="15"/>
              </w:rPr>
              <w:t>2008</w:t>
            </w:r>
            <w:r>
              <w:rPr>
                <w:rFonts w:cs="Calibri"/>
                <w:color w:val="000000"/>
                <w:sz w:val="15"/>
                <w:szCs w:val="15"/>
              </w:rPr>
              <w:t>)</w:t>
            </w:r>
          </w:p>
          <w:p w14:paraId="1280D2E1" w14:textId="77777777" w:rsidR="000D7585" w:rsidRDefault="000D7585" w:rsidP="000D7585">
            <w:pPr>
              <w:rPr>
                <w:rFonts w:cs="Calibri"/>
                <w:color w:val="000000"/>
                <w:sz w:val="15"/>
                <w:szCs w:val="15"/>
              </w:rPr>
            </w:pPr>
          </w:p>
          <w:p w14:paraId="3DC67359" w14:textId="66299EE5" w:rsidR="000D7585" w:rsidRPr="00B1284E" w:rsidRDefault="000D7585" w:rsidP="000D7585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</w:tcPr>
          <w:p w14:paraId="2FEBA62E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Male </w:t>
            </w:r>
          </w:p>
          <w:p w14:paraId="7E52F146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4EFEFDF8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Amateur </w:t>
            </w:r>
          </w:p>
          <w:p w14:paraId="2761F062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734F988B" w14:textId="77777777" w:rsidR="000D7585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Adult </w:t>
            </w:r>
            <w:r w:rsidRPr="00B374F3">
              <w:rPr>
                <w:sz w:val="15"/>
                <w:szCs w:val="15"/>
              </w:rPr>
              <w:br/>
            </w:r>
          </w:p>
          <w:p w14:paraId="0143E352" w14:textId="4F9C0E7F" w:rsidR="000D7585" w:rsidRPr="00B374F3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available</w:t>
            </w:r>
          </w:p>
        </w:tc>
        <w:tc>
          <w:tcPr>
            <w:tcW w:w="1418" w:type="dxa"/>
          </w:tcPr>
          <w:p w14:paraId="30E4FDAC" w14:textId="77777777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Retrospective Cohort </w:t>
            </w:r>
          </w:p>
          <w:p w14:paraId="5BE479A9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671C41DA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Hospital</w:t>
            </w:r>
            <w:r>
              <w:rPr>
                <w:sz w:val="15"/>
                <w:szCs w:val="15"/>
              </w:rPr>
              <w:t xml:space="preserve">/medical/insurance </w:t>
            </w:r>
            <w:r w:rsidRPr="00B374F3">
              <w:rPr>
                <w:sz w:val="15"/>
                <w:szCs w:val="15"/>
              </w:rPr>
              <w:t>records</w:t>
            </w:r>
            <w:r>
              <w:rPr>
                <w:sz w:val="15"/>
                <w:szCs w:val="15"/>
              </w:rPr>
              <w:t>.</w:t>
            </w:r>
          </w:p>
          <w:p w14:paraId="247466EE" w14:textId="77777777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417" w:type="dxa"/>
          </w:tcPr>
          <w:p w14:paraId="0F0847D9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Rule – Scrum</w:t>
            </w:r>
          </w:p>
          <w:p w14:paraId="209D7D66" w14:textId="4BB8FC5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Injuries – Upper body</w:t>
            </w:r>
            <w:r w:rsidRPr="00001867">
              <w:rPr>
                <w:b/>
                <w:bCs/>
                <w:sz w:val="15"/>
                <w:szCs w:val="15"/>
              </w:rPr>
              <w:br/>
            </w:r>
            <w:r w:rsidRPr="00001867">
              <w:rPr>
                <w:b/>
                <w:bCs/>
                <w:sz w:val="15"/>
                <w:szCs w:val="15"/>
              </w:rPr>
              <w:br/>
            </w:r>
            <w:r w:rsidRPr="00001867">
              <w:rPr>
                <w:sz w:val="15"/>
                <w:szCs w:val="15"/>
              </w:rPr>
              <w:t>Scrum engagement sequence altered to “crouch, touch, pause, engage”</w:t>
            </w:r>
            <w:r>
              <w:rPr>
                <w:sz w:val="15"/>
                <w:szCs w:val="15"/>
              </w:rPr>
              <w:t>.</w:t>
            </w:r>
          </w:p>
        </w:tc>
        <w:tc>
          <w:tcPr>
            <w:tcW w:w="1418" w:type="dxa"/>
          </w:tcPr>
          <w:p w14:paraId="54E60112" w14:textId="77777777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Injury Definition </w:t>
            </w:r>
          </w:p>
          <w:p w14:paraId="16C3E14A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7-day </w:t>
            </w:r>
            <w:r>
              <w:rPr>
                <w:sz w:val="15"/>
                <w:szCs w:val="15"/>
              </w:rPr>
              <w:t>TL</w:t>
            </w:r>
          </w:p>
          <w:p w14:paraId="73A68DE0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54E0753A" w14:textId="579DBAD7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Measure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  <w:r w:rsidRPr="00B374F3">
              <w:rPr>
                <w:sz w:val="15"/>
                <w:szCs w:val="15"/>
              </w:rPr>
              <w:t>Spinal Injuries</w:t>
            </w:r>
            <w:r>
              <w:rPr>
                <w:sz w:val="15"/>
                <w:szCs w:val="15"/>
              </w:rPr>
              <w:t xml:space="preserve"> (based on insurance claims)</w:t>
            </w:r>
          </w:p>
        </w:tc>
        <w:tc>
          <w:tcPr>
            <w:tcW w:w="1701" w:type="dxa"/>
          </w:tcPr>
          <w:p w14:paraId="31F3E1E9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864553">
              <w:rPr>
                <w:b/>
                <w:bCs/>
                <w:sz w:val="15"/>
                <w:szCs w:val="15"/>
              </w:rPr>
              <w:t>Spinal Injuries</w:t>
            </w:r>
          </w:p>
          <w:p w14:paraId="742E6FCC" w14:textId="77777777" w:rsidR="000D7585" w:rsidRPr="003D13AB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6.0</w:t>
            </w:r>
            <w:r w:rsidRPr="003D13AB">
              <w:rPr>
                <w:sz w:val="15"/>
                <w:szCs w:val="15"/>
              </w:rPr>
              <w:t>/100,000 forward players</w:t>
            </w:r>
          </w:p>
          <w:p w14:paraId="41FE18FC" w14:textId="5915BCAB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701" w:type="dxa"/>
          </w:tcPr>
          <w:p w14:paraId="428B2509" w14:textId="77777777" w:rsidR="000D7585" w:rsidRPr="00864553" w:rsidRDefault="000D7585" w:rsidP="000D7585">
            <w:pPr>
              <w:rPr>
                <w:sz w:val="15"/>
                <w:szCs w:val="15"/>
              </w:rPr>
            </w:pPr>
            <w:r w:rsidRPr="00864553">
              <w:rPr>
                <w:b/>
                <w:bCs/>
                <w:sz w:val="15"/>
                <w:szCs w:val="15"/>
              </w:rPr>
              <w:t>Spinal Injuries 2007</w:t>
            </w:r>
          </w:p>
          <w:p w14:paraId="6F18B32B" w14:textId="77777777" w:rsidR="000D7585" w:rsidRPr="003D13AB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2.0</w:t>
            </w:r>
            <w:r w:rsidRPr="003D13AB">
              <w:rPr>
                <w:sz w:val="15"/>
                <w:szCs w:val="15"/>
              </w:rPr>
              <w:t>/100,000 forward players</w:t>
            </w:r>
          </w:p>
          <w:p w14:paraId="4C1154C9" w14:textId="3483E23E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842" w:type="dxa"/>
          </w:tcPr>
          <w:p w14:paraId="4FEE89AC" w14:textId="538336F5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4B44FD">
              <w:rPr>
                <w:b/>
                <w:bCs/>
                <w:sz w:val="15"/>
                <w:szCs w:val="15"/>
              </w:rPr>
              <w:t>Spinal Injuries</w:t>
            </w:r>
            <w:r>
              <w:rPr>
                <w:b/>
                <w:bCs/>
                <w:sz w:val="15"/>
                <w:szCs w:val="15"/>
              </w:rPr>
              <w:t xml:space="preserve"> RR</w:t>
            </w:r>
            <w:r>
              <w:rPr>
                <w:b/>
                <w:bCs/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 xml:space="preserve">IRR = </w:t>
            </w:r>
            <w:r w:rsidRPr="00B374F3"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 xml:space="preserve">79 </w:t>
            </w:r>
            <w:r w:rsidRPr="00B374F3">
              <w:rPr>
                <w:sz w:val="15"/>
                <w:szCs w:val="15"/>
              </w:rPr>
              <w:t>(0.</w:t>
            </w:r>
            <w:r>
              <w:rPr>
                <w:sz w:val="15"/>
                <w:szCs w:val="15"/>
              </w:rPr>
              <w:t>53</w:t>
            </w:r>
            <w:r w:rsidRPr="00B374F3">
              <w:rPr>
                <w:sz w:val="15"/>
                <w:szCs w:val="15"/>
              </w:rPr>
              <w:t xml:space="preserve"> to 1.</w:t>
            </w:r>
            <w:r>
              <w:rPr>
                <w:sz w:val="15"/>
                <w:szCs w:val="15"/>
              </w:rPr>
              <w:t>18</w:t>
            </w:r>
            <w:r w:rsidRPr="00B374F3">
              <w:rPr>
                <w:sz w:val="15"/>
                <w:szCs w:val="15"/>
              </w:rPr>
              <w:t>)</w:t>
            </w:r>
            <w:r>
              <w:rPr>
                <w:sz w:val="15"/>
                <w:szCs w:val="15"/>
              </w:rPr>
              <w:t>/</w:t>
            </w:r>
            <w:r w:rsidRPr="00B374F3">
              <w:rPr>
                <w:sz w:val="15"/>
                <w:szCs w:val="15"/>
              </w:rPr>
              <w:t xml:space="preserve">100,000 </w:t>
            </w:r>
            <w:r>
              <w:rPr>
                <w:sz w:val="15"/>
                <w:szCs w:val="15"/>
              </w:rPr>
              <w:t xml:space="preserve">insurance </w:t>
            </w:r>
            <w:r w:rsidRPr="00B374F3">
              <w:rPr>
                <w:sz w:val="15"/>
                <w:szCs w:val="15"/>
              </w:rPr>
              <w:t>claims</w:t>
            </w:r>
          </w:p>
        </w:tc>
        <w:tc>
          <w:tcPr>
            <w:tcW w:w="2268" w:type="dxa"/>
          </w:tcPr>
          <w:p w14:paraId="1189109F" w14:textId="77777777" w:rsidR="000D7585" w:rsidRPr="00D870EE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D870EE">
              <w:rPr>
                <w:b/>
                <w:bCs/>
                <w:sz w:val="15"/>
                <w:szCs w:val="15"/>
              </w:rPr>
              <w:t>Outcomes</w:t>
            </w:r>
          </w:p>
          <w:p w14:paraId="524F4B66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he s</w:t>
            </w:r>
            <w:r w:rsidRPr="00B374F3">
              <w:rPr>
                <w:sz w:val="15"/>
                <w:szCs w:val="15"/>
              </w:rPr>
              <w:t xml:space="preserve">crum law has likely reduced spinal injury </w:t>
            </w:r>
            <w:r>
              <w:rPr>
                <w:sz w:val="15"/>
                <w:szCs w:val="15"/>
              </w:rPr>
              <w:t xml:space="preserve">insurance </w:t>
            </w:r>
            <w:r w:rsidRPr="00B374F3">
              <w:rPr>
                <w:sz w:val="15"/>
                <w:szCs w:val="15"/>
              </w:rPr>
              <w:t>claims</w:t>
            </w:r>
            <w:r>
              <w:rPr>
                <w:sz w:val="15"/>
                <w:szCs w:val="15"/>
              </w:rPr>
              <w:t xml:space="preserve"> however the results were not significant. </w:t>
            </w:r>
            <w:r>
              <w:rPr>
                <w:sz w:val="15"/>
                <w:szCs w:val="15"/>
              </w:rPr>
              <w:br/>
            </w:r>
          </w:p>
          <w:p w14:paraId="0D245F7B" w14:textId="470C6544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Improved education and coaching techniques may have helped to reduce </w:t>
            </w:r>
            <w:r>
              <w:rPr>
                <w:sz w:val="15"/>
                <w:szCs w:val="15"/>
              </w:rPr>
              <w:t xml:space="preserve">spinal </w:t>
            </w:r>
            <w:r w:rsidRPr="00B374F3">
              <w:rPr>
                <w:sz w:val="15"/>
                <w:szCs w:val="15"/>
              </w:rPr>
              <w:t>injuries</w:t>
            </w:r>
            <w:r>
              <w:rPr>
                <w:sz w:val="15"/>
                <w:szCs w:val="15"/>
              </w:rPr>
              <w:t xml:space="preserve"> during this time period.</w:t>
            </w:r>
          </w:p>
        </w:tc>
        <w:tc>
          <w:tcPr>
            <w:tcW w:w="2268" w:type="dxa"/>
          </w:tcPr>
          <w:p w14:paraId="379C630F" w14:textId="6A31B0EC" w:rsidR="000D7585" w:rsidRDefault="000D7585" w:rsidP="000D7585">
            <w:pPr>
              <w:rPr>
                <w:sz w:val="15"/>
                <w:szCs w:val="15"/>
              </w:rPr>
            </w:pPr>
            <w:r w:rsidRPr="006555B7">
              <w:rPr>
                <w:b/>
                <w:bCs/>
                <w:sz w:val="15"/>
                <w:szCs w:val="15"/>
              </w:rPr>
              <w:t>Limitations</w:t>
            </w:r>
          </w:p>
          <w:p w14:paraId="280F17C2" w14:textId="351D1431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Only accounted for acute spinal injuries</w:t>
            </w:r>
            <w:r>
              <w:rPr>
                <w:sz w:val="15"/>
                <w:szCs w:val="15"/>
              </w:rPr>
              <w:t>.</w:t>
            </w:r>
            <w:r w:rsidRPr="00B374F3">
              <w:rPr>
                <w:sz w:val="15"/>
                <w:szCs w:val="15"/>
              </w:rPr>
              <w:t xml:space="preserve"> </w:t>
            </w:r>
          </w:p>
          <w:p w14:paraId="660F2632" w14:textId="77777777" w:rsidR="000D7585" w:rsidRPr="00B374F3" w:rsidRDefault="000D7585" w:rsidP="000D7585">
            <w:pPr>
              <w:rPr>
                <w:sz w:val="15"/>
                <w:szCs w:val="15"/>
              </w:rPr>
            </w:pPr>
          </w:p>
          <w:p w14:paraId="6E393942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Exposure rate of scrums unaccounted for</w:t>
            </w:r>
            <w:r>
              <w:rPr>
                <w:sz w:val="15"/>
                <w:szCs w:val="15"/>
              </w:rPr>
              <w:t>.</w:t>
            </w:r>
            <w:r w:rsidRPr="00B374F3">
              <w:rPr>
                <w:sz w:val="15"/>
                <w:szCs w:val="15"/>
              </w:rPr>
              <w:t xml:space="preserve"> </w:t>
            </w:r>
          </w:p>
          <w:p w14:paraId="476FBCE9" w14:textId="4195BA0B" w:rsidR="000D7585" w:rsidRPr="00B374F3" w:rsidRDefault="000D7585" w:rsidP="000D7585">
            <w:pPr>
              <w:rPr>
                <w:sz w:val="15"/>
                <w:szCs w:val="15"/>
              </w:rPr>
            </w:pPr>
          </w:p>
        </w:tc>
      </w:tr>
      <w:tr w:rsidR="000D7585" w14:paraId="6A715CFC" w14:textId="77777777" w:rsidTr="00430727">
        <w:trPr>
          <w:trHeight w:val="1160"/>
        </w:trPr>
        <w:tc>
          <w:tcPr>
            <w:tcW w:w="1129" w:type="dxa"/>
          </w:tcPr>
          <w:p w14:paraId="245684CD" w14:textId="77777777" w:rsidR="000D7585" w:rsidRDefault="000D7585" w:rsidP="000D7585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  <w:r w:rsidRPr="000C7D16">
              <w:rPr>
                <w:b/>
                <w:bCs/>
                <w:sz w:val="15"/>
                <w:szCs w:val="15"/>
              </w:rPr>
              <w:t>Rugby Union</w:t>
            </w:r>
            <w:r w:rsidRPr="00B374F3">
              <w:rPr>
                <w:sz w:val="15"/>
                <w:szCs w:val="15"/>
              </w:rPr>
              <w:t xml:space="preserve"> (France)</w:t>
            </w:r>
          </w:p>
          <w:p w14:paraId="26316EA3" w14:textId="77777777" w:rsidR="000D7585" w:rsidRDefault="000D7585" w:rsidP="000D7585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</w:p>
          <w:p w14:paraId="516E259A" w14:textId="1CF25F5E" w:rsidR="000D7585" w:rsidRPr="000C7D16" w:rsidRDefault="000D7585" w:rsidP="000D7585">
            <w:pPr>
              <w:rPr>
                <w:rFonts w:cs="Calibri"/>
                <w:color w:val="000000"/>
                <w:sz w:val="15"/>
                <w:szCs w:val="15"/>
              </w:rPr>
            </w:pPr>
            <w:r w:rsidRPr="000C7D16">
              <w:rPr>
                <w:rFonts w:cs="Calibri"/>
                <w:color w:val="000000"/>
                <w:sz w:val="15"/>
                <w:szCs w:val="15"/>
              </w:rPr>
              <w:t>Reboursiere</w:t>
            </w:r>
            <w:r>
              <w:rPr>
                <w:rFonts w:cs="Calibri"/>
                <w:color w:val="000000"/>
                <w:sz w:val="15"/>
                <w:szCs w:val="15"/>
              </w:rPr>
              <w:t xml:space="preserve"> et al. (</w:t>
            </w:r>
            <w:r w:rsidRPr="000C7D16">
              <w:rPr>
                <w:rFonts w:cs="Calibri"/>
                <w:color w:val="000000"/>
                <w:sz w:val="15"/>
                <w:szCs w:val="15"/>
              </w:rPr>
              <w:t>2018</w:t>
            </w:r>
            <w:r>
              <w:rPr>
                <w:rFonts w:cs="Calibri"/>
                <w:color w:val="000000"/>
                <w:sz w:val="15"/>
                <w:szCs w:val="15"/>
              </w:rPr>
              <w:t>)</w:t>
            </w:r>
          </w:p>
          <w:p w14:paraId="09A55C3E" w14:textId="77777777" w:rsidR="000D7585" w:rsidRDefault="000D7585" w:rsidP="000D7585">
            <w:pPr>
              <w:rPr>
                <w:rFonts w:cs="Calibri"/>
                <w:color w:val="000000"/>
                <w:sz w:val="15"/>
                <w:szCs w:val="15"/>
              </w:rPr>
            </w:pPr>
          </w:p>
          <w:p w14:paraId="59B71507" w14:textId="3333B7FE" w:rsidR="000D7585" w:rsidRPr="00B1284E" w:rsidRDefault="000D7585" w:rsidP="000D7585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14:paraId="7F434D67" w14:textId="77777777" w:rsidR="000D7585" w:rsidRDefault="000D7585" w:rsidP="000D7585">
            <w:pPr>
              <w:rPr>
                <w:sz w:val="15"/>
                <w:szCs w:val="15"/>
              </w:rPr>
            </w:pPr>
            <w:r w:rsidRPr="0090697A">
              <w:rPr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ale and female</w:t>
            </w:r>
          </w:p>
          <w:p w14:paraId="53FD76A2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3DBCF540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Mixed </w:t>
            </w:r>
          </w:p>
          <w:p w14:paraId="15196E45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0BA814A0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Mixed </w:t>
            </w:r>
          </w:p>
          <w:p w14:paraId="4A2C0382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5FAE96BE" w14:textId="158F73B6" w:rsidR="000D7585" w:rsidRPr="00B374F3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layers – Adults (n = 1,229,468), Adolescents (n = 689,339) over 7 seasons.</w:t>
            </w:r>
          </w:p>
        </w:tc>
        <w:tc>
          <w:tcPr>
            <w:tcW w:w="1418" w:type="dxa"/>
          </w:tcPr>
          <w:p w14:paraId="3B56CCA8" w14:textId="77777777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Prospective Cohort </w:t>
            </w:r>
          </w:p>
          <w:p w14:paraId="0BF62413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7CD2949C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Hospital</w:t>
            </w:r>
            <w:r>
              <w:rPr>
                <w:sz w:val="15"/>
                <w:szCs w:val="15"/>
              </w:rPr>
              <w:t xml:space="preserve">/medical/insurance </w:t>
            </w:r>
            <w:r w:rsidRPr="00B374F3">
              <w:rPr>
                <w:sz w:val="15"/>
                <w:szCs w:val="15"/>
              </w:rPr>
              <w:t>records</w:t>
            </w:r>
            <w:r>
              <w:rPr>
                <w:sz w:val="15"/>
                <w:szCs w:val="15"/>
              </w:rPr>
              <w:t>.</w:t>
            </w:r>
          </w:p>
          <w:p w14:paraId="47D9D1C3" w14:textId="77777777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417" w:type="dxa"/>
          </w:tcPr>
          <w:p w14:paraId="43CC2546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Rule – Scrum </w:t>
            </w:r>
          </w:p>
          <w:p w14:paraId="0A50FE69" w14:textId="09BED589" w:rsidR="000D7585" w:rsidRPr="00001867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Injuries – Upper body</w:t>
            </w:r>
            <w:r w:rsidRPr="00001867">
              <w:rPr>
                <w:b/>
                <w:bCs/>
                <w:sz w:val="15"/>
                <w:szCs w:val="15"/>
              </w:rPr>
              <w:t xml:space="preserve"> </w:t>
            </w:r>
            <w:r w:rsidRPr="00001867">
              <w:rPr>
                <w:b/>
                <w:bCs/>
                <w:sz w:val="15"/>
                <w:szCs w:val="15"/>
              </w:rPr>
              <w:br/>
            </w:r>
            <w:r w:rsidRPr="00001867">
              <w:rPr>
                <w:b/>
                <w:bCs/>
                <w:sz w:val="15"/>
                <w:szCs w:val="15"/>
              </w:rPr>
              <w:br/>
            </w:r>
            <w:r w:rsidRPr="00001867">
              <w:rPr>
                <w:sz w:val="15"/>
                <w:szCs w:val="15"/>
              </w:rPr>
              <w:t>Scrum engagement sequence altered to “crouch,</w:t>
            </w:r>
            <w:r>
              <w:rPr>
                <w:sz w:val="15"/>
                <w:szCs w:val="15"/>
              </w:rPr>
              <w:t xml:space="preserve"> placing, pause, play</w:t>
            </w:r>
            <w:r w:rsidRPr="00001867">
              <w:rPr>
                <w:sz w:val="15"/>
                <w:szCs w:val="15"/>
              </w:rPr>
              <w:t>”</w:t>
            </w:r>
            <w:r>
              <w:rPr>
                <w:sz w:val="15"/>
                <w:szCs w:val="15"/>
              </w:rPr>
              <w:t>.</w:t>
            </w:r>
          </w:p>
        </w:tc>
        <w:tc>
          <w:tcPr>
            <w:tcW w:w="1418" w:type="dxa"/>
          </w:tcPr>
          <w:p w14:paraId="59A4F2B2" w14:textId="77777777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Injury Definition </w:t>
            </w:r>
          </w:p>
          <w:p w14:paraId="27FF80D7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ermanent spinal injury</w:t>
            </w:r>
            <w:r w:rsidRPr="00B374F3"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catastrophic)</w:t>
            </w:r>
            <w:r w:rsidRPr="00B374F3">
              <w:rPr>
                <w:sz w:val="15"/>
                <w:szCs w:val="15"/>
              </w:rPr>
              <w:br/>
            </w:r>
          </w:p>
          <w:p w14:paraId="603CAA14" w14:textId="194149C8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Measure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  <w:r w:rsidRPr="00B374F3">
              <w:rPr>
                <w:sz w:val="15"/>
                <w:szCs w:val="15"/>
              </w:rPr>
              <w:t xml:space="preserve">Spinal Injuries </w:t>
            </w:r>
            <w:r>
              <w:rPr>
                <w:sz w:val="15"/>
                <w:szCs w:val="15"/>
              </w:rPr>
              <w:t>(per 100,000 players).</w:t>
            </w:r>
          </w:p>
        </w:tc>
        <w:tc>
          <w:tcPr>
            <w:tcW w:w="1701" w:type="dxa"/>
          </w:tcPr>
          <w:p w14:paraId="30A84B53" w14:textId="77777777" w:rsidR="000D7585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Spinal Injuries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>Adult – 4.5/100,000 players (2.4 to 6.6)</w:t>
            </w:r>
          </w:p>
          <w:p w14:paraId="435E8253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1BBA7575" w14:textId="77777777" w:rsidR="000D7585" w:rsidRPr="008C48E0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olescent – 0.4/100,00 players (0 to 1)</w:t>
            </w:r>
          </w:p>
          <w:p w14:paraId="5B38D208" w14:textId="77777777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2DDE7684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Scrum S</w:t>
            </w:r>
            <w:r w:rsidRPr="00B374F3">
              <w:rPr>
                <w:b/>
                <w:bCs/>
                <w:sz w:val="15"/>
                <w:szCs w:val="15"/>
              </w:rPr>
              <w:t>pinal Injuries</w:t>
            </w:r>
          </w:p>
          <w:p w14:paraId="1255BA5A" w14:textId="4A757839" w:rsidR="000D7585" w:rsidRPr="00915F46" w:rsidRDefault="000D7585" w:rsidP="000D7585">
            <w:pPr>
              <w:rPr>
                <w:b/>
                <w:bCs/>
                <w:sz w:val="15"/>
                <w:szCs w:val="15"/>
                <w:highlight w:val="green"/>
              </w:rPr>
            </w:pPr>
            <w:r>
              <w:rPr>
                <w:sz w:val="15"/>
                <w:szCs w:val="15"/>
              </w:rPr>
              <w:t>1.1/100,000 players (0.4 to 1.7)</w:t>
            </w:r>
          </w:p>
        </w:tc>
        <w:tc>
          <w:tcPr>
            <w:tcW w:w="1701" w:type="dxa"/>
          </w:tcPr>
          <w:p w14:paraId="17920D7C" w14:textId="77777777" w:rsidR="000D7585" w:rsidRPr="00855211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Spinal Injuries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>Adult – 2.2/100,000 players (0.6 to 3.9)</w:t>
            </w:r>
          </w:p>
          <w:p w14:paraId="591BFB4D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2184AE16" w14:textId="77777777" w:rsidR="000D7585" w:rsidRPr="008C48E0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olescent – 0.7/100,00 players (0 to 1.4)</w:t>
            </w:r>
          </w:p>
          <w:p w14:paraId="7A175828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6C9DF263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Scrum </w:t>
            </w:r>
            <w:r w:rsidRPr="00B374F3">
              <w:rPr>
                <w:b/>
                <w:bCs/>
                <w:sz w:val="15"/>
                <w:szCs w:val="15"/>
              </w:rPr>
              <w:t>Spinal Injuries</w:t>
            </w:r>
          </w:p>
          <w:p w14:paraId="7DDAD68C" w14:textId="0268A38C" w:rsidR="000D7585" w:rsidRPr="00915F46" w:rsidRDefault="000D7585" w:rsidP="000D7585">
            <w:pPr>
              <w:rPr>
                <w:b/>
                <w:bCs/>
                <w:sz w:val="15"/>
                <w:szCs w:val="15"/>
                <w:highlight w:val="green"/>
              </w:rPr>
            </w:pPr>
            <w:r>
              <w:rPr>
                <w:sz w:val="15"/>
                <w:szCs w:val="15"/>
              </w:rPr>
              <w:t>0.1/100,000 players (0 to 0.3)</w:t>
            </w:r>
          </w:p>
        </w:tc>
        <w:tc>
          <w:tcPr>
            <w:tcW w:w="1842" w:type="dxa"/>
          </w:tcPr>
          <w:p w14:paraId="39F90B47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Spinal Injuries </w:t>
            </w:r>
          </w:p>
          <w:p w14:paraId="223267E0" w14:textId="77777777" w:rsidR="000D7585" w:rsidRPr="006B3CDE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ult IRR = 0.48</w:t>
            </w:r>
          </w:p>
          <w:p w14:paraId="02C7BA58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43447DC3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359979BC" w14:textId="77777777" w:rsidR="000D7585" w:rsidRPr="009605F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olescent IRR = 1.75</w:t>
            </w:r>
          </w:p>
          <w:p w14:paraId="5BDFEE3F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38C3D5A2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4BE76D29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08539869" w14:textId="77777777" w:rsidR="000D7585" w:rsidRPr="00796657" w:rsidRDefault="000D7585" w:rsidP="000D7585">
            <w:pPr>
              <w:rPr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Scrum </w:t>
            </w:r>
            <w:r w:rsidRPr="000B594E">
              <w:rPr>
                <w:b/>
                <w:bCs/>
                <w:sz w:val="15"/>
                <w:szCs w:val="15"/>
              </w:rPr>
              <w:t>spinal injur</w:t>
            </w:r>
            <w:r>
              <w:rPr>
                <w:b/>
                <w:bCs/>
                <w:sz w:val="15"/>
                <w:szCs w:val="15"/>
              </w:rPr>
              <w:t>ies</w:t>
            </w:r>
          </w:p>
          <w:p w14:paraId="4F65C07B" w14:textId="0A0AB7CF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IRR = 0.09, p = 0.02</w:t>
            </w:r>
          </w:p>
        </w:tc>
        <w:tc>
          <w:tcPr>
            <w:tcW w:w="2268" w:type="dxa"/>
          </w:tcPr>
          <w:p w14:paraId="4BFCE419" w14:textId="77777777" w:rsidR="000D7585" w:rsidRPr="007D25B2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7D25B2">
              <w:rPr>
                <w:b/>
                <w:bCs/>
                <w:sz w:val="15"/>
                <w:szCs w:val="15"/>
              </w:rPr>
              <w:t>Outcomes</w:t>
            </w:r>
          </w:p>
          <w:p w14:paraId="3FC76581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Rule change reduced the overall rate of </w:t>
            </w:r>
            <w:r w:rsidRPr="00B374F3">
              <w:rPr>
                <w:sz w:val="15"/>
                <w:szCs w:val="15"/>
              </w:rPr>
              <w:t>spinal injuries in the adult game</w:t>
            </w:r>
            <w:r>
              <w:rPr>
                <w:sz w:val="15"/>
                <w:szCs w:val="15"/>
              </w:rPr>
              <w:t xml:space="preserve"> but did not find an effect in the adolescent game. </w:t>
            </w:r>
          </w:p>
          <w:p w14:paraId="5F8DD835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0D95FFAF" w14:textId="5FAC5AFE" w:rsidR="000D7585" w:rsidRPr="00B374F3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atastrophic spinal injuries caused by the scrum reduced from 55% (2006-10) to 9% (2010-13). </w:t>
            </w:r>
          </w:p>
        </w:tc>
        <w:tc>
          <w:tcPr>
            <w:tcW w:w="2268" w:type="dxa"/>
          </w:tcPr>
          <w:p w14:paraId="55A4B89D" w14:textId="4930A158" w:rsidR="000D7585" w:rsidRDefault="000D7585" w:rsidP="000D7585">
            <w:pPr>
              <w:rPr>
                <w:sz w:val="15"/>
                <w:szCs w:val="15"/>
              </w:rPr>
            </w:pPr>
            <w:r w:rsidRPr="006555B7">
              <w:rPr>
                <w:b/>
                <w:bCs/>
                <w:sz w:val="15"/>
                <w:szCs w:val="15"/>
              </w:rPr>
              <w:t>Limitations</w:t>
            </w:r>
          </w:p>
          <w:p w14:paraId="722BB822" w14:textId="3E7CD283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Does not include all catastrophic spinal injuries</w:t>
            </w:r>
            <w:r>
              <w:rPr>
                <w:sz w:val="15"/>
                <w:szCs w:val="15"/>
              </w:rPr>
              <w:t>.</w:t>
            </w:r>
            <w:r w:rsidRPr="00B374F3">
              <w:rPr>
                <w:sz w:val="15"/>
                <w:szCs w:val="15"/>
              </w:rPr>
              <w:t xml:space="preserve"> </w:t>
            </w:r>
          </w:p>
          <w:p w14:paraId="1243E5D8" w14:textId="77777777" w:rsidR="000D7585" w:rsidRPr="00B374F3" w:rsidRDefault="000D7585" w:rsidP="000D7585">
            <w:pPr>
              <w:rPr>
                <w:sz w:val="15"/>
                <w:szCs w:val="15"/>
              </w:rPr>
            </w:pPr>
          </w:p>
          <w:p w14:paraId="51D53BC0" w14:textId="77777777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udy could not report incidence to exact playing position due to a lack of data.</w:t>
            </w:r>
            <w:r w:rsidRPr="00B374F3">
              <w:rPr>
                <w:sz w:val="15"/>
                <w:szCs w:val="15"/>
              </w:rPr>
              <w:t xml:space="preserve"> </w:t>
            </w:r>
          </w:p>
          <w:p w14:paraId="7C621BFF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4E7E9D9D" w14:textId="5AD91160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Nationwide injury prevention strategies to improve education and coaching also </w:t>
            </w:r>
            <w:r>
              <w:rPr>
                <w:sz w:val="15"/>
                <w:szCs w:val="15"/>
              </w:rPr>
              <w:t xml:space="preserve">likely to have </w:t>
            </w:r>
            <w:r w:rsidRPr="00B374F3">
              <w:rPr>
                <w:sz w:val="15"/>
                <w:szCs w:val="15"/>
              </w:rPr>
              <w:t>had a</w:t>
            </w:r>
            <w:r>
              <w:rPr>
                <w:sz w:val="15"/>
                <w:szCs w:val="15"/>
              </w:rPr>
              <w:t xml:space="preserve"> positive </w:t>
            </w:r>
            <w:r w:rsidRPr="00B374F3">
              <w:rPr>
                <w:sz w:val="15"/>
                <w:szCs w:val="15"/>
              </w:rPr>
              <w:t>effect</w:t>
            </w:r>
            <w:r>
              <w:rPr>
                <w:sz w:val="15"/>
                <w:szCs w:val="15"/>
              </w:rPr>
              <w:t xml:space="preserve">. </w:t>
            </w:r>
          </w:p>
        </w:tc>
      </w:tr>
      <w:tr w:rsidR="000D7585" w14:paraId="6F4B9345" w14:textId="77777777" w:rsidTr="00430727">
        <w:trPr>
          <w:trHeight w:val="1160"/>
        </w:trPr>
        <w:tc>
          <w:tcPr>
            <w:tcW w:w="1129" w:type="dxa"/>
          </w:tcPr>
          <w:p w14:paraId="547C86EF" w14:textId="77777777" w:rsidR="000D7585" w:rsidRDefault="000D7585" w:rsidP="000D7585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  <w:r w:rsidRPr="000C7D16">
              <w:rPr>
                <w:b/>
                <w:bCs/>
                <w:sz w:val="15"/>
                <w:szCs w:val="15"/>
              </w:rPr>
              <w:t>Rugby Union</w:t>
            </w:r>
            <w:r w:rsidRPr="00B374F3">
              <w:rPr>
                <w:sz w:val="15"/>
                <w:szCs w:val="15"/>
              </w:rPr>
              <w:br/>
              <w:t>(England)</w:t>
            </w:r>
          </w:p>
          <w:p w14:paraId="485170B7" w14:textId="77777777" w:rsidR="000D7585" w:rsidRDefault="000D7585" w:rsidP="000D7585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</w:p>
          <w:p w14:paraId="775DF9EA" w14:textId="78B843B6" w:rsidR="000D7585" w:rsidRPr="00421557" w:rsidRDefault="000D7585" w:rsidP="000D7585">
            <w:pPr>
              <w:rPr>
                <w:rFonts w:cs="Calibri"/>
                <w:sz w:val="15"/>
                <w:szCs w:val="15"/>
              </w:rPr>
            </w:pPr>
            <w:r w:rsidRPr="00421557">
              <w:rPr>
                <w:rFonts w:cs="Calibri"/>
                <w:sz w:val="15"/>
                <w:szCs w:val="15"/>
              </w:rPr>
              <w:t>Stokes</w:t>
            </w:r>
            <w:r>
              <w:rPr>
                <w:rFonts w:cs="Calibri"/>
                <w:sz w:val="15"/>
                <w:szCs w:val="15"/>
              </w:rPr>
              <w:t xml:space="preserve"> et al. (</w:t>
            </w:r>
            <w:r w:rsidRPr="00421557">
              <w:rPr>
                <w:rFonts w:cs="Calibri"/>
                <w:sz w:val="15"/>
                <w:szCs w:val="15"/>
              </w:rPr>
              <w:t>2021</w:t>
            </w:r>
            <w:r>
              <w:rPr>
                <w:rFonts w:cs="Calibri"/>
                <w:sz w:val="15"/>
                <w:szCs w:val="15"/>
              </w:rPr>
              <w:t>)</w:t>
            </w:r>
          </w:p>
          <w:p w14:paraId="6B497340" w14:textId="77777777" w:rsidR="000D7585" w:rsidRDefault="000D7585" w:rsidP="000D7585">
            <w:pPr>
              <w:rPr>
                <w:rFonts w:cs="Calibri"/>
                <w:color w:val="000000"/>
                <w:sz w:val="15"/>
                <w:szCs w:val="15"/>
              </w:rPr>
            </w:pPr>
          </w:p>
          <w:p w14:paraId="2BAE7EE6" w14:textId="17CA4613" w:rsidR="000D7585" w:rsidRPr="00B1284E" w:rsidRDefault="000D7585" w:rsidP="000D7585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14:paraId="0F582503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Male</w:t>
            </w:r>
          </w:p>
          <w:p w14:paraId="4390A74D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1F6F0C31" w14:textId="500A96F3" w:rsidR="000D7585" w:rsidRPr="00B374F3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lite</w:t>
            </w:r>
            <w:r w:rsidRPr="00B374F3">
              <w:rPr>
                <w:sz w:val="15"/>
                <w:szCs w:val="15"/>
              </w:rPr>
              <w:t xml:space="preserve"> </w:t>
            </w:r>
          </w:p>
          <w:p w14:paraId="023377C4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0B864404" w14:textId="77777777" w:rsidR="000D7585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Adult </w:t>
            </w:r>
          </w:p>
          <w:p w14:paraId="38EC0E92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6046FCA5" w14:textId="52F7BB97" w:rsidR="000D7585" w:rsidRPr="00B374F3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Matches – </w:t>
            </w:r>
            <w:r w:rsidRPr="001E18A0">
              <w:rPr>
                <w:sz w:val="15"/>
                <w:szCs w:val="15"/>
              </w:rPr>
              <w:t>Control (n = 90), Intervention (n = 36)</w:t>
            </w:r>
          </w:p>
        </w:tc>
        <w:tc>
          <w:tcPr>
            <w:tcW w:w="1418" w:type="dxa"/>
          </w:tcPr>
          <w:p w14:paraId="04E46221" w14:textId="77777777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Prospective Review </w:t>
            </w:r>
          </w:p>
          <w:p w14:paraId="48955066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233A2CAD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Injury </w:t>
            </w:r>
            <w:r w:rsidRPr="00B374F3">
              <w:rPr>
                <w:sz w:val="15"/>
                <w:szCs w:val="15"/>
              </w:rPr>
              <w:t>surveillance form</w:t>
            </w:r>
            <w:r>
              <w:rPr>
                <w:sz w:val="15"/>
                <w:szCs w:val="15"/>
              </w:rPr>
              <w:t>s.</w:t>
            </w:r>
          </w:p>
          <w:p w14:paraId="09D0B79A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1E571D89" w14:textId="27203EC0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Video Analysis</w:t>
            </w:r>
            <w:r>
              <w:rPr>
                <w:sz w:val="15"/>
                <w:szCs w:val="15"/>
              </w:rPr>
              <w:t>.</w:t>
            </w:r>
          </w:p>
        </w:tc>
        <w:tc>
          <w:tcPr>
            <w:tcW w:w="1417" w:type="dxa"/>
          </w:tcPr>
          <w:p w14:paraId="6E4C2B07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Rule – Tackle </w:t>
            </w:r>
          </w:p>
          <w:p w14:paraId="0F14D136" w14:textId="7B1B8DC5" w:rsidR="000D7585" w:rsidRPr="00001867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Injuries - Overall</w:t>
            </w:r>
            <w:r w:rsidRPr="00001867">
              <w:rPr>
                <w:b/>
                <w:bCs/>
                <w:sz w:val="15"/>
                <w:szCs w:val="15"/>
              </w:rPr>
              <w:br/>
            </w:r>
            <w:r w:rsidRPr="00001867">
              <w:rPr>
                <w:b/>
                <w:bCs/>
                <w:sz w:val="15"/>
                <w:szCs w:val="15"/>
              </w:rPr>
              <w:br/>
            </w:r>
            <w:r w:rsidRPr="00001867">
              <w:rPr>
                <w:sz w:val="15"/>
                <w:szCs w:val="15"/>
              </w:rPr>
              <w:t>Reducing the legal tackle height from shoulders to below the armpit</w:t>
            </w:r>
            <w:r>
              <w:rPr>
                <w:sz w:val="15"/>
                <w:szCs w:val="15"/>
              </w:rPr>
              <w:t>.</w:t>
            </w:r>
          </w:p>
        </w:tc>
        <w:tc>
          <w:tcPr>
            <w:tcW w:w="1418" w:type="dxa"/>
          </w:tcPr>
          <w:p w14:paraId="7CD8D484" w14:textId="77777777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Injury Definition </w:t>
            </w:r>
          </w:p>
          <w:p w14:paraId="255DC710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24-h </w:t>
            </w:r>
            <w:r>
              <w:rPr>
                <w:sz w:val="15"/>
                <w:szCs w:val="15"/>
              </w:rPr>
              <w:t>TL</w:t>
            </w:r>
            <w:r w:rsidRPr="00B374F3">
              <w:rPr>
                <w:sz w:val="15"/>
                <w:szCs w:val="15"/>
              </w:rPr>
              <w:br/>
            </w:r>
          </w:p>
          <w:p w14:paraId="19AA7513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Measure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>Incidence rate.</w:t>
            </w:r>
          </w:p>
          <w:p w14:paraId="2CAAC030" w14:textId="3B5A1F96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SRC Rate</w:t>
            </w:r>
            <w:r>
              <w:rPr>
                <w:sz w:val="15"/>
                <w:szCs w:val="15"/>
              </w:rPr>
              <w:t>.</w:t>
            </w:r>
          </w:p>
        </w:tc>
        <w:tc>
          <w:tcPr>
            <w:tcW w:w="1701" w:type="dxa"/>
          </w:tcPr>
          <w:p w14:paraId="789F2E76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Incidence Rate </w:t>
            </w:r>
            <w:r w:rsidRPr="00B374F3">
              <w:rPr>
                <w:sz w:val="15"/>
                <w:szCs w:val="15"/>
              </w:rPr>
              <w:t>71.1/1,000 hours (62.9 to 80.4)</w:t>
            </w:r>
          </w:p>
          <w:p w14:paraId="0DC667C5" w14:textId="77777777" w:rsidR="000D7585" w:rsidRPr="00B374F3" w:rsidRDefault="000D7585" w:rsidP="000D7585">
            <w:pPr>
              <w:rPr>
                <w:sz w:val="15"/>
                <w:szCs w:val="15"/>
              </w:rPr>
            </w:pPr>
          </w:p>
          <w:p w14:paraId="0F87B0A2" w14:textId="77777777" w:rsidR="000D7585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SRC Rate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  <w:r w:rsidRPr="00B374F3">
              <w:rPr>
                <w:sz w:val="15"/>
                <w:szCs w:val="15"/>
              </w:rPr>
              <w:t>16.9/1,000 hours (13.2 to 21.8)</w:t>
            </w:r>
          </w:p>
          <w:p w14:paraId="638FF5F0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24DAF625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1C6F04">
              <w:rPr>
                <w:b/>
                <w:bCs/>
                <w:sz w:val="15"/>
                <w:szCs w:val="15"/>
              </w:rPr>
              <w:t>Tackle</w:t>
            </w:r>
            <w:r>
              <w:rPr>
                <w:b/>
                <w:bCs/>
                <w:sz w:val="15"/>
                <w:szCs w:val="15"/>
              </w:rPr>
              <w:t>r</w:t>
            </w:r>
            <w:r w:rsidRPr="001C6F04">
              <w:rPr>
                <w:b/>
                <w:bCs/>
                <w:sz w:val="15"/>
                <w:szCs w:val="15"/>
              </w:rPr>
              <w:t xml:space="preserve"> SRC</w:t>
            </w:r>
            <w:r>
              <w:rPr>
                <w:b/>
                <w:bCs/>
                <w:sz w:val="15"/>
                <w:szCs w:val="15"/>
              </w:rPr>
              <w:t xml:space="preserve"> Rate</w:t>
            </w:r>
          </w:p>
          <w:p w14:paraId="2D9BB46D" w14:textId="7F21A9E0" w:rsidR="000D7585" w:rsidRPr="006B5C06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6.9/1,000 hours </w:t>
            </w:r>
          </w:p>
        </w:tc>
        <w:tc>
          <w:tcPr>
            <w:tcW w:w="1701" w:type="dxa"/>
          </w:tcPr>
          <w:p w14:paraId="27FCCF8C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Incidence Rate </w:t>
            </w:r>
            <w:r w:rsidRPr="00B374F3">
              <w:rPr>
                <w:sz w:val="15"/>
                <w:szCs w:val="15"/>
              </w:rPr>
              <w:t>70.8/1,000 hours (58.3 to 86.0)</w:t>
            </w:r>
          </w:p>
          <w:p w14:paraId="28B2F724" w14:textId="77777777" w:rsidR="000D7585" w:rsidRPr="00B374F3" w:rsidRDefault="000D7585" w:rsidP="000D7585">
            <w:pPr>
              <w:rPr>
                <w:sz w:val="15"/>
                <w:szCs w:val="15"/>
              </w:rPr>
            </w:pPr>
          </w:p>
          <w:p w14:paraId="74BFEC47" w14:textId="77777777" w:rsidR="000D7585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SRC Rate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  <w:r w:rsidRPr="00B374F3">
              <w:rPr>
                <w:sz w:val="15"/>
                <w:szCs w:val="15"/>
              </w:rPr>
              <w:t>22.2/1,000 hours (15.7 to 31.3)</w:t>
            </w:r>
          </w:p>
          <w:p w14:paraId="01D85596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6357FD48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1C6F04">
              <w:rPr>
                <w:b/>
                <w:bCs/>
                <w:sz w:val="15"/>
                <w:szCs w:val="15"/>
              </w:rPr>
              <w:t>Tackle</w:t>
            </w:r>
            <w:r>
              <w:rPr>
                <w:b/>
                <w:bCs/>
                <w:sz w:val="15"/>
                <w:szCs w:val="15"/>
              </w:rPr>
              <w:t>r</w:t>
            </w:r>
            <w:r w:rsidRPr="001C6F04">
              <w:rPr>
                <w:b/>
                <w:bCs/>
                <w:sz w:val="15"/>
                <w:szCs w:val="15"/>
              </w:rPr>
              <w:t xml:space="preserve"> SRC</w:t>
            </w:r>
            <w:r>
              <w:rPr>
                <w:b/>
                <w:bCs/>
                <w:sz w:val="15"/>
                <w:szCs w:val="15"/>
              </w:rPr>
              <w:t xml:space="preserve"> Rate</w:t>
            </w:r>
          </w:p>
          <w:p w14:paraId="49657BE9" w14:textId="419CB04A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13.2/1,000 hours</w:t>
            </w:r>
          </w:p>
        </w:tc>
        <w:tc>
          <w:tcPr>
            <w:tcW w:w="1842" w:type="dxa"/>
          </w:tcPr>
          <w:p w14:paraId="0217CEE4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Incidence RR</w:t>
            </w:r>
          </w:p>
          <w:p w14:paraId="6668C084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IRR = 1.00 (0.79 to 1.25)</w:t>
            </w:r>
            <w:r>
              <w:rPr>
                <w:sz w:val="15"/>
                <w:szCs w:val="15"/>
              </w:rPr>
              <w:t xml:space="preserve">, </w:t>
            </w:r>
            <w:r w:rsidRPr="00B374F3">
              <w:rPr>
                <w:sz w:val="15"/>
                <w:szCs w:val="15"/>
              </w:rPr>
              <w:t>p = 0.97</w:t>
            </w:r>
          </w:p>
          <w:p w14:paraId="5BAE70EE" w14:textId="77777777" w:rsidR="000D7585" w:rsidRPr="00B374F3" w:rsidRDefault="000D7585" w:rsidP="000D7585">
            <w:pPr>
              <w:rPr>
                <w:sz w:val="15"/>
                <w:szCs w:val="15"/>
              </w:rPr>
            </w:pPr>
          </w:p>
          <w:p w14:paraId="4E2F374C" w14:textId="77777777" w:rsidR="000D7585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SRC R</w:t>
            </w:r>
            <w:r>
              <w:rPr>
                <w:b/>
                <w:bCs/>
                <w:sz w:val="15"/>
                <w:szCs w:val="15"/>
              </w:rPr>
              <w:t>R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  <w:r w:rsidRPr="00B374F3">
              <w:rPr>
                <w:sz w:val="15"/>
                <w:szCs w:val="15"/>
              </w:rPr>
              <w:t>IRR = 1.31 (0.85 to 2.01)</w:t>
            </w:r>
            <w:r>
              <w:rPr>
                <w:sz w:val="15"/>
                <w:szCs w:val="15"/>
              </w:rPr>
              <w:t>, p</w:t>
            </w:r>
            <w:r w:rsidRPr="00B374F3">
              <w:rPr>
                <w:sz w:val="15"/>
                <w:szCs w:val="15"/>
              </w:rPr>
              <w:t xml:space="preserve"> = 0.21</w:t>
            </w:r>
          </w:p>
          <w:p w14:paraId="04693A7A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53F501F5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1C6F04">
              <w:rPr>
                <w:b/>
                <w:bCs/>
                <w:sz w:val="15"/>
                <w:szCs w:val="15"/>
              </w:rPr>
              <w:t>Tackle</w:t>
            </w:r>
            <w:r>
              <w:rPr>
                <w:b/>
                <w:bCs/>
                <w:sz w:val="15"/>
                <w:szCs w:val="15"/>
              </w:rPr>
              <w:t>r</w:t>
            </w:r>
            <w:r w:rsidRPr="001C6F04">
              <w:rPr>
                <w:b/>
                <w:bCs/>
                <w:sz w:val="15"/>
                <w:szCs w:val="15"/>
              </w:rPr>
              <w:t xml:space="preserve"> SRC</w:t>
            </w:r>
            <w:r>
              <w:rPr>
                <w:b/>
                <w:bCs/>
                <w:sz w:val="15"/>
                <w:szCs w:val="15"/>
              </w:rPr>
              <w:t xml:space="preserve"> Rate</w:t>
            </w:r>
          </w:p>
          <w:p w14:paraId="554F69F7" w14:textId="7958F136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IRR = 1.90 (1.05 to 3.45), p = 0.035</w:t>
            </w:r>
          </w:p>
        </w:tc>
        <w:tc>
          <w:tcPr>
            <w:tcW w:w="2268" w:type="dxa"/>
          </w:tcPr>
          <w:p w14:paraId="52C8609F" w14:textId="77777777" w:rsidR="000D7585" w:rsidRPr="00F35AB9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F35AB9">
              <w:rPr>
                <w:b/>
                <w:bCs/>
                <w:sz w:val="15"/>
                <w:szCs w:val="15"/>
              </w:rPr>
              <w:t>Outcomes</w:t>
            </w:r>
          </w:p>
          <w:p w14:paraId="6C2F99D0" w14:textId="1724EE9F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he rule change did not significantly change the rate of</w:t>
            </w:r>
            <w:r w:rsidRPr="00B374F3"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injuries or SRC.</w:t>
            </w:r>
          </w:p>
          <w:p w14:paraId="792CA989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62A11E24" w14:textId="4170D90B" w:rsidR="000D7585" w:rsidRPr="00B374F3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gnificant increase in SRC for the tackler.</w:t>
            </w:r>
            <w:r w:rsidRPr="00B374F3">
              <w:rPr>
                <w:sz w:val="15"/>
                <w:szCs w:val="15"/>
              </w:rPr>
              <w:br/>
            </w:r>
            <w:r w:rsidRPr="00B374F3">
              <w:rPr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 xml:space="preserve">Player behaviour did alter as </w:t>
            </w:r>
            <w:r w:rsidRPr="00B374F3">
              <w:rPr>
                <w:sz w:val="15"/>
                <w:szCs w:val="15"/>
              </w:rPr>
              <w:t>15</w:t>
            </w:r>
            <w:r>
              <w:rPr>
                <w:sz w:val="15"/>
                <w:szCs w:val="15"/>
              </w:rPr>
              <w:t xml:space="preserve">% </w:t>
            </w:r>
            <w:r w:rsidRPr="00B374F3">
              <w:rPr>
                <w:sz w:val="15"/>
                <w:szCs w:val="15"/>
              </w:rPr>
              <w:t xml:space="preserve">less tackles </w:t>
            </w:r>
            <w:r>
              <w:rPr>
                <w:sz w:val="15"/>
                <w:szCs w:val="15"/>
              </w:rPr>
              <w:t xml:space="preserve">were executed </w:t>
            </w:r>
            <w:r w:rsidRPr="00B374F3">
              <w:rPr>
                <w:sz w:val="15"/>
                <w:szCs w:val="15"/>
              </w:rPr>
              <w:t>above the armpit</w:t>
            </w:r>
            <w:r>
              <w:rPr>
                <w:sz w:val="15"/>
                <w:szCs w:val="15"/>
              </w:rPr>
              <w:t xml:space="preserve"> resulting in </w:t>
            </w:r>
            <w:r w:rsidRPr="00B374F3">
              <w:rPr>
                <w:sz w:val="15"/>
                <w:szCs w:val="15"/>
              </w:rPr>
              <w:t>fewer head and neck contacts</w:t>
            </w:r>
            <w:r>
              <w:rPr>
                <w:sz w:val="15"/>
                <w:szCs w:val="15"/>
              </w:rPr>
              <w:t>.</w:t>
            </w:r>
          </w:p>
        </w:tc>
        <w:tc>
          <w:tcPr>
            <w:tcW w:w="2268" w:type="dxa"/>
          </w:tcPr>
          <w:p w14:paraId="093032A6" w14:textId="1239EE59" w:rsidR="000D7585" w:rsidRDefault="000D7585" w:rsidP="000D7585">
            <w:pPr>
              <w:rPr>
                <w:sz w:val="15"/>
                <w:szCs w:val="15"/>
              </w:rPr>
            </w:pPr>
            <w:r w:rsidRPr="006555B7">
              <w:rPr>
                <w:b/>
                <w:bCs/>
                <w:sz w:val="15"/>
                <w:szCs w:val="15"/>
              </w:rPr>
              <w:t>Limitations</w:t>
            </w:r>
          </w:p>
          <w:p w14:paraId="2C124A55" w14:textId="20BCE1D4" w:rsidR="000D7585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Variation in team selection </w:t>
            </w:r>
            <w:r>
              <w:rPr>
                <w:sz w:val="15"/>
                <w:szCs w:val="15"/>
              </w:rPr>
              <w:t xml:space="preserve">as the trial games were cup fixtures instead of league matches. </w:t>
            </w:r>
          </w:p>
          <w:p w14:paraId="54BA786B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10AA7D09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itch/</w:t>
            </w:r>
            <w:r w:rsidRPr="00B374F3">
              <w:rPr>
                <w:sz w:val="15"/>
                <w:szCs w:val="15"/>
              </w:rPr>
              <w:t xml:space="preserve">ground conditions </w:t>
            </w:r>
            <w:r>
              <w:rPr>
                <w:sz w:val="15"/>
                <w:szCs w:val="15"/>
              </w:rPr>
              <w:t xml:space="preserve">were </w:t>
            </w:r>
            <w:r w:rsidRPr="00B374F3">
              <w:rPr>
                <w:sz w:val="15"/>
                <w:szCs w:val="15"/>
              </w:rPr>
              <w:t>unaccounted for</w:t>
            </w:r>
            <w:r>
              <w:rPr>
                <w:sz w:val="15"/>
                <w:szCs w:val="15"/>
              </w:rPr>
              <w:t>.</w:t>
            </w:r>
          </w:p>
          <w:p w14:paraId="778B85C7" w14:textId="77777777" w:rsidR="000D7585" w:rsidRPr="00B374F3" w:rsidRDefault="000D7585" w:rsidP="000D7585">
            <w:pPr>
              <w:rPr>
                <w:sz w:val="15"/>
                <w:szCs w:val="15"/>
              </w:rPr>
            </w:pPr>
          </w:p>
          <w:p w14:paraId="5A0E3D1E" w14:textId="3E981662" w:rsidR="000D7585" w:rsidRPr="00B374F3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Stakeholder engagement and </w:t>
            </w:r>
            <w:r w:rsidRPr="00B374F3">
              <w:rPr>
                <w:sz w:val="15"/>
                <w:szCs w:val="15"/>
              </w:rPr>
              <w:t xml:space="preserve">preparation time </w:t>
            </w:r>
            <w:r>
              <w:rPr>
                <w:sz w:val="15"/>
                <w:szCs w:val="15"/>
              </w:rPr>
              <w:t xml:space="preserve">should have been longer prior to the law change trial. </w:t>
            </w:r>
          </w:p>
        </w:tc>
      </w:tr>
      <w:tr w:rsidR="000D7585" w14:paraId="6EF5459F" w14:textId="77777777" w:rsidTr="00430727">
        <w:trPr>
          <w:trHeight w:val="1160"/>
        </w:trPr>
        <w:tc>
          <w:tcPr>
            <w:tcW w:w="1129" w:type="dxa"/>
          </w:tcPr>
          <w:p w14:paraId="6B9F8770" w14:textId="77777777" w:rsidR="000D7585" w:rsidRDefault="000D7585" w:rsidP="000D7585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  <w:r w:rsidRPr="000C7D16">
              <w:rPr>
                <w:b/>
                <w:bCs/>
                <w:sz w:val="15"/>
                <w:szCs w:val="15"/>
              </w:rPr>
              <w:t>Rugby Union</w:t>
            </w:r>
            <w:r w:rsidRPr="00B374F3">
              <w:rPr>
                <w:sz w:val="15"/>
                <w:szCs w:val="15"/>
              </w:rPr>
              <w:t xml:space="preserve"> (South Africa)</w:t>
            </w:r>
          </w:p>
          <w:p w14:paraId="621BCBB9" w14:textId="77777777" w:rsidR="000D7585" w:rsidRDefault="000D7585" w:rsidP="000D7585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</w:p>
          <w:p w14:paraId="003E28D0" w14:textId="787F9ADE" w:rsidR="000D7585" w:rsidRPr="00421557" w:rsidRDefault="000D7585" w:rsidP="000D7585">
            <w:pPr>
              <w:rPr>
                <w:rFonts w:cs="Calibri"/>
                <w:sz w:val="15"/>
                <w:szCs w:val="15"/>
              </w:rPr>
            </w:pPr>
            <w:r w:rsidRPr="00421557">
              <w:rPr>
                <w:rFonts w:cs="Calibri"/>
                <w:sz w:val="15"/>
                <w:szCs w:val="15"/>
              </w:rPr>
              <w:t>Van Tonder</w:t>
            </w:r>
            <w:r>
              <w:rPr>
                <w:rFonts w:cs="Calibri"/>
                <w:sz w:val="15"/>
                <w:szCs w:val="15"/>
              </w:rPr>
              <w:t xml:space="preserve"> et al. (2023)</w:t>
            </w:r>
          </w:p>
          <w:p w14:paraId="6BB058F3" w14:textId="77777777" w:rsidR="000D7585" w:rsidRDefault="000D7585" w:rsidP="000D7585">
            <w:pPr>
              <w:rPr>
                <w:rFonts w:cs="Calibri"/>
                <w:color w:val="000000"/>
                <w:sz w:val="15"/>
                <w:szCs w:val="15"/>
              </w:rPr>
            </w:pPr>
          </w:p>
          <w:p w14:paraId="3507A3E0" w14:textId="6C2577AB" w:rsidR="000D7585" w:rsidRPr="00B1284E" w:rsidRDefault="000D7585" w:rsidP="000D7585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14:paraId="362820AB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Male </w:t>
            </w:r>
          </w:p>
          <w:p w14:paraId="3C7A0FD8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31BEB580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Amateur </w:t>
            </w:r>
          </w:p>
          <w:p w14:paraId="7C45B5C8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195BA209" w14:textId="77777777" w:rsidR="000D7585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Adult</w:t>
            </w:r>
            <w:r>
              <w:rPr>
                <w:sz w:val="15"/>
                <w:szCs w:val="15"/>
              </w:rPr>
              <w:br/>
            </w:r>
          </w:p>
          <w:p w14:paraId="01268871" w14:textId="6B63E7CB" w:rsidR="000D7585" w:rsidRPr="00B374F3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Matches – </w:t>
            </w:r>
            <w:r w:rsidRPr="001E18A0">
              <w:rPr>
                <w:sz w:val="15"/>
                <w:szCs w:val="15"/>
              </w:rPr>
              <w:t xml:space="preserve">Control (n = </w:t>
            </w:r>
            <w:r>
              <w:rPr>
                <w:sz w:val="15"/>
                <w:szCs w:val="15"/>
              </w:rPr>
              <w:t>101</w:t>
            </w:r>
            <w:r w:rsidRPr="001E18A0">
              <w:rPr>
                <w:sz w:val="15"/>
                <w:szCs w:val="15"/>
              </w:rPr>
              <w:t>), Intervention (n =</w:t>
            </w:r>
            <w:r>
              <w:rPr>
                <w:sz w:val="15"/>
                <w:szCs w:val="15"/>
              </w:rPr>
              <w:t xml:space="preserve"> 116</w:t>
            </w:r>
            <w:r w:rsidRPr="001E18A0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</w:tcPr>
          <w:p w14:paraId="53FA864F" w14:textId="77777777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Cross Sectional </w:t>
            </w:r>
          </w:p>
          <w:p w14:paraId="4CFF583E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7AE930AA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Injury </w:t>
            </w:r>
            <w:r w:rsidRPr="00B374F3">
              <w:rPr>
                <w:sz w:val="15"/>
                <w:szCs w:val="15"/>
              </w:rPr>
              <w:t>surveillance form</w:t>
            </w:r>
            <w:r>
              <w:rPr>
                <w:sz w:val="15"/>
                <w:szCs w:val="15"/>
              </w:rPr>
              <w:t>s.</w:t>
            </w:r>
          </w:p>
          <w:p w14:paraId="3E4D1624" w14:textId="72C03D3F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417" w:type="dxa"/>
          </w:tcPr>
          <w:p w14:paraId="27B99357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Rule – Tackle </w:t>
            </w:r>
          </w:p>
          <w:p w14:paraId="2E573AAC" w14:textId="1556383D" w:rsidR="000D7585" w:rsidRPr="00001867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Injuries - Overall</w:t>
            </w:r>
            <w:r w:rsidRPr="00001867">
              <w:rPr>
                <w:b/>
                <w:bCs/>
                <w:sz w:val="15"/>
                <w:szCs w:val="15"/>
              </w:rPr>
              <w:br/>
            </w:r>
            <w:r w:rsidRPr="00001867">
              <w:rPr>
                <w:b/>
                <w:bCs/>
                <w:sz w:val="15"/>
                <w:szCs w:val="15"/>
              </w:rPr>
              <w:br/>
            </w:r>
            <w:r w:rsidRPr="00001867">
              <w:rPr>
                <w:sz w:val="15"/>
                <w:szCs w:val="15"/>
              </w:rPr>
              <w:t xml:space="preserve">Reducing the legal tackle height from </w:t>
            </w:r>
            <w:r>
              <w:rPr>
                <w:sz w:val="15"/>
                <w:szCs w:val="15"/>
              </w:rPr>
              <w:t xml:space="preserve">the </w:t>
            </w:r>
            <w:r w:rsidRPr="00001867">
              <w:rPr>
                <w:sz w:val="15"/>
                <w:szCs w:val="15"/>
              </w:rPr>
              <w:t>shoulders to below the armpit</w:t>
            </w:r>
            <w:r>
              <w:rPr>
                <w:sz w:val="15"/>
                <w:szCs w:val="15"/>
              </w:rPr>
              <w:t>.</w:t>
            </w:r>
          </w:p>
        </w:tc>
        <w:tc>
          <w:tcPr>
            <w:tcW w:w="1418" w:type="dxa"/>
          </w:tcPr>
          <w:p w14:paraId="63C2A6F3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Injury Definition </w:t>
            </w:r>
            <w:r>
              <w:rPr>
                <w:sz w:val="15"/>
                <w:szCs w:val="15"/>
              </w:rPr>
              <w:t xml:space="preserve">MA + </w:t>
            </w:r>
            <w:r w:rsidRPr="00B374F3">
              <w:rPr>
                <w:sz w:val="15"/>
                <w:szCs w:val="15"/>
              </w:rPr>
              <w:t xml:space="preserve">24-h </w:t>
            </w:r>
            <w:r>
              <w:rPr>
                <w:sz w:val="15"/>
                <w:szCs w:val="15"/>
              </w:rPr>
              <w:t>TL</w:t>
            </w:r>
          </w:p>
          <w:p w14:paraId="3D8B9E8E" w14:textId="77777777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0E4487D9" w14:textId="7A66D0CC" w:rsidR="000D7585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Measure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>Tackling SRC.</w:t>
            </w:r>
          </w:p>
          <w:p w14:paraId="761C5271" w14:textId="77777777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ckled SRC.</w:t>
            </w:r>
          </w:p>
          <w:p w14:paraId="3E45DEAB" w14:textId="0ADB4EFE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jury rate</w:t>
            </w:r>
          </w:p>
          <w:p w14:paraId="361CCEA8" w14:textId="2EAF34FC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RC rate</w:t>
            </w:r>
          </w:p>
          <w:p w14:paraId="6372A463" w14:textId="27B84884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701" w:type="dxa"/>
          </w:tcPr>
          <w:p w14:paraId="363746D1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A27C32">
              <w:rPr>
                <w:b/>
                <w:bCs/>
                <w:sz w:val="15"/>
                <w:szCs w:val="15"/>
              </w:rPr>
              <w:t>Tackling SRC</w:t>
            </w:r>
          </w:p>
          <w:p w14:paraId="01A48D1B" w14:textId="77777777" w:rsidR="000D7585" w:rsidRPr="00A27C32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1/1,000 match hours (1.4 to 5.9)</w:t>
            </w:r>
          </w:p>
          <w:p w14:paraId="20C5FBBC" w14:textId="77777777" w:rsidR="000D7585" w:rsidRPr="00A27C32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6657143E" w14:textId="77777777" w:rsidR="000D7585" w:rsidRPr="00A27C32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A27C32">
              <w:rPr>
                <w:b/>
                <w:bCs/>
                <w:sz w:val="15"/>
                <w:szCs w:val="15"/>
              </w:rPr>
              <w:t xml:space="preserve">Tackled SRC </w:t>
            </w:r>
          </w:p>
          <w:p w14:paraId="35B075AA" w14:textId="77777777" w:rsidR="000D7585" w:rsidRPr="00406619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/1,000 match hours (0.2 to 3.0)</w:t>
            </w:r>
          </w:p>
          <w:p w14:paraId="4D9EC28A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5E9A026B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Incidence Rate </w:t>
            </w:r>
          </w:p>
          <w:p w14:paraId="555BBE5A" w14:textId="77777777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 30.9/1,000 match hours (24.5 to 37.3)</w:t>
            </w:r>
          </w:p>
          <w:p w14:paraId="3BA269B9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60BEAEAE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TL </w:t>
            </w:r>
            <w:r w:rsidRPr="00B374F3">
              <w:rPr>
                <w:sz w:val="15"/>
                <w:szCs w:val="15"/>
              </w:rPr>
              <w:t xml:space="preserve">30.6/1,000 </w:t>
            </w:r>
            <w:r>
              <w:rPr>
                <w:sz w:val="15"/>
                <w:szCs w:val="15"/>
              </w:rPr>
              <w:t xml:space="preserve">match </w:t>
            </w:r>
            <w:r w:rsidRPr="00B374F3">
              <w:rPr>
                <w:sz w:val="15"/>
                <w:szCs w:val="15"/>
              </w:rPr>
              <w:t>hours</w:t>
            </w:r>
            <w:r>
              <w:rPr>
                <w:sz w:val="15"/>
                <w:szCs w:val="15"/>
              </w:rPr>
              <w:t xml:space="preserve"> (24.2 to 36.9)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</w:p>
          <w:p w14:paraId="401943E1" w14:textId="0E402633" w:rsidR="000D7585" w:rsidRPr="009E108E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SRC Injuries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 xml:space="preserve">TL </w:t>
            </w:r>
            <w:r w:rsidRPr="00B374F3">
              <w:rPr>
                <w:sz w:val="15"/>
                <w:szCs w:val="15"/>
              </w:rPr>
              <w:t xml:space="preserve">8.9/1,000 </w:t>
            </w:r>
            <w:r>
              <w:rPr>
                <w:sz w:val="15"/>
                <w:szCs w:val="15"/>
              </w:rPr>
              <w:t xml:space="preserve">match </w:t>
            </w:r>
            <w:r w:rsidRPr="00B374F3">
              <w:rPr>
                <w:sz w:val="15"/>
                <w:szCs w:val="15"/>
              </w:rPr>
              <w:t>hours</w:t>
            </w:r>
          </w:p>
        </w:tc>
        <w:tc>
          <w:tcPr>
            <w:tcW w:w="1701" w:type="dxa"/>
          </w:tcPr>
          <w:p w14:paraId="5F510A7D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A27C32">
              <w:rPr>
                <w:b/>
                <w:bCs/>
                <w:sz w:val="15"/>
                <w:szCs w:val="15"/>
              </w:rPr>
              <w:t>Tackling SRC</w:t>
            </w:r>
          </w:p>
          <w:p w14:paraId="430C3B5F" w14:textId="77777777" w:rsidR="000D7585" w:rsidRPr="00D95C1B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6/1,000 match hours (1.2 to 5.0)</w:t>
            </w:r>
          </w:p>
          <w:p w14:paraId="474E7CCF" w14:textId="77777777" w:rsidR="000D7585" w:rsidRPr="00A27C32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2916EE1D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A27C32">
              <w:rPr>
                <w:b/>
                <w:bCs/>
                <w:sz w:val="15"/>
                <w:szCs w:val="15"/>
              </w:rPr>
              <w:t xml:space="preserve">Tackled SRC </w:t>
            </w:r>
          </w:p>
          <w:p w14:paraId="6FB98B00" w14:textId="77777777" w:rsidR="000D7585" w:rsidRPr="00406619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/1,000 match hours (0.5 to 3.4)</w:t>
            </w:r>
          </w:p>
          <w:p w14:paraId="3C166F3E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43B67B1C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Incidence Rate </w:t>
            </w:r>
          </w:p>
          <w:p w14:paraId="4A9DB5FE" w14:textId="77777777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 28.4/1,000 match hours (22.8 to 34.1)</w:t>
            </w:r>
          </w:p>
          <w:p w14:paraId="1F5B9C6E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188CE28F" w14:textId="77777777" w:rsidR="000D7585" w:rsidRPr="001952EF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TL </w:t>
            </w:r>
            <w:r w:rsidRPr="00B374F3">
              <w:rPr>
                <w:sz w:val="15"/>
                <w:szCs w:val="15"/>
              </w:rPr>
              <w:t xml:space="preserve">24.3/1,000 </w:t>
            </w:r>
            <w:r>
              <w:rPr>
                <w:sz w:val="15"/>
                <w:szCs w:val="15"/>
              </w:rPr>
              <w:t xml:space="preserve">match </w:t>
            </w:r>
            <w:r w:rsidRPr="00B374F3">
              <w:rPr>
                <w:sz w:val="15"/>
                <w:szCs w:val="15"/>
              </w:rPr>
              <w:t>hours</w:t>
            </w:r>
            <w:r>
              <w:rPr>
                <w:sz w:val="15"/>
                <w:szCs w:val="15"/>
              </w:rPr>
              <w:t xml:space="preserve"> (19.1 to 29.5)</w:t>
            </w:r>
            <w:r w:rsidRPr="00B374F3">
              <w:rPr>
                <w:sz w:val="15"/>
                <w:szCs w:val="15"/>
              </w:rPr>
              <w:br/>
            </w:r>
          </w:p>
          <w:p w14:paraId="244DE761" w14:textId="6FDC3D12" w:rsidR="000D7585" w:rsidRPr="005A3A1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SRC Injuries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 xml:space="preserve">TL </w:t>
            </w:r>
            <w:r w:rsidRPr="00B374F3">
              <w:rPr>
                <w:sz w:val="15"/>
                <w:szCs w:val="15"/>
              </w:rPr>
              <w:t xml:space="preserve">6.1/1,000 </w:t>
            </w:r>
            <w:r>
              <w:rPr>
                <w:sz w:val="15"/>
                <w:szCs w:val="15"/>
              </w:rPr>
              <w:t xml:space="preserve">match </w:t>
            </w:r>
            <w:r w:rsidRPr="00B374F3">
              <w:rPr>
                <w:sz w:val="15"/>
                <w:szCs w:val="15"/>
              </w:rPr>
              <w:t>hours</w:t>
            </w:r>
          </w:p>
        </w:tc>
        <w:tc>
          <w:tcPr>
            <w:tcW w:w="1842" w:type="dxa"/>
          </w:tcPr>
          <w:p w14:paraId="32FEC80D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9705F3">
              <w:rPr>
                <w:b/>
                <w:bCs/>
                <w:sz w:val="15"/>
                <w:szCs w:val="15"/>
              </w:rPr>
              <w:t>Tackle</w:t>
            </w:r>
            <w:r>
              <w:rPr>
                <w:b/>
                <w:bCs/>
                <w:sz w:val="15"/>
                <w:szCs w:val="15"/>
              </w:rPr>
              <w:t xml:space="preserve"> Event</w:t>
            </w:r>
            <w:r w:rsidRPr="009705F3">
              <w:rPr>
                <w:b/>
                <w:bCs/>
                <w:sz w:val="15"/>
                <w:szCs w:val="15"/>
              </w:rPr>
              <w:t xml:space="preserve"> SRC</w:t>
            </w:r>
            <w:r>
              <w:rPr>
                <w:b/>
                <w:bCs/>
                <w:sz w:val="15"/>
                <w:szCs w:val="15"/>
              </w:rPr>
              <w:t xml:space="preserve"> RR</w:t>
            </w:r>
          </w:p>
          <w:p w14:paraId="734D7143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SRC IRR = 0.99 (0.53 to 1.87), p = 0.99</w:t>
            </w:r>
          </w:p>
          <w:p w14:paraId="7CFF0FAC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60092EBF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5B533991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22D443E6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443D8853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07A3B3B8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Incidence RR</w:t>
            </w:r>
          </w:p>
          <w:p w14:paraId="2E324BF9" w14:textId="77777777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 IRR = 0.92 (0.7 to 1.2), p = 0.56</w:t>
            </w:r>
          </w:p>
          <w:p w14:paraId="5A9956CA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47A35A39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TL </w:t>
            </w:r>
            <w:r w:rsidRPr="00B374F3">
              <w:rPr>
                <w:sz w:val="15"/>
                <w:szCs w:val="15"/>
              </w:rPr>
              <w:t>IRR = 0.79 (0.60 to 1.11)</w:t>
            </w:r>
            <w:r>
              <w:rPr>
                <w:sz w:val="15"/>
                <w:szCs w:val="15"/>
              </w:rPr>
              <w:t xml:space="preserve">, </w:t>
            </w:r>
            <w:r w:rsidRPr="00B374F3">
              <w:rPr>
                <w:sz w:val="15"/>
                <w:szCs w:val="15"/>
              </w:rPr>
              <w:t>p = 0.13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</w:p>
          <w:p w14:paraId="5BB24981" w14:textId="60C92A8D" w:rsidR="000D7585" w:rsidRPr="001C6F04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SRC Injur</w:t>
            </w:r>
            <w:r>
              <w:rPr>
                <w:b/>
                <w:bCs/>
                <w:sz w:val="15"/>
                <w:szCs w:val="15"/>
              </w:rPr>
              <w:t>y RR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 xml:space="preserve">TL </w:t>
            </w:r>
            <w:r w:rsidRPr="00B374F3">
              <w:rPr>
                <w:sz w:val="15"/>
                <w:szCs w:val="15"/>
              </w:rPr>
              <w:t>IRR = 0.69 (0.40 to 1.10)</w:t>
            </w:r>
            <w:r>
              <w:rPr>
                <w:sz w:val="15"/>
                <w:szCs w:val="15"/>
              </w:rPr>
              <w:t xml:space="preserve">, </w:t>
            </w:r>
            <w:r w:rsidRPr="00B374F3">
              <w:rPr>
                <w:sz w:val="15"/>
                <w:szCs w:val="15"/>
              </w:rPr>
              <w:t>p = 0.20</w:t>
            </w:r>
          </w:p>
        </w:tc>
        <w:tc>
          <w:tcPr>
            <w:tcW w:w="2268" w:type="dxa"/>
          </w:tcPr>
          <w:p w14:paraId="5B410D9A" w14:textId="77777777" w:rsidR="000D7585" w:rsidRPr="00AB576F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AB576F">
              <w:rPr>
                <w:b/>
                <w:bCs/>
                <w:sz w:val="15"/>
                <w:szCs w:val="15"/>
              </w:rPr>
              <w:t>Outcomes</w:t>
            </w:r>
          </w:p>
          <w:p w14:paraId="69B3B279" w14:textId="77777777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he tackle event (combination of SRC from being tackled and tackling) showed no reduction in rate.</w:t>
            </w:r>
          </w:p>
          <w:p w14:paraId="2DD2AA85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05E46CA3" w14:textId="77777777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he rule change did reduce the overall rate of injury and SRC, although the change was not statistically significant.</w:t>
            </w:r>
          </w:p>
          <w:p w14:paraId="27286529" w14:textId="77777777" w:rsidR="000D7585" w:rsidRPr="00B374F3" w:rsidRDefault="000D7585" w:rsidP="000D7585">
            <w:pPr>
              <w:rPr>
                <w:sz w:val="15"/>
                <w:szCs w:val="15"/>
              </w:rPr>
            </w:pPr>
          </w:p>
          <w:p w14:paraId="61BACED3" w14:textId="53BD955C" w:rsidR="000D7585" w:rsidRPr="00B374F3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Injury severity did not differ between the two seasons. </w:t>
            </w:r>
          </w:p>
        </w:tc>
        <w:tc>
          <w:tcPr>
            <w:tcW w:w="2268" w:type="dxa"/>
          </w:tcPr>
          <w:p w14:paraId="0E4F5305" w14:textId="0B7EEC7C" w:rsidR="000D7585" w:rsidRDefault="000D7585" w:rsidP="000D7585">
            <w:pPr>
              <w:rPr>
                <w:sz w:val="15"/>
                <w:szCs w:val="15"/>
              </w:rPr>
            </w:pPr>
            <w:r w:rsidRPr="006555B7">
              <w:rPr>
                <w:b/>
                <w:bCs/>
                <w:sz w:val="15"/>
                <w:szCs w:val="15"/>
              </w:rPr>
              <w:t>Limitations</w:t>
            </w:r>
          </w:p>
          <w:p w14:paraId="48F3B9F8" w14:textId="3922FCF7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Limited sample size due to environmental factors</w:t>
            </w:r>
            <w:r>
              <w:rPr>
                <w:sz w:val="15"/>
                <w:szCs w:val="15"/>
              </w:rPr>
              <w:t xml:space="preserve"> such as droughts andCovid-19 pandemic.</w:t>
            </w:r>
          </w:p>
          <w:p w14:paraId="493242E6" w14:textId="77777777" w:rsidR="000D7585" w:rsidRPr="00B374F3" w:rsidRDefault="000D7585" w:rsidP="000D7585">
            <w:pPr>
              <w:rPr>
                <w:sz w:val="15"/>
                <w:szCs w:val="15"/>
              </w:rPr>
            </w:pPr>
          </w:p>
          <w:p w14:paraId="283D494C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Injuries treated out with clinical settings not accounted for</w:t>
            </w:r>
            <w:r>
              <w:rPr>
                <w:sz w:val="15"/>
                <w:szCs w:val="15"/>
              </w:rPr>
              <w:t>.</w:t>
            </w:r>
            <w:r w:rsidRPr="00B374F3">
              <w:rPr>
                <w:sz w:val="15"/>
                <w:szCs w:val="15"/>
              </w:rPr>
              <w:t xml:space="preserve"> </w:t>
            </w:r>
          </w:p>
          <w:p w14:paraId="569D633F" w14:textId="5231B6FC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br/>
            </w:r>
          </w:p>
        </w:tc>
      </w:tr>
      <w:tr w:rsidR="000D7585" w14:paraId="210C2157" w14:textId="77777777" w:rsidTr="00430727">
        <w:trPr>
          <w:trHeight w:val="1160"/>
        </w:trPr>
        <w:tc>
          <w:tcPr>
            <w:tcW w:w="1129" w:type="dxa"/>
          </w:tcPr>
          <w:p w14:paraId="3699E391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Rugby Union</w:t>
            </w:r>
          </w:p>
          <w:p w14:paraId="628F25CB" w14:textId="77777777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England)</w:t>
            </w:r>
          </w:p>
          <w:p w14:paraId="125E23B3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6598800E" w14:textId="3DB48F21" w:rsidR="000D7585" w:rsidRPr="005E5102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oberts et al. (2025)</w:t>
            </w:r>
          </w:p>
        </w:tc>
        <w:tc>
          <w:tcPr>
            <w:tcW w:w="1276" w:type="dxa"/>
          </w:tcPr>
          <w:p w14:paraId="3D0A7548" w14:textId="77777777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Male </w:t>
            </w:r>
          </w:p>
          <w:p w14:paraId="6416AD61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2177A804" w14:textId="00EAFC0A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Amateur </w:t>
            </w:r>
          </w:p>
          <w:p w14:paraId="616FBBCA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5093D02F" w14:textId="77777777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olescent</w:t>
            </w:r>
          </w:p>
          <w:p w14:paraId="7A58C13F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26758788" w14:textId="5DBEC76D" w:rsidR="000D7585" w:rsidRPr="00B374F3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ames – Pre (U15 n = 11, U18 n = 16), Post (U15 n = 10, U18 n = 10), Players (n = 1105), Schools (n = 36), </w:t>
            </w:r>
          </w:p>
        </w:tc>
        <w:tc>
          <w:tcPr>
            <w:tcW w:w="1418" w:type="dxa"/>
          </w:tcPr>
          <w:p w14:paraId="3CD77262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Prospective cohort</w:t>
            </w:r>
          </w:p>
          <w:p w14:paraId="6A4324B0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6AFCEE0C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Injury </w:t>
            </w:r>
            <w:r w:rsidRPr="00B374F3">
              <w:rPr>
                <w:sz w:val="15"/>
                <w:szCs w:val="15"/>
              </w:rPr>
              <w:t>surveillance form</w:t>
            </w:r>
            <w:r>
              <w:rPr>
                <w:sz w:val="15"/>
                <w:szCs w:val="15"/>
              </w:rPr>
              <w:t>s.</w:t>
            </w:r>
          </w:p>
          <w:p w14:paraId="04454197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37BC283C" w14:textId="77777777" w:rsidR="000D7585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Video Analysis</w:t>
            </w:r>
            <w:r>
              <w:rPr>
                <w:sz w:val="15"/>
                <w:szCs w:val="15"/>
              </w:rPr>
              <w:t>.</w:t>
            </w:r>
          </w:p>
          <w:p w14:paraId="3178E1F6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05DD3C35" w14:textId="3286A475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417" w:type="dxa"/>
          </w:tcPr>
          <w:p w14:paraId="2FF2CE12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Rule – Tackle </w:t>
            </w:r>
          </w:p>
          <w:p w14:paraId="135B81E4" w14:textId="10D849A8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Injuries - Overall</w:t>
            </w:r>
            <w:r w:rsidRPr="00001867">
              <w:rPr>
                <w:b/>
                <w:bCs/>
                <w:sz w:val="15"/>
                <w:szCs w:val="15"/>
              </w:rPr>
              <w:br/>
            </w:r>
            <w:r w:rsidRPr="00001867">
              <w:rPr>
                <w:b/>
                <w:bCs/>
                <w:sz w:val="15"/>
                <w:szCs w:val="15"/>
              </w:rPr>
              <w:br/>
            </w:r>
            <w:r w:rsidRPr="00001867">
              <w:rPr>
                <w:sz w:val="15"/>
                <w:szCs w:val="15"/>
              </w:rPr>
              <w:t xml:space="preserve">Reducing the legal tackle height from </w:t>
            </w:r>
            <w:r>
              <w:rPr>
                <w:sz w:val="15"/>
                <w:szCs w:val="15"/>
              </w:rPr>
              <w:t xml:space="preserve">the </w:t>
            </w:r>
            <w:r w:rsidRPr="00001867">
              <w:rPr>
                <w:sz w:val="15"/>
                <w:szCs w:val="15"/>
              </w:rPr>
              <w:t>shoulders to below the armpit</w:t>
            </w:r>
            <w:r>
              <w:rPr>
                <w:sz w:val="15"/>
                <w:szCs w:val="15"/>
              </w:rPr>
              <w:t>.</w:t>
            </w:r>
          </w:p>
        </w:tc>
        <w:tc>
          <w:tcPr>
            <w:tcW w:w="1418" w:type="dxa"/>
          </w:tcPr>
          <w:p w14:paraId="01047D4A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Injury Definition </w:t>
            </w:r>
          </w:p>
          <w:p w14:paraId="036751C4" w14:textId="77777777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-h TL</w:t>
            </w:r>
          </w:p>
          <w:p w14:paraId="5F67C6F7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2D0E0FBC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Measure </w:t>
            </w:r>
          </w:p>
          <w:p w14:paraId="019A8457" w14:textId="3F26D1BC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jury rate</w:t>
            </w:r>
          </w:p>
          <w:p w14:paraId="5B5FCC15" w14:textId="77777777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RC rate</w:t>
            </w:r>
          </w:p>
          <w:p w14:paraId="3892C9FE" w14:textId="0C121850" w:rsidR="000D7585" w:rsidRPr="005E5102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ckle SRC</w:t>
            </w:r>
          </w:p>
        </w:tc>
        <w:tc>
          <w:tcPr>
            <w:tcW w:w="1701" w:type="dxa"/>
          </w:tcPr>
          <w:p w14:paraId="16EDDC10" w14:textId="6BE43B4C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Injury rate</w:t>
            </w:r>
          </w:p>
          <w:p w14:paraId="79198F0B" w14:textId="3F9A1562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15 24.6/1,000 hours (20.3 to 29.5)</w:t>
            </w:r>
          </w:p>
          <w:p w14:paraId="587DD9FF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599386EE" w14:textId="1FF03298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18 34.6/1,000 hours (31.4 to 38.1)</w:t>
            </w:r>
          </w:p>
          <w:p w14:paraId="7D9451D8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59B20979" w14:textId="1158742F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SRC rate</w:t>
            </w:r>
          </w:p>
          <w:p w14:paraId="35BC785E" w14:textId="5C0CDA42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15 6.4/1,000 hours (4.4 to 9.1)</w:t>
            </w:r>
          </w:p>
          <w:p w14:paraId="788AD369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46A3D13D" w14:textId="0A6F09EF" w:rsidR="000D7585" w:rsidRPr="005E5102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18 9.2/1,000 hours (7.6 to 11.1)</w:t>
            </w:r>
          </w:p>
          <w:p w14:paraId="22A6C916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1D5180BF" w14:textId="39295BF3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Tackle SRC</w:t>
            </w:r>
          </w:p>
          <w:p w14:paraId="4181B76A" w14:textId="56093355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15 3.7/1,000 hours (2.2 to 5.9)</w:t>
            </w:r>
          </w:p>
          <w:p w14:paraId="0E5D724A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4108B889" w14:textId="5CE4EDA7" w:rsidR="000D7585" w:rsidRPr="005E5102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18 5.3/1,000 hours (4.1 to 6.8)</w:t>
            </w:r>
          </w:p>
          <w:p w14:paraId="725BD7A8" w14:textId="7CA95E82" w:rsidR="000D7585" w:rsidRPr="00A27C32" w:rsidRDefault="000D7585" w:rsidP="000D7585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701" w:type="dxa"/>
          </w:tcPr>
          <w:p w14:paraId="17A6C694" w14:textId="16D87603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Injury rate</w:t>
            </w:r>
          </w:p>
          <w:p w14:paraId="741CDCBA" w14:textId="06EC86DF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15 19.5/1,000 hours (13.5 to 27.3)</w:t>
            </w:r>
          </w:p>
          <w:p w14:paraId="124CB7EB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24387EE0" w14:textId="7CFF0444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18 38.3/1,000 hours (31.5 to 46.2)</w:t>
            </w:r>
          </w:p>
          <w:p w14:paraId="26681C50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0312E0BD" w14:textId="0FD76E0E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SRC rate</w:t>
            </w:r>
          </w:p>
          <w:p w14:paraId="06446491" w14:textId="3934BBE3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15 9.2/1,000 hours (5.3 to 14.9)</w:t>
            </w:r>
          </w:p>
          <w:p w14:paraId="08D2C11C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1846FCA7" w14:textId="0D73385B" w:rsidR="000D7585" w:rsidRPr="009552A8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18 8.7/1,000 hours (5.6 to 12.9)</w:t>
            </w:r>
          </w:p>
          <w:p w14:paraId="76574855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0D7EDF55" w14:textId="4D7E37E8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Tackle SRC</w:t>
            </w:r>
          </w:p>
          <w:p w14:paraId="574A8A48" w14:textId="2CA84554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15 5.2/1,000 hours (2.4 to 9.8)</w:t>
            </w:r>
          </w:p>
          <w:p w14:paraId="61A7D428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7E82E0DD" w14:textId="65494EBD" w:rsidR="000D7585" w:rsidRPr="009552A8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18 4.9/1,000 hours (2.7 to 8.2)</w:t>
            </w:r>
          </w:p>
          <w:p w14:paraId="486D45B0" w14:textId="77777777" w:rsidR="000D7585" w:rsidRPr="00A27C32" w:rsidRDefault="000D7585" w:rsidP="000D7585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842" w:type="dxa"/>
          </w:tcPr>
          <w:p w14:paraId="168071B2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Injury RR</w:t>
            </w:r>
          </w:p>
          <w:p w14:paraId="0F4DC9CE" w14:textId="24E99755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U15 </w:t>
            </w:r>
            <w:r w:rsidRPr="005E5102">
              <w:rPr>
                <w:sz w:val="15"/>
                <w:szCs w:val="15"/>
              </w:rPr>
              <w:t>RR = 0.79 (0.53 to 1.17)</w:t>
            </w:r>
            <w:r>
              <w:rPr>
                <w:sz w:val="15"/>
                <w:szCs w:val="15"/>
              </w:rPr>
              <w:t>, p = 0.27</w:t>
            </w:r>
          </w:p>
          <w:p w14:paraId="572AC8C6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000DCA9E" w14:textId="77777777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18 RR = 1.11 (0.89 to 1.37), p = 0.34</w:t>
            </w:r>
          </w:p>
          <w:p w14:paraId="3016CD26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0E5109C3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5E5102">
              <w:rPr>
                <w:b/>
                <w:bCs/>
                <w:sz w:val="15"/>
                <w:szCs w:val="15"/>
              </w:rPr>
              <w:t>SRC RR</w:t>
            </w:r>
          </w:p>
          <w:p w14:paraId="23BD75D5" w14:textId="77777777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15 RR = 1.43 (0.73 to 2.70), p = 0.31</w:t>
            </w:r>
          </w:p>
          <w:p w14:paraId="540A2574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24E2951E" w14:textId="77777777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18 RR = 0.95 (0.59 to 1.47), p = 0.82</w:t>
            </w:r>
          </w:p>
          <w:p w14:paraId="04AD85E2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5FFAE232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5E5102">
              <w:rPr>
                <w:b/>
                <w:bCs/>
                <w:sz w:val="15"/>
                <w:szCs w:val="15"/>
              </w:rPr>
              <w:t>Tackle SRC RR</w:t>
            </w:r>
          </w:p>
          <w:p w14:paraId="58EBFC19" w14:textId="77777777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15 RR = 1.39 (0.55 to 3.25)</w:t>
            </w:r>
          </w:p>
          <w:p w14:paraId="74A94894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23173BF1" w14:textId="345336A2" w:rsidR="000D7585" w:rsidRPr="005E5102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U18 RR = 0.92 (0.48 to 1.65) </w:t>
            </w:r>
          </w:p>
        </w:tc>
        <w:tc>
          <w:tcPr>
            <w:tcW w:w="2268" w:type="dxa"/>
          </w:tcPr>
          <w:p w14:paraId="19AFBFB3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Outcomes </w:t>
            </w:r>
          </w:p>
          <w:p w14:paraId="352A149D" w14:textId="77777777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here was no significant change in the rate of injuries, SRC or SRC caused by the tackle event.</w:t>
            </w:r>
          </w:p>
          <w:p w14:paraId="15E67468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188AB57F" w14:textId="7C59BDCE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The video analysis showed the law change was successful in changing tackle technique behaviour as intended. </w:t>
            </w:r>
          </w:p>
          <w:p w14:paraId="6429F6DE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4D635F92" w14:textId="405E6D88" w:rsidR="000D7585" w:rsidRPr="005E5102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The low penalisation rate at U18 level may be linked to the lack of SRC reduction as the deterrent was not enforced enough.  </w:t>
            </w:r>
          </w:p>
        </w:tc>
        <w:tc>
          <w:tcPr>
            <w:tcW w:w="2268" w:type="dxa"/>
          </w:tcPr>
          <w:p w14:paraId="794A9C57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Limitations</w:t>
            </w:r>
          </w:p>
          <w:p w14:paraId="64DB649C" w14:textId="77777777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There was a longer period of data collection pre-law versus law change. </w:t>
            </w:r>
          </w:p>
          <w:p w14:paraId="1F4B2E9F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13C0CEF0" w14:textId="77777777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The study did not examine any contextual information from stakeholders relating to knowledge and attitudes of the law change.  </w:t>
            </w:r>
          </w:p>
          <w:p w14:paraId="404B99A8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785647C4" w14:textId="15BD16CD" w:rsidR="000D7585" w:rsidRPr="005E5102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The participating school were mostly high performing, and further work should be done to assess players of varying ability. </w:t>
            </w:r>
          </w:p>
        </w:tc>
      </w:tr>
      <w:tr w:rsidR="000D7585" w14:paraId="2B6BBC97" w14:textId="77777777" w:rsidTr="00430727">
        <w:trPr>
          <w:trHeight w:val="1160"/>
        </w:trPr>
        <w:tc>
          <w:tcPr>
            <w:tcW w:w="1129" w:type="dxa"/>
          </w:tcPr>
          <w:p w14:paraId="6E83A2D9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Rugby Union</w:t>
            </w:r>
          </w:p>
          <w:p w14:paraId="2C5DB1B8" w14:textId="77777777" w:rsidR="000D7585" w:rsidRDefault="000D7585" w:rsidP="000D7585">
            <w:pPr>
              <w:rPr>
                <w:sz w:val="15"/>
                <w:szCs w:val="15"/>
              </w:rPr>
            </w:pPr>
            <w:r w:rsidRPr="005E5102">
              <w:rPr>
                <w:sz w:val="15"/>
                <w:szCs w:val="15"/>
              </w:rPr>
              <w:t>(Scotland)</w:t>
            </w:r>
          </w:p>
          <w:p w14:paraId="1A0E6365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4F318424" w14:textId="4D51BB7D" w:rsidR="000D7585" w:rsidRPr="005E5102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ornall et al. (2025)</w:t>
            </w:r>
          </w:p>
        </w:tc>
        <w:tc>
          <w:tcPr>
            <w:tcW w:w="1276" w:type="dxa"/>
          </w:tcPr>
          <w:p w14:paraId="4CBC2DAB" w14:textId="77777777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Male </w:t>
            </w:r>
          </w:p>
          <w:p w14:paraId="63937209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7FD78B6E" w14:textId="77777777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Amateur </w:t>
            </w:r>
          </w:p>
          <w:p w14:paraId="0DD5575F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201A263A" w14:textId="77777777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Adult </w:t>
            </w:r>
          </w:p>
          <w:p w14:paraId="7C96E80B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39A73697" w14:textId="565EF788" w:rsidR="000D7585" w:rsidRPr="00B374F3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mes – Pre (n = 30), Post (n = 30)</w:t>
            </w:r>
          </w:p>
        </w:tc>
        <w:tc>
          <w:tcPr>
            <w:tcW w:w="1418" w:type="dxa"/>
          </w:tcPr>
          <w:p w14:paraId="5E197C3D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Retrospective cohort </w:t>
            </w:r>
          </w:p>
          <w:p w14:paraId="074C374F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5EE60CB4" w14:textId="680D6777" w:rsidR="000D7585" w:rsidRPr="005E5102" w:rsidRDefault="000D7585" w:rsidP="000D7585">
            <w:pPr>
              <w:rPr>
                <w:sz w:val="15"/>
                <w:szCs w:val="15"/>
              </w:rPr>
            </w:pPr>
            <w:r w:rsidRPr="005E5102">
              <w:rPr>
                <w:sz w:val="15"/>
                <w:szCs w:val="15"/>
              </w:rPr>
              <w:t>Video Analysis</w:t>
            </w:r>
          </w:p>
        </w:tc>
        <w:tc>
          <w:tcPr>
            <w:tcW w:w="1417" w:type="dxa"/>
          </w:tcPr>
          <w:p w14:paraId="6DB6B461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Rule – Tackle </w:t>
            </w:r>
          </w:p>
          <w:p w14:paraId="3A824B07" w14:textId="034EC2CA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Head contacts</w:t>
            </w:r>
            <w:r w:rsidRPr="00001867">
              <w:rPr>
                <w:b/>
                <w:bCs/>
                <w:sz w:val="15"/>
                <w:szCs w:val="15"/>
              </w:rPr>
              <w:br/>
            </w:r>
            <w:r w:rsidRPr="00001867">
              <w:rPr>
                <w:b/>
                <w:bCs/>
                <w:sz w:val="15"/>
                <w:szCs w:val="15"/>
              </w:rPr>
              <w:br/>
            </w:r>
            <w:r w:rsidRPr="00001867">
              <w:rPr>
                <w:sz w:val="15"/>
                <w:szCs w:val="15"/>
              </w:rPr>
              <w:t xml:space="preserve">Reducing the legal tackle height from </w:t>
            </w:r>
            <w:r>
              <w:rPr>
                <w:sz w:val="15"/>
                <w:szCs w:val="15"/>
              </w:rPr>
              <w:t xml:space="preserve">the </w:t>
            </w:r>
            <w:r w:rsidRPr="00001867">
              <w:rPr>
                <w:sz w:val="15"/>
                <w:szCs w:val="15"/>
              </w:rPr>
              <w:t xml:space="preserve">shoulders to </w:t>
            </w:r>
            <w:r>
              <w:rPr>
                <w:sz w:val="15"/>
                <w:szCs w:val="15"/>
              </w:rPr>
              <w:t>the base of the sternum.</w:t>
            </w:r>
          </w:p>
        </w:tc>
        <w:tc>
          <w:tcPr>
            <w:tcW w:w="1418" w:type="dxa"/>
          </w:tcPr>
          <w:p w14:paraId="03295D13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Injury Definition </w:t>
            </w:r>
          </w:p>
          <w:p w14:paraId="41236AFB" w14:textId="2B5210F8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ckler (T) and ball-carrier (BC) Head-to-head and head-to-shoulder contact.</w:t>
            </w:r>
          </w:p>
          <w:p w14:paraId="5C5C12FC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026CA103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5E5102">
              <w:rPr>
                <w:b/>
                <w:bCs/>
                <w:sz w:val="15"/>
                <w:szCs w:val="15"/>
              </w:rPr>
              <w:t xml:space="preserve">Measure </w:t>
            </w:r>
          </w:p>
          <w:p w14:paraId="33852C20" w14:textId="7A1E1D70" w:rsidR="000D7585" w:rsidRPr="005E5102" w:rsidRDefault="000D7585" w:rsidP="000D7585">
            <w:pPr>
              <w:rPr>
                <w:sz w:val="15"/>
                <w:szCs w:val="15"/>
              </w:rPr>
            </w:pPr>
            <w:r w:rsidRPr="005E5102">
              <w:rPr>
                <w:sz w:val="15"/>
                <w:szCs w:val="15"/>
              </w:rPr>
              <w:t>Incidence rate</w:t>
            </w:r>
          </w:p>
        </w:tc>
        <w:tc>
          <w:tcPr>
            <w:tcW w:w="1701" w:type="dxa"/>
          </w:tcPr>
          <w:p w14:paraId="7137F81E" w14:textId="793A9465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Head-to-head</w:t>
            </w:r>
          </w:p>
          <w:p w14:paraId="4901CA2C" w14:textId="543A9FA5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T = </w:t>
            </w:r>
            <w:r w:rsidRPr="005E5102"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44</w:t>
            </w:r>
            <w:r w:rsidRPr="005E5102">
              <w:rPr>
                <w:sz w:val="15"/>
                <w:szCs w:val="15"/>
              </w:rPr>
              <w:t>/100 tackle actions</w:t>
            </w:r>
            <w:r>
              <w:rPr>
                <w:sz w:val="15"/>
                <w:szCs w:val="15"/>
              </w:rPr>
              <w:t xml:space="preserve"> (0.31 to 0.57)</w:t>
            </w:r>
          </w:p>
          <w:p w14:paraId="06D507F7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3B458B35" w14:textId="020A7E1A" w:rsidR="000D7585" w:rsidRPr="005E5102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C = 0.38/100 tackle actions (0.25 to 0.50)</w:t>
            </w:r>
          </w:p>
          <w:p w14:paraId="20D04BC6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752F22F6" w14:textId="02DBBD58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Head-to-shoulder </w:t>
            </w:r>
          </w:p>
          <w:p w14:paraId="0BF0B641" w14:textId="11F75389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 = 1.93</w:t>
            </w:r>
            <w:r w:rsidRPr="009552A8">
              <w:rPr>
                <w:sz w:val="15"/>
                <w:szCs w:val="15"/>
              </w:rPr>
              <w:t>/100 tackle actions</w:t>
            </w:r>
            <w:r>
              <w:rPr>
                <w:sz w:val="15"/>
                <w:szCs w:val="15"/>
              </w:rPr>
              <w:t xml:space="preserve"> (1.65 to 2.21)</w:t>
            </w:r>
          </w:p>
          <w:p w14:paraId="40FA8DB7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16FAA6A3" w14:textId="281FB2D3" w:rsidR="000D7585" w:rsidRPr="005E5102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C = 2.65/100 tackle actions (2.32 to 2.97)</w:t>
            </w:r>
          </w:p>
        </w:tc>
        <w:tc>
          <w:tcPr>
            <w:tcW w:w="1701" w:type="dxa"/>
          </w:tcPr>
          <w:p w14:paraId="59F77DA1" w14:textId="6D56E45A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Head-to-head</w:t>
            </w:r>
          </w:p>
          <w:p w14:paraId="38F1A42B" w14:textId="3AC254F0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T = </w:t>
            </w:r>
            <w:r w:rsidRPr="009552A8"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24</w:t>
            </w:r>
            <w:r w:rsidRPr="009552A8">
              <w:rPr>
                <w:sz w:val="15"/>
                <w:szCs w:val="15"/>
              </w:rPr>
              <w:t>/100 tackle actions</w:t>
            </w:r>
            <w:r>
              <w:rPr>
                <w:sz w:val="15"/>
                <w:szCs w:val="15"/>
              </w:rPr>
              <w:t xml:space="preserve"> (0.14 to 0.34)</w:t>
            </w:r>
          </w:p>
          <w:p w14:paraId="069B7D42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369665A6" w14:textId="4D828070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BC = </w:t>
            </w:r>
            <w:r w:rsidRPr="009552A8"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23</w:t>
            </w:r>
            <w:r w:rsidRPr="009552A8">
              <w:rPr>
                <w:sz w:val="15"/>
                <w:szCs w:val="15"/>
              </w:rPr>
              <w:t>/100 tackle actions</w:t>
            </w:r>
            <w:r>
              <w:rPr>
                <w:sz w:val="15"/>
                <w:szCs w:val="15"/>
              </w:rPr>
              <w:t xml:space="preserve"> (0.13 to 0.33)</w:t>
            </w:r>
          </w:p>
          <w:p w14:paraId="17288D23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1620F272" w14:textId="25C4713F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Head-to-shoulder </w:t>
            </w:r>
          </w:p>
          <w:p w14:paraId="579E3409" w14:textId="5A7DD089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 = 1.36</w:t>
            </w:r>
            <w:r w:rsidRPr="009552A8">
              <w:rPr>
                <w:sz w:val="15"/>
                <w:szCs w:val="15"/>
              </w:rPr>
              <w:t>/100 tackle actions</w:t>
            </w:r>
            <w:r>
              <w:rPr>
                <w:sz w:val="15"/>
                <w:szCs w:val="15"/>
              </w:rPr>
              <w:t xml:space="preserve"> (1.20 to 1.60)</w:t>
            </w:r>
          </w:p>
          <w:p w14:paraId="6B3F27AA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28D77AFB" w14:textId="2872F961" w:rsidR="000D7585" w:rsidRPr="005E5102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C = 1.81/100 tackle actions (1.53 to 2.08)</w:t>
            </w:r>
          </w:p>
        </w:tc>
        <w:tc>
          <w:tcPr>
            <w:tcW w:w="1842" w:type="dxa"/>
          </w:tcPr>
          <w:p w14:paraId="1A8E1826" w14:textId="3DF30C95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Head-to-head RR</w:t>
            </w:r>
          </w:p>
          <w:p w14:paraId="58413BA0" w14:textId="35509A6A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ckler RR = 0.55 (0.33 to 0.92)</w:t>
            </w:r>
          </w:p>
          <w:p w14:paraId="4A15DDA2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4376431A" w14:textId="1F03E9E8" w:rsidR="000D7585" w:rsidRPr="005E5102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Ball-carrier RR = 0.61 (0.36 to 1.05) </w:t>
            </w:r>
          </w:p>
          <w:p w14:paraId="69B9E6EC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1BDCC9C6" w14:textId="2F1CB868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Head-to-shoulder RR</w:t>
            </w:r>
          </w:p>
          <w:p w14:paraId="2B25F42D" w14:textId="4B8B8771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ckler RR = 0.71 (0.56 to 0.89)</w:t>
            </w:r>
          </w:p>
          <w:p w14:paraId="5C21F4EA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6D95B8C3" w14:textId="3D6BE08D" w:rsidR="000D7585" w:rsidRPr="005E5102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ll-carrier RR = 0.68 (0.56 to 0.83)</w:t>
            </w:r>
          </w:p>
        </w:tc>
        <w:tc>
          <w:tcPr>
            <w:tcW w:w="2268" w:type="dxa"/>
          </w:tcPr>
          <w:p w14:paraId="46172EC2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Outcomes </w:t>
            </w:r>
          </w:p>
          <w:p w14:paraId="40B6F684" w14:textId="3860E981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There was a significant decrease in head-to-head and head-to-shoulder contacts for the tackling player. </w:t>
            </w:r>
          </w:p>
          <w:p w14:paraId="0C983357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13345017" w14:textId="65BAB447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There was a significant decrease in head-to-shoulder contacts for the ball-carrier. </w:t>
            </w:r>
          </w:p>
          <w:p w14:paraId="642BDAD0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23DDF8EB" w14:textId="351C4FDE" w:rsidR="000D7585" w:rsidRPr="005E5102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Tacklers were bent at the waist and contacted the ball-carriers lower body more often during the law change seasons. </w:t>
            </w:r>
          </w:p>
        </w:tc>
        <w:tc>
          <w:tcPr>
            <w:tcW w:w="2268" w:type="dxa"/>
          </w:tcPr>
          <w:p w14:paraId="63F16CBB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Limitations</w:t>
            </w:r>
          </w:p>
          <w:p w14:paraId="0E5F78C7" w14:textId="1AD5C7B9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The study only evaluated the top amateur division in the country and results may be different in lower leagues. </w:t>
            </w:r>
          </w:p>
          <w:p w14:paraId="169FD7F7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15A30E64" w14:textId="15E45E16" w:rsidR="000D7585" w:rsidRPr="005E5102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No injury surveillance data was captured therefore establishing the rate of concussion was not possible. </w:t>
            </w:r>
          </w:p>
        </w:tc>
      </w:tr>
      <w:tr w:rsidR="000D7585" w14:paraId="3A572BBD" w14:textId="77777777" w:rsidTr="00430727">
        <w:trPr>
          <w:trHeight w:val="1160"/>
        </w:trPr>
        <w:tc>
          <w:tcPr>
            <w:tcW w:w="1129" w:type="dxa"/>
          </w:tcPr>
          <w:p w14:paraId="7C575DD4" w14:textId="77777777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Rugby Union</w:t>
            </w:r>
            <w:r>
              <w:rPr>
                <w:b/>
                <w:bCs/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>(Scotland)</w:t>
            </w:r>
          </w:p>
          <w:p w14:paraId="4A9DA7A4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28249A1B" w14:textId="0DBB9D27" w:rsidR="000D7585" w:rsidRPr="005E5102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alton et al. (2025)</w:t>
            </w:r>
          </w:p>
        </w:tc>
        <w:tc>
          <w:tcPr>
            <w:tcW w:w="1276" w:type="dxa"/>
          </w:tcPr>
          <w:p w14:paraId="01DF63A8" w14:textId="77777777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Female </w:t>
            </w:r>
          </w:p>
          <w:p w14:paraId="59E0596A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2C6DA2DA" w14:textId="77777777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Amateur </w:t>
            </w:r>
          </w:p>
          <w:p w14:paraId="6A8E2A43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26A30665" w14:textId="77777777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Adult </w:t>
            </w:r>
          </w:p>
          <w:p w14:paraId="45F96266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1F38D3AE" w14:textId="1A2046FB" w:rsidR="000D7585" w:rsidRPr="00B374F3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mes – Pre (n = 16), Post (n = 18), Players (n = 208), Teams (n = 10)</w:t>
            </w:r>
          </w:p>
        </w:tc>
        <w:tc>
          <w:tcPr>
            <w:tcW w:w="1418" w:type="dxa"/>
          </w:tcPr>
          <w:p w14:paraId="5B435DBA" w14:textId="77777777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Prospective Review </w:t>
            </w:r>
          </w:p>
          <w:p w14:paraId="426F9E5C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4F1AF794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Injury </w:t>
            </w:r>
            <w:r w:rsidRPr="00B374F3">
              <w:rPr>
                <w:sz w:val="15"/>
                <w:szCs w:val="15"/>
              </w:rPr>
              <w:t>surveillance form</w:t>
            </w:r>
            <w:r>
              <w:rPr>
                <w:sz w:val="15"/>
                <w:szCs w:val="15"/>
              </w:rPr>
              <w:t>s.</w:t>
            </w:r>
          </w:p>
          <w:p w14:paraId="5898BF88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621D73D4" w14:textId="76F8AB48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Video Analysis</w:t>
            </w:r>
            <w:r>
              <w:rPr>
                <w:sz w:val="15"/>
                <w:szCs w:val="15"/>
              </w:rPr>
              <w:t>.</w:t>
            </w:r>
          </w:p>
        </w:tc>
        <w:tc>
          <w:tcPr>
            <w:tcW w:w="1417" w:type="dxa"/>
          </w:tcPr>
          <w:p w14:paraId="685722E5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Rule – Tackle </w:t>
            </w:r>
          </w:p>
          <w:p w14:paraId="1EF18002" w14:textId="6C064B1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Injuries – overall and Head contacts</w:t>
            </w:r>
            <w:r w:rsidRPr="00001867">
              <w:rPr>
                <w:b/>
                <w:bCs/>
                <w:sz w:val="15"/>
                <w:szCs w:val="15"/>
              </w:rPr>
              <w:br/>
            </w:r>
            <w:r w:rsidRPr="00001867">
              <w:rPr>
                <w:b/>
                <w:bCs/>
                <w:sz w:val="15"/>
                <w:szCs w:val="15"/>
              </w:rPr>
              <w:br/>
            </w:r>
            <w:r w:rsidRPr="00001867">
              <w:rPr>
                <w:sz w:val="15"/>
                <w:szCs w:val="15"/>
              </w:rPr>
              <w:t xml:space="preserve">Reducing the legal tackle height from </w:t>
            </w:r>
            <w:r>
              <w:rPr>
                <w:sz w:val="15"/>
                <w:szCs w:val="15"/>
              </w:rPr>
              <w:t xml:space="preserve">the </w:t>
            </w:r>
            <w:r w:rsidRPr="00001867">
              <w:rPr>
                <w:sz w:val="15"/>
                <w:szCs w:val="15"/>
              </w:rPr>
              <w:t xml:space="preserve">shoulders to </w:t>
            </w:r>
            <w:r>
              <w:rPr>
                <w:sz w:val="15"/>
                <w:szCs w:val="15"/>
              </w:rPr>
              <w:t>the base of the sternum.</w:t>
            </w:r>
          </w:p>
        </w:tc>
        <w:tc>
          <w:tcPr>
            <w:tcW w:w="1418" w:type="dxa"/>
          </w:tcPr>
          <w:p w14:paraId="37DACC32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Injury Definition </w:t>
            </w:r>
          </w:p>
          <w:p w14:paraId="5FD86910" w14:textId="1EA1CE1B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4-h TL. Head-to-head and head-to-shoulder contact. </w:t>
            </w:r>
          </w:p>
          <w:p w14:paraId="20AFFA9A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4BB24361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9552A8">
              <w:rPr>
                <w:b/>
                <w:bCs/>
                <w:sz w:val="15"/>
                <w:szCs w:val="15"/>
              </w:rPr>
              <w:t xml:space="preserve">Measure </w:t>
            </w:r>
          </w:p>
          <w:p w14:paraId="4449047A" w14:textId="77777777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ckler SRC</w:t>
            </w:r>
          </w:p>
          <w:p w14:paraId="7993235E" w14:textId="77777777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ckled SRC</w:t>
            </w:r>
          </w:p>
          <w:p w14:paraId="18F5E7BD" w14:textId="77777777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RC rate</w:t>
            </w:r>
          </w:p>
          <w:p w14:paraId="31C88719" w14:textId="48CE06EB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Injury rate </w:t>
            </w:r>
          </w:p>
        </w:tc>
        <w:tc>
          <w:tcPr>
            <w:tcW w:w="1701" w:type="dxa"/>
          </w:tcPr>
          <w:p w14:paraId="34F421C0" w14:textId="751334D0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Tackler SRC</w:t>
            </w:r>
          </w:p>
          <w:p w14:paraId="6CD668E5" w14:textId="566EBD8C" w:rsidR="000D7585" w:rsidRPr="005E5102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83/1,000 hours (1.04 to 6.17)</w:t>
            </w:r>
          </w:p>
          <w:p w14:paraId="1B544430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543EF9CE" w14:textId="03597E70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Tackled SRC</w:t>
            </w:r>
          </w:p>
          <w:p w14:paraId="3B853EDF" w14:textId="540E0F6C" w:rsidR="000D7585" w:rsidRPr="005E5102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9/1,000 hours (0.51 to 4.84)</w:t>
            </w:r>
          </w:p>
          <w:p w14:paraId="28806F14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362FD697" w14:textId="572B058A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SRC Rate</w:t>
            </w:r>
          </w:p>
          <w:p w14:paraId="4912D144" w14:textId="411EBD1E" w:rsidR="000D7585" w:rsidRPr="005E5102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08/1,000 hours (3.97 to 11.68)</w:t>
            </w:r>
          </w:p>
          <w:p w14:paraId="2634BBF8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0CF07AC3" w14:textId="208FD609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Injury rate</w:t>
            </w:r>
          </w:p>
          <w:p w14:paraId="6B93B737" w14:textId="46C284A7" w:rsidR="000D7585" w:rsidRPr="005E5102" w:rsidRDefault="000D7585" w:rsidP="000D7585">
            <w:pPr>
              <w:rPr>
                <w:sz w:val="15"/>
                <w:szCs w:val="15"/>
              </w:rPr>
            </w:pPr>
            <w:r w:rsidRPr="005E5102">
              <w:rPr>
                <w:sz w:val="15"/>
                <w:szCs w:val="15"/>
              </w:rPr>
              <w:t>25.98/1,000 hours (19.57 to 33.81)</w:t>
            </w:r>
          </w:p>
          <w:p w14:paraId="638F5D88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74F390A9" w14:textId="6ED70765" w:rsidR="000D7585" w:rsidRPr="00A27C32" w:rsidRDefault="000D7585" w:rsidP="000D7585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701" w:type="dxa"/>
          </w:tcPr>
          <w:p w14:paraId="4B1442D7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Tackler SRC</w:t>
            </w:r>
          </w:p>
          <w:p w14:paraId="6354FF5B" w14:textId="2FC51266" w:rsidR="000D7585" w:rsidRPr="009552A8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2/1,000 hours (0.01 to 2.91)</w:t>
            </w:r>
          </w:p>
          <w:p w14:paraId="4ED52A50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62C51A40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Tackled SRC</w:t>
            </w:r>
          </w:p>
          <w:p w14:paraId="3E8CE543" w14:textId="0ACC08FB" w:rsidR="000D7585" w:rsidRPr="009552A8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70/1,000 hours (2.15 to 8.92)</w:t>
            </w:r>
          </w:p>
          <w:p w14:paraId="3E441747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553DD3C3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SRC Rate</w:t>
            </w:r>
          </w:p>
          <w:p w14:paraId="3FF1B8EE" w14:textId="30106EE5" w:rsidR="000D7585" w:rsidRPr="009552A8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83/1,000 hours (4.38 to 12.92)</w:t>
            </w:r>
          </w:p>
          <w:p w14:paraId="37505B2D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20C6A996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Injury rate</w:t>
            </w:r>
          </w:p>
          <w:p w14:paraId="0064A9FA" w14:textId="6D89A90B" w:rsidR="000D7585" w:rsidRPr="009552A8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.76</w:t>
            </w:r>
            <w:r w:rsidRPr="009552A8">
              <w:rPr>
                <w:sz w:val="15"/>
                <w:szCs w:val="15"/>
              </w:rPr>
              <w:t>/1,000 hours (</w:t>
            </w:r>
            <w:r>
              <w:rPr>
                <w:sz w:val="15"/>
                <w:szCs w:val="15"/>
              </w:rPr>
              <w:t>12</w:t>
            </w:r>
            <w:r w:rsidRPr="009552A8"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30</w:t>
            </w:r>
            <w:r w:rsidRPr="009552A8">
              <w:rPr>
                <w:sz w:val="15"/>
                <w:szCs w:val="15"/>
              </w:rPr>
              <w:t xml:space="preserve"> to </w:t>
            </w:r>
            <w:r>
              <w:rPr>
                <w:sz w:val="15"/>
                <w:szCs w:val="15"/>
              </w:rPr>
              <w:t>24.81</w:t>
            </w:r>
            <w:r w:rsidRPr="009552A8">
              <w:rPr>
                <w:sz w:val="15"/>
                <w:szCs w:val="15"/>
              </w:rPr>
              <w:t>)</w:t>
            </w:r>
          </w:p>
          <w:p w14:paraId="3F01A7A5" w14:textId="77777777" w:rsidR="000D7585" w:rsidRPr="00A27C32" w:rsidRDefault="000D7585" w:rsidP="000D7585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842" w:type="dxa"/>
          </w:tcPr>
          <w:p w14:paraId="18198409" w14:textId="7B6AEC55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Tackler SRC RR</w:t>
            </w:r>
          </w:p>
          <w:p w14:paraId="25EB053E" w14:textId="6F9A5802" w:rsidR="000D7585" w:rsidRPr="009552A8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R = 0.18 (0.004 to 1.52)</w:t>
            </w:r>
          </w:p>
          <w:p w14:paraId="4434E94D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547BF6A0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3CE6F747" w14:textId="173B2EB8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Tackled SRC RR</w:t>
            </w:r>
          </w:p>
          <w:p w14:paraId="03A94380" w14:textId="4B8E2198" w:rsidR="000D7585" w:rsidRPr="009552A8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R = 2.49 (0.69 to 11.06)</w:t>
            </w:r>
          </w:p>
          <w:p w14:paraId="0F8F3DC6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455405CD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05419838" w14:textId="49907136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SRC RR</w:t>
            </w:r>
          </w:p>
          <w:p w14:paraId="4079542A" w14:textId="7232915F" w:rsidR="000D7585" w:rsidRPr="009552A8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R = 1.11 (0.50 to 2.43)</w:t>
            </w:r>
          </w:p>
          <w:p w14:paraId="099EB577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44CBE14D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28A4406B" w14:textId="788C98B9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Injury RR</w:t>
            </w:r>
          </w:p>
          <w:p w14:paraId="40480676" w14:textId="09CC027C" w:rsidR="000D7585" w:rsidRPr="009552A8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R =</w:t>
            </w:r>
            <w:r w:rsidRPr="009552A8"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 xml:space="preserve">0.68 </w:t>
            </w:r>
            <w:r w:rsidRPr="009552A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.43</w:t>
            </w:r>
            <w:r w:rsidRPr="009552A8">
              <w:rPr>
                <w:sz w:val="15"/>
                <w:szCs w:val="15"/>
              </w:rPr>
              <w:t xml:space="preserve"> to</w:t>
            </w:r>
            <w:r>
              <w:rPr>
                <w:sz w:val="15"/>
                <w:szCs w:val="15"/>
              </w:rPr>
              <w:t xml:space="preserve"> 1.07</w:t>
            </w:r>
            <w:r w:rsidRPr="009552A8">
              <w:rPr>
                <w:sz w:val="15"/>
                <w:szCs w:val="15"/>
              </w:rPr>
              <w:t>)</w:t>
            </w:r>
          </w:p>
          <w:p w14:paraId="3D892F58" w14:textId="77777777" w:rsidR="000D7585" w:rsidRPr="009705F3" w:rsidRDefault="000D7585" w:rsidP="000D7585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2268" w:type="dxa"/>
          </w:tcPr>
          <w:p w14:paraId="180C9EDA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Outcomes </w:t>
            </w:r>
          </w:p>
          <w:p w14:paraId="10F27DE2" w14:textId="77777777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There was no significant change in the rate of concussion related to the tackle event. </w:t>
            </w:r>
          </w:p>
          <w:p w14:paraId="7D29A6F5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3BF1E6A7" w14:textId="42097CF0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The overall rate of injuries decreased but not significantly. </w:t>
            </w:r>
          </w:p>
          <w:p w14:paraId="5734D60A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6CADBE39" w14:textId="48301078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cklers behaviour did align with the intention of the law change whereby less contact was made to the ball-carrier head/neck and upper torso.</w:t>
            </w:r>
            <w:r w:rsidR="00972491">
              <w:rPr>
                <w:sz w:val="15"/>
                <w:szCs w:val="15"/>
              </w:rPr>
              <w:t xml:space="preserve"> And less head-to-head proximity was identified. </w:t>
            </w:r>
          </w:p>
          <w:p w14:paraId="07BAF03B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61897AE9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52EA2AF8" w14:textId="27E44347" w:rsidR="000D7585" w:rsidRPr="005E5102" w:rsidRDefault="000D7585" w:rsidP="000D7585">
            <w:pPr>
              <w:rPr>
                <w:sz w:val="15"/>
                <w:szCs w:val="15"/>
              </w:rPr>
            </w:pPr>
          </w:p>
        </w:tc>
        <w:tc>
          <w:tcPr>
            <w:tcW w:w="2268" w:type="dxa"/>
          </w:tcPr>
          <w:p w14:paraId="7D3DC7EB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Limitations </w:t>
            </w:r>
          </w:p>
          <w:p w14:paraId="512EA2BA" w14:textId="7A51A791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The evaluation only accounted for a single trial season and further analysis may be required to determine the impact of this law change. </w:t>
            </w:r>
          </w:p>
          <w:p w14:paraId="108612F0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3D86FA11" w14:textId="3BA06F8C" w:rsidR="000D7585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The sample size was small and therefore results must be interpreted with caution. </w:t>
            </w:r>
          </w:p>
          <w:p w14:paraId="34F0FC24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7C7F4A6D" w14:textId="6882488A" w:rsidR="000D7585" w:rsidRPr="005E5102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A total of 34 games were analysed and therefore no randomised selection of games was able to be made.  </w:t>
            </w:r>
          </w:p>
        </w:tc>
      </w:tr>
      <w:tr w:rsidR="000D7585" w14:paraId="4EFA1B03" w14:textId="77777777" w:rsidTr="00430727">
        <w:trPr>
          <w:trHeight w:val="1160"/>
        </w:trPr>
        <w:tc>
          <w:tcPr>
            <w:tcW w:w="1129" w:type="dxa"/>
          </w:tcPr>
          <w:p w14:paraId="5845BB3C" w14:textId="0A27F7D6" w:rsidR="000D7585" w:rsidRPr="00DF0489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Football </w:t>
            </w:r>
          </w:p>
          <w:p w14:paraId="062CD6E6" w14:textId="77777777" w:rsidR="000D7585" w:rsidRDefault="000D7585" w:rsidP="000D7585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(Germany)</w:t>
            </w:r>
          </w:p>
          <w:p w14:paraId="013CF0D4" w14:textId="77777777" w:rsidR="000D7585" w:rsidRDefault="000D7585" w:rsidP="000D7585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</w:p>
          <w:p w14:paraId="19EF9C21" w14:textId="3A5B9593" w:rsidR="000D7585" w:rsidRPr="00DF0489" w:rsidRDefault="000D7585" w:rsidP="000D7585">
            <w:pPr>
              <w:rPr>
                <w:rFonts w:cs="Calibri"/>
                <w:color w:val="000000"/>
                <w:sz w:val="15"/>
                <w:szCs w:val="15"/>
              </w:rPr>
            </w:pPr>
            <w:r w:rsidRPr="00DF0489">
              <w:rPr>
                <w:rFonts w:cs="Calibri"/>
                <w:color w:val="000000"/>
                <w:sz w:val="15"/>
                <w:szCs w:val="15"/>
              </w:rPr>
              <w:t>Beaudouin</w:t>
            </w:r>
            <w:r>
              <w:rPr>
                <w:rFonts w:cs="Calibri"/>
                <w:color w:val="000000"/>
                <w:sz w:val="15"/>
                <w:szCs w:val="15"/>
              </w:rPr>
              <w:t xml:space="preserve"> et al.</w:t>
            </w:r>
            <w:r w:rsidRPr="00DF0489">
              <w:rPr>
                <w:rFonts w:cs="Calibri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Calibri"/>
                <w:color w:val="000000"/>
                <w:sz w:val="15"/>
                <w:szCs w:val="15"/>
              </w:rPr>
              <w:t>(</w:t>
            </w:r>
            <w:r w:rsidRPr="00DF0489">
              <w:rPr>
                <w:rFonts w:cs="Calibri"/>
                <w:color w:val="000000"/>
                <w:sz w:val="15"/>
                <w:szCs w:val="15"/>
              </w:rPr>
              <w:t>2019</w:t>
            </w:r>
            <w:r>
              <w:rPr>
                <w:rFonts w:cs="Calibri"/>
                <w:color w:val="000000"/>
                <w:sz w:val="15"/>
                <w:szCs w:val="15"/>
              </w:rPr>
              <w:t>)</w:t>
            </w:r>
          </w:p>
          <w:p w14:paraId="184570CA" w14:textId="77777777" w:rsidR="000D7585" w:rsidRDefault="000D7585" w:rsidP="000D7585">
            <w:pPr>
              <w:rPr>
                <w:rFonts w:cs="Calibri"/>
                <w:color w:val="000000"/>
                <w:sz w:val="15"/>
                <w:szCs w:val="15"/>
              </w:rPr>
            </w:pPr>
          </w:p>
          <w:p w14:paraId="32485C28" w14:textId="7B697E8D" w:rsidR="000D7585" w:rsidRPr="00B1284E" w:rsidRDefault="000D7585" w:rsidP="000D7585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</w:tcPr>
          <w:p w14:paraId="3CE180C1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Male </w:t>
            </w:r>
          </w:p>
          <w:p w14:paraId="32153DF0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73F5E126" w14:textId="6685F128" w:rsidR="000D7585" w:rsidRPr="00B374F3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lite</w:t>
            </w:r>
            <w:r w:rsidRPr="00B374F3">
              <w:rPr>
                <w:sz w:val="15"/>
                <w:szCs w:val="15"/>
              </w:rPr>
              <w:t xml:space="preserve"> </w:t>
            </w:r>
          </w:p>
          <w:p w14:paraId="3ACB5B27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2674B3AC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Adult </w:t>
            </w:r>
          </w:p>
          <w:p w14:paraId="661D926B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1D042DAB" w14:textId="1786F0E9" w:rsidR="000D7585" w:rsidRPr="00B374F3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mes (n = 34/team, + national/international competitions)</w:t>
            </w:r>
          </w:p>
        </w:tc>
        <w:tc>
          <w:tcPr>
            <w:tcW w:w="1418" w:type="dxa"/>
          </w:tcPr>
          <w:p w14:paraId="4458C95F" w14:textId="2ED4CC8C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Retrospective Cohort 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br/>
            </w:r>
            <w:r w:rsidRPr="00B374F3">
              <w:rPr>
                <w:sz w:val="15"/>
                <w:szCs w:val="15"/>
              </w:rPr>
              <w:t>Open access injury data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br/>
            </w:r>
            <w:r w:rsidRPr="00B374F3">
              <w:rPr>
                <w:sz w:val="15"/>
                <w:szCs w:val="15"/>
              </w:rPr>
              <w:t>Video analysis</w:t>
            </w:r>
            <w:r>
              <w:rPr>
                <w:sz w:val="15"/>
                <w:szCs w:val="15"/>
              </w:rPr>
              <w:t>.</w:t>
            </w:r>
          </w:p>
        </w:tc>
        <w:tc>
          <w:tcPr>
            <w:tcW w:w="1417" w:type="dxa"/>
          </w:tcPr>
          <w:p w14:paraId="0F719683" w14:textId="77777777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Rule – Heading </w:t>
            </w:r>
          </w:p>
          <w:p w14:paraId="13A7E5F3" w14:textId="77777777" w:rsidR="000D7585" w:rsidRPr="00001867" w:rsidRDefault="000D7585" w:rsidP="000D7585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Injuries - Head</w:t>
            </w:r>
          </w:p>
          <w:p w14:paraId="2B2D6442" w14:textId="77777777" w:rsidR="000D7585" w:rsidRPr="00001867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1D320998" w14:textId="076C0EAC" w:rsidR="000D7585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001867">
              <w:rPr>
                <w:sz w:val="15"/>
                <w:szCs w:val="15"/>
              </w:rPr>
              <w:t>Penalising intentional elbow-head contact with a red card</w:t>
            </w:r>
            <w:r>
              <w:rPr>
                <w:sz w:val="15"/>
                <w:szCs w:val="15"/>
              </w:rPr>
              <w:t>.</w:t>
            </w:r>
          </w:p>
        </w:tc>
        <w:tc>
          <w:tcPr>
            <w:tcW w:w="1418" w:type="dxa"/>
          </w:tcPr>
          <w:p w14:paraId="577B9607" w14:textId="77777777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Injury Definition </w:t>
            </w:r>
          </w:p>
          <w:p w14:paraId="3B377790" w14:textId="77B3E788" w:rsidR="000D7585" w:rsidRPr="00B374F3" w:rsidRDefault="009545E1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MA + </w:t>
            </w:r>
            <w:r w:rsidR="000D7585" w:rsidRPr="00B374F3">
              <w:rPr>
                <w:sz w:val="15"/>
                <w:szCs w:val="15"/>
              </w:rPr>
              <w:t xml:space="preserve">24-h </w:t>
            </w:r>
            <w:r w:rsidR="000D7585">
              <w:rPr>
                <w:sz w:val="15"/>
                <w:szCs w:val="15"/>
              </w:rPr>
              <w:t>TL</w:t>
            </w:r>
            <w:r w:rsidR="000D7585" w:rsidRPr="00B374F3">
              <w:rPr>
                <w:sz w:val="15"/>
                <w:szCs w:val="15"/>
              </w:rPr>
              <w:br/>
            </w:r>
          </w:p>
          <w:p w14:paraId="59F2B42A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Measure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  <w:r w:rsidRPr="00B374F3">
              <w:rPr>
                <w:sz w:val="15"/>
                <w:szCs w:val="15"/>
              </w:rPr>
              <w:t>Head Injuries</w:t>
            </w:r>
            <w:r>
              <w:rPr>
                <w:sz w:val="15"/>
                <w:szCs w:val="15"/>
              </w:rPr>
              <w:t>.</w:t>
            </w:r>
            <w:r w:rsidRPr="00B374F3">
              <w:rPr>
                <w:sz w:val="15"/>
                <w:szCs w:val="15"/>
              </w:rPr>
              <w:t xml:space="preserve"> </w:t>
            </w:r>
          </w:p>
          <w:p w14:paraId="23A6DC05" w14:textId="4EF69BD4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SRC rate</w:t>
            </w:r>
            <w:r>
              <w:rPr>
                <w:sz w:val="15"/>
                <w:szCs w:val="15"/>
              </w:rPr>
              <w:t>.</w:t>
            </w:r>
          </w:p>
        </w:tc>
        <w:tc>
          <w:tcPr>
            <w:tcW w:w="1701" w:type="dxa"/>
          </w:tcPr>
          <w:p w14:paraId="50080F2B" w14:textId="77777777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Head Injuries </w:t>
            </w:r>
          </w:p>
          <w:p w14:paraId="603AC3C7" w14:textId="77777777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2.63/1,000 hours (2.29 to 3.03)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</w:p>
          <w:p w14:paraId="49759D5B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SRC Injuries 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  <w:r w:rsidRPr="00B374F3">
              <w:rPr>
                <w:sz w:val="15"/>
                <w:szCs w:val="15"/>
              </w:rPr>
              <w:t>0.67/1,000 hours (0.51 to 0.88)</w:t>
            </w:r>
          </w:p>
          <w:p w14:paraId="53537073" w14:textId="65C4F56C" w:rsidR="000D7585" w:rsidRPr="0029145F" w:rsidRDefault="000D7585" w:rsidP="000D7585">
            <w:pPr>
              <w:rPr>
                <w:sz w:val="15"/>
                <w:szCs w:val="15"/>
              </w:rPr>
            </w:pPr>
          </w:p>
        </w:tc>
        <w:tc>
          <w:tcPr>
            <w:tcW w:w="1701" w:type="dxa"/>
          </w:tcPr>
          <w:p w14:paraId="098B624E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Head Injuries 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  <w:r w:rsidRPr="00B374F3">
              <w:rPr>
                <w:sz w:val="15"/>
                <w:szCs w:val="15"/>
              </w:rPr>
              <w:t>1.87/1,000 hours (1.58 to 2.21)</w:t>
            </w:r>
          </w:p>
          <w:p w14:paraId="4347023C" w14:textId="77777777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</w:p>
          <w:p w14:paraId="162D7E9B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SRC Injuries 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  <w:r w:rsidRPr="00B374F3">
              <w:rPr>
                <w:sz w:val="15"/>
                <w:szCs w:val="15"/>
              </w:rPr>
              <w:t>0.48/1,000 hours (0.34 to 0.66)</w:t>
            </w:r>
          </w:p>
          <w:p w14:paraId="430DD44D" w14:textId="402293C2" w:rsidR="000D7585" w:rsidRPr="0029145F" w:rsidRDefault="000D7585" w:rsidP="000D7585">
            <w:pPr>
              <w:rPr>
                <w:sz w:val="15"/>
                <w:szCs w:val="15"/>
              </w:rPr>
            </w:pPr>
          </w:p>
        </w:tc>
        <w:tc>
          <w:tcPr>
            <w:tcW w:w="1842" w:type="dxa"/>
          </w:tcPr>
          <w:p w14:paraId="51E12CA0" w14:textId="77777777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Head Inju</w:t>
            </w:r>
            <w:r>
              <w:rPr>
                <w:b/>
                <w:bCs/>
                <w:sz w:val="15"/>
                <w:szCs w:val="15"/>
              </w:rPr>
              <w:t>ry RR</w:t>
            </w:r>
          </w:p>
          <w:p w14:paraId="4679D848" w14:textId="77777777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IRR = 0.71 (0.57 to 0.86)</w:t>
            </w:r>
            <w:r>
              <w:rPr>
                <w:sz w:val="15"/>
                <w:szCs w:val="15"/>
              </w:rPr>
              <w:t xml:space="preserve">, </w:t>
            </w:r>
            <w:r w:rsidRPr="00B374F3">
              <w:rPr>
                <w:sz w:val="15"/>
                <w:szCs w:val="15"/>
              </w:rPr>
              <w:t>p = 0.002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</w:p>
          <w:p w14:paraId="4B6B1A0C" w14:textId="77777777" w:rsidR="000D7585" w:rsidRPr="00B374F3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SRC Injur</w:t>
            </w:r>
            <w:r>
              <w:rPr>
                <w:b/>
                <w:bCs/>
                <w:sz w:val="15"/>
                <w:szCs w:val="15"/>
              </w:rPr>
              <w:t>y RR</w:t>
            </w:r>
          </w:p>
          <w:p w14:paraId="049676BA" w14:textId="66D31AAB" w:rsidR="000D7585" w:rsidRPr="009B33D1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IRR = 0.71 (0.46 to 1.09)</w:t>
            </w:r>
            <w:r>
              <w:rPr>
                <w:sz w:val="15"/>
                <w:szCs w:val="15"/>
              </w:rPr>
              <w:t xml:space="preserve">, </w:t>
            </w:r>
            <w:r w:rsidRPr="00B374F3">
              <w:rPr>
                <w:sz w:val="15"/>
                <w:szCs w:val="15"/>
              </w:rPr>
              <w:t>p = 0.12</w:t>
            </w:r>
          </w:p>
        </w:tc>
        <w:tc>
          <w:tcPr>
            <w:tcW w:w="2268" w:type="dxa"/>
          </w:tcPr>
          <w:p w14:paraId="2E90DA4F" w14:textId="77777777" w:rsidR="000D7585" w:rsidRPr="00245E0F" w:rsidRDefault="000D7585" w:rsidP="000D7585">
            <w:pPr>
              <w:rPr>
                <w:b/>
                <w:bCs/>
                <w:sz w:val="15"/>
                <w:szCs w:val="15"/>
              </w:rPr>
            </w:pPr>
            <w:r w:rsidRPr="00245E0F">
              <w:rPr>
                <w:b/>
                <w:bCs/>
                <w:sz w:val="15"/>
                <w:szCs w:val="15"/>
              </w:rPr>
              <w:t>Outcomes</w:t>
            </w:r>
          </w:p>
          <w:p w14:paraId="0613E34B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Head to elbow injuries reduced by 29</w:t>
            </w:r>
            <w:r>
              <w:rPr>
                <w:sz w:val="15"/>
                <w:szCs w:val="15"/>
              </w:rPr>
              <w:t xml:space="preserve">% as a result of the rule change. </w:t>
            </w:r>
          </w:p>
          <w:p w14:paraId="44035883" w14:textId="77777777" w:rsidR="000D7585" w:rsidRPr="00B374F3" w:rsidRDefault="000D7585" w:rsidP="000D7585">
            <w:pPr>
              <w:rPr>
                <w:sz w:val="15"/>
                <w:szCs w:val="15"/>
              </w:rPr>
            </w:pPr>
          </w:p>
          <w:p w14:paraId="4F677022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here was a s</w:t>
            </w:r>
            <w:r w:rsidRPr="00B374F3">
              <w:rPr>
                <w:sz w:val="15"/>
                <w:szCs w:val="15"/>
              </w:rPr>
              <w:t>ignificant reduction in head injuries and substantial decline in SRC injuries</w:t>
            </w:r>
            <w:r>
              <w:rPr>
                <w:sz w:val="15"/>
                <w:szCs w:val="15"/>
              </w:rPr>
              <w:t>.</w:t>
            </w:r>
            <w:r w:rsidRPr="00B374F3">
              <w:rPr>
                <w:sz w:val="15"/>
                <w:szCs w:val="15"/>
              </w:rPr>
              <w:t xml:space="preserve"> </w:t>
            </w:r>
          </w:p>
          <w:p w14:paraId="4E459A53" w14:textId="77777777" w:rsidR="000D7585" w:rsidRDefault="000D7585" w:rsidP="000D7585">
            <w:pPr>
              <w:rPr>
                <w:sz w:val="15"/>
                <w:szCs w:val="15"/>
              </w:rPr>
            </w:pPr>
          </w:p>
          <w:p w14:paraId="5F3E310D" w14:textId="77777777" w:rsidR="000D7585" w:rsidRPr="00B374F3" w:rsidRDefault="000D7585" w:rsidP="000D7585">
            <w:pPr>
              <w:rPr>
                <w:sz w:val="15"/>
                <w:szCs w:val="15"/>
              </w:rPr>
            </w:pPr>
            <w:r w:rsidRPr="0028504A">
              <w:rPr>
                <w:b/>
                <w:bCs/>
                <w:sz w:val="15"/>
                <w:szCs w:val="15"/>
              </w:rPr>
              <w:t>Unintended consequence</w:t>
            </w:r>
            <w:r w:rsidRPr="00B374F3">
              <w:rPr>
                <w:sz w:val="15"/>
                <w:szCs w:val="15"/>
              </w:rPr>
              <w:t xml:space="preserve"> </w:t>
            </w:r>
          </w:p>
          <w:p w14:paraId="1B556E80" w14:textId="6FECA3D3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Free balls caused more injury compared to in possession heading</w:t>
            </w:r>
            <w:r>
              <w:rPr>
                <w:sz w:val="15"/>
                <w:szCs w:val="15"/>
              </w:rPr>
              <w:t>.</w:t>
            </w:r>
          </w:p>
        </w:tc>
        <w:tc>
          <w:tcPr>
            <w:tcW w:w="2268" w:type="dxa"/>
          </w:tcPr>
          <w:p w14:paraId="4427AAC8" w14:textId="6A36F5E3" w:rsidR="000D7585" w:rsidRDefault="000D7585" w:rsidP="000D7585">
            <w:pPr>
              <w:rPr>
                <w:sz w:val="15"/>
                <w:szCs w:val="15"/>
              </w:rPr>
            </w:pPr>
            <w:r w:rsidRPr="006555B7">
              <w:rPr>
                <w:b/>
                <w:bCs/>
                <w:sz w:val="15"/>
                <w:szCs w:val="15"/>
              </w:rPr>
              <w:t>Limitations</w:t>
            </w:r>
          </w:p>
          <w:p w14:paraId="4A171A08" w14:textId="3E119902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Interpretation of head injuries may differ, resulting in unrecorded incidents</w:t>
            </w:r>
            <w:r>
              <w:rPr>
                <w:sz w:val="15"/>
                <w:szCs w:val="15"/>
              </w:rPr>
              <w:t>.</w:t>
            </w:r>
            <w:r w:rsidRPr="00B374F3">
              <w:rPr>
                <w:sz w:val="15"/>
                <w:szCs w:val="15"/>
              </w:rPr>
              <w:t xml:space="preserve"> </w:t>
            </w:r>
          </w:p>
          <w:p w14:paraId="734E870F" w14:textId="77777777" w:rsidR="000D7585" w:rsidRPr="00B374F3" w:rsidRDefault="000D7585" w:rsidP="000D7585">
            <w:pPr>
              <w:rPr>
                <w:sz w:val="15"/>
                <w:szCs w:val="15"/>
              </w:rPr>
            </w:pPr>
          </w:p>
          <w:p w14:paraId="377CEF6E" w14:textId="26A048B5" w:rsidR="000D7585" w:rsidRPr="00B374F3" w:rsidRDefault="000D7585" w:rsidP="000D7585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Additional rule changes may have impact the </w:t>
            </w:r>
            <w:r>
              <w:rPr>
                <w:sz w:val="15"/>
                <w:szCs w:val="15"/>
              </w:rPr>
              <w:t>IR.</w:t>
            </w:r>
            <w:r w:rsidRPr="00B374F3">
              <w:rPr>
                <w:sz w:val="15"/>
                <w:szCs w:val="15"/>
              </w:rPr>
              <w:t xml:space="preserve"> </w:t>
            </w:r>
          </w:p>
        </w:tc>
      </w:tr>
      <w:tr w:rsidR="00D852CE" w14:paraId="071E52D5" w14:textId="77777777" w:rsidTr="00430727">
        <w:trPr>
          <w:trHeight w:val="1160"/>
        </w:trPr>
        <w:tc>
          <w:tcPr>
            <w:tcW w:w="1129" w:type="dxa"/>
          </w:tcPr>
          <w:p w14:paraId="5B152A9A" w14:textId="77777777" w:rsidR="00D852CE" w:rsidRDefault="00D852CE" w:rsidP="00D852CE">
            <w:pPr>
              <w:rPr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Football </w:t>
            </w:r>
            <w:r>
              <w:rPr>
                <w:sz w:val="15"/>
                <w:szCs w:val="15"/>
              </w:rPr>
              <w:t>(Germany)</w:t>
            </w:r>
          </w:p>
          <w:p w14:paraId="56104BE2" w14:textId="77777777" w:rsidR="00D852CE" w:rsidRDefault="00D852CE" w:rsidP="00D852CE">
            <w:pPr>
              <w:rPr>
                <w:sz w:val="15"/>
                <w:szCs w:val="15"/>
              </w:rPr>
            </w:pPr>
          </w:p>
          <w:p w14:paraId="6558CC46" w14:textId="4A3BF332" w:rsidR="00D852CE" w:rsidRDefault="00D852CE" w:rsidP="00D852CE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Beaudouin et al. (2020)</w:t>
            </w:r>
          </w:p>
        </w:tc>
        <w:tc>
          <w:tcPr>
            <w:tcW w:w="1276" w:type="dxa"/>
          </w:tcPr>
          <w:p w14:paraId="78ED93B0" w14:textId="77777777" w:rsidR="00D852CE" w:rsidRDefault="00D852CE" w:rsidP="00D852CE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Male </w:t>
            </w:r>
          </w:p>
          <w:p w14:paraId="4D47AE90" w14:textId="77777777" w:rsidR="00D852CE" w:rsidRDefault="00D852CE" w:rsidP="00D852CE">
            <w:pPr>
              <w:rPr>
                <w:sz w:val="15"/>
                <w:szCs w:val="15"/>
              </w:rPr>
            </w:pPr>
          </w:p>
          <w:p w14:paraId="5200AC3E" w14:textId="77777777" w:rsidR="00D852CE" w:rsidRDefault="00D852CE" w:rsidP="00D852CE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Elite </w:t>
            </w:r>
          </w:p>
          <w:p w14:paraId="7EDCAFDE" w14:textId="77777777" w:rsidR="00D852CE" w:rsidRDefault="00D852CE" w:rsidP="00D852CE">
            <w:pPr>
              <w:rPr>
                <w:sz w:val="15"/>
                <w:szCs w:val="15"/>
              </w:rPr>
            </w:pPr>
          </w:p>
          <w:p w14:paraId="7353E6AF" w14:textId="77777777" w:rsidR="00D852CE" w:rsidRDefault="00D852CE" w:rsidP="00D852CE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Adults </w:t>
            </w:r>
          </w:p>
          <w:p w14:paraId="74C5BE55" w14:textId="77777777" w:rsidR="00D852CE" w:rsidRDefault="00D852CE" w:rsidP="00D852CE">
            <w:pPr>
              <w:rPr>
                <w:sz w:val="15"/>
                <w:szCs w:val="15"/>
              </w:rPr>
            </w:pPr>
          </w:p>
          <w:p w14:paraId="1AA182A2" w14:textId="6123BF55" w:rsidR="00D852CE" w:rsidRPr="00B374F3" w:rsidRDefault="00D852CE" w:rsidP="00D852CE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eams (n = 18), players (n = 570)</w:t>
            </w:r>
          </w:p>
        </w:tc>
        <w:tc>
          <w:tcPr>
            <w:tcW w:w="1418" w:type="dxa"/>
          </w:tcPr>
          <w:p w14:paraId="337014D8" w14:textId="77777777" w:rsidR="00D852CE" w:rsidRDefault="00D852CE" w:rsidP="00D852CE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Retrospective Cohort </w:t>
            </w:r>
          </w:p>
          <w:p w14:paraId="6DDC6AB2" w14:textId="77777777" w:rsidR="00D852CE" w:rsidRDefault="00D852CE" w:rsidP="00D852CE">
            <w:pPr>
              <w:rPr>
                <w:b/>
                <w:bCs/>
                <w:sz w:val="15"/>
                <w:szCs w:val="15"/>
              </w:rPr>
            </w:pPr>
          </w:p>
          <w:p w14:paraId="3BF632C3" w14:textId="77777777" w:rsidR="00D852CE" w:rsidRPr="009552A8" w:rsidRDefault="00D852CE" w:rsidP="00D852CE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pen access injury data</w:t>
            </w:r>
          </w:p>
          <w:p w14:paraId="6F0645AB" w14:textId="77777777" w:rsidR="00D852CE" w:rsidRDefault="00D852CE" w:rsidP="00D852CE">
            <w:pPr>
              <w:rPr>
                <w:b/>
                <w:bCs/>
                <w:sz w:val="15"/>
                <w:szCs w:val="15"/>
              </w:rPr>
            </w:pPr>
          </w:p>
          <w:p w14:paraId="411D353A" w14:textId="5EABA15D" w:rsidR="00D852CE" w:rsidRPr="00B374F3" w:rsidRDefault="00D852CE" w:rsidP="00D852CE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Video analysis</w:t>
            </w:r>
          </w:p>
        </w:tc>
        <w:tc>
          <w:tcPr>
            <w:tcW w:w="1417" w:type="dxa"/>
          </w:tcPr>
          <w:p w14:paraId="795A4A5E" w14:textId="77777777" w:rsidR="00D852CE" w:rsidRDefault="00D852CE" w:rsidP="00D852CE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Rule – Heading injuries - Head</w:t>
            </w:r>
          </w:p>
          <w:p w14:paraId="17E3F355" w14:textId="77777777" w:rsidR="00D852CE" w:rsidRDefault="00D852CE" w:rsidP="00D852CE">
            <w:pPr>
              <w:rPr>
                <w:b/>
                <w:bCs/>
                <w:sz w:val="15"/>
                <w:szCs w:val="15"/>
              </w:rPr>
            </w:pPr>
          </w:p>
          <w:p w14:paraId="188FCAA3" w14:textId="1EFACF09" w:rsidR="00D852CE" w:rsidRDefault="00D852CE" w:rsidP="00D852CE">
            <w:pPr>
              <w:rPr>
                <w:b/>
                <w:bCs/>
                <w:sz w:val="15"/>
                <w:szCs w:val="15"/>
              </w:rPr>
            </w:pPr>
            <w:r w:rsidRPr="00001867">
              <w:rPr>
                <w:sz w:val="15"/>
                <w:szCs w:val="15"/>
              </w:rPr>
              <w:t>Penalising intentional elbow-head contact</w:t>
            </w:r>
            <w:r>
              <w:rPr>
                <w:sz w:val="15"/>
                <w:szCs w:val="15"/>
              </w:rPr>
              <w:t>s.</w:t>
            </w:r>
          </w:p>
        </w:tc>
        <w:tc>
          <w:tcPr>
            <w:tcW w:w="1418" w:type="dxa"/>
          </w:tcPr>
          <w:p w14:paraId="16E546DE" w14:textId="77777777" w:rsidR="00D852CE" w:rsidRDefault="00D852CE" w:rsidP="00D852CE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Injury Definition </w:t>
            </w:r>
          </w:p>
          <w:p w14:paraId="74DC67C5" w14:textId="77777777" w:rsidR="00D852CE" w:rsidRPr="009552A8" w:rsidRDefault="00D852CE" w:rsidP="00D852CE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 + 24h TL</w:t>
            </w:r>
          </w:p>
          <w:p w14:paraId="4685E874" w14:textId="77777777" w:rsidR="00D852CE" w:rsidRDefault="00D852CE" w:rsidP="00D852CE">
            <w:pPr>
              <w:rPr>
                <w:b/>
                <w:bCs/>
                <w:sz w:val="15"/>
                <w:szCs w:val="15"/>
              </w:rPr>
            </w:pPr>
          </w:p>
          <w:p w14:paraId="1A337599" w14:textId="77777777" w:rsidR="00D852CE" w:rsidRDefault="00D852CE" w:rsidP="00D852CE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Measure</w:t>
            </w:r>
          </w:p>
          <w:p w14:paraId="43331EB0" w14:textId="77777777" w:rsidR="00D852CE" w:rsidRDefault="00D852CE" w:rsidP="00D852CE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Head injuries </w:t>
            </w:r>
          </w:p>
          <w:p w14:paraId="1B2D10F1" w14:textId="77777777" w:rsidR="00D852CE" w:rsidRPr="009552A8" w:rsidRDefault="00D852CE" w:rsidP="00D852CE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lbow-to-head</w:t>
            </w:r>
          </w:p>
          <w:p w14:paraId="5F5D9D83" w14:textId="77777777" w:rsidR="00D852CE" w:rsidRPr="00B374F3" w:rsidRDefault="00D852CE" w:rsidP="00D852CE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701" w:type="dxa"/>
          </w:tcPr>
          <w:p w14:paraId="2AEFC093" w14:textId="77777777" w:rsidR="00D852CE" w:rsidRDefault="00D852CE" w:rsidP="00D852CE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Head Injuries </w:t>
            </w:r>
          </w:p>
          <w:p w14:paraId="4ABB84C5" w14:textId="77777777" w:rsidR="00D852CE" w:rsidRDefault="00D852CE" w:rsidP="00D852CE">
            <w:pPr>
              <w:rPr>
                <w:sz w:val="15"/>
                <w:szCs w:val="15"/>
              </w:rPr>
            </w:pPr>
            <w:r w:rsidRPr="009552A8">
              <w:rPr>
                <w:sz w:val="15"/>
                <w:szCs w:val="15"/>
              </w:rPr>
              <w:t xml:space="preserve">2.63/1,000 player hours </w:t>
            </w:r>
          </w:p>
          <w:p w14:paraId="16E14A58" w14:textId="77777777" w:rsidR="00D852CE" w:rsidRDefault="00D852CE" w:rsidP="00D852CE">
            <w:pPr>
              <w:rPr>
                <w:sz w:val="15"/>
                <w:szCs w:val="15"/>
              </w:rPr>
            </w:pPr>
          </w:p>
          <w:p w14:paraId="5BEDBE1A" w14:textId="77777777" w:rsidR="00D852CE" w:rsidRDefault="00D852CE" w:rsidP="00D852CE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Elbow-to-head</w:t>
            </w:r>
          </w:p>
          <w:p w14:paraId="4AA2C4C2" w14:textId="77777777" w:rsidR="00D852CE" w:rsidRPr="00CD12BB" w:rsidRDefault="00D852CE" w:rsidP="00D852CE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 = 35</w:t>
            </w:r>
          </w:p>
          <w:p w14:paraId="2570A3AD" w14:textId="77777777" w:rsidR="00D852CE" w:rsidRPr="00B374F3" w:rsidRDefault="00D852CE" w:rsidP="00D852CE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701" w:type="dxa"/>
          </w:tcPr>
          <w:p w14:paraId="61633418" w14:textId="77777777" w:rsidR="00D852CE" w:rsidRDefault="00D852CE" w:rsidP="00D852CE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Head Injuries </w:t>
            </w:r>
          </w:p>
          <w:p w14:paraId="35D272F5" w14:textId="77777777" w:rsidR="00D852CE" w:rsidRDefault="00D852CE" w:rsidP="00D852CE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7</w:t>
            </w:r>
            <w:r w:rsidRPr="009552A8">
              <w:rPr>
                <w:sz w:val="15"/>
                <w:szCs w:val="15"/>
              </w:rPr>
              <w:t xml:space="preserve">/1,000 player hours </w:t>
            </w:r>
          </w:p>
          <w:p w14:paraId="6590EC9B" w14:textId="77777777" w:rsidR="00D852CE" w:rsidRDefault="00D852CE" w:rsidP="00D852CE">
            <w:pPr>
              <w:rPr>
                <w:sz w:val="15"/>
                <w:szCs w:val="15"/>
              </w:rPr>
            </w:pPr>
          </w:p>
          <w:p w14:paraId="03D1DAB7" w14:textId="77777777" w:rsidR="00D852CE" w:rsidRDefault="00D852CE" w:rsidP="00D852CE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Elbow-to-head</w:t>
            </w:r>
          </w:p>
          <w:p w14:paraId="6D43EBB4" w14:textId="24C0613E" w:rsidR="00D852CE" w:rsidRPr="00B374F3" w:rsidRDefault="00D852CE" w:rsidP="00D852CE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n = 27</w:t>
            </w:r>
          </w:p>
        </w:tc>
        <w:tc>
          <w:tcPr>
            <w:tcW w:w="1842" w:type="dxa"/>
          </w:tcPr>
          <w:p w14:paraId="035F5B4C" w14:textId="77777777" w:rsidR="00D852CE" w:rsidRDefault="00D852CE" w:rsidP="00D852CE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Head Injuries RR</w:t>
            </w:r>
          </w:p>
          <w:p w14:paraId="7C3E28EE" w14:textId="77777777" w:rsidR="00D852CE" w:rsidRDefault="00D852CE" w:rsidP="00D852CE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R = 0.71 (95% CI not reported)</w:t>
            </w:r>
            <w:r w:rsidRPr="009552A8">
              <w:rPr>
                <w:sz w:val="15"/>
                <w:szCs w:val="15"/>
              </w:rPr>
              <w:t xml:space="preserve"> </w:t>
            </w:r>
          </w:p>
          <w:p w14:paraId="77B526BF" w14:textId="77777777" w:rsidR="00D852CE" w:rsidRDefault="00D852CE" w:rsidP="00D852CE">
            <w:pPr>
              <w:rPr>
                <w:b/>
                <w:bCs/>
                <w:sz w:val="15"/>
                <w:szCs w:val="15"/>
              </w:rPr>
            </w:pPr>
          </w:p>
          <w:p w14:paraId="7B9C69FD" w14:textId="77777777" w:rsidR="00D852CE" w:rsidRDefault="00D852CE" w:rsidP="00D852CE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Elbow-to-head </w:t>
            </w:r>
          </w:p>
          <w:p w14:paraId="61B639A5" w14:textId="3A9B11CF" w:rsidR="00D852CE" w:rsidRPr="00B374F3" w:rsidRDefault="00D852CE" w:rsidP="00D852CE">
            <w:pPr>
              <w:rPr>
                <w:b/>
                <w:bCs/>
                <w:sz w:val="15"/>
                <w:szCs w:val="15"/>
              </w:rPr>
            </w:pPr>
            <w:r w:rsidRPr="009552A8">
              <w:rPr>
                <w:sz w:val="15"/>
                <w:szCs w:val="15"/>
              </w:rPr>
              <w:t xml:space="preserve">23% less </w:t>
            </w:r>
          </w:p>
        </w:tc>
        <w:tc>
          <w:tcPr>
            <w:tcW w:w="2268" w:type="dxa"/>
          </w:tcPr>
          <w:p w14:paraId="6A0718A0" w14:textId="77777777" w:rsidR="00D852CE" w:rsidRDefault="00D852CE" w:rsidP="00D852CE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Outcomes</w:t>
            </w:r>
          </w:p>
          <w:p w14:paraId="2D489794" w14:textId="77777777" w:rsidR="00D852CE" w:rsidRDefault="00D852CE" w:rsidP="00D852CE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he rule change has potentially led to a reduction in elbow-to-head injuries.</w:t>
            </w:r>
          </w:p>
          <w:p w14:paraId="54EBE05B" w14:textId="77777777" w:rsidR="00D852CE" w:rsidRPr="009552A8" w:rsidRDefault="00D852CE" w:rsidP="00D852CE">
            <w:pPr>
              <w:rPr>
                <w:sz w:val="15"/>
                <w:szCs w:val="15"/>
              </w:rPr>
            </w:pPr>
          </w:p>
          <w:p w14:paraId="780AE9DB" w14:textId="77777777" w:rsidR="00D852CE" w:rsidRDefault="00D852CE" w:rsidP="00D852CE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Only 31% of head-to-elbow injuries were penalised by the referee with no increase in red cards. </w:t>
            </w:r>
          </w:p>
          <w:p w14:paraId="55BA7EDA" w14:textId="77777777" w:rsidR="00D852CE" w:rsidRDefault="00D852CE" w:rsidP="00D852CE">
            <w:pPr>
              <w:rPr>
                <w:sz w:val="15"/>
                <w:szCs w:val="15"/>
              </w:rPr>
            </w:pPr>
          </w:p>
          <w:p w14:paraId="26CE664E" w14:textId="6EA15A9E" w:rsidR="00D852CE" w:rsidRPr="00245E0F" w:rsidRDefault="00D852CE" w:rsidP="00D852CE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Free ball situations produce the highest risk of head injury at 81%. </w:t>
            </w:r>
          </w:p>
        </w:tc>
        <w:tc>
          <w:tcPr>
            <w:tcW w:w="2268" w:type="dxa"/>
          </w:tcPr>
          <w:p w14:paraId="3F1E4F0B" w14:textId="77777777" w:rsidR="00D852CE" w:rsidRDefault="00D852CE" w:rsidP="00D852CE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Limitations</w:t>
            </w:r>
          </w:p>
          <w:p w14:paraId="08CB2534" w14:textId="77777777" w:rsidR="00D852CE" w:rsidRDefault="00D852CE" w:rsidP="00D852CE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The RR and IRR were not calculated for the observational analysis due to a large number of missing video sequences. </w:t>
            </w:r>
          </w:p>
          <w:p w14:paraId="745EE4F3" w14:textId="77777777" w:rsidR="00D852CE" w:rsidRDefault="00D852CE" w:rsidP="00D852CE">
            <w:pPr>
              <w:rPr>
                <w:sz w:val="15"/>
                <w:szCs w:val="15"/>
              </w:rPr>
            </w:pPr>
          </w:p>
          <w:p w14:paraId="57377F5F" w14:textId="77822CCB" w:rsidR="00D852CE" w:rsidRPr="006555B7" w:rsidRDefault="00D852CE" w:rsidP="00D852CE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The retrospective nature of the study meant assessing variables such as tactics and habits was not possible. </w:t>
            </w:r>
          </w:p>
        </w:tc>
      </w:tr>
      <w:tr w:rsidR="00D852CE" w14:paraId="77DB36B5" w14:textId="77777777" w:rsidTr="00430727">
        <w:trPr>
          <w:trHeight w:val="1160"/>
        </w:trPr>
        <w:tc>
          <w:tcPr>
            <w:tcW w:w="1129" w:type="dxa"/>
          </w:tcPr>
          <w:p w14:paraId="6E11FDC6" w14:textId="3B8173AF" w:rsidR="00D852CE" w:rsidRPr="00957955" w:rsidRDefault="00D852CE" w:rsidP="00D852CE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Football </w:t>
            </w:r>
          </w:p>
          <w:p w14:paraId="434193B5" w14:textId="77777777" w:rsidR="00D852CE" w:rsidRDefault="00D852CE" w:rsidP="00D852CE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(Norway)</w:t>
            </w:r>
          </w:p>
          <w:p w14:paraId="45CC6D7B" w14:textId="77777777" w:rsidR="00D852CE" w:rsidRDefault="00D852CE" w:rsidP="00D852CE">
            <w:pPr>
              <w:rPr>
                <w:b/>
                <w:bCs/>
                <w:sz w:val="15"/>
                <w:szCs w:val="15"/>
              </w:rPr>
            </w:pPr>
          </w:p>
          <w:p w14:paraId="4E90E2A5" w14:textId="703FC67B" w:rsidR="00D852CE" w:rsidRPr="00957955" w:rsidRDefault="00D852CE" w:rsidP="00D852CE">
            <w:pPr>
              <w:rPr>
                <w:sz w:val="15"/>
                <w:szCs w:val="15"/>
              </w:rPr>
            </w:pPr>
            <w:r w:rsidRPr="00957955">
              <w:rPr>
                <w:sz w:val="15"/>
                <w:szCs w:val="15"/>
              </w:rPr>
              <w:t>Bjørneboe</w:t>
            </w:r>
            <w:r>
              <w:rPr>
                <w:sz w:val="15"/>
                <w:szCs w:val="15"/>
              </w:rPr>
              <w:t xml:space="preserve"> et al.</w:t>
            </w:r>
            <w:r w:rsidRPr="00957955"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</w:t>
            </w:r>
            <w:r w:rsidRPr="00957955">
              <w:rPr>
                <w:sz w:val="15"/>
                <w:szCs w:val="15"/>
              </w:rPr>
              <w:t>2013</w:t>
            </w:r>
            <w:r>
              <w:rPr>
                <w:sz w:val="15"/>
                <w:szCs w:val="15"/>
              </w:rPr>
              <w:t>)</w:t>
            </w:r>
          </w:p>
          <w:p w14:paraId="1A33D373" w14:textId="77777777" w:rsidR="00D852CE" w:rsidRPr="00957955" w:rsidRDefault="00D852CE" w:rsidP="00D852CE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</w:tcPr>
          <w:p w14:paraId="532FC172" w14:textId="77777777" w:rsidR="00D852CE" w:rsidRPr="00B374F3" w:rsidRDefault="00D852CE" w:rsidP="00D852CE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Male</w:t>
            </w:r>
          </w:p>
          <w:p w14:paraId="6A1D0642" w14:textId="77777777" w:rsidR="00D852CE" w:rsidRDefault="00D852CE" w:rsidP="00D852CE">
            <w:pPr>
              <w:rPr>
                <w:sz w:val="15"/>
                <w:szCs w:val="15"/>
              </w:rPr>
            </w:pPr>
          </w:p>
          <w:p w14:paraId="7685F5A1" w14:textId="59AE4894" w:rsidR="00D852CE" w:rsidRPr="00B374F3" w:rsidRDefault="00D852CE" w:rsidP="00D852CE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lite</w:t>
            </w:r>
          </w:p>
          <w:p w14:paraId="0C2D11A9" w14:textId="77777777" w:rsidR="00D852CE" w:rsidRDefault="00D852CE" w:rsidP="00D852CE">
            <w:pPr>
              <w:rPr>
                <w:sz w:val="15"/>
                <w:szCs w:val="15"/>
              </w:rPr>
            </w:pPr>
          </w:p>
          <w:p w14:paraId="380B30B9" w14:textId="77777777" w:rsidR="00D852CE" w:rsidRPr="00B374F3" w:rsidRDefault="00D852CE" w:rsidP="00D852CE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Adult </w:t>
            </w:r>
          </w:p>
          <w:p w14:paraId="2059091E" w14:textId="77777777" w:rsidR="00D852CE" w:rsidRDefault="00D852CE" w:rsidP="00D852CE">
            <w:pPr>
              <w:rPr>
                <w:sz w:val="15"/>
                <w:szCs w:val="15"/>
              </w:rPr>
            </w:pPr>
          </w:p>
          <w:p w14:paraId="5143908F" w14:textId="12BF8A8F" w:rsidR="00D852CE" w:rsidRPr="00B374F3" w:rsidRDefault="00D852CE" w:rsidP="00D852CE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ontact </w:t>
            </w:r>
            <w:r w:rsidRPr="00B374F3">
              <w:rPr>
                <w:sz w:val="15"/>
                <w:szCs w:val="15"/>
              </w:rPr>
              <w:t xml:space="preserve">Incidents </w:t>
            </w:r>
            <w:r>
              <w:rPr>
                <w:sz w:val="15"/>
                <w:szCs w:val="15"/>
              </w:rPr>
              <w:t xml:space="preserve">(n = </w:t>
            </w:r>
            <w:r w:rsidRPr="00B374F3">
              <w:rPr>
                <w:sz w:val="15"/>
                <w:szCs w:val="15"/>
              </w:rPr>
              <w:t>1421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</w:tcPr>
          <w:p w14:paraId="20550B43" w14:textId="77777777" w:rsidR="00D852CE" w:rsidRPr="00B374F3" w:rsidRDefault="00D852CE" w:rsidP="00D852CE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Prospective Review </w:t>
            </w:r>
          </w:p>
          <w:p w14:paraId="799DC461" w14:textId="77777777" w:rsidR="00D852CE" w:rsidRDefault="00D852CE" w:rsidP="00D852CE">
            <w:pPr>
              <w:rPr>
                <w:sz w:val="15"/>
                <w:szCs w:val="15"/>
              </w:rPr>
            </w:pPr>
          </w:p>
          <w:p w14:paraId="3483C289" w14:textId="77777777" w:rsidR="00D852CE" w:rsidRPr="00B374F3" w:rsidRDefault="00D852CE" w:rsidP="00D852CE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Injury </w:t>
            </w:r>
            <w:r w:rsidRPr="00B374F3">
              <w:rPr>
                <w:sz w:val="15"/>
                <w:szCs w:val="15"/>
              </w:rPr>
              <w:t>surveillance form</w:t>
            </w:r>
            <w:r>
              <w:rPr>
                <w:sz w:val="15"/>
                <w:szCs w:val="15"/>
              </w:rPr>
              <w:t>s.</w:t>
            </w:r>
          </w:p>
          <w:p w14:paraId="3DCAE101" w14:textId="77777777" w:rsidR="00D852CE" w:rsidRDefault="00D852CE" w:rsidP="00D852CE">
            <w:pPr>
              <w:rPr>
                <w:sz w:val="15"/>
                <w:szCs w:val="15"/>
              </w:rPr>
            </w:pPr>
          </w:p>
          <w:p w14:paraId="280DA29E" w14:textId="2B26B809" w:rsidR="00D852CE" w:rsidRPr="00B374F3" w:rsidRDefault="00D852CE" w:rsidP="00D852CE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Video Analysis</w:t>
            </w:r>
            <w:r>
              <w:rPr>
                <w:sz w:val="15"/>
                <w:szCs w:val="15"/>
              </w:rPr>
              <w:t>.</w:t>
            </w:r>
          </w:p>
        </w:tc>
        <w:tc>
          <w:tcPr>
            <w:tcW w:w="1417" w:type="dxa"/>
          </w:tcPr>
          <w:p w14:paraId="45BFF43F" w14:textId="77777777" w:rsidR="00D852CE" w:rsidRDefault="00D852CE" w:rsidP="00D852CE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Rule – Heading</w:t>
            </w:r>
          </w:p>
          <w:p w14:paraId="2E244F68" w14:textId="7009EF9F" w:rsidR="00D852CE" w:rsidRDefault="00D852CE" w:rsidP="00D852CE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Injuries – Head</w:t>
            </w:r>
            <w:r w:rsidRPr="00001867">
              <w:rPr>
                <w:b/>
                <w:bCs/>
                <w:sz w:val="15"/>
                <w:szCs w:val="15"/>
              </w:rPr>
              <w:t xml:space="preserve"> </w:t>
            </w:r>
            <w:r w:rsidRPr="00001867">
              <w:rPr>
                <w:b/>
                <w:bCs/>
                <w:sz w:val="15"/>
                <w:szCs w:val="15"/>
              </w:rPr>
              <w:br/>
            </w:r>
            <w:r w:rsidRPr="00001867">
              <w:rPr>
                <w:b/>
                <w:bCs/>
                <w:sz w:val="15"/>
                <w:szCs w:val="15"/>
              </w:rPr>
              <w:br/>
            </w:r>
            <w:r w:rsidRPr="00001867">
              <w:rPr>
                <w:sz w:val="15"/>
                <w:szCs w:val="15"/>
              </w:rPr>
              <w:t>Red card enforcement for elbow to head contact and late tackling</w:t>
            </w:r>
            <w:r>
              <w:rPr>
                <w:sz w:val="15"/>
                <w:szCs w:val="15"/>
              </w:rPr>
              <w:t>.</w:t>
            </w:r>
          </w:p>
        </w:tc>
        <w:tc>
          <w:tcPr>
            <w:tcW w:w="1418" w:type="dxa"/>
          </w:tcPr>
          <w:p w14:paraId="0CF3459B" w14:textId="77777777" w:rsidR="00D852CE" w:rsidRPr="00B374F3" w:rsidRDefault="00D852CE" w:rsidP="00D852CE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Injury Definition </w:t>
            </w:r>
          </w:p>
          <w:p w14:paraId="6BC1F7AA" w14:textId="77777777" w:rsidR="00D852CE" w:rsidRPr="00B374F3" w:rsidRDefault="00D852CE" w:rsidP="00D852CE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</w:t>
            </w:r>
            <w:r w:rsidRPr="00B374F3">
              <w:rPr>
                <w:sz w:val="15"/>
                <w:szCs w:val="15"/>
              </w:rPr>
              <w:t xml:space="preserve"> </w:t>
            </w:r>
          </w:p>
          <w:p w14:paraId="0B4722FB" w14:textId="77777777" w:rsidR="00D852CE" w:rsidRPr="00B374F3" w:rsidRDefault="00D852CE" w:rsidP="00D852CE">
            <w:pPr>
              <w:rPr>
                <w:b/>
                <w:bCs/>
                <w:sz w:val="15"/>
                <w:szCs w:val="15"/>
              </w:rPr>
            </w:pPr>
          </w:p>
          <w:p w14:paraId="4315B227" w14:textId="77777777" w:rsidR="00D852CE" w:rsidRPr="00B374F3" w:rsidRDefault="00D852CE" w:rsidP="00D852CE">
            <w:pPr>
              <w:rPr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Measure 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  <w:r w:rsidRPr="00B374F3">
              <w:rPr>
                <w:sz w:val="15"/>
                <w:szCs w:val="15"/>
              </w:rPr>
              <w:t>Contact Incidents</w:t>
            </w:r>
            <w:r>
              <w:rPr>
                <w:sz w:val="15"/>
                <w:szCs w:val="15"/>
              </w:rPr>
              <w:t>.</w:t>
            </w:r>
            <w:r w:rsidRPr="00B374F3">
              <w:rPr>
                <w:sz w:val="15"/>
                <w:szCs w:val="15"/>
              </w:rPr>
              <w:t xml:space="preserve"> </w:t>
            </w:r>
          </w:p>
          <w:p w14:paraId="4207119D" w14:textId="32605A23" w:rsidR="00D852CE" w:rsidRPr="00B374F3" w:rsidRDefault="00D852CE" w:rsidP="00D852CE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Head contact</w:t>
            </w:r>
            <w:r>
              <w:rPr>
                <w:sz w:val="15"/>
                <w:szCs w:val="15"/>
              </w:rPr>
              <w:t>.</w:t>
            </w:r>
          </w:p>
        </w:tc>
        <w:tc>
          <w:tcPr>
            <w:tcW w:w="1701" w:type="dxa"/>
          </w:tcPr>
          <w:p w14:paraId="356EADA2" w14:textId="77777777" w:rsidR="00D852CE" w:rsidRDefault="00D852CE" w:rsidP="00D852CE">
            <w:pPr>
              <w:rPr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Head Contact</w:t>
            </w:r>
            <w:r w:rsidRPr="00B374F3">
              <w:rPr>
                <w:sz w:val="15"/>
                <w:szCs w:val="15"/>
              </w:rPr>
              <w:t xml:space="preserve"> </w:t>
            </w:r>
            <w:r w:rsidRPr="00B374F3">
              <w:rPr>
                <w:sz w:val="15"/>
                <w:szCs w:val="15"/>
              </w:rPr>
              <w:br/>
              <w:t>28.5/1000 hours (24.8 to 32.3)</w:t>
            </w:r>
          </w:p>
          <w:p w14:paraId="7207ED2D" w14:textId="77777777" w:rsidR="00D852CE" w:rsidRDefault="00D852CE" w:rsidP="00D852CE">
            <w:pPr>
              <w:rPr>
                <w:b/>
                <w:bCs/>
                <w:sz w:val="15"/>
                <w:szCs w:val="15"/>
              </w:rPr>
            </w:pPr>
          </w:p>
          <w:p w14:paraId="3522C292" w14:textId="77777777" w:rsidR="00D852CE" w:rsidRPr="00B374F3" w:rsidRDefault="00D852CE" w:rsidP="00D852CE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Contact Incidents </w:t>
            </w:r>
          </w:p>
          <w:p w14:paraId="243B7CCB" w14:textId="118F322F" w:rsidR="00D852CE" w:rsidRPr="00B374F3" w:rsidRDefault="00D852CE" w:rsidP="00D852CE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109.6/1000 hours (102.3 to 116.9)</w:t>
            </w:r>
            <w:r w:rsidRPr="00B374F3">
              <w:rPr>
                <w:sz w:val="15"/>
                <w:szCs w:val="15"/>
              </w:rPr>
              <w:br/>
            </w:r>
            <w:r w:rsidRPr="00B374F3">
              <w:rPr>
                <w:sz w:val="15"/>
                <w:szCs w:val="15"/>
              </w:rPr>
              <w:br/>
            </w:r>
          </w:p>
        </w:tc>
        <w:tc>
          <w:tcPr>
            <w:tcW w:w="1701" w:type="dxa"/>
          </w:tcPr>
          <w:p w14:paraId="3D84F211" w14:textId="77777777" w:rsidR="00D852CE" w:rsidRPr="00B374F3" w:rsidRDefault="00D852CE" w:rsidP="00D852CE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Head Contact</w:t>
            </w:r>
          </w:p>
          <w:p w14:paraId="30474A79" w14:textId="77777777" w:rsidR="00D852CE" w:rsidRDefault="00D852CE" w:rsidP="00D852CE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23.2/1,000 hours</w:t>
            </w:r>
            <w:r w:rsidRPr="00B374F3">
              <w:rPr>
                <w:sz w:val="15"/>
                <w:szCs w:val="15"/>
              </w:rPr>
              <w:br/>
              <w:t>(19.9 to 26.6)</w:t>
            </w:r>
          </w:p>
          <w:p w14:paraId="3A00C4B2" w14:textId="77777777" w:rsidR="00D852CE" w:rsidRDefault="00D852CE" w:rsidP="00D852CE">
            <w:pPr>
              <w:rPr>
                <w:b/>
                <w:bCs/>
                <w:sz w:val="15"/>
                <w:szCs w:val="15"/>
              </w:rPr>
            </w:pPr>
          </w:p>
          <w:p w14:paraId="4A86B81B" w14:textId="77777777" w:rsidR="00D852CE" w:rsidRPr="00B374F3" w:rsidRDefault="00D852CE" w:rsidP="00D852CE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Contact Incidents </w:t>
            </w:r>
          </w:p>
          <w:p w14:paraId="2D51BCAD" w14:textId="77777777" w:rsidR="00D852CE" w:rsidRPr="00B374F3" w:rsidRDefault="00D852CE" w:rsidP="00D852CE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107.7/1,000 hours (100.5 to 114.9)</w:t>
            </w:r>
          </w:p>
          <w:p w14:paraId="33BFFCA9" w14:textId="77777777" w:rsidR="00D852CE" w:rsidRPr="00B374F3" w:rsidRDefault="00D852CE" w:rsidP="00D852CE">
            <w:pPr>
              <w:rPr>
                <w:sz w:val="15"/>
                <w:szCs w:val="15"/>
              </w:rPr>
            </w:pPr>
          </w:p>
          <w:p w14:paraId="192F3989" w14:textId="77777777" w:rsidR="00D852CE" w:rsidRPr="00B374F3" w:rsidRDefault="00D852CE" w:rsidP="00D852CE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842" w:type="dxa"/>
          </w:tcPr>
          <w:p w14:paraId="01E18D36" w14:textId="77777777" w:rsidR="00D852CE" w:rsidRDefault="00D852CE" w:rsidP="00D852CE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Head Contact</w:t>
            </w:r>
            <w:r>
              <w:rPr>
                <w:b/>
                <w:bCs/>
                <w:sz w:val="15"/>
                <w:szCs w:val="15"/>
              </w:rPr>
              <w:t xml:space="preserve"> RR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  <w:r w:rsidRPr="00B374F3">
              <w:rPr>
                <w:sz w:val="15"/>
                <w:szCs w:val="15"/>
              </w:rPr>
              <w:t>IRR = 0.81 (0.67 to 0.99)</w:t>
            </w:r>
          </w:p>
          <w:p w14:paraId="44F2FD6D" w14:textId="77777777" w:rsidR="00D852CE" w:rsidRDefault="00D852CE" w:rsidP="00D852CE">
            <w:pPr>
              <w:rPr>
                <w:b/>
                <w:bCs/>
                <w:sz w:val="15"/>
                <w:szCs w:val="15"/>
              </w:rPr>
            </w:pPr>
          </w:p>
          <w:p w14:paraId="38F109E7" w14:textId="77777777" w:rsidR="00D852CE" w:rsidRDefault="00D852CE" w:rsidP="00D852CE">
            <w:pPr>
              <w:rPr>
                <w:b/>
                <w:bCs/>
                <w:sz w:val="15"/>
                <w:szCs w:val="15"/>
              </w:rPr>
            </w:pPr>
          </w:p>
          <w:p w14:paraId="1215C274" w14:textId="77777777" w:rsidR="00D852CE" w:rsidRPr="00B374F3" w:rsidRDefault="00D852CE" w:rsidP="00D852CE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Contact Incident</w:t>
            </w:r>
            <w:r>
              <w:rPr>
                <w:b/>
                <w:bCs/>
                <w:sz w:val="15"/>
                <w:szCs w:val="15"/>
              </w:rPr>
              <w:t>s RR</w:t>
            </w:r>
          </w:p>
          <w:p w14:paraId="67D1A651" w14:textId="77777777" w:rsidR="00D852CE" w:rsidRPr="00B374F3" w:rsidRDefault="00D852CE" w:rsidP="00D852CE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IRR = 0.98 (0.89 to 1.08)</w:t>
            </w:r>
          </w:p>
          <w:p w14:paraId="70E66AE2" w14:textId="77777777" w:rsidR="00D852CE" w:rsidRPr="00B374F3" w:rsidRDefault="00D852CE" w:rsidP="00D852CE">
            <w:pPr>
              <w:rPr>
                <w:sz w:val="15"/>
                <w:szCs w:val="15"/>
              </w:rPr>
            </w:pPr>
          </w:p>
          <w:p w14:paraId="43BF02AD" w14:textId="674CA1A1" w:rsidR="00D852CE" w:rsidRPr="00B374F3" w:rsidRDefault="00D852CE" w:rsidP="00D852CE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2268" w:type="dxa"/>
          </w:tcPr>
          <w:p w14:paraId="44056720" w14:textId="77777777" w:rsidR="00D852CE" w:rsidRPr="00423537" w:rsidRDefault="00D852CE" w:rsidP="00D852CE">
            <w:pPr>
              <w:rPr>
                <w:b/>
                <w:bCs/>
                <w:sz w:val="15"/>
                <w:szCs w:val="15"/>
              </w:rPr>
            </w:pPr>
            <w:r w:rsidRPr="00423537">
              <w:rPr>
                <w:b/>
                <w:bCs/>
                <w:sz w:val="15"/>
                <w:szCs w:val="15"/>
              </w:rPr>
              <w:t>Outcomes</w:t>
            </w:r>
          </w:p>
          <w:p w14:paraId="1E520980" w14:textId="77777777" w:rsidR="00D852CE" w:rsidRDefault="00D852CE" w:rsidP="00D852CE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Head to elbow </w:t>
            </w:r>
            <w:r w:rsidRPr="00B374F3">
              <w:rPr>
                <w:sz w:val="15"/>
                <w:szCs w:val="15"/>
              </w:rPr>
              <w:t>incidents</w:t>
            </w:r>
            <w:r>
              <w:rPr>
                <w:sz w:val="15"/>
                <w:szCs w:val="15"/>
              </w:rPr>
              <w:t xml:space="preserve"> </w:t>
            </w:r>
            <w:r w:rsidRPr="00B374F3">
              <w:rPr>
                <w:sz w:val="15"/>
                <w:szCs w:val="15"/>
              </w:rPr>
              <w:t>decrease</w:t>
            </w:r>
            <w:r>
              <w:rPr>
                <w:sz w:val="15"/>
                <w:szCs w:val="15"/>
              </w:rPr>
              <w:t>d</w:t>
            </w:r>
            <w:r w:rsidRPr="00B374F3">
              <w:rPr>
                <w:sz w:val="15"/>
                <w:szCs w:val="15"/>
              </w:rPr>
              <w:t xml:space="preserve"> as a result of the </w:t>
            </w:r>
            <w:r>
              <w:rPr>
                <w:sz w:val="15"/>
                <w:szCs w:val="15"/>
              </w:rPr>
              <w:t>new rule.</w:t>
            </w:r>
          </w:p>
          <w:p w14:paraId="4C4322EE" w14:textId="77777777" w:rsidR="00D852CE" w:rsidRDefault="00D852CE" w:rsidP="00D852CE">
            <w:pPr>
              <w:rPr>
                <w:sz w:val="15"/>
                <w:szCs w:val="15"/>
              </w:rPr>
            </w:pPr>
          </w:p>
          <w:p w14:paraId="11D692BF" w14:textId="469FDD7A" w:rsidR="00D852CE" w:rsidRPr="00423537" w:rsidRDefault="00D852CE" w:rsidP="00D852CE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Overall contact incidents caused by dangerous</w:t>
            </w:r>
            <w:r>
              <w:rPr>
                <w:sz w:val="15"/>
                <w:szCs w:val="15"/>
              </w:rPr>
              <w:t xml:space="preserve"> and late</w:t>
            </w:r>
            <w:r w:rsidRPr="00B374F3">
              <w:rPr>
                <w:sz w:val="15"/>
                <w:szCs w:val="15"/>
              </w:rPr>
              <w:t xml:space="preserve"> tackling did not decrease</w:t>
            </w:r>
            <w:r>
              <w:rPr>
                <w:sz w:val="15"/>
                <w:szCs w:val="15"/>
              </w:rPr>
              <w:t>.</w:t>
            </w:r>
          </w:p>
        </w:tc>
        <w:tc>
          <w:tcPr>
            <w:tcW w:w="2268" w:type="dxa"/>
          </w:tcPr>
          <w:p w14:paraId="784CDBA8" w14:textId="10D8CE4E" w:rsidR="00D852CE" w:rsidRDefault="00D852CE" w:rsidP="00D852CE">
            <w:pPr>
              <w:rPr>
                <w:sz w:val="15"/>
                <w:szCs w:val="15"/>
              </w:rPr>
            </w:pPr>
            <w:r w:rsidRPr="006555B7">
              <w:rPr>
                <w:b/>
                <w:bCs/>
                <w:sz w:val="15"/>
                <w:szCs w:val="15"/>
              </w:rPr>
              <w:t>Limitations</w:t>
            </w:r>
          </w:p>
          <w:p w14:paraId="6FE56388" w14:textId="63777192" w:rsidR="00D852CE" w:rsidRPr="00B374F3" w:rsidRDefault="00D852CE" w:rsidP="00D852CE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Not all injuries caused by a contact event were recorded by medical </w:t>
            </w:r>
            <w:r>
              <w:rPr>
                <w:sz w:val="15"/>
                <w:szCs w:val="15"/>
              </w:rPr>
              <w:t xml:space="preserve">personnel. </w:t>
            </w:r>
          </w:p>
          <w:p w14:paraId="4E2848E0" w14:textId="77777777" w:rsidR="00D852CE" w:rsidRPr="00B374F3" w:rsidRDefault="00D852CE" w:rsidP="00D852CE">
            <w:pPr>
              <w:rPr>
                <w:sz w:val="15"/>
                <w:szCs w:val="15"/>
              </w:rPr>
            </w:pPr>
          </w:p>
          <w:p w14:paraId="7A808593" w14:textId="77777777" w:rsidR="00D852CE" w:rsidRPr="00B374F3" w:rsidRDefault="00D852CE" w:rsidP="00D852CE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35 injuries were not captured on video</w:t>
            </w:r>
            <w:r>
              <w:rPr>
                <w:sz w:val="15"/>
                <w:szCs w:val="15"/>
              </w:rPr>
              <w:t xml:space="preserve"> and therefore unassessed. </w:t>
            </w:r>
          </w:p>
          <w:p w14:paraId="2F914E31" w14:textId="77777777" w:rsidR="00D852CE" w:rsidRPr="00B374F3" w:rsidRDefault="00D852CE" w:rsidP="00D852CE">
            <w:pPr>
              <w:rPr>
                <w:sz w:val="15"/>
                <w:szCs w:val="15"/>
              </w:rPr>
            </w:pPr>
          </w:p>
          <w:p w14:paraId="6FC87270" w14:textId="7E006310" w:rsidR="00D852CE" w:rsidRPr="00B374F3" w:rsidRDefault="00D852CE" w:rsidP="00D852CE">
            <w:pPr>
              <w:rPr>
                <w:sz w:val="15"/>
                <w:szCs w:val="15"/>
              </w:rPr>
            </w:pPr>
          </w:p>
        </w:tc>
      </w:tr>
      <w:tr w:rsidR="00907B5A" w14:paraId="7C20159B" w14:textId="77777777" w:rsidTr="00430727">
        <w:trPr>
          <w:trHeight w:val="1160"/>
        </w:trPr>
        <w:tc>
          <w:tcPr>
            <w:tcW w:w="1129" w:type="dxa"/>
          </w:tcPr>
          <w:p w14:paraId="49D4913F" w14:textId="77777777" w:rsidR="00907B5A" w:rsidRDefault="00907B5A" w:rsidP="00907B5A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Football</w:t>
            </w:r>
          </w:p>
          <w:p w14:paraId="7AD4F360" w14:textId="77777777" w:rsidR="00907B5A" w:rsidRPr="009552A8" w:rsidRDefault="00907B5A" w:rsidP="00907B5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Japan)</w:t>
            </w:r>
          </w:p>
          <w:p w14:paraId="5689B3BE" w14:textId="77777777" w:rsidR="00907B5A" w:rsidRDefault="00907B5A" w:rsidP="00907B5A">
            <w:pPr>
              <w:rPr>
                <w:b/>
                <w:bCs/>
                <w:sz w:val="15"/>
                <w:szCs w:val="15"/>
              </w:rPr>
            </w:pPr>
          </w:p>
          <w:p w14:paraId="5A5713E7" w14:textId="7BC16240" w:rsidR="00907B5A" w:rsidRDefault="00907B5A" w:rsidP="00907B5A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Shibukawa et al. (2024)</w:t>
            </w:r>
          </w:p>
        </w:tc>
        <w:tc>
          <w:tcPr>
            <w:tcW w:w="1276" w:type="dxa"/>
          </w:tcPr>
          <w:p w14:paraId="44E33679" w14:textId="77777777" w:rsidR="00907B5A" w:rsidRDefault="00907B5A" w:rsidP="00907B5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Male </w:t>
            </w:r>
          </w:p>
          <w:p w14:paraId="5BAD9825" w14:textId="77777777" w:rsidR="00907B5A" w:rsidRDefault="00907B5A" w:rsidP="00907B5A">
            <w:pPr>
              <w:rPr>
                <w:sz w:val="15"/>
                <w:szCs w:val="15"/>
              </w:rPr>
            </w:pPr>
          </w:p>
          <w:p w14:paraId="2DB2BBA1" w14:textId="77777777" w:rsidR="00907B5A" w:rsidRDefault="00907B5A" w:rsidP="00907B5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Elite </w:t>
            </w:r>
          </w:p>
          <w:p w14:paraId="3CD4D074" w14:textId="77777777" w:rsidR="00907B5A" w:rsidRDefault="00907B5A" w:rsidP="00907B5A">
            <w:pPr>
              <w:rPr>
                <w:sz w:val="15"/>
                <w:szCs w:val="15"/>
              </w:rPr>
            </w:pPr>
          </w:p>
          <w:p w14:paraId="4B4DB820" w14:textId="77777777" w:rsidR="00907B5A" w:rsidRDefault="00907B5A" w:rsidP="00907B5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Adults </w:t>
            </w:r>
          </w:p>
          <w:p w14:paraId="7F9D7020" w14:textId="77777777" w:rsidR="00907B5A" w:rsidRDefault="00907B5A" w:rsidP="00907B5A">
            <w:pPr>
              <w:rPr>
                <w:sz w:val="15"/>
                <w:szCs w:val="15"/>
              </w:rPr>
            </w:pPr>
          </w:p>
          <w:p w14:paraId="59A37DED" w14:textId="55E366EC" w:rsidR="00907B5A" w:rsidRPr="00B374F3" w:rsidRDefault="00907B5A" w:rsidP="00907B5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eams (n = 18), matches (n = 306)</w:t>
            </w:r>
          </w:p>
        </w:tc>
        <w:tc>
          <w:tcPr>
            <w:tcW w:w="1418" w:type="dxa"/>
          </w:tcPr>
          <w:p w14:paraId="0FF049C6" w14:textId="77777777" w:rsidR="00907B5A" w:rsidRDefault="00907B5A" w:rsidP="00907B5A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Retrospective Cohort </w:t>
            </w:r>
          </w:p>
          <w:p w14:paraId="104AE2D6" w14:textId="77777777" w:rsidR="00907B5A" w:rsidRDefault="00907B5A" w:rsidP="00907B5A">
            <w:pPr>
              <w:rPr>
                <w:b/>
                <w:bCs/>
                <w:sz w:val="15"/>
                <w:szCs w:val="15"/>
              </w:rPr>
            </w:pPr>
          </w:p>
          <w:p w14:paraId="23ECDE2C" w14:textId="77777777" w:rsidR="00907B5A" w:rsidRDefault="00907B5A" w:rsidP="00907B5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ideo analysis</w:t>
            </w:r>
          </w:p>
          <w:p w14:paraId="5113FAD3" w14:textId="77777777" w:rsidR="00907B5A" w:rsidRDefault="00907B5A" w:rsidP="00907B5A">
            <w:pPr>
              <w:rPr>
                <w:sz w:val="15"/>
                <w:szCs w:val="15"/>
              </w:rPr>
            </w:pPr>
          </w:p>
          <w:p w14:paraId="7022D459" w14:textId="77777777" w:rsidR="00907B5A" w:rsidRPr="00B374F3" w:rsidRDefault="00907B5A" w:rsidP="00907B5A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417" w:type="dxa"/>
          </w:tcPr>
          <w:p w14:paraId="068A5D61" w14:textId="77777777" w:rsidR="00907B5A" w:rsidRDefault="00907B5A" w:rsidP="00907B5A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Rule – Aerial collisions – Head</w:t>
            </w:r>
          </w:p>
          <w:p w14:paraId="052CF4DC" w14:textId="77777777" w:rsidR="00907B5A" w:rsidRDefault="00907B5A" w:rsidP="00907B5A">
            <w:pPr>
              <w:rPr>
                <w:b/>
                <w:bCs/>
                <w:sz w:val="15"/>
                <w:szCs w:val="15"/>
              </w:rPr>
            </w:pPr>
          </w:p>
          <w:p w14:paraId="03393FB7" w14:textId="28BA4C41" w:rsidR="00907B5A" w:rsidRDefault="00907B5A" w:rsidP="00907B5A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llow outfield players into the box when restarting from a goal kick (lowering free ball aerial collisions from long goal kicks)</w:t>
            </w:r>
          </w:p>
        </w:tc>
        <w:tc>
          <w:tcPr>
            <w:tcW w:w="1418" w:type="dxa"/>
          </w:tcPr>
          <w:p w14:paraId="0E0C1329" w14:textId="77777777" w:rsidR="00907B5A" w:rsidRDefault="00907B5A" w:rsidP="00907B5A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Injury Definition </w:t>
            </w:r>
          </w:p>
          <w:p w14:paraId="0047D28E" w14:textId="77777777" w:rsidR="00907B5A" w:rsidRDefault="00907B5A" w:rsidP="00907B5A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Aerial collisions</w:t>
            </w:r>
          </w:p>
          <w:p w14:paraId="5E655013" w14:textId="77777777" w:rsidR="00907B5A" w:rsidRDefault="00907B5A" w:rsidP="00907B5A">
            <w:pPr>
              <w:rPr>
                <w:b/>
                <w:bCs/>
                <w:sz w:val="15"/>
                <w:szCs w:val="15"/>
              </w:rPr>
            </w:pPr>
          </w:p>
          <w:p w14:paraId="6FBDD579" w14:textId="77777777" w:rsidR="00907B5A" w:rsidRDefault="00907B5A" w:rsidP="00907B5A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Measure</w:t>
            </w:r>
          </w:p>
          <w:p w14:paraId="60B372C0" w14:textId="77777777" w:rsidR="00907B5A" w:rsidRPr="009552A8" w:rsidRDefault="00907B5A" w:rsidP="00907B5A">
            <w:pPr>
              <w:rPr>
                <w:sz w:val="15"/>
                <w:szCs w:val="15"/>
              </w:rPr>
            </w:pPr>
            <w:r w:rsidRPr="009552A8">
              <w:rPr>
                <w:sz w:val="15"/>
                <w:szCs w:val="15"/>
              </w:rPr>
              <w:t>Aerial collision (AC)</w:t>
            </w:r>
          </w:p>
          <w:p w14:paraId="5F4609E3" w14:textId="77777777" w:rsidR="00907B5A" w:rsidRPr="009552A8" w:rsidRDefault="00907B5A" w:rsidP="00907B5A">
            <w:pPr>
              <w:rPr>
                <w:sz w:val="15"/>
                <w:szCs w:val="15"/>
              </w:rPr>
            </w:pPr>
            <w:r w:rsidRPr="009552A8">
              <w:rPr>
                <w:sz w:val="15"/>
                <w:szCs w:val="15"/>
              </w:rPr>
              <w:t>Goal-kick AC</w:t>
            </w:r>
          </w:p>
          <w:p w14:paraId="464DF9D1" w14:textId="1CF63703" w:rsidR="00907B5A" w:rsidRPr="00B374F3" w:rsidRDefault="00907B5A" w:rsidP="00907B5A">
            <w:pPr>
              <w:rPr>
                <w:b/>
                <w:bCs/>
                <w:sz w:val="15"/>
                <w:szCs w:val="15"/>
              </w:rPr>
            </w:pPr>
            <w:r w:rsidRPr="009552A8">
              <w:rPr>
                <w:sz w:val="15"/>
                <w:szCs w:val="15"/>
              </w:rPr>
              <w:t>Goal-kick pass AC</w:t>
            </w:r>
          </w:p>
        </w:tc>
        <w:tc>
          <w:tcPr>
            <w:tcW w:w="1701" w:type="dxa"/>
          </w:tcPr>
          <w:p w14:paraId="2CA936FF" w14:textId="77777777" w:rsidR="00907B5A" w:rsidRDefault="00907B5A" w:rsidP="00907B5A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Aerial Collisions </w:t>
            </w:r>
          </w:p>
          <w:p w14:paraId="72AFA45C" w14:textId="77777777" w:rsidR="00907B5A" w:rsidRPr="009552A8" w:rsidRDefault="00907B5A" w:rsidP="00907B5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Mean = </w:t>
            </w:r>
            <w:r w:rsidRPr="009552A8">
              <w:rPr>
                <w:sz w:val="15"/>
                <w:szCs w:val="15"/>
              </w:rPr>
              <w:t>37.14</w:t>
            </w:r>
            <w:r>
              <w:rPr>
                <w:sz w:val="15"/>
                <w:szCs w:val="15"/>
              </w:rPr>
              <w:t>/match (</w:t>
            </w:r>
            <m:oMath>
              <m:r>
                <w:rPr>
                  <w:rFonts w:ascii="Cambria Math" w:hAnsi="Cambria Math"/>
                  <w:sz w:val="15"/>
                  <w:szCs w:val="15"/>
                </w:rPr>
                <m:t>±</m:t>
              </m:r>
            </m:oMath>
            <w:r>
              <w:rPr>
                <w:rFonts w:eastAsiaTheme="minorEastAsia"/>
                <w:sz w:val="15"/>
                <w:szCs w:val="15"/>
              </w:rPr>
              <w:t xml:space="preserve"> 12.07)</w:t>
            </w:r>
          </w:p>
          <w:p w14:paraId="57414173" w14:textId="77777777" w:rsidR="00907B5A" w:rsidRDefault="00907B5A" w:rsidP="00907B5A">
            <w:pPr>
              <w:rPr>
                <w:b/>
                <w:bCs/>
                <w:sz w:val="15"/>
                <w:szCs w:val="15"/>
              </w:rPr>
            </w:pPr>
          </w:p>
          <w:p w14:paraId="7D78C57F" w14:textId="77777777" w:rsidR="00907B5A" w:rsidRDefault="00907B5A" w:rsidP="00907B5A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Goal Kick AC</w:t>
            </w:r>
          </w:p>
          <w:p w14:paraId="1D3D887C" w14:textId="77777777" w:rsidR="00907B5A" w:rsidRPr="009552A8" w:rsidRDefault="00907B5A" w:rsidP="00907B5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an = 6.08/match (</w:t>
            </w:r>
            <m:oMath>
              <m:r>
                <w:rPr>
                  <w:rFonts w:ascii="Cambria Math" w:hAnsi="Cambria Math"/>
                  <w:sz w:val="15"/>
                  <w:szCs w:val="15"/>
                </w:rPr>
                <m:t>±</m:t>
              </m:r>
            </m:oMath>
            <w:r>
              <w:rPr>
                <w:rFonts w:eastAsiaTheme="minorEastAsia"/>
                <w:sz w:val="15"/>
                <w:szCs w:val="15"/>
              </w:rPr>
              <w:t>3.14)</w:t>
            </w:r>
          </w:p>
          <w:p w14:paraId="5CA9AD60" w14:textId="77777777" w:rsidR="00907B5A" w:rsidRDefault="00907B5A" w:rsidP="00907B5A">
            <w:pPr>
              <w:rPr>
                <w:b/>
                <w:bCs/>
                <w:sz w:val="15"/>
                <w:szCs w:val="15"/>
              </w:rPr>
            </w:pPr>
          </w:p>
          <w:p w14:paraId="746D1BC8" w14:textId="77777777" w:rsidR="00907B5A" w:rsidRDefault="00907B5A" w:rsidP="00907B5A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Goal-kick pass AC</w:t>
            </w:r>
          </w:p>
          <w:p w14:paraId="18CFB4AE" w14:textId="77777777" w:rsidR="00907B5A" w:rsidRPr="009552A8" w:rsidRDefault="00907B5A" w:rsidP="00907B5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an = 1.59/match (</w:t>
            </w:r>
            <m:oMath>
              <m:r>
                <w:rPr>
                  <w:rFonts w:ascii="Cambria Math" w:hAnsi="Cambria Math"/>
                  <w:sz w:val="15"/>
                  <w:szCs w:val="15"/>
                </w:rPr>
                <m:t>±</m:t>
              </m:r>
            </m:oMath>
            <w:r>
              <w:rPr>
                <w:rFonts w:eastAsiaTheme="minorEastAsia"/>
                <w:sz w:val="15"/>
                <w:szCs w:val="15"/>
              </w:rPr>
              <w:t>1.50)</w:t>
            </w:r>
          </w:p>
          <w:p w14:paraId="38759275" w14:textId="77777777" w:rsidR="00907B5A" w:rsidRPr="00B374F3" w:rsidRDefault="00907B5A" w:rsidP="00907B5A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701" w:type="dxa"/>
          </w:tcPr>
          <w:p w14:paraId="735335C6" w14:textId="77777777" w:rsidR="00907B5A" w:rsidRDefault="00907B5A" w:rsidP="00907B5A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Aerial Collisions </w:t>
            </w:r>
          </w:p>
          <w:p w14:paraId="5A42E078" w14:textId="77777777" w:rsidR="00907B5A" w:rsidRPr="009552A8" w:rsidRDefault="00907B5A" w:rsidP="00907B5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an = 28.62/match (</w:t>
            </w:r>
            <m:oMath>
              <m:r>
                <w:rPr>
                  <w:rFonts w:ascii="Cambria Math" w:hAnsi="Cambria Math"/>
                  <w:sz w:val="15"/>
                  <w:szCs w:val="15"/>
                </w:rPr>
                <m:t>±</m:t>
              </m:r>
            </m:oMath>
            <w:r>
              <w:rPr>
                <w:rFonts w:eastAsiaTheme="minorEastAsia"/>
                <w:sz w:val="15"/>
                <w:szCs w:val="15"/>
              </w:rPr>
              <w:t xml:space="preserve"> 9.07)</w:t>
            </w:r>
          </w:p>
          <w:p w14:paraId="52AA38E1" w14:textId="77777777" w:rsidR="00907B5A" w:rsidRDefault="00907B5A" w:rsidP="00907B5A">
            <w:pPr>
              <w:rPr>
                <w:b/>
                <w:bCs/>
                <w:sz w:val="15"/>
                <w:szCs w:val="15"/>
              </w:rPr>
            </w:pPr>
          </w:p>
          <w:p w14:paraId="6754EF0C" w14:textId="77777777" w:rsidR="00907B5A" w:rsidRDefault="00907B5A" w:rsidP="00907B5A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Goal Kick AC</w:t>
            </w:r>
          </w:p>
          <w:p w14:paraId="40637AFF" w14:textId="77777777" w:rsidR="00907B5A" w:rsidRPr="009552A8" w:rsidRDefault="00907B5A" w:rsidP="00907B5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an = 3.92/match (</w:t>
            </w:r>
            <m:oMath>
              <m:r>
                <w:rPr>
                  <w:rFonts w:ascii="Cambria Math" w:hAnsi="Cambria Math"/>
                  <w:sz w:val="15"/>
                  <w:szCs w:val="15"/>
                </w:rPr>
                <m:t>±</m:t>
              </m:r>
            </m:oMath>
            <w:r>
              <w:rPr>
                <w:rFonts w:eastAsiaTheme="minorEastAsia"/>
                <w:sz w:val="15"/>
                <w:szCs w:val="15"/>
              </w:rPr>
              <w:t>2.47)</w:t>
            </w:r>
          </w:p>
          <w:p w14:paraId="43726818" w14:textId="77777777" w:rsidR="00907B5A" w:rsidRDefault="00907B5A" w:rsidP="00907B5A">
            <w:pPr>
              <w:rPr>
                <w:b/>
                <w:bCs/>
                <w:sz w:val="15"/>
                <w:szCs w:val="15"/>
              </w:rPr>
            </w:pPr>
          </w:p>
          <w:p w14:paraId="17104A4C" w14:textId="77777777" w:rsidR="00907B5A" w:rsidRDefault="00907B5A" w:rsidP="00907B5A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Goal-kick pass AC</w:t>
            </w:r>
          </w:p>
          <w:p w14:paraId="66FEF676" w14:textId="77777777" w:rsidR="00907B5A" w:rsidRPr="009552A8" w:rsidRDefault="00907B5A" w:rsidP="00907B5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an = 0.77/match (</w:t>
            </w:r>
            <m:oMath>
              <m:r>
                <w:rPr>
                  <w:rFonts w:ascii="Cambria Math" w:hAnsi="Cambria Math"/>
                  <w:sz w:val="15"/>
                  <w:szCs w:val="15"/>
                </w:rPr>
                <m:t>±</m:t>
              </m:r>
            </m:oMath>
            <w:r>
              <w:rPr>
                <w:rFonts w:eastAsiaTheme="minorEastAsia"/>
                <w:sz w:val="15"/>
                <w:szCs w:val="15"/>
              </w:rPr>
              <w:t>0.97)</w:t>
            </w:r>
          </w:p>
          <w:p w14:paraId="11806095" w14:textId="77777777" w:rsidR="00907B5A" w:rsidRPr="00B374F3" w:rsidRDefault="00907B5A" w:rsidP="00907B5A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842" w:type="dxa"/>
          </w:tcPr>
          <w:p w14:paraId="5E41F730" w14:textId="77777777" w:rsidR="00907B5A" w:rsidRDefault="00907B5A" w:rsidP="00907B5A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Aerial Collisions </w:t>
            </w:r>
          </w:p>
          <w:p w14:paraId="23B4E2FA" w14:textId="77777777" w:rsidR="00907B5A" w:rsidRPr="009552A8" w:rsidRDefault="00907B5A" w:rsidP="00907B5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% less AC, p = &lt;0.01</w:t>
            </w:r>
          </w:p>
          <w:p w14:paraId="6D7451EE" w14:textId="77777777" w:rsidR="00907B5A" w:rsidRDefault="00907B5A" w:rsidP="00907B5A">
            <w:pPr>
              <w:rPr>
                <w:b/>
                <w:bCs/>
                <w:sz w:val="15"/>
                <w:szCs w:val="15"/>
              </w:rPr>
            </w:pPr>
          </w:p>
          <w:p w14:paraId="227811BF" w14:textId="77777777" w:rsidR="00907B5A" w:rsidRDefault="00907B5A" w:rsidP="00907B5A">
            <w:pPr>
              <w:rPr>
                <w:b/>
                <w:bCs/>
                <w:sz w:val="15"/>
                <w:szCs w:val="15"/>
              </w:rPr>
            </w:pPr>
          </w:p>
          <w:p w14:paraId="734D90A5" w14:textId="77777777" w:rsidR="00907B5A" w:rsidRDefault="00907B5A" w:rsidP="00907B5A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Goal Kick AC</w:t>
            </w:r>
          </w:p>
          <w:p w14:paraId="01B2F5FE" w14:textId="77777777" w:rsidR="00907B5A" w:rsidRPr="00D9037C" w:rsidRDefault="00907B5A" w:rsidP="00907B5A">
            <w:pPr>
              <w:rPr>
                <w:sz w:val="15"/>
                <w:szCs w:val="15"/>
              </w:rPr>
            </w:pPr>
            <w:r w:rsidRPr="009552A8">
              <w:rPr>
                <w:sz w:val="15"/>
                <w:szCs w:val="15"/>
              </w:rPr>
              <w:t>36% less GLK-AC, p = &lt;0.01</w:t>
            </w:r>
          </w:p>
          <w:p w14:paraId="4993C1E7" w14:textId="77777777" w:rsidR="00907B5A" w:rsidRDefault="00907B5A" w:rsidP="00907B5A">
            <w:pPr>
              <w:rPr>
                <w:b/>
                <w:bCs/>
                <w:sz w:val="15"/>
                <w:szCs w:val="15"/>
              </w:rPr>
            </w:pPr>
          </w:p>
          <w:p w14:paraId="44829057" w14:textId="77777777" w:rsidR="00907B5A" w:rsidRDefault="00907B5A" w:rsidP="00907B5A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Goal-kick pass AC</w:t>
            </w:r>
          </w:p>
          <w:p w14:paraId="5FE826C8" w14:textId="77777777" w:rsidR="00907B5A" w:rsidRPr="009552A8" w:rsidRDefault="00907B5A" w:rsidP="00907B5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2% less GKP-AC, p = &lt;0.01</w:t>
            </w:r>
          </w:p>
          <w:p w14:paraId="0505F1F3" w14:textId="77777777" w:rsidR="00907B5A" w:rsidRPr="00B374F3" w:rsidRDefault="00907B5A" w:rsidP="00907B5A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2268" w:type="dxa"/>
          </w:tcPr>
          <w:p w14:paraId="6824A3F1" w14:textId="77777777" w:rsidR="00907B5A" w:rsidRDefault="00907B5A" w:rsidP="00907B5A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Outcomes</w:t>
            </w:r>
          </w:p>
          <w:p w14:paraId="60B233DC" w14:textId="77777777" w:rsidR="00907B5A" w:rsidRDefault="00907B5A" w:rsidP="00907B5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he decrease in long goal kicks and therefore less AC may lead to a reduction in the rate of head injuries and SRC.</w:t>
            </w:r>
          </w:p>
          <w:p w14:paraId="2F7C5A8F" w14:textId="77777777" w:rsidR="00907B5A" w:rsidRDefault="00907B5A" w:rsidP="00907B5A">
            <w:pPr>
              <w:rPr>
                <w:sz w:val="15"/>
                <w:szCs w:val="15"/>
              </w:rPr>
            </w:pPr>
          </w:p>
          <w:p w14:paraId="50AAFF68" w14:textId="77777777" w:rsidR="00907B5A" w:rsidRDefault="00907B5A" w:rsidP="00907B5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The frequency of AC related fouls decreased after implementing the rule change. </w:t>
            </w:r>
          </w:p>
          <w:p w14:paraId="4B15225B" w14:textId="77777777" w:rsidR="00907B5A" w:rsidRDefault="00907B5A" w:rsidP="00907B5A">
            <w:pPr>
              <w:rPr>
                <w:sz w:val="15"/>
                <w:szCs w:val="15"/>
              </w:rPr>
            </w:pPr>
          </w:p>
          <w:p w14:paraId="501FA522" w14:textId="04D3D447" w:rsidR="00907B5A" w:rsidRPr="00423537" w:rsidRDefault="00907B5A" w:rsidP="00907B5A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The rule change may have led to tactical changes that helped decrease the overall rate of AC. </w:t>
            </w:r>
          </w:p>
        </w:tc>
        <w:tc>
          <w:tcPr>
            <w:tcW w:w="2268" w:type="dxa"/>
          </w:tcPr>
          <w:p w14:paraId="4D836BC1" w14:textId="77777777" w:rsidR="00907B5A" w:rsidRDefault="00907B5A" w:rsidP="00907B5A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Limitations</w:t>
            </w:r>
          </w:p>
          <w:p w14:paraId="45C99B49" w14:textId="61086DCD" w:rsidR="00907B5A" w:rsidRDefault="00907B5A" w:rsidP="00907B5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It was not possible to assess the rate of AC that </w:t>
            </w:r>
            <w:r w:rsidR="00002984">
              <w:rPr>
                <w:sz w:val="15"/>
                <w:szCs w:val="15"/>
              </w:rPr>
              <w:t>led</w:t>
            </w:r>
            <w:r>
              <w:rPr>
                <w:sz w:val="15"/>
                <w:szCs w:val="15"/>
              </w:rPr>
              <w:t xml:space="preserve"> to injury in this analysis.</w:t>
            </w:r>
          </w:p>
          <w:p w14:paraId="625726FE" w14:textId="77777777" w:rsidR="00907B5A" w:rsidRDefault="00907B5A" w:rsidP="00907B5A">
            <w:pPr>
              <w:rPr>
                <w:sz w:val="15"/>
                <w:szCs w:val="15"/>
              </w:rPr>
            </w:pPr>
          </w:p>
          <w:p w14:paraId="690EE97B" w14:textId="39AE74D2" w:rsidR="00907B5A" w:rsidRPr="006555B7" w:rsidRDefault="00907B5A" w:rsidP="00907B5A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Assessing the impact of this rule </w:t>
            </w:r>
            <w:r w:rsidR="00002984">
              <w:rPr>
                <w:sz w:val="15"/>
                <w:szCs w:val="15"/>
              </w:rPr>
              <w:t>in</w:t>
            </w:r>
            <w:r>
              <w:rPr>
                <w:sz w:val="15"/>
                <w:szCs w:val="15"/>
              </w:rPr>
              <w:t xml:space="preserve"> other contexts and competition levels is important to determine if similar results are found. </w:t>
            </w:r>
          </w:p>
        </w:tc>
      </w:tr>
      <w:tr w:rsidR="00907B5A" w14:paraId="68F2DB71" w14:textId="77777777" w:rsidTr="00430727">
        <w:trPr>
          <w:trHeight w:val="1160"/>
        </w:trPr>
        <w:tc>
          <w:tcPr>
            <w:tcW w:w="1129" w:type="dxa"/>
          </w:tcPr>
          <w:p w14:paraId="747175F4" w14:textId="0E234530" w:rsidR="00907B5A" w:rsidRPr="00421557" w:rsidRDefault="00907B5A" w:rsidP="00907B5A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Football </w:t>
            </w:r>
          </w:p>
          <w:p w14:paraId="3FC70EC5" w14:textId="77777777" w:rsidR="00907B5A" w:rsidRPr="00421557" w:rsidRDefault="00907B5A" w:rsidP="00907B5A">
            <w:pPr>
              <w:rPr>
                <w:rFonts w:cs="Calibri"/>
                <w:b/>
                <w:bCs/>
                <w:sz w:val="15"/>
                <w:szCs w:val="15"/>
              </w:rPr>
            </w:pPr>
            <w:r w:rsidRPr="00421557">
              <w:rPr>
                <w:sz w:val="15"/>
                <w:szCs w:val="15"/>
              </w:rPr>
              <w:t>(United States)</w:t>
            </w:r>
          </w:p>
          <w:p w14:paraId="528E8271" w14:textId="77777777" w:rsidR="00907B5A" w:rsidRPr="00421557" w:rsidRDefault="00907B5A" w:rsidP="00907B5A">
            <w:pPr>
              <w:rPr>
                <w:rFonts w:cs="Calibri"/>
                <w:sz w:val="15"/>
                <w:szCs w:val="15"/>
              </w:rPr>
            </w:pPr>
          </w:p>
          <w:p w14:paraId="402F11F3" w14:textId="7A21F9BB" w:rsidR="00907B5A" w:rsidRPr="00421557" w:rsidRDefault="00907B5A" w:rsidP="00907B5A">
            <w:pPr>
              <w:rPr>
                <w:rFonts w:cs="Calibri"/>
                <w:sz w:val="15"/>
                <w:szCs w:val="15"/>
              </w:rPr>
            </w:pPr>
            <w:r>
              <w:rPr>
                <w:rFonts w:cs="Calibri"/>
                <w:sz w:val="15"/>
                <w:szCs w:val="15"/>
              </w:rPr>
              <w:t>Kriz et al.</w:t>
            </w:r>
            <w:r w:rsidRPr="00421557">
              <w:rPr>
                <w:rFonts w:cs="Calibri"/>
                <w:sz w:val="15"/>
                <w:szCs w:val="15"/>
              </w:rPr>
              <w:t xml:space="preserve"> </w:t>
            </w:r>
            <w:r>
              <w:rPr>
                <w:rFonts w:cs="Calibri"/>
                <w:sz w:val="15"/>
                <w:szCs w:val="15"/>
              </w:rPr>
              <w:t>(</w:t>
            </w:r>
            <w:r w:rsidRPr="00421557">
              <w:rPr>
                <w:rFonts w:cs="Calibri"/>
                <w:sz w:val="15"/>
                <w:szCs w:val="15"/>
              </w:rPr>
              <w:t>2022</w:t>
            </w:r>
            <w:r>
              <w:rPr>
                <w:rFonts w:cs="Calibri"/>
                <w:sz w:val="15"/>
                <w:szCs w:val="15"/>
              </w:rPr>
              <w:t>)</w:t>
            </w:r>
          </w:p>
          <w:p w14:paraId="68D07C81" w14:textId="77777777" w:rsidR="00907B5A" w:rsidRPr="00421557" w:rsidRDefault="00907B5A" w:rsidP="00907B5A">
            <w:pPr>
              <w:rPr>
                <w:rFonts w:cs="Calibri"/>
                <w:sz w:val="15"/>
                <w:szCs w:val="15"/>
              </w:rPr>
            </w:pPr>
          </w:p>
          <w:p w14:paraId="59C12C9A" w14:textId="7F1CAEB2" w:rsidR="00907B5A" w:rsidRPr="00B1284E" w:rsidRDefault="00907B5A" w:rsidP="00907B5A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</w:tcPr>
          <w:p w14:paraId="7A3162CE" w14:textId="77777777" w:rsidR="00907B5A" w:rsidRDefault="00907B5A" w:rsidP="00907B5A">
            <w:pPr>
              <w:rPr>
                <w:sz w:val="15"/>
                <w:szCs w:val="15"/>
              </w:rPr>
            </w:pPr>
            <w:r w:rsidRPr="0090697A">
              <w:rPr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ale and female</w:t>
            </w:r>
          </w:p>
          <w:p w14:paraId="53A88001" w14:textId="77777777" w:rsidR="00907B5A" w:rsidRDefault="00907B5A" w:rsidP="00907B5A">
            <w:pPr>
              <w:rPr>
                <w:sz w:val="15"/>
                <w:szCs w:val="15"/>
              </w:rPr>
            </w:pPr>
          </w:p>
          <w:p w14:paraId="02439A48" w14:textId="77777777" w:rsidR="00907B5A" w:rsidRPr="00B374F3" w:rsidRDefault="00907B5A" w:rsidP="00907B5A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Amateur </w:t>
            </w:r>
          </w:p>
          <w:p w14:paraId="76826F8E" w14:textId="77777777" w:rsidR="00907B5A" w:rsidRDefault="00907B5A" w:rsidP="00907B5A">
            <w:pPr>
              <w:rPr>
                <w:sz w:val="15"/>
                <w:szCs w:val="15"/>
              </w:rPr>
            </w:pPr>
          </w:p>
          <w:p w14:paraId="04FE8BA9" w14:textId="77777777" w:rsidR="00907B5A" w:rsidRDefault="00907B5A" w:rsidP="00907B5A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Adolescent </w:t>
            </w:r>
            <w:r w:rsidRPr="00B374F3">
              <w:rPr>
                <w:sz w:val="15"/>
                <w:szCs w:val="15"/>
              </w:rPr>
              <w:br/>
            </w:r>
          </w:p>
          <w:p w14:paraId="62D8F83E" w14:textId="34407A2F" w:rsidR="00907B5A" w:rsidRPr="00B374F3" w:rsidRDefault="00907B5A" w:rsidP="00907B5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ntact Injuries (n = 901)</w:t>
            </w:r>
          </w:p>
        </w:tc>
        <w:tc>
          <w:tcPr>
            <w:tcW w:w="1418" w:type="dxa"/>
          </w:tcPr>
          <w:p w14:paraId="08CBC506" w14:textId="77777777" w:rsidR="00907B5A" w:rsidRPr="00B374F3" w:rsidRDefault="00907B5A" w:rsidP="00907B5A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Retrospective Cohort </w:t>
            </w:r>
          </w:p>
          <w:p w14:paraId="0C523154" w14:textId="77777777" w:rsidR="00907B5A" w:rsidRDefault="00907B5A" w:rsidP="00907B5A">
            <w:pPr>
              <w:rPr>
                <w:sz w:val="15"/>
                <w:szCs w:val="15"/>
              </w:rPr>
            </w:pPr>
          </w:p>
          <w:p w14:paraId="483B1531" w14:textId="77777777" w:rsidR="00907B5A" w:rsidRPr="00B374F3" w:rsidRDefault="00907B5A" w:rsidP="00907B5A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Open access injury data</w:t>
            </w:r>
            <w:r>
              <w:rPr>
                <w:sz w:val="15"/>
                <w:szCs w:val="15"/>
              </w:rPr>
              <w:t>.</w:t>
            </w:r>
          </w:p>
          <w:p w14:paraId="1DA8E30D" w14:textId="77777777" w:rsidR="00907B5A" w:rsidRDefault="00907B5A" w:rsidP="00907B5A">
            <w:pPr>
              <w:rPr>
                <w:sz w:val="15"/>
                <w:szCs w:val="15"/>
              </w:rPr>
            </w:pPr>
          </w:p>
          <w:p w14:paraId="731B32ED" w14:textId="77777777" w:rsidR="00907B5A" w:rsidRPr="00B374F3" w:rsidRDefault="00907B5A" w:rsidP="00907B5A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NGB </w:t>
            </w:r>
            <w:r>
              <w:rPr>
                <w:sz w:val="15"/>
                <w:szCs w:val="15"/>
              </w:rPr>
              <w:t>injury d</w:t>
            </w:r>
            <w:r w:rsidRPr="00B374F3">
              <w:rPr>
                <w:sz w:val="15"/>
                <w:szCs w:val="15"/>
              </w:rPr>
              <w:t>atabase</w:t>
            </w:r>
            <w:r>
              <w:rPr>
                <w:sz w:val="15"/>
                <w:szCs w:val="15"/>
              </w:rPr>
              <w:t>.</w:t>
            </w:r>
          </w:p>
          <w:p w14:paraId="38B85CBB" w14:textId="289C21DC" w:rsidR="00907B5A" w:rsidRPr="00B374F3" w:rsidRDefault="00907B5A" w:rsidP="00907B5A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417" w:type="dxa"/>
          </w:tcPr>
          <w:p w14:paraId="6E7E1535" w14:textId="77777777" w:rsidR="00907B5A" w:rsidRDefault="00907B5A" w:rsidP="00907B5A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Rule – Sanctions</w:t>
            </w:r>
          </w:p>
          <w:p w14:paraId="13CA5597" w14:textId="76008078" w:rsidR="00907B5A" w:rsidRDefault="00907B5A" w:rsidP="00907B5A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Injuries - Overall</w:t>
            </w:r>
            <w:r w:rsidRPr="00001867">
              <w:rPr>
                <w:b/>
                <w:bCs/>
                <w:sz w:val="15"/>
                <w:szCs w:val="15"/>
              </w:rPr>
              <w:t xml:space="preserve"> </w:t>
            </w:r>
            <w:r w:rsidRPr="00001867">
              <w:rPr>
                <w:b/>
                <w:bCs/>
                <w:sz w:val="15"/>
                <w:szCs w:val="15"/>
              </w:rPr>
              <w:br/>
            </w:r>
            <w:r w:rsidRPr="00001867">
              <w:rPr>
                <w:b/>
                <w:bCs/>
                <w:sz w:val="15"/>
                <w:szCs w:val="15"/>
              </w:rPr>
              <w:br/>
            </w:r>
            <w:r w:rsidRPr="00001867">
              <w:rPr>
                <w:sz w:val="15"/>
                <w:szCs w:val="15"/>
              </w:rPr>
              <w:t>Yellow card policy - Suspension for accumulation of yellow card fouls</w:t>
            </w:r>
            <w:r>
              <w:rPr>
                <w:sz w:val="15"/>
                <w:szCs w:val="15"/>
              </w:rPr>
              <w:t>.</w:t>
            </w:r>
            <w:r w:rsidRPr="00001867">
              <w:rPr>
                <w:sz w:val="15"/>
                <w:szCs w:val="15"/>
              </w:rPr>
              <w:t xml:space="preserve"> </w:t>
            </w:r>
          </w:p>
        </w:tc>
        <w:tc>
          <w:tcPr>
            <w:tcW w:w="1418" w:type="dxa"/>
          </w:tcPr>
          <w:p w14:paraId="14B285ED" w14:textId="77777777" w:rsidR="00907B5A" w:rsidRPr="00B374F3" w:rsidRDefault="00907B5A" w:rsidP="00907B5A">
            <w:pPr>
              <w:rPr>
                <w:b/>
                <w:bCs/>
                <w:sz w:val="15"/>
                <w:szCs w:val="15"/>
              </w:rPr>
            </w:pPr>
            <w:r w:rsidRPr="00406ED0">
              <w:rPr>
                <w:b/>
                <w:bCs/>
                <w:sz w:val="15"/>
                <w:szCs w:val="15"/>
              </w:rPr>
              <w:t>Injury Definition</w:t>
            </w:r>
            <w:r w:rsidRPr="00B374F3">
              <w:rPr>
                <w:b/>
                <w:bCs/>
                <w:sz w:val="15"/>
                <w:szCs w:val="15"/>
              </w:rPr>
              <w:t xml:space="preserve"> </w:t>
            </w:r>
          </w:p>
          <w:p w14:paraId="1FC898FC" w14:textId="77777777" w:rsidR="00907B5A" w:rsidRDefault="00907B5A" w:rsidP="00907B5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MA + </w:t>
            </w:r>
            <w:r w:rsidRPr="00406ED0">
              <w:rPr>
                <w:sz w:val="15"/>
                <w:szCs w:val="15"/>
              </w:rPr>
              <w:t xml:space="preserve">24h </w:t>
            </w:r>
            <w:r>
              <w:rPr>
                <w:sz w:val="15"/>
                <w:szCs w:val="15"/>
              </w:rPr>
              <w:t>TL</w:t>
            </w:r>
          </w:p>
          <w:p w14:paraId="6DA1C4C0" w14:textId="77777777" w:rsidR="00907B5A" w:rsidRPr="00406ED0" w:rsidRDefault="00907B5A" w:rsidP="00907B5A">
            <w:pPr>
              <w:rPr>
                <w:sz w:val="15"/>
                <w:szCs w:val="15"/>
              </w:rPr>
            </w:pPr>
          </w:p>
          <w:p w14:paraId="7205E558" w14:textId="77777777" w:rsidR="00907B5A" w:rsidRPr="00B374F3" w:rsidRDefault="00907B5A" w:rsidP="00907B5A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Measure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  <w:r w:rsidRPr="00B374F3">
              <w:rPr>
                <w:sz w:val="15"/>
                <w:szCs w:val="15"/>
              </w:rPr>
              <w:t>Contact Injuries</w:t>
            </w:r>
            <w:r>
              <w:rPr>
                <w:sz w:val="15"/>
                <w:szCs w:val="15"/>
              </w:rPr>
              <w:t>.</w:t>
            </w:r>
            <w:r w:rsidRPr="00B374F3">
              <w:rPr>
                <w:b/>
                <w:bCs/>
                <w:sz w:val="15"/>
                <w:szCs w:val="15"/>
              </w:rPr>
              <w:t xml:space="preserve"> </w:t>
            </w:r>
          </w:p>
          <w:p w14:paraId="54424BA9" w14:textId="673C5AE0" w:rsidR="00907B5A" w:rsidRPr="00B374F3" w:rsidRDefault="00907B5A" w:rsidP="00907B5A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SRC rate</w:t>
            </w:r>
            <w:r>
              <w:rPr>
                <w:sz w:val="15"/>
                <w:szCs w:val="15"/>
              </w:rPr>
              <w:t>.</w:t>
            </w:r>
          </w:p>
        </w:tc>
        <w:tc>
          <w:tcPr>
            <w:tcW w:w="1701" w:type="dxa"/>
          </w:tcPr>
          <w:p w14:paraId="24B6757A" w14:textId="77777777" w:rsidR="00907B5A" w:rsidRPr="00B374F3" w:rsidRDefault="00907B5A" w:rsidP="00907B5A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Contact Injuries </w:t>
            </w:r>
          </w:p>
          <w:p w14:paraId="06C59A52" w14:textId="77777777" w:rsidR="00907B5A" w:rsidRPr="00B374F3" w:rsidRDefault="00907B5A" w:rsidP="00907B5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Male = </w:t>
            </w:r>
            <w:r w:rsidRPr="00B374F3"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0.7</w:t>
            </w:r>
            <w:r w:rsidRPr="00B374F3">
              <w:rPr>
                <w:sz w:val="15"/>
                <w:szCs w:val="15"/>
              </w:rPr>
              <w:t>/10,000 AE</w:t>
            </w:r>
          </w:p>
          <w:p w14:paraId="65BDFCD3" w14:textId="77777777" w:rsidR="00907B5A" w:rsidRDefault="00907B5A" w:rsidP="00907B5A">
            <w:pPr>
              <w:rPr>
                <w:sz w:val="15"/>
                <w:szCs w:val="15"/>
              </w:rPr>
            </w:pPr>
          </w:p>
          <w:p w14:paraId="44991DF8" w14:textId="77777777" w:rsidR="00907B5A" w:rsidRDefault="00907B5A" w:rsidP="00907B5A">
            <w:pPr>
              <w:rPr>
                <w:sz w:val="15"/>
                <w:szCs w:val="15"/>
              </w:rPr>
            </w:pPr>
          </w:p>
          <w:p w14:paraId="411F7B7A" w14:textId="77777777" w:rsidR="00907B5A" w:rsidRDefault="00907B5A" w:rsidP="00907B5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 = 28.1/10,000 AE</w:t>
            </w:r>
          </w:p>
          <w:p w14:paraId="6FD0BCA0" w14:textId="77777777" w:rsidR="00907B5A" w:rsidRPr="00805A39" w:rsidRDefault="00907B5A" w:rsidP="00907B5A">
            <w:pPr>
              <w:rPr>
                <w:sz w:val="15"/>
                <w:szCs w:val="15"/>
              </w:rPr>
            </w:pPr>
          </w:p>
          <w:p w14:paraId="0E5D6904" w14:textId="35E14701" w:rsidR="00907B5A" w:rsidRPr="00B374F3" w:rsidRDefault="00907B5A" w:rsidP="00907B5A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SRC Injuries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 xml:space="preserve">M+F = </w:t>
            </w:r>
            <w:r w:rsidRPr="00B374F3">
              <w:rPr>
                <w:sz w:val="15"/>
                <w:szCs w:val="15"/>
              </w:rPr>
              <w:t>26.8/10,000 AE</w:t>
            </w:r>
            <w:r>
              <w:rPr>
                <w:sz w:val="15"/>
                <w:szCs w:val="15"/>
              </w:rPr>
              <w:br/>
              <w:t xml:space="preserve"> </w:t>
            </w:r>
          </w:p>
        </w:tc>
        <w:tc>
          <w:tcPr>
            <w:tcW w:w="1701" w:type="dxa"/>
          </w:tcPr>
          <w:p w14:paraId="1E6DB507" w14:textId="77777777" w:rsidR="00907B5A" w:rsidRPr="00B374F3" w:rsidRDefault="00907B5A" w:rsidP="00907B5A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Contact Injuries </w:t>
            </w:r>
          </w:p>
          <w:p w14:paraId="71C681D7" w14:textId="77777777" w:rsidR="00907B5A" w:rsidRDefault="00907B5A" w:rsidP="00907B5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Male = </w:t>
            </w:r>
            <w:r w:rsidRPr="00B374F3"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2.8</w:t>
            </w:r>
            <w:r w:rsidRPr="00B374F3">
              <w:rPr>
                <w:sz w:val="15"/>
                <w:szCs w:val="15"/>
              </w:rPr>
              <w:t>/10,000 AE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</w:p>
          <w:p w14:paraId="67700D10" w14:textId="77777777" w:rsidR="00907B5A" w:rsidRDefault="00907B5A" w:rsidP="00907B5A">
            <w:pPr>
              <w:rPr>
                <w:sz w:val="15"/>
                <w:szCs w:val="15"/>
              </w:rPr>
            </w:pPr>
          </w:p>
          <w:p w14:paraId="50B217AC" w14:textId="77777777" w:rsidR="00907B5A" w:rsidRPr="00713F5E" w:rsidRDefault="00907B5A" w:rsidP="00907B5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 = 28.7/10,000 AE</w:t>
            </w:r>
            <w:r>
              <w:rPr>
                <w:sz w:val="15"/>
                <w:szCs w:val="15"/>
              </w:rPr>
              <w:br/>
            </w:r>
          </w:p>
          <w:p w14:paraId="30927108" w14:textId="5B42FACC" w:rsidR="00907B5A" w:rsidRPr="00B374F3" w:rsidRDefault="00907B5A" w:rsidP="00907B5A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SRC Injuries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 xml:space="preserve">M+F = </w:t>
            </w:r>
            <w:r w:rsidRPr="00B374F3">
              <w:rPr>
                <w:sz w:val="15"/>
                <w:szCs w:val="15"/>
              </w:rPr>
              <w:t>27.4/10,000 AE</w:t>
            </w:r>
          </w:p>
        </w:tc>
        <w:tc>
          <w:tcPr>
            <w:tcW w:w="1842" w:type="dxa"/>
          </w:tcPr>
          <w:p w14:paraId="339C51BB" w14:textId="77777777" w:rsidR="00907B5A" w:rsidRPr="00B374F3" w:rsidRDefault="00907B5A" w:rsidP="00907B5A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Contact Injur</w:t>
            </w:r>
            <w:r>
              <w:rPr>
                <w:b/>
                <w:bCs/>
                <w:sz w:val="15"/>
                <w:szCs w:val="15"/>
              </w:rPr>
              <w:t>y RR</w:t>
            </w:r>
          </w:p>
          <w:p w14:paraId="0EF842CF" w14:textId="77777777" w:rsidR="00907B5A" w:rsidRDefault="00907B5A" w:rsidP="00907B5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(M) </w:t>
            </w:r>
            <w:r w:rsidRPr="00B374F3">
              <w:rPr>
                <w:sz w:val="15"/>
                <w:szCs w:val="15"/>
              </w:rPr>
              <w:t>IRR = 1.</w:t>
            </w:r>
            <w:r>
              <w:rPr>
                <w:sz w:val="15"/>
                <w:szCs w:val="15"/>
              </w:rPr>
              <w:t xml:space="preserve">10 </w:t>
            </w:r>
            <w:r w:rsidRPr="00B374F3">
              <w:rPr>
                <w:sz w:val="15"/>
                <w:szCs w:val="15"/>
              </w:rPr>
              <w:t>(0.</w:t>
            </w:r>
            <w:r>
              <w:rPr>
                <w:sz w:val="15"/>
                <w:szCs w:val="15"/>
              </w:rPr>
              <w:t>99</w:t>
            </w:r>
            <w:r w:rsidRPr="00B374F3">
              <w:rPr>
                <w:sz w:val="15"/>
                <w:szCs w:val="15"/>
              </w:rPr>
              <w:t xml:space="preserve"> to 1.</w:t>
            </w:r>
            <w:r>
              <w:rPr>
                <w:sz w:val="15"/>
                <w:szCs w:val="15"/>
              </w:rPr>
              <w:t>22</w:t>
            </w:r>
            <w:r w:rsidRPr="00B374F3">
              <w:rPr>
                <w:sz w:val="15"/>
                <w:szCs w:val="15"/>
              </w:rPr>
              <w:t>)</w:t>
            </w:r>
          </w:p>
          <w:p w14:paraId="6527CACD" w14:textId="77777777" w:rsidR="00907B5A" w:rsidRDefault="00907B5A" w:rsidP="00907B5A">
            <w:pPr>
              <w:rPr>
                <w:b/>
                <w:bCs/>
                <w:sz w:val="15"/>
                <w:szCs w:val="15"/>
              </w:rPr>
            </w:pPr>
          </w:p>
          <w:p w14:paraId="429BFEE0" w14:textId="77777777" w:rsidR="00907B5A" w:rsidRPr="00713F5E" w:rsidRDefault="00907B5A" w:rsidP="00907B5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F) IRR = 1.02 (0.92 to 1.13)</w:t>
            </w:r>
            <w:r>
              <w:rPr>
                <w:sz w:val="15"/>
                <w:szCs w:val="15"/>
              </w:rPr>
              <w:br/>
            </w:r>
          </w:p>
          <w:p w14:paraId="7D070AAE" w14:textId="758DC07F" w:rsidR="00907B5A" w:rsidRPr="00B374F3" w:rsidRDefault="00907B5A" w:rsidP="00907B5A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SRC Injur</w:t>
            </w:r>
            <w:r>
              <w:rPr>
                <w:b/>
                <w:bCs/>
                <w:sz w:val="15"/>
                <w:szCs w:val="15"/>
              </w:rPr>
              <w:t>y RR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 xml:space="preserve">M + F </w:t>
            </w:r>
            <w:r w:rsidRPr="00B374F3">
              <w:rPr>
                <w:sz w:val="15"/>
                <w:szCs w:val="15"/>
              </w:rPr>
              <w:t>IRR = 1.03 (0.88 to 1.22)</w:t>
            </w:r>
          </w:p>
        </w:tc>
        <w:tc>
          <w:tcPr>
            <w:tcW w:w="2268" w:type="dxa"/>
          </w:tcPr>
          <w:p w14:paraId="690FADC0" w14:textId="77777777" w:rsidR="00907B5A" w:rsidRPr="00245E0F" w:rsidRDefault="00907B5A" w:rsidP="00907B5A">
            <w:pPr>
              <w:rPr>
                <w:b/>
                <w:bCs/>
                <w:sz w:val="15"/>
                <w:szCs w:val="15"/>
              </w:rPr>
            </w:pPr>
            <w:r w:rsidRPr="00245E0F">
              <w:rPr>
                <w:b/>
                <w:bCs/>
                <w:sz w:val="15"/>
                <w:szCs w:val="15"/>
              </w:rPr>
              <w:t>Outcomes</w:t>
            </w:r>
          </w:p>
          <w:p w14:paraId="1989930B" w14:textId="77777777" w:rsidR="00907B5A" w:rsidRPr="00B374F3" w:rsidRDefault="00907B5A" w:rsidP="00907B5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R did not change during the 13-year</w:t>
            </w:r>
            <w:r w:rsidRPr="00B374F3">
              <w:rPr>
                <w:sz w:val="15"/>
                <w:szCs w:val="15"/>
              </w:rPr>
              <w:t xml:space="preserve"> YCP period</w:t>
            </w:r>
            <w:r>
              <w:rPr>
                <w:sz w:val="15"/>
                <w:szCs w:val="15"/>
              </w:rPr>
              <w:t xml:space="preserve"> for male or female athletes.</w:t>
            </w:r>
          </w:p>
          <w:p w14:paraId="4DDABCE0" w14:textId="77777777" w:rsidR="00907B5A" w:rsidRPr="00B374F3" w:rsidRDefault="00907B5A" w:rsidP="00907B5A">
            <w:pPr>
              <w:rPr>
                <w:sz w:val="15"/>
                <w:szCs w:val="15"/>
              </w:rPr>
            </w:pPr>
          </w:p>
          <w:p w14:paraId="1231C00E" w14:textId="5B8CB9D6" w:rsidR="00907B5A" w:rsidRPr="00B374F3" w:rsidRDefault="00907B5A" w:rsidP="00907B5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he rule is h</w:t>
            </w:r>
            <w:r w:rsidRPr="00B374F3">
              <w:rPr>
                <w:sz w:val="15"/>
                <w:szCs w:val="15"/>
              </w:rPr>
              <w:t xml:space="preserve">ighly dependent on </w:t>
            </w:r>
            <w:r>
              <w:rPr>
                <w:sz w:val="15"/>
                <w:szCs w:val="15"/>
              </w:rPr>
              <w:t>officials enforcing the rule on a regular and consistent basis.</w:t>
            </w:r>
          </w:p>
        </w:tc>
        <w:tc>
          <w:tcPr>
            <w:tcW w:w="2268" w:type="dxa"/>
          </w:tcPr>
          <w:p w14:paraId="7C56CA0A" w14:textId="5CEC8D24" w:rsidR="00907B5A" w:rsidRDefault="00907B5A" w:rsidP="00907B5A">
            <w:pPr>
              <w:rPr>
                <w:sz w:val="15"/>
                <w:szCs w:val="15"/>
              </w:rPr>
            </w:pPr>
            <w:r w:rsidRPr="006555B7">
              <w:rPr>
                <w:b/>
                <w:bCs/>
                <w:sz w:val="15"/>
                <w:szCs w:val="15"/>
              </w:rPr>
              <w:t>Limitations</w:t>
            </w:r>
          </w:p>
          <w:p w14:paraId="40C22620" w14:textId="370600BB" w:rsidR="00907B5A" w:rsidRPr="00B374F3" w:rsidRDefault="00907B5A" w:rsidP="00907B5A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Data </w:t>
            </w:r>
            <w:r>
              <w:rPr>
                <w:sz w:val="15"/>
                <w:szCs w:val="15"/>
              </w:rPr>
              <w:t xml:space="preserve">was </w:t>
            </w:r>
            <w:r w:rsidRPr="00B374F3">
              <w:rPr>
                <w:sz w:val="15"/>
                <w:szCs w:val="15"/>
              </w:rPr>
              <w:t>only available from schools with athletic trainers</w:t>
            </w:r>
            <w:r>
              <w:rPr>
                <w:sz w:val="15"/>
                <w:szCs w:val="15"/>
              </w:rPr>
              <w:t xml:space="preserve"> present, therefore reducing the sample size. </w:t>
            </w:r>
          </w:p>
          <w:p w14:paraId="733D7C3A" w14:textId="77777777" w:rsidR="00907B5A" w:rsidRPr="00B374F3" w:rsidRDefault="00907B5A" w:rsidP="00907B5A">
            <w:pPr>
              <w:rPr>
                <w:sz w:val="15"/>
                <w:szCs w:val="15"/>
              </w:rPr>
            </w:pPr>
          </w:p>
          <w:p w14:paraId="19A1A2E5" w14:textId="18D3BEC6" w:rsidR="00907B5A" w:rsidRPr="00B374F3" w:rsidRDefault="00907B5A" w:rsidP="00907B5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IR may be underreported as reporting was only done if MA from an athletic trainer was sought &gt;1 day after the injury incident. </w:t>
            </w:r>
          </w:p>
        </w:tc>
      </w:tr>
      <w:tr w:rsidR="00907B5A" w14:paraId="3572F22F" w14:textId="77777777" w:rsidTr="00430727">
        <w:trPr>
          <w:trHeight w:val="1160"/>
        </w:trPr>
        <w:tc>
          <w:tcPr>
            <w:tcW w:w="1129" w:type="dxa"/>
          </w:tcPr>
          <w:p w14:paraId="0E4A7598" w14:textId="04767D17" w:rsidR="00907B5A" w:rsidRPr="00421557" w:rsidRDefault="00907B5A" w:rsidP="00907B5A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Football</w:t>
            </w:r>
          </w:p>
          <w:p w14:paraId="598DFC84" w14:textId="77777777" w:rsidR="00907B5A" w:rsidRPr="00421557" w:rsidRDefault="00907B5A" w:rsidP="00907B5A">
            <w:pPr>
              <w:rPr>
                <w:rFonts w:cs="Calibri"/>
                <w:b/>
                <w:bCs/>
                <w:sz w:val="15"/>
                <w:szCs w:val="15"/>
              </w:rPr>
            </w:pPr>
            <w:r w:rsidRPr="00421557">
              <w:rPr>
                <w:sz w:val="15"/>
                <w:szCs w:val="15"/>
              </w:rPr>
              <w:t>(United States)</w:t>
            </w:r>
          </w:p>
          <w:p w14:paraId="371D4BEA" w14:textId="77777777" w:rsidR="00907B5A" w:rsidRPr="00421557" w:rsidRDefault="00907B5A" w:rsidP="00907B5A">
            <w:pPr>
              <w:rPr>
                <w:rFonts w:cs="Calibri"/>
                <w:b/>
                <w:bCs/>
                <w:sz w:val="15"/>
                <w:szCs w:val="15"/>
              </w:rPr>
            </w:pPr>
          </w:p>
          <w:p w14:paraId="79F6226D" w14:textId="50A97C19" w:rsidR="00907B5A" w:rsidRPr="00421557" w:rsidRDefault="00907B5A" w:rsidP="00907B5A">
            <w:pPr>
              <w:rPr>
                <w:rFonts w:cs="Calibri"/>
                <w:sz w:val="15"/>
                <w:szCs w:val="15"/>
              </w:rPr>
            </w:pPr>
            <w:r w:rsidRPr="00421557">
              <w:rPr>
                <w:rFonts w:cs="Calibri"/>
                <w:sz w:val="15"/>
                <w:szCs w:val="15"/>
              </w:rPr>
              <w:t>Lalji</w:t>
            </w:r>
            <w:r>
              <w:rPr>
                <w:rFonts w:cs="Calibri"/>
                <w:sz w:val="15"/>
                <w:szCs w:val="15"/>
              </w:rPr>
              <w:t xml:space="preserve"> et al. (</w:t>
            </w:r>
            <w:r w:rsidRPr="00421557">
              <w:rPr>
                <w:rFonts w:cs="Calibri"/>
                <w:sz w:val="15"/>
                <w:szCs w:val="15"/>
              </w:rPr>
              <w:t>2020</w:t>
            </w:r>
            <w:r>
              <w:rPr>
                <w:rFonts w:cs="Calibri"/>
                <w:sz w:val="15"/>
                <w:szCs w:val="15"/>
              </w:rPr>
              <w:t>)</w:t>
            </w:r>
          </w:p>
          <w:p w14:paraId="06032F95" w14:textId="157EADEF" w:rsidR="00907B5A" w:rsidRPr="00A5406B" w:rsidRDefault="00907B5A" w:rsidP="00907B5A">
            <w:pPr>
              <w:rPr>
                <w:sz w:val="15"/>
                <w:szCs w:val="15"/>
              </w:rPr>
            </w:pPr>
          </w:p>
        </w:tc>
        <w:tc>
          <w:tcPr>
            <w:tcW w:w="1276" w:type="dxa"/>
          </w:tcPr>
          <w:p w14:paraId="25ACAA27" w14:textId="77777777" w:rsidR="00907B5A" w:rsidRDefault="00907B5A" w:rsidP="00907B5A">
            <w:pPr>
              <w:rPr>
                <w:sz w:val="15"/>
                <w:szCs w:val="15"/>
              </w:rPr>
            </w:pPr>
            <w:r w:rsidRPr="0090697A">
              <w:rPr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ale and female</w:t>
            </w:r>
            <w:r w:rsidRPr="00B374F3">
              <w:rPr>
                <w:sz w:val="15"/>
                <w:szCs w:val="15"/>
              </w:rPr>
              <w:br/>
            </w:r>
          </w:p>
          <w:p w14:paraId="6C0870B5" w14:textId="77777777" w:rsidR="00907B5A" w:rsidRPr="00B374F3" w:rsidRDefault="00907B5A" w:rsidP="00907B5A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Amateur </w:t>
            </w:r>
          </w:p>
          <w:p w14:paraId="1AD8C817" w14:textId="77777777" w:rsidR="00907B5A" w:rsidRDefault="00907B5A" w:rsidP="00907B5A">
            <w:pPr>
              <w:rPr>
                <w:sz w:val="15"/>
                <w:szCs w:val="15"/>
              </w:rPr>
            </w:pPr>
          </w:p>
          <w:p w14:paraId="0980E942" w14:textId="77777777" w:rsidR="00907B5A" w:rsidRDefault="00907B5A" w:rsidP="00907B5A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Adolescent</w:t>
            </w:r>
            <w:r w:rsidRPr="00B374F3">
              <w:rPr>
                <w:sz w:val="15"/>
                <w:szCs w:val="15"/>
              </w:rPr>
              <w:br/>
            </w:r>
          </w:p>
          <w:p w14:paraId="43452CD0" w14:textId="318146B8" w:rsidR="00907B5A" w:rsidRPr="00B374F3" w:rsidRDefault="00907B5A" w:rsidP="00907B5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juries</w:t>
            </w:r>
            <w:r w:rsidRPr="00B374F3"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 xml:space="preserve">- </w:t>
            </w:r>
            <w:r w:rsidRPr="00B374F3">
              <w:rPr>
                <w:sz w:val="15"/>
                <w:szCs w:val="15"/>
              </w:rPr>
              <w:t>Control (</w:t>
            </w:r>
            <w:r>
              <w:rPr>
                <w:sz w:val="15"/>
                <w:szCs w:val="15"/>
              </w:rPr>
              <w:t>n = 3670</w:t>
            </w:r>
            <w:r w:rsidRPr="00B374F3">
              <w:rPr>
                <w:sz w:val="15"/>
                <w:szCs w:val="15"/>
              </w:rPr>
              <w:t>), Intervention (</w:t>
            </w:r>
            <w:r>
              <w:rPr>
                <w:sz w:val="15"/>
                <w:szCs w:val="15"/>
              </w:rPr>
              <w:t>n = 3826</w:t>
            </w:r>
            <w:r w:rsidRPr="00B374F3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</w:tcPr>
          <w:p w14:paraId="4782CE18" w14:textId="77777777" w:rsidR="00907B5A" w:rsidRPr="00B374F3" w:rsidRDefault="00907B5A" w:rsidP="00907B5A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Retrospective Cohort </w:t>
            </w:r>
          </w:p>
          <w:p w14:paraId="002952FA" w14:textId="77777777" w:rsidR="00907B5A" w:rsidRDefault="00907B5A" w:rsidP="00907B5A">
            <w:pPr>
              <w:rPr>
                <w:sz w:val="15"/>
                <w:szCs w:val="15"/>
              </w:rPr>
            </w:pPr>
          </w:p>
          <w:p w14:paraId="4C60F5A5" w14:textId="77777777" w:rsidR="00907B5A" w:rsidRPr="00B374F3" w:rsidRDefault="00907B5A" w:rsidP="00907B5A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Hospital</w:t>
            </w:r>
            <w:r>
              <w:rPr>
                <w:sz w:val="15"/>
                <w:szCs w:val="15"/>
              </w:rPr>
              <w:t xml:space="preserve">/medical/insurance </w:t>
            </w:r>
            <w:r w:rsidRPr="00B374F3">
              <w:rPr>
                <w:sz w:val="15"/>
                <w:szCs w:val="15"/>
              </w:rPr>
              <w:t>records</w:t>
            </w:r>
            <w:r>
              <w:rPr>
                <w:sz w:val="15"/>
                <w:szCs w:val="15"/>
              </w:rPr>
              <w:t>.</w:t>
            </w:r>
          </w:p>
          <w:p w14:paraId="4FD50A0E" w14:textId="2FC66CD9" w:rsidR="00907B5A" w:rsidRPr="00FF40BD" w:rsidRDefault="00907B5A" w:rsidP="00907B5A">
            <w:pPr>
              <w:rPr>
                <w:sz w:val="15"/>
                <w:szCs w:val="15"/>
              </w:rPr>
            </w:pPr>
          </w:p>
        </w:tc>
        <w:tc>
          <w:tcPr>
            <w:tcW w:w="1417" w:type="dxa"/>
          </w:tcPr>
          <w:p w14:paraId="63F7F8F6" w14:textId="77777777" w:rsidR="00907B5A" w:rsidRDefault="00907B5A" w:rsidP="00907B5A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Rule – Heading </w:t>
            </w:r>
          </w:p>
          <w:p w14:paraId="3B16EBE8" w14:textId="77777777" w:rsidR="00907B5A" w:rsidRPr="00001867" w:rsidRDefault="00907B5A" w:rsidP="00907B5A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Injuries - Head</w:t>
            </w:r>
            <w:r w:rsidRPr="00001867">
              <w:rPr>
                <w:b/>
                <w:bCs/>
                <w:sz w:val="15"/>
                <w:szCs w:val="15"/>
              </w:rPr>
              <w:t xml:space="preserve"> </w:t>
            </w:r>
            <w:r w:rsidRPr="00001867">
              <w:rPr>
                <w:b/>
                <w:bCs/>
                <w:sz w:val="15"/>
                <w:szCs w:val="15"/>
              </w:rPr>
              <w:br/>
            </w:r>
          </w:p>
          <w:p w14:paraId="3AEF9F31" w14:textId="7964E464" w:rsidR="00907B5A" w:rsidRPr="002C351D" w:rsidRDefault="00907B5A" w:rsidP="00907B5A">
            <w:pPr>
              <w:rPr>
                <w:sz w:val="15"/>
                <w:szCs w:val="15"/>
              </w:rPr>
            </w:pPr>
            <w:r w:rsidRPr="00001867">
              <w:rPr>
                <w:sz w:val="15"/>
                <w:szCs w:val="15"/>
              </w:rPr>
              <w:t>Disallowing heading of the ball for players between 10-13 y</w:t>
            </w:r>
            <w:r>
              <w:rPr>
                <w:sz w:val="15"/>
                <w:szCs w:val="15"/>
              </w:rPr>
              <w:t>ears.</w:t>
            </w:r>
          </w:p>
        </w:tc>
        <w:tc>
          <w:tcPr>
            <w:tcW w:w="1418" w:type="dxa"/>
          </w:tcPr>
          <w:p w14:paraId="035BAD4D" w14:textId="77777777" w:rsidR="00907B5A" w:rsidRPr="00B374F3" w:rsidRDefault="00907B5A" w:rsidP="00907B5A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Injury Definition </w:t>
            </w:r>
          </w:p>
          <w:p w14:paraId="6F14024A" w14:textId="77777777" w:rsidR="00907B5A" w:rsidRPr="00B374F3" w:rsidRDefault="00907B5A" w:rsidP="00907B5A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Clinical Treatment </w:t>
            </w:r>
            <w:r w:rsidRPr="00B374F3">
              <w:rPr>
                <w:sz w:val="15"/>
                <w:szCs w:val="15"/>
              </w:rPr>
              <w:br/>
            </w:r>
          </w:p>
          <w:p w14:paraId="6DA8CE3C" w14:textId="77777777" w:rsidR="00907B5A" w:rsidRPr="00B374F3" w:rsidRDefault="00907B5A" w:rsidP="00907B5A">
            <w:pPr>
              <w:rPr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Measure</w:t>
            </w:r>
          </w:p>
          <w:p w14:paraId="7FFCCFA6" w14:textId="77777777" w:rsidR="00907B5A" w:rsidRDefault="00907B5A" w:rsidP="00907B5A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SRC Injuries</w:t>
            </w:r>
            <w:r>
              <w:rPr>
                <w:sz w:val="15"/>
                <w:szCs w:val="15"/>
              </w:rPr>
              <w:t xml:space="preserve"> (quantity of SRC injuries, and % they made-up of all injuries).</w:t>
            </w:r>
          </w:p>
          <w:p w14:paraId="15BAE80E" w14:textId="20B71D40" w:rsidR="00907B5A" w:rsidRPr="00B374F3" w:rsidRDefault="00907B5A" w:rsidP="00907B5A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Injuries.</w:t>
            </w:r>
          </w:p>
        </w:tc>
        <w:tc>
          <w:tcPr>
            <w:tcW w:w="1701" w:type="dxa"/>
          </w:tcPr>
          <w:p w14:paraId="46BC7D9A" w14:textId="77777777" w:rsidR="00907B5A" w:rsidRDefault="00907B5A" w:rsidP="00907B5A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SCR Injuries</w:t>
            </w:r>
          </w:p>
          <w:p w14:paraId="482B5164" w14:textId="77777777" w:rsidR="00907B5A" w:rsidRDefault="00907B5A" w:rsidP="00907B5A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ale (n</w:t>
            </w:r>
            <w:r w:rsidRPr="00B374F3">
              <w:rPr>
                <w:sz w:val="15"/>
                <w:szCs w:val="15"/>
              </w:rPr>
              <w:t xml:space="preserve"> = 150</w:t>
            </w:r>
            <w:r>
              <w:rPr>
                <w:sz w:val="15"/>
                <w:szCs w:val="15"/>
              </w:rPr>
              <w:t>, 7%)</w:t>
            </w:r>
            <w:r w:rsidRPr="00B374F3">
              <w:rPr>
                <w:sz w:val="15"/>
                <w:szCs w:val="15"/>
              </w:rPr>
              <w:br/>
            </w:r>
          </w:p>
          <w:p w14:paraId="40DE3801" w14:textId="77777777" w:rsidR="00907B5A" w:rsidRDefault="00907B5A" w:rsidP="00907B5A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F</w:t>
            </w:r>
            <w:r>
              <w:rPr>
                <w:sz w:val="15"/>
                <w:szCs w:val="15"/>
              </w:rPr>
              <w:t>emale (n =</w:t>
            </w:r>
            <w:r w:rsidRPr="00B374F3">
              <w:rPr>
                <w:sz w:val="15"/>
                <w:szCs w:val="15"/>
              </w:rPr>
              <w:t xml:space="preserve"> 129</w:t>
            </w:r>
            <w:r>
              <w:rPr>
                <w:sz w:val="15"/>
                <w:szCs w:val="15"/>
              </w:rPr>
              <w:t>, 8.5%)</w:t>
            </w:r>
          </w:p>
          <w:p w14:paraId="28174D90" w14:textId="77777777" w:rsidR="00907B5A" w:rsidRDefault="00907B5A" w:rsidP="00907B5A">
            <w:pPr>
              <w:rPr>
                <w:sz w:val="15"/>
                <w:szCs w:val="15"/>
              </w:rPr>
            </w:pPr>
          </w:p>
          <w:p w14:paraId="210766EE" w14:textId="77777777" w:rsidR="00907B5A" w:rsidRDefault="00907B5A" w:rsidP="00907B5A">
            <w:pPr>
              <w:rPr>
                <w:b/>
                <w:bCs/>
                <w:sz w:val="15"/>
                <w:szCs w:val="15"/>
              </w:rPr>
            </w:pPr>
          </w:p>
          <w:p w14:paraId="3404753B" w14:textId="77777777" w:rsidR="00907B5A" w:rsidRDefault="00907B5A" w:rsidP="00907B5A">
            <w:pPr>
              <w:rPr>
                <w:b/>
                <w:bCs/>
                <w:sz w:val="15"/>
                <w:szCs w:val="15"/>
              </w:rPr>
            </w:pPr>
          </w:p>
          <w:p w14:paraId="2A1217D3" w14:textId="77777777" w:rsidR="00907B5A" w:rsidRDefault="00907B5A" w:rsidP="00907B5A">
            <w:pPr>
              <w:rPr>
                <w:b/>
                <w:bCs/>
                <w:sz w:val="15"/>
                <w:szCs w:val="15"/>
              </w:rPr>
            </w:pPr>
          </w:p>
          <w:p w14:paraId="1328C6C2" w14:textId="77777777" w:rsidR="00907B5A" w:rsidRDefault="00907B5A" w:rsidP="00907B5A">
            <w:pPr>
              <w:rPr>
                <w:b/>
                <w:bCs/>
                <w:sz w:val="15"/>
                <w:szCs w:val="15"/>
              </w:rPr>
            </w:pPr>
          </w:p>
          <w:p w14:paraId="1E5DB06F" w14:textId="77777777" w:rsidR="00907B5A" w:rsidRDefault="00907B5A" w:rsidP="00907B5A">
            <w:pPr>
              <w:rPr>
                <w:b/>
                <w:bCs/>
                <w:sz w:val="15"/>
                <w:szCs w:val="15"/>
              </w:rPr>
            </w:pPr>
          </w:p>
          <w:p w14:paraId="0B464F65" w14:textId="77777777" w:rsidR="00907B5A" w:rsidRPr="00B374F3" w:rsidRDefault="00907B5A" w:rsidP="00907B5A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Injuries </w:t>
            </w:r>
          </w:p>
          <w:p w14:paraId="23608A98" w14:textId="77777777" w:rsidR="00907B5A" w:rsidRPr="00B374F3" w:rsidRDefault="00907B5A" w:rsidP="00907B5A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ale (n</w:t>
            </w:r>
            <w:r w:rsidRPr="00B374F3">
              <w:rPr>
                <w:sz w:val="15"/>
                <w:szCs w:val="15"/>
              </w:rPr>
              <w:t xml:space="preserve"> = 2,000</w:t>
            </w:r>
            <w:r>
              <w:rPr>
                <w:sz w:val="15"/>
                <w:szCs w:val="15"/>
              </w:rPr>
              <w:t>)</w:t>
            </w:r>
          </w:p>
          <w:p w14:paraId="49B1A5D6" w14:textId="77777777" w:rsidR="00907B5A" w:rsidRPr="00B374F3" w:rsidRDefault="00907B5A" w:rsidP="00907B5A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F</w:t>
            </w:r>
            <w:r>
              <w:rPr>
                <w:sz w:val="15"/>
                <w:szCs w:val="15"/>
              </w:rPr>
              <w:t>emale (n</w:t>
            </w:r>
            <w:r w:rsidRPr="00B374F3">
              <w:rPr>
                <w:sz w:val="15"/>
                <w:szCs w:val="15"/>
              </w:rPr>
              <w:t xml:space="preserve"> = 1,391</w:t>
            </w:r>
            <w:r>
              <w:rPr>
                <w:sz w:val="15"/>
                <w:szCs w:val="15"/>
              </w:rPr>
              <w:t>)</w:t>
            </w:r>
          </w:p>
          <w:p w14:paraId="3E651EFA" w14:textId="2BE9E32A" w:rsidR="00907B5A" w:rsidRPr="00B374F3" w:rsidRDefault="00907B5A" w:rsidP="00907B5A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701" w:type="dxa"/>
          </w:tcPr>
          <w:p w14:paraId="4354754B" w14:textId="77777777" w:rsidR="00907B5A" w:rsidRPr="00B374F3" w:rsidRDefault="00907B5A" w:rsidP="00907B5A">
            <w:pPr>
              <w:rPr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SCR Injuries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  <w:r w:rsidRPr="00B374F3">
              <w:rPr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ale (n</w:t>
            </w:r>
            <w:r w:rsidRPr="00B374F3">
              <w:rPr>
                <w:sz w:val="15"/>
                <w:szCs w:val="15"/>
              </w:rPr>
              <w:t xml:space="preserve"> = 200</w:t>
            </w:r>
            <w:r>
              <w:rPr>
                <w:sz w:val="15"/>
                <w:szCs w:val="15"/>
              </w:rPr>
              <w:t>, 8.24%)</w:t>
            </w:r>
          </w:p>
          <w:p w14:paraId="1A2493D1" w14:textId="77777777" w:rsidR="00907B5A" w:rsidRDefault="00907B5A" w:rsidP="00907B5A">
            <w:pPr>
              <w:rPr>
                <w:sz w:val="15"/>
                <w:szCs w:val="15"/>
              </w:rPr>
            </w:pPr>
          </w:p>
          <w:p w14:paraId="08477D0A" w14:textId="77777777" w:rsidR="00907B5A" w:rsidRDefault="00907B5A" w:rsidP="00907B5A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F</w:t>
            </w:r>
            <w:r>
              <w:rPr>
                <w:sz w:val="15"/>
                <w:szCs w:val="15"/>
              </w:rPr>
              <w:t xml:space="preserve">emale (n </w:t>
            </w:r>
            <w:r w:rsidRPr="00B374F3">
              <w:rPr>
                <w:sz w:val="15"/>
                <w:szCs w:val="15"/>
              </w:rPr>
              <w:t>= 152</w:t>
            </w:r>
            <w:r>
              <w:rPr>
                <w:sz w:val="15"/>
                <w:szCs w:val="15"/>
              </w:rPr>
              <w:t>, 10.86%)</w:t>
            </w:r>
          </w:p>
          <w:p w14:paraId="3994A061" w14:textId="77777777" w:rsidR="00907B5A" w:rsidRDefault="00907B5A" w:rsidP="00907B5A">
            <w:pPr>
              <w:rPr>
                <w:sz w:val="15"/>
                <w:szCs w:val="15"/>
              </w:rPr>
            </w:pPr>
          </w:p>
          <w:p w14:paraId="15D9887A" w14:textId="77777777" w:rsidR="00907B5A" w:rsidRDefault="00907B5A" w:rsidP="00907B5A">
            <w:pPr>
              <w:rPr>
                <w:b/>
                <w:bCs/>
                <w:sz w:val="15"/>
                <w:szCs w:val="15"/>
              </w:rPr>
            </w:pPr>
          </w:p>
          <w:p w14:paraId="55555EA0" w14:textId="77777777" w:rsidR="00907B5A" w:rsidRDefault="00907B5A" w:rsidP="00907B5A">
            <w:pPr>
              <w:rPr>
                <w:b/>
                <w:bCs/>
                <w:sz w:val="15"/>
                <w:szCs w:val="15"/>
              </w:rPr>
            </w:pPr>
          </w:p>
          <w:p w14:paraId="471C03B4" w14:textId="77777777" w:rsidR="00907B5A" w:rsidRDefault="00907B5A" w:rsidP="00907B5A">
            <w:pPr>
              <w:rPr>
                <w:b/>
                <w:bCs/>
                <w:sz w:val="15"/>
                <w:szCs w:val="15"/>
              </w:rPr>
            </w:pPr>
          </w:p>
          <w:p w14:paraId="18C6F998" w14:textId="77777777" w:rsidR="00907B5A" w:rsidRDefault="00907B5A" w:rsidP="00907B5A">
            <w:pPr>
              <w:rPr>
                <w:b/>
                <w:bCs/>
                <w:sz w:val="15"/>
                <w:szCs w:val="15"/>
              </w:rPr>
            </w:pPr>
          </w:p>
          <w:p w14:paraId="2461F098" w14:textId="77777777" w:rsidR="00907B5A" w:rsidRPr="00B374F3" w:rsidRDefault="00907B5A" w:rsidP="00907B5A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Injuries </w:t>
            </w:r>
          </w:p>
          <w:p w14:paraId="5C57CFC8" w14:textId="77777777" w:rsidR="00907B5A" w:rsidRPr="00B374F3" w:rsidRDefault="00907B5A" w:rsidP="00907B5A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ale (n</w:t>
            </w:r>
            <w:r w:rsidRPr="00B374F3">
              <w:rPr>
                <w:sz w:val="15"/>
                <w:szCs w:val="15"/>
              </w:rPr>
              <w:t xml:space="preserve"> = 2,226</w:t>
            </w:r>
            <w:r>
              <w:rPr>
                <w:sz w:val="15"/>
                <w:szCs w:val="15"/>
              </w:rPr>
              <w:t>)</w:t>
            </w:r>
            <w:r w:rsidRPr="00B374F3">
              <w:rPr>
                <w:sz w:val="15"/>
                <w:szCs w:val="15"/>
              </w:rPr>
              <w:t xml:space="preserve"> </w:t>
            </w:r>
          </w:p>
          <w:p w14:paraId="2FCB2052" w14:textId="77777777" w:rsidR="00907B5A" w:rsidRPr="00B374F3" w:rsidRDefault="00907B5A" w:rsidP="00907B5A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F</w:t>
            </w:r>
            <w:r>
              <w:rPr>
                <w:sz w:val="15"/>
                <w:szCs w:val="15"/>
              </w:rPr>
              <w:t>emale (n</w:t>
            </w:r>
            <w:r w:rsidRPr="00B374F3">
              <w:rPr>
                <w:sz w:val="15"/>
                <w:szCs w:val="15"/>
              </w:rPr>
              <w:t xml:space="preserve"> = 1,248</w:t>
            </w:r>
            <w:r>
              <w:rPr>
                <w:sz w:val="15"/>
                <w:szCs w:val="15"/>
              </w:rPr>
              <w:t>)</w:t>
            </w:r>
          </w:p>
          <w:p w14:paraId="48623802" w14:textId="3F33DA8F" w:rsidR="00907B5A" w:rsidRPr="00B374F3" w:rsidRDefault="00907B5A" w:rsidP="00907B5A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842" w:type="dxa"/>
          </w:tcPr>
          <w:p w14:paraId="0A83B573" w14:textId="77777777" w:rsidR="00907B5A" w:rsidRDefault="00907B5A" w:rsidP="00907B5A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SCR Injuries</w:t>
            </w:r>
          </w:p>
          <w:p w14:paraId="79D4B7AB" w14:textId="77777777" w:rsidR="00907B5A" w:rsidRDefault="00907B5A" w:rsidP="00907B5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e vs Post OR = 1.286 (1.09 to 1.52), p = 0.003</w:t>
            </w:r>
          </w:p>
          <w:p w14:paraId="7097127B" w14:textId="77777777" w:rsidR="00907B5A" w:rsidRDefault="00907B5A" w:rsidP="00907B5A">
            <w:pPr>
              <w:rPr>
                <w:sz w:val="15"/>
                <w:szCs w:val="15"/>
              </w:rPr>
            </w:pPr>
          </w:p>
          <w:p w14:paraId="6EACE028" w14:textId="77777777" w:rsidR="00907B5A" w:rsidRDefault="00907B5A" w:rsidP="00907B5A">
            <w:pPr>
              <w:rPr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L</w:t>
            </w:r>
            <w:r w:rsidRPr="00890098">
              <w:rPr>
                <w:b/>
                <w:bCs/>
                <w:sz w:val="15"/>
                <w:szCs w:val="15"/>
              </w:rPr>
              <w:t>ikelihood of SRC</w:t>
            </w:r>
            <w:r>
              <w:rPr>
                <w:b/>
                <w:bCs/>
                <w:sz w:val="15"/>
                <w:szCs w:val="15"/>
              </w:rPr>
              <w:t xml:space="preserve"> injury M v F</w:t>
            </w:r>
            <w:r>
              <w:rPr>
                <w:sz w:val="15"/>
                <w:szCs w:val="15"/>
              </w:rPr>
              <w:t xml:space="preserve"> </w:t>
            </w:r>
          </w:p>
          <w:p w14:paraId="792058E3" w14:textId="77777777" w:rsidR="00907B5A" w:rsidRPr="00890098" w:rsidRDefault="00907B5A" w:rsidP="00907B5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OR = 1.242 (1.05 to 1.47), p = 0.011 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</w:p>
          <w:p w14:paraId="7B0B80BC" w14:textId="1EA3BC83" w:rsidR="00907B5A" w:rsidRPr="00B374F3" w:rsidRDefault="00907B5A" w:rsidP="00907B5A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2268" w:type="dxa"/>
          </w:tcPr>
          <w:p w14:paraId="170256F6" w14:textId="77777777" w:rsidR="00907B5A" w:rsidRPr="00A6538A" w:rsidRDefault="00907B5A" w:rsidP="00907B5A">
            <w:pPr>
              <w:rPr>
                <w:b/>
                <w:bCs/>
                <w:sz w:val="15"/>
                <w:szCs w:val="15"/>
              </w:rPr>
            </w:pPr>
            <w:r w:rsidRPr="00A6538A">
              <w:rPr>
                <w:b/>
                <w:bCs/>
                <w:sz w:val="15"/>
                <w:szCs w:val="15"/>
              </w:rPr>
              <w:t>Outcomes</w:t>
            </w:r>
          </w:p>
          <w:p w14:paraId="4FCECF38" w14:textId="77777777" w:rsidR="00907B5A" w:rsidRDefault="00907B5A" w:rsidP="00907B5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RC in relation to all other injuries increased significantly after the rule change was implemented.</w:t>
            </w:r>
          </w:p>
          <w:p w14:paraId="4BF0657E" w14:textId="77777777" w:rsidR="00907B5A" w:rsidRDefault="00907B5A" w:rsidP="00907B5A">
            <w:pPr>
              <w:rPr>
                <w:sz w:val="15"/>
                <w:szCs w:val="15"/>
              </w:rPr>
            </w:pPr>
          </w:p>
          <w:p w14:paraId="60727DEB" w14:textId="77777777" w:rsidR="00907B5A" w:rsidRDefault="00907B5A" w:rsidP="00907B5A">
            <w:pPr>
              <w:rPr>
                <w:sz w:val="15"/>
                <w:szCs w:val="15"/>
              </w:rPr>
            </w:pPr>
            <w:r w:rsidRPr="00F77A3E">
              <w:rPr>
                <w:sz w:val="15"/>
                <w:szCs w:val="15"/>
              </w:rPr>
              <w:t>Female athletes were</w:t>
            </w:r>
            <w:r>
              <w:rPr>
                <w:sz w:val="15"/>
                <w:szCs w:val="15"/>
              </w:rPr>
              <w:t xml:space="preserve"> more likely to have a SRC in relation to all other injuries compared to males. </w:t>
            </w:r>
          </w:p>
          <w:p w14:paraId="235596D6" w14:textId="77777777" w:rsidR="00907B5A" w:rsidRDefault="00907B5A" w:rsidP="00907B5A">
            <w:pPr>
              <w:rPr>
                <w:sz w:val="15"/>
                <w:szCs w:val="15"/>
              </w:rPr>
            </w:pPr>
          </w:p>
          <w:p w14:paraId="0356AE9A" w14:textId="258849E3" w:rsidR="00907B5A" w:rsidRPr="00245E0F" w:rsidRDefault="00907B5A" w:rsidP="00907B5A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SRC i</w:t>
            </w:r>
            <w:r w:rsidRPr="00B374F3">
              <w:rPr>
                <w:sz w:val="15"/>
                <w:szCs w:val="15"/>
              </w:rPr>
              <w:t xml:space="preserve">ncrease </w:t>
            </w:r>
            <w:r>
              <w:rPr>
                <w:sz w:val="15"/>
                <w:szCs w:val="15"/>
              </w:rPr>
              <w:t xml:space="preserve">may be </w:t>
            </w:r>
            <w:r w:rsidRPr="00B374F3">
              <w:rPr>
                <w:sz w:val="15"/>
                <w:szCs w:val="15"/>
              </w:rPr>
              <w:t xml:space="preserve">attributed to improved education </w:t>
            </w:r>
            <w:r>
              <w:rPr>
                <w:sz w:val="15"/>
                <w:szCs w:val="15"/>
              </w:rPr>
              <w:t>regarding recognise and remove.</w:t>
            </w:r>
          </w:p>
        </w:tc>
        <w:tc>
          <w:tcPr>
            <w:tcW w:w="2268" w:type="dxa"/>
          </w:tcPr>
          <w:p w14:paraId="0832BD52" w14:textId="232180B9" w:rsidR="00907B5A" w:rsidRDefault="00907B5A" w:rsidP="00907B5A">
            <w:pPr>
              <w:rPr>
                <w:sz w:val="15"/>
                <w:szCs w:val="15"/>
              </w:rPr>
            </w:pPr>
            <w:r w:rsidRPr="006555B7">
              <w:rPr>
                <w:b/>
                <w:bCs/>
                <w:sz w:val="15"/>
                <w:szCs w:val="15"/>
              </w:rPr>
              <w:t>Limitations</w:t>
            </w:r>
          </w:p>
          <w:p w14:paraId="7CB47C1C" w14:textId="26AE4FA9" w:rsidR="00907B5A" w:rsidRPr="00B374F3" w:rsidRDefault="00907B5A" w:rsidP="00907B5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The study </w:t>
            </w:r>
            <w:r w:rsidRPr="00B374F3">
              <w:rPr>
                <w:sz w:val="15"/>
                <w:szCs w:val="15"/>
              </w:rPr>
              <w:t>sample size</w:t>
            </w:r>
            <w:r>
              <w:rPr>
                <w:sz w:val="15"/>
                <w:szCs w:val="15"/>
              </w:rPr>
              <w:t xml:space="preserve"> was limited</w:t>
            </w:r>
            <w:r w:rsidRPr="00B374F3">
              <w:rPr>
                <w:sz w:val="15"/>
                <w:szCs w:val="15"/>
              </w:rPr>
              <w:t xml:space="preserve"> (100 hospitals </w:t>
            </w:r>
            <w:r>
              <w:rPr>
                <w:sz w:val="15"/>
                <w:szCs w:val="15"/>
              </w:rPr>
              <w:t>included in the data</w:t>
            </w:r>
            <w:r w:rsidRPr="00B374F3">
              <w:rPr>
                <w:sz w:val="15"/>
                <w:szCs w:val="15"/>
              </w:rPr>
              <w:t>)</w:t>
            </w:r>
            <w:r>
              <w:rPr>
                <w:sz w:val="15"/>
                <w:szCs w:val="15"/>
              </w:rPr>
              <w:t>.</w:t>
            </w:r>
          </w:p>
          <w:p w14:paraId="330A2DBE" w14:textId="77777777" w:rsidR="00907B5A" w:rsidRPr="00B374F3" w:rsidRDefault="00907B5A" w:rsidP="00907B5A">
            <w:pPr>
              <w:rPr>
                <w:sz w:val="15"/>
                <w:szCs w:val="15"/>
              </w:rPr>
            </w:pPr>
          </w:p>
          <w:p w14:paraId="28899755" w14:textId="77777777" w:rsidR="00907B5A" w:rsidRPr="00B374F3" w:rsidRDefault="00907B5A" w:rsidP="00907B5A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Injuries treated out with clinical settings </w:t>
            </w:r>
            <w:r>
              <w:rPr>
                <w:sz w:val="15"/>
                <w:szCs w:val="15"/>
              </w:rPr>
              <w:t xml:space="preserve">were </w:t>
            </w:r>
            <w:r w:rsidRPr="00B374F3">
              <w:rPr>
                <w:sz w:val="15"/>
                <w:szCs w:val="15"/>
              </w:rPr>
              <w:t>not accounted for</w:t>
            </w:r>
            <w:r>
              <w:rPr>
                <w:sz w:val="15"/>
                <w:szCs w:val="15"/>
              </w:rPr>
              <w:t xml:space="preserve"> in the study. </w:t>
            </w:r>
          </w:p>
          <w:p w14:paraId="417F7264" w14:textId="77777777" w:rsidR="00907B5A" w:rsidRPr="00B374F3" w:rsidRDefault="00907B5A" w:rsidP="00907B5A">
            <w:pPr>
              <w:rPr>
                <w:sz w:val="15"/>
                <w:szCs w:val="15"/>
              </w:rPr>
            </w:pPr>
          </w:p>
          <w:p w14:paraId="2F74F8A1" w14:textId="5154505A" w:rsidR="00907B5A" w:rsidRPr="00B374F3" w:rsidRDefault="00907B5A" w:rsidP="00907B5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tential for SRC to be underreported in this setting if athletes do not seek professional care for SRC.</w:t>
            </w:r>
          </w:p>
        </w:tc>
      </w:tr>
      <w:tr w:rsidR="009545E1" w14:paraId="0181CA97" w14:textId="77777777" w:rsidTr="00430727">
        <w:trPr>
          <w:trHeight w:val="1160"/>
        </w:trPr>
        <w:tc>
          <w:tcPr>
            <w:tcW w:w="1129" w:type="dxa"/>
          </w:tcPr>
          <w:p w14:paraId="35F3DFA0" w14:textId="796D8E21" w:rsidR="009545E1" w:rsidRDefault="009545E1" w:rsidP="009545E1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Football</w:t>
            </w:r>
          </w:p>
          <w:p w14:paraId="5BABAC0A" w14:textId="1D0AC848" w:rsidR="009545E1" w:rsidRPr="005E5102" w:rsidRDefault="009545E1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Spain)</w:t>
            </w:r>
          </w:p>
          <w:p w14:paraId="354712D4" w14:textId="77777777" w:rsidR="009545E1" w:rsidRDefault="009545E1" w:rsidP="009545E1">
            <w:pPr>
              <w:rPr>
                <w:b/>
                <w:bCs/>
                <w:sz w:val="15"/>
                <w:szCs w:val="15"/>
              </w:rPr>
            </w:pPr>
          </w:p>
          <w:p w14:paraId="26E019F2" w14:textId="1C24E29B" w:rsidR="009545E1" w:rsidRPr="005E5102" w:rsidRDefault="009545E1" w:rsidP="009545E1">
            <w:pPr>
              <w:rPr>
                <w:sz w:val="15"/>
                <w:szCs w:val="15"/>
              </w:rPr>
            </w:pPr>
            <w:r w:rsidRPr="005E5102">
              <w:rPr>
                <w:sz w:val="15"/>
                <w:szCs w:val="15"/>
              </w:rPr>
              <w:t>Qureshi</w:t>
            </w:r>
            <w:r>
              <w:rPr>
                <w:sz w:val="15"/>
                <w:szCs w:val="15"/>
              </w:rPr>
              <w:t xml:space="preserve"> et al. (</w:t>
            </w:r>
            <w:r w:rsidRPr="005E5102">
              <w:rPr>
                <w:sz w:val="15"/>
                <w:szCs w:val="15"/>
              </w:rPr>
              <w:t>2025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276" w:type="dxa"/>
          </w:tcPr>
          <w:p w14:paraId="232E3BC6" w14:textId="77777777" w:rsidR="009545E1" w:rsidRDefault="009545E1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Male </w:t>
            </w:r>
          </w:p>
          <w:p w14:paraId="0D645031" w14:textId="77777777" w:rsidR="009545E1" w:rsidRDefault="009545E1" w:rsidP="009545E1">
            <w:pPr>
              <w:rPr>
                <w:sz w:val="15"/>
                <w:szCs w:val="15"/>
              </w:rPr>
            </w:pPr>
          </w:p>
          <w:p w14:paraId="3A10117F" w14:textId="77777777" w:rsidR="009545E1" w:rsidRDefault="009545E1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Elite </w:t>
            </w:r>
          </w:p>
          <w:p w14:paraId="340EE3A6" w14:textId="77777777" w:rsidR="009545E1" w:rsidRDefault="009545E1" w:rsidP="009545E1">
            <w:pPr>
              <w:rPr>
                <w:sz w:val="15"/>
                <w:szCs w:val="15"/>
              </w:rPr>
            </w:pPr>
          </w:p>
          <w:p w14:paraId="2A95D264" w14:textId="77777777" w:rsidR="009545E1" w:rsidRDefault="009545E1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Adult </w:t>
            </w:r>
          </w:p>
          <w:p w14:paraId="3CF83B9C" w14:textId="77777777" w:rsidR="00BB3506" w:rsidRDefault="00BB3506" w:rsidP="009545E1">
            <w:pPr>
              <w:rPr>
                <w:sz w:val="15"/>
                <w:szCs w:val="15"/>
              </w:rPr>
            </w:pPr>
          </w:p>
          <w:p w14:paraId="7E9BA89B" w14:textId="35A2D594" w:rsidR="00BB3506" w:rsidRDefault="00BB3506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Injuries – Pre (n = </w:t>
            </w:r>
            <w:r w:rsidR="00A63EDC">
              <w:rPr>
                <w:sz w:val="15"/>
                <w:szCs w:val="15"/>
              </w:rPr>
              <w:t>1,268)</w:t>
            </w:r>
            <w:r w:rsidR="00496FE3">
              <w:rPr>
                <w:sz w:val="15"/>
                <w:szCs w:val="15"/>
              </w:rPr>
              <w:t>, Post (n = 711)</w:t>
            </w:r>
          </w:p>
          <w:p w14:paraId="56A94E05" w14:textId="77777777" w:rsidR="009545E1" w:rsidRDefault="009545E1" w:rsidP="009545E1">
            <w:pPr>
              <w:rPr>
                <w:sz w:val="15"/>
                <w:szCs w:val="15"/>
              </w:rPr>
            </w:pPr>
          </w:p>
          <w:p w14:paraId="7E50323A" w14:textId="205DB82B" w:rsidR="009545E1" w:rsidRPr="00B374F3" w:rsidRDefault="009545E1" w:rsidP="009545E1">
            <w:pPr>
              <w:rPr>
                <w:sz w:val="15"/>
                <w:szCs w:val="15"/>
              </w:rPr>
            </w:pPr>
          </w:p>
        </w:tc>
        <w:tc>
          <w:tcPr>
            <w:tcW w:w="1418" w:type="dxa"/>
          </w:tcPr>
          <w:p w14:paraId="530F6373" w14:textId="77777777" w:rsidR="009545E1" w:rsidRDefault="009545E1" w:rsidP="009545E1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Retrospective Cohort </w:t>
            </w:r>
          </w:p>
          <w:p w14:paraId="221D540F" w14:textId="77777777" w:rsidR="009545E1" w:rsidRDefault="009545E1" w:rsidP="009545E1">
            <w:pPr>
              <w:rPr>
                <w:b/>
                <w:bCs/>
                <w:sz w:val="15"/>
                <w:szCs w:val="15"/>
              </w:rPr>
            </w:pPr>
          </w:p>
          <w:p w14:paraId="2B68A108" w14:textId="77777777" w:rsidR="009545E1" w:rsidRDefault="009545E1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Open access injury data </w:t>
            </w:r>
          </w:p>
          <w:p w14:paraId="49FC99F2" w14:textId="77777777" w:rsidR="009545E1" w:rsidRDefault="009545E1" w:rsidP="009545E1">
            <w:pPr>
              <w:rPr>
                <w:sz w:val="15"/>
                <w:szCs w:val="15"/>
              </w:rPr>
            </w:pPr>
          </w:p>
          <w:p w14:paraId="65A3C8B0" w14:textId="3A971EEC" w:rsidR="009545E1" w:rsidRPr="005E5102" w:rsidRDefault="009545E1" w:rsidP="009545E1">
            <w:pPr>
              <w:rPr>
                <w:sz w:val="15"/>
                <w:szCs w:val="15"/>
              </w:rPr>
            </w:pPr>
          </w:p>
        </w:tc>
        <w:tc>
          <w:tcPr>
            <w:tcW w:w="1417" w:type="dxa"/>
          </w:tcPr>
          <w:p w14:paraId="2928A41C" w14:textId="21B9562B" w:rsidR="009545E1" w:rsidRDefault="009545E1" w:rsidP="009545E1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Rule – Gameplay</w:t>
            </w:r>
          </w:p>
          <w:p w14:paraId="567AEC34" w14:textId="3F6BD8D4" w:rsidR="009545E1" w:rsidRDefault="009545E1" w:rsidP="009545E1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Injuries – Overall</w:t>
            </w:r>
          </w:p>
          <w:p w14:paraId="28A8C783" w14:textId="77777777" w:rsidR="009545E1" w:rsidRDefault="009545E1" w:rsidP="009545E1">
            <w:pPr>
              <w:rPr>
                <w:b/>
                <w:bCs/>
                <w:sz w:val="15"/>
                <w:szCs w:val="15"/>
              </w:rPr>
            </w:pPr>
          </w:p>
          <w:p w14:paraId="5756FE40" w14:textId="717A9E76" w:rsidR="009545E1" w:rsidRPr="005E5102" w:rsidRDefault="009545E1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Increase the maximum number of substitutions </w:t>
            </w:r>
            <w:r w:rsidR="00496FE3">
              <w:rPr>
                <w:sz w:val="15"/>
                <w:szCs w:val="15"/>
              </w:rPr>
              <w:t xml:space="preserve">in a competitive game </w:t>
            </w:r>
            <w:r>
              <w:rPr>
                <w:sz w:val="15"/>
                <w:szCs w:val="15"/>
              </w:rPr>
              <w:t xml:space="preserve">from 3 to 5. </w:t>
            </w:r>
          </w:p>
        </w:tc>
        <w:tc>
          <w:tcPr>
            <w:tcW w:w="1418" w:type="dxa"/>
          </w:tcPr>
          <w:p w14:paraId="38D12A39" w14:textId="77777777" w:rsidR="009545E1" w:rsidRDefault="009545E1" w:rsidP="009545E1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Injury Definition </w:t>
            </w:r>
          </w:p>
          <w:p w14:paraId="4B4DA7AB" w14:textId="65BC436A" w:rsidR="009545E1" w:rsidRPr="005E5102" w:rsidRDefault="009545E1" w:rsidP="009E57B3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 + 24h TL</w:t>
            </w:r>
          </w:p>
          <w:p w14:paraId="17900C27" w14:textId="77777777" w:rsidR="009545E1" w:rsidRDefault="009545E1" w:rsidP="009545E1">
            <w:pPr>
              <w:rPr>
                <w:b/>
                <w:bCs/>
                <w:sz w:val="15"/>
                <w:szCs w:val="15"/>
              </w:rPr>
            </w:pPr>
          </w:p>
          <w:p w14:paraId="37CEA4A3" w14:textId="77777777" w:rsidR="009545E1" w:rsidRDefault="009545E1" w:rsidP="009545E1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Measure</w:t>
            </w:r>
          </w:p>
          <w:p w14:paraId="40C3AC4D" w14:textId="14B6C091" w:rsidR="009545E1" w:rsidRDefault="009545E1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jury rates</w:t>
            </w:r>
          </w:p>
          <w:p w14:paraId="2965D804" w14:textId="350AD407" w:rsidR="009545E1" w:rsidRDefault="009545E1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Muscle injuries </w:t>
            </w:r>
          </w:p>
          <w:p w14:paraId="35ED30EB" w14:textId="5A6085C5" w:rsidR="009545E1" w:rsidRPr="005E5102" w:rsidRDefault="009545E1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ultiple injuries (re-injury)</w:t>
            </w:r>
          </w:p>
          <w:p w14:paraId="3F64AFD2" w14:textId="7D263897" w:rsidR="009545E1" w:rsidRPr="00B374F3" w:rsidRDefault="009545E1" w:rsidP="009545E1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701" w:type="dxa"/>
          </w:tcPr>
          <w:p w14:paraId="177ACA04" w14:textId="77777777" w:rsidR="009545E1" w:rsidRDefault="009545E1" w:rsidP="009545E1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Injuries </w:t>
            </w:r>
          </w:p>
          <w:p w14:paraId="3449715A" w14:textId="33826773" w:rsidR="009545E1" w:rsidRPr="005E5102" w:rsidRDefault="009E57B3" w:rsidP="009545E1">
            <w:pPr>
              <w:rPr>
                <w:sz w:val="15"/>
                <w:szCs w:val="15"/>
              </w:rPr>
            </w:pPr>
            <w:r w:rsidRPr="005E5102"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94</w:t>
            </w:r>
            <w:r w:rsidRPr="005E5102">
              <w:rPr>
                <w:sz w:val="15"/>
                <w:szCs w:val="15"/>
              </w:rPr>
              <w:t>/player seasons</w:t>
            </w:r>
            <w:r>
              <w:rPr>
                <w:sz w:val="15"/>
                <w:szCs w:val="15"/>
              </w:rPr>
              <w:t xml:space="preserve"> (95% CI not reported)</w:t>
            </w:r>
          </w:p>
          <w:p w14:paraId="4D4D9578" w14:textId="77777777" w:rsidR="009545E1" w:rsidRDefault="009545E1" w:rsidP="009545E1">
            <w:pPr>
              <w:rPr>
                <w:b/>
                <w:bCs/>
                <w:sz w:val="15"/>
                <w:szCs w:val="15"/>
              </w:rPr>
            </w:pPr>
          </w:p>
          <w:p w14:paraId="5EBA8DE8" w14:textId="77777777" w:rsidR="009C69D0" w:rsidRDefault="009C69D0" w:rsidP="009545E1">
            <w:pPr>
              <w:rPr>
                <w:b/>
                <w:bCs/>
                <w:sz w:val="15"/>
                <w:szCs w:val="15"/>
              </w:rPr>
            </w:pPr>
          </w:p>
          <w:p w14:paraId="0EB574EF" w14:textId="77777777" w:rsidR="009545E1" w:rsidRDefault="009545E1" w:rsidP="009545E1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Muscle Injuries </w:t>
            </w:r>
          </w:p>
          <w:p w14:paraId="05597E9D" w14:textId="7EF0CE6D" w:rsidR="009545E1" w:rsidRDefault="009C69D0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 = 797</w:t>
            </w:r>
          </w:p>
          <w:p w14:paraId="2369030C" w14:textId="77777777" w:rsidR="009C69D0" w:rsidRPr="005E5102" w:rsidRDefault="009C69D0" w:rsidP="009545E1">
            <w:pPr>
              <w:rPr>
                <w:sz w:val="15"/>
                <w:szCs w:val="15"/>
              </w:rPr>
            </w:pPr>
          </w:p>
          <w:p w14:paraId="77876859" w14:textId="77777777" w:rsidR="009545E1" w:rsidRDefault="009545E1" w:rsidP="009545E1">
            <w:pPr>
              <w:rPr>
                <w:b/>
                <w:bCs/>
                <w:sz w:val="15"/>
                <w:szCs w:val="15"/>
              </w:rPr>
            </w:pPr>
          </w:p>
          <w:p w14:paraId="55B48FCD" w14:textId="77777777" w:rsidR="009545E1" w:rsidRDefault="009545E1" w:rsidP="009545E1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Multiple Injuries</w:t>
            </w:r>
          </w:p>
          <w:p w14:paraId="14B9EB93" w14:textId="605EB839" w:rsidR="009C69D0" w:rsidRPr="005E5102" w:rsidRDefault="009C69D0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 = 595</w:t>
            </w:r>
          </w:p>
        </w:tc>
        <w:tc>
          <w:tcPr>
            <w:tcW w:w="1701" w:type="dxa"/>
          </w:tcPr>
          <w:p w14:paraId="692EAE1E" w14:textId="77777777" w:rsidR="009545E1" w:rsidRDefault="009545E1" w:rsidP="009545E1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Injuries </w:t>
            </w:r>
          </w:p>
          <w:p w14:paraId="3EDA9C26" w14:textId="7BFEA12F" w:rsidR="009545E1" w:rsidRPr="005E5102" w:rsidRDefault="009E57B3" w:rsidP="009545E1">
            <w:pPr>
              <w:rPr>
                <w:sz w:val="15"/>
                <w:szCs w:val="15"/>
              </w:rPr>
            </w:pPr>
            <w:r w:rsidRPr="005E5102">
              <w:rPr>
                <w:sz w:val="15"/>
                <w:szCs w:val="15"/>
              </w:rPr>
              <w:t>0.57/player seasons (95% CI not reported)</w:t>
            </w:r>
          </w:p>
          <w:p w14:paraId="63A5432E" w14:textId="77777777" w:rsidR="009545E1" w:rsidRDefault="009545E1" w:rsidP="009545E1">
            <w:pPr>
              <w:rPr>
                <w:b/>
                <w:bCs/>
                <w:sz w:val="15"/>
                <w:szCs w:val="15"/>
              </w:rPr>
            </w:pPr>
          </w:p>
          <w:p w14:paraId="5DF26234" w14:textId="77777777" w:rsidR="009C69D0" w:rsidRDefault="009C69D0" w:rsidP="009545E1">
            <w:pPr>
              <w:rPr>
                <w:b/>
                <w:bCs/>
                <w:sz w:val="15"/>
                <w:szCs w:val="15"/>
              </w:rPr>
            </w:pPr>
          </w:p>
          <w:p w14:paraId="560F32B2" w14:textId="77777777" w:rsidR="009545E1" w:rsidRDefault="009545E1" w:rsidP="009545E1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Muscle Injuries </w:t>
            </w:r>
          </w:p>
          <w:p w14:paraId="2018C197" w14:textId="31FC926F" w:rsidR="009545E1" w:rsidRPr="005E5102" w:rsidRDefault="009C69D0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 = 399</w:t>
            </w:r>
          </w:p>
          <w:p w14:paraId="70C7790C" w14:textId="77777777" w:rsidR="009545E1" w:rsidRDefault="009545E1" w:rsidP="009545E1">
            <w:pPr>
              <w:rPr>
                <w:b/>
                <w:bCs/>
                <w:sz w:val="15"/>
                <w:szCs w:val="15"/>
              </w:rPr>
            </w:pPr>
          </w:p>
          <w:p w14:paraId="1588E8B8" w14:textId="77777777" w:rsidR="009C69D0" w:rsidRDefault="009C69D0" w:rsidP="009545E1">
            <w:pPr>
              <w:rPr>
                <w:b/>
                <w:bCs/>
                <w:sz w:val="15"/>
                <w:szCs w:val="15"/>
              </w:rPr>
            </w:pPr>
          </w:p>
          <w:p w14:paraId="2DE6D912" w14:textId="77777777" w:rsidR="009545E1" w:rsidRDefault="009545E1" w:rsidP="009545E1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Multiple Injuries</w:t>
            </w:r>
          </w:p>
          <w:p w14:paraId="3B8F298A" w14:textId="151846EE" w:rsidR="009C69D0" w:rsidRPr="005E5102" w:rsidRDefault="009C69D0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 = 278</w:t>
            </w:r>
          </w:p>
        </w:tc>
        <w:tc>
          <w:tcPr>
            <w:tcW w:w="1842" w:type="dxa"/>
          </w:tcPr>
          <w:p w14:paraId="3F1ADF03" w14:textId="77777777" w:rsidR="009545E1" w:rsidRDefault="009545E1" w:rsidP="009545E1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Injuries </w:t>
            </w:r>
          </w:p>
          <w:p w14:paraId="04EA5A33" w14:textId="229A44E3" w:rsidR="009545E1" w:rsidRPr="005E5102" w:rsidRDefault="009C69D0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mber of individual injured players 16%</w:t>
            </w:r>
            <w:r w:rsidR="005F03B9">
              <w:rPr>
                <w:sz w:val="15"/>
                <w:szCs w:val="15"/>
              </w:rPr>
              <w:t xml:space="preserve"> less</w:t>
            </w:r>
            <w:r>
              <w:rPr>
                <w:sz w:val="15"/>
                <w:szCs w:val="15"/>
              </w:rPr>
              <w:t>, p = &lt;0.01</w:t>
            </w:r>
          </w:p>
          <w:p w14:paraId="2D92FD6B" w14:textId="77777777" w:rsidR="009545E1" w:rsidRDefault="009545E1" w:rsidP="009545E1">
            <w:pPr>
              <w:rPr>
                <w:b/>
                <w:bCs/>
                <w:sz w:val="15"/>
                <w:szCs w:val="15"/>
              </w:rPr>
            </w:pPr>
          </w:p>
          <w:p w14:paraId="7B10AFC2" w14:textId="77777777" w:rsidR="009545E1" w:rsidRDefault="009545E1" w:rsidP="009545E1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Muscle Injuries </w:t>
            </w:r>
          </w:p>
          <w:p w14:paraId="4A33A707" w14:textId="4138AD0F" w:rsidR="009545E1" w:rsidRPr="005E5102" w:rsidRDefault="009C69D0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 = 0.72 (95% CI 0.59 to 0.87), p = &lt;0.01</w:t>
            </w:r>
          </w:p>
          <w:p w14:paraId="3A9B93A1" w14:textId="77777777" w:rsidR="009545E1" w:rsidRDefault="009545E1" w:rsidP="009545E1">
            <w:pPr>
              <w:rPr>
                <w:b/>
                <w:bCs/>
                <w:sz w:val="15"/>
                <w:szCs w:val="15"/>
              </w:rPr>
            </w:pPr>
          </w:p>
          <w:p w14:paraId="48288925" w14:textId="77777777" w:rsidR="009545E1" w:rsidRDefault="009545E1" w:rsidP="009545E1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Multiple Injuries</w:t>
            </w:r>
          </w:p>
          <w:p w14:paraId="7E396361" w14:textId="5F0FDD2A" w:rsidR="009C69D0" w:rsidRPr="005E5102" w:rsidRDefault="009C69D0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 = 0.68 (95% CI 0.56 to 0.82), p = &lt;0.01</w:t>
            </w:r>
          </w:p>
        </w:tc>
        <w:tc>
          <w:tcPr>
            <w:tcW w:w="2268" w:type="dxa"/>
          </w:tcPr>
          <w:p w14:paraId="5F3CC624" w14:textId="77777777" w:rsidR="009545E1" w:rsidRDefault="009545E1" w:rsidP="009545E1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Outcomes</w:t>
            </w:r>
          </w:p>
          <w:p w14:paraId="663A45EA" w14:textId="77777777" w:rsidR="009C69D0" w:rsidRDefault="009C69D0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The number of individual injured players decreased significantly when the rule was introduced. </w:t>
            </w:r>
          </w:p>
          <w:p w14:paraId="61048BD3" w14:textId="77777777" w:rsidR="009C69D0" w:rsidRDefault="009C69D0" w:rsidP="009545E1">
            <w:pPr>
              <w:rPr>
                <w:sz w:val="15"/>
                <w:szCs w:val="15"/>
              </w:rPr>
            </w:pPr>
          </w:p>
          <w:p w14:paraId="2C6C8AFD" w14:textId="77777777" w:rsidR="009C69D0" w:rsidRDefault="009C69D0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Both the odds of muscle injuries and a player having multiple injuries in a single season decreased. </w:t>
            </w:r>
          </w:p>
          <w:p w14:paraId="7C5F42AC" w14:textId="77777777" w:rsidR="009C69D0" w:rsidRDefault="009C69D0" w:rsidP="009545E1">
            <w:pPr>
              <w:rPr>
                <w:sz w:val="15"/>
                <w:szCs w:val="15"/>
              </w:rPr>
            </w:pPr>
          </w:p>
          <w:p w14:paraId="7AA66EAE" w14:textId="3327443B" w:rsidR="009C69D0" w:rsidRPr="005E5102" w:rsidRDefault="00D219DD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Further work should be done in different context to validate and corroborate these findings as </w:t>
            </w:r>
            <w:r w:rsidR="00697228">
              <w:rPr>
                <w:sz w:val="15"/>
                <w:szCs w:val="15"/>
              </w:rPr>
              <w:t>this evaluation</w:t>
            </w:r>
            <w:r>
              <w:rPr>
                <w:sz w:val="15"/>
                <w:szCs w:val="15"/>
              </w:rPr>
              <w:t xml:space="preserve"> was only conducted in elite top division Spanish football.</w:t>
            </w:r>
          </w:p>
        </w:tc>
        <w:tc>
          <w:tcPr>
            <w:tcW w:w="2268" w:type="dxa"/>
          </w:tcPr>
          <w:p w14:paraId="6C231086" w14:textId="77777777" w:rsidR="009545E1" w:rsidRDefault="009545E1" w:rsidP="009545E1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Limitations</w:t>
            </w:r>
          </w:p>
          <w:p w14:paraId="4840A942" w14:textId="26DBEEC7" w:rsidR="00D219DD" w:rsidRDefault="00D219DD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The retrospective design with a reliance on open-source injury data does hold reliability limitations. </w:t>
            </w:r>
          </w:p>
          <w:p w14:paraId="6003C93C" w14:textId="77777777" w:rsidR="00D219DD" w:rsidRDefault="00D219DD" w:rsidP="009545E1">
            <w:pPr>
              <w:rPr>
                <w:sz w:val="15"/>
                <w:szCs w:val="15"/>
              </w:rPr>
            </w:pPr>
          </w:p>
          <w:p w14:paraId="3872519C" w14:textId="77777777" w:rsidR="00D219DD" w:rsidRDefault="00D219DD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Study design limited the opportunity to look at casual relationships and injury trends. </w:t>
            </w:r>
          </w:p>
          <w:p w14:paraId="7B1E64AB" w14:textId="77777777" w:rsidR="00D219DD" w:rsidRDefault="00D219DD" w:rsidP="009545E1">
            <w:pPr>
              <w:rPr>
                <w:sz w:val="15"/>
                <w:szCs w:val="15"/>
              </w:rPr>
            </w:pPr>
          </w:p>
          <w:p w14:paraId="5DF0FF5F" w14:textId="69810886" w:rsidR="00D219DD" w:rsidRPr="005E5102" w:rsidRDefault="00D219DD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The study could not account for confounding factors including training protocols, injury prevention strategies, injury reporting and player roster changes. </w:t>
            </w:r>
          </w:p>
        </w:tc>
      </w:tr>
      <w:tr w:rsidR="009545E1" w14:paraId="61753D98" w14:textId="77777777" w:rsidTr="00430727">
        <w:trPr>
          <w:trHeight w:val="1160"/>
        </w:trPr>
        <w:tc>
          <w:tcPr>
            <w:tcW w:w="1129" w:type="dxa"/>
          </w:tcPr>
          <w:p w14:paraId="2A9B675C" w14:textId="77777777" w:rsidR="009545E1" w:rsidRPr="002F140C" w:rsidRDefault="009545E1" w:rsidP="009545E1">
            <w:pPr>
              <w:rPr>
                <w:b/>
                <w:bCs/>
                <w:sz w:val="15"/>
                <w:szCs w:val="15"/>
              </w:rPr>
            </w:pPr>
            <w:r w:rsidRPr="002F140C">
              <w:rPr>
                <w:b/>
                <w:bCs/>
                <w:sz w:val="15"/>
                <w:szCs w:val="15"/>
              </w:rPr>
              <w:t>Australian</w:t>
            </w:r>
            <w:r>
              <w:rPr>
                <w:b/>
                <w:bCs/>
                <w:sz w:val="15"/>
                <w:szCs w:val="15"/>
              </w:rPr>
              <w:t xml:space="preserve"> Rules Football</w:t>
            </w:r>
          </w:p>
          <w:p w14:paraId="26D90605" w14:textId="77777777" w:rsidR="009545E1" w:rsidRDefault="009545E1" w:rsidP="009545E1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(Australia</w:t>
            </w:r>
            <w:r>
              <w:rPr>
                <w:sz w:val="15"/>
                <w:szCs w:val="15"/>
              </w:rPr>
              <w:t>)</w:t>
            </w:r>
          </w:p>
          <w:p w14:paraId="6EC8C03C" w14:textId="77777777" w:rsidR="009545E1" w:rsidRDefault="009545E1" w:rsidP="009545E1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</w:p>
          <w:p w14:paraId="2683B682" w14:textId="110AB363" w:rsidR="009545E1" w:rsidRPr="002F140C" w:rsidRDefault="009545E1" w:rsidP="009545E1">
            <w:pPr>
              <w:rPr>
                <w:rFonts w:cs="Calibri"/>
                <w:color w:val="000000"/>
                <w:sz w:val="15"/>
                <w:szCs w:val="15"/>
              </w:rPr>
            </w:pPr>
            <w:r w:rsidRPr="002F140C">
              <w:rPr>
                <w:rFonts w:cs="Calibri"/>
                <w:color w:val="000000"/>
                <w:sz w:val="15"/>
                <w:szCs w:val="15"/>
              </w:rPr>
              <w:t>Orchard</w:t>
            </w:r>
            <w:r>
              <w:rPr>
                <w:rFonts w:cs="Calibri"/>
                <w:color w:val="000000"/>
                <w:sz w:val="15"/>
                <w:szCs w:val="15"/>
              </w:rPr>
              <w:t>et al. (</w:t>
            </w:r>
            <w:r w:rsidRPr="002F140C">
              <w:rPr>
                <w:rFonts w:cs="Calibri"/>
                <w:color w:val="000000"/>
                <w:sz w:val="15"/>
                <w:szCs w:val="15"/>
              </w:rPr>
              <w:t>2009</w:t>
            </w:r>
            <w:r>
              <w:rPr>
                <w:rFonts w:cs="Calibri"/>
                <w:color w:val="000000"/>
                <w:sz w:val="15"/>
                <w:szCs w:val="15"/>
              </w:rPr>
              <w:t>)</w:t>
            </w:r>
          </w:p>
          <w:p w14:paraId="449EC268" w14:textId="07AD5D60" w:rsidR="009545E1" w:rsidRPr="00421557" w:rsidRDefault="009545E1" w:rsidP="009545E1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</w:tcPr>
          <w:p w14:paraId="050C3DAF" w14:textId="77777777" w:rsidR="009545E1" w:rsidRPr="00B374F3" w:rsidRDefault="009545E1" w:rsidP="009545E1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Male</w:t>
            </w:r>
          </w:p>
          <w:p w14:paraId="41A70737" w14:textId="77777777" w:rsidR="009545E1" w:rsidRDefault="009545E1" w:rsidP="009545E1">
            <w:pPr>
              <w:rPr>
                <w:sz w:val="15"/>
                <w:szCs w:val="15"/>
              </w:rPr>
            </w:pPr>
          </w:p>
          <w:p w14:paraId="3FCC9C00" w14:textId="62908A72" w:rsidR="009545E1" w:rsidRPr="00B374F3" w:rsidRDefault="009545E1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lite</w:t>
            </w:r>
            <w:r w:rsidRPr="00B374F3">
              <w:rPr>
                <w:sz w:val="15"/>
                <w:szCs w:val="15"/>
              </w:rPr>
              <w:t xml:space="preserve"> </w:t>
            </w:r>
          </w:p>
          <w:p w14:paraId="27898FBB" w14:textId="77777777" w:rsidR="009545E1" w:rsidRDefault="009545E1" w:rsidP="009545E1">
            <w:pPr>
              <w:rPr>
                <w:sz w:val="15"/>
                <w:szCs w:val="15"/>
              </w:rPr>
            </w:pPr>
          </w:p>
          <w:p w14:paraId="635BC9B4" w14:textId="77777777" w:rsidR="009545E1" w:rsidRPr="00B374F3" w:rsidRDefault="009545E1" w:rsidP="009545E1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Adult</w:t>
            </w:r>
          </w:p>
          <w:p w14:paraId="5355F740" w14:textId="77777777" w:rsidR="009545E1" w:rsidRDefault="009545E1" w:rsidP="009545E1">
            <w:pPr>
              <w:rPr>
                <w:sz w:val="15"/>
                <w:szCs w:val="15"/>
              </w:rPr>
            </w:pPr>
          </w:p>
          <w:p w14:paraId="1994D924" w14:textId="23FB2B91" w:rsidR="009545E1" w:rsidRPr="00B374F3" w:rsidRDefault="009545E1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layers (n = 4,092)</w:t>
            </w:r>
          </w:p>
        </w:tc>
        <w:tc>
          <w:tcPr>
            <w:tcW w:w="1418" w:type="dxa"/>
          </w:tcPr>
          <w:p w14:paraId="75C320EE" w14:textId="77777777" w:rsidR="009545E1" w:rsidRPr="00B374F3" w:rsidRDefault="009545E1" w:rsidP="009545E1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Retrospective Cohort </w:t>
            </w:r>
          </w:p>
          <w:p w14:paraId="59D340B2" w14:textId="77777777" w:rsidR="009545E1" w:rsidRDefault="009545E1" w:rsidP="009545E1">
            <w:pPr>
              <w:rPr>
                <w:sz w:val="15"/>
                <w:szCs w:val="15"/>
              </w:rPr>
            </w:pPr>
          </w:p>
          <w:p w14:paraId="1865DEA2" w14:textId="77777777" w:rsidR="009545E1" w:rsidRPr="00B374F3" w:rsidRDefault="009545E1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Injury </w:t>
            </w:r>
            <w:r w:rsidRPr="00B374F3">
              <w:rPr>
                <w:sz w:val="15"/>
                <w:szCs w:val="15"/>
              </w:rPr>
              <w:t>surveillance form</w:t>
            </w:r>
            <w:r>
              <w:rPr>
                <w:sz w:val="15"/>
                <w:szCs w:val="15"/>
              </w:rPr>
              <w:t>s.</w:t>
            </w:r>
          </w:p>
          <w:p w14:paraId="7E5AE6E2" w14:textId="77777777" w:rsidR="009545E1" w:rsidRPr="00B374F3" w:rsidRDefault="009545E1" w:rsidP="009545E1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417" w:type="dxa"/>
          </w:tcPr>
          <w:p w14:paraId="751AD5F3" w14:textId="77777777" w:rsidR="009545E1" w:rsidRDefault="009545E1" w:rsidP="009545E1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Rule – KO</w:t>
            </w:r>
          </w:p>
          <w:p w14:paraId="00585DC6" w14:textId="218EC56A" w:rsidR="009545E1" w:rsidRDefault="009545E1" w:rsidP="009545E1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Injuries – Lower body</w:t>
            </w:r>
            <w:r w:rsidRPr="00001867">
              <w:rPr>
                <w:b/>
                <w:bCs/>
                <w:sz w:val="15"/>
                <w:szCs w:val="15"/>
              </w:rPr>
              <w:br/>
            </w:r>
            <w:r w:rsidRPr="00001867">
              <w:rPr>
                <w:b/>
                <w:bCs/>
                <w:sz w:val="15"/>
                <w:szCs w:val="15"/>
              </w:rPr>
              <w:br/>
            </w:r>
            <w:r w:rsidRPr="00001867">
              <w:rPr>
                <w:sz w:val="15"/>
                <w:szCs w:val="15"/>
              </w:rPr>
              <w:t>Limit the run-up of ruck men at the centre bounce</w:t>
            </w:r>
            <w:r>
              <w:rPr>
                <w:sz w:val="15"/>
                <w:szCs w:val="15"/>
              </w:rPr>
              <w:t xml:space="preserve"> (KO).</w:t>
            </w:r>
            <w:r w:rsidRPr="00001867">
              <w:rPr>
                <w:sz w:val="15"/>
                <w:szCs w:val="15"/>
              </w:rPr>
              <w:t xml:space="preserve"> </w:t>
            </w:r>
          </w:p>
        </w:tc>
        <w:tc>
          <w:tcPr>
            <w:tcW w:w="1418" w:type="dxa"/>
          </w:tcPr>
          <w:p w14:paraId="6EA99E4D" w14:textId="77777777" w:rsidR="009545E1" w:rsidRPr="00B374F3" w:rsidRDefault="009545E1" w:rsidP="009545E1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Injury Definition </w:t>
            </w:r>
          </w:p>
          <w:p w14:paraId="7C2AEC93" w14:textId="77777777" w:rsidR="009545E1" w:rsidRPr="00B374F3" w:rsidRDefault="009545E1" w:rsidP="009545E1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Game Loss</w:t>
            </w:r>
            <w:r w:rsidRPr="00B374F3">
              <w:rPr>
                <w:sz w:val="15"/>
                <w:szCs w:val="15"/>
              </w:rPr>
              <w:br/>
            </w:r>
          </w:p>
          <w:p w14:paraId="5912172C" w14:textId="15C2C64E" w:rsidR="009545E1" w:rsidRPr="00B374F3" w:rsidRDefault="009545E1" w:rsidP="009545E1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Measure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  <w:r w:rsidRPr="00B374F3">
              <w:rPr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 xml:space="preserve">osterior cruciate ligament </w:t>
            </w:r>
            <w:r w:rsidRPr="00B374F3">
              <w:rPr>
                <w:sz w:val="15"/>
                <w:szCs w:val="15"/>
              </w:rPr>
              <w:t>Injuries</w:t>
            </w:r>
            <w:r>
              <w:rPr>
                <w:sz w:val="15"/>
                <w:szCs w:val="15"/>
              </w:rPr>
              <w:t xml:space="preserve"> (Knee).</w:t>
            </w:r>
          </w:p>
        </w:tc>
        <w:tc>
          <w:tcPr>
            <w:tcW w:w="1701" w:type="dxa"/>
          </w:tcPr>
          <w:p w14:paraId="6C3E5E66" w14:textId="77777777" w:rsidR="009545E1" w:rsidRPr="00B374F3" w:rsidRDefault="009545E1" w:rsidP="009545E1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PCL Injuries </w:t>
            </w:r>
          </w:p>
          <w:p w14:paraId="2FB85482" w14:textId="77777777" w:rsidR="009545E1" w:rsidRDefault="009545E1" w:rsidP="009545E1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Centre Bounce PCL 3.7/10,000 player hours</w:t>
            </w:r>
          </w:p>
          <w:p w14:paraId="4D8ED6D1" w14:textId="77777777" w:rsidR="009545E1" w:rsidRDefault="009545E1" w:rsidP="009545E1">
            <w:pPr>
              <w:rPr>
                <w:sz w:val="15"/>
                <w:szCs w:val="15"/>
              </w:rPr>
            </w:pPr>
          </w:p>
          <w:p w14:paraId="260FCD34" w14:textId="7BD3F6B9" w:rsidR="009545E1" w:rsidRPr="00B374F3" w:rsidRDefault="009545E1" w:rsidP="009545E1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ll</w:t>
            </w:r>
            <w:r w:rsidRPr="00B374F3">
              <w:rPr>
                <w:sz w:val="15"/>
                <w:szCs w:val="15"/>
              </w:rPr>
              <w:t xml:space="preserve"> PCL 12.9/10,000 player hours </w:t>
            </w:r>
            <w:r w:rsidRPr="00B374F3">
              <w:rPr>
                <w:sz w:val="15"/>
                <w:szCs w:val="15"/>
              </w:rPr>
              <w:br/>
            </w:r>
            <w:r w:rsidRPr="00B374F3">
              <w:rPr>
                <w:sz w:val="15"/>
                <w:szCs w:val="15"/>
              </w:rPr>
              <w:br/>
            </w:r>
          </w:p>
        </w:tc>
        <w:tc>
          <w:tcPr>
            <w:tcW w:w="1701" w:type="dxa"/>
          </w:tcPr>
          <w:p w14:paraId="0DAD1F81" w14:textId="77777777" w:rsidR="009545E1" w:rsidRPr="00B374F3" w:rsidRDefault="009545E1" w:rsidP="009545E1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PCL Injuries </w:t>
            </w:r>
          </w:p>
          <w:p w14:paraId="459E5AED" w14:textId="77777777" w:rsidR="009545E1" w:rsidRDefault="009545E1" w:rsidP="009545E1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Centre Bounce PCL 0.6/10,000 player hours</w:t>
            </w:r>
          </w:p>
          <w:p w14:paraId="6712FF60" w14:textId="77777777" w:rsidR="009545E1" w:rsidRDefault="009545E1" w:rsidP="009545E1">
            <w:pPr>
              <w:rPr>
                <w:sz w:val="15"/>
                <w:szCs w:val="15"/>
              </w:rPr>
            </w:pPr>
          </w:p>
          <w:p w14:paraId="473FFA10" w14:textId="5EDBF870" w:rsidR="009545E1" w:rsidRPr="00B374F3" w:rsidRDefault="009545E1" w:rsidP="009545E1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All</w:t>
            </w:r>
            <w:r w:rsidRPr="00B374F3">
              <w:rPr>
                <w:sz w:val="15"/>
                <w:szCs w:val="15"/>
              </w:rPr>
              <w:t xml:space="preserve"> PCL 5.9/10,000 player hours </w:t>
            </w:r>
            <w:r w:rsidRPr="00B374F3">
              <w:rPr>
                <w:sz w:val="15"/>
                <w:szCs w:val="15"/>
              </w:rPr>
              <w:br/>
            </w:r>
            <w:r w:rsidRPr="00B374F3">
              <w:rPr>
                <w:sz w:val="15"/>
                <w:szCs w:val="15"/>
              </w:rPr>
              <w:br/>
            </w:r>
          </w:p>
        </w:tc>
        <w:tc>
          <w:tcPr>
            <w:tcW w:w="1842" w:type="dxa"/>
          </w:tcPr>
          <w:p w14:paraId="37D6D67A" w14:textId="77777777" w:rsidR="009545E1" w:rsidRPr="00B374F3" w:rsidRDefault="009545E1" w:rsidP="009545E1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PCL Injur</w:t>
            </w:r>
            <w:r>
              <w:rPr>
                <w:b/>
                <w:bCs/>
                <w:sz w:val="15"/>
                <w:szCs w:val="15"/>
              </w:rPr>
              <w:t>y RR</w:t>
            </w:r>
          </w:p>
          <w:p w14:paraId="47EECE7A" w14:textId="77777777" w:rsidR="009545E1" w:rsidRDefault="009545E1" w:rsidP="009545E1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Centre Bounce</w:t>
            </w:r>
            <w:r>
              <w:rPr>
                <w:sz w:val="15"/>
                <w:szCs w:val="15"/>
              </w:rPr>
              <w:t xml:space="preserve"> RR = 0.16 (0.04 to 0.69),</w:t>
            </w:r>
            <w:r w:rsidRPr="00B374F3">
              <w:rPr>
                <w:sz w:val="15"/>
                <w:szCs w:val="15"/>
              </w:rPr>
              <w:t xml:space="preserve"> p = &lt;0.01</w:t>
            </w:r>
          </w:p>
          <w:p w14:paraId="2F73F517" w14:textId="77777777" w:rsidR="009545E1" w:rsidRDefault="009545E1" w:rsidP="009545E1">
            <w:pPr>
              <w:rPr>
                <w:sz w:val="15"/>
                <w:szCs w:val="15"/>
              </w:rPr>
            </w:pPr>
          </w:p>
          <w:p w14:paraId="0E8E33DF" w14:textId="77777777" w:rsidR="009545E1" w:rsidRDefault="009545E1" w:rsidP="009545E1">
            <w:pPr>
              <w:rPr>
                <w:sz w:val="15"/>
                <w:szCs w:val="15"/>
              </w:rPr>
            </w:pPr>
          </w:p>
          <w:p w14:paraId="0068B48D" w14:textId="77777777" w:rsidR="009545E1" w:rsidRPr="00B374F3" w:rsidRDefault="009545E1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All </w:t>
            </w:r>
            <w:r w:rsidRPr="00B374F3">
              <w:rPr>
                <w:sz w:val="15"/>
                <w:szCs w:val="15"/>
              </w:rPr>
              <w:t xml:space="preserve">PCL </w:t>
            </w:r>
            <w:r>
              <w:rPr>
                <w:sz w:val="15"/>
                <w:szCs w:val="15"/>
              </w:rPr>
              <w:t xml:space="preserve">RR = 0.45 (0.28 to 0.75), </w:t>
            </w:r>
            <w:r w:rsidRPr="00B374F3">
              <w:rPr>
                <w:sz w:val="15"/>
                <w:szCs w:val="15"/>
              </w:rPr>
              <w:t>p = &lt;0.01</w:t>
            </w:r>
          </w:p>
          <w:p w14:paraId="7C691E29" w14:textId="0B0330E3" w:rsidR="009545E1" w:rsidRPr="00B374F3" w:rsidRDefault="009545E1" w:rsidP="009545E1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2268" w:type="dxa"/>
          </w:tcPr>
          <w:p w14:paraId="68B7E90A" w14:textId="77777777" w:rsidR="009545E1" w:rsidRPr="007B3070" w:rsidRDefault="009545E1" w:rsidP="009545E1">
            <w:pPr>
              <w:rPr>
                <w:b/>
                <w:bCs/>
                <w:sz w:val="15"/>
                <w:szCs w:val="15"/>
              </w:rPr>
            </w:pPr>
            <w:r w:rsidRPr="007B3070">
              <w:rPr>
                <w:b/>
                <w:bCs/>
                <w:sz w:val="15"/>
                <w:szCs w:val="15"/>
              </w:rPr>
              <w:t>Outcomes</w:t>
            </w:r>
          </w:p>
          <w:p w14:paraId="7274262E" w14:textId="77777777" w:rsidR="009545E1" w:rsidRDefault="009545E1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he rule change s</w:t>
            </w:r>
            <w:r w:rsidRPr="00B374F3">
              <w:rPr>
                <w:sz w:val="15"/>
                <w:szCs w:val="15"/>
              </w:rPr>
              <w:t>ignificant</w:t>
            </w:r>
            <w:r>
              <w:rPr>
                <w:sz w:val="15"/>
                <w:szCs w:val="15"/>
              </w:rPr>
              <w:t>ly</w:t>
            </w:r>
            <w:r w:rsidRPr="00B374F3">
              <w:rPr>
                <w:sz w:val="15"/>
                <w:szCs w:val="15"/>
              </w:rPr>
              <w:t xml:space="preserve"> reduc</w:t>
            </w:r>
            <w:r>
              <w:rPr>
                <w:sz w:val="15"/>
                <w:szCs w:val="15"/>
              </w:rPr>
              <w:t>ed</w:t>
            </w:r>
            <w:r w:rsidRPr="00B374F3">
              <w:rPr>
                <w:sz w:val="15"/>
                <w:szCs w:val="15"/>
              </w:rPr>
              <w:t xml:space="preserve"> PCL injuries </w:t>
            </w:r>
            <w:r>
              <w:rPr>
                <w:sz w:val="15"/>
                <w:szCs w:val="15"/>
              </w:rPr>
              <w:t xml:space="preserve">at KO as well as across the wider game. </w:t>
            </w:r>
          </w:p>
          <w:p w14:paraId="6CE9B515" w14:textId="77777777" w:rsidR="009545E1" w:rsidRDefault="009545E1" w:rsidP="009545E1">
            <w:pPr>
              <w:rPr>
                <w:sz w:val="15"/>
                <w:szCs w:val="15"/>
              </w:rPr>
            </w:pPr>
          </w:p>
          <w:p w14:paraId="67B70FBE" w14:textId="5CD4E8EE" w:rsidR="009545E1" w:rsidRPr="00B374F3" w:rsidRDefault="009545E1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Longitudinal injury surveillance was key to identifying the injury mechanism and assessing the impact of the rule change. </w:t>
            </w:r>
          </w:p>
        </w:tc>
        <w:tc>
          <w:tcPr>
            <w:tcW w:w="2268" w:type="dxa"/>
          </w:tcPr>
          <w:p w14:paraId="64335FD8" w14:textId="5DF1D45A" w:rsidR="009545E1" w:rsidRDefault="009545E1" w:rsidP="009545E1">
            <w:pPr>
              <w:rPr>
                <w:sz w:val="15"/>
                <w:szCs w:val="15"/>
              </w:rPr>
            </w:pPr>
            <w:r w:rsidRPr="006555B7">
              <w:rPr>
                <w:b/>
                <w:bCs/>
                <w:sz w:val="15"/>
                <w:szCs w:val="15"/>
              </w:rPr>
              <w:t>Limitations</w:t>
            </w:r>
          </w:p>
          <w:p w14:paraId="74E3C7CF" w14:textId="0B8764D1" w:rsidR="009545E1" w:rsidRPr="00B374F3" w:rsidRDefault="009545E1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he study was u</w:t>
            </w:r>
            <w:r w:rsidRPr="00B374F3">
              <w:rPr>
                <w:sz w:val="15"/>
                <w:szCs w:val="15"/>
              </w:rPr>
              <w:t xml:space="preserve">nable to </w:t>
            </w:r>
            <w:r>
              <w:rPr>
                <w:sz w:val="15"/>
                <w:szCs w:val="15"/>
              </w:rPr>
              <w:t>attribute which exact factors resulted in reducing the rate of PCL injuries (e.g. reduced trauma from rucks, decrease in ground hardness).</w:t>
            </w:r>
          </w:p>
        </w:tc>
      </w:tr>
      <w:tr w:rsidR="009545E1" w14:paraId="6BEEB28A" w14:textId="77777777" w:rsidTr="009F6B68">
        <w:trPr>
          <w:trHeight w:val="1160"/>
        </w:trPr>
        <w:tc>
          <w:tcPr>
            <w:tcW w:w="1129" w:type="dxa"/>
          </w:tcPr>
          <w:p w14:paraId="02DA5555" w14:textId="77777777" w:rsidR="009545E1" w:rsidRPr="002F140C" w:rsidRDefault="009545E1" w:rsidP="009545E1">
            <w:pPr>
              <w:rPr>
                <w:b/>
                <w:bCs/>
                <w:sz w:val="15"/>
                <w:szCs w:val="15"/>
              </w:rPr>
            </w:pPr>
            <w:r w:rsidRPr="002F140C">
              <w:rPr>
                <w:b/>
                <w:bCs/>
                <w:sz w:val="15"/>
                <w:szCs w:val="15"/>
              </w:rPr>
              <w:t>Australian</w:t>
            </w:r>
            <w:r>
              <w:rPr>
                <w:b/>
                <w:bCs/>
                <w:sz w:val="15"/>
                <w:szCs w:val="15"/>
              </w:rPr>
              <w:t xml:space="preserve"> Rules Football</w:t>
            </w:r>
          </w:p>
          <w:p w14:paraId="0D085421" w14:textId="77777777" w:rsidR="009545E1" w:rsidRDefault="009545E1" w:rsidP="009545E1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(Australia</w:t>
            </w:r>
            <w:r>
              <w:rPr>
                <w:sz w:val="15"/>
                <w:szCs w:val="15"/>
              </w:rPr>
              <w:t>)</w:t>
            </w:r>
          </w:p>
          <w:p w14:paraId="13903CF3" w14:textId="77777777" w:rsidR="009545E1" w:rsidRDefault="009545E1" w:rsidP="009545E1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</w:p>
          <w:p w14:paraId="1F7F0146" w14:textId="5E1C1B11" w:rsidR="009545E1" w:rsidRPr="00421557" w:rsidRDefault="009545E1" w:rsidP="009545E1">
            <w:pPr>
              <w:rPr>
                <w:rFonts w:cs="Calibri"/>
                <w:sz w:val="15"/>
                <w:szCs w:val="15"/>
              </w:rPr>
            </w:pPr>
            <w:r w:rsidRPr="00421557">
              <w:rPr>
                <w:rFonts w:cs="Calibri"/>
                <w:sz w:val="15"/>
                <w:szCs w:val="15"/>
              </w:rPr>
              <w:t>Orchard</w:t>
            </w:r>
            <w:r>
              <w:rPr>
                <w:rFonts w:cs="Calibri"/>
                <w:sz w:val="15"/>
                <w:szCs w:val="15"/>
              </w:rPr>
              <w:t xml:space="preserve"> et al.</w:t>
            </w:r>
            <w:r w:rsidRPr="00421557">
              <w:rPr>
                <w:rFonts w:cs="Calibri"/>
                <w:sz w:val="15"/>
                <w:szCs w:val="15"/>
              </w:rPr>
              <w:t xml:space="preserve"> </w:t>
            </w:r>
            <w:r>
              <w:rPr>
                <w:rFonts w:cs="Calibri"/>
                <w:sz w:val="15"/>
                <w:szCs w:val="15"/>
              </w:rPr>
              <w:t>(</w:t>
            </w:r>
            <w:r w:rsidRPr="00421557">
              <w:rPr>
                <w:rFonts w:cs="Calibri"/>
                <w:sz w:val="15"/>
                <w:szCs w:val="15"/>
              </w:rPr>
              <w:t>2014</w:t>
            </w:r>
            <w:r>
              <w:rPr>
                <w:rFonts w:cs="Calibri"/>
                <w:sz w:val="15"/>
                <w:szCs w:val="15"/>
              </w:rPr>
              <w:t>)</w:t>
            </w:r>
          </w:p>
          <w:p w14:paraId="6165BC6D" w14:textId="4BDAA0F7" w:rsidR="009545E1" w:rsidRPr="00421557" w:rsidRDefault="009545E1" w:rsidP="009545E1">
            <w:pPr>
              <w:rPr>
                <w:rFonts w:cs="Calibri"/>
                <w:sz w:val="15"/>
                <w:szCs w:val="15"/>
              </w:rPr>
            </w:pPr>
          </w:p>
        </w:tc>
        <w:tc>
          <w:tcPr>
            <w:tcW w:w="1276" w:type="dxa"/>
          </w:tcPr>
          <w:p w14:paraId="23A202D4" w14:textId="77777777" w:rsidR="009545E1" w:rsidRPr="00B374F3" w:rsidRDefault="009545E1" w:rsidP="009545E1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Male</w:t>
            </w:r>
          </w:p>
          <w:p w14:paraId="1953374A" w14:textId="77777777" w:rsidR="009545E1" w:rsidRDefault="009545E1" w:rsidP="009545E1">
            <w:pPr>
              <w:rPr>
                <w:sz w:val="15"/>
                <w:szCs w:val="15"/>
              </w:rPr>
            </w:pPr>
          </w:p>
          <w:p w14:paraId="287CD52C" w14:textId="77474B57" w:rsidR="009545E1" w:rsidRPr="00B374F3" w:rsidRDefault="009545E1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lite</w:t>
            </w:r>
            <w:r w:rsidRPr="00B374F3">
              <w:rPr>
                <w:sz w:val="15"/>
                <w:szCs w:val="15"/>
              </w:rPr>
              <w:t xml:space="preserve"> </w:t>
            </w:r>
          </w:p>
          <w:p w14:paraId="580AB0CE" w14:textId="77777777" w:rsidR="009545E1" w:rsidRDefault="009545E1" w:rsidP="009545E1">
            <w:pPr>
              <w:rPr>
                <w:sz w:val="15"/>
                <w:szCs w:val="15"/>
              </w:rPr>
            </w:pPr>
          </w:p>
          <w:p w14:paraId="2D2DB50A" w14:textId="77777777" w:rsidR="009545E1" w:rsidRPr="00B374F3" w:rsidRDefault="009545E1" w:rsidP="009545E1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Adult</w:t>
            </w:r>
          </w:p>
          <w:p w14:paraId="4D87112E" w14:textId="77777777" w:rsidR="009545E1" w:rsidRDefault="009545E1" w:rsidP="009545E1">
            <w:pPr>
              <w:rPr>
                <w:sz w:val="15"/>
                <w:szCs w:val="15"/>
              </w:rPr>
            </w:pPr>
          </w:p>
          <w:p w14:paraId="23DF7808" w14:textId="51AAF5AA" w:rsidR="009545E1" w:rsidRPr="00B374F3" w:rsidRDefault="009545E1" w:rsidP="009545E1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U</w:t>
            </w:r>
            <w:r>
              <w:rPr>
                <w:sz w:val="15"/>
                <w:szCs w:val="15"/>
              </w:rPr>
              <w:t>navailable</w:t>
            </w:r>
          </w:p>
        </w:tc>
        <w:tc>
          <w:tcPr>
            <w:tcW w:w="1418" w:type="dxa"/>
          </w:tcPr>
          <w:p w14:paraId="269F6070" w14:textId="77777777" w:rsidR="009545E1" w:rsidRPr="00B374F3" w:rsidRDefault="009545E1" w:rsidP="009545E1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Retrospective Cohort </w:t>
            </w:r>
          </w:p>
          <w:p w14:paraId="4B436ED2" w14:textId="77777777" w:rsidR="009545E1" w:rsidRDefault="009545E1" w:rsidP="009545E1">
            <w:pPr>
              <w:rPr>
                <w:sz w:val="15"/>
                <w:szCs w:val="15"/>
              </w:rPr>
            </w:pPr>
          </w:p>
          <w:p w14:paraId="74FF48B9" w14:textId="77777777" w:rsidR="009545E1" w:rsidRPr="00B374F3" w:rsidRDefault="009545E1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Injury </w:t>
            </w:r>
            <w:r w:rsidRPr="00B374F3">
              <w:rPr>
                <w:sz w:val="15"/>
                <w:szCs w:val="15"/>
              </w:rPr>
              <w:t>surveillance form</w:t>
            </w:r>
            <w:r>
              <w:rPr>
                <w:sz w:val="15"/>
                <w:szCs w:val="15"/>
              </w:rPr>
              <w:t>s.</w:t>
            </w:r>
          </w:p>
          <w:p w14:paraId="4F0C9529" w14:textId="1AA2A6D7" w:rsidR="009545E1" w:rsidRPr="00B374F3" w:rsidRDefault="009545E1" w:rsidP="009545E1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417" w:type="dxa"/>
          </w:tcPr>
          <w:p w14:paraId="1256DAEA" w14:textId="77777777" w:rsidR="009545E1" w:rsidRDefault="009545E1" w:rsidP="009545E1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Rule – Multiple</w:t>
            </w:r>
          </w:p>
          <w:p w14:paraId="2918EDDF" w14:textId="77777777" w:rsidR="009545E1" w:rsidRPr="00001867" w:rsidRDefault="009545E1" w:rsidP="009545E1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Injuries - Overall</w:t>
            </w:r>
          </w:p>
          <w:p w14:paraId="3C6A3F18" w14:textId="77777777" w:rsidR="009545E1" w:rsidRPr="00001867" w:rsidRDefault="009545E1" w:rsidP="009545E1">
            <w:pPr>
              <w:rPr>
                <w:b/>
                <w:bCs/>
                <w:sz w:val="15"/>
                <w:szCs w:val="15"/>
              </w:rPr>
            </w:pPr>
          </w:p>
          <w:p w14:paraId="53034AF4" w14:textId="77777777" w:rsidR="009545E1" w:rsidRDefault="009545E1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  <w:r w:rsidRPr="00001867">
              <w:rPr>
                <w:sz w:val="15"/>
                <w:szCs w:val="15"/>
              </w:rPr>
              <w:t xml:space="preserve"> rule change</w:t>
            </w:r>
            <w:r>
              <w:rPr>
                <w:sz w:val="15"/>
                <w:szCs w:val="15"/>
              </w:rPr>
              <w:t>s</w:t>
            </w:r>
            <w:r w:rsidRPr="00001867"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introduced between</w:t>
            </w:r>
            <w:r w:rsidRPr="00001867"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 xml:space="preserve">2004 to </w:t>
            </w:r>
            <w:r w:rsidRPr="00001867">
              <w:rPr>
                <w:sz w:val="15"/>
                <w:szCs w:val="15"/>
              </w:rPr>
              <w:t>2013</w:t>
            </w:r>
            <w:r>
              <w:rPr>
                <w:sz w:val="15"/>
                <w:szCs w:val="15"/>
              </w:rPr>
              <w:t>:</w:t>
            </w:r>
          </w:p>
          <w:p w14:paraId="405F62F5" w14:textId="77777777" w:rsidR="009545E1" w:rsidRDefault="009545E1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 Knee PCLs (05)</w:t>
            </w:r>
            <w:r>
              <w:rPr>
                <w:sz w:val="15"/>
                <w:szCs w:val="15"/>
              </w:rPr>
              <w:br/>
            </w:r>
          </w:p>
          <w:p w14:paraId="2664358F" w14:textId="77777777" w:rsidR="009545E1" w:rsidRDefault="009545E1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 Head/neck (07)</w:t>
            </w:r>
            <w:r>
              <w:rPr>
                <w:sz w:val="15"/>
                <w:szCs w:val="15"/>
              </w:rPr>
              <w:br/>
            </w:r>
          </w:p>
          <w:p w14:paraId="6D677FA5" w14:textId="77777777" w:rsidR="009545E1" w:rsidRDefault="009545E1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 Lower limb (11)</w:t>
            </w:r>
            <w:r>
              <w:rPr>
                <w:sz w:val="15"/>
                <w:szCs w:val="15"/>
              </w:rPr>
              <w:br/>
            </w:r>
          </w:p>
          <w:p w14:paraId="3698CED5" w14:textId="77777777" w:rsidR="009545E1" w:rsidRDefault="009545E1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 SRC (11)</w:t>
            </w:r>
            <w:r>
              <w:rPr>
                <w:sz w:val="15"/>
                <w:szCs w:val="15"/>
              </w:rPr>
              <w:br/>
            </w:r>
          </w:p>
          <w:p w14:paraId="1F439ED1" w14:textId="77777777" w:rsidR="009545E1" w:rsidRDefault="009545E1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 Head/neck (11)</w:t>
            </w:r>
            <w:r>
              <w:rPr>
                <w:sz w:val="15"/>
                <w:szCs w:val="15"/>
              </w:rPr>
              <w:br/>
            </w:r>
          </w:p>
          <w:p w14:paraId="00307ED0" w14:textId="77777777" w:rsidR="009545E1" w:rsidRDefault="009545E1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 Knee PCLs (13)</w:t>
            </w:r>
            <w:r>
              <w:rPr>
                <w:sz w:val="15"/>
                <w:szCs w:val="15"/>
              </w:rPr>
              <w:br/>
            </w:r>
          </w:p>
          <w:p w14:paraId="5F7D9E98" w14:textId="77777777" w:rsidR="009545E1" w:rsidRDefault="009545E1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 SRC (13)</w:t>
            </w:r>
            <w:r>
              <w:rPr>
                <w:sz w:val="15"/>
                <w:szCs w:val="15"/>
              </w:rPr>
              <w:br/>
            </w:r>
          </w:p>
          <w:p w14:paraId="713A0D6D" w14:textId="77777777" w:rsidR="009545E1" w:rsidRPr="00AD4C9F" w:rsidRDefault="009545E1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 Leg fractures + Ankle injuries (13)</w:t>
            </w:r>
          </w:p>
          <w:p w14:paraId="30C31FF6" w14:textId="0095EAA1" w:rsidR="009545E1" w:rsidRPr="00001867" w:rsidRDefault="009545E1" w:rsidP="009545E1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418" w:type="dxa"/>
          </w:tcPr>
          <w:p w14:paraId="42543A9A" w14:textId="77777777" w:rsidR="009545E1" w:rsidRPr="00B374F3" w:rsidRDefault="009545E1" w:rsidP="009545E1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Injury Definition </w:t>
            </w:r>
          </w:p>
          <w:p w14:paraId="34590302" w14:textId="77777777" w:rsidR="009545E1" w:rsidRPr="00B374F3" w:rsidRDefault="009545E1" w:rsidP="009545E1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Game Loss</w:t>
            </w:r>
            <w:r w:rsidRPr="00B374F3">
              <w:rPr>
                <w:sz w:val="15"/>
                <w:szCs w:val="15"/>
              </w:rPr>
              <w:br/>
            </w:r>
          </w:p>
          <w:p w14:paraId="55D52E21" w14:textId="77777777" w:rsidR="009545E1" w:rsidRDefault="009545E1" w:rsidP="009545E1">
            <w:pPr>
              <w:rPr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Measure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 xml:space="preserve">Knee PCL Injuries. </w:t>
            </w:r>
          </w:p>
          <w:p w14:paraId="6E578FFC" w14:textId="77777777" w:rsidR="009545E1" w:rsidRDefault="009545E1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ad/Neck.</w:t>
            </w:r>
          </w:p>
          <w:p w14:paraId="303BBB3F" w14:textId="77777777" w:rsidR="009545E1" w:rsidRDefault="009545E1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roin/Hamstring.</w:t>
            </w:r>
            <w:r>
              <w:rPr>
                <w:sz w:val="15"/>
                <w:szCs w:val="15"/>
              </w:rPr>
              <w:br/>
            </w:r>
            <w:r w:rsidRPr="00B374F3">
              <w:rPr>
                <w:sz w:val="15"/>
                <w:szCs w:val="15"/>
              </w:rPr>
              <w:t>SRC</w:t>
            </w:r>
            <w:r>
              <w:rPr>
                <w:sz w:val="15"/>
                <w:szCs w:val="15"/>
              </w:rPr>
              <w:t>.</w:t>
            </w:r>
          </w:p>
          <w:p w14:paraId="48ADE095" w14:textId="7E8B2DBC" w:rsidR="009545E1" w:rsidRPr="00B374F3" w:rsidRDefault="009545E1" w:rsidP="009545E1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Leg fractures.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  <w:r w:rsidRPr="00B374F3">
              <w:rPr>
                <w:b/>
                <w:bCs/>
                <w:sz w:val="15"/>
                <w:szCs w:val="15"/>
              </w:rPr>
              <w:br/>
            </w:r>
          </w:p>
        </w:tc>
        <w:tc>
          <w:tcPr>
            <w:tcW w:w="1701" w:type="dxa"/>
            <w:shd w:val="clear" w:color="auto" w:fill="D1D1D1" w:themeFill="background2" w:themeFillShade="E6"/>
          </w:tcPr>
          <w:p w14:paraId="518D8128" w14:textId="42870368" w:rsidR="009545E1" w:rsidRPr="00B374F3" w:rsidRDefault="009545E1" w:rsidP="009545E1">
            <w:pPr>
              <w:rPr>
                <w:b/>
                <w:bCs/>
                <w:sz w:val="15"/>
                <w:szCs w:val="15"/>
              </w:rPr>
            </w:pPr>
            <w:r w:rsidRPr="007B4DCA">
              <w:rPr>
                <w:b/>
                <w:bCs/>
                <w:sz w:val="15"/>
                <w:szCs w:val="15"/>
              </w:rPr>
              <w:t>IR not reported in text</w:t>
            </w:r>
          </w:p>
        </w:tc>
        <w:tc>
          <w:tcPr>
            <w:tcW w:w="1701" w:type="dxa"/>
            <w:shd w:val="clear" w:color="auto" w:fill="D1D1D1" w:themeFill="background2" w:themeFillShade="E6"/>
          </w:tcPr>
          <w:p w14:paraId="3CA0AAE1" w14:textId="53F1AA82" w:rsidR="009545E1" w:rsidRPr="00B374F3" w:rsidRDefault="009545E1" w:rsidP="009545E1">
            <w:pPr>
              <w:rPr>
                <w:b/>
                <w:bCs/>
                <w:sz w:val="15"/>
                <w:szCs w:val="15"/>
              </w:rPr>
            </w:pPr>
            <w:r w:rsidRPr="007B4DCA">
              <w:rPr>
                <w:b/>
                <w:bCs/>
                <w:sz w:val="15"/>
                <w:szCs w:val="15"/>
              </w:rPr>
              <w:t>IR not reported in text</w:t>
            </w:r>
          </w:p>
        </w:tc>
        <w:tc>
          <w:tcPr>
            <w:tcW w:w="1842" w:type="dxa"/>
          </w:tcPr>
          <w:p w14:paraId="79272D2B" w14:textId="77777777" w:rsidR="009545E1" w:rsidRDefault="009545E1" w:rsidP="009545E1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Incidence RR</w:t>
            </w:r>
          </w:p>
          <w:p w14:paraId="6EFCB2B2" w14:textId="77777777" w:rsidR="009545E1" w:rsidRDefault="009545E1" w:rsidP="009545E1">
            <w:pPr>
              <w:rPr>
                <w:b/>
                <w:bCs/>
                <w:sz w:val="15"/>
                <w:szCs w:val="15"/>
              </w:rPr>
            </w:pPr>
          </w:p>
          <w:p w14:paraId="6F603C0A" w14:textId="77777777" w:rsidR="009545E1" w:rsidRPr="005B7FA6" w:rsidRDefault="009545E1" w:rsidP="009545E1">
            <w:pPr>
              <w:rPr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Knee PCLs (2005)</w:t>
            </w:r>
            <w:r w:rsidRPr="005B7FA6">
              <w:rPr>
                <w:b/>
                <w:bCs/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>I</w:t>
            </w:r>
            <w:r w:rsidRPr="005B7FA6">
              <w:rPr>
                <w:sz w:val="15"/>
                <w:szCs w:val="15"/>
              </w:rPr>
              <w:t>RR = 0.16 (0.04 to 0.69), p = &lt;0.01</w:t>
            </w:r>
          </w:p>
          <w:p w14:paraId="59EC42B1" w14:textId="77777777" w:rsidR="009545E1" w:rsidRDefault="009545E1" w:rsidP="009545E1">
            <w:pPr>
              <w:rPr>
                <w:sz w:val="15"/>
                <w:szCs w:val="15"/>
              </w:rPr>
            </w:pPr>
          </w:p>
          <w:p w14:paraId="57C77244" w14:textId="77777777" w:rsidR="009545E1" w:rsidRDefault="009545E1" w:rsidP="009545E1">
            <w:pPr>
              <w:rPr>
                <w:b/>
                <w:bCs/>
                <w:sz w:val="15"/>
                <w:szCs w:val="15"/>
              </w:rPr>
            </w:pPr>
            <w:r w:rsidRPr="005B7FA6">
              <w:rPr>
                <w:b/>
                <w:bCs/>
                <w:sz w:val="15"/>
                <w:szCs w:val="15"/>
              </w:rPr>
              <w:t>Head/Neck (2007)</w:t>
            </w:r>
          </w:p>
          <w:p w14:paraId="19777F1C" w14:textId="77777777" w:rsidR="009545E1" w:rsidRDefault="009545E1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RR = 0.72 (0.57 to 0.91)</w:t>
            </w:r>
          </w:p>
          <w:p w14:paraId="185417F0" w14:textId="77777777" w:rsidR="009545E1" w:rsidRPr="00014F2F" w:rsidRDefault="009545E1" w:rsidP="009545E1">
            <w:pPr>
              <w:rPr>
                <w:sz w:val="15"/>
                <w:szCs w:val="15"/>
              </w:rPr>
            </w:pPr>
          </w:p>
          <w:p w14:paraId="6D26FF97" w14:textId="77777777" w:rsidR="009545E1" w:rsidRDefault="009545E1" w:rsidP="009545E1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Groin &amp; Hamstring (2011)</w:t>
            </w:r>
          </w:p>
          <w:p w14:paraId="0C2846E9" w14:textId="77777777" w:rsidR="009545E1" w:rsidRDefault="009545E1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RR = 0.76 (0.62 to 0.93)</w:t>
            </w:r>
          </w:p>
          <w:p w14:paraId="00350049" w14:textId="77777777" w:rsidR="009545E1" w:rsidRDefault="009545E1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RR = 0.81 (0.70 to 0.93)</w:t>
            </w:r>
          </w:p>
          <w:p w14:paraId="0C58A75F" w14:textId="77777777" w:rsidR="009545E1" w:rsidRDefault="009545E1" w:rsidP="009545E1">
            <w:pPr>
              <w:rPr>
                <w:b/>
                <w:bCs/>
                <w:sz w:val="15"/>
                <w:szCs w:val="15"/>
              </w:rPr>
            </w:pPr>
          </w:p>
          <w:p w14:paraId="4019997E" w14:textId="77777777" w:rsidR="009545E1" w:rsidRDefault="009545E1" w:rsidP="009545E1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SRC (2011)</w:t>
            </w:r>
          </w:p>
          <w:p w14:paraId="31223E8C" w14:textId="77777777" w:rsidR="009545E1" w:rsidRPr="00D24A57" w:rsidRDefault="009545E1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RR = 2.25 (1.53 to 3.31)</w:t>
            </w:r>
          </w:p>
          <w:p w14:paraId="09C64BDE" w14:textId="77777777" w:rsidR="009545E1" w:rsidRDefault="009545E1" w:rsidP="009545E1">
            <w:pPr>
              <w:rPr>
                <w:b/>
                <w:bCs/>
                <w:sz w:val="15"/>
                <w:szCs w:val="15"/>
              </w:rPr>
            </w:pPr>
          </w:p>
          <w:p w14:paraId="1759304F" w14:textId="77777777" w:rsidR="009545E1" w:rsidRDefault="009545E1" w:rsidP="009545E1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Head/Neck (2011)</w:t>
            </w:r>
          </w:p>
          <w:p w14:paraId="539F0411" w14:textId="77777777" w:rsidR="009545E1" w:rsidRPr="00D24A57" w:rsidRDefault="009545E1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RR = 1.78 (1.39 to 2.27)</w:t>
            </w:r>
          </w:p>
          <w:p w14:paraId="166BD0F4" w14:textId="77777777" w:rsidR="009545E1" w:rsidRDefault="009545E1" w:rsidP="009545E1">
            <w:pPr>
              <w:rPr>
                <w:b/>
                <w:bCs/>
                <w:sz w:val="15"/>
                <w:szCs w:val="15"/>
              </w:rPr>
            </w:pPr>
          </w:p>
          <w:p w14:paraId="413BCCC6" w14:textId="77777777" w:rsidR="009545E1" w:rsidRDefault="009545E1" w:rsidP="009545E1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Knee PCLs (2013)</w:t>
            </w:r>
          </w:p>
          <w:p w14:paraId="2E2BA13F" w14:textId="77777777" w:rsidR="009545E1" w:rsidRPr="00762F21" w:rsidRDefault="009545E1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RR = 1.04 (0.56 to 1.93)</w:t>
            </w:r>
          </w:p>
          <w:p w14:paraId="5AD5B524" w14:textId="77777777" w:rsidR="009545E1" w:rsidRDefault="009545E1" w:rsidP="009545E1">
            <w:pPr>
              <w:rPr>
                <w:b/>
                <w:bCs/>
                <w:sz w:val="15"/>
                <w:szCs w:val="15"/>
              </w:rPr>
            </w:pPr>
          </w:p>
          <w:p w14:paraId="53931C50" w14:textId="77777777" w:rsidR="009545E1" w:rsidRDefault="009545E1" w:rsidP="009545E1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SRC (2013)</w:t>
            </w:r>
          </w:p>
          <w:p w14:paraId="4DB21B07" w14:textId="77777777" w:rsidR="009545E1" w:rsidRDefault="009545E1" w:rsidP="009545E1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I</w:t>
            </w:r>
            <w:r w:rsidRPr="00B374F3">
              <w:rPr>
                <w:sz w:val="15"/>
                <w:szCs w:val="15"/>
              </w:rPr>
              <w:t xml:space="preserve">RR = </w:t>
            </w:r>
            <w:r>
              <w:rPr>
                <w:sz w:val="15"/>
                <w:szCs w:val="15"/>
              </w:rPr>
              <w:t>1.17</w:t>
            </w:r>
            <w:r w:rsidRPr="00B374F3"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0.77 to 1.80)</w:t>
            </w:r>
          </w:p>
          <w:p w14:paraId="44C3BFF2" w14:textId="77777777" w:rsidR="009545E1" w:rsidRDefault="009545E1" w:rsidP="009545E1">
            <w:pPr>
              <w:rPr>
                <w:b/>
                <w:bCs/>
                <w:sz w:val="15"/>
                <w:szCs w:val="15"/>
              </w:rPr>
            </w:pPr>
          </w:p>
          <w:p w14:paraId="24A7900A" w14:textId="77777777" w:rsidR="009545E1" w:rsidRPr="005B7FA6" w:rsidRDefault="009545E1" w:rsidP="009545E1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Leg Fractures (2013)</w:t>
            </w:r>
          </w:p>
          <w:p w14:paraId="7AC86149" w14:textId="4B4DA367" w:rsidR="009545E1" w:rsidRPr="00B374F3" w:rsidRDefault="009545E1" w:rsidP="009545E1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I</w:t>
            </w:r>
            <w:r w:rsidRPr="00B374F3">
              <w:rPr>
                <w:sz w:val="15"/>
                <w:szCs w:val="15"/>
              </w:rPr>
              <w:t>RR = 1.06</w:t>
            </w:r>
            <w:r>
              <w:rPr>
                <w:sz w:val="15"/>
                <w:szCs w:val="15"/>
              </w:rPr>
              <w:t xml:space="preserve"> </w:t>
            </w:r>
            <w:r w:rsidRPr="00B374F3">
              <w:rPr>
                <w:sz w:val="15"/>
                <w:szCs w:val="15"/>
              </w:rPr>
              <w:t>(0.63 to 1.78)</w:t>
            </w:r>
          </w:p>
        </w:tc>
        <w:tc>
          <w:tcPr>
            <w:tcW w:w="2268" w:type="dxa"/>
          </w:tcPr>
          <w:p w14:paraId="35EC70BC" w14:textId="77777777" w:rsidR="009545E1" w:rsidRPr="007B3070" w:rsidRDefault="009545E1" w:rsidP="009545E1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Outcomes</w:t>
            </w:r>
          </w:p>
          <w:p w14:paraId="4AADB28A" w14:textId="77777777" w:rsidR="009545E1" w:rsidRDefault="009545E1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he rule changes had varied impacts on reducing the rate of injury.</w:t>
            </w:r>
            <w:r w:rsidRPr="00B374F3">
              <w:rPr>
                <w:sz w:val="15"/>
                <w:szCs w:val="15"/>
              </w:rPr>
              <w:br/>
            </w:r>
            <w:r w:rsidRPr="00B374F3">
              <w:rPr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>limiting the run up of ruck men to reduce PCL injuries was highly effective.</w:t>
            </w:r>
          </w:p>
          <w:p w14:paraId="04A73499" w14:textId="77777777" w:rsidR="009545E1" w:rsidRDefault="009545E1" w:rsidP="009545E1">
            <w:pPr>
              <w:rPr>
                <w:sz w:val="15"/>
                <w:szCs w:val="15"/>
              </w:rPr>
            </w:pPr>
          </w:p>
          <w:p w14:paraId="1D998A9B" w14:textId="77777777" w:rsidR="009545E1" w:rsidRDefault="009545E1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he introduction of more conservative SRC guidelines may have influenced the rate of SRC.</w:t>
            </w:r>
          </w:p>
          <w:p w14:paraId="2667188E" w14:textId="77777777" w:rsidR="009545E1" w:rsidRDefault="009545E1" w:rsidP="009545E1">
            <w:pPr>
              <w:rPr>
                <w:sz w:val="15"/>
                <w:szCs w:val="15"/>
              </w:rPr>
            </w:pPr>
          </w:p>
          <w:p w14:paraId="74492EC5" w14:textId="5C25B48F" w:rsidR="009545E1" w:rsidRPr="00B374F3" w:rsidRDefault="009545E1" w:rsidP="009545E1">
            <w:pPr>
              <w:rPr>
                <w:sz w:val="15"/>
                <w:szCs w:val="15"/>
              </w:rPr>
            </w:pPr>
            <w:r w:rsidRPr="0028504A">
              <w:rPr>
                <w:b/>
                <w:bCs/>
                <w:sz w:val="15"/>
                <w:szCs w:val="15"/>
              </w:rPr>
              <w:t>Unintended consequence</w:t>
            </w:r>
            <w:r w:rsidRPr="00B374F3">
              <w:rPr>
                <w:sz w:val="15"/>
                <w:szCs w:val="15"/>
              </w:rPr>
              <w:t xml:space="preserve"> </w:t>
            </w:r>
            <w:r w:rsidRPr="00B374F3">
              <w:rPr>
                <w:sz w:val="15"/>
                <w:szCs w:val="15"/>
              </w:rPr>
              <w:br/>
              <w:t>Penalising head contact may</w:t>
            </w:r>
            <w:r>
              <w:rPr>
                <w:sz w:val="15"/>
                <w:szCs w:val="15"/>
              </w:rPr>
              <w:t xml:space="preserve"> </w:t>
            </w:r>
            <w:r w:rsidRPr="00B374F3">
              <w:rPr>
                <w:sz w:val="15"/>
                <w:szCs w:val="15"/>
              </w:rPr>
              <w:t xml:space="preserve">incentivise players to place their head in dangerous areas </w:t>
            </w:r>
            <w:r>
              <w:rPr>
                <w:sz w:val="15"/>
                <w:szCs w:val="15"/>
              </w:rPr>
              <w:t xml:space="preserve">to gain a free kick advantage. </w:t>
            </w:r>
          </w:p>
        </w:tc>
        <w:tc>
          <w:tcPr>
            <w:tcW w:w="2268" w:type="dxa"/>
          </w:tcPr>
          <w:p w14:paraId="72A7E089" w14:textId="2CEA9266" w:rsidR="009545E1" w:rsidRDefault="009545E1" w:rsidP="009545E1">
            <w:pPr>
              <w:rPr>
                <w:sz w:val="15"/>
                <w:szCs w:val="15"/>
              </w:rPr>
            </w:pPr>
            <w:r w:rsidRPr="006555B7">
              <w:rPr>
                <w:b/>
                <w:bCs/>
                <w:sz w:val="15"/>
                <w:szCs w:val="15"/>
              </w:rPr>
              <w:t>Limitations</w:t>
            </w:r>
          </w:p>
          <w:p w14:paraId="0B113A41" w14:textId="13244CED" w:rsidR="009545E1" w:rsidRPr="00B374F3" w:rsidRDefault="009545E1" w:rsidP="009545E1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Game loss </w:t>
            </w:r>
            <w:r>
              <w:rPr>
                <w:sz w:val="15"/>
                <w:szCs w:val="15"/>
              </w:rPr>
              <w:t xml:space="preserve">injury definition </w:t>
            </w:r>
            <w:r w:rsidRPr="00B374F3">
              <w:rPr>
                <w:sz w:val="15"/>
                <w:szCs w:val="15"/>
              </w:rPr>
              <w:t xml:space="preserve">may exclude a large quantity of injuries including </w:t>
            </w:r>
            <w:r>
              <w:rPr>
                <w:sz w:val="15"/>
                <w:szCs w:val="15"/>
              </w:rPr>
              <w:t>SRC.</w:t>
            </w:r>
            <w:r w:rsidRPr="00B374F3">
              <w:rPr>
                <w:sz w:val="15"/>
                <w:szCs w:val="15"/>
              </w:rPr>
              <w:t xml:space="preserve"> </w:t>
            </w:r>
          </w:p>
          <w:p w14:paraId="2EF47EF8" w14:textId="77777777" w:rsidR="009545E1" w:rsidRPr="00B374F3" w:rsidRDefault="009545E1" w:rsidP="009545E1">
            <w:pPr>
              <w:rPr>
                <w:sz w:val="15"/>
                <w:szCs w:val="15"/>
              </w:rPr>
            </w:pPr>
          </w:p>
          <w:p w14:paraId="74B7C223" w14:textId="77777777" w:rsidR="009545E1" w:rsidRDefault="009545E1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Rule changes may not have been implemented for long enough to evaluate them in a holistic manner. </w:t>
            </w:r>
          </w:p>
          <w:p w14:paraId="489FB4F2" w14:textId="77777777" w:rsidR="009545E1" w:rsidRDefault="009545E1" w:rsidP="009545E1">
            <w:pPr>
              <w:rPr>
                <w:sz w:val="15"/>
                <w:szCs w:val="15"/>
              </w:rPr>
            </w:pPr>
          </w:p>
          <w:p w14:paraId="31ED87E6" w14:textId="77777777" w:rsidR="009545E1" w:rsidRPr="00B374F3" w:rsidRDefault="009545E1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The study does not account for umpiring changes regarding the interpretation and enforcement of existing rules. </w:t>
            </w:r>
          </w:p>
          <w:p w14:paraId="36942225" w14:textId="2D8CBBE6" w:rsidR="009545E1" w:rsidRPr="00B374F3" w:rsidRDefault="009545E1" w:rsidP="009545E1">
            <w:pPr>
              <w:rPr>
                <w:sz w:val="15"/>
                <w:szCs w:val="15"/>
              </w:rPr>
            </w:pPr>
          </w:p>
        </w:tc>
      </w:tr>
      <w:tr w:rsidR="009545E1" w14:paraId="6A00C72A" w14:textId="77777777" w:rsidTr="009F6B68">
        <w:trPr>
          <w:trHeight w:val="1160"/>
        </w:trPr>
        <w:tc>
          <w:tcPr>
            <w:tcW w:w="1129" w:type="dxa"/>
          </w:tcPr>
          <w:p w14:paraId="1A99B095" w14:textId="77777777" w:rsidR="009545E1" w:rsidRPr="00822E20" w:rsidRDefault="009545E1" w:rsidP="009545E1">
            <w:pPr>
              <w:rPr>
                <w:b/>
                <w:bCs/>
                <w:sz w:val="15"/>
                <w:szCs w:val="15"/>
              </w:rPr>
            </w:pPr>
            <w:r w:rsidRPr="00822E20">
              <w:rPr>
                <w:b/>
                <w:bCs/>
                <w:sz w:val="15"/>
                <w:szCs w:val="15"/>
              </w:rPr>
              <w:t>Rugby League</w:t>
            </w:r>
          </w:p>
          <w:p w14:paraId="15180120" w14:textId="77777777" w:rsidR="009545E1" w:rsidRDefault="009545E1" w:rsidP="009545E1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(Australia)</w:t>
            </w:r>
          </w:p>
          <w:p w14:paraId="54EFD68E" w14:textId="77777777" w:rsidR="009545E1" w:rsidRDefault="009545E1" w:rsidP="009545E1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</w:p>
          <w:p w14:paraId="1006ECB1" w14:textId="77777777" w:rsidR="009545E1" w:rsidRPr="00822E20" w:rsidRDefault="009545E1" w:rsidP="009545E1">
            <w:pPr>
              <w:rPr>
                <w:rFonts w:cs="Calibri"/>
                <w:color w:val="000000"/>
                <w:sz w:val="15"/>
                <w:szCs w:val="15"/>
              </w:rPr>
            </w:pPr>
            <w:r w:rsidRPr="00822E20">
              <w:rPr>
                <w:rFonts w:cs="Calibri"/>
                <w:color w:val="000000"/>
                <w:sz w:val="15"/>
                <w:szCs w:val="15"/>
              </w:rPr>
              <w:t>Gabbett</w:t>
            </w:r>
            <w:r>
              <w:rPr>
                <w:rFonts w:cs="Calibri"/>
                <w:color w:val="000000"/>
                <w:sz w:val="15"/>
                <w:szCs w:val="15"/>
              </w:rPr>
              <w:t xml:space="preserve"> et al. (</w:t>
            </w:r>
            <w:r w:rsidRPr="00822E20">
              <w:rPr>
                <w:rFonts w:cs="Calibri"/>
                <w:color w:val="000000"/>
                <w:sz w:val="15"/>
                <w:szCs w:val="15"/>
              </w:rPr>
              <w:t>2005</w:t>
            </w:r>
            <w:r>
              <w:rPr>
                <w:rFonts w:cs="Calibri"/>
                <w:color w:val="000000"/>
                <w:sz w:val="15"/>
                <w:szCs w:val="15"/>
              </w:rPr>
              <w:t>)</w:t>
            </w:r>
          </w:p>
          <w:p w14:paraId="74B2F360" w14:textId="77777777" w:rsidR="009545E1" w:rsidRDefault="009545E1" w:rsidP="009545E1">
            <w:pPr>
              <w:rPr>
                <w:rFonts w:cs="Calibri"/>
                <w:color w:val="000000"/>
                <w:sz w:val="15"/>
                <w:szCs w:val="15"/>
              </w:rPr>
            </w:pPr>
          </w:p>
          <w:p w14:paraId="4C050A19" w14:textId="77777777" w:rsidR="009545E1" w:rsidRPr="00E8103D" w:rsidRDefault="009545E1" w:rsidP="009545E1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</w:tcPr>
          <w:p w14:paraId="102FA91B" w14:textId="77777777" w:rsidR="009545E1" w:rsidRPr="00B374F3" w:rsidRDefault="009545E1" w:rsidP="009545E1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Male </w:t>
            </w:r>
          </w:p>
          <w:p w14:paraId="0F77349F" w14:textId="77777777" w:rsidR="009545E1" w:rsidRDefault="009545E1" w:rsidP="009545E1">
            <w:pPr>
              <w:rPr>
                <w:sz w:val="15"/>
                <w:szCs w:val="15"/>
              </w:rPr>
            </w:pPr>
          </w:p>
          <w:p w14:paraId="6B2A79FF" w14:textId="77777777" w:rsidR="009545E1" w:rsidRPr="00B374F3" w:rsidRDefault="009545E1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lite</w:t>
            </w:r>
          </w:p>
          <w:p w14:paraId="57971B5B" w14:textId="77777777" w:rsidR="009545E1" w:rsidRDefault="009545E1" w:rsidP="009545E1">
            <w:pPr>
              <w:rPr>
                <w:sz w:val="15"/>
                <w:szCs w:val="15"/>
              </w:rPr>
            </w:pPr>
          </w:p>
          <w:p w14:paraId="5B01454D" w14:textId="77777777" w:rsidR="009545E1" w:rsidRDefault="009545E1" w:rsidP="009545E1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Adult </w:t>
            </w:r>
            <w:r w:rsidRPr="00B374F3">
              <w:rPr>
                <w:sz w:val="15"/>
                <w:szCs w:val="15"/>
              </w:rPr>
              <w:br/>
            </w:r>
          </w:p>
          <w:p w14:paraId="5ACC939B" w14:textId="77777777" w:rsidR="009545E1" w:rsidRDefault="009545E1" w:rsidP="009545E1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Players – </w:t>
            </w:r>
          </w:p>
          <w:p w14:paraId="7861499B" w14:textId="75478C14" w:rsidR="009545E1" w:rsidRPr="00B374F3" w:rsidRDefault="009545E1" w:rsidP="009545E1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Control (</w:t>
            </w:r>
            <w:r>
              <w:rPr>
                <w:sz w:val="15"/>
                <w:szCs w:val="15"/>
              </w:rPr>
              <w:t xml:space="preserve">n = </w:t>
            </w:r>
            <w:r w:rsidRPr="00B374F3">
              <w:rPr>
                <w:sz w:val="15"/>
                <w:szCs w:val="15"/>
              </w:rPr>
              <w:t>87), Intervention (</w:t>
            </w:r>
            <w:r>
              <w:rPr>
                <w:sz w:val="15"/>
                <w:szCs w:val="15"/>
              </w:rPr>
              <w:t xml:space="preserve">n = </w:t>
            </w:r>
            <w:r w:rsidRPr="00B374F3">
              <w:rPr>
                <w:sz w:val="15"/>
                <w:szCs w:val="15"/>
              </w:rPr>
              <w:t>52)</w:t>
            </w:r>
          </w:p>
        </w:tc>
        <w:tc>
          <w:tcPr>
            <w:tcW w:w="1418" w:type="dxa"/>
          </w:tcPr>
          <w:p w14:paraId="54D5D53F" w14:textId="77777777" w:rsidR="009545E1" w:rsidRPr="00B374F3" w:rsidRDefault="009545E1" w:rsidP="009545E1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Prospective Cohort </w:t>
            </w:r>
          </w:p>
          <w:p w14:paraId="2A62C700" w14:textId="77777777" w:rsidR="009545E1" w:rsidRDefault="009545E1" w:rsidP="009545E1">
            <w:pPr>
              <w:rPr>
                <w:sz w:val="15"/>
                <w:szCs w:val="15"/>
              </w:rPr>
            </w:pPr>
          </w:p>
          <w:p w14:paraId="2A79212B" w14:textId="77777777" w:rsidR="009545E1" w:rsidRPr="00B374F3" w:rsidRDefault="009545E1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Injury </w:t>
            </w:r>
            <w:r w:rsidRPr="00B374F3">
              <w:rPr>
                <w:sz w:val="15"/>
                <w:szCs w:val="15"/>
              </w:rPr>
              <w:t>surveillance form</w:t>
            </w:r>
            <w:r>
              <w:rPr>
                <w:sz w:val="15"/>
                <w:szCs w:val="15"/>
              </w:rPr>
              <w:t>s.</w:t>
            </w:r>
          </w:p>
          <w:p w14:paraId="4751A80F" w14:textId="77777777" w:rsidR="009545E1" w:rsidRDefault="009545E1" w:rsidP="009545E1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417" w:type="dxa"/>
          </w:tcPr>
          <w:p w14:paraId="03FA441E" w14:textId="77777777" w:rsidR="009545E1" w:rsidRDefault="009545E1" w:rsidP="009545E1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Rule – Gameplay</w:t>
            </w:r>
          </w:p>
          <w:p w14:paraId="3313F00B" w14:textId="77777777" w:rsidR="009545E1" w:rsidRDefault="009545E1" w:rsidP="009545E1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Injuries – Overall</w:t>
            </w:r>
          </w:p>
          <w:p w14:paraId="22A91EBE" w14:textId="1EEC91DE" w:rsidR="009545E1" w:rsidRDefault="009545E1" w:rsidP="009545E1">
            <w:pPr>
              <w:rPr>
                <w:b/>
                <w:bCs/>
                <w:sz w:val="15"/>
                <w:szCs w:val="15"/>
              </w:rPr>
            </w:pPr>
            <w:r w:rsidRPr="00001867">
              <w:rPr>
                <w:b/>
                <w:bCs/>
                <w:sz w:val="15"/>
                <w:szCs w:val="15"/>
              </w:rPr>
              <w:br/>
            </w:r>
            <w:r w:rsidRPr="00001867">
              <w:rPr>
                <w:sz w:val="15"/>
                <w:szCs w:val="15"/>
              </w:rPr>
              <w:t>Teams limited to 12 interchange replacement players rather than unlimited</w:t>
            </w:r>
            <w:r>
              <w:rPr>
                <w:sz w:val="15"/>
                <w:szCs w:val="15"/>
              </w:rPr>
              <w:t>.</w:t>
            </w:r>
          </w:p>
        </w:tc>
        <w:tc>
          <w:tcPr>
            <w:tcW w:w="1418" w:type="dxa"/>
          </w:tcPr>
          <w:p w14:paraId="74A4AA24" w14:textId="77777777" w:rsidR="009545E1" w:rsidRPr="00B374F3" w:rsidRDefault="009545E1" w:rsidP="009545E1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Injury Definition </w:t>
            </w:r>
          </w:p>
          <w:p w14:paraId="6C2025A1" w14:textId="77777777" w:rsidR="009545E1" w:rsidRPr="00B374F3" w:rsidRDefault="009545E1" w:rsidP="009545E1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7-day </w:t>
            </w:r>
            <w:r>
              <w:rPr>
                <w:sz w:val="15"/>
                <w:szCs w:val="15"/>
              </w:rPr>
              <w:t>TL</w:t>
            </w:r>
            <w:r w:rsidRPr="00B374F3">
              <w:rPr>
                <w:sz w:val="15"/>
                <w:szCs w:val="15"/>
              </w:rPr>
              <w:br/>
            </w:r>
          </w:p>
          <w:p w14:paraId="4D0D29F4" w14:textId="285089C0" w:rsidR="009545E1" w:rsidRPr="00B374F3" w:rsidRDefault="009545E1" w:rsidP="009545E1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Measure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>Incidence rate.</w:t>
            </w:r>
          </w:p>
        </w:tc>
        <w:tc>
          <w:tcPr>
            <w:tcW w:w="1701" w:type="dxa"/>
          </w:tcPr>
          <w:p w14:paraId="0D0F41B2" w14:textId="34C152C2" w:rsidR="009545E1" w:rsidRDefault="009545E1" w:rsidP="009545E1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Incidence Rate 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  <w:r w:rsidRPr="00B374F3">
              <w:rPr>
                <w:sz w:val="15"/>
                <w:szCs w:val="15"/>
              </w:rPr>
              <w:t>72.5/1,000 hours (58.2 to 86.8)</w:t>
            </w:r>
          </w:p>
        </w:tc>
        <w:tc>
          <w:tcPr>
            <w:tcW w:w="1701" w:type="dxa"/>
          </w:tcPr>
          <w:p w14:paraId="1D580B27" w14:textId="7790A54E" w:rsidR="009545E1" w:rsidRDefault="009545E1" w:rsidP="009545E1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Incidence Rate 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  <w:r w:rsidRPr="00B374F3">
              <w:rPr>
                <w:sz w:val="15"/>
                <w:szCs w:val="15"/>
              </w:rPr>
              <w:t>51/1,000 hours (33.8 to 68.1)</w:t>
            </w:r>
          </w:p>
        </w:tc>
        <w:tc>
          <w:tcPr>
            <w:tcW w:w="1842" w:type="dxa"/>
          </w:tcPr>
          <w:p w14:paraId="55B0A791" w14:textId="03229075" w:rsidR="009545E1" w:rsidRDefault="009545E1" w:rsidP="009545E1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Incidence RR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  <w:r w:rsidRPr="00B374F3">
              <w:rPr>
                <w:sz w:val="15"/>
                <w:szCs w:val="15"/>
              </w:rPr>
              <w:t>IRR = 0.70 (0.65 to 0.75) p = &lt;0.05</w:t>
            </w:r>
          </w:p>
        </w:tc>
        <w:tc>
          <w:tcPr>
            <w:tcW w:w="2268" w:type="dxa"/>
          </w:tcPr>
          <w:p w14:paraId="600C9A5D" w14:textId="77777777" w:rsidR="009545E1" w:rsidRPr="00D870EE" w:rsidRDefault="009545E1" w:rsidP="009545E1">
            <w:pPr>
              <w:rPr>
                <w:b/>
                <w:bCs/>
                <w:sz w:val="15"/>
                <w:szCs w:val="15"/>
              </w:rPr>
            </w:pPr>
            <w:r w:rsidRPr="00D870EE">
              <w:rPr>
                <w:b/>
                <w:bCs/>
                <w:sz w:val="15"/>
                <w:szCs w:val="15"/>
              </w:rPr>
              <w:t>Outcomes</w:t>
            </w:r>
          </w:p>
          <w:p w14:paraId="75193BB1" w14:textId="5E8AD507" w:rsidR="009545E1" w:rsidRDefault="009545E1" w:rsidP="009545E1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Increasing players f</w:t>
            </w:r>
            <w:r w:rsidRPr="00B374F3">
              <w:rPr>
                <w:sz w:val="15"/>
                <w:szCs w:val="15"/>
              </w:rPr>
              <w:t xml:space="preserve">atigue </w:t>
            </w:r>
            <w:r>
              <w:rPr>
                <w:sz w:val="15"/>
                <w:szCs w:val="15"/>
              </w:rPr>
              <w:t xml:space="preserve">levels </w:t>
            </w:r>
            <w:r w:rsidRPr="00B374F3">
              <w:rPr>
                <w:sz w:val="15"/>
                <w:szCs w:val="15"/>
              </w:rPr>
              <w:t>reduced the intensity of</w:t>
            </w:r>
            <w:r>
              <w:rPr>
                <w:sz w:val="15"/>
                <w:szCs w:val="15"/>
              </w:rPr>
              <w:t xml:space="preserve"> </w:t>
            </w:r>
            <w:r w:rsidRPr="00B374F3">
              <w:rPr>
                <w:sz w:val="15"/>
                <w:szCs w:val="15"/>
              </w:rPr>
              <w:t>game</w:t>
            </w:r>
            <w:r>
              <w:rPr>
                <w:sz w:val="15"/>
                <w:szCs w:val="15"/>
              </w:rPr>
              <w:t xml:space="preserve">play, resulting in a </w:t>
            </w:r>
            <w:r w:rsidRPr="00B374F3">
              <w:rPr>
                <w:sz w:val="15"/>
                <w:szCs w:val="15"/>
              </w:rPr>
              <w:t>decreased rate of muscular strains and running injuries</w:t>
            </w:r>
            <w:r>
              <w:rPr>
                <w:sz w:val="15"/>
                <w:szCs w:val="15"/>
              </w:rPr>
              <w:t>.</w:t>
            </w:r>
            <w:r w:rsidRPr="00B374F3">
              <w:rPr>
                <w:sz w:val="15"/>
                <w:szCs w:val="15"/>
              </w:rPr>
              <w:t xml:space="preserve"> </w:t>
            </w:r>
          </w:p>
        </w:tc>
        <w:tc>
          <w:tcPr>
            <w:tcW w:w="2268" w:type="dxa"/>
          </w:tcPr>
          <w:p w14:paraId="0F1B45F6" w14:textId="77777777" w:rsidR="009545E1" w:rsidRDefault="009545E1" w:rsidP="009545E1">
            <w:pPr>
              <w:rPr>
                <w:sz w:val="15"/>
                <w:szCs w:val="15"/>
              </w:rPr>
            </w:pPr>
            <w:r w:rsidRPr="006555B7">
              <w:rPr>
                <w:b/>
                <w:bCs/>
                <w:sz w:val="15"/>
                <w:szCs w:val="15"/>
              </w:rPr>
              <w:t>Limitations</w:t>
            </w:r>
          </w:p>
          <w:p w14:paraId="2457AEBC" w14:textId="77777777" w:rsidR="009545E1" w:rsidRPr="00B374F3" w:rsidRDefault="009545E1" w:rsidP="009545E1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3 season study offers a limited sample size</w:t>
            </w:r>
            <w:r>
              <w:rPr>
                <w:sz w:val="15"/>
                <w:szCs w:val="15"/>
              </w:rPr>
              <w:t>.</w:t>
            </w:r>
          </w:p>
          <w:p w14:paraId="52D716E5" w14:textId="77777777" w:rsidR="009545E1" w:rsidRPr="00B374F3" w:rsidRDefault="009545E1" w:rsidP="009545E1">
            <w:pPr>
              <w:rPr>
                <w:sz w:val="15"/>
                <w:szCs w:val="15"/>
              </w:rPr>
            </w:pPr>
          </w:p>
          <w:p w14:paraId="6413E338" w14:textId="20963CAA" w:rsidR="009545E1" w:rsidRPr="006555B7" w:rsidRDefault="009545E1" w:rsidP="009545E1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Additional work is required to determine the long-term effects</w:t>
            </w:r>
            <w:r>
              <w:rPr>
                <w:sz w:val="15"/>
                <w:szCs w:val="15"/>
              </w:rPr>
              <w:t xml:space="preserve"> of this rule change. </w:t>
            </w:r>
          </w:p>
        </w:tc>
      </w:tr>
      <w:tr w:rsidR="009545E1" w14:paraId="75C0EE99" w14:textId="77777777" w:rsidTr="009F6B68">
        <w:trPr>
          <w:trHeight w:val="1160"/>
        </w:trPr>
        <w:tc>
          <w:tcPr>
            <w:tcW w:w="1129" w:type="dxa"/>
          </w:tcPr>
          <w:p w14:paraId="0083502F" w14:textId="77777777" w:rsidR="009545E1" w:rsidRPr="00E8103D" w:rsidRDefault="009545E1" w:rsidP="009545E1">
            <w:pPr>
              <w:rPr>
                <w:b/>
                <w:bCs/>
                <w:sz w:val="15"/>
                <w:szCs w:val="15"/>
              </w:rPr>
            </w:pPr>
            <w:r w:rsidRPr="00E8103D">
              <w:rPr>
                <w:b/>
                <w:bCs/>
                <w:sz w:val="15"/>
                <w:szCs w:val="15"/>
              </w:rPr>
              <w:t>Lacrosse</w:t>
            </w:r>
          </w:p>
          <w:p w14:paraId="48A7D571" w14:textId="77777777" w:rsidR="009545E1" w:rsidRDefault="009545E1" w:rsidP="009545E1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(United States)</w:t>
            </w:r>
          </w:p>
          <w:p w14:paraId="69B43CFF" w14:textId="77777777" w:rsidR="009545E1" w:rsidRDefault="009545E1" w:rsidP="009545E1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</w:p>
          <w:p w14:paraId="4294EBFC" w14:textId="05224597" w:rsidR="009545E1" w:rsidRPr="00E8103D" w:rsidRDefault="009545E1" w:rsidP="009545E1">
            <w:pPr>
              <w:rPr>
                <w:rFonts w:cs="Calibri"/>
                <w:color w:val="000000"/>
                <w:sz w:val="15"/>
                <w:szCs w:val="15"/>
              </w:rPr>
            </w:pPr>
            <w:r w:rsidRPr="00E8103D">
              <w:rPr>
                <w:rFonts w:cs="Calibri"/>
                <w:color w:val="000000"/>
                <w:sz w:val="15"/>
                <w:szCs w:val="15"/>
              </w:rPr>
              <w:t>Guillaume</w:t>
            </w:r>
            <w:r>
              <w:rPr>
                <w:rFonts w:cs="Calibri"/>
                <w:color w:val="000000"/>
                <w:sz w:val="15"/>
                <w:szCs w:val="15"/>
              </w:rPr>
              <w:t xml:space="preserve"> et al.</w:t>
            </w:r>
            <w:r w:rsidRPr="00E8103D">
              <w:rPr>
                <w:rFonts w:cs="Calibri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Calibri"/>
                <w:color w:val="000000"/>
                <w:sz w:val="15"/>
                <w:szCs w:val="15"/>
              </w:rPr>
              <w:t>(</w:t>
            </w:r>
            <w:r w:rsidRPr="00E8103D">
              <w:rPr>
                <w:rFonts w:cs="Calibri"/>
                <w:color w:val="000000"/>
                <w:sz w:val="15"/>
                <w:szCs w:val="15"/>
              </w:rPr>
              <w:t>2021</w:t>
            </w:r>
            <w:r>
              <w:rPr>
                <w:rFonts w:cs="Calibri"/>
                <w:color w:val="000000"/>
                <w:sz w:val="15"/>
                <w:szCs w:val="15"/>
              </w:rPr>
              <w:t>)</w:t>
            </w:r>
          </w:p>
          <w:p w14:paraId="7F905E55" w14:textId="5755CF8D" w:rsidR="009545E1" w:rsidRPr="00B1284E" w:rsidRDefault="009545E1" w:rsidP="009545E1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</w:tcPr>
          <w:p w14:paraId="0F715A09" w14:textId="77777777" w:rsidR="009545E1" w:rsidRPr="00B374F3" w:rsidRDefault="009545E1" w:rsidP="009545E1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Male </w:t>
            </w:r>
          </w:p>
          <w:p w14:paraId="0A97B3F6" w14:textId="77777777" w:rsidR="009545E1" w:rsidRDefault="009545E1" w:rsidP="009545E1">
            <w:pPr>
              <w:rPr>
                <w:sz w:val="15"/>
                <w:szCs w:val="15"/>
              </w:rPr>
            </w:pPr>
          </w:p>
          <w:p w14:paraId="78DF89AE" w14:textId="77777777" w:rsidR="009545E1" w:rsidRPr="00B374F3" w:rsidRDefault="009545E1" w:rsidP="009545E1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Amateur </w:t>
            </w:r>
          </w:p>
          <w:p w14:paraId="32B1C396" w14:textId="77777777" w:rsidR="009545E1" w:rsidRDefault="009545E1" w:rsidP="009545E1">
            <w:pPr>
              <w:rPr>
                <w:sz w:val="15"/>
                <w:szCs w:val="15"/>
              </w:rPr>
            </w:pPr>
          </w:p>
          <w:p w14:paraId="68A91034" w14:textId="77777777" w:rsidR="009545E1" w:rsidRPr="00B374F3" w:rsidRDefault="009545E1" w:rsidP="009545E1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Adolescent</w:t>
            </w:r>
          </w:p>
          <w:p w14:paraId="38DF9C5E" w14:textId="77777777" w:rsidR="009545E1" w:rsidRDefault="009545E1" w:rsidP="009545E1">
            <w:pPr>
              <w:rPr>
                <w:sz w:val="15"/>
                <w:szCs w:val="15"/>
              </w:rPr>
            </w:pPr>
          </w:p>
          <w:p w14:paraId="607FF06B" w14:textId="757E9730" w:rsidR="009545E1" w:rsidRPr="00B374F3" w:rsidRDefault="009545E1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juries (n = 2,208)</w:t>
            </w:r>
          </w:p>
        </w:tc>
        <w:tc>
          <w:tcPr>
            <w:tcW w:w="1418" w:type="dxa"/>
          </w:tcPr>
          <w:p w14:paraId="147B12DD" w14:textId="77777777" w:rsidR="009545E1" w:rsidRPr="00B374F3" w:rsidRDefault="009545E1" w:rsidP="009545E1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Retrospective Cohort</w:t>
            </w:r>
          </w:p>
          <w:p w14:paraId="508F5684" w14:textId="77777777" w:rsidR="009545E1" w:rsidRDefault="009545E1" w:rsidP="009545E1">
            <w:pPr>
              <w:rPr>
                <w:sz w:val="15"/>
                <w:szCs w:val="15"/>
              </w:rPr>
            </w:pPr>
          </w:p>
          <w:p w14:paraId="25F6E291" w14:textId="77777777" w:rsidR="009545E1" w:rsidRPr="00B374F3" w:rsidRDefault="009545E1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Injury </w:t>
            </w:r>
            <w:r w:rsidRPr="00B374F3">
              <w:rPr>
                <w:sz w:val="15"/>
                <w:szCs w:val="15"/>
              </w:rPr>
              <w:t>surveillance form</w:t>
            </w:r>
            <w:r>
              <w:rPr>
                <w:sz w:val="15"/>
                <w:szCs w:val="15"/>
              </w:rPr>
              <w:t>s.</w:t>
            </w:r>
          </w:p>
          <w:p w14:paraId="2737175C" w14:textId="77777777" w:rsidR="009545E1" w:rsidRPr="00B374F3" w:rsidRDefault="009545E1" w:rsidP="009545E1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417" w:type="dxa"/>
          </w:tcPr>
          <w:p w14:paraId="0B5E9BA3" w14:textId="77777777" w:rsidR="009545E1" w:rsidRDefault="009545E1" w:rsidP="009545E1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Rule – BC</w:t>
            </w:r>
          </w:p>
          <w:p w14:paraId="0787D9C6" w14:textId="47857037" w:rsidR="009545E1" w:rsidRPr="00001867" w:rsidRDefault="009545E1" w:rsidP="009545E1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Injuries - Overall</w:t>
            </w:r>
            <w:r w:rsidRPr="00001867">
              <w:rPr>
                <w:b/>
                <w:bCs/>
                <w:sz w:val="15"/>
                <w:szCs w:val="15"/>
              </w:rPr>
              <w:br/>
            </w:r>
            <w:r w:rsidRPr="00001867">
              <w:rPr>
                <w:b/>
                <w:bCs/>
                <w:sz w:val="15"/>
                <w:szCs w:val="15"/>
              </w:rPr>
              <w:br/>
            </w:r>
            <w:r w:rsidRPr="00001867">
              <w:rPr>
                <w:sz w:val="15"/>
                <w:szCs w:val="15"/>
              </w:rPr>
              <w:t>Penalise intentional hits to the head and bodychecking</w:t>
            </w:r>
            <w:r>
              <w:rPr>
                <w:sz w:val="15"/>
                <w:szCs w:val="15"/>
              </w:rPr>
              <w:t xml:space="preserve"> defenceless players. </w:t>
            </w:r>
          </w:p>
        </w:tc>
        <w:tc>
          <w:tcPr>
            <w:tcW w:w="1418" w:type="dxa"/>
          </w:tcPr>
          <w:p w14:paraId="4F0AD115" w14:textId="77777777" w:rsidR="009545E1" w:rsidRPr="00B374F3" w:rsidRDefault="009545E1" w:rsidP="009545E1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 xml:space="preserve">Injury Definition </w:t>
            </w:r>
          </w:p>
          <w:p w14:paraId="6D03E379" w14:textId="77777777" w:rsidR="009545E1" w:rsidRPr="00B374F3" w:rsidRDefault="009545E1" w:rsidP="009545E1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24-h </w:t>
            </w:r>
            <w:r>
              <w:rPr>
                <w:sz w:val="15"/>
                <w:szCs w:val="15"/>
              </w:rPr>
              <w:t>TL</w:t>
            </w:r>
            <w:r w:rsidRPr="00B374F3">
              <w:rPr>
                <w:sz w:val="15"/>
                <w:szCs w:val="15"/>
              </w:rPr>
              <w:br/>
            </w:r>
          </w:p>
          <w:p w14:paraId="493A98C9" w14:textId="77777777" w:rsidR="009545E1" w:rsidRDefault="009545E1" w:rsidP="009545E1">
            <w:pPr>
              <w:rPr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Measure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>Injuries.</w:t>
            </w:r>
          </w:p>
          <w:p w14:paraId="68042C36" w14:textId="77777777" w:rsidR="009545E1" w:rsidRPr="00B374F3" w:rsidRDefault="009545E1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C injuries.</w:t>
            </w:r>
          </w:p>
          <w:p w14:paraId="01BA40FF" w14:textId="0321019E" w:rsidR="009545E1" w:rsidRPr="00B374F3" w:rsidRDefault="009545E1" w:rsidP="009545E1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>SRC Ra</w:t>
            </w:r>
            <w:r>
              <w:rPr>
                <w:sz w:val="15"/>
                <w:szCs w:val="15"/>
              </w:rPr>
              <w:t>t</w:t>
            </w:r>
            <w:r w:rsidRPr="00B374F3">
              <w:rPr>
                <w:sz w:val="15"/>
                <w:szCs w:val="15"/>
              </w:rPr>
              <w:t>e</w:t>
            </w:r>
            <w:r>
              <w:rPr>
                <w:sz w:val="15"/>
                <w:szCs w:val="15"/>
              </w:rPr>
              <w:t>.</w:t>
            </w:r>
          </w:p>
        </w:tc>
        <w:tc>
          <w:tcPr>
            <w:tcW w:w="1701" w:type="dxa"/>
          </w:tcPr>
          <w:p w14:paraId="6D46A353" w14:textId="77777777" w:rsidR="009545E1" w:rsidRDefault="009545E1" w:rsidP="009545E1">
            <w:pPr>
              <w:rPr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Incidence Rate </w:t>
            </w:r>
            <w:r>
              <w:rPr>
                <w:sz w:val="15"/>
                <w:szCs w:val="15"/>
              </w:rPr>
              <w:t>Injuries Competition</w:t>
            </w:r>
          </w:p>
          <w:p w14:paraId="49F4A46F" w14:textId="77777777" w:rsidR="009545E1" w:rsidRDefault="009545E1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45/1,000 AE (4.08 to 4.81)</w:t>
            </w:r>
            <w:r>
              <w:rPr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br/>
              <w:t xml:space="preserve">BC Competition </w:t>
            </w:r>
          </w:p>
          <w:p w14:paraId="495504C6" w14:textId="77777777" w:rsidR="009545E1" w:rsidRDefault="009545E1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5 /1,000 AE (1.14 to 1.55)</w:t>
            </w:r>
          </w:p>
          <w:p w14:paraId="5DA50096" w14:textId="77777777" w:rsidR="009545E1" w:rsidRDefault="009545E1" w:rsidP="009545E1">
            <w:pPr>
              <w:rPr>
                <w:sz w:val="15"/>
                <w:szCs w:val="15"/>
              </w:rPr>
            </w:pPr>
          </w:p>
          <w:p w14:paraId="1E146079" w14:textId="77777777" w:rsidR="009545E1" w:rsidRDefault="009545E1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Injuries Practice </w:t>
            </w:r>
          </w:p>
          <w:p w14:paraId="0EC5BD9A" w14:textId="77777777" w:rsidR="009545E1" w:rsidRDefault="009545E1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9 /1,000 AE (1.16 to 1.42)</w:t>
            </w:r>
          </w:p>
          <w:p w14:paraId="530786E6" w14:textId="77777777" w:rsidR="009545E1" w:rsidRDefault="009545E1" w:rsidP="009545E1">
            <w:pPr>
              <w:rPr>
                <w:sz w:val="15"/>
                <w:szCs w:val="15"/>
              </w:rPr>
            </w:pPr>
          </w:p>
          <w:p w14:paraId="62CF0A1B" w14:textId="77777777" w:rsidR="009545E1" w:rsidRDefault="009545E1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BC Practice </w:t>
            </w:r>
            <w:r w:rsidRPr="00B374F3">
              <w:rPr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>0.21/1,000 AE (0.16 to 0.26)</w:t>
            </w:r>
          </w:p>
          <w:p w14:paraId="3BC3A4DF" w14:textId="77777777" w:rsidR="009545E1" w:rsidRDefault="009545E1" w:rsidP="009545E1">
            <w:pPr>
              <w:rPr>
                <w:sz w:val="15"/>
                <w:szCs w:val="15"/>
              </w:rPr>
            </w:pPr>
          </w:p>
          <w:p w14:paraId="615C35BA" w14:textId="5B98CA8A" w:rsidR="009545E1" w:rsidRPr="007B4DCA" w:rsidRDefault="009545E1" w:rsidP="009545E1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SRC Rate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>0.18 /1,000 AE</w:t>
            </w:r>
          </w:p>
        </w:tc>
        <w:tc>
          <w:tcPr>
            <w:tcW w:w="1701" w:type="dxa"/>
          </w:tcPr>
          <w:p w14:paraId="5F0CC0EB" w14:textId="77777777" w:rsidR="009545E1" w:rsidRDefault="009545E1" w:rsidP="009545E1">
            <w:pPr>
              <w:rPr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Incidence Rate </w:t>
            </w:r>
            <w:r>
              <w:rPr>
                <w:sz w:val="15"/>
                <w:szCs w:val="15"/>
              </w:rPr>
              <w:t xml:space="preserve">Injuries Competition </w:t>
            </w:r>
            <w:r>
              <w:rPr>
                <w:sz w:val="15"/>
                <w:szCs w:val="15"/>
              </w:rPr>
              <w:br/>
              <w:t>4.21/1,000 AE (3.89 to 4.54)</w:t>
            </w:r>
          </w:p>
          <w:p w14:paraId="0751F122" w14:textId="77777777" w:rsidR="009545E1" w:rsidRDefault="009545E1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br/>
              <w:t xml:space="preserve">BC Competition </w:t>
            </w:r>
          </w:p>
          <w:p w14:paraId="6D9C5F32" w14:textId="77777777" w:rsidR="009545E1" w:rsidRDefault="009545E1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3 /1,000 AE (1.06 to 1.41)</w:t>
            </w:r>
          </w:p>
          <w:p w14:paraId="22FCE3B2" w14:textId="77777777" w:rsidR="009545E1" w:rsidRDefault="009545E1" w:rsidP="009545E1">
            <w:pPr>
              <w:rPr>
                <w:sz w:val="15"/>
                <w:szCs w:val="15"/>
              </w:rPr>
            </w:pPr>
          </w:p>
          <w:p w14:paraId="5AB7F81B" w14:textId="77777777" w:rsidR="009545E1" w:rsidRDefault="009545E1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Injuries Practice </w:t>
            </w:r>
          </w:p>
          <w:p w14:paraId="5EB618D8" w14:textId="77777777" w:rsidR="009545E1" w:rsidRDefault="009545E1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9 /1,000 AE (0.98 to 1.20)</w:t>
            </w:r>
          </w:p>
          <w:p w14:paraId="0AE40C09" w14:textId="77777777" w:rsidR="009545E1" w:rsidRDefault="009545E1" w:rsidP="009545E1">
            <w:pPr>
              <w:rPr>
                <w:sz w:val="15"/>
                <w:szCs w:val="15"/>
              </w:rPr>
            </w:pPr>
          </w:p>
          <w:p w14:paraId="69AE6885" w14:textId="77777777" w:rsidR="009545E1" w:rsidRDefault="009545E1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BC Practice </w:t>
            </w:r>
            <w:r w:rsidRPr="00B374F3">
              <w:rPr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>0.15 /1,000 AE (0.11 to 0.20)</w:t>
            </w:r>
          </w:p>
          <w:p w14:paraId="62EC9972" w14:textId="77777777" w:rsidR="009545E1" w:rsidRDefault="009545E1" w:rsidP="009545E1">
            <w:pPr>
              <w:rPr>
                <w:sz w:val="15"/>
                <w:szCs w:val="15"/>
              </w:rPr>
            </w:pPr>
          </w:p>
          <w:p w14:paraId="29C7902B" w14:textId="77777777" w:rsidR="009545E1" w:rsidRDefault="009545E1" w:rsidP="009545E1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SRC Rate</w:t>
            </w:r>
          </w:p>
          <w:p w14:paraId="2985F82A" w14:textId="67F28EB8" w:rsidR="009545E1" w:rsidRPr="007B4DCA" w:rsidRDefault="009545E1" w:rsidP="009545E1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0.18 /1,000 AE</w:t>
            </w:r>
          </w:p>
        </w:tc>
        <w:tc>
          <w:tcPr>
            <w:tcW w:w="1842" w:type="dxa"/>
          </w:tcPr>
          <w:p w14:paraId="205E691D" w14:textId="77777777" w:rsidR="009545E1" w:rsidRDefault="009545E1" w:rsidP="009545E1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Incidence RR</w:t>
            </w:r>
          </w:p>
          <w:p w14:paraId="60F3326F" w14:textId="77777777" w:rsidR="009545E1" w:rsidRPr="009A5EE1" w:rsidRDefault="009545E1" w:rsidP="009545E1">
            <w:pPr>
              <w:rPr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Injuries Competition </w:t>
            </w:r>
            <w:r>
              <w:rPr>
                <w:sz w:val="15"/>
                <w:szCs w:val="15"/>
              </w:rPr>
              <w:br/>
              <w:t>IRR = 0.95 (0.85 to 1.06)</w:t>
            </w:r>
          </w:p>
          <w:p w14:paraId="6CE2AF4D" w14:textId="77777777" w:rsidR="009545E1" w:rsidRDefault="009545E1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br/>
              <w:t xml:space="preserve">BC Competition </w:t>
            </w:r>
          </w:p>
          <w:p w14:paraId="4F6C1B27" w14:textId="77777777" w:rsidR="009545E1" w:rsidRDefault="009545E1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RR = 0.92 (0.75 to 1.13)</w:t>
            </w:r>
          </w:p>
          <w:p w14:paraId="015A7C84" w14:textId="77777777" w:rsidR="009545E1" w:rsidRDefault="009545E1" w:rsidP="009545E1">
            <w:pPr>
              <w:rPr>
                <w:sz w:val="15"/>
                <w:szCs w:val="15"/>
              </w:rPr>
            </w:pPr>
          </w:p>
          <w:p w14:paraId="07678329" w14:textId="77777777" w:rsidR="009545E1" w:rsidRDefault="009545E1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Injuries Practice </w:t>
            </w:r>
          </w:p>
          <w:p w14:paraId="291F8002" w14:textId="77777777" w:rsidR="009545E1" w:rsidRDefault="009545E1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RR = 0.85 (0.74 to 0.98)</w:t>
            </w:r>
          </w:p>
          <w:p w14:paraId="387E8FFA" w14:textId="77777777" w:rsidR="009545E1" w:rsidRDefault="009545E1" w:rsidP="009545E1">
            <w:pPr>
              <w:rPr>
                <w:sz w:val="15"/>
                <w:szCs w:val="15"/>
              </w:rPr>
            </w:pPr>
          </w:p>
          <w:p w14:paraId="6A663156" w14:textId="77777777" w:rsidR="009545E1" w:rsidRDefault="009545E1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BC Practice </w:t>
            </w:r>
            <w:r w:rsidRPr="00B374F3">
              <w:rPr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>IRR = 0.73 (0.51 to 1.05)</w:t>
            </w:r>
          </w:p>
          <w:p w14:paraId="6D7FABB9" w14:textId="77777777" w:rsidR="009545E1" w:rsidRDefault="009545E1" w:rsidP="009545E1">
            <w:pPr>
              <w:rPr>
                <w:sz w:val="15"/>
                <w:szCs w:val="15"/>
              </w:rPr>
            </w:pPr>
          </w:p>
          <w:p w14:paraId="138E3AB4" w14:textId="55EBBF3C" w:rsidR="009545E1" w:rsidRPr="00B374F3" w:rsidRDefault="009545E1" w:rsidP="009545E1">
            <w:pPr>
              <w:rPr>
                <w:b/>
                <w:bCs/>
                <w:sz w:val="15"/>
                <w:szCs w:val="15"/>
              </w:rPr>
            </w:pPr>
            <w:r w:rsidRPr="00B374F3">
              <w:rPr>
                <w:b/>
                <w:bCs/>
                <w:sz w:val="15"/>
                <w:szCs w:val="15"/>
              </w:rPr>
              <w:t>SRC Rate</w:t>
            </w:r>
            <w:r>
              <w:rPr>
                <w:b/>
                <w:bCs/>
                <w:sz w:val="15"/>
                <w:szCs w:val="15"/>
              </w:rPr>
              <w:t xml:space="preserve"> RR</w:t>
            </w:r>
            <w:r w:rsidRPr="00B374F3">
              <w:rPr>
                <w:b/>
                <w:bCs/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t>IRR = 0.98 (0.60 to 1.6)</w:t>
            </w:r>
          </w:p>
        </w:tc>
        <w:tc>
          <w:tcPr>
            <w:tcW w:w="2268" w:type="dxa"/>
          </w:tcPr>
          <w:p w14:paraId="31B5E0ED" w14:textId="77777777" w:rsidR="009545E1" w:rsidRDefault="009545E1" w:rsidP="009545E1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Outcomes</w:t>
            </w:r>
          </w:p>
          <w:p w14:paraId="2982A36A" w14:textId="77777777" w:rsidR="009545E1" w:rsidRPr="00B374F3" w:rsidRDefault="009545E1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he rule</w:t>
            </w:r>
            <w:r w:rsidRPr="00B374F3">
              <w:rPr>
                <w:sz w:val="15"/>
                <w:szCs w:val="15"/>
              </w:rPr>
              <w:t xml:space="preserve"> changes </w:t>
            </w:r>
            <w:r>
              <w:rPr>
                <w:sz w:val="15"/>
                <w:szCs w:val="15"/>
              </w:rPr>
              <w:t>showed a</w:t>
            </w:r>
            <w:r w:rsidRPr="00B374F3">
              <w:rPr>
                <w:sz w:val="15"/>
                <w:szCs w:val="15"/>
              </w:rPr>
              <w:t xml:space="preserve"> reduc</w:t>
            </w:r>
            <w:r>
              <w:rPr>
                <w:sz w:val="15"/>
                <w:szCs w:val="15"/>
              </w:rPr>
              <w:t>tion in</w:t>
            </w:r>
            <w:r w:rsidRPr="00B374F3">
              <w:rPr>
                <w:sz w:val="15"/>
                <w:szCs w:val="15"/>
              </w:rPr>
              <w:t xml:space="preserve"> checking injuries</w:t>
            </w:r>
            <w:r>
              <w:rPr>
                <w:sz w:val="15"/>
                <w:szCs w:val="15"/>
              </w:rPr>
              <w:t xml:space="preserve"> in practice environments.</w:t>
            </w:r>
          </w:p>
          <w:p w14:paraId="13C3DFA5" w14:textId="77777777" w:rsidR="009545E1" w:rsidRPr="00B374F3" w:rsidRDefault="009545E1" w:rsidP="009545E1">
            <w:pPr>
              <w:rPr>
                <w:sz w:val="15"/>
                <w:szCs w:val="15"/>
              </w:rPr>
            </w:pPr>
          </w:p>
          <w:p w14:paraId="5C677104" w14:textId="77777777" w:rsidR="009545E1" w:rsidRDefault="009545E1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juries in game settings</w:t>
            </w:r>
            <w:r w:rsidRPr="00B374F3">
              <w:rPr>
                <w:sz w:val="15"/>
                <w:szCs w:val="15"/>
              </w:rPr>
              <w:t xml:space="preserve"> were not reduced </w:t>
            </w:r>
            <w:r>
              <w:rPr>
                <w:sz w:val="15"/>
                <w:szCs w:val="15"/>
              </w:rPr>
              <w:t>significantly by</w:t>
            </w:r>
            <w:r w:rsidRPr="00B374F3">
              <w:rPr>
                <w:sz w:val="15"/>
                <w:szCs w:val="15"/>
              </w:rPr>
              <w:t xml:space="preserve"> the rule change</w:t>
            </w:r>
            <w:r>
              <w:rPr>
                <w:sz w:val="15"/>
                <w:szCs w:val="15"/>
              </w:rPr>
              <w:t>.</w:t>
            </w:r>
            <w:r w:rsidRPr="00B374F3">
              <w:rPr>
                <w:sz w:val="15"/>
                <w:szCs w:val="15"/>
              </w:rPr>
              <w:t xml:space="preserve"> </w:t>
            </w:r>
          </w:p>
          <w:p w14:paraId="07678983" w14:textId="77777777" w:rsidR="009545E1" w:rsidRDefault="009545E1" w:rsidP="009545E1">
            <w:pPr>
              <w:rPr>
                <w:sz w:val="15"/>
                <w:szCs w:val="15"/>
              </w:rPr>
            </w:pPr>
          </w:p>
          <w:p w14:paraId="2A131F03" w14:textId="77777777" w:rsidR="009545E1" w:rsidRPr="00B374F3" w:rsidRDefault="009545E1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The rule change did not reduce SRC injuries significantly.  </w:t>
            </w:r>
          </w:p>
          <w:p w14:paraId="3A998750" w14:textId="77777777" w:rsidR="009545E1" w:rsidRDefault="009545E1" w:rsidP="009545E1">
            <w:pPr>
              <w:rPr>
                <w:sz w:val="15"/>
                <w:szCs w:val="15"/>
              </w:rPr>
            </w:pPr>
          </w:p>
          <w:p w14:paraId="2EE8DE02" w14:textId="77777777" w:rsidR="009545E1" w:rsidRPr="00B374F3" w:rsidRDefault="009545E1" w:rsidP="009545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SRC remaining unchanged was partially </w:t>
            </w:r>
            <w:r w:rsidRPr="00B374F3">
              <w:rPr>
                <w:sz w:val="15"/>
                <w:szCs w:val="15"/>
              </w:rPr>
              <w:t xml:space="preserve">attributed to improved education </w:t>
            </w:r>
            <w:r>
              <w:rPr>
                <w:sz w:val="15"/>
                <w:szCs w:val="15"/>
              </w:rPr>
              <w:t xml:space="preserve">regarding recognise and remove procedures. </w:t>
            </w:r>
          </w:p>
          <w:p w14:paraId="526EBDE4" w14:textId="50143158" w:rsidR="009545E1" w:rsidRDefault="009545E1" w:rsidP="009545E1">
            <w:pPr>
              <w:rPr>
                <w:sz w:val="15"/>
                <w:szCs w:val="15"/>
              </w:rPr>
            </w:pPr>
          </w:p>
        </w:tc>
        <w:tc>
          <w:tcPr>
            <w:tcW w:w="2268" w:type="dxa"/>
          </w:tcPr>
          <w:p w14:paraId="00D80986" w14:textId="67C2CD2D" w:rsidR="009545E1" w:rsidRDefault="009545E1" w:rsidP="009545E1">
            <w:pPr>
              <w:rPr>
                <w:sz w:val="15"/>
                <w:szCs w:val="15"/>
              </w:rPr>
            </w:pPr>
            <w:r w:rsidRPr="006555B7">
              <w:rPr>
                <w:b/>
                <w:bCs/>
                <w:sz w:val="15"/>
                <w:szCs w:val="15"/>
              </w:rPr>
              <w:t>Limitations</w:t>
            </w:r>
          </w:p>
          <w:p w14:paraId="3699B351" w14:textId="1190F372" w:rsidR="009545E1" w:rsidRDefault="009545E1" w:rsidP="009545E1">
            <w:pPr>
              <w:rPr>
                <w:sz w:val="15"/>
                <w:szCs w:val="15"/>
              </w:rPr>
            </w:pPr>
            <w:r w:rsidRPr="00B374F3">
              <w:rPr>
                <w:sz w:val="15"/>
                <w:szCs w:val="15"/>
              </w:rPr>
              <w:t xml:space="preserve">Further investigation </w:t>
            </w:r>
            <w:r>
              <w:rPr>
                <w:sz w:val="15"/>
                <w:szCs w:val="15"/>
              </w:rPr>
              <w:t xml:space="preserve">is required </w:t>
            </w:r>
            <w:r w:rsidRPr="00B374F3">
              <w:rPr>
                <w:sz w:val="15"/>
                <w:szCs w:val="15"/>
              </w:rPr>
              <w:t>to determine which rule had a greater effect</w:t>
            </w:r>
            <w:r>
              <w:rPr>
                <w:sz w:val="15"/>
                <w:szCs w:val="15"/>
              </w:rPr>
              <w:t xml:space="preserve"> on the IR.</w:t>
            </w:r>
            <w:r>
              <w:rPr>
                <w:sz w:val="15"/>
                <w:szCs w:val="15"/>
              </w:rPr>
              <w:br/>
            </w:r>
            <w:r>
              <w:rPr>
                <w:sz w:val="15"/>
                <w:szCs w:val="15"/>
              </w:rPr>
              <w:br/>
            </w:r>
            <w:r w:rsidRPr="00B374F3">
              <w:rPr>
                <w:sz w:val="15"/>
                <w:szCs w:val="15"/>
              </w:rPr>
              <w:t>Data only available from schools with athletic trainers</w:t>
            </w:r>
            <w:r>
              <w:rPr>
                <w:sz w:val="15"/>
                <w:szCs w:val="15"/>
              </w:rPr>
              <w:t xml:space="preserve"> therefore limiting the sample size of the study.</w:t>
            </w:r>
          </w:p>
          <w:p w14:paraId="7D77BE00" w14:textId="51B42DED" w:rsidR="009545E1" w:rsidRPr="00B374F3" w:rsidRDefault="009545E1" w:rsidP="009545E1">
            <w:pPr>
              <w:rPr>
                <w:sz w:val="15"/>
                <w:szCs w:val="15"/>
              </w:rPr>
            </w:pPr>
          </w:p>
        </w:tc>
      </w:tr>
    </w:tbl>
    <w:p w14:paraId="01CC10AF" w14:textId="77777777" w:rsidR="00DC0E66" w:rsidRDefault="00DC0E66">
      <w:bookmarkStart w:id="0" w:name="_GoBack"/>
      <w:bookmarkEnd w:id="0"/>
    </w:p>
    <w:sectPr w:rsidR="00DC0E66" w:rsidSect="00030AD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058D5F" w14:textId="77777777" w:rsidR="005576B1" w:rsidRDefault="005576B1" w:rsidP="0014326D">
      <w:pPr>
        <w:spacing w:after="0" w:line="240" w:lineRule="auto"/>
      </w:pPr>
      <w:r>
        <w:separator/>
      </w:r>
    </w:p>
  </w:endnote>
  <w:endnote w:type="continuationSeparator" w:id="0">
    <w:p w14:paraId="0BCF342E" w14:textId="77777777" w:rsidR="005576B1" w:rsidRDefault="005576B1" w:rsidP="0014326D">
      <w:pPr>
        <w:spacing w:after="0" w:line="240" w:lineRule="auto"/>
      </w:pPr>
      <w:r>
        <w:continuationSeparator/>
      </w:r>
    </w:p>
  </w:endnote>
  <w:endnote w:type="continuationNotice" w:id="1">
    <w:p w14:paraId="65040D0A" w14:textId="77777777" w:rsidR="005576B1" w:rsidRDefault="005576B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604B7C" w14:textId="77777777" w:rsidR="005576B1" w:rsidRDefault="005576B1" w:rsidP="0014326D">
      <w:pPr>
        <w:spacing w:after="0" w:line="240" w:lineRule="auto"/>
      </w:pPr>
      <w:r>
        <w:separator/>
      </w:r>
    </w:p>
  </w:footnote>
  <w:footnote w:type="continuationSeparator" w:id="0">
    <w:p w14:paraId="5AD6C6EE" w14:textId="77777777" w:rsidR="005576B1" w:rsidRDefault="005576B1" w:rsidP="0014326D">
      <w:pPr>
        <w:spacing w:after="0" w:line="240" w:lineRule="auto"/>
      </w:pPr>
      <w:r>
        <w:continuationSeparator/>
      </w:r>
    </w:p>
  </w:footnote>
  <w:footnote w:type="continuationNotice" w:id="1">
    <w:p w14:paraId="507553B9" w14:textId="77777777" w:rsidR="005576B1" w:rsidRDefault="005576B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4925B2"/>
    <w:multiLevelType w:val="hybridMultilevel"/>
    <w:tmpl w:val="1AC2C73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C04C1A"/>
    <w:multiLevelType w:val="hybridMultilevel"/>
    <w:tmpl w:val="2B72395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880E5E"/>
    <w:multiLevelType w:val="hybridMultilevel"/>
    <w:tmpl w:val="8E0CD5AE"/>
    <w:lvl w:ilvl="0" w:tplc="EE8AD608">
      <w:start w:val="15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AD0C5B"/>
    <w:multiLevelType w:val="hybridMultilevel"/>
    <w:tmpl w:val="B55E8284"/>
    <w:lvl w:ilvl="0" w:tplc="6AD62256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D122E9"/>
    <w:multiLevelType w:val="hybridMultilevel"/>
    <w:tmpl w:val="E1A87364"/>
    <w:lvl w:ilvl="0" w:tplc="0F2EAED6">
      <w:start w:val="2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DF5F9D"/>
    <w:multiLevelType w:val="hybridMultilevel"/>
    <w:tmpl w:val="D3C4860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282C3F"/>
    <w:multiLevelType w:val="hybridMultilevel"/>
    <w:tmpl w:val="E068B47C"/>
    <w:lvl w:ilvl="0" w:tplc="6AD6225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1F25D3"/>
    <w:multiLevelType w:val="hybridMultilevel"/>
    <w:tmpl w:val="E2F2E4BE"/>
    <w:lvl w:ilvl="0" w:tplc="EA96404A">
      <w:start w:val="8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363E6E"/>
    <w:multiLevelType w:val="hybridMultilevel"/>
    <w:tmpl w:val="43D820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9F06F8"/>
    <w:multiLevelType w:val="hybridMultilevel"/>
    <w:tmpl w:val="13D077CE"/>
    <w:lvl w:ilvl="0" w:tplc="1B8C463E">
      <w:start w:val="2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0831C4"/>
    <w:multiLevelType w:val="hybridMultilevel"/>
    <w:tmpl w:val="93D844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0506B9"/>
    <w:multiLevelType w:val="hybridMultilevel"/>
    <w:tmpl w:val="A18ABC7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800D79"/>
    <w:multiLevelType w:val="hybridMultilevel"/>
    <w:tmpl w:val="58F87F84"/>
    <w:lvl w:ilvl="0" w:tplc="6AD62256">
      <w:start w:val="5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FD17704"/>
    <w:multiLevelType w:val="hybridMultilevel"/>
    <w:tmpl w:val="0784A6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1C3F42"/>
    <w:multiLevelType w:val="hybridMultilevel"/>
    <w:tmpl w:val="0A04808E"/>
    <w:lvl w:ilvl="0" w:tplc="75B4DA30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CB5B7C"/>
    <w:multiLevelType w:val="hybridMultilevel"/>
    <w:tmpl w:val="44480A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16A3935"/>
    <w:multiLevelType w:val="hybridMultilevel"/>
    <w:tmpl w:val="BF0A65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AFA1235"/>
    <w:multiLevelType w:val="hybridMultilevel"/>
    <w:tmpl w:val="02A6E764"/>
    <w:lvl w:ilvl="0" w:tplc="A654733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D173CF8"/>
    <w:multiLevelType w:val="hybridMultilevel"/>
    <w:tmpl w:val="D514155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2C64DBD"/>
    <w:multiLevelType w:val="hybridMultilevel"/>
    <w:tmpl w:val="0F8E0F4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87D6D57"/>
    <w:multiLevelType w:val="hybridMultilevel"/>
    <w:tmpl w:val="D29EA42A"/>
    <w:lvl w:ilvl="0" w:tplc="6AD6225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A315E2A"/>
    <w:multiLevelType w:val="hybridMultilevel"/>
    <w:tmpl w:val="DB9459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A4B295D"/>
    <w:multiLevelType w:val="hybridMultilevel"/>
    <w:tmpl w:val="A98278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F2434F2"/>
    <w:multiLevelType w:val="hybridMultilevel"/>
    <w:tmpl w:val="5C4C44CC"/>
    <w:lvl w:ilvl="0" w:tplc="36B672D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30452EB"/>
    <w:multiLevelType w:val="hybridMultilevel"/>
    <w:tmpl w:val="C9A4269C"/>
    <w:lvl w:ilvl="0" w:tplc="E58024C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69B226D"/>
    <w:multiLevelType w:val="hybridMultilevel"/>
    <w:tmpl w:val="07F46418"/>
    <w:lvl w:ilvl="0" w:tplc="1B8C463E">
      <w:start w:val="2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74D3202"/>
    <w:multiLevelType w:val="hybridMultilevel"/>
    <w:tmpl w:val="C81C5B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9540FE9"/>
    <w:multiLevelType w:val="hybridMultilevel"/>
    <w:tmpl w:val="0CC0923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A7D1371"/>
    <w:multiLevelType w:val="hybridMultilevel"/>
    <w:tmpl w:val="1172C4F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BD47A9B"/>
    <w:multiLevelType w:val="hybridMultilevel"/>
    <w:tmpl w:val="D772C122"/>
    <w:lvl w:ilvl="0" w:tplc="2E3E4844">
      <w:start w:val="1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F4152BF"/>
    <w:multiLevelType w:val="hybridMultilevel"/>
    <w:tmpl w:val="FCCCD744"/>
    <w:lvl w:ilvl="0" w:tplc="0E10F600">
      <w:start w:val="6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57265A3"/>
    <w:multiLevelType w:val="hybridMultilevel"/>
    <w:tmpl w:val="4AB67FA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71C450A"/>
    <w:multiLevelType w:val="hybridMultilevel"/>
    <w:tmpl w:val="96EEC1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FFC38D9"/>
    <w:multiLevelType w:val="hybridMultilevel"/>
    <w:tmpl w:val="657A53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5"/>
  </w:num>
  <w:num w:numId="3">
    <w:abstractNumId w:val="30"/>
  </w:num>
  <w:num w:numId="4">
    <w:abstractNumId w:val="17"/>
  </w:num>
  <w:num w:numId="5">
    <w:abstractNumId w:val="14"/>
  </w:num>
  <w:num w:numId="6">
    <w:abstractNumId w:val="3"/>
  </w:num>
  <w:num w:numId="7">
    <w:abstractNumId w:val="0"/>
  </w:num>
  <w:num w:numId="8">
    <w:abstractNumId w:val="28"/>
  </w:num>
  <w:num w:numId="9">
    <w:abstractNumId w:val="20"/>
  </w:num>
  <w:num w:numId="10">
    <w:abstractNumId w:val="5"/>
  </w:num>
  <w:num w:numId="11">
    <w:abstractNumId w:val="27"/>
  </w:num>
  <w:num w:numId="12">
    <w:abstractNumId w:val="6"/>
  </w:num>
  <w:num w:numId="13">
    <w:abstractNumId w:val="18"/>
  </w:num>
  <w:num w:numId="14">
    <w:abstractNumId w:val="31"/>
  </w:num>
  <w:num w:numId="15">
    <w:abstractNumId w:val="19"/>
  </w:num>
  <w:num w:numId="16">
    <w:abstractNumId w:val="11"/>
  </w:num>
  <w:num w:numId="17">
    <w:abstractNumId w:val="15"/>
  </w:num>
  <w:num w:numId="18">
    <w:abstractNumId w:val="32"/>
  </w:num>
  <w:num w:numId="19">
    <w:abstractNumId w:val="8"/>
  </w:num>
  <w:num w:numId="20">
    <w:abstractNumId w:val="16"/>
  </w:num>
  <w:num w:numId="21">
    <w:abstractNumId w:val="33"/>
  </w:num>
  <w:num w:numId="22">
    <w:abstractNumId w:val="10"/>
  </w:num>
  <w:num w:numId="23">
    <w:abstractNumId w:val="26"/>
  </w:num>
  <w:num w:numId="24">
    <w:abstractNumId w:val="13"/>
  </w:num>
  <w:num w:numId="25">
    <w:abstractNumId w:val="1"/>
  </w:num>
  <w:num w:numId="26">
    <w:abstractNumId w:val="12"/>
  </w:num>
  <w:num w:numId="27">
    <w:abstractNumId w:val="9"/>
  </w:num>
  <w:num w:numId="28">
    <w:abstractNumId w:val="22"/>
  </w:num>
  <w:num w:numId="29">
    <w:abstractNumId w:val="2"/>
  </w:num>
  <w:num w:numId="30">
    <w:abstractNumId w:val="7"/>
  </w:num>
  <w:num w:numId="31">
    <w:abstractNumId w:val="23"/>
  </w:num>
  <w:num w:numId="32">
    <w:abstractNumId w:val="29"/>
  </w:num>
  <w:num w:numId="33">
    <w:abstractNumId w:val="24"/>
  </w:num>
  <w:num w:numId="34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087"/>
    <w:rsid w:val="00000D2C"/>
    <w:rsid w:val="000014FB"/>
    <w:rsid w:val="00001867"/>
    <w:rsid w:val="00002228"/>
    <w:rsid w:val="00002984"/>
    <w:rsid w:val="00004108"/>
    <w:rsid w:val="00004976"/>
    <w:rsid w:val="0000552B"/>
    <w:rsid w:val="00005BE1"/>
    <w:rsid w:val="00005E24"/>
    <w:rsid w:val="000066D3"/>
    <w:rsid w:val="000067BA"/>
    <w:rsid w:val="00007CC4"/>
    <w:rsid w:val="00010057"/>
    <w:rsid w:val="00010285"/>
    <w:rsid w:val="00010657"/>
    <w:rsid w:val="00010E38"/>
    <w:rsid w:val="000114EA"/>
    <w:rsid w:val="00013C0D"/>
    <w:rsid w:val="00014C39"/>
    <w:rsid w:val="00014E55"/>
    <w:rsid w:val="00014F2F"/>
    <w:rsid w:val="000167E0"/>
    <w:rsid w:val="00016C84"/>
    <w:rsid w:val="00020740"/>
    <w:rsid w:val="00020F48"/>
    <w:rsid w:val="000215EE"/>
    <w:rsid w:val="000217CC"/>
    <w:rsid w:val="00022A9C"/>
    <w:rsid w:val="000238C8"/>
    <w:rsid w:val="00023D00"/>
    <w:rsid w:val="0002409E"/>
    <w:rsid w:val="00024392"/>
    <w:rsid w:val="000247C4"/>
    <w:rsid w:val="00024EFF"/>
    <w:rsid w:val="000254D4"/>
    <w:rsid w:val="0002558A"/>
    <w:rsid w:val="00025FC2"/>
    <w:rsid w:val="00027C69"/>
    <w:rsid w:val="00030AD0"/>
    <w:rsid w:val="00030D4A"/>
    <w:rsid w:val="00031D8C"/>
    <w:rsid w:val="00031EA6"/>
    <w:rsid w:val="000349D6"/>
    <w:rsid w:val="00034EF7"/>
    <w:rsid w:val="000365DC"/>
    <w:rsid w:val="00036A01"/>
    <w:rsid w:val="0003734A"/>
    <w:rsid w:val="00040586"/>
    <w:rsid w:val="00040A9E"/>
    <w:rsid w:val="00040B18"/>
    <w:rsid w:val="00043161"/>
    <w:rsid w:val="0004421E"/>
    <w:rsid w:val="00044A17"/>
    <w:rsid w:val="00044B6E"/>
    <w:rsid w:val="00044C1F"/>
    <w:rsid w:val="00044D59"/>
    <w:rsid w:val="00045422"/>
    <w:rsid w:val="0004671C"/>
    <w:rsid w:val="00046A03"/>
    <w:rsid w:val="0004730F"/>
    <w:rsid w:val="000511A6"/>
    <w:rsid w:val="0005306F"/>
    <w:rsid w:val="0005569A"/>
    <w:rsid w:val="000556FB"/>
    <w:rsid w:val="000562F7"/>
    <w:rsid w:val="000564F0"/>
    <w:rsid w:val="000571FB"/>
    <w:rsid w:val="000600A5"/>
    <w:rsid w:val="000604A4"/>
    <w:rsid w:val="00061D49"/>
    <w:rsid w:val="00061DA7"/>
    <w:rsid w:val="00062BEF"/>
    <w:rsid w:val="00062FA3"/>
    <w:rsid w:val="000650C5"/>
    <w:rsid w:val="000654A5"/>
    <w:rsid w:val="000654B7"/>
    <w:rsid w:val="000662F0"/>
    <w:rsid w:val="00066589"/>
    <w:rsid w:val="00067148"/>
    <w:rsid w:val="00067AE6"/>
    <w:rsid w:val="00067D90"/>
    <w:rsid w:val="00071D17"/>
    <w:rsid w:val="0007383C"/>
    <w:rsid w:val="00073E37"/>
    <w:rsid w:val="000740BE"/>
    <w:rsid w:val="0007418C"/>
    <w:rsid w:val="000742A5"/>
    <w:rsid w:val="000745B8"/>
    <w:rsid w:val="00075551"/>
    <w:rsid w:val="00075DCD"/>
    <w:rsid w:val="00075FC5"/>
    <w:rsid w:val="000764B1"/>
    <w:rsid w:val="00076556"/>
    <w:rsid w:val="00076BC0"/>
    <w:rsid w:val="00076FC0"/>
    <w:rsid w:val="00077683"/>
    <w:rsid w:val="00077785"/>
    <w:rsid w:val="00080746"/>
    <w:rsid w:val="00081117"/>
    <w:rsid w:val="000817AC"/>
    <w:rsid w:val="00081909"/>
    <w:rsid w:val="00081D2F"/>
    <w:rsid w:val="000824F2"/>
    <w:rsid w:val="000826F3"/>
    <w:rsid w:val="000829F3"/>
    <w:rsid w:val="00084BD9"/>
    <w:rsid w:val="00084E4A"/>
    <w:rsid w:val="000853E8"/>
    <w:rsid w:val="00087120"/>
    <w:rsid w:val="00087BE3"/>
    <w:rsid w:val="000916A3"/>
    <w:rsid w:val="0009204C"/>
    <w:rsid w:val="000920C2"/>
    <w:rsid w:val="000936E3"/>
    <w:rsid w:val="00094E72"/>
    <w:rsid w:val="0009576E"/>
    <w:rsid w:val="000976DE"/>
    <w:rsid w:val="000A0E08"/>
    <w:rsid w:val="000A2B92"/>
    <w:rsid w:val="000A2EDB"/>
    <w:rsid w:val="000A4B93"/>
    <w:rsid w:val="000A4C0A"/>
    <w:rsid w:val="000A5500"/>
    <w:rsid w:val="000A6589"/>
    <w:rsid w:val="000A6F5D"/>
    <w:rsid w:val="000A70EB"/>
    <w:rsid w:val="000B0444"/>
    <w:rsid w:val="000B4A93"/>
    <w:rsid w:val="000B594E"/>
    <w:rsid w:val="000B5D0D"/>
    <w:rsid w:val="000B5E25"/>
    <w:rsid w:val="000B650F"/>
    <w:rsid w:val="000B6A6C"/>
    <w:rsid w:val="000B7750"/>
    <w:rsid w:val="000B7C05"/>
    <w:rsid w:val="000B7E82"/>
    <w:rsid w:val="000C0EF2"/>
    <w:rsid w:val="000C1148"/>
    <w:rsid w:val="000C19C7"/>
    <w:rsid w:val="000C380F"/>
    <w:rsid w:val="000C438F"/>
    <w:rsid w:val="000C4572"/>
    <w:rsid w:val="000C6108"/>
    <w:rsid w:val="000C6A85"/>
    <w:rsid w:val="000C7A24"/>
    <w:rsid w:val="000C7D16"/>
    <w:rsid w:val="000D0223"/>
    <w:rsid w:val="000D08EF"/>
    <w:rsid w:val="000D0B53"/>
    <w:rsid w:val="000D105D"/>
    <w:rsid w:val="000D13EA"/>
    <w:rsid w:val="000D1A07"/>
    <w:rsid w:val="000D1B1B"/>
    <w:rsid w:val="000D24DA"/>
    <w:rsid w:val="000D2A7F"/>
    <w:rsid w:val="000D3285"/>
    <w:rsid w:val="000D33AC"/>
    <w:rsid w:val="000D54F8"/>
    <w:rsid w:val="000D7585"/>
    <w:rsid w:val="000E0C83"/>
    <w:rsid w:val="000E144A"/>
    <w:rsid w:val="000E1952"/>
    <w:rsid w:val="000E1B0F"/>
    <w:rsid w:val="000E24C1"/>
    <w:rsid w:val="000E2691"/>
    <w:rsid w:val="000E2810"/>
    <w:rsid w:val="000E3209"/>
    <w:rsid w:val="000E3D22"/>
    <w:rsid w:val="000E40B8"/>
    <w:rsid w:val="000E4C81"/>
    <w:rsid w:val="000E506F"/>
    <w:rsid w:val="000E5C3B"/>
    <w:rsid w:val="000E6AFE"/>
    <w:rsid w:val="000E6FBF"/>
    <w:rsid w:val="000E78EF"/>
    <w:rsid w:val="000F0364"/>
    <w:rsid w:val="000F0525"/>
    <w:rsid w:val="000F0DC9"/>
    <w:rsid w:val="000F1641"/>
    <w:rsid w:val="000F395F"/>
    <w:rsid w:val="000F672C"/>
    <w:rsid w:val="000F6B77"/>
    <w:rsid w:val="000F71F0"/>
    <w:rsid w:val="00101BA2"/>
    <w:rsid w:val="001021E2"/>
    <w:rsid w:val="00102B11"/>
    <w:rsid w:val="00103050"/>
    <w:rsid w:val="0010387E"/>
    <w:rsid w:val="0010397C"/>
    <w:rsid w:val="00106796"/>
    <w:rsid w:val="00106DBA"/>
    <w:rsid w:val="00107620"/>
    <w:rsid w:val="00107A0E"/>
    <w:rsid w:val="00107C6C"/>
    <w:rsid w:val="00110958"/>
    <w:rsid w:val="00111F7E"/>
    <w:rsid w:val="00111F96"/>
    <w:rsid w:val="001126F9"/>
    <w:rsid w:val="00112C37"/>
    <w:rsid w:val="00112C54"/>
    <w:rsid w:val="00113FD5"/>
    <w:rsid w:val="00115E55"/>
    <w:rsid w:val="00116028"/>
    <w:rsid w:val="00116C13"/>
    <w:rsid w:val="00116DDF"/>
    <w:rsid w:val="00117544"/>
    <w:rsid w:val="0011790C"/>
    <w:rsid w:val="00120B65"/>
    <w:rsid w:val="00121071"/>
    <w:rsid w:val="00122067"/>
    <w:rsid w:val="001234E9"/>
    <w:rsid w:val="00123811"/>
    <w:rsid w:val="001266E2"/>
    <w:rsid w:val="00130B23"/>
    <w:rsid w:val="00134756"/>
    <w:rsid w:val="0013489A"/>
    <w:rsid w:val="00135476"/>
    <w:rsid w:val="001379BF"/>
    <w:rsid w:val="0014086B"/>
    <w:rsid w:val="00141522"/>
    <w:rsid w:val="00141A1C"/>
    <w:rsid w:val="0014309F"/>
    <w:rsid w:val="0014326D"/>
    <w:rsid w:val="001436E0"/>
    <w:rsid w:val="001436FE"/>
    <w:rsid w:val="00143A1D"/>
    <w:rsid w:val="00143D8F"/>
    <w:rsid w:val="00144114"/>
    <w:rsid w:val="0014456D"/>
    <w:rsid w:val="001461FE"/>
    <w:rsid w:val="001463D8"/>
    <w:rsid w:val="0014686C"/>
    <w:rsid w:val="00146C94"/>
    <w:rsid w:val="00147713"/>
    <w:rsid w:val="00150647"/>
    <w:rsid w:val="001511C2"/>
    <w:rsid w:val="0015147D"/>
    <w:rsid w:val="0015279D"/>
    <w:rsid w:val="00152E34"/>
    <w:rsid w:val="00153597"/>
    <w:rsid w:val="001537CE"/>
    <w:rsid w:val="00154B38"/>
    <w:rsid w:val="00155DB2"/>
    <w:rsid w:val="00156FEF"/>
    <w:rsid w:val="0015713D"/>
    <w:rsid w:val="001576EC"/>
    <w:rsid w:val="00157AD9"/>
    <w:rsid w:val="00157D55"/>
    <w:rsid w:val="00157F4B"/>
    <w:rsid w:val="00160CF1"/>
    <w:rsid w:val="00161404"/>
    <w:rsid w:val="001637F9"/>
    <w:rsid w:val="00163D70"/>
    <w:rsid w:val="00164B3C"/>
    <w:rsid w:val="00165405"/>
    <w:rsid w:val="00165975"/>
    <w:rsid w:val="00167148"/>
    <w:rsid w:val="00167787"/>
    <w:rsid w:val="00170147"/>
    <w:rsid w:val="00170270"/>
    <w:rsid w:val="00171219"/>
    <w:rsid w:val="0017135B"/>
    <w:rsid w:val="0017142D"/>
    <w:rsid w:val="0017157B"/>
    <w:rsid w:val="0017329C"/>
    <w:rsid w:val="00173A6B"/>
    <w:rsid w:val="00175C24"/>
    <w:rsid w:val="00176D65"/>
    <w:rsid w:val="001774D4"/>
    <w:rsid w:val="00177CF0"/>
    <w:rsid w:val="0018208C"/>
    <w:rsid w:val="00183768"/>
    <w:rsid w:val="00184D5A"/>
    <w:rsid w:val="0018545C"/>
    <w:rsid w:val="00185E91"/>
    <w:rsid w:val="00185ECD"/>
    <w:rsid w:val="001905D4"/>
    <w:rsid w:val="00190EC0"/>
    <w:rsid w:val="001916D5"/>
    <w:rsid w:val="0019294F"/>
    <w:rsid w:val="001934FF"/>
    <w:rsid w:val="00193E7E"/>
    <w:rsid w:val="001952EF"/>
    <w:rsid w:val="00195B4A"/>
    <w:rsid w:val="00196813"/>
    <w:rsid w:val="00196B28"/>
    <w:rsid w:val="00196DAA"/>
    <w:rsid w:val="001971C1"/>
    <w:rsid w:val="00197361"/>
    <w:rsid w:val="001978E3"/>
    <w:rsid w:val="001A02EA"/>
    <w:rsid w:val="001A10E6"/>
    <w:rsid w:val="001A18B8"/>
    <w:rsid w:val="001A1D89"/>
    <w:rsid w:val="001A2345"/>
    <w:rsid w:val="001A2831"/>
    <w:rsid w:val="001A3D48"/>
    <w:rsid w:val="001A3DE0"/>
    <w:rsid w:val="001A4F9A"/>
    <w:rsid w:val="001A4FF1"/>
    <w:rsid w:val="001A5535"/>
    <w:rsid w:val="001A573C"/>
    <w:rsid w:val="001A59BF"/>
    <w:rsid w:val="001B0033"/>
    <w:rsid w:val="001B03A7"/>
    <w:rsid w:val="001B249A"/>
    <w:rsid w:val="001B372C"/>
    <w:rsid w:val="001B408E"/>
    <w:rsid w:val="001B589F"/>
    <w:rsid w:val="001B7BF3"/>
    <w:rsid w:val="001C168D"/>
    <w:rsid w:val="001C17AC"/>
    <w:rsid w:val="001C2083"/>
    <w:rsid w:val="001C2C8C"/>
    <w:rsid w:val="001C3554"/>
    <w:rsid w:val="001C394E"/>
    <w:rsid w:val="001C3A26"/>
    <w:rsid w:val="001C41A0"/>
    <w:rsid w:val="001C53EB"/>
    <w:rsid w:val="001C59DD"/>
    <w:rsid w:val="001C5BEB"/>
    <w:rsid w:val="001C6095"/>
    <w:rsid w:val="001C664A"/>
    <w:rsid w:val="001C6F04"/>
    <w:rsid w:val="001C73B5"/>
    <w:rsid w:val="001C7E54"/>
    <w:rsid w:val="001D006D"/>
    <w:rsid w:val="001D0AA1"/>
    <w:rsid w:val="001D1BA9"/>
    <w:rsid w:val="001D2285"/>
    <w:rsid w:val="001D5853"/>
    <w:rsid w:val="001D62B1"/>
    <w:rsid w:val="001D6E40"/>
    <w:rsid w:val="001D7AE7"/>
    <w:rsid w:val="001E0508"/>
    <w:rsid w:val="001E0824"/>
    <w:rsid w:val="001E18A0"/>
    <w:rsid w:val="001E1E18"/>
    <w:rsid w:val="001E2B4E"/>
    <w:rsid w:val="001E2CD3"/>
    <w:rsid w:val="001E3660"/>
    <w:rsid w:val="001E6B8D"/>
    <w:rsid w:val="001E6C8F"/>
    <w:rsid w:val="001E78FF"/>
    <w:rsid w:val="001E7B0C"/>
    <w:rsid w:val="001F0BDF"/>
    <w:rsid w:val="001F12F3"/>
    <w:rsid w:val="001F1B25"/>
    <w:rsid w:val="001F2BF4"/>
    <w:rsid w:val="001F43DD"/>
    <w:rsid w:val="001F5995"/>
    <w:rsid w:val="001F6D32"/>
    <w:rsid w:val="001F7257"/>
    <w:rsid w:val="00200A84"/>
    <w:rsid w:val="002010F7"/>
    <w:rsid w:val="00201ED4"/>
    <w:rsid w:val="0020301B"/>
    <w:rsid w:val="002036A1"/>
    <w:rsid w:val="0020398E"/>
    <w:rsid w:val="00204F58"/>
    <w:rsid w:val="00205635"/>
    <w:rsid w:val="00206FD6"/>
    <w:rsid w:val="00207DBF"/>
    <w:rsid w:val="00211AEE"/>
    <w:rsid w:val="00211D37"/>
    <w:rsid w:val="002136D4"/>
    <w:rsid w:val="002153CC"/>
    <w:rsid w:val="002170A6"/>
    <w:rsid w:val="00217CD5"/>
    <w:rsid w:val="00220AB1"/>
    <w:rsid w:val="00220B31"/>
    <w:rsid w:val="00220E9D"/>
    <w:rsid w:val="00220FAD"/>
    <w:rsid w:val="0022110A"/>
    <w:rsid w:val="00222AFA"/>
    <w:rsid w:val="00224211"/>
    <w:rsid w:val="00224810"/>
    <w:rsid w:val="002260D7"/>
    <w:rsid w:val="0023054B"/>
    <w:rsid w:val="00230711"/>
    <w:rsid w:val="002308CA"/>
    <w:rsid w:val="0023262D"/>
    <w:rsid w:val="002330F5"/>
    <w:rsid w:val="00233793"/>
    <w:rsid w:val="0023397E"/>
    <w:rsid w:val="00233B31"/>
    <w:rsid w:val="00235E86"/>
    <w:rsid w:val="00236116"/>
    <w:rsid w:val="00237E48"/>
    <w:rsid w:val="00240CD4"/>
    <w:rsid w:val="0024140A"/>
    <w:rsid w:val="002424AA"/>
    <w:rsid w:val="0024298E"/>
    <w:rsid w:val="002432CE"/>
    <w:rsid w:val="002433B4"/>
    <w:rsid w:val="00243A52"/>
    <w:rsid w:val="00244850"/>
    <w:rsid w:val="00244ACF"/>
    <w:rsid w:val="00245E0F"/>
    <w:rsid w:val="00251448"/>
    <w:rsid w:val="00252E33"/>
    <w:rsid w:val="00253DE7"/>
    <w:rsid w:val="0025437E"/>
    <w:rsid w:val="0025483E"/>
    <w:rsid w:val="00255FB3"/>
    <w:rsid w:val="00256197"/>
    <w:rsid w:val="0025728D"/>
    <w:rsid w:val="002610B8"/>
    <w:rsid w:val="00262288"/>
    <w:rsid w:val="002630DE"/>
    <w:rsid w:val="002633F0"/>
    <w:rsid w:val="00264357"/>
    <w:rsid w:val="00266200"/>
    <w:rsid w:val="00266575"/>
    <w:rsid w:val="00267427"/>
    <w:rsid w:val="00272298"/>
    <w:rsid w:val="002722D0"/>
    <w:rsid w:val="00273957"/>
    <w:rsid w:val="00273FFE"/>
    <w:rsid w:val="00274AD6"/>
    <w:rsid w:val="00274C56"/>
    <w:rsid w:val="00276880"/>
    <w:rsid w:val="00277911"/>
    <w:rsid w:val="002779D3"/>
    <w:rsid w:val="00280C54"/>
    <w:rsid w:val="00280EA2"/>
    <w:rsid w:val="0028103A"/>
    <w:rsid w:val="0028105B"/>
    <w:rsid w:val="0028171A"/>
    <w:rsid w:val="00281CF4"/>
    <w:rsid w:val="00283FA5"/>
    <w:rsid w:val="0028400E"/>
    <w:rsid w:val="0028479C"/>
    <w:rsid w:val="002847AD"/>
    <w:rsid w:val="0028504A"/>
    <w:rsid w:val="002857D8"/>
    <w:rsid w:val="002912DE"/>
    <w:rsid w:val="0029145F"/>
    <w:rsid w:val="00293748"/>
    <w:rsid w:val="00294243"/>
    <w:rsid w:val="00294420"/>
    <w:rsid w:val="00294B07"/>
    <w:rsid w:val="00294F48"/>
    <w:rsid w:val="00294FD9"/>
    <w:rsid w:val="00297EDC"/>
    <w:rsid w:val="002A0025"/>
    <w:rsid w:val="002A2C24"/>
    <w:rsid w:val="002A2E9D"/>
    <w:rsid w:val="002A3C04"/>
    <w:rsid w:val="002A457B"/>
    <w:rsid w:val="002A458D"/>
    <w:rsid w:val="002A4AF9"/>
    <w:rsid w:val="002A4B04"/>
    <w:rsid w:val="002A5D5D"/>
    <w:rsid w:val="002A5F2F"/>
    <w:rsid w:val="002A6BF4"/>
    <w:rsid w:val="002A6D90"/>
    <w:rsid w:val="002A755F"/>
    <w:rsid w:val="002B1898"/>
    <w:rsid w:val="002B1E4A"/>
    <w:rsid w:val="002B34DF"/>
    <w:rsid w:val="002B36DD"/>
    <w:rsid w:val="002B3A81"/>
    <w:rsid w:val="002B5D94"/>
    <w:rsid w:val="002B5DD9"/>
    <w:rsid w:val="002B5E13"/>
    <w:rsid w:val="002B6597"/>
    <w:rsid w:val="002B6E24"/>
    <w:rsid w:val="002C11F2"/>
    <w:rsid w:val="002C1ED4"/>
    <w:rsid w:val="002C2A76"/>
    <w:rsid w:val="002C2E38"/>
    <w:rsid w:val="002C3356"/>
    <w:rsid w:val="002C351D"/>
    <w:rsid w:val="002C4735"/>
    <w:rsid w:val="002C6AAF"/>
    <w:rsid w:val="002D1F67"/>
    <w:rsid w:val="002D204F"/>
    <w:rsid w:val="002D3964"/>
    <w:rsid w:val="002D457E"/>
    <w:rsid w:val="002D45BA"/>
    <w:rsid w:val="002D475B"/>
    <w:rsid w:val="002D4B18"/>
    <w:rsid w:val="002D4F35"/>
    <w:rsid w:val="002D5529"/>
    <w:rsid w:val="002D6C09"/>
    <w:rsid w:val="002D718A"/>
    <w:rsid w:val="002E212B"/>
    <w:rsid w:val="002E2A4D"/>
    <w:rsid w:val="002E4516"/>
    <w:rsid w:val="002E4545"/>
    <w:rsid w:val="002E45B0"/>
    <w:rsid w:val="002E4B19"/>
    <w:rsid w:val="002E576F"/>
    <w:rsid w:val="002E7A0A"/>
    <w:rsid w:val="002F140C"/>
    <w:rsid w:val="002F20BE"/>
    <w:rsid w:val="002F6355"/>
    <w:rsid w:val="002F6BA4"/>
    <w:rsid w:val="002F79EE"/>
    <w:rsid w:val="00300567"/>
    <w:rsid w:val="00300C32"/>
    <w:rsid w:val="00302DA5"/>
    <w:rsid w:val="00303263"/>
    <w:rsid w:val="003036F8"/>
    <w:rsid w:val="0030413A"/>
    <w:rsid w:val="0030433B"/>
    <w:rsid w:val="0030444C"/>
    <w:rsid w:val="00306375"/>
    <w:rsid w:val="003070BB"/>
    <w:rsid w:val="00307EC4"/>
    <w:rsid w:val="003101C7"/>
    <w:rsid w:val="003105A9"/>
    <w:rsid w:val="00310D40"/>
    <w:rsid w:val="00313858"/>
    <w:rsid w:val="003161A4"/>
    <w:rsid w:val="00316856"/>
    <w:rsid w:val="00317625"/>
    <w:rsid w:val="00321BC9"/>
    <w:rsid w:val="00322604"/>
    <w:rsid w:val="0032297D"/>
    <w:rsid w:val="003249DB"/>
    <w:rsid w:val="003249EA"/>
    <w:rsid w:val="00324EE1"/>
    <w:rsid w:val="003255F4"/>
    <w:rsid w:val="00326A74"/>
    <w:rsid w:val="00326D79"/>
    <w:rsid w:val="00326FE7"/>
    <w:rsid w:val="00330EA9"/>
    <w:rsid w:val="00332086"/>
    <w:rsid w:val="00332686"/>
    <w:rsid w:val="00332969"/>
    <w:rsid w:val="0033327E"/>
    <w:rsid w:val="00333BBE"/>
    <w:rsid w:val="00334A27"/>
    <w:rsid w:val="00334B86"/>
    <w:rsid w:val="0033645F"/>
    <w:rsid w:val="003367E8"/>
    <w:rsid w:val="00337E6A"/>
    <w:rsid w:val="00340196"/>
    <w:rsid w:val="00340B2F"/>
    <w:rsid w:val="003426C7"/>
    <w:rsid w:val="00344DB3"/>
    <w:rsid w:val="00345884"/>
    <w:rsid w:val="0034611D"/>
    <w:rsid w:val="0034650E"/>
    <w:rsid w:val="0035052A"/>
    <w:rsid w:val="0035077B"/>
    <w:rsid w:val="00351DE6"/>
    <w:rsid w:val="00353A19"/>
    <w:rsid w:val="00353D7E"/>
    <w:rsid w:val="0035432D"/>
    <w:rsid w:val="00356579"/>
    <w:rsid w:val="00356B09"/>
    <w:rsid w:val="0036122D"/>
    <w:rsid w:val="00361406"/>
    <w:rsid w:val="003619D8"/>
    <w:rsid w:val="00361EB5"/>
    <w:rsid w:val="00362174"/>
    <w:rsid w:val="00362769"/>
    <w:rsid w:val="003644E2"/>
    <w:rsid w:val="0036572D"/>
    <w:rsid w:val="00365F6E"/>
    <w:rsid w:val="0036679D"/>
    <w:rsid w:val="00366A4E"/>
    <w:rsid w:val="00366C2F"/>
    <w:rsid w:val="00367567"/>
    <w:rsid w:val="00367958"/>
    <w:rsid w:val="00367C5C"/>
    <w:rsid w:val="00370062"/>
    <w:rsid w:val="003715FC"/>
    <w:rsid w:val="00372B84"/>
    <w:rsid w:val="00376C71"/>
    <w:rsid w:val="0037738A"/>
    <w:rsid w:val="003775A1"/>
    <w:rsid w:val="00380068"/>
    <w:rsid w:val="003807C3"/>
    <w:rsid w:val="00381B76"/>
    <w:rsid w:val="0038235B"/>
    <w:rsid w:val="00383283"/>
    <w:rsid w:val="00383ACA"/>
    <w:rsid w:val="00383F63"/>
    <w:rsid w:val="003864C0"/>
    <w:rsid w:val="00386FC3"/>
    <w:rsid w:val="0038736D"/>
    <w:rsid w:val="00390E66"/>
    <w:rsid w:val="00392709"/>
    <w:rsid w:val="00392D9E"/>
    <w:rsid w:val="00392E74"/>
    <w:rsid w:val="003941B2"/>
    <w:rsid w:val="00394CE6"/>
    <w:rsid w:val="00395BC7"/>
    <w:rsid w:val="00395E5C"/>
    <w:rsid w:val="003968AC"/>
    <w:rsid w:val="00396B46"/>
    <w:rsid w:val="00396B9E"/>
    <w:rsid w:val="003A032C"/>
    <w:rsid w:val="003A1FC2"/>
    <w:rsid w:val="003A237E"/>
    <w:rsid w:val="003A394B"/>
    <w:rsid w:val="003A7F87"/>
    <w:rsid w:val="003B00F6"/>
    <w:rsid w:val="003B04F6"/>
    <w:rsid w:val="003B1653"/>
    <w:rsid w:val="003B1C53"/>
    <w:rsid w:val="003B4A25"/>
    <w:rsid w:val="003B518A"/>
    <w:rsid w:val="003C0ECD"/>
    <w:rsid w:val="003C1380"/>
    <w:rsid w:val="003C141C"/>
    <w:rsid w:val="003C1681"/>
    <w:rsid w:val="003C16BE"/>
    <w:rsid w:val="003C194B"/>
    <w:rsid w:val="003C1F55"/>
    <w:rsid w:val="003C334B"/>
    <w:rsid w:val="003C3437"/>
    <w:rsid w:val="003C35D4"/>
    <w:rsid w:val="003C4F74"/>
    <w:rsid w:val="003C64DF"/>
    <w:rsid w:val="003C71D2"/>
    <w:rsid w:val="003C7A01"/>
    <w:rsid w:val="003D13AB"/>
    <w:rsid w:val="003D150F"/>
    <w:rsid w:val="003D172C"/>
    <w:rsid w:val="003D28E1"/>
    <w:rsid w:val="003D2D96"/>
    <w:rsid w:val="003D3578"/>
    <w:rsid w:val="003D36A5"/>
    <w:rsid w:val="003D3B15"/>
    <w:rsid w:val="003D3FC0"/>
    <w:rsid w:val="003D468F"/>
    <w:rsid w:val="003D5320"/>
    <w:rsid w:val="003D593A"/>
    <w:rsid w:val="003D7EB2"/>
    <w:rsid w:val="003E1B6B"/>
    <w:rsid w:val="003E1BED"/>
    <w:rsid w:val="003E1D60"/>
    <w:rsid w:val="003E300D"/>
    <w:rsid w:val="003E4869"/>
    <w:rsid w:val="003E4F33"/>
    <w:rsid w:val="003E5EF2"/>
    <w:rsid w:val="003E7B0A"/>
    <w:rsid w:val="003E7D3C"/>
    <w:rsid w:val="003E7FCF"/>
    <w:rsid w:val="003F037E"/>
    <w:rsid w:val="003F03F3"/>
    <w:rsid w:val="003F082A"/>
    <w:rsid w:val="003F0E3F"/>
    <w:rsid w:val="003F278A"/>
    <w:rsid w:val="003F2CAC"/>
    <w:rsid w:val="003F3B31"/>
    <w:rsid w:val="003F3F9D"/>
    <w:rsid w:val="003F40CC"/>
    <w:rsid w:val="003F4128"/>
    <w:rsid w:val="003F5E71"/>
    <w:rsid w:val="003F6701"/>
    <w:rsid w:val="00400053"/>
    <w:rsid w:val="0040040D"/>
    <w:rsid w:val="00400697"/>
    <w:rsid w:val="00400AE2"/>
    <w:rsid w:val="00403158"/>
    <w:rsid w:val="004035B7"/>
    <w:rsid w:val="00405355"/>
    <w:rsid w:val="00405AD4"/>
    <w:rsid w:val="00406619"/>
    <w:rsid w:val="00406D86"/>
    <w:rsid w:val="00406ED0"/>
    <w:rsid w:val="0040702B"/>
    <w:rsid w:val="004076B4"/>
    <w:rsid w:val="0041172D"/>
    <w:rsid w:val="00411AA6"/>
    <w:rsid w:val="00412654"/>
    <w:rsid w:val="0041416F"/>
    <w:rsid w:val="00414DBA"/>
    <w:rsid w:val="00415178"/>
    <w:rsid w:val="004156A0"/>
    <w:rsid w:val="00420A52"/>
    <w:rsid w:val="00421557"/>
    <w:rsid w:val="00421A66"/>
    <w:rsid w:val="00422663"/>
    <w:rsid w:val="004229F1"/>
    <w:rsid w:val="00422B5F"/>
    <w:rsid w:val="00423537"/>
    <w:rsid w:val="00423D61"/>
    <w:rsid w:val="00427378"/>
    <w:rsid w:val="0042751F"/>
    <w:rsid w:val="00427D6E"/>
    <w:rsid w:val="00430727"/>
    <w:rsid w:val="00430FC0"/>
    <w:rsid w:val="00431DC3"/>
    <w:rsid w:val="0043309A"/>
    <w:rsid w:val="00433F7D"/>
    <w:rsid w:val="00434FD3"/>
    <w:rsid w:val="00436674"/>
    <w:rsid w:val="0043745E"/>
    <w:rsid w:val="00437C54"/>
    <w:rsid w:val="00437E84"/>
    <w:rsid w:val="00441C83"/>
    <w:rsid w:val="00441E59"/>
    <w:rsid w:val="004422AE"/>
    <w:rsid w:val="004424C3"/>
    <w:rsid w:val="00442EE2"/>
    <w:rsid w:val="004432B1"/>
    <w:rsid w:val="00443487"/>
    <w:rsid w:val="004439AF"/>
    <w:rsid w:val="00443F9C"/>
    <w:rsid w:val="004443BA"/>
    <w:rsid w:val="00445518"/>
    <w:rsid w:val="004500BE"/>
    <w:rsid w:val="00450501"/>
    <w:rsid w:val="00450967"/>
    <w:rsid w:val="00450FB5"/>
    <w:rsid w:val="0045107B"/>
    <w:rsid w:val="00451500"/>
    <w:rsid w:val="004535F2"/>
    <w:rsid w:val="004558E1"/>
    <w:rsid w:val="0045751F"/>
    <w:rsid w:val="00457A4D"/>
    <w:rsid w:val="00457C5E"/>
    <w:rsid w:val="00457F62"/>
    <w:rsid w:val="0046167B"/>
    <w:rsid w:val="0046208D"/>
    <w:rsid w:val="00462D3E"/>
    <w:rsid w:val="00463143"/>
    <w:rsid w:val="00463C6A"/>
    <w:rsid w:val="004642D3"/>
    <w:rsid w:val="004645A8"/>
    <w:rsid w:val="0046537A"/>
    <w:rsid w:val="004654A4"/>
    <w:rsid w:val="00465EB0"/>
    <w:rsid w:val="00466963"/>
    <w:rsid w:val="004669FE"/>
    <w:rsid w:val="00466A8A"/>
    <w:rsid w:val="004674E1"/>
    <w:rsid w:val="004674EC"/>
    <w:rsid w:val="00470CE9"/>
    <w:rsid w:val="00470F6A"/>
    <w:rsid w:val="00471EB4"/>
    <w:rsid w:val="00473D82"/>
    <w:rsid w:val="00475D8C"/>
    <w:rsid w:val="00477978"/>
    <w:rsid w:val="004813E5"/>
    <w:rsid w:val="00481955"/>
    <w:rsid w:val="004820CA"/>
    <w:rsid w:val="0048521B"/>
    <w:rsid w:val="00485D6E"/>
    <w:rsid w:val="004865A1"/>
    <w:rsid w:val="0049179E"/>
    <w:rsid w:val="00491879"/>
    <w:rsid w:val="00491AB8"/>
    <w:rsid w:val="00491C32"/>
    <w:rsid w:val="004925A1"/>
    <w:rsid w:val="00492D1A"/>
    <w:rsid w:val="0049400B"/>
    <w:rsid w:val="004957AB"/>
    <w:rsid w:val="00496F8A"/>
    <w:rsid w:val="00496FE3"/>
    <w:rsid w:val="004976A5"/>
    <w:rsid w:val="00497BCF"/>
    <w:rsid w:val="004A0A2C"/>
    <w:rsid w:val="004A0F46"/>
    <w:rsid w:val="004A3DA9"/>
    <w:rsid w:val="004A3E7C"/>
    <w:rsid w:val="004A657D"/>
    <w:rsid w:val="004B1BCD"/>
    <w:rsid w:val="004B386B"/>
    <w:rsid w:val="004B438C"/>
    <w:rsid w:val="004B44FD"/>
    <w:rsid w:val="004B4EA1"/>
    <w:rsid w:val="004B6CEA"/>
    <w:rsid w:val="004B7777"/>
    <w:rsid w:val="004B7DE0"/>
    <w:rsid w:val="004C168C"/>
    <w:rsid w:val="004C4C31"/>
    <w:rsid w:val="004C6479"/>
    <w:rsid w:val="004C7374"/>
    <w:rsid w:val="004D03CD"/>
    <w:rsid w:val="004D3F52"/>
    <w:rsid w:val="004D5BDF"/>
    <w:rsid w:val="004D632C"/>
    <w:rsid w:val="004D7094"/>
    <w:rsid w:val="004D7468"/>
    <w:rsid w:val="004D782F"/>
    <w:rsid w:val="004D787F"/>
    <w:rsid w:val="004D7BFC"/>
    <w:rsid w:val="004E0699"/>
    <w:rsid w:val="004E0EE2"/>
    <w:rsid w:val="004E1052"/>
    <w:rsid w:val="004E1DC9"/>
    <w:rsid w:val="004E2079"/>
    <w:rsid w:val="004E26FB"/>
    <w:rsid w:val="004E34C2"/>
    <w:rsid w:val="004E3E2E"/>
    <w:rsid w:val="004E4AE5"/>
    <w:rsid w:val="004E5418"/>
    <w:rsid w:val="004E6816"/>
    <w:rsid w:val="004E7151"/>
    <w:rsid w:val="004F154D"/>
    <w:rsid w:val="004F1FBF"/>
    <w:rsid w:val="004F256D"/>
    <w:rsid w:val="004F2738"/>
    <w:rsid w:val="004F380F"/>
    <w:rsid w:val="004F3A4C"/>
    <w:rsid w:val="004F4C1C"/>
    <w:rsid w:val="004F50A9"/>
    <w:rsid w:val="004F50BA"/>
    <w:rsid w:val="004F60B5"/>
    <w:rsid w:val="004F6643"/>
    <w:rsid w:val="004F6A19"/>
    <w:rsid w:val="004F7D71"/>
    <w:rsid w:val="0050045D"/>
    <w:rsid w:val="005013BA"/>
    <w:rsid w:val="005015A0"/>
    <w:rsid w:val="00502CDE"/>
    <w:rsid w:val="0050302D"/>
    <w:rsid w:val="005035C4"/>
    <w:rsid w:val="00503E9F"/>
    <w:rsid w:val="00505484"/>
    <w:rsid w:val="00505512"/>
    <w:rsid w:val="005058BB"/>
    <w:rsid w:val="005059E6"/>
    <w:rsid w:val="00505E78"/>
    <w:rsid w:val="00506B92"/>
    <w:rsid w:val="005070EB"/>
    <w:rsid w:val="005078B6"/>
    <w:rsid w:val="00513BCA"/>
    <w:rsid w:val="005145F6"/>
    <w:rsid w:val="00514888"/>
    <w:rsid w:val="005149E1"/>
    <w:rsid w:val="00514CA4"/>
    <w:rsid w:val="00514ED9"/>
    <w:rsid w:val="00515C77"/>
    <w:rsid w:val="00520B10"/>
    <w:rsid w:val="00520B1C"/>
    <w:rsid w:val="005250B7"/>
    <w:rsid w:val="0052529C"/>
    <w:rsid w:val="00527702"/>
    <w:rsid w:val="0053042E"/>
    <w:rsid w:val="00531BAE"/>
    <w:rsid w:val="00535A7C"/>
    <w:rsid w:val="00535C51"/>
    <w:rsid w:val="00535EDA"/>
    <w:rsid w:val="005366FF"/>
    <w:rsid w:val="00537795"/>
    <w:rsid w:val="005378F8"/>
    <w:rsid w:val="00537E64"/>
    <w:rsid w:val="00541592"/>
    <w:rsid w:val="005415DA"/>
    <w:rsid w:val="00541796"/>
    <w:rsid w:val="0054180A"/>
    <w:rsid w:val="00543C1F"/>
    <w:rsid w:val="00544833"/>
    <w:rsid w:val="00544F9A"/>
    <w:rsid w:val="005456DB"/>
    <w:rsid w:val="005468FB"/>
    <w:rsid w:val="00546F7C"/>
    <w:rsid w:val="0054709A"/>
    <w:rsid w:val="005500A1"/>
    <w:rsid w:val="005503FC"/>
    <w:rsid w:val="005534AD"/>
    <w:rsid w:val="0055418B"/>
    <w:rsid w:val="00555704"/>
    <w:rsid w:val="00555CBD"/>
    <w:rsid w:val="00555D11"/>
    <w:rsid w:val="00556BAD"/>
    <w:rsid w:val="005576B1"/>
    <w:rsid w:val="00557DE3"/>
    <w:rsid w:val="0056097E"/>
    <w:rsid w:val="00560F7C"/>
    <w:rsid w:val="00561429"/>
    <w:rsid w:val="00563548"/>
    <w:rsid w:val="0056407D"/>
    <w:rsid w:val="00564A77"/>
    <w:rsid w:val="00564DB2"/>
    <w:rsid w:val="00564F9F"/>
    <w:rsid w:val="00565991"/>
    <w:rsid w:val="0057022F"/>
    <w:rsid w:val="005709A2"/>
    <w:rsid w:val="00570AEE"/>
    <w:rsid w:val="00571171"/>
    <w:rsid w:val="00571C4A"/>
    <w:rsid w:val="00573662"/>
    <w:rsid w:val="00575665"/>
    <w:rsid w:val="0057586A"/>
    <w:rsid w:val="00575B98"/>
    <w:rsid w:val="005804D5"/>
    <w:rsid w:val="005807ED"/>
    <w:rsid w:val="00580F72"/>
    <w:rsid w:val="00581858"/>
    <w:rsid w:val="00582107"/>
    <w:rsid w:val="00582AD7"/>
    <w:rsid w:val="00583551"/>
    <w:rsid w:val="00584B42"/>
    <w:rsid w:val="005863D3"/>
    <w:rsid w:val="0058650B"/>
    <w:rsid w:val="005875AC"/>
    <w:rsid w:val="005875F8"/>
    <w:rsid w:val="00587B62"/>
    <w:rsid w:val="00592762"/>
    <w:rsid w:val="00593283"/>
    <w:rsid w:val="005940BC"/>
    <w:rsid w:val="005955BF"/>
    <w:rsid w:val="00596728"/>
    <w:rsid w:val="005A2C5F"/>
    <w:rsid w:val="005A30CD"/>
    <w:rsid w:val="005A3A13"/>
    <w:rsid w:val="005A4D31"/>
    <w:rsid w:val="005A5794"/>
    <w:rsid w:val="005A67D8"/>
    <w:rsid w:val="005A6D35"/>
    <w:rsid w:val="005B0202"/>
    <w:rsid w:val="005B0359"/>
    <w:rsid w:val="005B099A"/>
    <w:rsid w:val="005B216A"/>
    <w:rsid w:val="005B21D8"/>
    <w:rsid w:val="005B4855"/>
    <w:rsid w:val="005B5385"/>
    <w:rsid w:val="005B69AD"/>
    <w:rsid w:val="005B7D57"/>
    <w:rsid w:val="005B7FA6"/>
    <w:rsid w:val="005C037F"/>
    <w:rsid w:val="005C098D"/>
    <w:rsid w:val="005C12B9"/>
    <w:rsid w:val="005C23D0"/>
    <w:rsid w:val="005C24C8"/>
    <w:rsid w:val="005C2B34"/>
    <w:rsid w:val="005C355E"/>
    <w:rsid w:val="005C3ADB"/>
    <w:rsid w:val="005C3CA0"/>
    <w:rsid w:val="005C5272"/>
    <w:rsid w:val="005C557D"/>
    <w:rsid w:val="005C701D"/>
    <w:rsid w:val="005C7394"/>
    <w:rsid w:val="005C7BB7"/>
    <w:rsid w:val="005D20A8"/>
    <w:rsid w:val="005D20CA"/>
    <w:rsid w:val="005D2652"/>
    <w:rsid w:val="005D2694"/>
    <w:rsid w:val="005D3246"/>
    <w:rsid w:val="005D43A6"/>
    <w:rsid w:val="005D48D6"/>
    <w:rsid w:val="005D4BCA"/>
    <w:rsid w:val="005D4DB2"/>
    <w:rsid w:val="005D5B39"/>
    <w:rsid w:val="005D66D4"/>
    <w:rsid w:val="005D7BE3"/>
    <w:rsid w:val="005E02CA"/>
    <w:rsid w:val="005E174F"/>
    <w:rsid w:val="005E2AF1"/>
    <w:rsid w:val="005E3953"/>
    <w:rsid w:val="005E3B30"/>
    <w:rsid w:val="005E4A44"/>
    <w:rsid w:val="005E5102"/>
    <w:rsid w:val="005E5248"/>
    <w:rsid w:val="005E6DAC"/>
    <w:rsid w:val="005E6E17"/>
    <w:rsid w:val="005E7248"/>
    <w:rsid w:val="005E765F"/>
    <w:rsid w:val="005E7C92"/>
    <w:rsid w:val="005F03B9"/>
    <w:rsid w:val="005F0C81"/>
    <w:rsid w:val="005F2568"/>
    <w:rsid w:val="005F2AC1"/>
    <w:rsid w:val="005F2C73"/>
    <w:rsid w:val="005F4E52"/>
    <w:rsid w:val="005F5A6A"/>
    <w:rsid w:val="005F61EE"/>
    <w:rsid w:val="005F6353"/>
    <w:rsid w:val="005F73E8"/>
    <w:rsid w:val="005F7C0D"/>
    <w:rsid w:val="0060029F"/>
    <w:rsid w:val="00601602"/>
    <w:rsid w:val="00601C58"/>
    <w:rsid w:val="00602275"/>
    <w:rsid w:val="00602994"/>
    <w:rsid w:val="00604395"/>
    <w:rsid w:val="00607584"/>
    <w:rsid w:val="00607812"/>
    <w:rsid w:val="00607B17"/>
    <w:rsid w:val="006107C1"/>
    <w:rsid w:val="00610923"/>
    <w:rsid w:val="0061117F"/>
    <w:rsid w:val="006112A6"/>
    <w:rsid w:val="00611B06"/>
    <w:rsid w:val="00612139"/>
    <w:rsid w:val="00613089"/>
    <w:rsid w:val="00613B72"/>
    <w:rsid w:val="00613E13"/>
    <w:rsid w:val="00614022"/>
    <w:rsid w:val="00615160"/>
    <w:rsid w:val="00615E3A"/>
    <w:rsid w:val="00616184"/>
    <w:rsid w:val="006167A8"/>
    <w:rsid w:val="00616B9A"/>
    <w:rsid w:val="00616DA0"/>
    <w:rsid w:val="00617450"/>
    <w:rsid w:val="006219A9"/>
    <w:rsid w:val="00621B39"/>
    <w:rsid w:val="00623A6F"/>
    <w:rsid w:val="00623CDC"/>
    <w:rsid w:val="00625148"/>
    <w:rsid w:val="006268ED"/>
    <w:rsid w:val="00627E3F"/>
    <w:rsid w:val="00630C6B"/>
    <w:rsid w:val="00630F02"/>
    <w:rsid w:val="00632A02"/>
    <w:rsid w:val="00632F18"/>
    <w:rsid w:val="006330D7"/>
    <w:rsid w:val="0063347A"/>
    <w:rsid w:val="00633BB8"/>
    <w:rsid w:val="0063479C"/>
    <w:rsid w:val="006352A2"/>
    <w:rsid w:val="0063560B"/>
    <w:rsid w:val="006356F6"/>
    <w:rsid w:val="006358C1"/>
    <w:rsid w:val="00635951"/>
    <w:rsid w:val="006360B4"/>
    <w:rsid w:val="00636928"/>
    <w:rsid w:val="00636D16"/>
    <w:rsid w:val="00641659"/>
    <w:rsid w:val="006416A1"/>
    <w:rsid w:val="00641E79"/>
    <w:rsid w:val="0064386B"/>
    <w:rsid w:val="006441D6"/>
    <w:rsid w:val="00645099"/>
    <w:rsid w:val="00645B53"/>
    <w:rsid w:val="00645BC4"/>
    <w:rsid w:val="00645BF5"/>
    <w:rsid w:val="006479DE"/>
    <w:rsid w:val="00650087"/>
    <w:rsid w:val="00651E34"/>
    <w:rsid w:val="00652C63"/>
    <w:rsid w:val="00652CE9"/>
    <w:rsid w:val="0065375D"/>
    <w:rsid w:val="00653ABA"/>
    <w:rsid w:val="0065458F"/>
    <w:rsid w:val="00654BF4"/>
    <w:rsid w:val="006558AD"/>
    <w:rsid w:val="00655FA1"/>
    <w:rsid w:val="00660288"/>
    <w:rsid w:val="00660ECA"/>
    <w:rsid w:val="00661009"/>
    <w:rsid w:val="00661D4B"/>
    <w:rsid w:val="006628FF"/>
    <w:rsid w:val="00662C1A"/>
    <w:rsid w:val="00663D2A"/>
    <w:rsid w:val="00664BEA"/>
    <w:rsid w:val="00665190"/>
    <w:rsid w:val="00666BD2"/>
    <w:rsid w:val="0066763D"/>
    <w:rsid w:val="00671B47"/>
    <w:rsid w:val="00671F92"/>
    <w:rsid w:val="00672914"/>
    <w:rsid w:val="006734F9"/>
    <w:rsid w:val="0067403D"/>
    <w:rsid w:val="006741D7"/>
    <w:rsid w:val="0067474F"/>
    <w:rsid w:val="006763DB"/>
    <w:rsid w:val="00676BD2"/>
    <w:rsid w:val="006808F6"/>
    <w:rsid w:val="006814FD"/>
    <w:rsid w:val="00681D5D"/>
    <w:rsid w:val="00683756"/>
    <w:rsid w:val="0068537D"/>
    <w:rsid w:val="00685CC6"/>
    <w:rsid w:val="00685EFD"/>
    <w:rsid w:val="00686CFB"/>
    <w:rsid w:val="00687A23"/>
    <w:rsid w:val="00687CB8"/>
    <w:rsid w:val="00687EAC"/>
    <w:rsid w:val="006909E4"/>
    <w:rsid w:val="00690A27"/>
    <w:rsid w:val="00691DAB"/>
    <w:rsid w:val="00692729"/>
    <w:rsid w:val="00692F94"/>
    <w:rsid w:val="00693101"/>
    <w:rsid w:val="006934EB"/>
    <w:rsid w:val="00694E89"/>
    <w:rsid w:val="006950B9"/>
    <w:rsid w:val="006952D4"/>
    <w:rsid w:val="00695D65"/>
    <w:rsid w:val="00696050"/>
    <w:rsid w:val="006962D8"/>
    <w:rsid w:val="00697228"/>
    <w:rsid w:val="00697729"/>
    <w:rsid w:val="00697ECF"/>
    <w:rsid w:val="006A0401"/>
    <w:rsid w:val="006A060C"/>
    <w:rsid w:val="006A0C6F"/>
    <w:rsid w:val="006A10EB"/>
    <w:rsid w:val="006A1E73"/>
    <w:rsid w:val="006A223F"/>
    <w:rsid w:val="006A5271"/>
    <w:rsid w:val="006A5769"/>
    <w:rsid w:val="006A57A1"/>
    <w:rsid w:val="006A66F0"/>
    <w:rsid w:val="006A6AC9"/>
    <w:rsid w:val="006B142E"/>
    <w:rsid w:val="006B2C8E"/>
    <w:rsid w:val="006B2FEA"/>
    <w:rsid w:val="006B3751"/>
    <w:rsid w:val="006B3936"/>
    <w:rsid w:val="006B3CDE"/>
    <w:rsid w:val="006B42B2"/>
    <w:rsid w:val="006B5C06"/>
    <w:rsid w:val="006B5ECE"/>
    <w:rsid w:val="006B6F51"/>
    <w:rsid w:val="006B7777"/>
    <w:rsid w:val="006B7ABD"/>
    <w:rsid w:val="006B7B5C"/>
    <w:rsid w:val="006C0279"/>
    <w:rsid w:val="006C02F8"/>
    <w:rsid w:val="006C1E5E"/>
    <w:rsid w:val="006C1E88"/>
    <w:rsid w:val="006C26EA"/>
    <w:rsid w:val="006C2BEF"/>
    <w:rsid w:val="006C325D"/>
    <w:rsid w:val="006C4F74"/>
    <w:rsid w:val="006C59E2"/>
    <w:rsid w:val="006C7422"/>
    <w:rsid w:val="006C75AA"/>
    <w:rsid w:val="006C7E55"/>
    <w:rsid w:val="006C7F48"/>
    <w:rsid w:val="006D10C4"/>
    <w:rsid w:val="006D3C41"/>
    <w:rsid w:val="006D3F4F"/>
    <w:rsid w:val="006D4582"/>
    <w:rsid w:val="006D4A00"/>
    <w:rsid w:val="006D5AE1"/>
    <w:rsid w:val="006D70D0"/>
    <w:rsid w:val="006D7394"/>
    <w:rsid w:val="006D7A60"/>
    <w:rsid w:val="006E007F"/>
    <w:rsid w:val="006E120B"/>
    <w:rsid w:val="006E187E"/>
    <w:rsid w:val="006E1FB2"/>
    <w:rsid w:val="006E202B"/>
    <w:rsid w:val="006E26AB"/>
    <w:rsid w:val="006E34A8"/>
    <w:rsid w:val="006E38D1"/>
    <w:rsid w:val="006E3F8A"/>
    <w:rsid w:val="006E479B"/>
    <w:rsid w:val="006E58FB"/>
    <w:rsid w:val="006E6550"/>
    <w:rsid w:val="006E761D"/>
    <w:rsid w:val="006F00DC"/>
    <w:rsid w:val="006F1149"/>
    <w:rsid w:val="006F31D0"/>
    <w:rsid w:val="006F46AD"/>
    <w:rsid w:val="006F47FC"/>
    <w:rsid w:val="006F48D1"/>
    <w:rsid w:val="006F4AF2"/>
    <w:rsid w:val="006F5717"/>
    <w:rsid w:val="006F5AB5"/>
    <w:rsid w:val="006F6975"/>
    <w:rsid w:val="006F7BE8"/>
    <w:rsid w:val="00700B9E"/>
    <w:rsid w:val="00701CA7"/>
    <w:rsid w:val="007021C9"/>
    <w:rsid w:val="00702946"/>
    <w:rsid w:val="007029B4"/>
    <w:rsid w:val="007043ED"/>
    <w:rsid w:val="00704444"/>
    <w:rsid w:val="00705A38"/>
    <w:rsid w:val="00705D32"/>
    <w:rsid w:val="00706068"/>
    <w:rsid w:val="00710621"/>
    <w:rsid w:val="00710F13"/>
    <w:rsid w:val="00711306"/>
    <w:rsid w:val="007113BF"/>
    <w:rsid w:val="00712298"/>
    <w:rsid w:val="00713F5E"/>
    <w:rsid w:val="00713FDC"/>
    <w:rsid w:val="007145A2"/>
    <w:rsid w:val="00714611"/>
    <w:rsid w:val="00721685"/>
    <w:rsid w:val="007224E8"/>
    <w:rsid w:val="0072256C"/>
    <w:rsid w:val="00723158"/>
    <w:rsid w:val="007232D0"/>
    <w:rsid w:val="00723595"/>
    <w:rsid w:val="00723D29"/>
    <w:rsid w:val="00723F13"/>
    <w:rsid w:val="00725C34"/>
    <w:rsid w:val="00726102"/>
    <w:rsid w:val="00726EAC"/>
    <w:rsid w:val="00730D40"/>
    <w:rsid w:val="00731756"/>
    <w:rsid w:val="0073187B"/>
    <w:rsid w:val="0073229D"/>
    <w:rsid w:val="007349C6"/>
    <w:rsid w:val="00734BCA"/>
    <w:rsid w:val="00735168"/>
    <w:rsid w:val="00735AAD"/>
    <w:rsid w:val="00737156"/>
    <w:rsid w:val="00737206"/>
    <w:rsid w:val="00737209"/>
    <w:rsid w:val="007402B8"/>
    <w:rsid w:val="00740F01"/>
    <w:rsid w:val="00741070"/>
    <w:rsid w:val="00741072"/>
    <w:rsid w:val="007413E6"/>
    <w:rsid w:val="00741E2C"/>
    <w:rsid w:val="007420A7"/>
    <w:rsid w:val="00742557"/>
    <w:rsid w:val="0074255E"/>
    <w:rsid w:val="00743118"/>
    <w:rsid w:val="00743CBB"/>
    <w:rsid w:val="00743D99"/>
    <w:rsid w:val="00743EE4"/>
    <w:rsid w:val="00744267"/>
    <w:rsid w:val="007455A9"/>
    <w:rsid w:val="00747982"/>
    <w:rsid w:val="00747F2E"/>
    <w:rsid w:val="00750F9A"/>
    <w:rsid w:val="00751436"/>
    <w:rsid w:val="00753024"/>
    <w:rsid w:val="007534C2"/>
    <w:rsid w:val="007536BE"/>
    <w:rsid w:val="007537A4"/>
    <w:rsid w:val="00753E11"/>
    <w:rsid w:val="0075462B"/>
    <w:rsid w:val="007548DF"/>
    <w:rsid w:val="00754EC0"/>
    <w:rsid w:val="0075558C"/>
    <w:rsid w:val="0075658F"/>
    <w:rsid w:val="0075686B"/>
    <w:rsid w:val="00756973"/>
    <w:rsid w:val="007569C2"/>
    <w:rsid w:val="00756E47"/>
    <w:rsid w:val="00756FE6"/>
    <w:rsid w:val="00760976"/>
    <w:rsid w:val="00762346"/>
    <w:rsid w:val="00762F21"/>
    <w:rsid w:val="007632DD"/>
    <w:rsid w:val="00763589"/>
    <w:rsid w:val="007642F1"/>
    <w:rsid w:val="00764C12"/>
    <w:rsid w:val="00764CE6"/>
    <w:rsid w:val="00764CEF"/>
    <w:rsid w:val="00764EED"/>
    <w:rsid w:val="0077018B"/>
    <w:rsid w:val="007714E3"/>
    <w:rsid w:val="00772778"/>
    <w:rsid w:val="00772C6C"/>
    <w:rsid w:val="007762C0"/>
    <w:rsid w:val="007768B4"/>
    <w:rsid w:val="007776A4"/>
    <w:rsid w:val="007809DB"/>
    <w:rsid w:val="0078345C"/>
    <w:rsid w:val="00784307"/>
    <w:rsid w:val="0078486C"/>
    <w:rsid w:val="00785046"/>
    <w:rsid w:val="007851CF"/>
    <w:rsid w:val="007856C1"/>
    <w:rsid w:val="007856E4"/>
    <w:rsid w:val="00785E54"/>
    <w:rsid w:val="0078691D"/>
    <w:rsid w:val="0079068C"/>
    <w:rsid w:val="00790806"/>
    <w:rsid w:val="00791243"/>
    <w:rsid w:val="007912A3"/>
    <w:rsid w:val="00791708"/>
    <w:rsid w:val="00791DAB"/>
    <w:rsid w:val="00791EB4"/>
    <w:rsid w:val="00792124"/>
    <w:rsid w:val="007936A7"/>
    <w:rsid w:val="0079375F"/>
    <w:rsid w:val="00793C14"/>
    <w:rsid w:val="0079403D"/>
    <w:rsid w:val="007943DC"/>
    <w:rsid w:val="007955F3"/>
    <w:rsid w:val="007961D1"/>
    <w:rsid w:val="00796657"/>
    <w:rsid w:val="007A0DBD"/>
    <w:rsid w:val="007A1B19"/>
    <w:rsid w:val="007A275C"/>
    <w:rsid w:val="007A2763"/>
    <w:rsid w:val="007A2A9C"/>
    <w:rsid w:val="007A4733"/>
    <w:rsid w:val="007A64DB"/>
    <w:rsid w:val="007A7530"/>
    <w:rsid w:val="007A7A33"/>
    <w:rsid w:val="007B0801"/>
    <w:rsid w:val="007B3070"/>
    <w:rsid w:val="007B4AEB"/>
    <w:rsid w:val="007B4DCA"/>
    <w:rsid w:val="007B7B89"/>
    <w:rsid w:val="007C0C02"/>
    <w:rsid w:val="007C0E28"/>
    <w:rsid w:val="007C0F60"/>
    <w:rsid w:val="007C1CFC"/>
    <w:rsid w:val="007C2CA3"/>
    <w:rsid w:val="007C432A"/>
    <w:rsid w:val="007C5ED5"/>
    <w:rsid w:val="007C7274"/>
    <w:rsid w:val="007D17AE"/>
    <w:rsid w:val="007D1F51"/>
    <w:rsid w:val="007D1F5E"/>
    <w:rsid w:val="007D240C"/>
    <w:rsid w:val="007D25B2"/>
    <w:rsid w:val="007D3D7A"/>
    <w:rsid w:val="007D425F"/>
    <w:rsid w:val="007D4370"/>
    <w:rsid w:val="007D483B"/>
    <w:rsid w:val="007D54FE"/>
    <w:rsid w:val="007D55EF"/>
    <w:rsid w:val="007D587A"/>
    <w:rsid w:val="007D5FC8"/>
    <w:rsid w:val="007D6F84"/>
    <w:rsid w:val="007D7320"/>
    <w:rsid w:val="007D74C0"/>
    <w:rsid w:val="007E0C5B"/>
    <w:rsid w:val="007E182D"/>
    <w:rsid w:val="007E2A76"/>
    <w:rsid w:val="007E408E"/>
    <w:rsid w:val="007E461A"/>
    <w:rsid w:val="007E4A90"/>
    <w:rsid w:val="007E61B7"/>
    <w:rsid w:val="007E6457"/>
    <w:rsid w:val="007E7716"/>
    <w:rsid w:val="007F0792"/>
    <w:rsid w:val="007F0E3E"/>
    <w:rsid w:val="007F212E"/>
    <w:rsid w:val="007F229C"/>
    <w:rsid w:val="007F29DD"/>
    <w:rsid w:val="007F61E8"/>
    <w:rsid w:val="007F69B0"/>
    <w:rsid w:val="007F77A5"/>
    <w:rsid w:val="00800D0C"/>
    <w:rsid w:val="0080190D"/>
    <w:rsid w:val="00801980"/>
    <w:rsid w:val="00802669"/>
    <w:rsid w:val="008027E0"/>
    <w:rsid w:val="00803216"/>
    <w:rsid w:val="00805A39"/>
    <w:rsid w:val="00806D9B"/>
    <w:rsid w:val="00807E51"/>
    <w:rsid w:val="008101C3"/>
    <w:rsid w:val="008106A4"/>
    <w:rsid w:val="00810DD8"/>
    <w:rsid w:val="00811579"/>
    <w:rsid w:val="0081200D"/>
    <w:rsid w:val="0081209E"/>
    <w:rsid w:val="00812B6F"/>
    <w:rsid w:val="00812FC4"/>
    <w:rsid w:val="00814ED4"/>
    <w:rsid w:val="00815EAD"/>
    <w:rsid w:val="00816010"/>
    <w:rsid w:val="00820B5E"/>
    <w:rsid w:val="00821A64"/>
    <w:rsid w:val="00822E20"/>
    <w:rsid w:val="00822E5D"/>
    <w:rsid w:val="0082326D"/>
    <w:rsid w:val="00823552"/>
    <w:rsid w:val="0082547C"/>
    <w:rsid w:val="00825C34"/>
    <w:rsid w:val="00826224"/>
    <w:rsid w:val="0083006D"/>
    <w:rsid w:val="008316EA"/>
    <w:rsid w:val="00832128"/>
    <w:rsid w:val="008321B2"/>
    <w:rsid w:val="008322B7"/>
    <w:rsid w:val="00832810"/>
    <w:rsid w:val="00836B03"/>
    <w:rsid w:val="00836E56"/>
    <w:rsid w:val="008376E0"/>
    <w:rsid w:val="008406B2"/>
    <w:rsid w:val="0084075E"/>
    <w:rsid w:val="008408A7"/>
    <w:rsid w:val="00840A75"/>
    <w:rsid w:val="00841625"/>
    <w:rsid w:val="00844611"/>
    <w:rsid w:val="00845F6C"/>
    <w:rsid w:val="008501DC"/>
    <w:rsid w:val="00850240"/>
    <w:rsid w:val="00850714"/>
    <w:rsid w:val="00851639"/>
    <w:rsid w:val="008531EE"/>
    <w:rsid w:val="00854530"/>
    <w:rsid w:val="00854A03"/>
    <w:rsid w:val="00855211"/>
    <w:rsid w:val="008555FD"/>
    <w:rsid w:val="008556A3"/>
    <w:rsid w:val="008556C5"/>
    <w:rsid w:val="00855BCB"/>
    <w:rsid w:val="008560AA"/>
    <w:rsid w:val="00856186"/>
    <w:rsid w:val="00857737"/>
    <w:rsid w:val="00857A42"/>
    <w:rsid w:val="008600E5"/>
    <w:rsid w:val="008600F9"/>
    <w:rsid w:val="0086020D"/>
    <w:rsid w:val="00860586"/>
    <w:rsid w:val="00860707"/>
    <w:rsid w:val="008607D3"/>
    <w:rsid w:val="00862861"/>
    <w:rsid w:val="00862EA0"/>
    <w:rsid w:val="0086323D"/>
    <w:rsid w:val="0086343B"/>
    <w:rsid w:val="00863C67"/>
    <w:rsid w:val="0086411A"/>
    <w:rsid w:val="00864553"/>
    <w:rsid w:val="0086494D"/>
    <w:rsid w:val="00864FF7"/>
    <w:rsid w:val="00867451"/>
    <w:rsid w:val="00870702"/>
    <w:rsid w:val="00870B06"/>
    <w:rsid w:val="00871201"/>
    <w:rsid w:val="00871689"/>
    <w:rsid w:val="00871A90"/>
    <w:rsid w:val="00872427"/>
    <w:rsid w:val="00873286"/>
    <w:rsid w:val="008732CC"/>
    <w:rsid w:val="00873AE6"/>
    <w:rsid w:val="00874288"/>
    <w:rsid w:val="0087452E"/>
    <w:rsid w:val="0087476B"/>
    <w:rsid w:val="00874B76"/>
    <w:rsid w:val="00875FCF"/>
    <w:rsid w:val="008764AC"/>
    <w:rsid w:val="00876FC7"/>
    <w:rsid w:val="008779A5"/>
    <w:rsid w:val="0088033F"/>
    <w:rsid w:val="00880C5C"/>
    <w:rsid w:val="00881D78"/>
    <w:rsid w:val="00882FB3"/>
    <w:rsid w:val="008839EF"/>
    <w:rsid w:val="00883BC5"/>
    <w:rsid w:val="00883D6E"/>
    <w:rsid w:val="00884549"/>
    <w:rsid w:val="00885389"/>
    <w:rsid w:val="008857DE"/>
    <w:rsid w:val="00885A6F"/>
    <w:rsid w:val="00886305"/>
    <w:rsid w:val="00887745"/>
    <w:rsid w:val="00890098"/>
    <w:rsid w:val="0089030A"/>
    <w:rsid w:val="008905E8"/>
    <w:rsid w:val="00890C58"/>
    <w:rsid w:val="00892424"/>
    <w:rsid w:val="00892F5E"/>
    <w:rsid w:val="008936E2"/>
    <w:rsid w:val="008939EE"/>
    <w:rsid w:val="00894046"/>
    <w:rsid w:val="008946B6"/>
    <w:rsid w:val="00894879"/>
    <w:rsid w:val="00895D1A"/>
    <w:rsid w:val="00896D0C"/>
    <w:rsid w:val="00897063"/>
    <w:rsid w:val="00897425"/>
    <w:rsid w:val="00897658"/>
    <w:rsid w:val="00897B1E"/>
    <w:rsid w:val="00897B92"/>
    <w:rsid w:val="008A0FB3"/>
    <w:rsid w:val="008A1536"/>
    <w:rsid w:val="008A1FBF"/>
    <w:rsid w:val="008A29D9"/>
    <w:rsid w:val="008A355D"/>
    <w:rsid w:val="008A3BE1"/>
    <w:rsid w:val="008A3FF7"/>
    <w:rsid w:val="008A430A"/>
    <w:rsid w:val="008A4397"/>
    <w:rsid w:val="008A51CF"/>
    <w:rsid w:val="008A6D80"/>
    <w:rsid w:val="008A6D8D"/>
    <w:rsid w:val="008A734E"/>
    <w:rsid w:val="008A7657"/>
    <w:rsid w:val="008A7F04"/>
    <w:rsid w:val="008B1C8D"/>
    <w:rsid w:val="008B353B"/>
    <w:rsid w:val="008B4357"/>
    <w:rsid w:val="008B5259"/>
    <w:rsid w:val="008B5B61"/>
    <w:rsid w:val="008B6034"/>
    <w:rsid w:val="008B735B"/>
    <w:rsid w:val="008C0516"/>
    <w:rsid w:val="008C0B02"/>
    <w:rsid w:val="008C0BB2"/>
    <w:rsid w:val="008C0D12"/>
    <w:rsid w:val="008C12BF"/>
    <w:rsid w:val="008C20EB"/>
    <w:rsid w:val="008C2309"/>
    <w:rsid w:val="008C2484"/>
    <w:rsid w:val="008C2DB8"/>
    <w:rsid w:val="008C3CA9"/>
    <w:rsid w:val="008C4237"/>
    <w:rsid w:val="008C48E0"/>
    <w:rsid w:val="008C7F92"/>
    <w:rsid w:val="008D03A0"/>
    <w:rsid w:val="008D0CFA"/>
    <w:rsid w:val="008D0F44"/>
    <w:rsid w:val="008D2B09"/>
    <w:rsid w:val="008D5523"/>
    <w:rsid w:val="008D58E5"/>
    <w:rsid w:val="008D5D9C"/>
    <w:rsid w:val="008D6C56"/>
    <w:rsid w:val="008D6D16"/>
    <w:rsid w:val="008D6FA4"/>
    <w:rsid w:val="008D7105"/>
    <w:rsid w:val="008E087E"/>
    <w:rsid w:val="008E2383"/>
    <w:rsid w:val="008E2965"/>
    <w:rsid w:val="008E311E"/>
    <w:rsid w:val="008E324C"/>
    <w:rsid w:val="008E3837"/>
    <w:rsid w:val="008E4B14"/>
    <w:rsid w:val="008E4EBB"/>
    <w:rsid w:val="008E59D9"/>
    <w:rsid w:val="008E611B"/>
    <w:rsid w:val="008E6747"/>
    <w:rsid w:val="008E685B"/>
    <w:rsid w:val="008E7361"/>
    <w:rsid w:val="008E7F6E"/>
    <w:rsid w:val="008F20C3"/>
    <w:rsid w:val="008F20D7"/>
    <w:rsid w:val="008F2C2E"/>
    <w:rsid w:val="008F36F8"/>
    <w:rsid w:val="008F4129"/>
    <w:rsid w:val="008F4E1D"/>
    <w:rsid w:val="008F5BCB"/>
    <w:rsid w:val="008F6BC6"/>
    <w:rsid w:val="008F7777"/>
    <w:rsid w:val="008F7BB1"/>
    <w:rsid w:val="00900648"/>
    <w:rsid w:val="00900EE5"/>
    <w:rsid w:val="0090146C"/>
    <w:rsid w:val="00901CAE"/>
    <w:rsid w:val="009023B4"/>
    <w:rsid w:val="009025D1"/>
    <w:rsid w:val="00902A89"/>
    <w:rsid w:val="0090491A"/>
    <w:rsid w:val="00904C9F"/>
    <w:rsid w:val="0090549E"/>
    <w:rsid w:val="0090697A"/>
    <w:rsid w:val="009072CF"/>
    <w:rsid w:val="009075A5"/>
    <w:rsid w:val="00907792"/>
    <w:rsid w:val="00907A0B"/>
    <w:rsid w:val="00907B5A"/>
    <w:rsid w:val="009104FE"/>
    <w:rsid w:val="00910AB8"/>
    <w:rsid w:val="00910CCC"/>
    <w:rsid w:val="00911571"/>
    <w:rsid w:val="0091258A"/>
    <w:rsid w:val="00914343"/>
    <w:rsid w:val="009146E3"/>
    <w:rsid w:val="009147E2"/>
    <w:rsid w:val="00914A06"/>
    <w:rsid w:val="009150AD"/>
    <w:rsid w:val="009159D4"/>
    <w:rsid w:val="00915F46"/>
    <w:rsid w:val="0091601E"/>
    <w:rsid w:val="00916746"/>
    <w:rsid w:val="00916F8D"/>
    <w:rsid w:val="0091713E"/>
    <w:rsid w:val="00917E7E"/>
    <w:rsid w:val="00917F68"/>
    <w:rsid w:val="009205B8"/>
    <w:rsid w:val="00920FFE"/>
    <w:rsid w:val="00921C8A"/>
    <w:rsid w:val="00922B2C"/>
    <w:rsid w:val="00923E87"/>
    <w:rsid w:val="009254C1"/>
    <w:rsid w:val="00925B31"/>
    <w:rsid w:val="00925B72"/>
    <w:rsid w:val="00925EF5"/>
    <w:rsid w:val="00926E4D"/>
    <w:rsid w:val="00927B7D"/>
    <w:rsid w:val="009303B1"/>
    <w:rsid w:val="0093077D"/>
    <w:rsid w:val="0093093D"/>
    <w:rsid w:val="00930DE1"/>
    <w:rsid w:val="00931256"/>
    <w:rsid w:val="009312F0"/>
    <w:rsid w:val="009329BD"/>
    <w:rsid w:val="00932B47"/>
    <w:rsid w:val="009330EB"/>
    <w:rsid w:val="00933323"/>
    <w:rsid w:val="00933C40"/>
    <w:rsid w:val="00934163"/>
    <w:rsid w:val="00936505"/>
    <w:rsid w:val="0094026E"/>
    <w:rsid w:val="00942FBF"/>
    <w:rsid w:val="00943BB6"/>
    <w:rsid w:val="009451AC"/>
    <w:rsid w:val="009453F4"/>
    <w:rsid w:val="00945762"/>
    <w:rsid w:val="00945AB3"/>
    <w:rsid w:val="0094706D"/>
    <w:rsid w:val="009506F2"/>
    <w:rsid w:val="00951753"/>
    <w:rsid w:val="00953382"/>
    <w:rsid w:val="00953EA5"/>
    <w:rsid w:val="0095403F"/>
    <w:rsid w:val="009545E1"/>
    <w:rsid w:val="009549AB"/>
    <w:rsid w:val="00955C33"/>
    <w:rsid w:val="00957955"/>
    <w:rsid w:val="00957DD1"/>
    <w:rsid w:val="00957FB0"/>
    <w:rsid w:val="009605F5"/>
    <w:rsid w:val="00960A89"/>
    <w:rsid w:val="009612A9"/>
    <w:rsid w:val="00961BC4"/>
    <w:rsid w:val="00963658"/>
    <w:rsid w:val="00963F4B"/>
    <w:rsid w:val="00964200"/>
    <w:rsid w:val="00964880"/>
    <w:rsid w:val="00964A8B"/>
    <w:rsid w:val="00964AD4"/>
    <w:rsid w:val="00964E12"/>
    <w:rsid w:val="00964F39"/>
    <w:rsid w:val="00965132"/>
    <w:rsid w:val="009660AD"/>
    <w:rsid w:val="00966AEC"/>
    <w:rsid w:val="009705F3"/>
    <w:rsid w:val="00970D32"/>
    <w:rsid w:val="0097191D"/>
    <w:rsid w:val="00972491"/>
    <w:rsid w:val="009731AA"/>
    <w:rsid w:val="00973665"/>
    <w:rsid w:val="00973673"/>
    <w:rsid w:val="00975136"/>
    <w:rsid w:val="00975487"/>
    <w:rsid w:val="009757B4"/>
    <w:rsid w:val="00976958"/>
    <w:rsid w:val="00977036"/>
    <w:rsid w:val="009819B8"/>
    <w:rsid w:val="00983013"/>
    <w:rsid w:val="0098405C"/>
    <w:rsid w:val="00985026"/>
    <w:rsid w:val="00985207"/>
    <w:rsid w:val="00985C78"/>
    <w:rsid w:val="00992B2D"/>
    <w:rsid w:val="00992CA1"/>
    <w:rsid w:val="0099349D"/>
    <w:rsid w:val="00994465"/>
    <w:rsid w:val="00994C1C"/>
    <w:rsid w:val="009961F6"/>
    <w:rsid w:val="009966FA"/>
    <w:rsid w:val="0099791B"/>
    <w:rsid w:val="009A1351"/>
    <w:rsid w:val="009A1504"/>
    <w:rsid w:val="009A37F0"/>
    <w:rsid w:val="009A38F3"/>
    <w:rsid w:val="009A414A"/>
    <w:rsid w:val="009A4A50"/>
    <w:rsid w:val="009A5EE1"/>
    <w:rsid w:val="009A661D"/>
    <w:rsid w:val="009A68D3"/>
    <w:rsid w:val="009B0BA6"/>
    <w:rsid w:val="009B2127"/>
    <w:rsid w:val="009B28FA"/>
    <w:rsid w:val="009B29EC"/>
    <w:rsid w:val="009B2E06"/>
    <w:rsid w:val="009B33D1"/>
    <w:rsid w:val="009B482A"/>
    <w:rsid w:val="009C0034"/>
    <w:rsid w:val="009C0ED0"/>
    <w:rsid w:val="009C22AE"/>
    <w:rsid w:val="009C264C"/>
    <w:rsid w:val="009C5DC6"/>
    <w:rsid w:val="009C68F3"/>
    <w:rsid w:val="009C69D0"/>
    <w:rsid w:val="009C71A1"/>
    <w:rsid w:val="009C7945"/>
    <w:rsid w:val="009D00CE"/>
    <w:rsid w:val="009D0A5D"/>
    <w:rsid w:val="009D241F"/>
    <w:rsid w:val="009D3205"/>
    <w:rsid w:val="009D3CB2"/>
    <w:rsid w:val="009D6927"/>
    <w:rsid w:val="009D7252"/>
    <w:rsid w:val="009D7457"/>
    <w:rsid w:val="009E024F"/>
    <w:rsid w:val="009E096F"/>
    <w:rsid w:val="009E108E"/>
    <w:rsid w:val="009E1A8F"/>
    <w:rsid w:val="009E3189"/>
    <w:rsid w:val="009E5544"/>
    <w:rsid w:val="009E57B3"/>
    <w:rsid w:val="009E5DBA"/>
    <w:rsid w:val="009E5DEA"/>
    <w:rsid w:val="009E5F69"/>
    <w:rsid w:val="009E6614"/>
    <w:rsid w:val="009E665D"/>
    <w:rsid w:val="009F0541"/>
    <w:rsid w:val="009F08CF"/>
    <w:rsid w:val="009F0EEE"/>
    <w:rsid w:val="009F1F56"/>
    <w:rsid w:val="009F25BF"/>
    <w:rsid w:val="009F2717"/>
    <w:rsid w:val="009F2F5C"/>
    <w:rsid w:val="009F38AF"/>
    <w:rsid w:val="009F3FBB"/>
    <w:rsid w:val="009F4A32"/>
    <w:rsid w:val="009F5100"/>
    <w:rsid w:val="009F5917"/>
    <w:rsid w:val="009F5B6F"/>
    <w:rsid w:val="00A0077D"/>
    <w:rsid w:val="00A0129C"/>
    <w:rsid w:val="00A02067"/>
    <w:rsid w:val="00A023D4"/>
    <w:rsid w:val="00A034E6"/>
    <w:rsid w:val="00A05285"/>
    <w:rsid w:val="00A052DC"/>
    <w:rsid w:val="00A108E1"/>
    <w:rsid w:val="00A10DB5"/>
    <w:rsid w:val="00A129FB"/>
    <w:rsid w:val="00A12CE3"/>
    <w:rsid w:val="00A17407"/>
    <w:rsid w:val="00A17A47"/>
    <w:rsid w:val="00A209B5"/>
    <w:rsid w:val="00A21E0D"/>
    <w:rsid w:val="00A21FF9"/>
    <w:rsid w:val="00A23244"/>
    <w:rsid w:val="00A237DF"/>
    <w:rsid w:val="00A238BE"/>
    <w:rsid w:val="00A2438E"/>
    <w:rsid w:val="00A250F4"/>
    <w:rsid w:val="00A25E03"/>
    <w:rsid w:val="00A25EB6"/>
    <w:rsid w:val="00A26455"/>
    <w:rsid w:val="00A26D49"/>
    <w:rsid w:val="00A26E1E"/>
    <w:rsid w:val="00A26FA9"/>
    <w:rsid w:val="00A2780D"/>
    <w:rsid w:val="00A27B89"/>
    <w:rsid w:val="00A27C32"/>
    <w:rsid w:val="00A3126D"/>
    <w:rsid w:val="00A318D7"/>
    <w:rsid w:val="00A31D7E"/>
    <w:rsid w:val="00A32461"/>
    <w:rsid w:val="00A32D20"/>
    <w:rsid w:val="00A338B9"/>
    <w:rsid w:val="00A345C6"/>
    <w:rsid w:val="00A3483D"/>
    <w:rsid w:val="00A350D4"/>
    <w:rsid w:val="00A35D25"/>
    <w:rsid w:val="00A3692B"/>
    <w:rsid w:val="00A37684"/>
    <w:rsid w:val="00A37BF1"/>
    <w:rsid w:val="00A41A3E"/>
    <w:rsid w:val="00A41C02"/>
    <w:rsid w:val="00A41C96"/>
    <w:rsid w:val="00A41EF6"/>
    <w:rsid w:val="00A421A2"/>
    <w:rsid w:val="00A4235F"/>
    <w:rsid w:val="00A42947"/>
    <w:rsid w:val="00A42A8A"/>
    <w:rsid w:val="00A43617"/>
    <w:rsid w:val="00A44B1A"/>
    <w:rsid w:val="00A4739E"/>
    <w:rsid w:val="00A475BE"/>
    <w:rsid w:val="00A4767C"/>
    <w:rsid w:val="00A50E3B"/>
    <w:rsid w:val="00A519DB"/>
    <w:rsid w:val="00A5231F"/>
    <w:rsid w:val="00A52639"/>
    <w:rsid w:val="00A5406B"/>
    <w:rsid w:val="00A54E09"/>
    <w:rsid w:val="00A567CF"/>
    <w:rsid w:val="00A56AAF"/>
    <w:rsid w:val="00A6028A"/>
    <w:rsid w:val="00A6073B"/>
    <w:rsid w:val="00A619AA"/>
    <w:rsid w:val="00A62943"/>
    <w:rsid w:val="00A63EDC"/>
    <w:rsid w:val="00A6538A"/>
    <w:rsid w:val="00A66435"/>
    <w:rsid w:val="00A667C5"/>
    <w:rsid w:val="00A67622"/>
    <w:rsid w:val="00A677B8"/>
    <w:rsid w:val="00A703C1"/>
    <w:rsid w:val="00A7043C"/>
    <w:rsid w:val="00A71301"/>
    <w:rsid w:val="00A71A08"/>
    <w:rsid w:val="00A71F53"/>
    <w:rsid w:val="00A72176"/>
    <w:rsid w:val="00A7229E"/>
    <w:rsid w:val="00A739A3"/>
    <w:rsid w:val="00A73FCC"/>
    <w:rsid w:val="00A749D6"/>
    <w:rsid w:val="00A75C82"/>
    <w:rsid w:val="00A75D03"/>
    <w:rsid w:val="00A81064"/>
    <w:rsid w:val="00A814D5"/>
    <w:rsid w:val="00A814E4"/>
    <w:rsid w:val="00A816D8"/>
    <w:rsid w:val="00A823EB"/>
    <w:rsid w:val="00A82451"/>
    <w:rsid w:val="00A83D6A"/>
    <w:rsid w:val="00A856DA"/>
    <w:rsid w:val="00A85890"/>
    <w:rsid w:val="00A86587"/>
    <w:rsid w:val="00A867C0"/>
    <w:rsid w:val="00A87F01"/>
    <w:rsid w:val="00A9006D"/>
    <w:rsid w:val="00A903A0"/>
    <w:rsid w:val="00A92EC1"/>
    <w:rsid w:val="00A93022"/>
    <w:rsid w:val="00A938C2"/>
    <w:rsid w:val="00A93A45"/>
    <w:rsid w:val="00A93C4E"/>
    <w:rsid w:val="00A957A6"/>
    <w:rsid w:val="00A95F62"/>
    <w:rsid w:val="00A96D25"/>
    <w:rsid w:val="00A9763D"/>
    <w:rsid w:val="00AA0479"/>
    <w:rsid w:val="00AA0893"/>
    <w:rsid w:val="00AA23C8"/>
    <w:rsid w:val="00AA3587"/>
    <w:rsid w:val="00AA3A73"/>
    <w:rsid w:val="00AA3B21"/>
    <w:rsid w:val="00AA4AB1"/>
    <w:rsid w:val="00AA5A92"/>
    <w:rsid w:val="00AA61BA"/>
    <w:rsid w:val="00AA706B"/>
    <w:rsid w:val="00AA7533"/>
    <w:rsid w:val="00AA77F9"/>
    <w:rsid w:val="00AA7BF0"/>
    <w:rsid w:val="00AB0258"/>
    <w:rsid w:val="00AB1111"/>
    <w:rsid w:val="00AB2BC8"/>
    <w:rsid w:val="00AB36E2"/>
    <w:rsid w:val="00AB3913"/>
    <w:rsid w:val="00AB3D10"/>
    <w:rsid w:val="00AB515C"/>
    <w:rsid w:val="00AB54CB"/>
    <w:rsid w:val="00AB576F"/>
    <w:rsid w:val="00AB5A13"/>
    <w:rsid w:val="00AB6E45"/>
    <w:rsid w:val="00AB7C4F"/>
    <w:rsid w:val="00AC103F"/>
    <w:rsid w:val="00AC1687"/>
    <w:rsid w:val="00AC1E33"/>
    <w:rsid w:val="00AC3645"/>
    <w:rsid w:val="00AC4260"/>
    <w:rsid w:val="00AC5A14"/>
    <w:rsid w:val="00AC650B"/>
    <w:rsid w:val="00AC6C31"/>
    <w:rsid w:val="00AD0183"/>
    <w:rsid w:val="00AD02D8"/>
    <w:rsid w:val="00AD2C77"/>
    <w:rsid w:val="00AD3E06"/>
    <w:rsid w:val="00AD466E"/>
    <w:rsid w:val="00AD4BD7"/>
    <w:rsid w:val="00AD4C9F"/>
    <w:rsid w:val="00AD5DDE"/>
    <w:rsid w:val="00AD784A"/>
    <w:rsid w:val="00AD7EDC"/>
    <w:rsid w:val="00AE02EF"/>
    <w:rsid w:val="00AE0B0D"/>
    <w:rsid w:val="00AE1083"/>
    <w:rsid w:val="00AE12B5"/>
    <w:rsid w:val="00AE263E"/>
    <w:rsid w:val="00AE2AC8"/>
    <w:rsid w:val="00AE2E90"/>
    <w:rsid w:val="00AE3461"/>
    <w:rsid w:val="00AE4EB5"/>
    <w:rsid w:val="00AE5E05"/>
    <w:rsid w:val="00AE6B15"/>
    <w:rsid w:val="00AE7CB7"/>
    <w:rsid w:val="00AF0CFE"/>
    <w:rsid w:val="00AF1A63"/>
    <w:rsid w:val="00AF36C7"/>
    <w:rsid w:val="00AF3DFC"/>
    <w:rsid w:val="00AF4693"/>
    <w:rsid w:val="00AF52C3"/>
    <w:rsid w:val="00AF53D2"/>
    <w:rsid w:val="00AF5F27"/>
    <w:rsid w:val="00AF755E"/>
    <w:rsid w:val="00AF792A"/>
    <w:rsid w:val="00AF7F22"/>
    <w:rsid w:val="00AF7FAC"/>
    <w:rsid w:val="00B00D88"/>
    <w:rsid w:val="00B01100"/>
    <w:rsid w:val="00B01FBC"/>
    <w:rsid w:val="00B0251D"/>
    <w:rsid w:val="00B027AC"/>
    <w:rsid w:val="00B02894"/>
    <w:rsid w:val="00B036A5"/>
    <w:rsid w:val="00B04AB1"/>
    <w:rsid w:val="00B04F26"/>
    <w:rsid w:val="00B05166"/>
    <w:rsid w:val="00B0614E"/>
    <w:rsid w:val="00B06F84"/>
    <w:rsid w:val="00B0702A"/>
    <w:rsid w:val="00B072F5"/>
    <w:rsid w:val="00B07C3A"/>
    <w:rsid w:val="00B11D92"/>
    <w:rsid w:val="00B12567"/>
    <w:rsid w:val="00B12788"/>
    <w:rsid w:val="00B1284E"/>
    <w:rsid w:val="00B12BB7"/>
    <w:rsid w:val="00B13067"/>
    <w:rsid w:val="00B13098"/>
    <w:rsid w:val="00B16E5F"/>
    <w:rsid w:val="00B20EE6"/>
    <w:rsid w:val="00B2101C"/>
    <w:rsid w:val="00B2176E"/>
    <w:rsid w:val="00B228FF"/>
    <w:rsid w:val="00B24A18"/>
    <w:rsid w:val="00B24F1D"/>
    <w:rsid w:val="00B2547A"/>
    <w:rsid w:val="00B25BA4"/>
    <w:rsid w:val="00B2600A"/>
    <w:rsid w:val="00B26067"/>
    <w:rsid w:val="00B261F5"/>
    <w:rsid w:val="00B267D5"/>
    <w:rsid w:val="00B310ED"/>
    <w:rsid w:val="00B32E49"/>
    <w:rsid w:val="00B333BB"/>
    <w:rsid w:val="00B33E03"/>
    <w:rsid w:val="00B342C6"/>
    <w:rsid w:val="00B35FAA"/>
    <w:rsid w:val="00B36ABD"/>
    <w:rsid w:val="00B374F3"/>
    <w:rsid w:val="00B377C0"/>
    <w:rsid w:val="00B414FD"/>
    <w:rsid w:val="00B415E4"/>
    <w:rsid w:val="00B41679"/>
    <w:rsid w:val="00B4250F"/>
    <w:rsid w:val="00B428AB"/>
    <w:rsid w:val="00B4296B"/>
    <w:rsid w:val="00B42F40"/>
    <w:rsid w:val="00B431A3"/>
    <w:rsid w:val="00B43739"/>
    <w:rsid w:val="00B43CA4"/>
    <w:rsid w:val="00B4542F"/>
    <w:rsid w:val="00B45760"/>
    <w:rsid w:val="00B50967"/>
    <w:rsid w:val="00B51345"/>
    <w:rsid w:val="00B52A83"/>
    <w:rsid w:val="00B5303C"/>
    <w:rsid w:val="00B53AFA"/>
    <w:rsid w:val="00B54373"/>
    <w:rsid w:val="00B54523"/>
    <w:rsid w:val="00B54609"/>
    <w:rsid w:val="00B558A3"/>
    <w:rsid w:val="00B56B4D"/>
    <w:rsid w:val="00B57952"/>
    <w:rsid w:val="00B60F70"/>
    <w:rsid w:val="00B61B6C"/>
    <w:rsid w:val="00B6212E"/>
    <w:rsid w:val="00B62843"/>
    <w:rsid w:val="00B63A40"/>
    <w:rsid w:val="00B64856"/>
    <w:rsid w:val="00B65A25"/>
    <w:rsid w:val="00B663AB"/>
    <w:rsid w:val="00B67008"/>
    <w:rsid w:val="00B67102"/>
    <w:rsid w:val="00B6722C"/>
    <w:rsid w:val="00B67E53"/>
    <w:rsid w:val="00B716D9"/>
    <w:rsid w:val="00B735B1"/>
    <w:rsid w:val="00B74061"/>
    <w:rsid w:val="00B7539A"/>
    <w:rsid w:val="00B76243"/>
    <w:rsid w:val="00B76C76"/>
    <w:rsid w:val="00B771DA"/>
    <w:rsid w:val="00B7758A"/>
    <w:rsid w:val="00B80CC5"/>
    <w:rsid w:val="00B812AB"/>
    <w:rsid w:val="00B81A63"/>
    <w:rsid w:val="00B81C76"/>
    <w:rsid w:val="00B82B8E"/>
    <w:rsid w:val="00B84741"/>
    <w:rsid w:val="00B866BF"/>
    <w:rsid w:val="00B90634"/>
    <w:rsid w:val="00B93F98"/>
    <w:rsid w:val="00B95655"/>
    <w:rsid w:val="00B962E8"/>
    <w:rsid w:val="00B97225"/>
    <w:rsid w:val="00B97FDF"/>
    <w:rsid w:val="00BA0287"/>
    <w:rsid w:val="00BA0F70"/>
    <w:rsid w:val="00BA12BB"/>
    <w:rsid w:val="00BA2019"/>
    <w:rsid w:val="00BA2226"/>
    <w:rsid w:val="00BA23D9"/>
    <w:rsid w:val="00BA28C3"/>
    <w:rsid w:val="00BA2B6D"/>
    <w:rsid w:val="00BA388E"/>
    <w:rsid w:val="00BA38D8"/>
    <w:rsid w:val="00BA4061"/>
    <w:rsid w:val="00BA487E"/>
    <w:rsid w:val="00BA53DC"/>
    <w:rsid w:val="00BA673C"/>
    <w:rsid w:val="00BA7611"/>
    <w:rsid w:val="00BB091F"/>
    <w:rsid w:val="00BB0CE0"/>
    <w:rsid w:val="00BB185B"/>
    <w:rsid w:val="00BB2671"/>
    <w:rsid w:val="00BB33FE"/>
    <w:rsid w:val="00BB34F0"/>
    <w:rsid w:val="00BB3506"/>
    <w:rsid w:val="00BB357F"/>
    <w:rsid w:val="00BB3673"/>
    <w:rsid w:val="00BB3C6C"/>
    <w:rsid w:val="00BB4568"/>
    <w:rsid w:val="00BB579B"/>
    <w:rsid w:val="00BB644A"/>
    <w:rsid w:val="00BB68C6"/>
    <w:rsid w:val="00BB7F49"/>
    <w:rsid w:val="00BC0439"/>
    <w:rsid w:val="00BC0BA0"/>
    <w:rsid w:val="00BC2AC4"/>
    <w:rsid w:val="00BC4B0E"/>
    <w:rsid w:val="00BC59CB"/>
    <w:rsid w:val="00BC5DE9"/>
    <w:rsid w:val="00BC6FCB"/>
    <w:rsid w:val="00BC79E6"/>
    <w:rsid w:val="00BD1EE9"/>
    <w:rsid w:val="00BD3FE9"/>
    <w:rsid w:val="00BD4167"/>
    <w:rsid w:val="00BD5356"/>
    <w:rsid w:val="00BD53FF"/>
    <w:rsid w:val="00BD55E1"/>
    <w:rsid w:val="00BD641B"/>
    <w:rsid w:val="00BD7D3F"/>
    <w:rsid w:val="00BE15F0"/>
    <w:rsid w:val="00BE2B65"/>
    <w:rsid w:val="00BE2BFE"/>
    <w:rsid w:val="00BE2F5F"/>
    <w:rsid w:val="00BE3C04"/>
    <w:rsid w:val="00BE3C9F"/>
    <w:rsid w:val="00BE4F16"/>
    <w:rsid w:val="00BE569B"/>
    <w:rsid w:val="00BE59D0"/>
    <w:rsid w:val="00BE5E72"/>
    <w:rsid w:val="00BE6915"/>
    <w:rsid w:val="00BE6D02"/>
    <w:rsid w:val="00BE7B44"/>
    <w:rsid w:val="00BE7F19"/>
    <w:rsid w:val="00BF0409"/>
    <w:rsid w:val="00BF0609"/>
    <w:rsid w:val="00BF07EA"/>
    <w:rsid w:val="00BF2B82"/>
    <w:rsid w:val="00BF32F7"/>
    <w:rsid w:val="00BF33AB"/>
    <w:rsid w:val="00BF4216"/>
    <w:rsid w:val="00BF4AC6"/>
    <w:rsid w:val="00C00544"/>
    <w:rsid w:val="00C00ACB"/>
    <w:rsid w:val="00C026CB"/>
    <w:rsid w:val="00C04E6A"/>
    <w:rsid w:val="00C06380"/>
    <w:rsid w:val="00C066BD"/>
    <w:rsid w:val="00C06AC3"/>
    <w:rsid w:val="00C07B8C"/>
    <w:rsid w:val="00C101A4"/>
    <w:rsid w:val="00C101E0"/>
    <w:rsid w:val="00C102B3"/>
    <w:rsid w:val="00C10BB8"/>
    <w:rsid w:val="00C113CD"/>
    <w:rsid w:val="00C11BEE"/>
    <w:rsid w:val="00C1325C"/>
    <w:rsid w:val="00C1366A"/>
    <w:rsid w:val="00C14642"/>
    <w:rsid w:val="00C148CA"/>
    <w:rsid w:val="00C15274"/>
    <w:rsid w:val="00C16767"/>
    <w:rsid w:val="00C1765F"/>
    <w:rsid w:val="00C2052B"/>
    <w:rsid w:val="00C20C09"/>
    <w:rsid w:val="00C2204B"/>
    <w:rsid w:val="00C2272D"/>
    <w:rsid w:val="00C228D9"/>
    <w:rsid w:val="00C22CF9"/>
    <w:rsid w:val="00C23401"/>
    <w:rsid w:val="00C24949"/>
    <w:rsid w:val="00C309FF"/>
    <w:rsid w:val="00C30D80"/>
    <w:rsid w:val="00C319C7"/>
    <w:rsid w:val="00C33496"/>
    <w:rsid w:val="00C339F1"/>
    <w:rsid w:val="00C35F55"/>
    <w:rsid w:val="00C37D85"/>
    <w:rsid w:val="00C40966"/>
    <w:rsid w:val="00C40B9C"/>
    <w:rsid w:val="00C4227D"/>
    <w:rsid w:val="00C42A6E"/>
    <w:rsid w:val="00C437FE"/>
    <w:rsid w:val="00C43923"/>
    <w:rsid w:val="00C440D6"/>
    <w:rsid w:val="00C4422C"/>
    <w:rsid w:val="00C45E4A"/>
    <w:rsid w:val="00C46523"/>
    <w:rsid w:val="00C474F1"/>
    <w:rsid w:val="00C47E18"/>
    <w:rsid w:val="00C47E79"/>
    <w:rsid w:val="00C50258"/>
    <w:rsid w:val="00C51923"/>
    <w:rsid w:val="00C51C1C"/>
    <w:rsid w:val="00C51C47"/>
    <w:rsid w:val="00C52823"/>
    <w:rsid w:val="00C530B0"/>
    <w:rsid w:val="00C530F5"/>
    <w:rsid w:val="00C548EA"/>
    <w:rsid w:val="00C56163"/>
    <w:rsid w:val="00C56D50"/>
    <w:rsid w:val="00C56DE6"/>
    <w:rsid w:val="00C56F0B"/>
    <w:rsid w:val="00C571A3"/>
    <w:rsid w:val="00C604CE"/>
    <w:rsid w:val="00C60C20"/>
    <w:rsid w:val="00C61B70"/>
    <w:rsid w:val="00C623C3"/>
    <w:rsid w:val="00C62681"/>
    <w:rsid w:val="00C64584"/>
    <w:rsid w:val="00C64641"/>
    <w:rsid w:val="00C664EE"/>
    <w:rsid w:val="00C67C51"/>
    <w:rsid w:val="00C70C84"/>
    <w:rsid w:val="00C70D21"/>
    <w:rsid w:val="00C72459"/>
    <w:rsid w:val="00C736CF"/>
    <w:rsid w:val="00C73717"/>
    <w:rsid w:val="00C748AD"/>
    <w:rsid w:val="00C76F33"/>
    <w:rsid w:val="00C77FAF"/>
    <w:rsid w:val="00C8032F"/>
    <w:rsid w:val="00C80F3E"/>
    <w:rsid w:val="00C8117E"/>
    <w:rsid w:val="00C81745"/>
    <w:rsid w:val="00C86FC9"/>
    <w:rsid w:val="00C8759C"/>
    <w:rsid w:val="00C90343"/>
    <w:rsid w:val="00C914F4"/>
    <w:rsid w:val="00C9180A"/>
    <w:rsid w:val="00C9254F"/>
    <w:rsid w:val="00C925ED"/>
    <w:rsid w:val="00C93239"/>
    <w:rsid w:val="00C93627"/>
    <w:rsid w:val="00C937CC"/>
    <w:rsid w:val="00C9444F"/>
    <w:rsid w:val="00C94B9E"/>
    <w:rsid w:val="00C958C9"/>
    <w:rsid w:val="00C95D27"/>
    <w:rsid w:val="00C96067"/>
    <w:rsid w:val="00C961F0"/>
    <w:rsid w:val="00C96A70"/>
    <w:rsid w:val="00C97CAE"/>
    <w:rsid w:val="00CA1D3A"/>
    <w:rsid w:val="00CA23E1"/>
    <w:rsid w:val="00CA4304"/>
    <w:rsid w:val="00CA467B"/>
    <w:rsid w:val="00CA506D"/>
    <w:rsid w:val="00CA512F"/>
    <w:rsid w:val="00CA5767"/>
    <w:rsid w:val="00CA6E46"/>
    <w:rsid w:val="00CA7433"/>
    <w:rsid w:val="00CB0254"/>
    <w:rsid w:val="00CB142C"/>
    <w:rsid w:val="00CB2736"/>
    <w:rsid w:val="00CB2D79"/>
    <w:rsid w:val="00CB38BA"/>
    <w:rsid w:val="00CB778E"/>
    <w:rsid w:val="00CC125C"/>
    <w:rsid w:val="00CC12A0"/>
    <w:rsid w:val="00CC197E"/>
    <w:rsid w:val="00CC2C9E"/>
    <w:rsid w:val="00CC38E5"/>
    <w:rsid w:val="00CC47B8"/>
    <w:rsid w:val="00CC4A48"/>
    <w:rsid w:val="00CC5058"/>
    <w:rsid w:val="00CC5987"/>
    <w:rsid w:val="00CC5CAD"/>
    <w:rsid w:val="00CC60C8"/>
    <w:rsid w:val="00CC650D"/>
    <w:rsid w:val="00CC770F"/>
    <w:rsid w:val="00CC7CBF"/>
    <w:rsid w:val="00CD07D4"/>
    <w:rsid w:val="00CD12BB"/>
    <w:rsid w:val="00CD3B0D"/>
    <w:rsid w:val="00CD3FC4"/>
    <w:rsid w:val="00CD49B6"/>
    <w:rsid w:val="00CD4CD9"/>
    <w:rsid w:val="00CD50AD"/>
    <w:rsid w:val="00CD67FE"/>
    <w:rsid w:val="00CD6EF2"/>
    <w:rsid w:val="00CD7937"/>
    <w:rsid w:val="00CE0855"/>
    <w:rsid w:val="00CE0A2C"/>
    <w:rsid w:val="00CE27BE"/>
    <w:rsid w:val="00CE2FEB"/>
    <w:rsid w:val="00CE39FB"/>
    <w:rsid w:val="00CE3FB8"/>
    <w:rsid w:val="00CE492D"/>
    <w:rsid w:val="00CE5B06"/>
    <w:rsid w:val="00CE5B65"/>
    <w:rsid w:val="00CF01AC"/>
    <w:rsid w:val="00CF2E9E"/>
    <w:rsid w:val="00CF39D4"/>
    <w:rsid w:val="00CF3C29"/>
    <w:rsid w:val="00CF3DDD"/>
    <w:rsid w:val="00CF578D"/>
    <w:rsid w:val="00CF5C43"/>
    <w:rsid w:val="00CF5DDB"/>
    <w:rsid w:val="00CF7FAE"/>
    <w:rsid w:val="00D0004C"/>
    <w:rsid w:val="00D0082F"/>
    <w:rsid w:val="00D00FDB"/>
    <w:rsid w:val="00D02F18"/>
    <w:rsid w:val="00D03546"/>
    <w:rsid w:val="00D03B6B"/>
    <w:rsid w:val="00D04E57"/>
    <w:rsid w:val="00D05F6E"/>
    <w:rsid w:val="00D06A35"/>
    <w:rsid w:val="00D11713"/>
    <w:rsid w:val="00D123CC"/>
    <w:rsid w:val="00D12710"/>
    <w:rsid w:val="00D12985"/>
    <w:rsid w:val="00D12DC2"/>
    <w:rsid w:val="00D13ECF"/>
    <w:rsid w:val="00D14B0D"/>
    <w:rsid w:val="00D15C98"/>
    <w:rsid w:val="00D16396"/>
    <w:rsid w:val="00D16A4F"/>
    <w:rsid w:val="00D20014"/>
    <w:rsid w:val="00D200A3"/>
    <w:rsid w:val="00D20F2F"/>
    <w:rsid w:val="00D219DD"/>
    <w:rsid w:val="00D22150"/>
    <w:rsid w:val="00D228C1"/>
    <w:rsid w:val="00D231A3"/>
    <w:rsid w:val="00D233E0"/>
    <w:rsid w:val="00D233FA"/>
    <w:rsid w:val="00D23576"/>
    <w:rsid w:val="00D24A57"/>
    <w:rsid w:val="00D24F1D"/>
    <w:rsid w:val="00D261FF"/>
    <w:rsid w:val="00D2683A"/>
    <w:rsid w:val="00D27C3D"/>
    <w:rsid w:val="00D3103D"/>
    <w:rsid w:val="00D31206"/>
    <w:rsid w:val="00D32129"/>
    <w:rsid w:val="00D33393"/>
    <w:rsid w:val="00D36832"/>
    <w:rsid w:val="00D36863"/>
    <w:rsid w:val="00D41E20"/>
    <w:rsid w:val="00D436F2"/>
    <w:rsid w:val="00D44174"/>
    <w:rsid w:val="00D45785"/>
    <w:rsid w:val="00D45E42"/>
    <w:rsid w:val="00D45F57"/>
    <w:rsid w:val="00D4628C"/>
    <w:rsid w:val="00D4764C"/>
    <w:rsid w:val="00D502E2"/>
    <w:rsid w:val="00D505F8"/>
    <w:rsid w:val="00D51819"/>
    <w:rsid w:val="00D51AE0"/>
    <w:rsid w:val="00D520EA"/>
    <w:rsid w:val="00D5224A"/>
    <w:rsid w:val="00D52629"/>
    <w:rsid w:val="00D52686"/>
    <w:rsid w:val="00D52D76"/>
    <w:rsid w:val="00D536DB"/>
    <w:rsid w:val="00D54074"/>
    <w:rsid w:val="00D540BB"/>
    <w:rsid w:val="00D541B5"/>
    <w:rsid w:val="00D543DB"/>
    <w:rsid w:val="00D554A6"/>
    <w:rsid w:val="00D55AB0"/>
    <w:rsid w:val="00D55EBA"/>
    <w:rsid w:val="00D56F24"/>
    <w:rsid w:val="00D57A00"/>
    <w:rsid w:val="00D60133"/>
    <w:rsid w:val="00D607C1"/>
    <w:rsid w:val="00D64574"/>
    <w:rsid w:val="00D64717"/>
    <w:rsid w:val="00D6635F"/>
    <w:rsid w:val="00D66AE4"/>
    <w:rsid w:val="00D707A5"/>
    <w:rsid w:val="00D70AA6"/>
    <w:rsid w:val="00D71265"/>
    <w:rsid w:val="00D720E5"/>
    <w:rsid w:val="00D73773"/>
    <w:rsid w:val="00D73AB1"/>
    <w:rsid w:val="00D73DD3"/>
    <w:rsid w:val="00D73DDA"/>
    <w:rsid w:val="00D73E5A"/>
    <w:rsid w:val="00D73EEF"/>
    <w:rsid w:val="00D75C85"/>
    <w:rsid w:val="00D77C0F"/>
    <w:rsid w:val="00D77C6F"/>
    <w:rsid w:val="00D80505"/>
    <w:rsid w:val="00D80C14"/>
    <w:rsid w:val="00D81CD9"/>
    <w:rsid w:val="00D8312F"/>
    <w:rsid w:val="00D83C90"/>
    <w:rsid w:val="00D83F17"/>
    <w:rsid w:val="00D83F5A"/>
    <w:rsid w:val="00D852CE"/>
    <w:rsid w:val="00D85DBD"/>
    <w:rsid w:val="00D8674B"/>
    <w:rsid w:val="00D86815"/>
    <w:rsid w:val="00D86A27"/>
    <w:rsid w:val="00D870EE"/>
    <w:rsid w:val="00D87311"/>
    <w:rsid w:val="00D87736"/>
    <w:rsid w:val="00D87CCA"/>
    <w:rsid w:val="00D9037C"/>
    <w:rsid w:val="00D90936"/>
    <w:rsid w:val="00D90CAD"/>
    <w:rsid w:val="00D91BE8"/>
    <w:rsid w:val="00D9305B"/>
    <w:rsid w:val="00D93E3A"/>
    <w:rsid w:val="00D94AFB"/>
    <w:rsid w:val="00D95633"/>
    <w:rsid w:val="00D958A6"/>
    <w:rsid w:val="00D95AF2"/>
    <w:rsid w:val="00D95C1B"/>
    <w:rsid w:val="00D972E8"/>
    <w:rsid w:val="00DA0AEF"/>
    <w:rsid w:val="00DA39F4"/>
    <w:rsid w:val="00DA3CB9"/>
    <w:rsid w:val="00DA472C"/>
    <w:rsid w:val="00DA4F70"/>
    <w:rsid w:val="00DA5531"/>
    <w:rsid w:val="00DA6F1E"/>
    <w:rsid w:val="00DA794C"/>
    <w:rsid w:val="00DA7AC3"/>
    <w:rsid w:val="00DA7D92"/>
    <w:rsid w:val="00DB00F3"/>
    <w:rsid w:val="00DB1985"/>
    <w:rsid w:val="00DB1BD8"/>
    <w:rsid w:val="00DB1DEA"/>
    <w:rsid w:val="00DB2B9C"/>
    <w:rsid w:val="00DB4426"/>
    <w:rsid w:val="00DB46E2"/>
    <w:rsid w:val="00DB5051"/>
    <w:rsid w:val="00DC0E66"/>
    <w:rsid w:val="00DC2653"/>
    <w:rsid w:val="00DC29C5"/>
    <w:rsid w:val="00DC3493"/>
    <w:rsid w:val="00DC41DF"/>
    <w:rsid w:val="00DC45A5"/>
    <w:rsid w:val="00DC5DE1"/>
    <w:rsid w:val="00DC6057"/>
    <w:rsid w:val="00DD02AD"/>
    <w:rsid w:val="00DD139F"/>
    <w:rsid w:val="00DD2E6D"/>
    <w:rsid w:val="00DD30BC"/>
    <w:rsid w:val="00DD3FAD"/>
    <w:rsid w:val="00DD403D"/>
    <w:rsid w:val="00DD4920"/>
    <w:rsid w:val="00DD54EB"/>
    <w:rsid w:val="00DD5F67"/>
    <w:rsid w:val="00DD710F"/>
    <w:rsid w:val="00DD7B2C"/>
    <w:rsid w:val="00DD7DF2"/>
    <w:rsid w:val="00DE0FB9"/>
    <w:rsid w:val="00DE2427"/>
    <w:rsid w:val="00DE2618"/>
    <w:rsid w:val="00DE3107"/>
    <w:rsid w:val="00DE41F5"/>
    <w:rsid w:val="00DE5149"/>
    <w:rsid w:val="00DE5627"/>
    <w:rsid w:val="00DE5B36"/>
    <w:rsid w:val="00DE61F9"/>
    <w:rsid w:val="00DE6366"/>
    <w:rsid w:val="00DF0489"/>
    <w:rsid w:val="00DF1E4B"/>
    <w:rsid w:val="00DF2120"/>
    <w:rsid w:val="00DF31A2"/>
    <w:rsid w:val="00DF3369"/>
    <w:rsid w:val="00DF3423"/>
    <w:rsid w:val="00DF40B6"/>
    <w:rsid w:val="00DF4984"/>
    <w:rsid w:val="00DF5A80"/>
    <w:rsid w:val="00DF60D4"/>
    <w:rsid w:val="00DF6527"/>
    <w:rsid w:val="00DF66A0"/>
    <w:rsid w:val="00E0035F"/>
    <w:rsid w:val="00E0154E"/>
    <w:rsid w:val="00E01A94"/>
    <w:rsid w:val="00E03BBE"/>
    <w:rsid w:val="00E06776"/>
    <w:rsid w:val="00E07248"/>
    <w:rsid w:val="00E078E5"/>
    <w:rsid w:val="00E07947"/>
    <w:rsid w:val="00E11458"/>
    <w:rsid w:val="00E11824"/>
    <w:rsid w:val="00E1392A"/>
    <w:rsid w:val="00E13C82"/>
    <w:rsid w:val="00E14EB2"/>
    <w:rsid w:val="00E174D2"/>
    <w:rsid w:val="00E224B5"/>
    <w:rsid w:val="00E233B3"/>
    <w:rsid w:val="00E234FE"/>
    <w:rsid w:val="00E24229"/>
    <w:rsid w:val="00E24A84"/>
    <w:rsid w:val="00E24D5C"/>
    <w:rsid w:val="00E25809"/>
    <w:rsid w:val="00E26B3C"/>
    <w:rsid w:val="00E26D43"/>
    <w:rsid w:val="00E2722B"/>
    <w:rsid w:val="00E31E63"/>
    <w:rsid w:val="00E3203C"/>
    <w:rsid w:val="00E32276"/>
    <w:rsid w:val="00E32424"/>
    <w:rsid w:val="00E32940"/>
    <w:rsid w:val="00E33071"/>
    <w:rsid w:val="00E3370F"/>
    <w:rsid w:val="00E33763"/>
    <w:rsid w:val="00E34115"/>
    <w:rsid w:val="00E35174"/>
    <w:rsid w:val="00E359A7"/>
    <w:rsid w:val="00E36C9E"/>
    <w:rsid w:val="00E37031"/>
    <w:rsid w:val="00E370BB"/>
    <w:rsid w:val="00E405CC"/>
    <w:rsid w:val="00E416BF"/>
    <w:rsid w:val="00E4318A"/>
    <w:rsid w:val="00E437ED"/>
    <w:rsid w:val="00E43AFA"/>
    <w:rsid w:val="00E44076"/>
    <w:rsid w:val="00E459A6"/>
    <w:rsid w:val="00E47EF3"/>
    <w:rsid w:val="00E50FDC"/>
    <w:rsid w:val="00E517AC"/>
    <w:rsid w:val="00E51A41"/>
    <w:rsid w:val="00E51D52"/>
    <w:rsid w:val="00E5496D"/>
    <w:rsid w:val="00E55B02"/>
    <w:rsid w:val="00E57165"/>
    <w:rsid w:val="00E57EB2"/>
    <w:rsid w:val="00E61F76"/>
    <w:rsid w:val="00E624F6"/>
    <w:rsid w:val="00E6259E"/>
    <w:rsid w:val="00E62E6E"/>
    <w:rsid w:val="00E6440C"/>
    <w:rsid w:val="00E647CB"/>
    <w:rsid w:val="00E64C07"/>
    <w:rsid w:val="00E651AD"/>
    <w:rsid w:val="00E6538E"/>
    <w:rsid w:val="00E654E7"/>
    <w:rsid w:val="00E6620F"/>
    <w:rsid w:val="00E66E11"/>
    <w:rsid w:val="00E66EF6"/>
    <w:rsid w:val="00E708A4"/>
    <w:rsid w:val="00E71406"/>
    <w:rsid w:val="00E72BE6"/>
    <w:rsid w:val="00E74EB0"/>
    <w:rsid w:val="00E7562E"/>
    <w:rsid w:val="00E7680F"/>
    <w:rsid w:val="00E80198"/>
    <w:rsid w:val="00E8103D"/>
    <w:rsid w:val="00E83010"/>
    <w:rsid w:val="00E83062"/>
    <w:rsid w:val="00E83E2A"/>
    <w:rsid w:val="00E876D8"/>
    <w:rsid w:val="00E87DC6"/>
    <w:rsid w:val="00E90091"/>
    <w:rsid w:val="00E912A8"/>
    <w:rsid w:val="00E91490"/>
    <w:rsid w:val="00E926B1"/>
    <w:rsid w:val="00E92AAD"/>
    <w:rsid w:val="00E92DD7"/>
    <w:rsid w:val="00E9330C"/>
    <w:rsid w:val="00E93716"/>
    <w:rsid w:val="00E93FEA"/>
    <w:rsid w:val="00E94EDF"/>
    <w:rsid w:val="00E9666F"/>
    <w:rsid w:val="00E96A41"/>
    <w:rsid w:val="00E970FF"/>
    <w:rsid w:val="00E972EC"/>
    <w:rsid w:val="00E97A84"/>
    <w:rsid w:val="00EA015F"/>
    <w:rsid w:val="00EA0C8B"/>
    <w:rsid w:val="00EA1066"/>
    <w:rsid w:val="00EA1468"/>
    <w:rsid w:val="00EA18EA"/>
    <w:rsid w:val="00EA21B0"/>
    <w:rsid w:val="00EA2EEB"/>
    <w:rsid w:val="00EA45D3"/>
    <w:rsid w:val="00EA4CA5"/>
    <w:rsid w:val="00EA4E3B"/>
    <w:rsid w:val="00EA5247"/>
    <w:rsid w:val="00EA53F3"/>
    <w:rsid w:val="00EB1DE5"/>
    <w:rsid w:val="00EB2CF9"/>
    <w:rsid w:val="00EB3657"/>
    <w:rsid w:val="00EB3742"/>
    <w:rsid w:val="00EB3B53"/>
    <w:rsid w:val="00EB43B5"/>
    <w:rsid w:val="00EB4845"/>
    <w:rsid w:val="00EB492E"/>
    <w:rsid w:val="00EB5252"/>
    <w:rsid w:val="00EB5819"/>
    <w:rsid w:val="00EB5EF2"/>
    <w:rsid w:val="00EB63B2"/>
    <w:rsid w:val="00EB6A70"/>
    <w:rsid w:val="00EB6B25"/>
    <w:rsid w:val="00EB733B"/>
    <w:rsid w:val="00EB7665"/>
    <w:rsid w:val="00EB7F69"/>
    <w:rsid w:val="00EC155C"/>
    <w:rsid w:val="00EC1AAA"/>
    <w:rsid w:val="00EC1FFE"/>
    <w:rsid w:val="00EC224C"/>
    <w:rsid w:val="00EC279A"/>
    <w:rsid w:val="00EC30C4"/>
    <w:rsid w:val="00EC35D3"/>
    <w:rsid w:val="00EC3D3D"/>
    <w:rsid w:val="00EC4762"/>
    <w:rsid w:val="00EC5341"/>
    <w:rsid w:val="00EC7140"/>
    <w:rsid w:val="00ED06B5"/>
    <w:rsid w:val="00ED194B"/>
    <w:rsid w:val="00ED27AC"/>
    <w:rsid w:val="00ED370D"/>
    <w:rsid w:val="00ED3F19"/>
    <w:rsid w:val="00ED4F7B"/>
    <w:rsid w:val="00ED526C"/>
    <w:rsid w:val="00ED5A64"/>
    <w:rsid w:val="00EE2980"/>
    <w:rsid w:val="00EE2B0E"/>
    <w:rsid w:val="00EE30C5"/>
    <w:rsid w:val="00EE4A7E"/>
    <w:rsid w:val="00EE4E2A"/>
    <w:rsid w:val="00EE53A0"/>
    <w:rsid w:val="00EE5A62"/>
    <w:rsid w:val="00EE72BE"/>
    <w:rsid w:val="00EE7557"/>
    <w:rsid w:val="00EF255A"/>
    <w:rsid w:val="00EF2EC3"/>
    <w:rsid w:val="00EF4731"/>
    <w:rsid w:val="00EF52A0"/>
    <w:rsid w:val="00EF584E"/>
    <w:rsid w:val="00EF5876"/>
    <w:rsid w:val="00EF7453"/>
    <w:rsid w:val="00EF7D19"/>
    <w:rsid w:val="00F00676"/>
    <w:rsid w:val="00F006F8"/>
    <w:rsid w:val="00F0168E"/>
    <w:rsid w:val="00F017EA"/>
    <w:rsid w:val="00F01E64"/>
    <w:rsid w:val="00F01F16"/>
    <w:rsid w:val="00F02469"/>
    <w:rsid w:val="00F025EA"/>
    <w:rsid w:val="00F02613"/>
    <w:rsid w:val="00F03325"/>
    <w:rsid w:val="00F03C45"/>
    <w:rsid w:val="00F03F2D"/>
    <w:rsid w:val="00F046C9"/>
    <w:rsid w:val="00F05883"/>
    <w:rsid w:val="00F06253"/>
    <w:rsid w:val="00F06A81"/>
    <w:rsid w:val="00F0759D"/>
    <w:rsid w:val="00F07764"/>
    <w:rsid w:val="00F07CC8"/>
    <w:rsid w:val="00F10D5B"/>
    <w:rsid w:val="00F10EF2"/>
    <w:rsid w:val="00F112DC"/>
    <w:rsid w:val="00F113E9"/>
    <w:rsid w:val="00F11AA6"/>
    <w:rsid w:val="00F121E7"/>
    <w:rsid w:val="00F1659C"/>
    <w:rsid w:val="00F17792"/>
    <w:rsid w:val="00F20C65"/>
    <w:rsid w:val="00F20E24"/>
    <w:rsid w:val="00F23532"/>
    <w:rsid w:val="00F23D1C"/>
    <w:rsid w:val="00F245D4"/>
    <w:rsid w:val="00F25452"/>
    <w:rsid w:val="00F25880"/>
    <w:rsid w:val="00F27556"/>
    <w:rsid w:val="00F30BF8"/>
    <w:rsid w:val="00F30F26"/>
    <w:rsid w:val="00F31548"/>
    <w:rsid w:val="00F3166B"/>
    <w:rsid w:val="00F322F8"/>
    <w:rsid w:val="00F333DE"/>
    <w:rsid w:val="00F33BB3"/>
    <w:rsid w:val="00F35AB9"/>
    <w:rsid w:val="00F3604D"/>
    <w:rsid w:val="00F37245"/>
    <w:rsid w:val="00F40894"/>
    <w:rsid w:val="00F40C13"/>
    <w:rsid w:val="00F438AF"/>
    <w:rsid w:val="00F43F6C"/>
    <w:rsid w:val="00F44824"/>
    <w:rsid w:val="00F44AEA"/>
    <w:rsid w:val="00F450A1"/>
    <w:rsid w:val="00F47D5A"/>
    <w:rsid w:val="00F515D7"/>
    <w:rsid w:val="00F518E8"/>
    <w:rsid w:val="00F52438"/>
    <w:rsid w:val="00F5464A"/>
    <w:rsid w:val="00F55DF2"/>
    <w:rsid w:val="00F56D0E"/>
    <w:rsid w:val="00F56DB1"/>
    <w:rsid w:val="00F60F23"/>
    <w:rsid w:val="00F6177E"/>
    <w:rsid w:val="00F61DBB"/>
    <w:rsid w:val="00F61E64"/>
    <w:rsid w:val="00F62140"/>
    <w:rsid w:val="00F6215B"/>
    <w:rsid w:val="00F628A8"/>
    <w:rsid w:val="00F6477B"/>
    <w:rsid w:val="00F64929"/>
    <w:rsid w:val="00F65327"/>
    <w:rsid w:val="00F65557"/>
    <w:rsid w:val="00F66561"/>
    <w:rsid w:val="00F667CF"/>
    <w:rsid w:val="00F67767"/>
    <w:rsid w:val="00F67A05"/>
    <w:rsid w:val="00F700B3"/>
    <w:rsid w:val="00F70C67"/>
    <w:rsid w:val="00F714FC"/>
    <w:rsid w:val="00F72519"/>
    <w:rsid w:val="00F73E40"/>
    <w:rsid w:val="00F74004"/>
    <w:rsid w:val="00F74A6F"/>
    <w:rsid w:val="00F75615"/>
    <w:rsid w:val="00F75F01"/>
    <w:rsid w:val="00F7676C"/>
    <w:rsid w:val="00F76A1C"/>
    <w:rsid w:val="00F77664"/>
    <w:rsid w:val="00F77A3E"/>
    <w:rsid w:val="00F80018"/>
    <w:rsid w:val="00F8014D"/>
    <w:rsid w:val="00F80657"/>
    <w:rsid w:val="00F80930"/>
    <w:rsid w:val="00F82B7F"/>
    <w:rsid w:val="00F873DA"/>
    <w:rsid w:val="00F900DD"/>
    <w:rsid w:val="00F9050A"/>
    <w:rsid w:val="00F91824"/>
    <w:rsid w:val="00F93D4A"/>
    <w:rsid w:val="00F94D7D"/>
    <w:rsid w:val="00F951FB"/>
    <w:rsid w:val="00F952B2"/>
    <w:rsid w:val="00F96447"/>
    <w:rsid w:val="00F970CC"/>
    <w:rsid w:val="00FA0C79"/>
    <w:rsid w:val="00FA3085"/>
    <w:rsid w:val="00FA312A"/>
    <w:rsid w:val="00FA3E7F"/>
    <w:rsid w:val="00FA408F"/>
    <w:rsid w:val="00FA6844"/>
    <w:rsid w:val="00FA70F0"/>
    <w:rsid w:val="00FA7649"/>
    <w:rsid w:val="00FB1292"/>
    <w:rsid w:val="00FB1F6C"/>
    <w:rsid w:val="00FB4A33"/>
    <w:rsid w:val="00FB77B7"/>
    <w:rsid w:val="00FC070A"/>
    <w:rsid w:val="00FC0B21"/>
    <w:rsid w:val="00FC228B"/>
    <w:rsid w:val="00FC2668"/>
    <w:rsid w:val="00FC4E2B"/>
    <w:rsid w:val="00FC4FA0"/>
    <w:rsid w:val="00FC684E"/>
    <w:rsid w:val="00FC6CB5"/>
    <w:rsid w:val="00FC7BF6"/>
    <w:rsid w:val="00FD08BE"/>
    <w:rsid w:val="00FD1B51"/>
    <w:rsid w:val="00FD39B5"/>
    <w:rsid w:val="00FD3F5F"/>
    <w:rsid w:val="00FD6CE4"/>
    <w:rsid w:val="00FD6CFA"/>
    <w:rsid w:val="00FD77AF"/>
    <w:rsid w:val="00FE08AF"/>
    <w:rsid w:val="00FE15FF"/>
    <w:rsid w:val="00FE4101"/>
    <w:rsid w:val="00FE478B"/>
    <w:rsid w:val="00FE47CE"/>
    <w:rsid w:val="00FE59D2"/>
    <w:rsid w:val="00FE5AB8"/>
    <w:rsid w:val="00FE6956"/>
    <w:rsid w:val="00FE7894"/>
    <w:rsid w:val="00FE7DE7"/>
    <w:rsid w:val="00FF0041"/>
    <w:rsid w:val="00FF0D7B"/>
    <w:rsid w:val="00FF0EBD"/>
    <w:rsid w:val="00FF1009"/>
    <w:rsid w:val="00FF104E"/>
    <w:rsid w:val="00FF22DC"/>
    <w:rsid w:val="00FF3252"/>
    <w:rsid w:val="00FF40BD"/>
    <w:rsid w:val="00FF4AE7"/>
    <w:rsid w:val="00FF4E45"/>
    <w:rsid w:val="00FF596E"/>
    <w:rsid w:val="00FF6659"/>
    <w:rsid w:val="00FF67CB"/>
    <w:rsid w:val="00FF7596"/>
    <w:rsid w:val="00FF79FA"/>
    <w:rsid w:val="00FF7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7DB2E"/>
  <w15:chartTrackingRefBased/>
  <w15:docId w15:val="{E5EDBB62-021A-104A-81BD-1332A240D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00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00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00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00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00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00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00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00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00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00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00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00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00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00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00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00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00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00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00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00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00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00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00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00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00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00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00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00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008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500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432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326D"/>
  </w:style>
  <w:style w:type="paragraph" w:styleId="Footer">
    <w:name w:val="footer"/>
    <w:basedOn w:val="Normal"/>
    <w:link w:val="FooterChar"/>
    <w:uiPriority w:val="99"/>
    <w:unhideWhenUsed/>
    <w:rsid w:val="001432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326D"/>
  </w:style>
  <w:style w:type="paragraph" w:customStyle="1" w:styleId="p1">
    <w:name w:val="p1"/>
    <w:basedOn w:val="Normal"/>
    <w:rsid w:val="00AA7533"/>
    <w:pPr>
      <w:spacing w:after="0" w:line="240" w:lineRule="auto"/>
    </w:pPr>
    <w:rPr>
      <w:rFonts w:ascii="Helvetica" w:eastAsia="Times New Roman" w:hAnsi="Helvetica" w:cs="Times New Roman"/>
      <w:color w:val="000000"/>
      <w:kern w:val="0"/>
      <w:sz w:val="42"/>
      <w:szCs w:val="42"/>
      <w:lang w:eastAsia="en-GB"/>
      <w14:ligatures w14:val="none"/>
    </w:rPr>
  </w:style>
  <w:style w:type="paragraph" w:styleId="Revision">
    <w:name w:val="Revision"/>
    <w:hidden/>
    <w:uiPriority w:val="99"/>
    <w:semiHidden/>
    <w:rsid w:val="00C1325C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CD49B6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164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2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4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8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1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4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4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4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7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99</Words>
  <Characters>51300</Characters>
  <Application>Microsoft Office Word</Application>
  <DocSecurity>0</DocSecurity>
  <Lines>427</Lines>
  <Paragraphs>1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sh Gornall</dc:creator>
  <cp:keywords/>
  <dc:description/>
  <cp:lastModifiedBy>Paul Alexander D Dennis MP</cp:lastModifiedBy>
  <cp:revision>4</cp:revision>
  <dcterms:created xsi:type="dcterms:W3CDTF">2025-12-01T13:24:00Z</dcterms:created>
  <dcterms:modified xsi:type="dcterms:W3CDTF">2026-02-09T14:39:00Z</dcterms:modified>
</cp:coreProperties>
</file>